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49EC5" w14:textId="563B7360" w:rsidR="003442C2" w:rsidRPr="003442C2" w:rsidRDefault="003442C2" w:rsidP="003442C2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3442C2">
        <w:rPr>
          <w:rFonts w:ascii="Times New Roman" w:hAnsi="Times New Roman" w:cs="Times New Roman"/>
          <w:b/>
          <w:bCs/>
          <w:sz w:val="32"/>
          <w:szCs w:val="32"/>
          <w:lang w:val="en-GB"/>
        </w:rPr>
        <w:t>Osteocalcin and Frailty among Older Women</w:t>
      </w:r>
    </w:p>
    <w:p w14:paraId="49FBB226" w14:textId="77777777" w:rsidR="003442C2" w:rsidRPr="005B0D40" w:rsidRDefault="003442C2" w:rsidP="003442C2">
      <w:pPr>
        <w:spacing w:line="360" w:lineRule="auto"/>
        <w:rPr>
          <w:rFonts w:ascii="Times New Roman" w:hAnsi="Times New Roman" w:cs="Times New Roman"/>
        </w:rPr>
      </w:pPr>
      <w:r w:rsidRPr="005B0D40">
        <w:rPr>
          <w:rFonts w:ascii="Times New Roman" w:hAnsi="Times New Roman" w:cs="Times New Roman"/>
        </w:rPr>
        <w:t>Tine Kolenda Paulin</w:t>
      </w:r>
      <w:r w:rsidRPr="005B0D40">
        <w:rPr>
          <w:rFonts w:ascii="Times New Roman" w:hAnsi="Times New Roman" w:cs="Times New Roman"/>
          <w:vertAlign w:val="superscript"/>
        </w:rPr>
        <w:t>1,2</w:t>
      </w:r>
      <w:r w:rsidRPr="005B0D40">
        <w:rPr>
          <w:rFonts w:ascii="Times New Roman" w:hAnsi="Times New Roman" w:cs="Times New Roman"/>
        </w:rPr>
        <w:t>, Linnea Malmgren</w:t>
      </w:r>
      <w:r w:rsidRPr="005B0D40">
        <w:rPr>
          <w:rFonts w:ascii="Times New Roman" w:hAnsi="Times New Roman" w:cs="Times New Roman"/>
          <w:vertAlign w:val="superscript"/>
        </w:rPr>
        <w:t>1,2</w:t>
      </w:r>
      <w:r w:rsidRPr="005B0D40">
        <w:rPr>
          <w:rFonts w:ascii="Times New Roman" w:hAnsi="Times New Roman" w:cs="Times New Roman"/>
        </w:rPr>
        <w:t>, Patrik Bartosch</w:t>
      </w:r>
      <w:r w:rsidRPr="005B0D40">
        <w:rPr>
          <w:rFonts w:ascii="Times New Roman" w:hAnsi="Times New Roman" w:cs="Times New Roman"/>
          <w:vertAlign w:val="superscript"/>
        </w:rPr>
        <w:t>1</w:t>
      </w:r>
      <w:r w:rsidRPr="005B0D40">
        <w:rPr>
          <w:rFonts w:ascii="Times New Roman" w:hAnsi="Times New Roman" w:cs="Times New Roman"/>
        </w:rPr>
        <w:t>, Kaisa K Ivaska</w:t>
      </w:r>
      <w:r w:rsidRPr="005B0D40">
        <w:rPr>
          <w:rFonts w:ascii="Times New Roman" w:hAnsi="Times New Roman" w:cs="Times New Roman"/>
          <w:vertAlign w:val="superscript"/>
        </w:rPr>
        <w:t>3</w:t>
      </w:r>
      <w:r w:rsidRPr="005B0D40">
        <w:rPr>
          <w:rFonts w:ascii="Times New Roman" w:hAnsi="Times New Roman" w:cs="Times New Roman"/>
        </w:rPr>
        <w:t>, Fiona EA McGuigan</w:t>
      </w:r>
      <w:r w:rsidRPr="005B0D40">
        <w:rPr>
          <w:rFonts w:ascii="Times New Roman" w:hAnsi="Times New Roman" w:cs="Times New Roman"/>
          <w:b/>
          <w:bCs/>
          <w:vertAlign w:val="superscript"/>
        </w:rPr>
        <w:t>†</w:t>
      </w:r>
      <w:r w:rsidRPr="005B0D40">
        <w:rPr>
          <w:rFonts w:ascii="Times New Roman" w:hAnsi="Times New Roman" w:cs="Times New Roman"/>
          <w:vertAlign w:val="superscript"/>
        </w:rPr>
        <w:t>1</w:t>
      </w:r>
      <w:r w:rsidRPr="005B0D40">
        <w:rPr>
          <w:rFonts w:ascii="Times New Roman" w:hAnsi="Times New Roman" w:cs="Times New Roman"/>
        </w:rPr>
        <w:t>, Kristina E Akesson</w:t>
      </w:r>
      <w:r w:rsidRPr="005B0D40">
        <w:rPr>
          <w:rFonts w:ascii="Times New Roman" w:hAnsi="Times New Roman" w:cs="Times New Roman"/>
          <w:vertAlign w:val="superscript"/>
        </w:rPr>
        <w:t>1,4</w:t>
      </w:r>
    </w:p>
    <w:p w14:paraId="57EE39B0" w14:textId="77777777" w:rsidR="003442C2" w:rsidRPr="005B0D40" w:rsidRDefault="003442C2" w:rsidP="003442C2">
      <w:pPr>
        <w:spacing w:line="360" w:lineRule="auto"/>
        <w:rPr>
          <w:rFonts w:ascii="Times New Roman" w:hAnsi="Times New Roman" w:cs="Times New Roman"/>
        </w:rPr>
      </w:pPr>
    </w:p>
    <w:p w14:paraId="692805A1" w14:textId="77777777" w:rsidR="003442C2" w:rsidRPr="003442C2" w:rsidRDefault="003442C2" w:rsidP="003442C2">
      <w:pPr>
        <w:pStyle w:val="Header"/>
        <w:tabs>
          <w:tab w:val="left" w:pos="1304"/>
        </w:tabs>
        <w:rPr>
          <w:rFonts w:ascii="Times New Roman" w:hAnsi="Times New Roman" w:cs="Times New Roman"/>
          <w:b/>
          <w:lang w:val="en-GB"/>
        </w:rPr>
      </w:pPr>
      <w:r w:rsidRPr="003442C2">
        <w:rPr>
          <w:rFonts w:ascii="Times New Roman" w:hAnsi="Times New Roman" w:cs="Times New Roman"/>
          <w:b/>
          <w:lang w:val="en-GB"/>
        </w:rPr>
        <w:t>Affiliation of authors</w:t>
      </w:r>
    </w:p>
    <w:p w14:paraId="3F6CD285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vertAlign w:val="superscript"/>
          <w:lang w:val="en-GB"/>
        </w:rPr>
        <w:t>1</w:t>
      </w:r>
      <w:r w:rsidRPr="003442C2">
        <w:rPr>
          <w:rFonts w:ascii="Times New Roman" w:hAnsi="Times New Roman" w:cs="Times New Roman"/>
          <w:lang w:val="en-GB"/>
        </w:rPr>
        <w:t xml:space="preserve"> Clinical and Molecular Osteoporosis Research Unit, Department of Clinical Sciences, Lund University, Malmö, Sweden</w:t>
      </w:r>
    </w:p>
    <w:p w14:paraId="4CD51AC6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3442C2">
        <w:rPr>
          <w:rFonts w:ascii="Times New Roman" w:hAnsi="Times New Roman" w:cs="Times New Roman"/>
          <w:lang w:val="en-GB"/>
        </w:rPr>
        <w:t xml:space="preserve">Department of Geriatrics, </w:t>
      </w:r>
      <w:proofErr w:type="spellStart"/>
      <w:r w:rsidRPr="003442C2">
        <w:rPr>
          <w:rFonts w:ascii="Times New Roman" w:hAnsi="Times New Roman" w:cs="Times New Roman"/>
          <w:lang w:val="en-GB"/>
        </w:rPr>
        <w:t>Skåne</w:t>
      </w:r>
      <w:proofErr w:type="spellEnd"/>
      <w:r w:rsidRPr="003442C2">
        <w:rPr>
          <w:rFonts w:ascii="Times New Roman" w:hAnsi="Times New Roman" w:cs="Times New Roman"/>
          <w:lang w:val="en-GB"/>
        </w:rPr>
        <w:t xml:space="preserve"> University Hospital, Malmö, Sweden</w:t>
      </w:r>
    </w:p>
    <w:p w14:paraId="2670EB55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vertAlign w:val="superscript"/>
          <w:lang w:val="en-GB"/>
        </w:rPr>
        <w:t>3</w:t>
      </w:r>
      <w:r w:rsidRPr="003442C2">
        <w:rPr>
          <w:rFonts w:ascii="Times New Roman" w:hAnsi="Times New Roman" w:cs="Times New Roman"/>
          <w:lang w:val="en-GB"/>
        </w:rPr>
        <w:t>Institute of Biomedicine, University of Turku, 20520 Turku, Finland</w:t>
      </w:r>
    </w:p>
    <w:p w14:paraId="5500E7B5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vertAlign w:val="superscript"/>
          <w:lang w:val="en-GB"/>
        </w:rPr>
        <w:t xml:space="preserve">4 </w:t>
      </w:r>
      <w:r w:rsidRPr="003442C2">
        <w:rPr>
          <w:rFonts w:ascii="Times New Roman" w:hAnsi="Times New Roman" w:cs="Times New Roman"/>
          <w:lang w:val="en-GB"/>
        </w:rPr>
        <w:t xml:space="preserve">Department of Orthopaedics, </w:t>
      </w:r>
      <w:proofErr w:type="spellStart"/>
      <w:r w:rsidRPr="003442C2">
        <w:rPr>
          <w:rFonts w:ascii="Times New Roman" w:hAnsi="Times New Roman" w:cs="Times New Roman"/>
          <w:lang w:val="en-GB"/>
        </w:rPr>
        <w:t>Skåne</w:t>
      </w:r>
      <w:proofErr w:type="spellEnd"/>
      <w:r w:rsidRPr="003442C2">
        <w:rPr>
          <w:rFonts w:ascii="Times New Roman" w:hAnsi="Times New Roman" w:cs="Times New Roman"/>
          <w:lang w:val="en-GB"/>
        </w:rPr>
        <w:t xml:space="preserve"> University Hospital, Malmö, Sweden</w:t>
      </w:r>
    </w:p>
    <w:p w14:paraId="1EC5DDB4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</w:p>
    <w:p w14:paraId="27D6F8CA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b/>
          <w:lang w:val="en-GB"/>
        </w:rPr>
      </w:pPr>
      <w:r w:rsidRPr="003442C2">
        <w:rPr>
          <w:rFonts w:ascii="Times New Roman" w:hAnsi="Times New Roman" w:cs="Times New Roman"/>
          <w:b/>
          <w:lang w:val="en-GB"/>
        </w:rPr>
        <w:t>Corresponding author</w:t>
      </w:r>
    </w:p>
    <w:p w14:paraId="7D133246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lang w:val="en-GB"/>
        </w:rPr>
        <w:t>Tine Kolenda Paulin, MD</w:t>
      </w:r>
    </w:p>
    <w:p w14:paraId="647C9FEA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lang w:val="en-GB"/>
        </w:rPr>
        <w:t>Department of Clinical Sciences Malmö, Lund University</w:t>
      </w:r>
    </w:p>
    <w:p w14:paraId="1C0FB0D9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lang w:val="en-GB"/>
        </w:rPr>
        <w:t xml:space="preserve">Department of Geriatrics, </w:t>
      </w:r>
      <w:proofErr w:type="spellStart"/>
      <w:r w:rsidRPr="003442C2">
        <w:rPr>
          <w:rFonts w:ascii="Times New Roman" w:hAnsi="Times New Roman" w:cs="Times New Roman"/>
          <w:lang w:val="en-GB"/>
        </w:rPr>
        <w:t>Skåne</w:t>
      </w:r>
      <w:proofErr w:type="spellEnd"/>
      <w:r w:rsidRPr="003442C2">
        <w:rPr>
          <w:rFonts w:ascii="Times New Roman" w:hAnsi="Times New Roman" w:cs="Times New Roman"/>
          <w:lang w:val="en-GB"/>
        </w:rPr>
        <w:t xml:space="preserve"> University Hospital </w:t>
      </w:r>
    </w:p>
    <w:p w14:paraId="21002A55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lang w:val="en-GB"/>
        </w:rPr>
        <w:t>Clinical Research Centre,</w:t>
      </w:r>
    </w:p>
    <w:p w14:paraId="1E64CCE2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lang w:val="en-GB"/>
        </w:rPr>
        <w:t>Jan Waldenströms gata 35, 214 28 Malmö, Sweden</w:t>
      </w:r>
    </w:p>
    <w:p w14:paraId="1C14B0F4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color w:val="000000"/>
          <w:lang w:val="en-GB"/>
        </w:rPr>
      </w:pPr>
      <w:r w:rsidRPr="003442C2">
        <w:rPr>
          <w:rFonts w:ascii="Times New Roman" w:hAnsi="Times New Roman" w:cs="Times New Roman"/>
          <w:color w:val="000000"/>
          <w:lang w:val="en-GB"/>
        </w:rPr>
        <w:t>Telephone: 040 391131</w:t>
      </w:r>
    </w:p>
    <w:p w14:paraId="60D5329E" w14:textId="77777777" w:rsidR="003442C2" w:rsidRPr="003442C2" w:rsidRDefault="003442C2" w:rsidP="003442C2">
      <w:pPr>
        <w:spacing w:after="0"/>
        <w:rPr>
          <w:rFonts w:ascii="Times New Roman" w:hAnsi="Times New Roman" w:cs="Times New Roman"/>
          <w:lang w:val="en-GB"/>
        </w:rPr>
      </w:pPr>
      <w:r w:rsidRPr="003442C2">
        <w:rPr>
          <w:rFonts w:ascii="Times New Roman" w:hAnsi="Times New Roman" w:cs="Times New Roman"/>
          <w:lang w:val="en-GB"/>
        </w:rPr>
        <w:t xml:space="preserve">E-mail: </w:t>
      </w:r>
      <w:hyperlink r:id="rId6" w:history="1">
        <w:r w:rsidRPr="003442C2">
          <w:rPr>
            <w:rStyle w:val="Hyperlink"/>
            <w:rFonts w:ascii="Times New Roman" w:hAnsi="Times New Roman" w:cs="Times New Roman"/>
            <w:lang w:val="en-GB"/>
          </w:rPr>
          <w:t>tine.kolendapaulin@skane.se</w:t>
        </w:r>
      </w:hyperlink>
      <w:r w:rsidRPr="003442C2">
        <w:rPr>
          <w:rFonts w:ascii="Times New Roman" w:hAnsi="Times New Roman" w:cs="Times New Roman"/>
          <w:lang w:val="en-GB"/>
        </w:rPr>
        <w:t xml:space="preserve"> </w:t>
      </w:r>
    </w:p>
    <w:p w14:paraId="6E03B728" w14:textId="77777777" w:rsidR="003442C2" w:rsidRPr="005B0D40" w:rsidRDefault="003442C2" w:rsidP="003442C2">
      <w:pPr>
        <w:spacing w:after="0"/>
        <w:rPr>
          <w:rFonts w:ascii="Times New Roman" w:hAnsi="Times New Roman" w:cs="Times New Roman"/>
        </w:rPr>
      </w:pPr>
      <w:r w:rsidRPr="005B0D40">
        <w:rPr>
          <w:rFonts w:ascii="Times New Roman" w:hAnsi="Times New Roman" w:cs="Times New Roman"/>
          <w:bCs/>
        </w:rPr>
        <w:t>ORCID: 0000-0002-7248-2534</w:t>
      </w:r>
    </w:p>
    <w:p w14:paraId="1F96589E" w14:textId="77777777" w:rsidR="003442C2" w:rsidRPr="005B0D40" w:rsidRDefault="003442C2" w:rsidP="003442C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5D26C34" w14:textId="77777777" w:rsidR="003442C2" w:rsidRPr="005B0D40" w:rsidRDefault="003442C2" w:rsidP="003442C2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B0D40">
        <w:rPr>
          <w:rFonts w:ascii="Times New Roman" w:hAnsi="Times New Roman" w:cs="Times New Roman"/>
          <w:b/>
        </w:rPr>
        <w:t>ORCID</w:t>
      </w:r>
    </w:p>
    <w:p w14:paraId="548DF9AE" w14:textId="77777777" w:rsidR="003442C2" w:rsidRPr="005B0D40" w:rsidRDefault="003442C2" w:rsidP="003442C2">
      <w:pPr>
        <w:spacing w:after="0"/>
        <w:rPr>
          <w:rFonts w:ascii="Times New Roman" w:hAnsi="Times New Roman" w:cs="Times New Roman"/>
        </w:rPr>
      </w:pPr>
      <w:r w:rsidRPr="005B0D40">
        <w:rPr>
          <w:rFonts w:ascii="Times New Roman" w:hAnsi="Times New Roman" w:cs="Times New Roman"/>
          <w:bCs/>
        </w:rPr>
        <w:t>Tine Kolenda Paulin 0000-0002-7248-2534</w:t>
      </w:r>
    </w:p>
    <w:p w14:paraId="65B06C8A" w14:textId="77777777" w:rsidR="003442C2" w:rsidRPr="005B0D40" w:rsidRDefault="003442C2" w:rsidP="003442C2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5B0D40">
        <w:rPr>
          <w:rFonts w:ascii="Times New Roman" w:hAnsi="Times New Roman" w:cs="Times New Roman"/>
          <w:bCs/>
        </w:rPr>
        <w:t>Linnea Malmgren 0000-0003-3296-7083</w:t>
      </w:r>
    </w:p>
    <w:p w14:paraId="3C40CC4A" w14:textId="77777777" w:rsidR="003442C2" w:rsidRPr="005B0D40" w:rsidRDefault="003442C2" w:rsidP="003442C2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5B0D40">
        <w:rPr>
          <w:rFonts w:ascii="Times New Roman" w:hAnsi="Times New Roman" w:cs="Times New Roman"/>
          <w:bCs/>
        </w:rPr>
        <w:t>Patrik Bartosch 0000-0002-7562-4067</w:t>
      </w:r>
    </w:p>
    <w:p w14:paraId="1CEA0AC7" w14:textId="77777777" w:rsidR="003442C2" w:rsidRPr="005B0D40" w:rsidRDefault="003442C2" w:rsidP="003442C2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5B0D40">
        <w:rPr>
          <w:rFonts w:ascii="Times New Roman" w:hAnsi="Times New Roman" w:cs="Times New Roman"/>
          <w:bCs/>
        </w:rPr>
        <w:t xml:space="preserve">Kaisa </w:t>
      </w:r>
      <w:proofErr w:type="spellStart"/>
      <w:r w:rsidRPr="005B0D40">
        <w:rPr>
          <w:rFonts w:ascii="Times New Roman" w:hAnsi="Times New Roman" w:cs="Times New Roman"/>
          <w:bCs/>
        </w:rPr>
        <w:t>Ivaska</w:t>
      </w:r>
      <w:proofErr w:type="spellEnd"/>
      <w:r w:rsidRPr="005B0D40">
        <w:rPr>
          <w:rFonts w:ascii="Times New Roman" w:hAnsi="Times New Roman" w:cs="Times New Roman"/>
          <w:bCs/>
        </w:rPr>
        <w:t xml:space="preserve"> 0000-0001-7482-7623</w:t>
      </w:r>
    </w:p>
    <w:p w14:paraId="59AC2A3D" w14:textId="77777777" w:rsidR="003442C2" w:rsidRPr="005B0D40" w:rsidRDefault="003442C2" w:rsidP="003442C2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5B0D40">
        <w:rPr>
          <w:rFonts w:ascii="Times New Roman" w:hAnsi="Times New Roman" w:cs="Times New Roman"/>
          <w:bCs/>
        </w:rPr>
        <w:t xml:space="preserve">Fiona </w:t>
      </w:r>
      <w:proofErr w:type="spellStart"/>
      <w:r w:rsidRPr="005B0D40">
        <w:rPr>
          <w:rFonts w:ascii="Times New Roman" w:hAnsi="Times New Roman" w:cs="Times New Roman"/>
          <w:bCs/>
        </w:rPr>
        <w:t>McGuigan</w:t>
      </w:r>
      <w:proofErr w:type="spellEnd"/>
      <w:r w:rsidRPr="005B0D40">
        <w:rPr>
          <w:rFonts w:ascii="Times New Roman" w:hAnsi="Times New Roman" w:cs="Times New Roman"/>
          <w:bCs/>
        </w:rPr>
        <w:t xml:space="preserve"> 0000-0002-8033-9981</w:t>
      </w:r>
    </w:p>
    <w:p w14:paraId="3CDD5DF9" w14:textId="77777777" w:rsidR="003442C2" w:rsidRPr="005B0D40" w:rsidRDefault="003442C2" w:rsidP="003442C2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5B0D40">
        <w:rPr>
          <w:rFonts w:ascii="Times New Roman" w:hAnsi="Times New Roman" w:cs="Times New Roman"/>
          <w:bCs/>
        </w:rPr>
        <w:t xml:space="preserve">Kristina E </w:t>
      </w:r>
      <w:proofErr w:type="spellStart"/>
      <w:r w:rsidRPr="005B0D40">
        <w:rPr>
          <w:rFonts w:ascii="Times New Roman" w:hAnsi="Times New Roman" w:cs="Times New Roman"/>
          <w:bCs/>
        </w:rPr>
        <w:t>Akesson</w:t>
      </w:r>
      <w:proofErr w:type="spellEnd"/>
      <w:r w:rsidRPr="005B0D40">
        <w:rPr>
          <w:rFonts w:ascii="Times New Roman" w:hAnsi="Times New Roman" w:cs="Times New Roman"/>
          <w:bCs/>
        </w:rPr>
        <w:t xml:space="preserve"> 0000-0003-3024-2804 </w:t>
      </w:r>
    </w:p>
    <w:p w14:paraId="51AF9490" w14:textId="77777777" w:rsidR="006C0867" w:rsidRPr="005B0D40" w:rsidRDefault="006C0867"/>
    <w:p w14:paraId="356A9DF0" w14:textId="77777777" w:rsidR="003442C2" w:rsidRPr="005B0D40" w:rsidRDefault="003442C2"/>
    <w:p w14:paraId="0262E7C2" w14:textId="77777777" w:rsidR="003442C2" w:rsidRPr="005B0D40" w:rsidRDefault="003442C2"/>
    <w:p w14:paraId="6727F0D5" w14:textId="77777777" w:rsidR="003442C2" w:rsidRPr="005B0D40" w:rsidRDefault="003442C2"/>
    <w:p w14:paraId="2F88D8D0" w14:textId="77777777" w:rsidR="003442C2" w:rsidRPr="005B0D40" w:rsidRDefault="003442C2"/>
    <w:p w14:paraId="00D68E3B" w14:textId="77777777" w:rsidR="003442C2" w:rsidRPr="005B0D40" w:rsidRDefault="003442C2"/>
    <w:p w14:paraId="272ECC48" w14:textId="77777777" w:rsidR="003442C2" w:rsidRPr="005B0D40" w:rsidRDefault="003442C2"/>
    <w:p w14:paraId="0B8786AC" w14:textId="48F27DAF" w:rsidR="003442C2" w:rsidRDefault="003442C2"/>
    <w:p w14:paraId="79E31334" w14:textId="77777777" w:rsidR="005B0D40" w:rsidRDefault="005B0D40"/>
    <w:p w14:paraId="0DA68DBE" w14:textId="77777777" w:rsidR="005B0D40" w:rsidRDefault="005B0D40"/>
    <w:p w14:paraId="79D62A80" w14:textId="77777777" w:rsidR="005B0D40" w:rsidRDefault="005B0D40"/>
    <w:p w14:paraId="4176612C" w14:textId="77777777" w:rsidR="005B0D40" w:rsidRDefault="005B0D40">
      <w:pPr>
        <w:sectPr w:rsidR="005B0D40" w:rsidSect="005B0D40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28E9D1" w14:textId="3C38D4B9" w:rsidR="003442C2" w:rsidRPr="00DE530D" w:rsidRDefault="00486D6C">
      <w:pPr>
        <w:rPr>
          <w:rFonts w:ascii="Times New Roman" w:hAnsi="Times New Roman" w:cs="Times New Roman"/>
          <w:lang w:val="en-GB"/>
        </w:rPr>
      </w:pPr>
      <w:r w:rsidRPr="00DE530D">
        <w:rPr>
          <w:rFonts w:ascii="Times New Roman" w:hAnsi="Times New Roman" w:cs="Times New Roman"/>
          <w:b/>
          <w:bCs/>
          <w:noProof/>
          <w:sz w:val="32"/>
          <w:szCs w:val="32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169D3DEB" wp14:editId="1996B3BF">
            <wp:simplePos x="0" y="0"/>
            <wp:positionH relativeFrom="margin">
              <wp:posOffset>133350</wp:posOffset>
            </wp:positionH>
            <wp:positionV relativeFrom="paragraph">
              <wp:posOffset>617855</wp:posOffset>
            </wp:positionV>
            <wp:extent cx="8575675" cy="5104130"/>
            <wp:effectExtent l="0" t="0" r="0" b="1270"/>
            <wp:wrapSquare wrapText="bothSides"/>
            <wp:docPr id="218105652" name="Picture 1" descr="A group of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105652" name="Picture 1" descr="A group of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5675" cy="510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36E20" w:rsidRPr="00DE530D">
        <w:rPr>
          <w:rFonts w:ascii="Times New Roman" w:hAnsi="Times New Roman" w:cs="Times New Roman"/>
          <w:b/>
          <w:bCs/>
          <w:lang w:val="en-GB"/>
        </w:rPr>
        <w:t xml:space="preserve">Suppl. </w:t>
      </w:r>
      <w:r w:rsidR="00AD0AC0" w:rsidRPr="00DE530D">
        <w:rPr>
          <w:rFonts w:ascii="Times New Roman" w:hAnsi="Times New Roman" w:cs="Times New Roman"/>
          <w:b/>
          <w:bCs/>
          <w:lang w:val="en-GB"/>
        </w:rPr>
        <w:t>Fig.</w:t>
      </w:r>
      <w:r w:rsidR="00B36E20" w:rsidRPr="00DE530D">
        <w:rPr>
          <w:rFonts w:ascii="Times New Roman" w:hAnsi="Times New Roman" w:cs="Times New Roman"/>
          <w:b/>
          <w:bCs/>
          <w:lang w:val="en-GB"/>
        </w:rPr>
        <w:t xml:space="preserve"> 1</w:t>
      </w:r>
      <w:r w:rsidR="00B36E20" w:rsidRPr="00DE530D">
        <w:rPr>
          <w:rFonts w:ascii="Times New Roman" w:hAnsi="Times New Roman" w:cs="Times New Roman"/>
          <w:lang w:val="en-GB"/>
        </w:rPr>
        <w:t xml:space="preserve">. </w:t>
      </w:r>
      <w:r w:rsidR="00F73F88" w:rsidRPr="00DE530D">
        <w:rPr>
          <w:rFonts w:ascii="Times New Roman" w:hAnsi="Times New Roman" w:cs="Times New Roman"/>
          <w:lang w:val="en-GB"/>
        </w:rPr>
        <w:t>Directed Acyclic Graph (DAG) that forms basis for selection of confounders and excluded variables in the analyses</w:t>
      </w:r>
      <w:r w:rsidR="00560D75" w:rsidRPr="00DE530D">
        <w:rPr>
          <w:rFonts w:ascii="Times New Roman" w:hAnsi="Times New Roman" w:cs="Times New Roman"/>
          <w:lang w:val="en-GB"/>
        </w:rPr>
        <w:t xml:space="preserve">. Note that some variables might have direct and others indirect (not shown) influence on the exposure and outcome. </w:t>
      </w:r>
    </w:p>
    <w:p w14:paraId="6EC6A090" w14:textId="74438D5A" w:rsidR="00B36E20" w:rsidRDefault="00B36E20">
      <w:pPr>
        <w:rPr>
          <w:rFonts w:ascii="Times New Roman" w:hAnsi="Times New Roman" w:cs="Times New Roman"/>
          <w:color w:val="EE0000"/>
          <w:lang w:val="en-GB"/>
        </w:rPr>
      </w:pPr>
    </w:p>
    <w:p w14:paraId="3BD4FBB0" w14:textId="447A2DB8" w:rsidR="00E950EE" w:rsidRPr="00225285" w:rsidRDefault="00E950EE">
      <w:pPr>
        <w:rPr>
          <w:rFonts w:ascii="Times New Roman" w:hAnsi="Times New Roman" w:cs="Times New Roman"/>
          <w:lang w:val="en-GB"/>
        </w:rPr>
      </w:pPr>
      <w:r w:rsidRPr="00DE530D">
        <w:rPr>
          <w:rFonts w:ascii="Times New Roman" w:hAnsi="Times New Roman" w:cs="Times New Roman"/>
          <w:b/>
          <w:bCs/>
          <w:lang w:val="en-GB"/>
        </w:rPr>
        <w:lastRenderedPageBreak/>
        <w:t>Suppl. Table 1</w:t>
      </w:r>
      <w:r w:rsidRPr="00DE530D">
        <w:rPr>
          <w:rFonts w:ascii="Times New Roman" w:hAnsi="Times New Roman" w:cs="Times New Roman"/>
          <w:lang w:val="en-GB"/>
        </w:rPr>
        <w:t xml:space="preserve">. </w:t>
      </w:r>
      <w:r w:rsidRPr="00225285">
        <w:rPr>
          <w:rFonts w:ascii="Times New Roman" w:hAnsi="Times New Roman" w:cs="Times New Roman"/>
          <w:lang w:val="en-GB"/>
        </w:rPr>
        <w:t>Linear regression models estimating the association between log-standardized osteocalcin (per-SD increase) and frailty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2"/>
        <w:gridCol w:w="2290"/>
        <w:gridCol w:w="2324"/>
        <w:gridCol w:w="2329"/>
        <w:gridCol w:w="1729"/>
        <w:gridCol w:w="1574"/>
      </w:tblGrid>
      <w:tr w:rsidR="007F7E9B" w:rsidRPr="00DE530D" w14:paraId="5D0C6E18" w14:textId="7C4A9D2C" w:rsidTr="007F7E9B">
        <w:trPr>
          <w:trHeight w:val="822"/>
        </w:trPr>
        <w:tc>
          <w:tcPr>
            <w:tcW w:w="3702" w:type="dxa"/>
          </w:tcPr>
          <w:p w14:paraId="6DAE5084" w14:textId="6764AD6B" w:rsidR="007F7E9B" w:rsidRPr="00DE530D" w:rsidRDefault="007F7E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530D">
              <w:rPr>
                <w:rFonts w:ascii="Times New Roman" w:hAnsi="Times New Roman" w:cs="Times New Roman"/>
                <w:b/>
                <w:bCs/>
                <w:lang w:val="en-GB"/>
              </w:rPr>
              <w:t>Model</w:t>
            </w:r>
          </w:p>
        </w:tc>
        <w:tc>
          <w:tcPr>
            <w:tcW w:w="2290" w:type="dxa"/>
          </w:tcPr>
          <w:p w14:paraId="5353C25A" w14:textId="386B98D8" w:rsidR="007F7E9B" w:rsidRPr="00DE530D" w:rsidRDefault="007F7E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530D">
              <w:rPr>
                <w:rFonts w:ascii="Times New Roman" w:hAnsi="Times New Roman" w:cs="Times New Roman"/>
                <w:b/>
                <w:bCs/>
                <w:lang w:val="en-GB"/>
              </w:rPr>
              <w:t>β (per 1-SD increase in osteocalcin)</w:t>
            </w:r>
          </w:p>
        </w:tc>
        <w:tc>
          <w:tcPr>
            <w:tcW w:w="2324" w:type="dxa"/>
          </w:tcPr>
          <w:p w14:paraId="4F53CDD6" w14:textId="3B08AD31" w:rsidR="007F7E9B" w:rsidRPr="00DE530D" w:rsidRDefault="007F7E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530D">
              <w:rPr>
                <w:rFonts w:ascii="Times New Roman" w:hAnsi="Times New Roman" w:cs="Times New Roman"/>
                <w:b/>
                <w:bCs/>
                <w:lang w:val="en-GB"/>
              </w:rPr>
              <w:t>95% CI</w:t>
            </w:r>
          </w:p>
        </w:tc>
        <w:tc>
          <w:tcPr>
            <w:tcW w:w="2329" w:type="dxa"/>
          </w:tcPr>
          <w:p w14:paraId="4E7230F1" w14:textId="55313539" w:rsidR="007F7E9B" w:rsidRPr="00DE530D" w:rsidRDefault="007F7E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530D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1729" w:type="dxa"/>
          </w:tcPr>
          <w:p w14:paraId="50B70457" w14:textId="77777777" w:rsidR="007F7E9B" w:rsidRPr="00DE530D" w:rsidRDefault="007F7E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530D">
              <w:rPr>
                <w:rFonts w:ascii="Times New Roman" w:hAnsi="Times New Roman" w:cs="Times New Roman"/>
                <w:b/>
                <w:bCs/>
                <w:lang w:val="en-GB"/>
              </w:rPr>
              <w:t>Partial R</w:t>
            </w:r>
            <w:r w:rsidRPr="00DE530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  <w:p w14:paraId="3EFCF4AD" w14:textId="69C56AB9" w:rsidR="007F7E9B" w:rsidRPr="00DE530D" w:rsidRDefault="007F7E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530D">
              <w:rPr>
                <w:rFonts w:ascii="Times New Roman" w:hAnsi="Times New Roman" w:cs="Times New Roman"/>
                <w:b/>
                <w:bCs/>
                <w:lang w:val="en-GB"/>
              </w:rPr>
              <w:t>(osteocalcin)</w:t>
            </w:r>
          </w:p>
        </w:tc>
        <w:tc>
          <w:tcPr>
            <w:tcW w:w="1574" w:type="dxa"/>
          </w:tcPr>
          <w:p w14:paraId="557CAA41" w14:textId="6098CE7D" w:rsidR="007F7E9B" w:rsidRPr="00DE530D" w:rsidRDefault="007F7E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530D">
              <w:rPr>
                <w:rFonts w:ascii="Times New Roman" w:hAnsi="Times New Roman" w:cs="Times New Roman"/>
                <w:b/>
                <w:bCs/>
                <w:lang w:val="en-GB"/>
              </w:rPr>
              <w:t>Model R</w:t>
            </w:r>
            <w:r w:rsidRPr="00DE530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7F7E9B" w:rsidRPr="00DE530D" w14:paraId="32D53735" w14:textId="2A9C5076" w:rsidTr="007F7E9B">
        <w:trPr>
          <w:trHeight w:val="789"/>
        </w:trPr>
        <w:tc>
          <w:tcPr>
            <w:tcW w:w="3702" w:type="dxa"/>
          </w:tcPr>
          <w:p w14:paraId="6BC85500" w14:textId="77777777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 xml:space="preserve">Model 1. </w:t>
            </w:r>
          </w:p>
          <w:p w14:paraId="40E88960" w14:textId="6194652F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Unadjusted</w:t>
            </w:r>
            <w:r w:rsidR="00293A22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290" w:type="dxa"/>
          </w:tcPr>
          <w:p w14:paraId="33EB0EFA" w14:textId="5BD6FCDF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12</w:t>
            </w:r>
          </w:p>
        </w:tc>
        <w:tc>
          <w:tcPr>
            <w:tcW w:w="2324" w:type="dxa"/>
          </w:tcPr>
          <w:p w14:paraId="5BAA6443" w14:textId="21B64388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20-(-0.005)</w:t>
            </w:r>
          </w:p>
        </w:tc>
        <w:tc>
          <w:tcPr>
            <w:tcW w:w="2329" w:type="dxa"/>
          </w:tcPr>
          <w:p w14:paraId="7700297A" w14:textId="12B99AA9" w:rsidR="007F7E9B" w:rsidRPr="00225285" w:rsidRDefault="007F7E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2528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729" w:type="dxa"/>
          </w:tcPr>
          <w:p w14:paraId="7783B496" w14:textId="7B74D1BC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0128</w:t>
            </w:r>
          </w:p>
        </w:tc>
        <w:tc>
          <w:tcPr>
            <w:tcW w:w="1574" w:type="dxa"/>
          </w:tcPr>
          <w:p w14:paraId="49C79855" w14:textId="3E65FE57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0128</w:t>
            </w:r>
          </w:p>
        </w:tc>
      </w:tr>
      <w:tr w:rsidR="007F7E9B" w:rsidRPr="00DE530D" w14:paraId="76E78809" w14:textId="092BCA13" w:rsidTr="007F7E9B">
        <w:trPr>
          <w:trHeight w:val="789"/>
        </w:trPr>
        <w:tc>
          <w:tcPr>
            <w:tcW w:w="3702" w:type="dxa"/>
          </w:tcPr>
          <w:p w14:paraId="3F6BB895" w14:textId="77777777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 xml:space="preserve">Model 2. </w:t>
            </w:r>
          </w:p>
          <w:p w14:paraId="4E7D5448" w14:textId="7ED816F7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Adjusted for BMI, vitamin D, smoking status, eGFR (</w:t>
            </w:r>
            <w:proofErr w:type="spellStart"/>
            <w:r w:rsidRPr="00DE530D">
              <w:rPr>
                <w:rFonts w:ascii="Times New Roman" w:hAnsi="Times New Roman" w:cs="Times New Roman"/>
                <w:lang w:val="en-GB"/>
              </w:rPr>
              <w:t>Cys</w:t>
            </w:r>
            <w:proofErr w:type="spellEnd"/>
            <w:r w:rsidRPr="00DE530D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 w:rsidRPr="00DE530D">
              <w:rPr>
                <w:rFonts w:ascii="Times New Roman" w:hAnsi="Times New Roman" w:cs="Times New Roman"/>
                <w:lang w:val="en-GB"/>
              </w:rPr>
              <w:t>C)*</w:t>
            </w:r>
            <w:proofErr w:type="gramEnd"/>
          </w:p>
        </w:tc>
        <w:tc>
          <w:tcPr>
            <w:tcW w:w="2290" w:type="dxa"/>
          </w:tcPr>
          <w:p w14:paraId="39173DBA" w14:textId="5ED0AC19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21</w:t>
            </w:r>
          </w:p>
        </w:tc>
        <w:tc>
          <w:tcPr>
            <w:tcW w:w="2324" w:type="dxa"/>
          </w:tcPr>
          <w:p w14:paraId="4BA7CDCE" w14:textId="67DC8DFD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28-(-0.014)</w:t>
            </w:r>
          </w:p>
        </w:tc>
        <w:tc>
          <w:tcPr>
            <w:tcW w:w="2329" w:type="dxa"/>
          </w:tcPr>
          <w:p w14:paraId="7F8F2B61" w14:textId="147BAB75" w:rsidR="007F7E9B" w:rsidRPr="00225285" w:rsidRDefault="007F7E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2528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729" w:type="dxa"/>
          </w:tcPr>
          <w:p w14:paraId="32801662" w14:textId="5DD6C7AC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0416</w:t>
            </w:r>
          </w:p>
        </w:tc>
        <w:tc>
          <w:tcPr>
            <w:tcW w:w="1574" w:type="dxa"/>
          </w:tcPr>
          <w:p w14:paraId="6FF40288" w14:textId="68E12069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1384</w:t>
            </w:r>
          </w:p>
        </w:tc>
      </w:tr>
      <w:tr w:rsidR="007F7E9B" w:rsidRPr="00DE530D" w14:paraId="3B420B92" w14:textId="7F120E1E" w:rsidTr="007F7E9B">
        <w:trPr>
          <w:trHeight w:val="789"/>
        </w:trPr>
        <w:tc>
          <w:tcPr>
            <w:tcW w:w="3702" w:type="dxa"/>
          </w:tcPr>
          <w:p w14:paraId="66FC924A" w14:textId="4DE95F91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Model 3 (Sensitivity analysis I)</w:t>
            </w:r>
          </w:p>
          <w:p w14:paraId="3617C241" w14:textId="5244B7A8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 xml:space="preserve">As for model 2, but bisphosphonate and glucocorticoid users and recent fracture </w:t>
            </w:r>
            <w:r w:rsidRPr="00DE530D">
              <w:rPr>
                <w:rFonts w:ascii="Times New Roman" w:hAnsi="Times New Roman" w:cs="Times New Roman"/>
                <w:i/>
                <w:iCs/>
                <w:lang w:val="en-GB"/>
              </w:rPr>
              <w:t>included</w:t>
            </w:r>
          </w:p>
        </w:tc>
        <w:tc>
          <w:tcPr>
            <w:tcW w:w="2290" w:type="dxa"/>
          </w:tcPr>
          <w:p w14:paraId="488415E0" w14:textId="341527D1" w:rsidR="007F7E9B" w:rsidRPr="00DE530D" w:rsidRDefault="00D738C9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23</w:t>
            </w:r>
          </w:p>
        </w:tc>
        <w:tc>
          <w:tcPr>
            <w:tcW w:w="2324" w:type="dxa"/>
          </w:tcPr>
          <w:p w14:paraId="0E481030" w14:textId="540CA252" w:rsidR="007F7E9B" w:rsidRPr="00DE530D" w:rsidRDefault="00D738C9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29-(-0.016)</w:t>
            </w:r>
          </w:p>
        </w:tc>
        <w:tc>
          <w:tcPr>
            <w:tcW w:w="2329" w:type="dxa"/>
          </w:tcPr>
          <w:p w14:paraId="7DA1C4CB" w14:textId="5E53DF42" w:rsidR="007F7E9B" w:rsidRPr="00225285" w:rsidRDefault="00D738C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2528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729" w:type="dxa"/>
          </w:tcPr>
          <w:p w14:paraId="4207AB43" w14:textId="1752EC1A" w:rsidR="007F7E9B" w:rsidRPr="00DE530D" w:rsidRDefault="00D738C9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0484</w:t>
            </w:r>
          </w:p>
        </w:tc>
        <w:tc>
          <w:tcPr>
            <w:tcW w:w="1574" w:type="dxa"/>
          </w:tcPr>
          <w:p w14:paraId="72B498B2" w14:textId="3B3736CA" w:rsidR="007F7E9B" w:rsidRPr="00DE530D" w:rsidRDefault="00D738C9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1406</w:t>
            </w:r>
          </w:p>
        </w:tc>
      </w:tr>
      <w:tr w:rsidR="007F7E9B" w:rsidRPr="00DE530D" w14:paraId="19576356" w14:textId="1552D1FD" w:rsidTr="007F7E9B">
        <w:trPr>
          <w:trHeight w:val="789"/>
        </w:trPr>
        <w:tc>
          <w:tcPr>
            <w:tcW w:w="3702" w:type="dxa"/>
          </w:tcPr>
          <w:p w14:paraId="77E005F7" w14:textId="42F5FF29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Model 4 (Sensitivity analysis II)</w:t>
            </w:r>
          </w:p>
          <w:p w14:paraId="4321193D" w14:textId="11E8C813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As for model 2, but without adjusting for eGFR</w:t>
            </w:r>
            <w:r w:rsidR="00FC5553" w:rsidRPr="00DE530D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290" w:type="dxa"/>
          </w:tcPr>
          <w:p w14:paraId="67D220EF" w14:textId="5B935C05" w:rsidR="007F7E9B" w:rsidRPr="00DE530D" w:rsidRDefault="00D738C9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13</w:t>
            </w:r>
          </w:p>
        </w:tc>
        <w:tc>
          <w:tcPr>
            <w:tcW w:w="2324" w:type="dxa"/>
          </w:tcPr>
          <w:p w14:paraId="0346609F" w14:textId="3E004704" w:rsidR="007F7E9B" w:rsidRPr="00DE530D" w:rsidRDefault="00D738C9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20-(-0.006)</w:t>
            </w:r>
          </w:p>
        </w:tc>
        <w:tc>
          <w:tcPr>
            <w:tcW w:w="2329" w:type="dxa"/>
          </w:tcPr>
          <w:p w14:paraId="3DF5678A" w14:textId="1835DFF5" w:rsidR="007F7E9B" w:rsidRPr="00225285" w:rsidRDefault="00D738C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2528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729" w:type="dxa"/>
          </w:tcPr>
          <w:p w14:paraId="0A91E052" w14:textId="3B6AE7B5" w:rsidR="007F7E9B" w:rsidRPr="00DE530D" w:rsidRDefault="00D738C9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0151</w:t>
            </w:r>
          </w:p>
        </w:tc>
        <w:tc>
          <w:tcPr>
            <w:tcW w:w="1574" w:type="dxa"/>
          </w:tcPr>
          <w:p w14:paraId="254E8AFD" w14:textId="22DD06FD" w:rsidR="007F7E9B" w:rsidRPr="00DE530D" w:rsidRDefault="00D738C9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0497</w:t>
            </w:r>
          </w:p>
        </w:tc>
      </w:tr>
      <w:tr w:rsidR="007F7E9B" w:rsidRPr="00DE530D" w14:paraId="0298F4C1" w14:textId="5136C89A" w:rsidTr="007F7E9B">
        <w:trPr>
          <w:trHeight w:val="789"/>
        </w:trPr>
        <w:tc>
          <w:tcPr>
            <w:tcW w:w="3702" w:type="dxa"/>
          </w:tcPr>
          <w:p w14:paraId="4BFB38C1" w14:textId="77777777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Model 5 (Sensitivity analysis III)</w:t>
            </w:r>
          </w:p>
          <w:p w14:paraId="37073066" w14:textId="62101DBF" w:rsidR="007F7E9B" w:rsidRPr="00DE530D" w:rsidRDefault="007F7E9B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As for model 2, in addition adjusting for s-PINP and s-CTX</w:t>
            </w:r>
            <w:r w:rsidR="00FC5553" w:rsidRPr="00DE530D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290" w:type="dxa"/>
          </w:tcPr>
          <w:p w14:paraId="29D886C2" w14:textId="4C58043C" w:rsidR="007F7E9B" w:rsidRPr="00DE530D" w:rsidRDefault="002C4430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16</w:t>
            </w:r>
          </w:p>
        </w:tc>
        <w:tc>
          <w:tcPr>
            <w:tcW w:w="2324" w:type="dxa"/>
          </w:tcPr>
          <w:p w14:paraId="72B681D0" w14:textId="60599F48" w:rsidR="007F7E9B" w:rsidRPr="00DE530D" w:rsidRDefault="002C4430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-0.028-(-0.005)</w:t>
            </w:r>
          </w:p>
        </w:tc>
        <w:tc>
          <w:tcPr>
            <w:tcW w:w="2329" w:type="dxa"/>
          </w:tcPr>
          <w:p w14:paraId="5E9EF163" w14:textId="3DB16596" w:rsidR="007F7E9B" w:rsidRPr="00225285" w:rsidRDefault="002C443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25285">
              <w:rPr>
                <w:rFonts w:ascii="Times New Roman" w:hAnsi="Times New Roman" w:cs="Times New Roman"/>
                <w:b/>
                <w:bCs/>
                <w:lang w:val="en-GB"/>
              </w:rPr>
              <w:t>0.005</w:t>
            </w:r>
          </w:p>
        </w:tc>
        <w:tc>
          <w:tcPr>
            <w:tcW w:w="1729" w:type="dxa"/>
          </w:tcPr>
          <w:p w14:paraId="129F414D" w14:textId="509E0BF7" w:rsidR="007F7E9B" w:rsidRPr="00DE530D" w:rsidRDefault="002C4430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0098</w:t>
            </w:r>
          </w:p>
        </w:tc>
        <w:tc>
          <w:tcPr>
            <w:tcW w:w="1574" w:type="dxa"/>
          </w:tcPr>
          <w:p w14:paraId="3DBA9ABB" w14:textId="2DDE6C61" w:rsidR="007F7E9B" w:rsidRPr="00DE530D" w:rsidRDefault="00F00E32">
            <w:pPr>
              <w:rPr>
                <w:rFonts w:ascii="Times New Roman" w:hAnsi="Times New Roman" w:cs="Times New Roman"/>
                <w:lang w:val="en-GB"/>
              </w:rPr>
            </w:pPr>
            <w:r w:rsidRPr="00DE530D">
              <w:rPr>
                <w:rFonts w:ascii="Times New Roman" w:hAnsi="Times New Roman" w:cs="Times New Roman"/>
                <w:lang w:val="en-GB"/>
              </w:rPr>
              <w:t>0.1429</w:t>
            </w:r>
          </w:p>
        </w:tc>
      </w:tr>
    </w:tbl>
    <w:p w14:paraId="16F57B1E" w14:textId="5AD862F3" w:rsidR="00B36E20" w:rsidRPr="00DE530D" w:rsidRDefault="00B36E20" w:rsidP="0079730F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E530D">
        <w:rPr>
          <w:rFonts w:ascii="Times New Roman" w:hAnsi="Times New Roman" w:cs="Times New Roman"/>
          <w:lang w:val="en-GB"/>
        </w:rPr>
        <w:t>*</w:t>
      </w:r>
      <w:r w:rsidR="00FC5553" w:rsidRPr="00DE530D">
        <w:rPr>
          <w:rFonts w:ascii="Times New Roman" w:hAnsi="Times New Roman" w:cs="Times New Roman"/>
          <w:lang w:val="en-GB"/>
        </w:rPr>
        <w:t>Exclusion of glucocorticoid and bisphosphonate users and recent fracture (from 73-75 years of age)</w:t>
      </w:r>
      <w:r w:rsidR="0079730F" w:rsidRPr="00DE530D">
        <w:rPr>
          <w:rFonts w:ascii="Times New Roman" w:hAnsi="Times New Roman" w:cs="Times New Roman"/>
          <w:lang w:val="en-GB"/>
        </w:rPr>
        <w:t>.</w:t>
      </w:r>
    </w:p>
    <w:p w14:paraId="10A406D3" w14:textId="77777777" w:rsidR="00225285" w:rsidRDefault="00225285" w:rsidP="00225285">
      <w:pPr>
        <w:spacing w:after="0"/>
        <w:rPr>
          <w:rFonts w:ascii="Times New Roman" w:hAnsi="Times New Roman" w:cs="Times New Roman"/>
          <w:lang w:val="en-GB"/>
        </w:rPr>
      </w:pPr>
      <w:r w:rsidRPr="00204038">
        <w:rPr>
          <w:rFonts w:ascii="Times New Roman" w:hAnsi="Times New Roman" w:cs="Times New Roman"/>
          <w:lang w:val="en-GB"/>
        </w:rPr>
        <w:t>Bold numbers indicate statistically significant p-values</w:t>
      </w:r>
      <w:r>
        <w:rPr>
          <w:rFonts w:ascii="Times New Roman" w:hAnsi="Times New Roman" w:cs="Times New Roman"/>
          <w:lang w:val="en-GB"/>
        </w:rPr>
        <w:t xml:space="preserve"> </w:t>
      </w:r>
      <w:r w:rsidRPr="00A5629C">
        <w:rPr>
          <w:rFonts w:ascii="Times New Roman" w:hAnsi="Times New Roman" w:cs="Times New Roman"/>
          <w:lang w:val="en-GB"/>
        </w:rPr>
        <w:t>(i.e. p&lt;0.05)</w:t>
      </w:r>
      <w:r w:rsidRPr="00204038">
        <w:rPr>
          <w:rFonts w:ascii="Times New Roman" w:hAnsi="Times New Roman" w:cs="Times New Roman"/>
          <w:lang w:val="en-GB"/>
        </w:rPr>
        <w:t xml:space="preserve">. </w:t>
      </w:r>
    </w:p>
    <w:p w14:paraId="6DB33FD0" w14:textId="77777777" w:rsidR="00225285" w:rsidRPr="00DE530D" w:rsidRDefault="00225285" w:rsidP="0079730F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5729021" w14:textId="77777777" w:rsidR="00B36E20" w:rsidRDefault="00B36E20">
      <w:pPr>
        <w:rPr>
          <w:lang w:val="en-GB"/>
        </w:rPr>
      </w:pPr>
    </w:p>
    <w:p w14:paraId="592C14B4" w14:textId="77777777" w:rsidR="00B36E20" w:rsidRDefault="00B36E20">
      <w:pPr>
        <w:rPr>
          <w:lang w:val="en-GB"/>
        </w:rPr>
      </w:pPr>
    </w:p>
    <w:p w14:paraId="2EF35B0C" w14:textId="77777777" w:rsidR="00DE530D" w:rsidRDefault="00DE530D">
      <w:pPr>
        <w:rPr>
          <w:lang w:val="en-GB"/>
        </w:rPr>
      </w:pPr>
    </w:p>
    <w:p w14:paraId="04BD09F1" w14:textId="77777777" w:rsidR="008F26D1" w:rsidRDefault="008F26D1">
      <w:pPr>
        <w:rPr>
          <w:lang w:val="en-GB"/>
        </w:rPr>
      </w:pPr>
    </w:p>
    <w:p w14:paraId="3931841B" w14:textId="77777777" w:rsidR="008F26D1" w:rsidRDefault="008F26D1">
      <w:pPr>
        <w:rPr>
          <w:lang w:val="en-GB"/>
        </w:rPr>
      </w:pPr>
    </w:p>
    <w:p w14:paraId="385C8593" w14:textId="77777777" w:rsidR="00DE530D" w:rsidRDefault="00DE530D">
      <w:pPr>
        <w:rPr>
          <w:lang w:val="en-GB"/>
        </w:rPr>
      </w:pPr>
    </w:p>
    <w:p w14:paraId="4094C994" w14:textId="38658A7C" w:rsidR="00DE530D" w:rsidRDefault="00DE530D">
      <w:pPr>
        <w:rPr>
          <w:rFonts w:ascii="Times New Roman" w:hAnsi="Times New Roman" w:cs="Times New Roman"/>
          <w:color w:val="000000" w:themeColor="text1"/>
          <w:lang w:val="en-GB"/>
        </w:rPr>
      </w:pPr>
      <w:r w:rsidRPr="00DE530D">
        <w:rPr>
          <w:rFonts w:ascii="Times New Roman" w:hAnsi="Times New Roman" w:cs="Times New Roman"/>
          <w:b/>
          <w:bCs/>
          <w:lang w:val="en-GB"/>
        </w:rPr>
        <w:lastRenderedPageBreak/>
        <w:t>Suppl. Fig. 2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64E95" w:rsidRPr="00064E95">
        <w:rPr>
          <w:rFonts w:ascii="Times New Roman" w:hAnsi="Times New Roman" w:cs="Times New Roman"/>
          <w:color w:val="000000" w:themeColor="text1"/>
          <w:lang w:val="en-GB"/>
        </w:rPr>
        <w:t>Two logistic regression models, spline (red line, 95% CI dashed) vs linear model (black line, 95% CI dashed) of the adjusted association between osteocalcin and frailty probability. Knots at 10th, 50th, and 90th percentiles (15.6, 26.5, 45.2 µg/L). Both models adjusted for BMI, vitamin D, smoking, and eGFR (</w:t>
      </w:r>
      <w:proofErr w:type="spellStart"/>
      <w:r w:rsidR="00064E95" w:rsidRPr="00064E95">
        <w:rPr>
          <w:rFonts w:ascii="Times New Roman" w:hAnsi="Times New Roman" w:cs="Times New Roman"/>
          <w:color w:val="000000" w:themeColor="text1"/>
          <w:lang w:val="en-GB"/>
        </w:rPr>
        <w:t>Cys</w:t>
      </w:r>
      <w:proofErr w:type="spellEnd"/>
      <w:r w:rsidR="00064E95" w:rsidRPr="00064E95">
        <w:rPr>
          <w:rFonts w:ascii="Times New Roman" w:hAnsi="Times New Roman" w:cs="Times New Roman"/>
          <w:color w:val="000000" w:themeColor="text1"/>
          <w:lang w:val="en-GB"/>
        </w:rPr>
        <w:t xml:space="preserve"> C). Spline model fit significantly better (p&lt;0.001) and indicated a J-shaped association</w:t>
      </w:r>
      <w:r w:rsidR="00587F35" w:rsidRPr="00064E95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0D64A4E6" w14:textId="77777777" w:rsidR="00064E95" w:rsidRDefault="00064E95">
      <w:pPr>
        <w:rPr>
          <w:rFonts w:ascii="Times New Roman" w:hAnsi="Times New Roman" w:cs="Times New Roman"/>
          <w:lang w:val="en-GB"/>
        </w:rPr>
      </w:pPr>
    </w:p>
    <w:p w14:paraId="4CCEC5A4" w14:textId="77812F99" w:rsidR="008F26D1" w:rsidRPr="00587F35" w:rsidRDefault="00DE530D">
      <w:pPr>
        <w:rPr>
          <w:rFonts w:ascii="Times New Roman" w:hAnsi="Times New Roman" w:cs="Times New Roman"/>
          <w:b/>
          <w:bCs/>
          <w:lang w:val="en-GB"/>
        </w:rPr>
      </w:pPr>
      <w:r w:rsidRPr="00A923A7">
        <w:rPr>
          <w:rFonts w:ascii="Calibri" w:hAnsi="Calibri" w:cs="Calibri"/>
          <w:noProof/>
        </w:rPr>
        <w:drawing>
          <wp:inline distT="0" distB="0" distL="0" distR="0" wp14:anchorId="41BF0807" wp14:editId="6664FAD9">
            <wp:extent cx="6990522" cy="4207565"/>
            <wp:effectExtent l="0" t="0" r="1270" b="2540"/>
            <wp:docPr id="563837417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8F26D1" w:rsidRPr="00587F35" w:rsidSect="005B0D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5E972" w14:textId="77777777" w:rsidR="003442C2" w:rsidRDefault="003442C2" w:rsidP="003442C2">
      <w:pPr>
        <w:spacing w:after="0" w:line="240" w:lineRule="auto"/>
      </w:pPr>
      <w:r>
        <w:separator/>
      </w:r>
    </w:p>
  </w:endnote>
  <w:endnote w:type="continuationSeparator" w:id="0">
    <w:p w14:paraId="093E0444" w14:textId="77777777" w:rsidR="003442C2" w:rsidRDefault="003442C2" w:rsidP="00344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216241991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>
          <w:rPr>
            <w:b/>
            <w:bCs/>
          </w:rPr>
        </w:sdtEndPr>
        <w:sdtContent>
          <w:p w14:paraId="1C2F15F7" w14:textId="52227235" w:rsidR="001F154A" w:rsidRPr="001F154A" w:rsidRDefault="001F154A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1F154A">
              <w:rPr>
                <w:rFonts w:ascii="Times New Roman" w:hAnsi="Times New Roman" w:cs="Times New Roman"/>
              </w:rPr>
              <w:t xml:space="preserve"> </w:t>
            </w:r>
            <w:r w:rsidRPr="001F154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F154A">
              <w:rPr>
                <w:rFonts w:ascii="Times New Roman" w:hAnsi="Times New Roman" w:cs="Times New Roman"/>
              </w:rPr>
              <w:instrText>PAGE</w:instrText>
            </w:r>
            <w:r w:rsidRPr="001F154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154A">
              <w:rPr>
                <w:rFonts w:ascii="Times New Roman" w:hAnsi="Times New Roman" w:cs="Times New Roman"/>
              </w:rPr>
              <w:t>2</w:t>
            </w:r>
            <w:r w:rsidRPr="001F15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154A">
              <w:rPr>
                <w:rFonts w:ascii="Times New Roman" w:hAnsi="Times New Roman" w:cs="Times New Roman"/>
              </w:rPr>
              <w:t>(</w:t>
            </w:r>
            <w:r w:rsidRPr="001F154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F154A">
              <w:rPr>
                <w:rFonts w:ascii="Times New Roman" w:hAnsi="Times New Roman" w:cs="Times New Roman"/>
              </w:rPr>
              <w:instrText>NUMPAGES</w:instrText>
            </w:r>
            <w:r w:rsidRPr="001F154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154A">
              <w:rPr>
                <w:rFonts w:ascii="Times New Roman" w:hAnsi="Times New Roman" w:cs="Times New Roman"/>
              </w:rPr>
              <w:t>2</w:t>
            </w:r>
            <w:r w:rsidRPr="001F15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15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sdtContent>
      </w:sdt>
    </w:sdtContent>
  </w:sdt>
  <w:p w14:paraId="308E4A65" w14:textId="77777777" w:rsidR="003442C2" w:rsidRDefault="00344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9B316" w14:textId="77777777" w:rsidR="003442C2" w:rsidRDefault="003442C2" w:rsidP="003442C2">
      <w:pPr>
        <w:spacing w:after="0" w:line="240" w:lineRule="auto"/>
      </w:pPr>
      <w:r>
        <w:separator/>
      </w:r>
    </w:p>
  </w:footnote>
  <w:footnote w:type="continuationSeparator" w:id="0">
    <w:p w14:paraId="017C20DA" w14:textId="77777777" w:rsidR="003442C2" w:rsidRDefault="003442C2" w:rsidP="003442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D6DB1" w14:textId="6635C819" w:rsidR="003442C2" w:rsidRPr="003442C2" w:rsidRDefault="003442C2">
    <w:pPr>
      <w:pStyle w:val="Header"/>
      <w:rPr>
        <w:rFonts w:ascii="Times New Roman" w:hAnsi="Times New Roman" w:cs="Times New Roman"/>
        <w:color w:val="4B4B4B"/>
        <w:lang w:val="en-GB"/>
      </w:rPr>
    </w:pPr>
    <w:r w:rsidRPr="003442C2">
      <w:rPr>
        <w:rFonts w:ascii="Times New Roman" w:hAnsi="Times New Roman" w:cs="Times New Roman"/>
        <w:color w:val="4B4B4B"/>
        <w:lang w:val="en-GB"/>
      </w:rPr>
      <w:t>Supplementary Material</w:t>
    </w:r>
  </w:p>
  <w:p w14:paraId="485DA207" w14:textId="77777777" w:rsidR="003442C2" w:rsidRDefault="003442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C2"/>
    <w:rsid w:val="00001663"/>
    <w:rsid w:val="00064E95"/>
    <w:rsid w:val="000C2FD7"/>
    <w:rsid w:val="000E10F4"/>
    <w:rsid w:val="00145D91"/>
    <w:rsid w:val="00173642"/>
    <w:rsid w:val="00194BFE"/>
    <w:rsid w:val="001F154A"/>
    <w:rsid w:val="001F6F99"/>
    <w:rsid w:val="00225285"/>
    <w:rsid w:val="00234BF5"/>
    <w:rsid w:val="00293A22"/>
    <w:rsid w:val="002C4430"/>
    <w:rsid w:val="003220CD"/>
    <w:rsid w:val="003442C2"/>
    <w:rsid w:val="004572D7"/>
    <w:rsid w:val="00486D6C"/>
    <w:rsid w:val="004D44A1"/>
    <w:rsid w:val="00556850"/>
    <w:rsid w:val="00560D75"/>
    <w:rsid w:val="00573CEC"/>
    <w:rsid w:val="00587F35"/>
    <w:rsid w:val="005B0D40"/>
    <w:rsid w:val="00615624"/>
    <w:rsid w:val="00683CA2"/>
    <w:rsid w:val="006A5937"/>
    <w:rsid w:val="006C0867"/>
    <w:rsid w:val="0079730F"/>
    <w:rsid w:val="007F7E9B"/>
    <w:rsid w:val="008F26D1"/>
    <w:rsid w:val="00AD0AC0"/>
    <w:rsid w:val="00B36E20"/>
    <w:rsid w:val="00C04C1C"/>
    <w:rsid w:val="00CD555F"/>
    <w:rsid w:val="00D20162"/>
    <w:rsid w:val="00D738C9"/>
    <w:rsid w:val="00DC7D58"/>
    <w:rsid w:val="00DD0F3B"/>
    <w:rsid w:val="00DE530D"/>
    <w:rsid w:val="00E11F6B"/>
    <w:rsid w:val="00E26206"/>
    <w:rsid w:val="00E8422B"/>
    <w:rsid w:val="00E950EE"/>
    <w:rsid w:val="00EC5665"/>
    <w:rsid w:val="00EE2C37"/>
    <w:rsid w:val="00EE6EE8"/>
    <w:rsid w:val="00F00E32"/>
    <w:rsid w:val="00F73F88"/>
    <w:rsid w:val="00F92D93"/>
    <w:rsid w:val="00FC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292E6"/>
  <w15:chartTrackingRefBased/>
  <w15:docId w15:val="{B727D315-3268-4E52-BA8C-0A830C337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2C2"/>
    <w:pPr>
      <w:spacing w:line="259" w:lineRule="auto"/>
    </w:pPr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2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2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2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2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2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2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2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2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2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44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2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44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2C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44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2C2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344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2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42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2C2"/>
    <w:rPr>
      <w:sz w:val="22"/>
      <w:szCs w:val="22"/>
      <w:lang w:val="sv-SE"/>
    </w:rPr>
  </w:style>
  <w:style w:type="character" w:styleId="Hyperlink">
    <w:name w:val="Hyperlink"/>
    <w:basedOn w:val="DefaultParagraphFont"/>
    <w:uiPriority w:val="99"/>
    <w:unhideWhenUsed/>
    <w:rsid w:val="003442C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442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2C2"/>
    <w:rPr>
      <w:sz w:val="22"/>
      <w:szCs w:val="22"/>
      <w:lang w:val="sv-SE"/>
    </w:rPr>
  </w:style>
  <w:style w:type="table" w:styleId="TableGrid">
    <w:name w:val="Table Grid"/>
    <w:basedOn w:val="TableNormal"/>
    <w:uiPriority w:val="39"/>
    <w:rsid w:val="00B36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ine.kolendapaulin@skane.s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Linjär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Blad1!$A$2:$A$697</c:f>
              <c:numCache>
                <c:formatCode>General</c:formatCode>
                <c:ptCount val="696"/>
                <c:pt idx="0">
                  <c:v>8.3000000000000007</c:v>
                </c:pt>
                <c:pt idx="1">
                  <c:v>8.4000009999999996</c:v>
                </c:pt>
                <c:pt idx="2">
                  <c:v>8.5000009999999993</c:v>
                </c:pt>
                <c:pt idx="3">
                  <c:v>8.6000010000000007</c:v>
                </c:pt>
                <c:pt idx="4">
                  <c:v>8.7000019999999996</c:v>
                </c:pt>
                <c:pt idx="5">
                  <c:v>8.8000019999999992</c:v>
                </c:pt>
                <c:pt idx="6">
                  <c:v>8.9000020000000006</c:v>
                </c:pt>
                <c:pt idx="7">
                  <c:v>9.0000029999999995</c:v>
                </c:pt>
                <c:pt idx="8">
                  <c:v>9.1000029999999992</c:v>
                </c:pt>
                <c:pt idx="9">
                  <c:v>9.2000039999999998</c:v>
                </c:pt>
                <c:pt idx="10">
                  <c:v>9.3000039999999995</c:v>
                </c:pt>
                <c:pt idx="11">
                  <c:v>9.4000039999999991</c:v>
                </c:pt>
                <c:pt idx="12">
                  <c:v>9.5000049999999998</c:v>
                </c:pt>
                <c:pt idx="13">
                  <c:v>9.6000049999999995</c:v>
                </c:pt>
                <c:pt idx="14">
                  <c:v>9.7000060000000001</c:v>
                </c:pt>
                <c:pt idx="15">
                  <c:v>9.8000059999999998</c:v>
                </c:pt>
                <c:pt idx="16">
                  <c:v>9.9000059999999994</c:v>
                </c:pt>
                <c:pt idx="17">
                  <c:v>10.00001</c:v>
                </c:pt>
                <c:pt idx="18">
                  <c:v>10.100009999999999</c:v>
                </c:pt>
                <c:pt idx="19">
                  <c:v>10.200010000000001</c:v>
                </c:pt>
                <c:pt idx="20">
                  <c:v>10.30001</c:v>
                </c:pt>
                <c:pt idx="21">
                  <c:v>10.40001</c:v>
                </c:pt>
                <c:pt idx="22">
                  <c:v>10.50001</c:v>
                </c:pt>
                <c:pt idx="23">
                  <c:v>10.600009999999999</c:v>
                </c:pt>
                <c:pt idx="24">
                  <c:v>10.700010000000001</c:v>
                </c:pt>
                <c:pt idx="25">
                  <c:v>10.80001</c:v>
                </c:pt>
                <c:pt idx="26">
                  <c:v>10.90001</c:v>
                </c:pt>
                <c:pt idx="27">
                  <c:v>11.00001</c:v>
                </c:pt>
                <c:pt idx="28">
                  <c:v>11.100009999999999</c:v>
                </c:pt>
                <c:pt idx="29">
                  <c:v>11.200010000000001</c:v>
                </c:pt>
                <c:pt idx="30">
                  <c:v>11.30001</c:v>
                </c:pt>
                <c:pt idx="31">
                  <c:v>11.40001</c:v>
                </c:pt>
                <c:pt idx="32">
                  <c:v>11.50001</c:v>
                </c:pt>
                <c:pt idx="33">
                  <c:v>11.600009999999999</c:v>
                </c:pt>
                <c:pt idx="34">
                  <c:v>11.700010000000001</c:v>
                </c:pt>
                <c:pt idx="35">
                  <c:v>11.80001</c:v>
                </c:pt>
                <c:pt idx="36">
                  <c:v>11.90001</c:v>
                </c:pt>
                <c:pt idx="37">
                  <c:v>12.00001</c:v>
                </c:pt>
                <c:pt idx="38">
                  <c:v>12.100020000000001</c:v>
                </c:pt>
                <c:pt idx="39">
                  <c:v>12.20002</c:v>
                </c:pt>
                <c:pt idx="40">
                  <c:v>12.30002</c:v>
                </c:pt>
                <c:pt idx="41">
                  <c:v>12.40002</c:v>
                </c:pt>
                <c:pt idx="42">
                  <c:v>12.500019999999999</c:v>
                </c:pt>
                <c:pt idx="43">
                  <c:v>12.600020000000001</c:v>
                </c:pt>
                <c:pt idx="44">
                  <c:v>12.70002</c:v>
                </c:pt>
                <c:pt idx="45">
                  <c:v>12.80002</c:v>
                </c:pt>
                <c:pt idx="46">
                  <c:v>12.90002</c:v>
                </c:pt>
                <c:pt idx="47">
                  <c:v>13.000019999999999</c:v>
                </c:pt>
                <c:pt idx="48">
                  <c:v>13.100020000000001</c:v>
                </c:pt>
                <c:pt idx="49">
                  <c:v>13.20002</c:v>
                </c:pt>
                <c:pt idx="50">
                  <c:v>13.30002</c:v>
                </c:pt>
                <c:pt idx="51">
                  <c:v>13.40002</c:v>
                </c:pt>
                <c:pt idx="52">
                  <c:v>13.500019999999999</c:v>
                </c:pt>
                <c:pt idx="53">
                  <c:v>13.600020000000001</c:v>
                </c:pt>
                <c:pt idx="54">
                  <c:v>13.70002</c:v>
                </c:pt>
                <c:pt idx="55">
                  <c:v>13.80002</c:v>
                </c:pt>
                <c:pt idx="56">
                  <c:v>13.90002</c:v>
                </c:pt>
                <c:pt idx="57">
                  <c:v>14.000019999999999</c:v>
                </c:pt>
                <c:pt idx="58">
                  <c:v>14.100020000000001</c:v>
                </c:pt>
                <c:pt idx="59">
                  <c:v>14.20002</c:v>
                </c:pt>
                <c:pt idx="60">
                  <c:v>14.30002</c:v>
                </c:pt>
                <c:pt idx="61">
                  <c:v>14.40002</c:v>
                </c:pt>
                <c:pt idx="62">
                  <c:v>14.500019999999999</c:v>
                </c:pt>
                <c:pt idx="63">
                  <c:v>14.600020000000001</c:v>
                </c:pt>
                <c:pt idx="64">
                  <c:v>14.70003</c:v>
                </c:pt>
                <c:pt idx="65">
                  <c:v>14.80003</c:v>
                </c:pt>
                <c:pt idx="66">
                  <c:v>14.900029999999999</c:v>
                </c:pt>
                <c:pt idx="67">
                  <c:v>15.000030000000001</c:v>
                </c:pt>
                <c:pt idx="68">
                  <c:v>15.10003</c:v>
                </c:pt>
                <c:pt idx="69">
                  <c:v>15.20003</c:v>
                </c:pt>
                <c:pt idx="70">
                  <c:v>15.30003</c:v>
                </c:pt>
                <c:pt idx="71">
                  <c:v>15.400029999999999</c:v>
                </c:pt>
                <c:pt idx="72">
                  <c:v>15.500030000000001</c:v>
                </c:pt>
                <c:pt idx="73">
                  <c:v>15.60003</c:v>
                </c:pt>
                <c:pt idx="74">
                  <c:v>15.70003</c:v>
                </c:pt>
                <c:pt idx="75">
                  <c:v>15.80003</c:v>
                </c:pt>
                <c:pt idx="76">
                  <c:v>15.900029999999999</c:v>
                </c:pt>
                <c:pt idx="77">
                  <c:v>16.000029999999999</c:v>
                </c:pt>
                <c:pt idx="78">
                  <c:v>16.10003</c:v>
                </c:pt>
                <c:pt idx="79">
                  <c:v>16.200030000000002</c:v>
                </c:pt>
                <c:pt idx="80">
                  <c:v>16.30003</c:v>
                </c:pt>
                <c:pt idx="81">
                  <c:v>16.400030000000001</c:v>
                </c:pt>
                <c:pt idx="82">
                  <c:v>16.500029999999999</c:v>
                </c:pt>
                <c:pt idx="83">
                  <c:v>16.60003</c:v>
                </c:pt>
                <c:pt idx="84">
                  <c:v>16.700030000000002</c:v>
                </c:pt>
                <c:pt idx="85">
                  <c:v>16.80003</c:v>
                </c:pt>
                <c:pt idx="86">
                  <c:v>16.900030000000001</c:v>
                </c:pt>
                <c:pt idx="87">
                  <c:v>17.000029999999999</c:v>
                </c:pt>
                <c:pt idx="88">
                  <c:v>17.10003</c:v>
                </c:pt>
                <c:pt idx="89">
                  <c:v>17.200030000000002</c:v>
                </c:pt>
                <c:pt idx="90">
                  <c:v>17.30003</c:v>
                </c:pt>
                <c:pt idx="91">
                  <c:v>17.400030000000001</c:v>
                </c:pt>
                <c:pt idx="92">
                  <c:v>17.500029999999999</c:v>
                </c:pt>
                <c:pt idx="93">
                  <c:v>17.60004</c:v>
                </c:pt>
                <c:pt idx="94">
                  <c:v>17.700040000000001</c:v>
                </c:pt>
                <c:pt idx="95">
                  <c:v>17.800039999999999</c:v>
                </c:pt>
                <c:pt idx="96">
                  <c:v>17.900040000000001</c:v>
                </c:pt>
                <c:pt idx="97">
                  <c:v>18.000039999999998</c:v>
                </c:pt>
                <c:pt idx="98">
                  <c:v>18.10004</c:v>
                </c:pt>
                <c:pt idx="99">
                  <c:v>18.200040000000001</c:v>
                </c:pt>
                <c:pt idx="100">
                  <c:v>18.300039999999999</c:v>
                </c:pt>
                <c:pt idx="101">
                  <c:v>18.400040000000001</c:v>
                </c:pt>
                <c:pt idx="102">
                  <c:v>18.500039999999998</c:v>
                </c:pt>
                <c:pt idx="103">
                  <c:v>18.60004</c:v>
                </c:pt>
                <c:pt idx="104">
                  <c:v>18.700040000000001</c:v>
                </c:pt>
                <c:pt idx="105">
                  <c:v>18.800039999999999</c:v>
                </c:pt>
                <c:pt idx="106">
                  <c:v>18.900040000000001</c:v>
                </c:pt>
                <c:pt idx="107">
                  <c:v>19.000039999999998</c:v>
                </c:pt>
                <c:pt idx="108">
                  <c:v>19.10004</c:v>
                </c:pt>
                <c:pt idx="109">
                  <c:v>19.200040000000001</c:v>
                </c:pt>
                <c:pt idx="110">
                  <c:v>19.300039999999999</c:v>
                </c:pt>
                <c:pt idx="111">
                  <c:v>19.400040000000001</c:v>
                </c:pt>
                <c:pt idx="112">
                  <c:v>19.500039999999998</c:v>
                </c:pt>
                <c:pt idx="113">
                  <c:v>19.60004</c:v>
                </c:pt>
                <c:pt idx="114">
                  <c:v>19.700040000000001</c:v>
                </c:pt>
                <c:pt idx="115">
                  <c:v>19.800039999999999</c:v>
                </c:pt>
                <c:pt idx="116">
                  <c:v>19.900040000000001</c:v>
                </c:pt>
                <c:pt idx="117">
                  <c:v>20.000039999999998</c:v>
                </c:pt>
                <c:pt idx="118">
                  <c:v>20.10004</c:v>
                </c:pt>
                <c:pt idx="119">
                  <c:v>20.200050000000001</c:v>
                </c:pt>
                <c:pt idx="120">
                  <c:v>20.300049999999999</c:v>
                </c:pt>
                <c:pt idx="121">
                  <c:v>20.40005</c:v>
                </c:pt>
                <c:pt idx="122">
                  <c:v>20.500050000000002</c:v>
                </c:pt>
                <c:pt idx="123">
                  <c:v>20.60005</c:v>
                </c:pt>
                <c:pt idx="124">
                  <c:v>20.700050000000001</c:v>
                </c:pt>
                <c:pt idx="125">
                  <c:v>20.800049999999999</c:v>
                </c:pt>
                <c:pt idx="126">
                  <c:v>20.90005</c:v>
                </c:pt>
                <c:pt idx="127">
                  <c:v>21.000050000000002</c:v>
                </c:pt>
                <c:pt idx="128">
                  <c:v>21.10005</c:v>
                </c:pt>
                <c:pt idx="129">
                  <c:v>21.200050000000001</c:v>
                </c:pt>
                <c:pt idx="130">
                  <c:v>21.300049999999999</c:v>
                </c:pt>
                <c:pt idx="131">
                  <c:v>21.40005</c:v>
                </c:pt>
                <c:pt idx="132">
                  <c:v>21.500050000000002</c:v>
                </c:pt>
                <c:pt idx="133">
                  <c:v>21.60005</c:v>
                </c:pt>
                <c:pt idx="134">
                  <c:v>21.700050000000001</c:v>
                </c:pt>
                <c:pt idx="135">
                  <c:v>21.800049999999999</c:v>
                </c:pt>
                <c:pt idx="136">
                  <c:v>21.90005</c:v>
                </c:pt>
                <c:pt idx="137">
                  <c:v>22.000050000000002</c:v>
                </c:pt>
                <c:pt idx="138">
                  <c:v>22.10005</c:v>
                </c:pt>
                <c:pt idx="139">
                  <c:v>22.200050000000001</c:v>
                </c:pt>
                <c:pt idx="140">
                  <c:v>22.300049999999999</c:v>
                </c:pt>
                <c:pt idx="141">
                  <c:v>22.40005</c:v>
                </c:pt>
                <c:pt idx="142">
                  <c:v>22.500050000000002</c:v>
                </c:pt>
                <c:pt idx="143">
                  <c:v>22.600059999999999</c:v>
                </c:pt>
                <c:pt idx="144">
                  <c:v>22.700060000000001</c:v>
                </c:pt>
                <c:pt idx="145">
                  <c:v>22.800059999999998</c:v>
                </c:pt>
                <c:pt idx="146">
                  <c:v>22.90006</c:v>
                </c:pt>
                <c:pt idx="147">
                  <c:v>23.000060000000001</c:v>
                </c:pt>
                <c:pt idx="148">
                  <c:v>23.100059999999999</c:v>
                </c:pt>
                <c:pt idx="149">
                  <c:v>23.200060000000001</c:v>
                </c:pt>
                <c:pt idx="150">
                  <c:v>23.300059999999998</c:v>
                </c:pt>
                <c:pt idx="151">
                  <c:v>23.40006</c:v>
                </c:pt>
                <c:pt idx="152">
                  <c:v>23.500060000000001</c:v>
                </c:pt>
                <c:pt idx="153">
                  <c:v>23.600059999999999</c:v>
                </c:pt>
                <c:pt idx="154">
                  <c:v>23.700060000000001</c:v>
                </c:pt>
                <c:pt idx="155">
                  <c:v>23.800059999999998</c:v>
                </c:pt>
                <c:pt idx="156">
                  <c:v>23.90006</c:v>
                </c:pt>
                <c:pt idx="157">
                  <c:v>24.000060000000001</c:v>
                </c:pt>
                <c:pt idx="158">
                  <c:v>24.100059999999999</c:v>
                </c:pt>
                <c:pt idx="159">
                  <c:v>24.200060000000001</c:v>
                </c:pt>
                <c:pt idx="160">
                  <c:v>24.300059999999998</c:v>
                </c:pt>
                <c:pt idx="161">
                  <c:v>24.40006</c:v>
                </c:pt>
                <c:pt idx="162">
                  <c:v>24.500060000000001</c:v>
                </c:pt>
                <c:pt idx="163">
                  <c:v>24.600059999999999</c:v>
                </c:pt>
                <c:pt idx="164">
                  <c:v>24.700060000000001</c:v>
                </c:pt>
                <c:pt idx="165">
                  <c:v>24.800059999999998</c:v>
                </c:pt>
                <c:pt idx="166">
                  <c:v>24.90006</c:v>
                </c:pt>
                <c:pt idx="167">
                  <c:v>25.000060000000001</c:v>
                </c:pt>
                <c:pt idx="168">
                  <c:v>25.100059999999999</c:v>
                </c:pt>
                <c:pt idx="169">
                  <c:v>25.200060000000001</c:v>
                </c:pt>
                <c:pt idx="170">
                  <c:v>25.300070000000002</c:v>
                </c:pt>
                <c:pt idx="171">
                  <c:v>25.400069999999999</c:v>
                </c:pt>
                <c:pt idx="172">
                  <c:v>25.500070000000001</c:v>
                </c:pt>
                <c:pt idx="173">
                  <c:v>25.600069999999999</c:v>
                </c:pt>
                <c:pt idx="174">
                  <c:v>25.70007</c:v>
                </c:pt>
                <c:pt idx="175">
                  <c:v>25.800070000000002</c:v>
                </c:pt>
                <c:pt idx="176">
                  <c:v>25.900069999999999</c:v>
                </c:pt>
                <c:pt idx="177">
                  <c:v>26.000070000000001</c:v>
                </c:pt>
                <c:pt idx="178">
                  <c:v>26.100069999999999</c:v>
                </c:pt>
                <c:pt idx="179">
                  <c:v>26.20007</c:v>
                </c:pt>
                <c:pt idx="180">
                  <c:v>26.300070000000002</c:v>
                </c:pt>
                <c:pt idx="181">
                  <c:v>26.400069999999999</c:v>
                </c:pt>
                <c:pt idx="182">
                  <c:v>26.500070000000001</c:v>
                </c:pt>
                <c:pt idx="183">
                  <c:v>26.600069999999999</c:v>
                </c:pt>
                <c:pt idx="184">
                  <c:v>26.70007</c:v>
                </c:pt>
                <c:pt idx="185">
                  <c:v>26.800070000000002</c:v>
                </c:pt>
                <c:pt idx="186">
                  <c:v>26.900069999999999</c:v>
                </c:pt>
                <c:pt idx="187">
                  <c:v>27.000070000000001</c:v>
                </c:pt>
                <c:pt idx="188">
                  <c:v>27.100069999999999</c:v>
                </c:pt>
                <c:pt idx="189">
                  <c:v>27.20007</c:v>
                </c:pt>
                <c:pt idx="190">
                  <c:v>27.300070000000002</c:v>
                </c:pt>
                <c:pt idx="191">
                  <c:v>27.400069999999999</c:v>
                </c:pt>
                <c:pt idx="192">
                  <c:v>27.500070000000001</c:v>
                </c:pt>
                <c:pt idx="193">
                  <c:v>27.600069999999999</c:v>
                </c:pt>
                <c:pt idx="194">
                  <c:v>27.70007</c:v>
                </c:pt>
                <c:pt idx="195">
                  <c:v>27.800070000000002</c:v>
                </c:pt>
                <c:pt idx="196">
                  <c:v>27.900079999999999</c:v>
                </c:pt>
                <c:pt idx="197">
                  <c:v>28.000080000000001</c:v>
                </c:pt>
                <c:pt idx="198">
                  <c:v>28.100079999999998</c:v>
                </c:pt>
                <c:pt idx="199">
                  <c:v>28.20008</c:v>
                </c:pt>
                <c:pt idx="200">
                  <c:v>28.300080000000001</c:v>
                </c:pt>
                <c:pt idx="201">
                  <c:v>28.400079999999999</c:v>
                </c:pt>
                <c:pt idx="202">
                  <c:v>28.500080000000001</c:v>
                </c:pt>
                <c:pt idx="203">
                  <c:v>28.600079999999998</c:v>
                </c:pt>
                <c:pt idx="204">
                  <c:v>28.70008</c:v>
                </c:pt>
                <c:pt idx="205">
                  <c:v>28.800080000000001</c:v>
                </c:pt>
                <c:pt idx="206">
                  <c:v>28.900079999999999</c:v>
                </c:pt>
                <c:pt idx="207">
                  <c:v>29.000080000000001</c:v>
                </c:pt>
                <c:pt idx="208">
                  <c:v>29.100079999999998</c:v>
                </c:pt>
                <c:pt idx="209">
                  <c:v>29.20008</c:v>
                </c:pt>
                <c:pt idx="210">
                  <c:v>29.300080000000001</c:v>
                </c:pt>
                <c:pt idx="211">
                  <c:v>29.400079999999999</c:v>
                </c:pt>
                <c:pt idx="212">
                  <c:v>29.500080000000001</c:v>
                </c:pt>
                <c:pt idx="213">
                  <c:v>29.600079999999998</c:v>
                </c:pt>
                <c:pt idx="214">
                  <c:v>29.70008</c:v>
                </c:pt>
                <c:pt idx="215">
                  <c:v>29.800080000000001</c:v>
                </c:pt>
                <c:pt idx="216">
                  <c:v>29.900079999999999</c:v>
                </c:pt>
                <c:pt idx="217">
                  <c:v>30.000080000000001</c:v>
                </c:pt>
                <c:pt idx="218">
                  <c:v>30.100079999999998</c:v>
                </c:pt>
                <c:pt idx="219">
                  <c:v>30.20008</c:v>
                </c:pt>
                <c:pt idx="220">
                  <c:v>30.300080000000001</c:v>
                </c:pt>
                <c:pt idx="221">
                  <c:v>30.400079999999999</c:v>
                </c:pt>
                <c:pt idx="222">
                  <c:v>30.50009</c:v>
                </c:pt>
                <c:pt idx="223">
                  <c:v>30.600090000000002</c:v>
                </c:pt>
                <c:pt idx="224">
                  <c:v>30.700089999999999</c:v>
                </c:pt>
                <c:pt idx="225">
                  <c:v>30.800090000000001</c:v>
                </c:pt>
                <c:pt idx="226">
                  <c:v>30.900089999999999</c:v>
                </c:pt>
                <c:pt idx="227">
                  <c:v>31.00009</c:v>
                </c:pt>
                <c:pt idx="228">
                  <c:v>31.100090000000002</c:v>
                </c:pt>
                <c:pt idx="229">
                  <c:v>31.200089999999999</c:v>
                </c:pt>
                <c:pt idx="230">
                  <c:v>31.300090000000001</c:v>
                </c:pt>
                <c:pt idx="231">
                  <c:v>31.400089999999999</c:v>
                </c:pt>
                <c:pt idx="232">
                  <c:v>31.50009</c:v>
                </c:pt>
                <c:pt idx="233">
                  <c:v>31.600090000000002</c:v>
                </c:pt>
                <c:pt idx="234">
                  <c:v>31.700089999999999</c:v>
                </c:pt>
                <c:pt idx="235">
                  <c:v>31.800090000000001</c:v>
                </c:pt>
                <c:pt idx="236">
                  <c:v>31.900089999999999</c:v>
                </c:pt>
                <c:pt idx="237">
                  <c:v>32.00009</c:v>
                </c:pt>
                <c:pt idx="238">
                  <c:v>32.100090000000002</c:v>
                </c:pt>
                <c:pt idx="239">
                  <c:v>32.200090000000003</c:v>
                </c:pt>
                <c:pt idx="240">
                  <c:v>32.300080000000001</c:v>
                </c:pt>
                <c:pt idx="241">
                  <c:v>32.400080000000003</c:v>
                </c:pt>
                <c:pt idx="242">
                  <c:v>32.500079999999997</c:v>
                </c:pt>
                <c:pt idx="243">
                  <c:v>32.600079999999998</c:v>
                </c:pt>
                <c:pt idx="244">
                  <c:v>32.70008</c:v>
                </c:pt>
                <c:pt idx="245">
                  <c:v>32.800080000000001</c:v>
                </c:pt>
                <c:pt idx="246">
                  <c:v>32.900080000000003</c:v>
                </c:pt>
                <c:pt idx="247">
                  <c:v>33.000070000000001</c:v>
                </c:pt>
                <c:pt idx="248">
                  <c:v>33.100070000000002</c:v>
                </c:pt>
                <c:pt idx="249">
                  <c:v>33.200069999999997</c:v>
                </c:pt>
                <c:pt idx="250">
                  <c:v>33.300069999999998</c:v>
                </c:pt>
                <c:pt idx="251">
                  <c:v>33.400069999999999</c:v>
                </c:pt>
                <c:pt idx="252">
                  <c:v>33.500070000000001</c:v>
                </c:pt>
                <c:pt idx="253">
                  <c:v>33.600059999999999</c:v>
                </c:pt>
                <c:pt idx="254">
                  <c:v>33.700060000000001</c:v>
                </c:pt>
                <c:pt idx="255">
                  <c:v>33.800060000000002</c:v>
                </c:pt>
                <c:pt idx="256">
                  <c:v>33.900060000000003</c:v>
                </c:pt>
                <c:pt idx="257">
                  <c:v>34.000059999999998</c:v>
                </c:pt>
                <c:pt idx="258">
                  <c:v>34.100059999999999</c:v>
                </c:pt>
                <c:pt idx="259">
                  <c:v>34.200060000000001</c:v>
                </c:pt>
                <c:pt idx="260">
                  <c:v>34.300049999999999</c:v>
                </c:pt>
                <c:pt idx="261">
                  <c:v>34.40005</c:v>
                </c:pt>
                <c:pt idx="262">
                  <c:v>34.500050000000002</c:v>
                </c:pt>
                <c:pt idx="263">
                  <c:v>34.600050000000003</c:v>
                </c:pt>
                <c:pt idx="264">
                  <c:v>34.700049999999997</c:v>
                </c:pt>
                <c:pt idx="265">
                  <c:v>34.800049999999999</c:v>
                </c:pt>
                <c:pt idx="266">
                  <c:v>34.900039999999997</c:v>
                </c:pt>
                <c:pt idx="267">
                  <c:v>35.000039999999998</c:v>
                </c:pt>
                <c:pt idx="268">
                  <c:v>35.10004</c:v>
                </c:pt>
                <c:pt idx="269">
                  <c:v>35.200040000000001</c:v>
                </c:pt>
                <c:pt idx="270">
                  <c:v>35.300040000000003</c:v>
                </c:pt>
                <c:pt idx="271">
                  <c:v>35.400039999999997</c:v>
                </c:pt>
                <c:pt idx="272">
                  <c:v>35.500039999999998</c:v>
                </c:pt>
                <c:pt idx="273">
                  <c:v>35.600029999999997</c:v>
                </c:pt>
                <c:pt idx="274">
                  <c:v>35.700029999999998</c:v>
                </c:pt>
                <c:pt idx="275">
                  <c:v>35.80003</c:v>
                </c:pt>
                <c:pt idx="276">
                  <c:v>35.900030000000001</c:v>
                </c:pt>
                <c:pt idx="277">
                  <c:v>36.000030000000002</c:v>
                </c:pt>
                <c:pt idx="278">
                  <c:v>36.100029999999997</c:v>
                </c:pt>
                <c:pt idx="279">
                  <c:v>36.200020000000002</c:v>
                </c:pt>
                <c:pt idx="280">
                  <c:v>36.300020000000004</c:v>
                </c:pt>
                <c:pt idx="281">
                  <c:v>36.400019999999998</c:v>
                </c:pt>
                <c:pt idx="282">
                  <c:v>36.500019999999999</c:v>
                </c:pt>
                <c:pt idx="283">
                  <c:v>36.600020000000001</c:v>
                </c:pt>
                <c:pt idx="284">
                  <c:v>36.700020000000002</c:v>
                </c:pt>
                <c:pt idx="285">
                  <c:v>36.800020000000004</c:v>
                </c:pt>
                <c:pt idx="286">
                  <c:v>36.900010000000002</c:v>
                </c:pt>
                <c:pt idx="287">
                  <c:v>37.000010000000003</c:v>
                </c:pt>
                <c:pt idx="288">
                  <c:v>37.100009999999997</c:v>
                </c:pt>
                <c:pt idx="289">
                  <c:v>37.200009999999999</c:v>
                </c:pt>
                <c:pt idx="290">
                  <c:v>37.30001</c:v>
                </c:pt>
                <c:pt idx="291">
                  <c:v>37.400010000000002</c:v>
                </c:pt>
                <c:pt idx="292">
                  <c:v>37.500010000000003</c:v>
                </c:pt>
                <c:pt idx="293">
                  <c:v>37.6</c:v>
                </c:pt>
                <c:pt idx="294">
                  <c:v>37.700000000000003</c:v>
                </c:pt>
                <c:pt idx="295">
                  <c:v>37.799999999999997</c:v>
                </c:pt>
                <c:pt idx="296">
                  <c:v>37.9</c:v>
                </c:pt>
                <c:pt idx="297">
                  <c:v>38</c:v>
                </c:pt>
                <c:pt idx="298">
                  <c:v>38.1</c:v>
                </c:pt>
                <c:pt idx="299">
                  <c:v>38.19999</c:v>
                </c:pt>
                <c:pt idx="300">
                  <c:v>38.299990000000001</c:v>
                </c:pt>
                <c:pt idx="301">
                  <c:v>38.399990000000003</c:v>
                </c:pt>
                <c:pt idx="302">
                  <c:v>38.499989999999997</c:v>
                </c:pt>
                <c:pt idx="303">
                  <c:v>38.599989999999998</c:v>
                </c:pt>
                <c:pt idx="304">
                  <c:v>38.69999</c:v>
                </c:pt>
                <c:pt idx="305">
                  <c:v>38.799990000000001</c:v>
                </c:pt>
                <c:pt idx="306">
                  <c:v>38.899979999999999</c:v>
                </c:pt>
                <c:pt idx="307">
                  <c:v>38.999980000000001</c:v>
                </c:pt>
                <c:pt idx="308">
                  <c:v>39.099980000000002</c:v>
                </c:pt>
                <c:pt idx="309">
                  <c:v>39.199979999999996</c:v>
                </c:pt>
                <c:pt idx="310">
                  <c:v>39.299979999999998</c:v>
                </c:pt>
                <c:pt idx="311">
                  <c:v>39.399979999999999</c:v>
                </c:pt>
                <c:pt idx="312">
                  <c:v>39.499969999999998</c:v>
                </c:pt>
                <c:pt idx="313">
                  <c:v>39.599969999999999</c:v>
                </c:pt>
                <c:pt idx="314">
                  <c:v>39.69997</c:v>
                </c:pt>
                <c:pt idx="315">
                  <c:v>39.799970000000002</c:v>
                </c:pt>
                <c:pt idx="316">
                  <c:v>39.899970000000003</c:v>
                </c:pt>
                <c:pt idx="317">
                  <c:v>39.999969999999998</c:v>
                </c:pt>
                <c:pt idx="318">
                  <c:v>40.099969999999999</c:v>
                </c:pt>
                <c:pt idx="319">
                  <c:v>40.199959999999997</c:v>
                </c:pt>
                <c:pt idx="320">
                  <c:v>40.299959999999999</c:v>
                </c:pt>
                <c:pt idx="321">
                  <c:v>40.39996</c:v>
                </c:pt>
                <c:pt idx="322">
                  <c:v>40.499960000000002</c:v>
                </c:pt>
                <c:pt idx="323">
                  <c:v>40.599960000000003</c:v>
                </c:pt>
                <c:pt idx="324">
                  <c:v>40.699959999999997</c:v>
                </c:pt>
                <c:pt idx="325">
                  <c:v>40.799950000000003</c:v>
                </c:pt>
                <c:pt idx="326">
                  <c:v>40.899949999999997</c:v>
                </c:pt>
                <c:pt idx="327">
                  <c:v>40.999949999999998</c:v>
                </c:pt>
                <c:pt idx="328">
                  <c:v>41.09995</c:v>
                </c:pt>
                <c:pt idx="329">
                  <c:v>41.199950000000001</c:v>
                </c:pt>
                <c:pt idx="330">
                  <c:v>41.299950000000003</c:v>
                </c:pt>
                <c:pt idx="331">
                  <c:v>41.399949999999997</c:v>
                </c:pt>
                <c:pt idx="332">
                  <c:v>41.499940000000002</c:v>
                </c:pt>
                <c:pt idx="333">
                  <c:v>41.599939999999997</c:v>
                </c:pt>
                <c:pt idx="334">
                  <c:v>41.699939999999998</c:v>
                </c:pt>
                <c:pt idx="335">
                  <c:v>41.799939999999999</c:v>
                </c:pt>
                <c:pt idx="336">
                  <c:v>41.899940000000001</c:v>
                </c:pt>
                <c:pt idx="337">
                  <c:v>41.999940000000002</c:v>
                </c:pt>
                <c:pt idx="338">
                  <c:v>42.099939999999997</c:v>
                </c:pt>
                <c:pt idx="339">
                  <c:v>42.199930000000002</c:v>
                </c:pt>
                <c:pt idx="340">
                  <c:v>42.299930000000003</c:v>
                </c:pt>
                <c:pt idx="341">
                  <c:v>42.399929999999998</c:v>
                </c:pt>
                <c:pt idx="342">
                  <c:v>42.499929999999999</c:v>
                </c:pt>
                <c:pt idx="343">
                  <c:v>42.599930000000001</c:v>
                </c:pt>
                <c:pt idx="344">
                  <c:v>42.699930000000002</c:v>
                </c:pt>
                <c:pt idx="345">
                  <c:v>42.799930000000003</c:v>
                </c:pt>
                <c:pt idx="346">
                  <c:v>42.899920000000002</c:v>
                </c:pt>
                <c:pt idx="347">
                  <c:v>42.999920000000003</c:v>
                </c:pt>
                <c:pt idx="348">
                  <c:v>43.099919999999997</c:v>
                </c:pt>
                <c:pt idx="349">
                  <c:v>43.199919999999999</c:v>
                </c:pt>
                <c:pt idx="350">
                  <c:v>43.29992</c:v>
                </c:pt>
                <c:pt idx="351">
                  <c:v>43.399920000000002</c:v>
                </c:pt>
                <c:pt idx="352">
                  <c:v>43.49991</c:v>
                </c:pt>
                <c:pt idx="353">
                  <c:v>43.599910000000001</c:v>
                </c:pt>
                <c:pt idx="354">
                  <c:v>43.699910000000003</c:v>
                </c:pt>
                <c:pt idx="355">
                  <c:v>43.799909999999997</c:v>
                </c:pt>
                <c:pt idx="356">
                  <c:v>43.899909999999998</c:v>
                </c:pt>
                <c:pt idx="357">
                  <c:v>43.99991</c:v>
                </c:pt>
                <c:pt idx="358">
                  <c:v>44.099910000000001</c:v>
                </c:pt>
                <c:pt idx="359">
                  <c:v>44.1999</c:v>
                </c:pt>
                <c:pt idx="360">
                  <c:v>44.299900000000001</c:v>
                </c:pt>
                <c:pt idx="361">
                  <c:v>44.399900000000002</c:v>
                </c:pt>
                <c:pt idx="362">
                  <c:v>44.499899999999997</c:v>
                </c:pt>
                <c:pt idx="363">
                  <c:v>44.599899999999998</c:v>
                </c:pt>
                <c:pt idx="364">
                  <c:v>44.6999</c:v>
                </c:pt>
                <c:pt idx="365">
                  <c:v>44.799889999999998</c:v>
                </c:pt>
                <c:pt idx="366">
                  <c:v>44.899889999999999</c:v>
                </c:pt>
                <c:pt idx="367">
                  <c:v>44.999890000000001</c:v>
                </c:pt>
                <c:pt idx="368">
                  <c:v>45.099890000000002</c:v>
                </c:pt>
                <c:pt idx="369">
                  <c:v>45.199890000000003</c:v>
                </c:pt>
                <c:pt idx="370">
                  <c:v>45.299889999999998</c:v>
                </c:pt>
                <c:pt idx="371">
                  <c:v>45.399889999999999</c:v>
                </c:pt>
                <c:pt idx="372">
                  <c:v>45.499879999999997</c:v>
                </c:pt>
                <c:pt idx="373">
                  <c:v>45.599879999999999</c:v>
                </c:pt>
                <c:pt idx="374">
                  <c:v>45.69988</c:v>
                </c:pt>
                <c:pt idx="375">
                  <c:v>45.799880000000002</c:v>
                </c:pt>
                <c:pt idx="376">
                  <c:v>45.899880000000003</c:v>
                </c:pt>
                <c:pt idx="377">
                  <c:v>45.999879999999997</c:v>
                </c:pt>
                <c:pt idx="378">
                  <c:v>46.099879999999999</c:v>
                </c:pt>
                <c:pt idx="379">
                  <c:v>46.199869999999997</c:v>
                </c:pt>
                <c:pt idx="380">
                  <c:v>46.299869999999999</c:v>
                </c:pt>
                <c:pt idx="381">
                  <c:v>46.39987</c:v>
                </c:pt>
                <c:pt idx="382">
                  <c:v>46.499870000000001</c:v>
                </c:pt>
                <c:pt idx="383">
                  <c:v>46.599870000000003</c:v>
                </c:pt>
                <c:pt idx="384">
                  <c:v>46.699869999999997</c:v>
                </c:pt>
                <c:pt idx="385">
                  <c:v>46.799860000000002</c:v>
                </c:pt>
                <c:pt idx="386">
                  <c:v>46.899859999999997</c:v>
                </c:pt>
                <c:pt idx="387">
                  <c:v>46.999859999999998</c:v>
                </c:pt>
                <c:pt idx="388">
                  <c:v>47.09986</c:v>
                </c:pt>
                <c:pt idx="389">
                  <c:v>47.199860000000001</c:v>
                </c:pt>
                <c:pt idx="390">
                  <c:v>47.299860000000002</c:v>
                </c:pt>
                <c:pt idx="391">
                  <c:v>47.399859999999997</c:v>
                </c:pt>
                <c:pt idx="392">
                  <c:v>47.499850000000002</c:v>
                </c:pt>
                <c:pt idx="393">
                  <c:v>47.599850000000004</c:v>
                </c:pt>
                <c:pt idx="394">
                  <c:v>47.699849999999998</c:v>
                </c:pt>
                <c:pt idx="395">
                  <c:v>47.799849999999999</c:v>
                </c:pt>
                <c:pt idx="396">
                  <c:v>47.899850000000001</c:v>
                </c:pt>
                <c:pt idx="397">
                  <c:v>47.999850000000002</c:v>
                </c:pt>
                <c:pt idx="398">
                  <c:v>48.09984</c:v>
                </c:pt>
                <c:pt idx="399">
                  <c:v>48.199840000000002</c:v>
                </c:pt>
                <c:pt idx="400">
                  <c:v>48.299840000000003</c:v>
                </c:pt>
                <c:pt idx="401">
                  <c:v>48.399839999999998</c:v>
                </c:pt>
                <c:pt idx="402">
                  <c:v>48.499839999999999</c:v>
                </c:pt>
                <c:pt idx="403">
                  <c:v>48.59984</c:v>
                </c:pt>
                <c:pt idx="404">
                  <c:v>48.699840000000002</c:v>
                </c:pt>
                <c:pt idx="405">
                  <c:v>48.79983</c:v>
                </c:pt>
                <c:pt idx="406">
                  <c:v>48.899830000000001</c:v>
                </c:pt>
                <c:pt idx="407">
                  <c:v>48.999830000000003</c:v>
                </c:pt>
                <c:pt idx="408">
                  <c:v>49.099829999999997</c:v>
                </c:pt>
                <c:pt idx="409">
                  <c:v>49.199829999999999</c:v>
                </c:pt>
                <c:pt idx="410">
                  <c:v>49.29983</c:v>
                </c:pt>
                <c:pt idx="411">
                  <c:v>49.399819999999998</c:v>
                </c:pt>
                <c:pt idx="412">
                  <c:v>49.49982</c:v>
                </c:pt>
                <c:pt idx="413">
                  <c:v>49.599820000000001</c:v>
                </c:pt>
                <c:pt idx="414">
                  <c:v>49.699820000000003</c:v>
                </c:pt>
                <c:pt idx="415">
                  <c:v>49.799819999999997</c:v>
                </c:pt>
                <c:pt idx="416">
                  <c:v>49.899819999999998</c:v>
                </c:pt>
                <c:pt idx="417">
                  <c:v>49.99982</c:v>
                </c:pt>
                <c:pt idx="418">
                  <c:v>50.099809999999998</c:v>
                </c:pt>
                <c:pt idx="419">
                  <c:v>50.199809999999999</c:v>
                </c:pt>
                <c:pt idx="420">
                  <c:v>50.299810000000001</c:v>
                </c:pt>
                <c:pt idx="421">
                  <c:v>50.399810000000002</c:v>
                </c:pt>
                <c:pt idx="422">
                  <c:v>50.499809999999997</c:v>
                </c:pt>
                <c:pt idx="423">
                  <c:v>50.599809999999998</c:v>
                </c:pt>
                <c:pt idx="424">
                  <c:v>50.699800000000003</c:v>
                </c:pt>
                <c:pt idx="425">
                  <c:v>50.799799999999998</c:v>
                </c:pt>
                <c:pt idx="426">
                  <c:v>50.899799999999999</c:v>
                </c:pt>
                <c:pt idx="427">
                  <c:v>50.9998</c:v>
                </c:pt>
                <c:pt idx="428">
                  <c:v>51.099800000000002</c:v>
                </c:pt>
                <c:pt idx="429">
                  <c:v>51.199800000000003</c:v>
                </c:pt>
                <c:pt idx="430">
                  <c:v>51.299799999999998</c:v>
                </c:pt>
                <c:pt idx="431">
                  <c:v>51.399790000000003</c:v>
                </c:pt>
                <c:pt idx="432">
                  <c:v>51.499789999999997</c:v>
                </c:pt>
                <c:pt idx="433">
                  <c:v>51.599789999999999</c:v>
                </c:pt>
                <c:pt idx="434">
                  <c:v>51.69979</c:v>
                </c:pt>
                <c:pt idx="435">
                  <c:v>51.799790000000002</c:v>
                </c:pt>
                <c:pt idx="436">
                  <c:v>51.899790000000003</c:v>
                </c:pt>
                <c:pt idx="437">
                  <c:v>51.999789999999997</c:v>
                </c:pt>
                <c:pt idx="438">
                  <c:v>52.099780000000003</c:v>
                </c:pt>
                <c:pt idx="439">
                  <c:v>52.199779999999997</c:v>
                </c:pt>
                <c:pt idx="440">
                  <c:v>52.299779999999998</c:v>
                </c:pt>
                <c:pt idx="441">
                  <c:v>52.39978</c:v>
                </c:pt>
                <c:pt idx="442">
                  <c:v>52.499780000000001</c:v>
                </c:pt>
                <c:pt idx="443">
                  <c:v>52.599780000000003</c:v>
                </c:pt>
                <c:pt idx="444">
                  <c:v>52.699770000000001</c:v>
                </c:pt>
                <c:pt idx="445">
                  <c:v>52.799770000000002</c:v>
                </c:pt>
                <c:pt idx="446">
                  <c:v>52.899769999999997</c:v>
                </c:pt>
                <c:pt idx="447">
                  <c:v>52.999769999999998</c:v>
                </c:pt>
                <c:pt idx="448">
                  <c:v>53.099769999999999</c:v>
                </c:pt>
                <c:pt idx="449">
                  <c:v>53.199770000000001</c:v>
                </c:pt>
                <c:pt idx="450">
                  <c:v>53.299770000000002</c:v>
                </c:pt>
                <c:pt idx="451">
                  <c:v>53.399760000000001</c:v>
                </c:pt>
                <c:pt idx="452">
                  <c:v>53.499760000000002</c:v>
                </c:pt>
                <c:pt idx="453">
                  <c:v>53.599760000000003</c:v>
                </c:pt>
                <c:pt idx="454">
                  <c:v>53.699759999999998</c:v>
                </c:pt>
                <c:pt idx="455">
                  <c:v>53.799759999999999</c:v>
                </c:pt>
                <c:pt idx="456">
                  <c:v>53.899760000000001</c:v>
                </c:pt>
                <c:pt idx="457">
                  <c:v>53.999749999999999</c:v>
                </c:pt>
                <c:pt idx="458">
                  <c:v>54.09975</c:v>
                </c:pt>
                <c:pt idx="459">
                  <c:v>54.199750000000002</c:v>
                </c:pt>
                <c:pt idx="460">
                  <c:v>54.299750000000003</c:v>
                </c:pt>
                <c:pt idx="461">
                  <c:v>54.399749999999997</c:v>
                </c:pt>
                <c:pt idx="462">
                  <c:v>54.499749999999999</c:v>
                </c:pt>
                <c:pt idx="463">
                  <c:v>54.59975</c:v>
                </c:pt>
                <c:pt idx="464">
                  <c:v>54.699739999999998</c:v>
                </c:pt>
                <c:pt idx="465">
                  <c:v>54.79974</c:v>
                </c:pt>
                <c:pt idx="466">
                  <c:v>54.899740000000001</c:v>
                </c:pt>
                <c:pt idx="467">
                  <c:v>54.999740000000003</c:v>
                </c:pt>
                <c:pt idx="468">
                  <c:v>55.099739999999997</c:v>
                </c:pt>
                <c:pt idx="469">
                  <c:v>55.199739999999998</c:v>
                </c:pt>
                <c:pt idx="470">
                  <c:v>55.299729999999997</c:v>
                </c:pt>
                <c:pt idx="471">
                  <c:v>55.399729999999998</c:v>
                </c:pt>
                <c:pt idx="472">
                  <c:v>55.49973</c:v>
                </c:pt>
                <c:pt idx="473">
                  <c:v>55.599730000000001</c:v>
                </c:pt>
                <c:pt idx="474">
                  <c:v>55.699730000000002</c:v>
                </c:pt>
                <c:pt idx="475">
                  <c:v>55.799729999999997</c:v>
                </c:pt>
                <c:pt idx="476">
                  <c:v>55.899729999999998</c:v>
                </c:pt>
                <c:pt idx="477">
                  <c:v>55.999720000000003</c:v>
                </c:pt>
                <c:pt idx="478">
                  <c:v>56.099719999999998</c:v>
                </c:pt>
                <c:pt idx="479">
                  <c:v>56.199719999999999</c:v>
                </c:pt>
                <c:pt idx="480">
                  <c:v>56.299720000000001</c:v>
                </c:pt>
                <c:pt idx="481">
                  <c:v>56.399720000000002</c:v>
                </c:pt>
                <c:pt idx="482">
                  <c:v>56.499720000000003</c:v>
                </c:pt>
                <c:pt idx="483">
                  <c:v>56.599710000000002</c:v>
                </c:pt>
                <c:pt idx="484">
                  <c:v>56.699710000000003</c:v>
                </c:pt>
                <c:pt idx="485">
                  <c:v>56.799709999999997</c:v>
                </c:pt>
                <c:pt idx="486">
                  <c:v>56.899709999999999</c:v>
                </c:pt>
                <c:pt idx="487">
                  <c:v>56.99971</c:v>
                </c:pt>
                <c:pt idx="488">
                  <c:v>57.099710000000002</c:v>
                </c:pt>
                <c:pt idx="489">
                  <c:v>57.199710000000003</c:v>
                </c:pt>
                <c:pt idx="490">
                  <c:v>57.299700000000001</c:v>
                </c:pt>
                <c:pt idx="491">
                  <c:v>57.399700000000003</c:v>
                </c:pt>
                <c:pt idx="492">
                  <c:v>57.499699999999997</c:v>
                </c:pt>
                <c:pt idx="493">
                  <c:v>57.599699999999999</c:v>
                </c:pt>
                <c:pt idx="494">
                  <c:v>57.6997</c:v>
                </c:pt>
                <c:pt idx="495">
                  <c:v>57.799700000000001</c:v>
                </c:pt>
                <c:pt idx="496">
                  <c:v>57.899700000000003</c:v>
                </c:pt>
                <c:pt idx="497">
                  <c:v>57.999690000000001</c:v>
                </c:pt>
                <c:pt idx="498">
                  <c:v>58.099690000000002</c:v>
                </c:pt>
                <c:pt idx="499">
                  <c:v>58.199689999999997</c:v>
                </c:pt>
                <c:pt idx="500">
                  <c:v>58.299689999999998</c:v>
                </c:pt>
                <c:pt idx="501">
                  <c:v>58.39969</c:v>
                </c:pt>
                <c:pt idx="502">
                  <c:v>58.499690000000001</c:v>
                </c:pt>
                <c:pt idx="503">
                  <c:v>58.599679999999999</c:v>
                </c:pt>
                <c:pt idx="504">
                  <c:v>58.699680000000001</c:v>
                </c:pt>
                <c:pt idx="505">
                  <c:v>58.799680000000002</c:v>
                </c:pt>
                <c:pt idx="506">
                  <c:v>58.899679999999996</c:v>
                </c:pt>
                <c:pt idx="507">
                  <c:v>58.999679999999998</c:v>
                </c:pt>
                <c:pt idx="508">
                  <c:v>59.099679999999999</c:v>
                </c:pt>
                <c:pt idx="509">
                  <c:v>59.199680000000001</c:v>
                </c:pt>
                <c:pt idx="510">
                  <c:v>59.299669999999999</c:v>
                </c:pt>
                <c:pt idx="511">
                  <c:v>59.39967</c:v>
                </c:pt>
                <c:pt idx="512">
                  <c:v>59.499670000000002</c:v>
                </c:pt>
                <c:pt idx="513">
                  <c:v>59.599670000000003</c:v>
                </c:pt>
                <c:pt idx="514">
                  <c:v>59.699669999999998</c:v>
                </c:pt>
                <c:pt idx="515">
                  <c:v>59.799669999999999</c:v>
                </c:pt>
                <c:pt idx="516">
                  <c:v>59.899659999999997</c:v>
                </c:pt>
                <c:pt idx="517">
                  <c:v>59.999659999999999</c:v>
                </c:pt>
                <c:pt idx="518">
                  <c:v>60.09966</c:v>
                </c:pt>
                <c:pt idx="519">
                  <c:v>60.199660000000002</c:v>
                </c:pt>
                <c:pt idx="520">
                  <c:v>60.299660000000003</c:v>
                </c:pt>
                <c:pt idx="521">
                  <c:v>60.399659999999997</c:v>
                </c:pt>
                <c:pt idx="522">
                  <c:v>60.499659999999999</c:v>
                </c:pt>
                <c:pt idx="523">
                  <c:v>60.599649999999997</c:v>
                </c:pt>
                <c:pt idx="524">
                  <c:v>60.699649999999998</c:v>
                </c:pt>
                <c:pt idx="525">
                  <c:v>60.79965</c:v>
                </c:pt>
                <c:pt idx="526">
                  <c:v>60.899650000000001</c:v>
                </c:pt>
                <c:pt idx="527">
                  <c:v>60.999650000000003</c:v>
                </c:pt>
                <c:pt idx="528">
                  <c:v>61.099649999999997</c:v>
                </c:pt>
                <c:pt idx="529">
                  <c:v>61.199640000000002</c:v>
                </c:pt>
                <c:pt idx="530">
                  <c:v>61.299639999999997</c:v>
                </c:pt>
                <c:pt idx="531">
                  <c:v>61.399639999999998</c:v>
                </c:pt>
                <c:pt idx="532">
                  <c:v>61.499639999999999</c:v>
                </c:pt>
                <c:pt idx="533">
                  <c:v>61.599640000000001</c:v>
                </c:pt>
                <c:pt idx="534">
                  <c:v>61.699640000000002</c:v>
                </c:pt>
                <c:pt idx="535">
                  <c:v>61.799639999999997</c:v>
                </c:pt>
                <c:pt idx="536">
                  <c:v>61.899630000000002</c:v>
                </c:pt>
                <c:pt idx="537">
                  <c:v>61.999630000000003</c:v>
                </c:pt>
                <c:pt idx="538">
                  <c:v>62.099629999999998</c:v>
                </c:pt>
                <c:pt idx="539">
                  <c:v>62.199629999999999</c:v>
                </c:pt>
                <c:pt idx="540">
                  <c:v>62.299630000000001</c:v>
                </c:pt>
                <c:pt idx="541">
                  <c:v>62.399630000000002</c:v>
                </c:pt>
                <c:pt idx="542">
                  <c:v>62.49962</c:v>
                </c:pt>
                <c:pt idx="543">
                  <c:v>62.599620000000002</c:v>
                </c:pt>
                <c:pt idx="544">
                  <c:v>62.699620000000003</c:v>
                </c:pt>
                <c:pt idx="545">
                  <c:v>62.799619999999997</c:v>
                </c:pt>
                <c:pt idx="546">
                  <c:v>62.899619999999999</c:v>
                </c:pt>
                <c:pt idx="547">
                  <c:v>62.99962</c:v>
                </c:pt>
                <c:pt idx="548">
                  <c:v>63.099620000000002</c:v>
                </c:pt>
                <c:pt idx="549">
                  <c:v>63.19961</c:v>
                </c:pt>
                <c:pt idx="550">
                  <c:v>63.299610000000001</c:v>
                </c:pt>
                <c:pt idx="551">
                  <c:v>63.399610000000003</c:v>
                </c:pt>
                <c:pt idx="552">
                  <c:v>63.499609999999997</c:v>
                </c:pt>
                <c:pt idx="553">
                  <c:v>63.599609999999998</c:v>
                </c:pt>
                <c:pt idx="554">
                  <c:v>63.69961</c:v>
                </c:pt>
                <c:pt idx="555">
                  <c:v>63.799610000000001</c:v>
                </c:pt>
                <c:pt idx="556">
                  <c:v>63.8996</c:v>
                </c:pt>
                <c:pt idx="557">
                  <c:v>63.999600000000001</c:v>
                </c:pt>
                <c:pt idx="558">
                  <c:v>64.099599999999995</c:v>
                </c:pt>
                <c:pt idx="559">
                  <c:v>64.199600000000004</c:v>
                </c:pt>
                <c:pt idx="560">
                  <c:v>64.299599999999998</c:v>
                </c:pt>
                <c:pt idx="561">
                  <c:v>64.399600000000007</c:v>
                </c:pt>
                <c:pt idx="562">
                  <c:v>64.499600000000001</c:v>
                </c:pt>
                <c:pt idx="563">
                  <c:v>64.599599999999995</c:v>
                </c:pt>
                <c:pt idx="564">
                  <c:v>64.699600000000004</c:v>
                </c:pt>
                <c:pt idx="565">
                  <c:v>64.799599999999998</c:v>
                </c:pt>
                <c:pt idx="566">
                  <c:v>64.899590000000003</c:v>
                </c:pt>
                <c:pt idx="567">
                  <c:v>64.999589999999998</c:v>
                </c:pt>
                <c:pt idx="568">
                  <c:v>65.099590000000006</c:v>
                </c:pt>
                <c:pt idx="569">
                  <c:v>65.199590000000001</c:v>
                </c:pt>
                <c:pt idx="570">
                  <c:v>65.299580000000006</c:v>
                </c:pt>
                <c:pt idx="571">
                  <c:v>65.39958</c:v>
                </c:pt>
                <c:pt idx="572">
                  <c:v>65.499579999999995</c:v>
                </c:pt>
                <c:pt idx="573">
                  <c:v>65.599580000000003</c:v>
                </c:pt>
                <c:pt idx="574">
                  <c:v>65.699579999999997</c:v>
                </c:pt>
                <c:pt idx="575">
                  <c:v>65.799580000000006</c:v>
                </c:pt>
                <c:pt idx="576">
                  <c:v>65.89958</c:v>
                </c:pt>
                <c:pt idx="577">
                  <c:v>65.999579999999995</c:v>
                </c:pt>
                <c:pt idx="578">
                  <c:v>66.09957</c:v>
                </c:pt>
                <c:pt idx="579">
                  <c:v>66.199569999999994</c:v>
                </c:pt>
                <c:pt idx="580">
                  <c:v>66.299570000000003</c:v>
                </c:pt>
                <c:pt idx="581">
                  <c:v>66.399569999999997</c:v>
                </c:pt>
                <c:pt idx="582">
                  <c:v>66.499560000000002</c:v>
                </c:pt>
                <c:pt idx="583">
                  <c:v>66.599559999999997</c:v>
                </c:pt>
                <c:pt idx="584">
                  <c:v>66.699560000000005</c:v>
                </c:pt>
                <c:pt idx="585">
                  <c:v>66.79956</c:v>
                </c:pt>
                <c:pt idx="586">
                  <c:v>66.899559999999994</c:v>
                </c:pt>
                <c:pt idx="587">
                  <c:v>66.999560000000002</c:v>
                </c:pt>
                <c:pt idx="588">
                  <c:v>67.099559999999997</c:v>
                </c:pt>
                <c:pt idx="589">
                  <c:v>67.199560000000005</c:v>
                </c:pt>
                <c:pt idx="590">
                  <c:v>67.299549999999996</c:v>
                </c:pt>
                <c:pt idx="591">
                  <c:v>67.399550000000005</c:v>
                </c:pt>
                <c:pt idx="592">
                  <c:v>67.499549999999999</c:v>
                </c:pt>
                <c:pt idx="593">
                  <c:v>67.599549999999994</c:v>
                </c:pt>
                <c:pt idx="594">
                  <c:v>67.699550000000002</c:v>
                </c:pt>
                <c:pt idx="595">
                  <c:v>67.799549999999996</c:v>
                </c:pt>
                <c:pt idx="596">
                  <c:v>67.899550000000005</c:v>
                </c:pt>
                <c:pt idx="597">
                  <c:v>67.999549999999999</c:v>
                </c:pt>
                <c:pt idx="598">
                  <c:v>68.099549999999994</c:v>
                </c:pt>
                <c:pt idx="599">
                  <c:v>68.199539999999999</c:v>
                </c:pt>
                <c:pt idx="600">
                  <c:v>68.299539999999993</c:v>
                </c:pt>
                <c:pt idx="601">
                  <c:v>68.399540000000002</c:v>
                </c:pt>
                <c:pt idx="602">
                  <c:v>68.499539999999996</c:v>
                </c:pt>
                <c:pt idx="603">
                  <c:v>68.599530000000001</c:v>
                </c:pt>
                <c:pt idx="604">
                  <c:v>68.699529999999996</c:v>
                </c:pt>
                <c:pt idx="605">
                  <c:v>68.799530000000004</c:v>
                </c:pt>
                <c:pt idx="606">
                  <c:v>68.899529999999999</c:v>
                </c:pt>
                <c:pt idx="607">
                  <c:v>68.999529999999993</c:v>
                </c:pt>
                <c:pt idx="608">
                  <c:v>69.099530000000001</c:v>
                </c:pt>
                <c:pt idx="609">
                  <c:v>69.199529999999996</c:v>
                </c:pt>
                <c:pt idx="610">
                  <c:v>69.299530000000004</c:v>
                </c:pt>
                <c:pt idx="611">
                  <c:v>69.399519999999995</c:v>
                </c:pt>
                <c:pt idx="612">
                  <c:v>69.499520000000004</c:v>
                </c:pt>
                <c:pt idx="613">
                  <c:v>69.599519999999998</c:v>
                </c:pt>
                <c:pt idx="614">
                  <c:v>69.699520000000007</c:v>
                </c:pt>
                <c:pt idx="615">
                  <c:v>69.799509999999998</c:v>
                </c:pt>
                <c:pt idx="616">
                  <c:v>69.899510000000006</c:v>
                </c:pt>
                <c:pt idx="617">
                  <c:v>69.999510000000001</c:v>
                </c:pt>
                <c:pt idx="618">
                  <c:v>70.099509999999995</c:v>
                </c:pt>
                <c:pt idx="619">
                  <c:v>70.199510000000004</c:v>
                </c:pt>
                <c:pt idx="620">
                  <c:v>70.299509999999998</c:v>
                </c:pt>
                <c:pt idx="621">
                  <c:v>70.399510000000006</c:v>
                </c:pt>
                <c:pt idx="622">
                  <c:v>70.499510000000001</c:v>
                </c:pt>
                <c:pt idx="623">
                  <c:v>70.599500000000006</c:v>
                </c:pt>
                <c:pt idx="624">
                  <c:v>70.6995</c:v>
                </c:pt>
                <c:pt idx="625">
                  <c:v>70.799499999999995</c:v>
                </c:pt>
                <c:pt idx="626">
                  <c:v>70.899500000000003</c:v>
                </c:pt>
                <c:pt idx="627">
                  <c:v>70.999499999999998</c:v>
                </c:pt>
                <c:pt idx="628">
                  <c:v>71.099500000000006</c:v>
                </c:pt>
                <c:pt idx="629">
                  <c:v>71.1995</c:v>
                </c:pt>
                <c:pt idx="630">
                  <c:v>71.299499999999995</c:v>
                </c:pt>
                <c:pt idx="631">
                  <c:v>71.39949</c:v>
                </c:pt>
                <c:pt idx="632">
                  <c:v>71.499489999999994</c:v>
                </c:pt>
                <c:pt idx="633">
                  <c:v>71.599490000000003</c:v>
                </c:pt>
                <c:pt idx="634">
                  <c:v>71.699489999999997</c:v>
                </c:pt>
                <c:pt idx="635">
                  <c:v>71.799480000000003</c:v>
                </c:pt>
                <c:pt idx="636">
                  <c:v>71.899479999999997</c:v>
                </c:pt>
                <c:pt idx="637">
                  <c:v>71.999480000000005</c:v>
                </c:pt>
                <c:pt idx="638">
                  <c:v>72.09948</c:v>
                </c:pt>
                <c:pt idx="639">
                  <c:v>72.199479999999994</c:v>
                </c:pt>
                <c:pt idx="640">
                  <c:v>72.299480000000003</c:v>
                </c:pt>
                <c:pt idx="641">
                  <c:v>72.399479999999997</c:v>
                </c:pt>
                <c:pt idx="642">
                  <c:v>72.499480000000005</c:v>
                </c:pt>
                <c:pt idx="643">
                  <c:v>72.59948</c:v>
                </c:pt>
                <c:pt idx="644">
                  <c:v>72.699470000000005</c:v>
                </c:pt>
                <c:pt idx="645">
                  <c:v>72.799469999999999</c:v>
                </c:pt>
                <c:pt idx="646">
                  <c:v>72.899469999999994</c:v>
                </c:pt>
                <c:pt idx="647">
                  <c:v>72.999470000000002</c:v>
                </c:pt>
                <c:pt idx="648">
                  <c:v>73.099459999999993</c:v>
                </c:pt>
                <c:pt idx="649">
                  <c:v>73.199460000000002</c:v>
                </c:pt>
                <c:pt idx="650">
                  <c:v>73.299459999999996</c:v>
                </c:pt>
                <c:pt idx="651">
                  <c:v>73.399460000000005</c:v>
                </c:pt>
                <c:pt idx="652">
                  <c:v>73.499459999999999</c:v>
                </c:pt>
                <c:pt idx="653">
                  <c:v>73.599459999999993</c:v>
                </c:pt>
                <c:pt idx="654">
                  <c:v>73.699460000000002</c:v>
                </c:pt>
                <c:pt idx="655">
                  <c:v>73.799459999999996</c:v>
                </c:pt>
                <c:pt idx="656">
                  <c:v>73.899450000000002</c:v>
                </c:pt>
                <c:pt idx="657">
                  <c:v>73.999449999999996</c:v>
                </c:pt>
                <c:pt idx="658">
                  <c:v>74.099450000000004</c:v>
                </c:pt>
                <c:pt idx="659">
                  <c:v>74.199449999999999</c:v>
                </c:pt>
                <c:pt idx="660">
                  <c:v>74.299449999999993</c:v>
                </c:pt>
                <c:pt idx="661">
                  <c:v>74.399450000000002</c:v>
                </c:pt>
                <c:pt idx="662">
                  <c:v>74.499449999999996</c:v>
                </c:pt>
                <c:pt idx="663">
                  <c:v>74.599450000000004</c:v>
                </c:pt>
                <c:pt idx="664">
                  <c:v>74.699439999999996</c:v>
                </c:pt>
                <c:pt idx="665">
                  <c:v>74.799440000000004</c:v>
                </c:pt>
                <c:pt idx="666">
                  <c:v>74.899439999999998</c:v>
                </c:pt>
                <c:pt idx="667">
                  <c:v>74.999440000000007</c:v>
                </c:pt>
                <c:pt idx="668">
                  <c:v>75.099429999999998</c:v>
                </c:pt>
                <c:pt idx="669">
                  <c:v>75.199430000000007</c:v>
                </c:pt>
                <c:pt idx="670">
                  <c:v>75.299430000000001</c:v>
                </c:pt>
                <c:pt idx="671">
                  <c:v>75.399429999999995</c:v>
                </c:pt>
                <c:pt idx="672">
                  <c:v>75.499430000000004</c:v>
                </c:pt>
                <c:pt idx="673">
                  <c:v>75.599429999999998</c:v>
                </c:pt>
                <c:pt idx="674">
                  <c:v>75.699430000000007</c:v>
                </c:pt>
                <c:pt idx="675">
                  <c:v>75.799430000000001</c:v>
                </c:pt>
                <c:pt idx="676">
                  <c:v>75.899420000000006</c:v>
                </c:pt>
                <c:pt idx="677">
                  <c:v>75.999420000000001</c:v>
                </c:pt>
                <c:pt idx="678">
                  <c:v>76.099419999999995</c:v>
                </c:pt>
                <c:pt idx="679">
                  <c:v>76.199420000000003</c:v>
                </c:pt>
                <c:pt idx="680">
                  <c:v>76.299409999999995</c:v>
                </c:pt>
                <c:pt idx="681">
                  <c:v>76.399410000000003</c:v>
                </c:pt>
                <c:pt idx="682">
                  <c:v>76.499409999999997</c:v>
                </c:pt>
                <c:pt idx="683">
                  <c:v>76.599410000000006</c:v>
                </c:pt>
                <c:pt idx="684">
                  <c:v>76.69941</c:v>
                </c:pt>
                <c:pt idx="685">
                  <c:v>76.799409999999995</c:v>
                </c:pt>
                <c:pt idx="686">
                  <c:v>76.899410000000003</c:v>
                </c:pt>
                <c:pt idx="687">
                  <c:v>76.999409999999997</c:v>
                </c:pt>
                <c:pt idx="688">
                  <c:v>77.099410000000006</c:v>
                </c:pt>
                <c:pt idx="689">
                  <c:v>77.199399999999997</c:v>
                </c:pt>
                <c:pt idx="690">
                  <c:v>77.299400000000006</c:v>
                </c:pt>
                <c:pt idx="691">
                  <c:v>77.3994</c:v>
                </c:pt>
                <c:pt idx="692">
                  <c:v>77.499399999999994</c:v>
                </c:pt>
                <c:pt idx="693">
                  <c:v>77.599400000000003</c:v>
                </c:pt>
                <c:pt idx="694">
                  <c:v>77.699399999999997</c:v>
                </c:pt>
              </c:numCache>
            </c:numRef>
          </c:xVal>
          <c:yVal>
            <c:numRef>
              <c:f>Blad1!$B$2:$B$697</c:f>
              <c:numCache>
                <c:formatCode>General</c:formatCode>
                <c:ptCount val="696"/>
                <c:pt idx="0">
                  <c:v>24.18</c:v>
                </c:pt>
                <c:pt idx="1">
                  <c:v>24.146000000000001</c:v>
                </c:pt>
                <c:pt idx="2">
                  <c:v>24.111999999999998</c:v>
                </c:pt>
                <c:pt idx="3">
                  <c:v>24.077000000000002</c:v>
                </c:pt>
                <c:pt idx="4">
                  <c:v>24.042999999999999</c:v>
                </c:pt>
                <c:pt idx="5">
                  <c:v>24.009</c:v>
                </c:pt>
                <c:pt idx="6">
                  <c:v>23.975000000000001</c:v>
                </c:pt>
                <c:pt idx="7">
                  <c:v>23.940999999999999</c:v>
                </c:pt>
                <c:pt idx="8">
                  <c:v>23.908000000000001</c:v>
                </c:pt>
                <c:pt idx="9">
                  <c:v>23.873999999999999</c:v>
                </c:pt>
                <c:pt idx="10">
                  <c:v>23.84</c:v>
                </c:pt>
                <c:pt idx="11">
                  <c:v>23.806000000000001</c:v>
                </c:pt>
                <c:pt idx="12">
                  <c:v>23.771999999999998</c:v>
                </c:pt>
                <c:pt idx="13">
                  <c:v>23.738</c:v>
                </c:pt>
                <c:pt idx="14">
                  <c:v>23.704999999999998</c:v>
                </c:pt>
                <c:pt idx="15">
                  <c:v>23.670999999999999</c:v>
                </c:pt>
                <c:pt idx="16">
                  <c:v>23.637</c:v>
                </c:pt>
                <c:pt idx="17">
                  <c:v>23.603999999999999</c:v>
                </c:pt>
                <c:pt idx="18">
                  <c:v>23.57</c:v>
                </c:pt>
                <c:pt idx="19">
                  <c:v>23.536999999999999</c:v>
                </c:pt>
                <c:pt idx="20">
                  <c:v>23.503</c:v>
                </c:pt>
                <c:pt idx="21">
                  <c:v>23.47</c:v>
                </c:pt>
                <c:pt idx="22">
                  <c:v>23.436</c:v>
                </c:pt>
                <c:pt idx="23">
                  <c:v>23.402999999999999</c:v>
                </c:pt>
                <c:pt idx="24">
                  <c:v>23.369</c:v>
                </c:pt>
                <c:pt idx="25">
                  <c:v>23.335999999999999</c:v>
                </c:pt>
                <c:pt idx="26">
                  <c:v>23.303000000000001</c:v>
                </c:pt>
                <c:pt idx="27">
                  <c:v>23.268999999999998</c:v>
                </c:pt>
                <c:pt idx="28">
                  <c:v>23.236000000000001</c:v>
                </c:pt>
                <c:pt idx="29">
                  <c:v>23.202999999999999</c:v>
                </c:pt>
                <c:pt idx="30">
                  <c:v>23.17</c:v>
                </c:pt>
                <c:pt idx="31">
                  <c:v>23.135999999999999</c:v>
                </c:pt>
                <c:pt idx="32">
                  <c:v>23.103000000000002</c:v>
                </c:pt>
                <c:pt idx="33">
                  <c:v>23.07</c:v>
                </c:pt>
                <c:pt idx="34">
                  <c:v>23.036999999999999</c:v>
                </c:pt>
                <c:pt idx="35">
                  <c:v>23.004000000000001</c:v>
                </c:pt>
                <c:pt idx="36">
                  <c:v>22.971</c:v>
                </c:pt>
                <c:pt idx="37">
                  <c:v>22.937999999999999</c:v>
                </c:pt>
                <c:pt idx="38">
                  <c:v>22.905000000000001</c:v>
                </c:pt>
                <c:pt idx="39">
                  <c:v>22.872</c:v>
                </c:pt>
                <c:pt idx="40">
                  <c:v>22.838999999999999</c:v>
                </c:pt>
                <c:pt idx="41">
                  <c:v>22.806999999999999</c:v>
                </c:pt>
                <c:pt idx="42">
                  <c:v>22.774000000000001</c:v>
                </c:pt>
                <c:pt idx="43">
                  <c:v>22.741</c:v>
                </c:pt>
                <c:pt idx="44">
                  <c:v>22.707999999999998</c:v>
                </c:pt>
                <c:pt idx="45">
                  <c:v>22.675999999999998</c:v>
                </c:pt>
                <c:pt idx="46">
                  <c:v>22.643000000000001</c:v>
                </c:pt>
                <c:pt idx="47">
                  <c:v>22.61</c:v>
                </c:pt>
                <c:pt idx="48">
                  <c:v>22.577999999999999</c:v>
                </c:pt>
                <c:pt idx="49">
                  <c:v>22.545000000000002</c:v>
                </c:pt>
                <c:pt idx="50">
                  <c:v>22.513000000000002</c:v>
                </c:pt>
                <c:pt idx="51">
                  <c:v>22.48</c:v>
                </c:pt>
                <c:pt idx="52">
                  <c:v>22.448</c:v>
                </c:pt>
                <c:pt idx="53">
                  <c:v>22.414999999999999</c:v>
                </c:pt>
                <c:pt idx="54">
                  <c:v>22.382999999999999</c:v>
                </c:pt>
                <c:pt idx="55">
                  <c:v>22.35</c:v>
                </c:pt>
                <c:pt idx="56">
                  <c:v>22.318000000000001</c:v>
                </c:pt>
                <c:pt idx="57">
                  <c:v>22.286000000000001</c:v>
                </c:pt>
                <c:pt idx="58">
                  <c:v>22.254000000000001</c:v>
                </c:pt>
                <c:pt idx="59">
                  <c:v>22.221</c:v>
                </c:pt>
                <c:pt idx="60">
                  <c:v>22.189</c:v>
                </c:pt>
                <c:pt idx="61">
                  <c:v>22.157</c:v>
                </c:pt>
                <c:pt idx="62">
                  <c:v>22.125</c:v>
                </c:pt>
                <c:pt idx="63">
                  <c:v>22.093</c:v>
                </c:pt>
                <c:pt idx="64">
                  <c:v>22.061</c:v>
                </c:pt>
                <c:pt idx="65">
                  <c:v>22.029</c:v>
                </c:pt>
                <c:pt idx="66">
                  <c:v>21.997</c:v>
                </c:pt>
                <c:pt idx="67">
                  <c:v>21.965</c:v>
                </c:pt>
                <c:pt idx="68">
                  <c:v>21.933</c:v>
                </c:pt>
                <c:pt idx="69">
                  <c:v>21.901</c:v>
                </c:pt>
                <c:pt idx="70">
                  <c:v>21.869</c:v>
                </c:pt>
                <c:pt idx="71">
                  <c:v>21.837</c:v>
                </c:pt>
                <c:pt idx="72">
                  <c:v>21.805</c:v>
                </c:pt>
                <c:pt idx="73">
                  <c:v>21.774000000000001</c:v>
                </c:pt>
                <c:pt idx="74">
                  <c:v>21.742000000000001</c:v>
                </c:pt>
                <c:pt idx="75">
                  <c:v>21.71</c:v>
                </c:pt>
                <c:pt idx="76">
                  <c:v>21.678000000000001</c:v>
                </c:pt>
                <c:pt idx="77">
                  <c:v>21.646999999999998</c:v>
                </c:pt>
                <c:pt idx="78">
                  <c:v>21.614999999999998</c:v>
                </c:pt>
                <c:pt idx="79">
                  <c:v>21.584</c:v>
                </c:pt>
                <c:pt idx="80">
                  <c:v>21.552</c:v>
                </c:pt>
                <c:pt idx="81">
                  <c:v>21.521000000000001</c:v>
                </c:pt>
                <c:pt idx="82">
                  <c:v>21.489000000000001</c:v>
                </c:pt>
                <c:pt idx="83">
                  <c:v>21.457999999999998</c:v>
                </c:pt>
                <c:pt idx="84">
                  <c:v>21.425999999999998</c:v>
                </c:pt>
                <c:pt idx="85">
                  <c:v>21.395</c:v>
                </c:pt>
                <c:pt idx="86">
                  <c:v>21.364000000000001</c:v>
                </c:pt>
                <c:pt idx="87">
                  <c:v>21.332000000000001</c:v>
                </c:pt>
                <c:pt idx="88">
                  <c:v>21.300999999999998</c:v>
                </c:pt>
                <c:pt idx="89">
                  <c:v>21.27</c:v>
                </c:pt>
                <c:pt idx="90">
                  <c:v>21.239000000000001</c:v>
                </c:pt>
                <c:pt idx="91">
                  <c:v>21.207000000000001</c:v>
                </c:pt>
                <c:pt idx="92">
                  <c:v>21.175999999999998</c:v>
                </c:pt>
                <c:pt idx="93">
                  <c:v>21.145</c:v>
                </c:pt>
                <c:pt idx="94">
                  <c:v>21.114000000000001</c:v>
                </c:pt>
                <c:pt idx="95">
                  <c:v>21.082999999999998</c:v>
                </c:pt>
                <c:pt idx="96">
                  <c:v>21.052</c:v>
                </c:pt>
                <c:pt idx="97">
                  <c:v>21.021000000000001</c:v>
                </c:pt>
                <c:pt idx="98">
                  <c:v>20.99</c:v>
                </c:pt>
                <c:pt idx="99">
                  <c:v>20.959</c:v>
                </c:pt>
                <c:pt idx="100">
                  <c:v>20.928999999999998</c:v>
                </c:pt>
                <c:pt idx="101">
                  <c:v>20.898</c:v>
                </c:pt>
                <c:pt idx="102">
                  <c:v>20.867000000000001</c:v>
                </c:pt>
                <c:pt idx="103">
                  <c:v>20.835999999999999</c:v>
                </c:pt>
                <c:pt idx="104">
                  <c:v>20.805</c:v>
                </c:pt>
                <c:pt idx="105">
                  <c:v>20.774999999999999</c:v>
                </c:pt>
                <c:pt idx="106">
                  <c:v>20.744</c:v>
                </c:pt>
                <c:pt idx="107">
                  <c:v>20.713000000000001</c:v>
                </c:pt>
                <c:pt idx="108">
                  <c:v>20.683</c:v>
                </c:pt>
                <c:pt idx="109">
                  <c:v>20.652000000000001</c:v>
                </c:pt>
                <c:pt idx="110">
                  <c:v>20.622</c:v>
                </c:pt>
                <c:pt idx="111">
                  <c:v>20.591000000000001</c:v>
                </c:pt>
                <c:pt idx="112">
                  <c:v>20.561</c:v>
                </c:pt>
                <c:pt idx="113">
                  <c:v>20.53</c:v>
                </c:pt>
                <c:pt idx="114">
                  <c:v>20.5</c:v>
                </c:pt>
                <c:pt idx="115">
                  <c:v>20.47</c:v>
                </c:pt>
                <c:pt idx="116">
                  <c:v>20.439</c:v>
                </c:pt>
                <c:pt idx="117">
                  <c:v>20.408999999999999</c:v>
                </c:pt>
                <c:pt idx="118">
                  <c:v>20.379000000000001</c:v>
                </c:pt>
                <c:pt idx="119">
                  <c:v>20.347999999999999</c:v>
                </c:pt>
                <c:pt idx="120">
                  <c:v>20.318000000000001</c:v>
                </c:pt>
                <c:pt idx="121">
                  <c:v>20.288</c:v>
                </c:pt>
                <c:pt idx="122">
                  <c:v>20.257999999999999</c:v>
                </c:pt>
                <c:pt idx="123">
                  <c:v>20.228000000000002</c:v>
                </c:pt>
                <c:pt idx="124">
                  <c:v>20.198</c:v>
                </c:pt>
                <c:pt idx="125">
                  <c:v>20.167999999999999</c:v>
                </c:pt>
                <c:pt idx="126">
                  <c:v>20.138000000000002</c:v>
                </c:pt>
                <c:pt idx="127">
                  <c:v>20.108000000000001</c:v>
                </c:pt>
                <c:pt idx="128">
                  <c:v>20.077999999999999</c:v>
                </c:pt>
                <c:pt idx="129">
                  <c:v>20.047999999999998</c:v>
                </c:pt>
                <c:pt idx="130">
                  <c:v>20.018000000000001</c:v>
                </c:pt>
                <c:pt idx="131">
                  <c:v>19.988</c:v>
                </c:pt>
                <c:pt idx="132">
                  <c:v>19.959</c:v>
                </c:pt>
                <c:pt idx="133">
                  <c:v>19.928999999999998</c:v>
                </c:pt>
                <c:pt idx="134">
                  <c:v>19.899000000000001</c:v>
                </c:pt>
                <c:pt idx="135">
                  <c:v>19.869</c:v>
                </c:pt>
                <c:pt idx="136">
                  <c:v>19.84</c:v>
                </c:pt>
                <c:pt idx="137">
                  <c:v>19.809999999999999</c:v>
                </c:pt>
                <c:pt idx="138">
                  <c:v>19.78</c:v>
                </c:pt>
                <c:pt idx="139">
                  <c:v>19.751000000000001</c:v>
                </c:pt>
                <c:pt idx="140">
                  <c:v>19.721</c:v>
                </c:pt>
                <c:pt idx="141">
                  <c:v>19.692</c:v>
                </c:pt>
                <c:pt idx="142">
                  <c:v>19.661999999999999</c:v>
                </c:pt>
                <c:pt idx="143">
                  <c:v>19.632999999999999</c:v>
                </c:pt>
                <c:pt idx="144">
                  <c:v>19.603999999999999</c:v>
                </c:pt>
                <c:pt idx="145">
                  <c:v>19.574000000000002</c:v>
                </c:pt>
                <c:pt idx="146">
                  <c:v>19.545000000000002</c:v>
                </c:pt>
                <c:pt idx="147">
                  <c:v>19.515999999999998</c:v>
                </c:pt>
                <c:pt idx="148">
                  <c:v>19.486000000000001</c:v>
                </c:pt>
                <c:pt idx="149">
                  <c:v>19.457000000000001</c:v>
                </c:pt>
                <c:pt idx="150">
                  <c:v>19.428000000000001</c:v>
                </c:pt>
                <c:pt idx="151">
                  <c:v>19.399000000000001</c:v>
                </c:pt>
                <c:pt idx="152">
                  <c:v>19.37</c:v>
                </c:pt>
                <c:pt idx="153">
                  <c:v>19.341000000000001</c:v>
                </c:pt>
                <c:pt idx="154">
                  <c:v>19.312000000000001</c:v>
                </c:pt>
                <c:pt idx="155">
                  <c:v>19.282</c:v>
                </c:pt>
                <c:pt idx="156">
                  <c:v>19.253</c:v>
                </c:pt>
                <c:pt idx="157">
                  <c:v>19.225000000000001</c:v>
                </c:pt>
                <c:pt idx="158">
                  <c:v>19.196000000000002</c:v>
                </c:pt>
                <c:pt idx="159">
                  <c:v>19.167000000000002</c:v>
                </c:pt>
                <c:pt idx="160">
                  <c:v>19.138000000000002</c:v>
                </c:pt>
                <c:pt idx="161">
                  <c:v>19.109000000000002</c:v>
                </c:pt>
                <c:pt idx="162">
                  <c:v>19.079999999999998</c:v>
                </c:pt>
                <c:pt idx="163">
                  <c:v>19.050999999999998</c:v>
                </c:pt>
                <c:pt idx="164">
                  <c:v>19.023</c:v>
                </c:pt>
                <c:pt idx="165">
                  <c:v>18.994</c:v>
                </c:pt>
                <c:pt idx="166">
                  <c:v>18.965</c:v>
                </c:pt>
                <c:pt idx="167">
                  <c:v>18.937000000000001</c:v>
                </c:pt>
                <c:pt idx="168">
                  <c:v>18.908000000000001</c:v>
                </c:pt>
                <c:pt idx="169">
                  <c:v>18.88</c:v>
                </c:pt>
                <c:pt idx="170">
                  <c:v>18.850999999999999</c:v>
                </c:pt>
                <c:pt idx="171">
                  <c:v>18.823</c:v>
                </c:pt>
                <c:pt idx="172">
                  <c:v>18.794</c:v>
                </c:pt>
                <c:pt idx="173">
                  <c:v>18.765999999999998</c:v>
                </c:pt>
                <c:pt idx="174">
                  <c:v>18.736999999999998</c:v>
                </c:pt>
                <c:pt idx="175">
                  <c:v>18.709</c:v>
                </c:pt>
                <c:pt idx="176">
                  <c:v>18.681000000000001</c:v>
                </c:pt>
                <c:pt idx="177">
                  <c:v>18.652000000000001</c:v>
                </c:pt>
                <c:pt idx="178">
                  <c:v>18.623999999999999</c:v>
                </c:pt>
                <c:pt idx="179">
                  <c:v>18.596</c:v>
                </c:pt>
                <c:pt idx="180">
                  <c:v>18.568000000000001</c:v>
                </c:pt>
                <c:pt idx="181">
                  <c:v>18.539000000000001</c:v>
                </c:pt>
                <c:pt idx="182">
                  <c:v>18.510999999999999</c:v>
                </c:pt>
                <c:pt idx="183">
                  <c:v>18.483000000000001</c:v>
                </c:pt>
                <c:pt idx="184">
                  <c:v>18.454999999999998</c:v>
                </c:pt>
                <c:pt idx="185">
                  <c:v>18.427</c:v>
                </c:pt>
                <c:pt idx="186">
                  <c:v>18.399000000000001</c:v>
                </c:pt>
                <c:pt idx="187">
                  <c:v>18.370999999999999</c:v>
                </c:pt>
                <c:pt idx="188">
                  <c:v>18.343</c:v>
                </c:pt>
                <c:pt idx="189">
                  <c:v>18.315000000000001</c:v>
                </c:pt>
                <c:pt idx="190">
                  <c:v>18.286999999999999</c:v>
                </c:pt>
                <c:pt idx="191">
                  <c:v>18.260000000000002</c:v>
                </c:pt>
                <c:pt idx="192">
                  <c:v>18.231999999999999</c:v>
                </c:pt>
                <c:pt idx="193">
                  <c:v>18.204000000000001</c:v>
                </c:pt>
                <c:pt idx="194">
                  <c:v>18.175999999999998</c:v>
                </c:pt>
                <c:pt idx="195">
                  <c:v>18.149000000000001</c:v>
                </c:pt>
                <c:pt idx="196">
                  <c:v>18.120999999999999</c:v>
                </c:pt>
                <c:pt idx="197">
                  <c:v>18.093</c:v>
                </c:pt>
                <c:pt idx="198">
                  <c:v>18.065999999999999</c:v>
                </c:pt>
                <c:pt idx="199">
                  <c:v>18.038</c:v>
                </c:pt>
                <c:pt idx="200">
                  <c:v>18.010000000000002</c:v>
                </c:pt>
                <c:pt idx="201">
                  <c:v>17.983000000000001</c:v>
                </c:pt>
                <c:pt idx="202">
                  <c:v>17.954999999999998</c:v>
                </c:pt>
                <c:pt idx="203">
                  <c:v>17.928000000000001</c:v>
                </c:pt>
                <c:pt idx="204">
                  <c:v>17.901</c:v>
                </c:pt>
                <c:pt idx="205">
                  <c:v>17.873000000000001</c:v>
                </c:pt>
                <c:pt idx="206">
                  <c:v>17.846</c:v>
                </c:pt>
                <c:pt idx="207">
                  <c:v>17.818999999999999</c:v>
                </c:pt>
                <c:pt idx="208">
                  <c:v>17.791</c:v>
                </c:pt>
                <c:pt idx="209">
                  <c:v>17.763999999999999</c:v>
                </c:pt>
                <c:pt idx="210">
                  <c:v>17.736999999999998</c:v>
                </c:pt>
                <c:pt idx="211">
                  <c:v>17.71</c:v>
                </c:pt>
                <c:pt idx="212">
                  <c:v>17.683</c:v>
                </c:pt>
                <c:pt idx="213">
                  <c:v>17.655000000000001</c:v>
                </c:pt>
                <c:pt idx="214">
                  <c:v>17.628</c:v>
                </c:pt>
                <c:pt idx="215">
                  <c:v>17.600999999999999</c:v>
                </c:pt>
                <c:pt idx="216">
                  <c:v>17.574000000000002</c:v>
                </c:pt>
                <c:pt idx="217">
                  <c:v>17.547000000000001</c:v>
                </c:pt>
                <c:pt idx="218">
                  <c:v>17.52</c:v>
                </c:pt>
                <c:pt idx="219">
                  <c:v>17.492999999999999</c:v>
                </c:pt>
                <c:pt idx="220">
                  <c:v>17.466999999999999</c:v>
                </c:pt>
                <c:pt idx="221">
                  <c:v>17.440000000000001</c:v>
                </c:pt>
                <c:pt idx="222">
                  <c:v>17.413</c:v>
                </c:pt>
                <c:pt idx="223">
                  <c:v>17.385999999999999</c:v>
                </c:pt>
                <c:pt idx="224">
                  <c:v>17.359000000000002</c:v>
                </c:pt>
                <c:pt idx="225">
                  <c:v>17.332999999999998</c:v>
                </c:pt>
                <c:pt idx="226">
                  <c:v>17.306000000000001</c:v>
                </c:pt>
                <c:pt idx="227">
                  <c:v>17.279</c:v>
                </c:pt>
                <c:pt idx="228">
                  <c:v>17.253</c:v>
                </c:pt>
                <c:pt idx="229">
                  <c:v>17.225999999999999</c:v>
                </c:pt>
                <c:pt idx="230">
                  <c:v>17.199000000000002</c:v>
                </c:pt>
                <c:pt idx="231">
                  <c:v>17.172999999999998</c:v>
                </c:pt>
                <c:pt idx="232">
                  <c:v>17.146000000000001</c:v>
                </c:pt>
                <c:pt idx="233">
                  <c:v>17.12</c:v>
                </c:pt>
                <c:pt idx="234">
                  <c:v>17.094000000000001</c:v>
                </c:pt>
                <c:pt idx="235">
                  <c:v>17.067</c:v>
                </c:pt>
                <c:pt idx="236">
                  <c:v>17.041</c:v>
                </c:pt>
                <c:pt idx="237">
                  <c:v>17.013999999999999</c:v>
                </c:pt>
                <c:pt idx="238">
                  <c:v>16.988</c:v>
                </c:pt>
                <c:pt idx="239">
                  <c:v>16.962</c:v>
                </c:pt>
                <c:pt idx="240">
                  <c:v>16.936</c:v>
                </c:pt>
                <c:pt idx="241">
                  <c:v>16.908999999999999</c:v>
                </c:pt>
                <c:pt idx="242">
                  <c:v>16.882999999999999</c:v>
                </c:pt>
                <c:pt idx="243">
                  <c:v>16.856999999999999</c:v>
                </c:pt>
                <c:pt idx="244">
                  <c:v>16.831</c:v>
                </c:pt>
                <c:pt idx="245">
                  <c:v>16.805</c:v>
                </c:pt>
                <c:pt idx="246">
                  <c:v>16.779</c:v>
                </c:pt>
                <c:pt idx="247">
                  <c:v>16.753</c:v>
                </c:pt>
                <c:pt idx="248">
                  <c:v>16.727</c:v>
                </c:pt>
                <c:pt idx="249">
                  <c:v>16.701000000000001</c:v>
                </c:pt>
                <c:pt idx="250">
                  <c:v>16.675000000000001</c:v>
                </c:pt>
                <c:pt idx="251">
                  <c:v>16.649000000000001</c:v>
                </c:pt>
                <c:pt idx="252">
                  <c:v>16.623000000000001</c:v>
                </c:pt>
                <c:pt idx="253">
                  <c:v>16.597000000000001</c:v>
                </c:pt>
                <c:pt idx="254">
                  <c:v>16.571999999999999</c:v>
                </c:pt>
                <c:pt idx="255">
                  <c:v>16.545999999999999</c:v>
                </c:pt>
                <c:pt idx="256">
                  <c:v>16.52</c:v>
                </c:pt>
                <c:pt idx="257">
                  <c:v>16.495000000000001</c:v>
                </c:pt>
                <c:pt idx="258">
                  <c:v>16.469000000000001</c:v>
                </c:pt>
                <c:pt idx="259">
                  <c:v>16.443000000000001</c:v>
                </c:pt>
                <c:pt idx="260">
                  <c:v>16.417999999999999</c:v>
                </c:pt>
                <c:pt idx="261">
                  <c:v>16.391999999999999</c:v>
                </c:pt>
                <c:pt idx="262">
                  <c:v>16.367000000000001</c:v>
                </c:pt>
                <c:pt idx="263">
                  <c:v>16.341000000000001</c:v>
                </c:pt>
                <c:pt idx="264">
                  <c:v>16.315999999999999</c:v>
                </c:pt>
                <c:pt idx="265">
                  <c:v>16.29</c:v>
                </c:pt>
                <c:pt idx="266">
                  <c:v>16.265000000000001</c:v>
                </c:pt>
                <c:pt idx="267">
                  <c:v>16.239000000000001</c:v>
                </c:pt>
                <c:pt idx="268">
                  <c:v>16.213999999999999</c:v>
                </c:pt>
                <c:pt idx="269">
                  <c:v>16.189</c:v>
                </c:pt>
                <c:pt idx="270">
                  <c:v>16.163</c:v>
                </c:pt>
                <c:pt idx="271">
                  <c:v>16.138000000000002</c:v>
                </c:pt>
                <c:pt idx="272">
                  <c:v>16.113</c:v>
                </c:pt>
                <c:pt idx="273">
                  <c:v>16.088000000000001</c:v>
                </c:pt>
                <c:pt idx="274">
                  <c:v>16.062999999999999</c:v>
                </c:pt>
                <c:pt idx="275">
                  <c:v>16.038</c:v>
                </c:pt>
                <c:pt idx="276">
                  <c:v>16.013000000000002</c:v>
                </c:pt>
                <c:pt idx="277">
                  <c:v>15.987</c:v>
                </c:pt>
                <c:pt idx="278">
                  <c:v>15.962</c:v>
                </c:pt>
                <c:pt idx="279">
                  <c:v>15.936999999999999</c:v>
                </c:pt>
                <c:pt idx="280">
                  <c:v>15.912000000000001</c:v>
                </c:pt>
                <c:pt idx="281">
                  <c:v>15.888</c:v>
                </c:pt>
                <c:pt idx="282">
                  <c:v>15.863</c:v>
                </c:pt>
                <c:pt idx="283">
                  <c:v>15.837999999999999</c:v>
                </c:pt>
                <c:pt idx="284">
                  <c:v>15.813000000000001</c:v>
                </c:pt>
                <c:pt idx="285">
                  <c:v>15.788</c:v>
                </c:pt>
                <c:pt idx="286">
                  <c:v>15.763</c:v>
                </c:pt>
                <c:pt idx="287">
                  <c:v>15.739000000000001</c:v>
                </c:pt>
                <c:pt idx="288">
                  <c:v>15.714</c:v>
                </c:pt>
                <c:pt idx="289">
                  <c:v>15.689</c:v>
                </c:pt>
                <c:pt idx="290">
                  <c:v>15.664999999999999</c:v>
                </c:pt>
                <c:pt idx="291">
                  <c:v>15.64</c:v>
                </c:pt>
                <c:pt idx="292">
                  <c:v>15.615</c:v>
                </c:pt>
                <c:pt idx="293">
                  <c:v>15.590999999999999</c:v>
                </c:pt>
                <c:pt idx="294">
                  <c:v>15.566000000000001</c:v>
                </c:pt>
                <c:pt idx="295">
                  <c:v>15.542</c:v>
                </c:pt>
                <c:pt idx="296">
                  <c:v>15.516999999999999</c:v>
                </c:pt>
                <c:pt idx="297">
                  <c:v>15.493</c:v>
                </c:pt>
                <c:pt idx="298">
                  <c:v>15.468999999999999</c:v>
                </c:pt>
                <c:pt idx="299">
                  <c:v>15.444000000000001</c:v>
                </c:pt>
                <c:pt idx="300">
                  <c:v>15.42</c:v>
                </c:pt>
                <c:pt idx="301">
                  <c:v>15.396000000000001</c:v>
                </c:pt>
                <c:pt idx="302">
                  <c:v>15.371</c:v>
                </c:pt>
                <c:pt idx="303">
                  <c:v>15.347</c:v>
                </c:pt>
                <c:pt idx="304">
                  <c:v>15.323</c:v>
                </c:pt>
                <c:pt idx="305">
                  <c:v>15.298999999999999</c:v>
                </c:pt>
                <c:pt idx="306">
                  <c:v>15.275</c:v>
                </c:pt>
                <c:pt idx="307">
                  <c:v>15.250999999999999</c:v>
                </c:pt>
                <c:pt idx="308">
                  <c:v>15.227</c:v>
                </c:pt>
                <c:pt idx="309">
                  <c:v>15.202</c:v>
                </c:pt>
                <c:pt idx="310">
                  <c:v>15.178000000000001</c:v>
                </c:pt>
                <c:pt idx="311">
                  <c:v>15.154</c:v>
                </c:pt>
                <c:pt idx="312">
                  <c:v>15.131</c:v>
                </c:pt>
                <c:pt idx="313">
                  <c:v>15.106999999999999</c:v>
                </c:pt>
                <c:pt idx="314">
                  <c:v>15.083</c:v>
                </c:pt>
                <c:pt idx="315">
                  <c:v>15.058999999999999</c:v>
                </c:pt>
                <c:pt idx="316">
                  <c:v>15.035</c:v>
                </c:pt>
                <c:pt idx="317">
                  <c:v>15.010999999999999</c:v>
                </c:pt>
                <c:pt idx="318">
                  <c:v>14.987</c:v>
                </c:pt>
                <c:pt idx="319">
                  <c:v>14.964</c:v>
                </c:pt>
                <c:pt idx="320">
                  <c:v>14.94</c:v>
                </c:pt>
                <c:pt idx="321">
                  <c:v>14.916</c:v>
                </c:pt>
                <c:pt idx="322">
                  <c:v>14.893000000000001</c:v>
                </c:pt>
                <c:pt idx="323">
                  <c:v>14.869</c:v>
                </c:pt>
                <c:pt idx="324">
                  <c:v>14.846</c:v>
                </c:pt>
                <c:pt idx="325">
                  <c:v>14.821999999999999</c:v>
                </c:pt>
                <c:pt idx="326">
                  <c:v>14.798</c:v>
                </c:pt>
                <c:pt idx="327">
                  <c:v>14.775</c:v>
                </c:pt>
                <c:pt idx="328">
                  <c:v>14.752000000000001</c:v>
                </c:pt>
                <c:pt idx="329">
                  <c:v>14.728</c:v>
                </c:pt>
                <c:pt idx="330">
                  <c:v>14.705</c:v>
                </c:pt>
                <c:pt idx="331">
                  <c:v>14.680999999999999</c:v>
                </c:pt>
                <c:pt idx="332">
                  <c:v>14.657999999999999</c:v>
                </c:pt>
                <c:pt idx="333">
                  <c:v>14.635</c:v>
                </c:pt>
                <c:pt idx="334">
                  <c:v>14.611000000000001</c:v>
                </c:pt>
                <c:pt idx="335">
                  <c:v>14.587999999999999</c:v>
                </c:pt>
                <c:pt idx="336">
                  <c:v>14.565</c:v>
                </c:pt>
                <c:pt idx="337">
                  <c:v>14.542</c:v>
                </c:pt>
                <c:pt idx="338">
                  <c:v>14.519</c:v>
                </c:pt>
                <c:pt idx="339">
                  <c:v>14.496</c:v>
                </c:pt>
                <c:pt idx="340">
                  <c:v>14.472</c:v>
                </c:pt>
                <c:pt idx="341">
                  <c:v>14.449</c:v>
                </c:pt>
                <c:pt idx="342">
                  <c:v>14.426</c:v>
                </c:pt>
                <c:pt idx="343">
                  <c:v>14.403</c:v>
                </c:pt>
                <c:pt idx="344">
                  <c:v>14.38</c:v>
                </c:pt>
                <c:pt idx="345">
                  <c:v>14.358000000000001</c:v>
                </c:pt>
                <c:pt idx="346">
                  <c:v>14.335000000000001</c:v>
                </c:pt>
                <c:pt idx="347">
                  <c:v>14.311999999999999</c:v>
                </c:pt>
                <c:pt idx="348">
                  <c:v>14.289</c:v>
                </c:pt>
                <c:pt idx="349">
                  <c:v>14.266</c:v>
                </c:pt>
                <c:pt idx="350">
                  <c:v>14.243</c:v>
                </c:pt>
                <c:pt idx="351">
                  <c:v>14.221</c:v>
                </c:pt>
                <c:pt idx="352">
                  <c:v>14.198</c:v>
                </c:pt>
                <c:pt idx="353">
                  <c:v>14.175000000000001</c:v>
                </c:pt>
                <c:pt idx="354">
                  <c:v>14.151999999999999</c:v>
                </c:pt>
                <c:pt idx="355">
                  <c:v>14.13</c:v>
                </c:pt>
                <c:pt idx="356">
                  <c:v>14.106999999999999</c:v>
                </c:pt>
                <c:pt idx="357">
                  <c:v>14.085000000000001</c:v>
                </c:pt>
                <c:pt idx="358">
                  <c:v>14.061999999999999</c:v>
                </c:pt>
                <c:pt idx="359">
                  <c:v>14.04</c:v>
                </c:pt>
                <c:pt idx="360">
                  <c:v>14.016999999999999</c:v>
                </c:pt>
                <c:pt idx="361">
                  <c:v>13.994999999999999</c:v>
                </c:pt>
                <c:pt idx="362">
                  <c:v>13.972</c:v>
                </c:pt>
                <c:pt idx="363">
                  <c:v>13.95</c:v>
                </c:pt>
                <c:pt idx="364">
                  <c:v>13.928000000000001</c:v>
                </c:pt>
                <c:pt idx="365">
                  <c:v>13.904999999999999</c:v>
                </c:pt>
                <c:pt idx="366">
                  <c:v>13.882999999999999</c:v>
                </c:pt>
                <c:pt idx="367">
                  <c:v>13.861000000000001</c:v>
                </c:pt>
                <c:pt idx="368">
                  <c:v>13.837999999999999</c:v>
                </c:pt>
                <c:pt idx="369">
                  <c:v>13.816000000000001</c:v>
                </c:pt>
                <c:pt idx="370">
                  <c:v>13.794</c:v>
                </c:pt>
                <c:pt idx="371">
                  <c:v>13.772</c:v>
                </c:pt>
                <c:pt idx="372">
                  <c:v>13.75</c:v>
                </c:pt>
                <c:pt idx="373">
                  <c:v>13.728</c:v>
                </c:pt>
                <c:pt idx="374">
                  <c:v>13.706</c:v>
                </c:pt>
                <c:pt idx="375">
                  <c:v>13.683999999999999</c:v>
                </c:pt>
                <c:pt idx="376">
                  <c:v>13.662000000000001</c:v>
                </c:pt>
                <c:pt idx="377">
                  <c:v>13.64</c:v>
                </c:pt>
                <c:pt idx="378">
                  <c:v>13.618</c:v>
                </c:pt>
                <c:pt idx="379">
                  <c:v>13.596</c:v>
                </c:pt>
                <c:pt idx="380">
                  <c:v>13.574</c:v>
                </c:pt>
                <c:pt idx="381">
                  <c:v>13.552</c:v>
                </c:pt>
                <c:pt idx="382">
                  <c:v>13.53</c:v>
                </c:pt>
                <c:pt idx="383">
                  <c:v>13.507999999999999</c:v>
                </c:pt>
                <c:pt idx="384">
                  <c:v>13.487</c:v>
                </c:pt>
                <c:pt idx="385">
                  <c:v>13.465</c:v>
                </c:pt>
                <c:pt idx="386">
                  <c:v>13.443</c:v>
                </c:pt>
                <c:pt idx="387">
                  <c:v>13.420999999999999</c:v>
                </c:pt>
                <c:pt idx="388">
                  <c:v>13.4</c:v>
                </c:pt>
                <c:pt idx="389">
                  <c:v>13.378</c:v>
                </c:pt>
                <c:pt idx="390">
                  <c:v>13.356999999999999</c:v>
                </c:pt>
                <c:pt idx="391">
                  <c:v>13.335000000000001</c:v>
                </c:pt>
                <c:pt idx="392">
                  <c:v>13.314</c:v>
                </c:pt>
                <c:pt idx="393">
                  <c:v>13.292</c:v>
                </c:pt>
                <c:pt idx="394">
                  <c:v>13.271000000000001</c:v>
                </c:pt>
                <c:pt idx="395">
                  <c:v>13.249000000000001</c:v>
                </c:pt>
                <c:pt idx="396">
                  <c:v>13.228</c:v>
                </c:pt>
                <c:pt idx="397">
                  <c:v>13.206</c:v>
                </c:pt>
                <c:pt idx="398">
                  <c:v>13.185</c:v>
                </c:pt>
                <c:pt idx="399">
                  <c:v>13.164</c:v>
                </c:pt>
                <c:pt idx="400">
                  <c:v>13.141999999999999</c:v>
                </c:pt>
                <c:pt idx="401">
                  <c:v>13.121</c:v>
                </c:pt>
                <c:pt idx="402">
                  <c:v>13.1</c:v>
                </c:pt>
                <c:pt idx="403">
                  <c:v>13.079000000000001</c:v>
                </c:pt>
                <c:pt idx="404">
                  <c:v>13.058</c:v>
                </c:pt>
                <c:pt idx="405">
                  <c:v>13.036</c:v>
                </c:pt>
                <c:pt idx="406">
                  <c:v>13.015000000000001</c:v>
                </c:pt>
                <c:pt idx="407">
                  <c:v>12.994</c:v>
                </c:pt>
                <c:pt idx="408">
                  <c:v>12.973000000000001</c:v>
                </c:pt>
                <c:pt idx="409">
                  <c:v>12.952</c:v>
                </c:pt>
                <c:pt idx="410">
                  <c:v>12.930999999999999</c:v>
                </c:pt>
                <c:pt idx="411">
                  <c:v>12.91</c:v>
                </c:pt>
                <c:pt idx="412">
                  <c:v>12.888999999999999</c:v>
                </c:pt>
                <c:pt idx="413">
                  <c:v>12.868</c:v>
                </c:pt>
                <c:pt idx="414">
                  <c:v>12.847</c:v>
                </c:pt>
                <c:pt idx="415">
                  <c:v>12.827</c:v>
                </c:pt>
                <c:pt idx="416">
                  <c:v>12.805999999999999</c:v>
                </c:pt>
                <c:pt idx="417">
                  <c:v>12.785</c:v>
                </c:pt>
                <c:pt idx="418">
                  <c:v>12.763999999999999</c:v>
                </c:pt>
                <c:pt idx="419">
                  <c:v>12.743</c:v>
                </c:pt>
                <c:pt idx="420">
                  <c:v>12.723000000000001</c:v>
                </c:pt>
                <c:pt idx="421">
                  <c:v>12.702</c:v>
                </c:pt>
                <c:pt idx="422">
                  <c:v>12.680999999999999</c:v>
                </c:pt>
                <c:pt idx="423">
                  <c:v>12.661</c:v>
                </c:pt>
                <c:pt idx="424">
                  <c:v>12.64</c:v>
                </c:pt>
                <c:pt idx="425">
                  <c:v>12.62</c:v>
                </c:pt>
                <c:pt idx="426">
                  <c:v>12.599</c:v>
                </c:pt>
                <c:pt idx="427">
                  <c:v>12.579000000000001</c:v>
                </c:pt>
                <c:pt idx="428">
                  <c:v>12.558</c:v>
                </c:pt>
                <c:pt idx="429">
                  <c:v>12.538</c:v>
                </c:pt>
                <c:pt idx="430">
                  <c:v>12.516999999999999</c:v>
                </c:pt>
                <c:pt idx="431">
                  <c:v>12.497</c:v>
                </c:pt>
                <c:pt idx="432">
                  <c:v>12.476000000000001</c:v>
                </c:pt>
                <c:pt idx="433">
                  <c:v>12.456</c:v>
                </c:pt>
                <c:pt idx="434">
                  <c:v>12.436</c:v>
                </c:pt>
                <c:pt idx="435">
                  <c:v>12.414999999999999</c:v>
                </c:pt>
                <c:pt idx="436">
                  <c:v>12.395</c:v>
                </c:pt>
                <c:pt idx="437">
                  <c:v>12.375</c:v>
                </c:pt>
                <c:pt idx="438">
                  <c:v>12.355</c:v>
                </c:pt>
                <c:pt idx="439">
                  <c:v>12.335000000000001</c:v>
                </c:pt>
                <c:pt idx="440">
                  <c:v>12.314</c:v>
                </c:pt>
                <c:pt idx="441">
                  <c:v>12.294</c:v>
                </c:pt>
                <c:pt idx="442">
                  <c:v>12.273999999999999</c:v>
                </c:pt>
                <c:pt idx="443">
                  <c:v>12.254</c:v>
                </c:pt>
                <c:pt idx="444">
                  <c:v>12.234</c:v>
                </c:pt>
                <c:pt idx="445">
                  <c:v>12.214</c:v>
                </c:pt>
                <c:pt idx="446">
                  <c:v>12.194000000000001</c:v>
                </c:pt>
                <c:pt idx="447">
                  <c:v>12.173999999999999</c:v>
                </c:pt>
                <c:pt idx="448">
                  <c:v>12.154</c:v>
                </c:pt>
                <c:pt idx="449">
                  <c:v>12.134</c:v>
                </c:pt>
                <c:pt idx="450">
                  <c:v>12.115</c:v>
                </c:pt>
                <c:pt idx="451">
                  <c:v>12.095000000000001</c:v>
                </c:pt>
                <c:pt idx="452">
                  <c:v>12.074999999999999</c:v>
                </c:pt>
                <c:pt idx="453">
                  <c:v>12.055</c:v>
                </c:pt>
                <c:pt idx="454">
                  <c:v>12.035</c:v>
                </c:pt>
                <c:pt idx="455">
                  <c:v>12.016</c:v>
                </c:pt>
                <c:pt idx="456">
                  <c:v>11.996</c:v>
                </c:pt>
                <c:pt idx="457">
                  <c:v>11.976000000000001</c:v>
                </c:pt>
                <c:pt idx="458">
                  <c:v>11.957000000000001</c:v>
                </c:pt>
                <c:pt idx="459">
                  <c:v>11.936999999999999</c:v>
                </c:pt>
                <c:pt idx="460">
                  <c:v>11.917999999999999</c:v>
                </c:pt>
                <c:pt idx="461">
                  <c:v>11.898</c:v>
                </c:pt>
                <c:pt idx="462">
                  <c:v>11.878</c:v>
                </c:pt>
                <c:pt idx="463">
                  <c:v>11.859</c:v>
                </c:pt>
                <c:pt idx="464">
                  <c:v>11.84</c:v>
                </c:pt>
                <c:pt idx="465">
                  <c:v>11.82</c:v>
                </c:pt>
                <c:pt idx="466">
                  <c:v>11.801</c:v>
                </c:pt>
                <c:pt idx="467">
                  <c:v>11.781000000000001</c:v>
                </c:pt>
                <c:pt idx="468">
                  <c:v>11.762</c:v>
                </c:pt>
                <c:pt idx="469">
                  <c:v>11.743</c:v>
                </c:pt>
                <c:pt idx="470">
                  <c:v>11.723000000000001</c:v>
                </c:pt>
                <c:pt idx="471">
                  <c:v>11.704000000000001</c:v>
                </c:pt>
                <c:pt idx="472">
                  <c:v>11.685</c:v>
                </c:pt>
                <c:pt idx="473">
                  <c:v>11.666</c:v>
                </c:pt>
                <c:pt idx="474">
                  <c:v>11.646000000000001</c:v>
                </c:pt>
                <c:pt idx="475">
                  <c:v>11.627000000000001</c:v>
                </c:pt>
                <c:pt idx="476">
                  <c:v>11.608000000000001</c:v>
                </c:pt>
                <c:pt idx="477">
                  <c:v>11.589</c:v>
                </c:pt>
                <c:pt idx="478">
                  <c:v>11.57</c:v>
                </c:pt>
                <c:pt idx="479">
                  <c:v>11.551</c:v>
                </c:pt>
                <c:pt idx="480">
                  <c:v>11.532</c:v>
                </c:pt>
                <c:pt idx="481">
                  <c:v>11.513</c:v>
                </c:pt>
                <c:pt idx="482">
                  <c:v>11.494</c:v>
                </c:pt>
                <c:pt idx="483">
                  <c:v>11.475</c:v>
                </c:pt>
                <c:pt idx="484">
                  <c:v>11.456</c:v>
                </c:pt>
                <c:pt idx="485">
                  <c:v>11.436999999999999</c:v>
                </c:pt>
                <c:pt idx="486">
                  <c:v>11.417999999999999</c:v>
                </c:pt>
                <c:pt idx="487">
                  <c:v>11.398999999999999</c:v>
                </c:pt>
                <c:pt idx="488">
                  <c:v>11.38</c:v>
                </c:pt>
                <c:pt idx="489">
                  <c:v>11.362</c:v>
                </c:pt>
                <c:pt idx="490">
                  <c:v>11.343</c:v>
                </c:pt>
                <c:pt idx="491">
                  <c:v>11.324</c:v>
                </c:pt>
                <c:pt idx="492">
                  <c:v>11.305999999999999</c:v>
                </c:pt>
                <c:pt idx="493">
                  <c:v>11.287000000000001</c:v>
                </c:pt>
                <c:pt idx="494">
                  <c:v>11.268000000000001</c:v>
                </c:pt>
                <c:pt idx="495">
                  <c:v>11.25</c:v>
                </c:pt>
                <c:pt idx="496">
                  <c:v>11.231</c:v>
                </c:pt>
                <c:pt idx="497">
                  <c:v>11.212</c:v>
                </c:pt>
                <c:pt idx="498">
                  <c:v>11.194000000000001</c:v>
                </c:pt>
                <c:pt idx="499">
                  <c:v>11.175000000000001</c:v>
                </c:pt>
                <c:pt idx="500">
                  <c:v>11.157</c:v>
                </c:pt>
                <c:pt idx="501">
                  <c:v>11.138</c:v>
                </c:pt>
                <c:pt idx="502">
                  <c:v>11.12</c:v>
                </c:pt>
                <c:pt idx="503">
                  <c:v>11.102</c:v>
                </c:pt>
                <c:pt idx="504">
                  <c:v>11.083</c:v>
                </c:pt>
                <c:pt idx="505">
                  <c:v>11.065</c:v>
                </c:pt>
                <c:pt idx="506">
                  <c:v>11.045999999999999</c:v>
                </c:pt>
                <c:pt idx="507">
                  <c:v>11.028</c:v>
                </c:pt>
                <c:pt idx="508">
                  <c:v>11.01</c:v>
                </c:pt>
                <c:pt idx="509">
                  <c:v>10.992000000000001</c:v>
                </c:pt>
                <c:pt idx="510">
                  <c:v>10.973000000000001</c:v>
                </c:pt>
                <c:pt idx="511">
                  <c:v>10.955</c:v>
                </c:pt>
                <c:pt idx="512">
                  <c:v>10.936999999999999</c:v>
                </c:pt>
                <c:pt idx="513">
                  <c:v>10.919</c:v>
                </c:pt>
                <c:pt idx="514">
                  <c:v>10.901</c:v>
                </c:pt>
                <c:pt idx="515">
                  <c:v>10.882999999999999</c:v>
                </c:pt>
                <c:pt idx="516">
                  <c:v>10.865</c:v>
                </c:pt>
                <c:pt idx="517">
                  <c:v>10.847</c:v>
                </c:pt>
                <c:pt idx="518">
                  <c:v>10.829000000000001</c:v>
                </c:pt>
                <c:pt idx="519">
                  <c:v>10.811</c:v>
                </c:pt>
                <c:pt idx="520">
                  <c:v>10.792999999999999</c:v>
                </c:pt>
                <c:pt idx="521">
                  <c:v>10.775</c:v>
                </c:pt>
                <c:pt idx="522">
                  <c:v>10.757</c:v>
                </c:pt>
                <c:pt idx="523">
                  <c:v>10.739000000000001</c:v>
                </c:pt>
                <c:pt idx="524">
                  <c:v>10.721</c:v>
                </c:pt>
                <c:pt idx="525">
                  <c:v>10.702999999999999</c:v>
                </c:pt>
                <c:pt idx="526">
                  <c:v>10.685</c:v>
                </c:pt>
                <c:pt idx="527">
                  <c:v>10.667999999999999</c:v>
                </c:pt>
                <c:pt idx="528">
                  <c:v>10.65</c:v>
                </c:pt>
                <c:pt idx="529">
                  <c:v>10.632</c:v>
                </c:pt>
                <c:pt idx="530">
                  <c:v>10.615</c:v>
                </c:pt>
                <c:pt idx="531">
                  <c:v>10.597</c:v>
                </c:pt>
                <c:pt idx="532">
                  <c:v>10.579000000000001</c:v>
                </c:pt>
                <c:pt idx="533">
                  <c:v>10.561999999999999</c:v>
                </c:pt>
                <c:pt idx="534">
                  <c:v>10.544</c:v>
                </c:pt>
                <c:pt idx="535">
                  <c:v>10.526</c:v>
                </c:pt>
                <c:pt idx="536">
                  <c:v>10.509</c:v>
                </c:pt>
                <c:pt idx="537">
                  <c:v>10.491</c:v>
                </c:pt>
                <c:pt idx="538">
                  <c:v>10.474</c:v>
                </c:pt>
                <c:pt idx="539">
                  <c:v>10.456</c:v>
                </c:pt>
                <c:pt idx="540">
                  <c:v>10.439</c:v>
                </c:pt>
                <c:pt idx="541">
                  <c:v>10.422000000000001</c:v>
                </c:pt>
                <c:pt idx="542">
                  <c:v>10.404</c:v>
                </c:pt>
                <c:pt idx="543">
                  <c:v>10.387</c:v>
                </c:pt>
                <c:pt idx="544">
                  <c:v>10.369</c:v>
                </c:pt>
                <c:pt idx="545">
                  <c:v>10.352</c:v>
                </c:pt>
                <c:pt idx="546">
                  <c:v>10.335000000000001</c:v>
                </c:pt>
                <c:pt idx="547">
                  <c:v>10.318</c:v>
                </c:pt>
                <c:pt idx="548">
                  <c:v>10.3</c:v>
                </c:pt>
                <c:pt idx="549">
                  <c:v>10.282999999999999</c:v>
                </c:pt>
                <c:pt idx="550">
                  <c:v>10.266</c:v>
                </c:pt>
                <c:pt idx="551">
                  <c:v>10.249000000000001</c:v>
                </c:pt>
                <c:pt idx="552">
                  <c:v>10.231999999999999</c:v>
                </c:pt>
                <c:pt idx="553">
                  <c:v>10.215</c:v>
                </c:pt>
                <c:pt idx="554">
                  <c:v>10.196999999999999</c:v>
                </c:pt>
                <c:pt idx="555">
                  <c:v>10.18</c:v>
                </c:pt>
                <c:pt idx="556">
                  <c:v>10.163</c:v>
                </c:pt>
                <c:pt idx="557">
                  <c:v>10.146000000000001</c:v>
                </c:pt>
                <c:pt idx="558">
                  <c:v>10.129</c:v>
                </c:pt>
                <c:pt idx="559">
                  <c:v>10.112</c:v>
                </c:pt>
                <c:pt idx="560">
                  <c:v>10.096</c:v>
                </c:pt>
                <c:pt idx="561">
                  <c:v>10.079000000000001</c:v>
                </c:pt>
                <c:pt idx="562">
                  <c:v>10.061999999999999</c:v>
                </c:pt>
                <c:pt idx="563">
                  <c:v>10.045</c:v>
                </c:pt>
                <c:pt idx="564">
                  <c:v>10.028</c:v>
                </c:pt>
                <c:pt idx="565">
                  <c:v>10.010999999999999</c:v>
                </c:pt>
                <c:pt idx="566">
                  <c:v>9.9939999999999998</c:v>
                </c:pt>
                <c:pt idx="567">
                  <c:v>9.9779999999999998</c:v>
                </c:pt>
                <c:pt idx="568">
                  <c:v>9.9610000000000003</c:v>
                </c:pt>
                <c:pt idx="569">
                  <c:v>9.9440000000000008</c:v>
                </c:pt>
                <c:pt idx="570">
                  <c:v>9.9280000000000008</c:v>
                </c:pt>
                <c:pt idx="571">
                  <c:v>9.9109999999999996</c:v>
                </c:pt>
                <c:pt idx="572">
                  <c:v>9.8940000000000001</c:v>
                </c:pt>
                <c:pt idx="573">
                  <c:v>9.8780000000000001</c:v>
                </c:pt>
                <c:pt idx="574">
                  <c:v>9.8610000000000007</c:v>
                </c:pt>
                <c:pt idx="575">
                  <c:v>9.8450000000000006</c:v>
                </c:pt>
                <c:pt idx="576">
                  <c:v>9.8279999999999994</c:v>
                </c:pt>
                <c:pt idx="577">
                  <c:v>9.8119999999999994</c:v>
                </c:pt>
                <c:pt idx="578">
                  <c:v>9.7949999999999999</c:v>
                </c:pt>
                <c:pt idx="579">
                  <c:v>9.7789999999999999</c:v>
                </c:pt>
                <c:pt idx="580">
                  <c:v>9.7620000000000005</c:v>
                </c:pt>
                <c:pt idx="581">
                  <c:v>9.7460000000000004</c:v>
                </c:pt>
                <c:pt idx="582">
                  <c:v>9.7289999999999992</c:v>
                </c:pt>
                <c:pt idx="583">
                  <c:v>9.7129999999999992</c:v>
                </c:pt>
                <c:pt idx="584">
                  <c:v>9.6969999999999992</c:v>
                </c:pt>
                <c:pt idx="585">
                  <c:v>9.68</c:v>
                </c:pt>
                <c:pt idx="586">
                  <c:v>9.6639999999999997</c:v>
                </c:pt>
                <c:pt idx="587">
                  <c:v>9.6479999999999997</c:v>
                </c:pt>
                <c:pt idx="588">
                  <c:v>9.6319999999999997</c:v>
                </c:pt>
                <c:pt idx="589">
                  <c:v>9.6150000000000002</c:v>
                </c:pt>
                <c:pt idx="590">
                  <c:v>9.5990000000000002</c:v>
                </c:pt>
                <c:pt idx="591">
                  <c:v>9.5830000000000002</c:v>
                </c:pt>
                <c:pt idx="592">
                  <c:v>9.5670000000000002</c:v>
                </c:pt>
                <c:pt idx="593">
                  <c:v>9.5510000000000002</c:v>
                </c:pt>
                <c:pt idx="594">
                  <c:v>9.5350000000000001</c:v>
                </c:pt>
                <c:pt idx="595">
                  <c:v>9.5190000000000001</c:v>
                </c:pt>
                <c:pt idx="596">
                  <c:v>9.5030000000000001</c:v>
                </c:pt>
                <c:pt idx="597">
                  <c:v>9.4870000000000001</c:v>
                </c:pt>
                <c:pt idx="598">
                  <c:v>9.4710000000000001</c:v>
                </c:pt>
                <c:pt idx="599">
                  <c:v>9.4550000000000001</c:v>
                </c:pt>
                <c:pt idx="600">
                  <c:v>9.4390000000000001</c:v>
                </c:pt>
                <c:pt idx="601">
                  <c:v>9.423</c:v>
                </c:pt>
                <c:pt idx="602">
                  <c:v>9.407</c:v>
                </c:pt>
                <c:pt idx="603">
                  <c:v>9.391</c:v>
                </c:pt>
                <c:pt idx="604">
                  <c:v>9.375</c:v>
                </c:pt>
                <c:pt idx="605">
                  <c:v>9.359</c:v>
                </c:pt>
                <c:pt idx="606">
                  <c:v>9.3439999999999994</c:v>
                </c:pt>
                <c:pt idx="607">
                  <c:v>9.3279999999999994</c:v>
                </c:pt>
                <c:pt idx="608">
                  <c:v>9.3119999999999994</c:v>
                </c:pt>
                <c:pt idx="609">
                  <c:v>9.2959999999999994</c:v>
                </c:pt>
                <c:pt idx="610">
                  <c:v>9.2810000000000006</c:v>
                </c:pt>
                <c:pt idx="611">
                  <c:v>9.2650000000000006</c:v>
                </c:pt>
                <c:pt idx="612">
                  <c:v>9.2490000000000006</c:v>
                </c:pt>
                <c:pt idx="613">
                  <c:v>9.234</c:v>
                </c:pt>
                <c:pt idx="614">
                  <c:v>9.218</c:v>
                </c:pt>
                <c:pt idx="615">
                  <c:v>9.202</c:v>
                </c:pt>
                <c:pt idx="616">
                  <c:v>9.1869999999999994</c:v>
                </c:pt>
                <c:pt idx="617">
                  <c:v>9.1709999999999994</c:v>
                </c:pt>
                <c:pt idx="618">
                  <c:v>9.1560000000000006</c:v>
                </c:pt>
                <c:pt idx="619">
                  <c:v>9.14</c:v>
                </c:pt>
                <c:pt idx="620">
                  <c:v>9.125</c:v>
                </c:pt>
                <c:pt idx="621">
                  <c:v>9.109</c:v>
                </c:pt>
                <c:pt idx="622">
                  <c:v>9.0939999999999994</c:v>
                </c:pt>
                <c:pt idx="623">
                  <c:v>9.0790000000000006</c:v>
                </c:pt>
                <c:pt idx="624">
                  <c:v>9.0630000000000006</c:v>
                </c:pt>
                <c:pt idx="625">
                  <c:v>9.048</c:v>
                </c:pt>
                <c:pt idx="626">
                  <c:v>9.032</c:v>
                </c:pt>
                <c:pt idx="627">
                  <c:v>9.0169999999999995</c:v>
                </c:pt>
                <c:pt idx="628">
                  <c:v>9.0020000000000007</c:v>
                </c:pt>
                <c:pt idx="629">
                  <c:v>8.9870000000000001</c:v>
                </c:pt>
                <c:pt idx="630">
                  <c:v>8.9710000000000001</c:v>
                </c:pt>
                <c:pt idx="631">
                  <c:v>8.9559999999999995</c:v>
                </c:pt>
                <c:pt idx="632">
                  <c:v>8.9410000000000007</c:v>
                </c:pt>
                <c:pt idx="633">
                  <c:v>8.9260000000000002</c:v>
                </c:pt>
                <c:pt idx="634">
                  <c:v>8.9109999999999996</c:v>
                </c:pt>
                <c:pt idx="635">
                  <c:v>8.8960000000000008</c:v>
                </c:pt>
                <c:pt idx="636">
                  <c:v>8.8810000000000002</c:v>
                </c:pt>
                <c:pt idx="637">
                  <c:v>8.8650000000000002</c:v>
                </c:pt>
                <c:pt idx="638">
                  <c:v>8.85</c:v>
                </c:pt>
                <c:pt idx="639">
                  <c:v>8.8350000000000009</c:v>
                </c:pt>
                <c:pt idx="640">
                  <c:v>8.82</c:v>
                </c:pt>
                <c:pt idx="641">
                  <c:v>8.8049999999999997</c:v>
                </c:pt>
                <c:pt idx="642">
                  <c:v>8.7899999999999991</c:v>
                </c:pt>
                <c:pt idx="643">
                  <c:v>8.7750000000000004</c:v>
                </c:pt>
                <c:pt idx="644">
                  <c:v>8.7609999999999992</c:v>
                </c:pt>
                <c:pt idx="645">
                  <c:v>8.7460000000000004</c:v>
                </c:pt>
                <c:pt idx="646">
                  <c:v>8.7309999999999999</c:v>
                </c:pt>
                <c:pt idx="647">
                  <c:v>8.7159999999999993</c:v>
                </c:pt>
                <c:pt idx="648">
                  <c:v>8.7010000000000005</c:v>
                </c:pt>
                <c:pt idx="649">
                  <c:v>8.6859999999999999</c:v>
                </c:pt>
                <c:pt idx="650">
                  <c:v>8.6720000000000006</c:v>
                </c:pt>
                <c:pt idx="651">
                  <c:v>8.657</c:v>
                </c:pt>
                <c:pt idx="652">
                  <c:v>8.6419999999999995</c:v>
                </c:pt>
                <c:pt idx="653">
                  <c:v>8.6270000000000007</c:v>
                </c:pt>
                <c:pt idx="654">
                  <c:v>8.6129999999999995</c:v>
                </c:pt>
                <c:pt idx="655">
                  <c:v>8.5980000000000008</c:v>
                </c:pt>
                <c:pt idx="656">
                  <c:v>8.5830000000000002</c:v>
                </c:pt>
                <c:pt idx="657">
                  <c:v>8.5690000000000008</c:v>
                </c:pt>
                <c:pt idx="658">
                  <c:v>8.5540000000000003</c:v>
                </c:pt>
                <c:pt idx="659">
                  <c:v>8.5399999999999991</c:v>
                </c:pt>
                <c:pt idx="660">
                  <c:v>8.5250000000000004</c:v>
                </c:pt>
                <c:pt idx="661">
                  <c:v>8.5109999999999992</c:v>
                </c:pt>
                <c:pt idx="662">
                  <c:v>8.4960000000000004</c:v>
                </c:pt>
                <c:pt idx="663">
                  <c:v>8.4819999999999993</c:v>
                </c:pt>
                <c:pt idx="664">
                  <c:v>8.4670000000000005</c:v>
                </c:pt>
                <c:pt idx="665">
                  <c:v>8.4529999999999994</c:v>
                </c:pt>
                <c:pt idx="666">
                  <c:v>8.4380000000000006</c:v>
                </c:pt>
                <c:pt idx="667">
                  <c:v>8.4239999999999995</c:v>
                </c:pt>
                <c:pt idx="668">
                  <c:v>8.41</c:v>
                </c:pt>
                <c:pt idx="669">
                  <c:v>8.3949999999999996</c:v>
                </c:pt>
                <c:pt idx="670">
                  <c:v>8.3810000000000002</c:v>
                </c:pt>
                <c:pt idx="671">
                  <c:v>8.3670000000000009</c:v>
                </c:pt>
                <c:pt idx="672">
                  <c:v>8.3520000000000003</c:v>
                </c:pt>
                <c:pt idx="673">
                  <c:v>8.3379999999999992</c:v>
                </c:pt>
                <c:pt idx="674">
                  <c:v>8.3239999999999998</c:v>
                </c:pt>
                <c:pt idx="675">
                  <c:v>8.31</c:v>
                </c:pt>
                <c:pt idx="676">
                  <c:v>8.2949999999999999</c:v>
                </c:pt>
                <c:pt idx="677">
                  <c:v>8.2810000000000006</c:v>
                </c:pt>
                <c:pt idx="678">
                  <c:v>8.2669999999999995</c:v>
                </c:pt>
                <c:pt idx="679">
                  <c:v>8.2530000000000001</c:v>
                </c:pt>
                <c:pt idx="680">
                  <c:v>8.2390000000000008</c:v>
                </c:pt>
                <c:pt idx="681">
                  <c:v>8.2249999999999996</c:v>
                </c:pt>
                <c:pt idx="682">
                  <c:v>8.2110000000000003</c:v>
                </c:pt>
                <c:pt idx="683">
                  <c:v>8.1969999999999992</c:v>
                </c:pt>
                <c:pt idx="684">
                  <c:v>8.1829999999999998</c:v>
                </c:pt>
                <c:pt idx="685">
                  <c:v>8.1690000000000005</c:v>
                </c:pt>
                <c:pt idx="686">
                  <c:v>8.1549999999999994</c:v>
                </c:pt>
                <c:pt idx="687">
                  <c:v>8.141</c:v>
                </c:pt>
                <c:pt idx="688">
                  <c:v>8.1270000000000007</c:v>
                </c:pt>
                <c:pt idx="689">
                  <c:v>8.1129999999999995</c:v>
                </c:pt>
                <c:pt idx="690">
                  <c:v>8.0990000000000002</c:v>
                </c:pt>
                <c:pt idx="691">
                  <c:v>8.0850000000000009</c:v>
                </c:pt>
                <c:pt idx="692">
                  <c:v>8.0709999999999997</c:v>
                </c:pt>
                <c:pt idx="693">
                  <c:v>8.0579999999999998</c:v>
                </c:pt>
                <c:pt idx="694">
                  <c:v>8.044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8BC-4F3C-8164-A6669F46E315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UCI</c:v>
                </c:pt>
              </c:strCache>
            </c:strRef>
          </c:tx>
          <c:spPr>
            <a:ln w="254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Blad1!$A$2:$A$697</c:f>
              <c:numCache>
                <c:formatCode>General</c:formatCode>
                <c:ptCount val="696"/>
                <c:pt idx="0">
                  <c:v>8.3000000000000007</c:v>
                </c:pt>
                <c:pt idx="1">
                  <c:v>8.4000009999999996</c:v>
                </c:pt>
                <c:pt idx="2">
                  <c:v>8.5000009999999993</c:v>
                </c:pt>
                <c:pt idx="3">
                  <c:v>8.6000010000000007</c:v>
                </c:pt>
                <c:pt idx="4">
                  <c:v>8.7000019999999996</c:v>
                </c:pt>
                <c:pt idx="5">
                  <c:v>8.8000019999999992</c:v>
                </c:pt>
                <c:pt idx="6">
                  <c:v>8.9000020000000006</c:v>
                </c:pt>
                <c:pt idx="7">
                  <c:v>9.0000029999999995</c:v>
                </c:pt>
                <c:pt idx="8">
                  <c:v>9.1000029999999992</c:v>
                </c:pt>
                <c:pt idx="9">
                  <c:v>9.2000039999999998</c:v>
                </c:pt>
                <c:pt idx="10">
                  <c:v>9.3000039999999995</c:v>
                </c:pt>
                <c:pt idx="11">
                  <c:v>9.4000039999999991</c:v>
                </c:pt>
                <c:pt idx="12">
                  <c:v>9.5000049999999998</c:v>
                </c:pt>
                <c:pt idx="13">
                  <c:v>9.6000049999999995</c:v>
                </c:pt>
                <c:pt idx="14">
                  <c:v>9.7000060000000001</c:v>
                </c:pt>
                <c:pt idx="15">
                  <c:v>9.8000059999999998</c:v>
                </c:pt>
                <c:pt idx="16">
                  <c:v>9.9000059999999994</c:v>
                </c:pt>
                <c:pt idx="17">
                  <c:v>10.00001</c:v>
                </c:pt>
                <c:pt idx="18">
                  <c:v>10.100009999999999</c:v>
                </c:pt>
                <c:pt idx="19">
                  <c:v>10.200010000000001</c:v>
                </c:pt>
                <c:pt idx="20">
                  <c:v>10.30001</c:v>
                </c:pt>
                <c:pt idx="21">
                  <c:v>10.40001</c:v>
                </c:pt>
                <c:pt idx="22">
                  <c:v>10.50001</c:v>
                </c:pt>
                <c:pt idx="23">
                  <c:v>10.600009999999999</c:v>
                </c:pt>
                <c:pt idx="24">
                  <c:v>10.700010000000001</c:v>
                </c:pt>
                <c:pt idx="25">
                  <c:v>10.80001</c:v>
                </c:pt>
                <c:pt idx="26">
                  <c:v>10.90001</c:v>
                </c:pt>
                <c:pt idx="27">
                  <c:v>11.00001</c:v>
                </c:pt>
                <c:pt idx="28">
                  <c:v>11.100009999999999</c:v>
                </c:pt>
                <c:pt idx="29">
                  <c:v>11.200010000000001</c:v>
                </c:pt>
                <c:pt idx="30">
                  <c:v>11.30001</c:v>
                </c:pt>
                <c:pt idx="31">
                  <c:v>11.40001</c:v>
                </c:pt>
                <c:pt idx="32">
                  <c:v>11.50001</c:v>
                </c:pt>
                <c:pt idx="33">
                  <c:v>11.600009999999999</c:v>
                </c:pt>
                <c:pt idx="34">
                  <c:v>11.700010000000001</c:v>
                </c:pt>
                <c:pt idx="35">
                  <c:v>11.80001</c:v>
                </c:pt>
                <c:pt idx="36">
                  <c:v>11.90001</c:v>
                </c:pt>
                <c:pt idx="37">
                  <c:v>12.00001</c:v>
                </c:pt>
                <c:pt idx="38">
                  <c:v>12.100020000000001</c:v>
                </c:pt>
                <c:pt idx="39">
                  <c:v>12.20002</c:v>
                </c:pt>
                <c:pt idx="40">
                  <c:v>12.30002</c:v>
                </c:pt>
                <c:pt idx="41">
                  <c:v>12.40002</c:v>
                </c:pt>
                <c:pt idx="42">
                  <c:v>12.500019999999999</c:v>
                </c:pt>
                <c:pt idx="43">
                  <c:v>12.600020000000001</c:v>
                </c:pt>
                <c:pt idx="44">
                  <c:v>12.70002</c:v>
                </c:pt>
                <c:pt idx="45">
                  <c:v>12.80002</c:v>
                </c:pt>
                <c:pt idx="46">
                  <c:v>12.90002</c:v>
                </c:pt>
                <c:pt idx="47">
                  <c:v>13.000019999999999</c:v>
                </c:pt>
                <c:pt idx="48">
                  <c:v>13.100020000000001</c:v>
                </c:pt>
                <c:pt idx="49">
                  <c:v>13.20002</c:v>
                </c:pt>
                <c:pt idx="50">
                  <c:v>13.30002</c:v>
                </c:pt>
                <c:pt idx="51">
                  <c:v>13.40002</c:v>
                </c:pt>
                <c:pt idx="52">
                  <c:v>13.500019999999999</c:v>
                </c:pt>
                <c:pt idx="53">
                  <c:v>13.600020000000001</c:v>
                </c:pt>
                <c:pt idx="54">
                  <c:v>13.70002</c:v>
                </c:pt>
                <c:pt idx="55">
                  <c:v>13.80002</c:v>
                </c:pt>
                <c:pt idx="56">
                  <c:v>13.90002</c:v>
                </c:pt>
                <c:pt idx="57">
                  <c:v>14.000019999999999</c:v>
                </c:pt>
                <c:pt idx="58">
                  <c:v>14.100020000000001</c:v>
                </c:pt>
                <c:pt idx="59">
                  <c:v>14.20002</c:v>
                </c:pt>
                <c:pt idx="60">
                  <c:v>14.30002</c:v>
                </c:pt>
                <c:pt idx="61">
                  <c:v>14.40002</c:v>
                </c:pt>
                <c:pt idx="62">
                  <c:v>14.500019999999999</c:v>
                </c:pt>
                <c:pt idx="63">
                  <c:v>14.600020000000001</c:v>
                </c:pt>
                <c:pt idx="64">
                  <c:v>14.70003</c:v>
                </c:pt>
                <c:pt idx="65">
                  <c:v>14.80003</c:v>
                </c:pt>
                <c:pt idx="66">
                  <c:v>14.900029999999999</c:v>
                </c:pt>
                <c:pt idx="67">
                  <c:v>15.000030000000001</c:v>
                </c:pt>
                <c:pt idx="68">
                  <c:v>15.10003</c:v>
                </c:pt>
                <c:pt idx="69">
                  <c:v>15.20003</c:v>
                </c:pt>
                <c:pt idx="70">
                  <c:v>15.30003</c:v>
                </c:pt>
                <c:pt idx="71">
                  <c:v>15.400029999999999</c:v>
                </c:pt>
                <c:pt idx="72">
                  <c:v>15.500030000000001</c:v>
                </c:pt>
                <c:pt idx="73">
                  <c:v>15.60003</c:v>
                </c:pt>
                <c:pt idx="74">
                  <c:v>15.70003</c:v>
                </c:pt>
                <c:pt idx="75">
                  <c:v>15.80003</c:v>
                </c:pt>
                <c:pt idx="76">
                  <c:v>15.900029999999999</c:v>
                </c:pt>
                <c:pt idx="77">
                  <c:v>16.000029999999999</c:v>
                </c:pt>
                <c:pt idx="78">
                  <c:v>16.10003</c:v>
                </c:pt>
                <c:pt idx="79">
                  <c:v>16.200030000000002</c:v>
                </c:pt>
                <c:pt idx="80">
                  <c:v>16.30003</c:v>
                </c:pt>
                <c:pt idx="81">
                  <c:v>16.400030000000001</c:v>
                </c:pt>
                <c:pt idx="82">
                  <c:v>16.500029999999999</c:v>
                </c:pt>
                <c:pt idx="83">
                  <c:v>16.60003</c:v>
                </c:pt>
                <c:pt idx="84">
                  <c:v>16.700030000000002</c:v>
                </c:pt>
                <c:pt idx="85">
                  <c:v>16.80003</c:v>
                </c:pt>
                <c:pt idx="86">
                  <c:v>16.900030000000001</c:v>
                </c:pt>
                <c:pt idx="87">
                  <c:v>17.000029999999999</c:v>
                </c:pt>
                <c:pt idx="88">
                  <c:v>17.10003</c:v>
                </c:pt>
                <c:pt idx="89">
                  <c:v>17.200030000000002</c:v>
                </c:pt>
                <c:pt idx="90">
                  <c:v>17.30003</c:v>
                </c:pt>
                <c:pt idx="91">
                  <c:v>17.400030000000001</c:v>
                </c:pt>
                <c:pt idx="92">
                  <c:v>17.500029999999999</c:v>
                </c:pt>
                <c:pt idx="93">
                  <c:v>17.60004</c:v>
                </c:pt>
                <c:pt idx="94">
                  <c:v>17.700040000000001</c:v>
                </c:pt>
                <c:pt idx="95">
                  <c:v>17.800039999999999</c:v>
                </c:pt>
                <c:pt idx="96">
                  <c:v>17.900040000000001</c:v>
                </c:pt>
                <c:pt idx="97">
                  <c:v>18.000039999999998</c:v>
                </c:pt>
                <c:pt idx="98">
                  <c:v>18.10004</c:v>
                </c:pt>
                <c:pt idx="99">
                  <c:v>18.200040000000001</c:v>
                </c:pt>
                <c:pt idx="100">
                  <c:v>18.300039999999999</c:v>
                </c:pt>
                <c:pt idx="101">
                  <c:v>18.400040000000001</c:v>
                </c:pt>
                <c:pt idx="102">
                  <c:v>18.500039999999998</c:v>
                </c:pt>
                <c:pt idx="103">
                  <c:v>18.60004</c:v>
                </c:pt>
                <c:pt idx="104">
                  <c:v>18.700040000000001</c:v>
                </c:pt>
                <c:pt idx="105">
                  <c:v>18.800039999999999</c:v>
                </c:pt>
                <c:pt idx="106">
                  <c:v>18.900040000000001</c:v>
                </c:pt>
                <c:pt idx="107">
                  <c:v>19.000039999999998</c:v>
                </c:pt>
                <c:pt idx="108">
                  <c:v>19.10004</c:v>
                </c:pt>
                <c:pt idx="109">
                  <c:v>19.200040000000001</c:v>
                </c:pt>
                <c:pt idx="110">
                  <c:v>19.300039999999999</c:v>
                </c:pt>
                <c:pt idx="111">
                  <c:v>19.400040000000001</c:v>
                </c:pt>
                <c:pt idx="112">
                  <c:v>19.500039999999998</c:v>
                </c:pt>
                <c:pt idx="113">
                  <c:v>19.60004</c:v>
                </c:pt>
                <c:pt idx="114">
                  <c:v>19.700040000000001</c:v>
                </c:pt>
                <c:pt idx="115">
                  <c:v>19.800039999999999</c:v>
                </c:pt>
                <c:pt idx="116">
                  <c:v>19.900040000000001</c:v>
                </c:pt>
                <c:pt idx="117">
                  <c:v>20.000039999999998</c:v>
                </c:pt>
                <c:pt idx="118">
                  <c:v>20.10004</c:v>
                </c:pt>
                <c:pt idx="119">
                  <c:v>20.200050000000001</c:v>
                </c:pt>
                <c:pt idx="120">
                  <c:v>20.300049999999999</c:v>
                </c:pt>
                <c:pt idx="121">
                  <c:v>20.40005</c:v>
                </c:pt>
                <c:pt idx="122">
                  <c:v>20.500050000000002</c:v>
                </c:pt>
                <c:pt idx="123">
                  <c:v>20.60005</c:v>
                </c:pt>
                <c:pt idx="124">
                  <c:v>20.700050000000001</c:v>
                </c:pt>
                <c:pt idx="125">
                  <c:v>20.800049999999999</c:v>
                </c:pt>
                <c:pt idx="126">
                  <c:v>20.90005</c:v>
                </c:pt>
                <c:pt idx="127">
                  <c:v>21.000050000000002</c:v>
                </c:pt>
                <c:pt idx="128">
                  <c:v>21.10005</c:v>
                </c:pt>
                <c:pt idx="129">
                  <c:v>21.200050000000001</c:v>
                </c:pt>
                <c:pt idx="130">
                  <c:v>21.300049999999999</c:v>
                </c:pt>
                <c:pt idx="131">
                  <c:v>21.40005</c:v>
                </c:pt>
                <c:pt idx="132">
                  <c:v>21.500050000000002</c:v>
                </c:pt>
                <c:pt idx="133">
                  <c:v>21.60005</c:v>
                </c:pt>
                <c:pt idx="134">
                  <c:v>21.700050000000001</c:v>
                </c:pt>
                <c:pt idx="135">
                  <c:v>21.800049999999999</c:v>
                </c:pt>
                <c:pt idx="136">
                  <c:v>21.90005</c:v>
                </c:pt>
                <c:pt idx="137">
                  <c:v>22.000050000000002</c:v>
                </c:pt>
                <c:pt idx="138">
                  <c:v>22.10005</c:v>
                </c:pt>
                <c:pt idx="139">
                  <c:v>22.200050000000001</c:v>
                </c:pt>
                <c:pt idx="140">
                  <c:v>22.300049999999999</c:v>
                </c:pt>
                <c:pt idx="141">
                  <c:v>22.40005</c:v>
                </c:pt>
                <c:pt idx="142">
                  <c:v>22.500050000000002</c:v>
                </c:pt>
                <c:pt idx="143">
                  <c:v>22.600059999999999</c:v>
                </c:pt>
                <c:pt idx="144">
                  <c:v>22.700060000000001</c:v>
                </c:pt>
                <c:pt idx="145">
                  <c:v>22.800059999999998</c:v>
                </c:pt>
                <c:pt idx="146">
                  <c:v>22.90006</c:v>
                </c:pt>
                <c:pt idx="147">
                  <c:v>23.000060000000001</c:v>
                </c:pt>
                <c:pt idx="148">
                  <c:v>23.100059999999999</c:v>
                </c:pt>
                <c:pt idx="149">
                  <c:v>23.200060000000001</c:v>
                </c:pt>
                <c:pt idx="150">
                  <c:v>23.300059999999998</c:v>
                </c:pt>
                <c:pt idx="151">
                  <c:v>23.40006</c:v>
                </c:pt>
                <c:pt idx="152">
                  <c:v>23.500060000000001</c:v>
                </c:pt>
                <c:pt idx="153">
                  <c:v>23.600059999999999</c:v>
                </c:pt>
                <c:pt idx="154">
                  <c:v>23.700060000000001</c:v>
                </c:pt>
                <c:pt idx="155">
                  <c:v>23.800059999999998</c:v>
                </c:pt>
                <c:pt idx="156">
                  <c:v>23.90006</c:v>
                </c:pt>
                <c:pt idx="157">
                  <c:v>24.000060000000001</c:v>
                </c:pt>
                <c:pt idx="158">
                  <c:v>24.100059999999999</c:v>
                </c:pt>
                <c:pt idx="159">
                  <c:v>24.200060000000001</c:v>
                </c:pt>
                <c:pt idx="160">
                  <c:v>24.300059999999998</c:v>
                </c:pt>
                <c:pt idx="161">
                  <c:v>24.40006</c:v>
                </c:pt>
                <c:pt idx="162">
                  <c:v>24.500060000000001</c:v>
                </c:pt>
                <c:pt idx="163">
                  <c:v>24.600059999999999</c:v>
                </c:pt>
                <c:pt idx="164">
                  <c:v>24.700060000000001</c:v>
                </c:pt>
                <c:pt idx="165">
                  <c:v>24.800059999999998</c:v>
                </c:pt>
                <c:pt idx="166">
                  <c:v>24.90006</c:v>
                </c:pt>
                <c:pt idx="167">
                  <c:v>25.000060000000001</c:v>
                </c:pt>
                <c:pt idx="168">
                  <c:v>25.100059999999999</c:v>
                </c:pt>
                <c:pt idx="169">
                  <c:v>25.200060000000001</c:v>
                </c:pt>
                <c:pt idx="170">
                  <c:v>25.300070000000002</c:v>
                </c:pt>
                <c:pt idx="171">
                  <c:v>25.400069999999999</c:v>
                </c:pt>
                <c:pt idx="172">
                  <c:v>25.500070000000001</c:v>
                </c:pt>
                <c:pt idx="173">
                  <c:v>25.600069999999999</c:v>
                </c:pt>
                <c:pt idx="174">
                  <c:v>25.70007</c:v>
                </c:pt>
                <c:pt idx="175">
                  <c:v>25.800070000000002</c:v>
                </c:pt>
                <c:pt idx="176">
                  <c:v>25.900069999999999</c:v>
                </c:pt>
                <c:pt idx="177">
                  <c:v>26.000070000000001</c:v>
                </c:pt>
                <c:pt idx="178">
                  <c:v>26.100069999999999</c:v>
                </c:pt>
                <c:pt idx="179">
                  <c:v>26.20007</c:v>
                </c:pt>
                <c:pt idx="180">
                  <c:v>26.300070000000002</c:v>
                </c:pt>
                <c:pt idx="181">
                  <c:v>26.400069999999999</c:v>
                </c:pt>
                <c:pt idx="182">
                  <c:v>26.500070000000001</c:v>
                </c:pt>
                <c:pt idx="183">
                  <c:v>26.600069999999999</c:v>
                </c:pt>
                <c:pt idx="184">
                  <c:v>26.70007</c:v>
                </c:pt>
                <c:pt idx="185">
                  <c:v>26.800070000000002</c:v>
                </c:pt>
                <c:pt idx="186">
                  <c:v>26.900069999999999</c:v>
                </c:pt>
                <c:pt idx="187">
                  <c:v>27.000070000000001</c:v>
                </c:pt>
                <c:pt idx="188">
                  <c:v>27.100069999999999</c:v>
                </c:pt>
                <c:pt idx="189">
                  <c:v>27.20007</c:v>
                </c:pt>
                <c:pt idx="190">
                  <c:v>27.300070000000002</c:v>
                </c:pt>
                <c:pt idx="191">
                  <c:v>27.400069999999999</c:v>
                </c:pt>
                <c:pt idx="192">
                  <c:v>27.500070000000001</c:v>
                </c:pt>
                <c:pt idx="193">
                  <c:v>27.600069999999999</c:v>
                </c:pt>
                <c:pt idx="194">
                  <c:v>27.70007</c:v>
                </c:pt>
                <c:pt idx="195">
                  <c:v>27.800070000000002</c:v>
                </c:pt>
                <c:pt idx="196">
                  <c:v>27.900079999999999</c:v>
                </c:pt>
                <c:pt idx="197">
                  <c:v>28.000080000000001</c:v>
                </c:pt>
                <c:pt idx="198">
                  <c:v>28.100079999999998</c:v>
                </c:pt>
                <c:pt idx="199">
                  <c:v>28.20008</c:v>
                </c:pt>
                <c:pt idx="200">
                  <c:v>28.300080000000001</c:v>
                </c:pt>
                <c:pt idx="201">
                  <c:v>28.400079999999999</c:v>
                </c:pt>
                <c:pt idx="202">
                  <c:v>28.500080000000001</c:v>
                </c:pt>
                <c:pt idx="203">
                  <c:v>28.600079999999998</c:v>
                </c:pt>
                <c:pt idx="204">
                  <c:v>28.70008</c:v>
                </c:pt>
                <c:pt idx="205">
                  <c:v>28.800080000000001</c:v>
                </c:pt>
                <c:pt idx="206">
                  <c:v>28.900079999999999</c:v>
                </c:pt>
                <c:pt idx="207">
                  <c:v>29.000080000000001</c:v>
                </c:pt>
                <c:pt idx="208">
                  <c:v>29.100079999999998</c:v>
                </c:pt>
                <c:pt idx="209">
                  <c:v>29.20008</c:v>
                </c:pt>
                <c:pt idx="210">
                  <c:v>29.300080000000001</c:v>
                </c:pt>
                <c:pt idx="211">
                  <c:v>29.400079999999999</c:v>
                </c:pt>
                <c:pt idx="212">
                  <c:v>29.500080000000001</c:v>
                </c:pt>
                <c:pt idx="213">
                  <c:v>29.600079999999998</c:v>
                </c:pt>
                <c:pt idx="214">
                  <c:v>29.70008</c:v>
                </c:pt>
                <c:pt idx="215">
                  <c:v>29.800080000000001</c:v>
                </c:pt>
                <c:pt idx="216">
                  <c:v>29.900079999999999</c:v>
                </c:pt>
                <c:pt idx="217">
                  <c:v>30.000080000000001</c:v>
                </c:pt>
                <c:pt idx="218">
                  <c:v>30.100079999999998</c:v>
                </c:pt>
                <c:pt idx="219">
                  <c:v>30.20008</c:v>
                </c:pt>
                <c:pt idx="220">
                  <c:v>30.300080000000001</c:v>
                </c:pt>
                <c:pt idx="221">
                  <c:v>30.400079999999999</c:v>
                </c:pt>
                <c:pt idx="222">
                  <c:v>30.50009</c:v>
                </c:pt>
                <c:pt idx="223">
                  <c:v>30.600090000000002</c:v>
                </c:pt>
                <c:pt idx="224">
                  <c:v>30.700089999999999</c:v>
                </c:pt>
                <c:pt idx="225">
                  <c:v>30.800090000000001</c:v>
                </c:pt>
                <c:pt idx="226">
                  <c:v>30.900089999999999</c:v>
                </c:pt>
                <c:pt idx="227">
                  <c:v>31.00009</c:v>
                </c:pt>
                <c:pt idx="228">
                  <c:v>31.100090000000002</c:v>
                </c:pt>
                <c:pt idx="229">
                  <c:v>31.200089999999999</c:v>
                </c:pt>
                <c:pt idx="230">
                  <c:v>31.300090000000001</c:v>
                </c:pt>
                <c:pt idx="231">
                  <c:v>31.400089999999999</c:v>
                </c:pt>
                <c:pt idx="232">
                  <c:v>31.50009</c:v>
                </c:pt>
                <c:pt idx="233">
                  <c:v>31.600090000000002</c:v>
                </c:pt>
                <c:pt idx="234">
                  <c:v>31.700089999999999</c:v>
                </c:pt>
                <c:pt idx="235">
                  <c:v>31.800090000000001</c:v>
                </c:pt>
                <c:pt idx="236">
                  <c:v>31.900089999999999</c:v>
                </c:pt>
                <c:pt idx="237">
                  <c:v>32.00009</c:v>
                </c:pt>
                <c:pt idx="238">
                  <c:v>32.100090000000002</c:v>
                </c:pt>
                <c:pt idx="239">
                  <c:v>32.200090000000003</c:v>
                </c:pt>
                <c:pt idx="240">
                  <c:v>32.300080000000001</c:v>
                </c:pt>
                <c:pt idx="241">
                  <c:v>32.400080000000003</c:v>
                </c:pt>
                <c:pt idx="242">
                  <c:v>32.500079999999997</c:v>
                </c:pt>
                <c:pt idx="243">
                  <c:v>32.600079999999998</c:v>
                </c:pt>
                <c:pt idx="244">
                  <c:v>32.70008</c:v>
                </c:pt>
                <c:pt idx="245">
                  <c:v>32.800080000000001</c:v>
                </c:pt>
                <c:pt idx="246">
                  <c:v>32.900080000000003</c:v>
                </c:pt>
                <c:pt idx="247">
                  <c:v>33.000070000000001</c:v>
                </c:pt>
                <c:pt idx="248">
                  <c:v>33.100070000000002</c:v>
                </c:pt>
                <c:pt idx="249">
                  <c:v>33.200069999999997</c:v>
                </c:pt>
                <c:pt idx="250">
                  <c:v>33.300069999999998</c:v>
                </c:pt>
                <c:pt idx="251">
                  <c:v>33.400069999999999</c:v>
                </c:pt>
                <c:pt idx="252">
                  <c:v>33.500070000000001</c:v>
                </c:pt>
                <c:pt idx="253">
                  <c:v>33.600059999999999</c:v>
                </c:pt>
                <c:pt idx="254">
                  <c:v>33.700060000000001</c:v>
                </c:pt>
                <c:pt idx="255">
                  <c:v>33.800060000000002</c:v>
                </c:pt>
                <c:pt idx="256">
                  <c:v>33.900060000000003</c:v>
                </c:pt>
                <c:pt idx="257">
                  <c:v>34.000059999999998</c:v>
                </c:pt>
                <c:pt idx="258">
                  <c:v>34.100059999999999</c:v>
                </c:pt>
                <c:pt idx="259">
                  <c:v>34.200060000000001</c:v>
                </c:pt>
                <c:pt idx="260">
                  <c:v>34.300049999999999</c:v>
                </c:pt>
                <c:pt idx="261">
                  <c:v>34.40005</c:v>
                </c:pt>
                <c:pt idx="262">
                  <c:v>34.500050000000002</c:v>
                </c:pt>
                <c:pt idx="263">
                  <c:v>34.600050000000003</c:v>
                </c:pt>
                <c:pt idx="264">
                  <c:v>34.700049999999997</c:v>
                </c:pt>
                <c:pt idx="265">
                  <c:v>34.800049999999999</c:v>
                </c:pt>
                <c:pt idx="266">
                  <c:v>34.900039999999997</c:v>
                </c:pt>
                <c:pt idx="267">
                  <c:v>35.000039999999998</c:v>
                </c:pt>
                <c:pt idx="268">
                  <c:v>35.10004</c:v>
                </c:pt>
                <c:pt idx="269">
                  <c:v>35.200040000000001</c:v>
                </c:pt>
                <c:pt idx="270">
                  <c:v>35.300040000000003</c:v>
                </c:pt>
                <c:pt idx="271">
                  <c:v>35.400039999999997</c:v>
                </c:pt>
                <c:pt idx="272">
                  <c:v>35.500039999999998</c:v>
                </c:pt>
                <c:pt idx="273">
                  <c:v>35.600029999999997</c:v>
                </c:pt>
                <c:pt idx="274">
                  <c:v>35.700029999999998</c:v>
                </c:pt>
                <c:pt idx="275">
                  <c:v>35.80003</c:v>
                </c:pt>
                <c:pt idx="276">
                  <c:v>35.900030000000001</c:v>
                </c:pt>
                <c:pt idx="277">
                  <c:v>36.000030000000002</c:v>
                </c:pt>
                <c:pt idx="278">
                  <c:v>36.100029999999997</c:v>
                </c:pt>
                <c:pt idx="279">
                  <c:v>36.200020000000002</c:v>
                </c:pt>
                <c:pt idx="280">
                  <c:v>36.300020000000004</c:v>
                </c:pt>
                <c:pt idx="281">
                  <c:v>36.400019999999998</c:v>
                </c:pt>
                <c:pt idx="282">
                  <c:v>36.500019999999999</c:v>
                </c:pt>
                <c:pt idx="283">
                  <c:v>36.600020000000001</c:v>
                </c:pt>
                <c:pt idx="284">
                  <c:v>36.700020000000002</c:v>
                </c:pt>
                <c:pt idx="285">
                  <c:v>36.800020000000004</c:v>
                </c:pt>
                <c:pt idx="286">
                  <c:v>36.900010000000002</c:v>
                </c:pt>
                <c:pt idx="287">
                  <c:v>37.000010000000003</c:v>
                </c:pt>
                <c:pt idx="288">
                  <c:v>37.100009999999997</c:v>
                </c:pt>
                <c:pt idx="289">
                  <c:v>37.200009999999999</c:v>
                </c:pt>
                <c:pt idx="290">
                  <c:v>37.30001</c:v>
                </c:pt>
                <c:pt idx="291">
                  <c:v>37.400010000000002</c:v>
                </c:pt>
                <c:pt idx="292">
                  <c:v>37.500010000000003</c:v>
                </c:pt>
                <c:pt idx="293">
                  <c:v>37.6</c:v>
                </c:pt>
                <c:pt idx="294">
                  <c:v>37.700000000000003</c:v>
                </c:pt>
                <c:pt idx="295">
                  <c:v>37.799999999999997</c:v>
                </c:pt>
                <c:pt idx="296">
                  <c:v>37.9</c:v>
                </c:pt>
                <c:pt idx="297">
                  <c:v>38</c:v>
                </c:pt>
                <c:pt idx="298">
                  <c:v>38.1</c:v>
                </c:pt>
                <c:pt idx="299">
                  <c:v>38.19999</c:v>
                </c:pt>
                <c:pt idx="300">
                  <c:v>38.299990000000001</c:v>
                </c:pt>
                <c:pt idx="301">
                  <c:v>38.399990000000003</c:v>
                </c:pt>
                <c:pt idx="302">
                  <c:v>38.499989999999997</c:v>
                </c:pt>
                <c:pt idx="303">
                  <c:v>38.599989999999998</c:v>
                </c:pt>
                <c:pt idx="304">
                  <c:v>38.69999</c:v>
                </c:pt>
                <c:pt idx="305">
                  <c:v>38.799990000000001</c:v>
                </c:pt>
                <c:pt idx="306">
                  <c:v>38.899979999999999</c:v>
                </c:pt>
                <c:pt idx="307">
                  <c:v>38.999980000000001</c:v>
                </c:pt>
                <c:pt idx="308">
                  <c:v>39.099980000000002</c:v>
                </c:pt>
                <c:pt idx="309">
                  <c:v>39.199979999999996</c:v>
                </c:pt>
                <c:pt idx="310">
                  <c:v>39.299979999999998</c:v>
                </c:pt>
                <c:pt idx="311">
                  <c:v>39.399979999999999</c:v>
                </c:pt>
                <c:pt idx="312">
                  <c:v>39.499969999999998</c:v>
                </c:pt>
                <c:pt idx="313">
                  <c:v>39.599969999999999</c:v>
                </c:pt>
                <c:pt idx="314">
                  <c:v>39.69997</c:v>
                </c:pt>
                <c:pt idx="315">
                  <c:v>39.799970000000002</c:v>
                </c:pt>
                <c:pt idx="316">
                  <c:v>39.899970000000003</c:v>
                </c:pt>
                <c:pt idx="317">
                  <c:v>39.999969999999998</c:v>
                </c:pt>
                <c:pt idx="318">
                  <c:v>40.099969999999999</c:v>
                </c:pt>
                <c:pt idx="319">
                  <c:v>40.199959999999997</c:v>
                </c:pt>
                <c:pt idx="320">
                  <c:v>40.299959999999999</c:v>
                </c:pt>
                <c:pt idx="321">
                  <c:v>40.39996</c:v>
                </c:pt>
                <c:pt idx="322">
                  <c:v>40.499960000000002</c:v>
                </c:pt>
                <c:pt idx="323">
                  <c:v>40.599960000000003</c:v>
                </c:pt>
                <c:pt idx="324">
                  <c:v>40.699959999999997</c:v>
                </c:pt>
                <c:pt idx="325">
                  <c:v>40.799950000000003</c:v>
                </c:pt>
                <c:pt idx="326">
                  <c:v>40.899949999999997</c:v>
                </c:pt>
                <c:pt idx="327">
                  <c:v>40.999949999999998</c:v>
                </c:pt>
                <c:pt idx="328">
                  <c:v>41.09995</c:v>
                </c:pt>
                <c:pt idx="329">
                  <c:v>41.199950000000001</c:v>
                </c:pt>
                <c:pt idx="330">
                  <c:v>41.299950000000003</c:v>
                </c:pt>
                <c:pt idx="331">
                  <c:v>41.399949999999997</c:v>
                </c:pt>
                <c:pt idx="332">
                  <c:v>41.499940000000002</c:v>
                </c:pt>
                <c:pt idx="333">
                  <c:v>41.599939999999997</c:v>
                </c:pt>
                <c:pt idx="334">
                  <c:v>41.699939999999998</c:v>
                </c:pt>
                <c:pt idx="335">
                  <c:v>41.799939999999999</c:v>
                </c:pt>
                <c:pt idx="336">
                  <c:v>41.899940000000001</c:v>
                </c:pt>
                <c:pt idx="337">
                  <c:v>41.999940000000002</c:v>
                </c:pt>
                <c:pt idx="338">
                  <c:v>42.099939999999997</c:v>
                </c:pt>
                <c:pt idx="339">
                  <c:v>42.199930000000002</c:v>
                </c:pt>
                <c:pt idx="340">
                  <c:v>42.299930000000003</c:v>
                </c:pt>
                <c:pt idx="341">
                  <c:v>42.399929999999998</c:v>
                </c:pt>
                <c:pt idx="342">
                  <c:v>42.499929999999999</c:v>
                </c:pt>
                <c:pt idx="343">
                  <c:v>42.599930000000001</c:v>
                </c:pt>
                <c:pt idx="344">
                  <c:v>42.699930000000002</c:v>
                </c:pt>
                <c:pt idx="345">
                  <c:v>42.799930000000003</c:v>
                </c:pt>
                <c:pt idx="346">
                  <c:v>42.899920000000002</c:v>
                </c:pt>
                <c:pt idx="347">
                  <c:v>42.999920000000003</c:v>
                </c:pt>
                <c:pt idx="348">
                  <c:v>43.099919999999997</c:v>
                </c:pt>
                <c:pt idx="349">
                  <c:v>43.199919999999999</c:v>
                </c:pt>
                <c:pt idx="350">
                  <c:v>43.29992</c:v>
                </c:pt>
                <c:pt idx="351">
                  <c:v>43.399920000000002</c:v>
                </c:pt>
                <c:pt idx="352">
                  <c:v>43.49991</c:v>
                </c:pt>
                <c:pt idx="353">
                  <c:v>43.599910000000001</c:v>
                </c:pt>
                <c:pt idx="354">
                  <c:v>43.699910000000003</c:v>
                </c:pt>
                <c:pt idx="355">
                  <c:v>43.799909999999997</c:v>
                </c:pt>
                <c:pt idx="356">
                  <c:v>43.899909999999998</c:v>
                </c:pt>
                <c:pt idx="357">
                  <c:v>43.99991</c:v>
                </c:pt>
                <c:pt idx="358">
                  <c:v>44.099910000000001</c:v>
                </c:pt>
                <c:pt idx="359">
                  <c:v>44.1999</c:v>
                </c:pt>
                <c:pt idx="360">
                  <c:v>44.299900000000001</c:v>
                </c:pt>
                <c:pt idx="361">
                  <c:v>44.399900000000002</c:v>
                </c:pt>
                <c:pt idx="362">
                  <c:v>44.499899999999997</c:v>
                </c:pt>
                <c:pt idx="363">
                  <c:v>44.599899999999998</c:v>
                </c:pt>
                <c:pt idx="364">
                  <c:v>44.6999</c:v>
                </c:pt>
                <c:pt idx="365">
                  <c:v>44.799889999999998</c:v>
                </c:pt>
                <c:pt idx="366">
                  <c:v>44.899889999999999</c:v>
                </c:pt>
                <c:pt idx="367">
                  <c:v>44.999890000000001</c:v>
                </c:pt>
                <c:pt idx="368">
                  <c:v>45.099890000000002</c:v>
                </c:pt>
                <c:pt idx="369">
                  <c:v>45.199890000000003</c:v>
                </c:pt>
                <c:pt idx="370">
                  <c:v>45.299889999999998</c:v>
                </c:pt>
                <c:pt idx="371">
                  <c:v>45.399889999999999</c:v>
                </c:pt>
                <c:pt idx="372">
                  <c:v>45.499879999999997</c:v>
                </c:pt>
                <c:pt idx="373">
                  <c:v>45.599879999999999</c:v>
                </c:pt>
                <c:pt idx="374">
                  <c:v>45.69988</c:v>
                </c:pt>
                <c:pt idx="375">
                  <c:v>45.799880000000002</c:v>
                </c:pt>
                <c:pt idx="376">
                  <c:v>45.899880000000003</c:v>
                </c:pt>
                <c:pt idx="377">
                  <c:v>45.999879999999997</c:v>
                </c:pt>
                <c:pt idx="378">
                  <c:v>46.099879999999999</c:v>
                </c:pt>
                <c:pt idx="379">
                  <c:v>46.199869999999997</c:v>
                </c:pt>
                <c:pt idx="380">
                  <c:v>46.299869999999999</c:v>
                </c:pt>
                <c:pt idx="381">
                  <c:v>46.39987</c:v>
                </c:pt>
                <c:pt idx="382">
                  <c:v>46.499870000000001</c:v>
                </c:pt>
                <c:pt idx="383">
                  <c:v>46.599870000000003</c:v>
                </c:pt>
                <c:pt idx="384">
                  <c:v>46.699869999999997</c:v>
                </c:pt>
                <c:pt idx="385">
                  <c:v>46.799860000000002</c:v>
                </c:pt>
                <c:pt idx="386">
                  <c:v>46.899859999999997</c:v>
                </c:pt>
                <c:pt idx="387">
                  <c:v>46.999859999999998</c:v>
                </c:pt>
                <c:pt idx="388">
                  <c:v>47.09986</c:v>
                </c:pt>
                <c:pt idx="389">
                  <c:v>47.199860000000001</c:v>
                </c:pt>
                <c:pt idx="390">
                  <c:v>47.299860000000002</c:v>
                </c:pt>
                <c:pt idx="391">
                  <c:v>47.399859999999997</c:v>
                </c:pt>
                <c:pt idx="392">
                  <c:v>47.499850000000002</c:v>
                </c:pt>
                <c:pt idx="393">
                  <c:v>47.599850000000004</c:v>
                </c:pt>
                <c:pt idx="394">
                  <c:v>47.699849999999998</c:v>
                </c:pt>
                <c:pt idx="395">
                  <c:v>47.799849999999999</c:v>
                </c:pt>
                <c:pt idx="396">
                  <c:v>47.899850000000001</c:v>
                </c:pt>
                <c:pt idx="397">
                  <c:v>47.999850000000002</c:v>
                </c:pt>
                <c:pt idx="398">
                  <c:v>48.09984</c:v>
                </c:pt>
                <c:pt idx="399">
                  <c:v>48.199840000000002</c:v>
                </c:pt>
                <c:pt idx="400">
                  <c:v>48.299840000000003</c:v>
                </c:pt>
                <c:pt idx="401">
                  <c:v>48.399839999999998</c:v>
                </c:pt>
                <c:pt idx="402">
                  <c:v>48.499839999999999</c:v>
                </c:pt>
                <c:pt idx="403">
                  <c:v>48.59984</c:v>
                </c:pt>
                <c:pt idx="404">
                  <c:v>48.699840000000002</c:v>
                </c:pt>
                <c:pt idx="405">
                  <c:v>48.79983</c:v>
                </c:pt>
                <c:pt idx="406">
                  <c:v>48.899830000000001</c:v>
                </c:pt>
                <c:pt idx="407">
                  <c:v>48.999830000000003</c:v>
                </c:pt>
                <c:pt idx="408">
                  <c:v>49.099829999999997</c:v>
                </c:pt>
                <c:pt idx="409">
                  <c:v>49.199829999999999</c:v>
                </c:pt>
                <c:pt idx="410">
                  <c:v>49.29983</c:v>
                </c:pt>
                <c:pt idx="411">
                  <c:v>49.399819999999998</c:v>
                </c:pt>
                <c:pt idx="412">
                  <c:v>49.49982</c:v>
                </c:pt>
                <c:pt idx="413">
                  <c:v>49.599820000000001</c:v>
                </c:pt>
                <c:pt idx="414">
                  <c:v>49.699820000000003</c:v>
                </c:pt>
                <c:pt idx="415">
                  <c:v>49.799819999999997</c:v>
                </c:pt>
                <c:pt idx="416">
                  <c:v>49.899819999999998</c:v>
                </c:pt>
                <c:pt idx="417">
                  <c:v>49.99982</c:v>
                </c:pt>
                <c:pt idx="418">
                  <c:v>50.099809999999998</c:v>
                </c:pt>
                <c:pt idx="419">
                  <c:v>50.199809999999999</c:v>
                </c:pt>
                <c:pt idx="420">
                  <c:v>50.299810000000001</c:v>
                </c:pt>
                <c:pt idx="421">
                  <c:v>50.399810000000002</c:v>
                </c:pt>
                <c:pt idx="422">
                  <c:v>50.499809999999997</c:v>
                </c:pt>
                <c:pt idx="423">
                  <c:v>50.599809999999998</c:v>
                </c:pt>
                <c:pt idx="424">
                  <c:v>50.699800000000003</c:v>
                </c:pt>
                <c:pt idx="425">
                  <c:v>50.799799999999998</c:v>
                </c:pt>
                <c:pt idx="426">
                  <c:v>50.899799999999999</c:v>
                </c:pt>
                <c:pt idx="427">
                  <c:v>50.9998</c:v>
                </c:pt>
                <c:pt idx="428">
                  <c:v>51.099800000000002</c:v>
                </c:pt>
                <c:pt idx="429">
                  <c:v>51.199800000000003</c:v>
                </c:pt>
                <c:pt idx="430">
                  <c:v>51.299799999999998</c:v>
                </c:pt>
                <c:pt idx="431">
                  <c:v>51.399790000000003</c:v>
                </c:pt>
                <c:pt idx="432">
                  <c:v>51.499789999999997</c:v>
                </c:pt>
                <c:pt idx="433">
                  <c:v>51.599789999999999</c:v>
                </c:pt>
                <c:pt idx="434">
                  <c:v>51.69979</c:v>
                </c:pt>
                <c:pt idx="435">
                  <c:v>51.799790000000002</c:v>
                </c:pt>
                <c:pt idx="436">
                  <c:v>51.899790000000003</c:v>
                </c:pt>
                <c:pt idx="437">
                  <c:v>51.999789999999997</c:v>
                </c:pt>
                <c:pt idx="438">
                  <c:v>52.099780000000003</c:v>
                </c:pt>
                <c:pt idx="439">
                  <c:v>52.199779999999997</c:v>
                </c:pt>
                <c:pt idx="440">
                  <c:v>52.299779999999998</c:v>
                </c:pt>
                <c:pt idx="441">
                  <c:v>52.39978</c:v>
                </c:pt>
                <c:pt idx="442">
                  <c:v>52.499780000000001</c:v>
                </c:pt>
                <c:pt idx="443">
                  <c:v>52.599780000000003</c:v>
                </c:pt>
                <c:pt idx="444">
                  <c:v>52.699770000000001</c:v>
                </c:pt>
                <c:pt idx="445">
                  <c:v>52.799770000000002</c:v>
                </c:pt>
                <c:pt idx="446">
                  <c:v>52.899769999999997</c:v>
                </c:pt>
                <c:pt idx="447">
                  <c:v>52.999769999999998</c:v>
                </c:pt>
                <c:pt idx="448">
                  <c:v>53.099769999999999</c:v>
                </c:pt>
                <c:pt idx="449">
                  <c:v>53.199770000000001</c:v>
                </c:pt>
                <c:pt idx="450">
                  <c:v>53.299770000000002</c:v>
                </c:pt>
                <c:pt idx="451">
                  <c:v>53.399760000000001</c:v>
                </c:pt>
                <c:pt idx="452">
                  <c:v>53.499760000000002</c:v>
                </c:pt>
                <c:pt idx="453">
                  <c:v>53.599760000000003</c:v>
                </c:pt>
                <c:pt idx="454">
                  <c:v>53.699759999999998</c:v>
                </c:pt>
                <c:pt idx="455">
                  <c:v>53.799759999999999</c:v>
                </c:pt>
                <c:pt idx="456">
                  <c:v>53.899760000000001</c:v>
                </c:pt>
                <c:pt idx="457">
                  <c:v>53.999749999999999</c:v>
                </c:pt>
                <c:pt idx="458">
                  <c:v>54.09975</c:v>
                </c:pt>
                <c:pt idx="459">
                  <c:v>54.199750000000002</c:v>
                </c:pt>
                <c:pt idx="460">
                  <c:v>54.299750000000003</c:v>
                </c:pt>
                <c:pt idx="461">
                  <c:v>54.399749999999997</c:v>
                </c:pt>
                <c:pt idx="462">
                  <c:v>54.499749999999999</c:v>
                </c:pt>
                <c:pt idx="463">
                  <c:v>54.59975</c:v>
                </c:pt>
                <c:pt idx="464">
                  <c:v>54.699739999999998</c:v>
                </c:pt>
                <c:pt idx="465">
                  <c:v>54.79974</c:v>
                </c:pt>
                <c:pt idx="466">
                  <c:v>54.899740000000001</c:v>
                </c:pt>
                <c:pt idx="467">
                  <c:v>54.999740000000003</c:v>
                </c:pt>
                <c:pt idx="468">
                  <c:v>55.099739999999997</c:v>
                </c:pt>
                <c:pt idx="469">
                  <c:v>55.199739999999998</c:v>
                </c:pt>
                <c:pt idx="470">
                  <c:v>55.299729999999997</c:v>
                </c:pt>
                <c:pt idx="471">
                  <c:v>55.399729999999998</c:v>
                </c:pt>
                <c:pt idx="472">
                  <c:v>55.49973</c:v>
                </c:pt>
                <c:pt idx="473">
                  <c:v>55.599730000000001</c:v>
                </c:pt>
                <c:pt idx="474">
                  <c:v>55.699730000000002</c:v>
                </c:pt>
                <c:pt idx="475">
                  <c:v>55.799729999999997</c:v>
                </c:pt>
                <c:pt idx="476">
                  <c:v>55.899729999999998</c:v>
                </c:pt>
                <c:pt idx="477">
                  <c:v>55.999720000000003</c:v>
                </c:pt>
                <c:pt idx="478">
                  <c:v>56.099719999999998</c:v>
                </c:pt>
                <c:pt idx="479">
                  <c:v>56.199719999999999</c:v>
                </c:pt>
                <c:pt idx="480">
                  <c:v>56.299720000000001</c:v>
                </c:pt>
                <c:pt idx="481">
                  <c:v>56.399720000000002</c:v>
                </c:pt>
                <c:pt idx="482">
                  <c:v>56.499720000000003</c:v>
                </c:pt>
                <c:pt idx="483">
                  <c:v>56.599710000000002</c:v>
                </c:pt>
                <c:pt idx="484">
                  <c:v>56.699710000000003</c:v>
                </c:pt>
                <c:pt idx="485">
                  <c:v>56.799709999999997</c:v>
                </c:pt>
                <c:pt idx="486">
                  <c:v>56.899709999999999</c:v>
                </c:pt>
                <c:pt idx="487">
                  <c:v>56.99971</c:v>
                </c:pt>
                <c:pt idx="488">
                  <c:v>57.099710000000002</c:v>
                </c:pt>
                <c:pt idx="489">
                  <c:v>57.199710000000003</c:v>
                </c:pt>
                <c:pt idx="490">
                  <c:v>57.299700000000001</c:v>
                </c:pt>
                <c:pt idx="491">
                  <c:v>57.399700000000003</c:v>
                </c:pt>
                <c:pt idx="492">
                  <c:v>57.499699999999997</c:v>
                </c:pt>
                <c:pt idx="493">
                  <c:v>57.599699999999999</c:v>
                </c:pt>
                <c:pt idx="494">
                  <c:v>57.6997</c:v>
                </c:pt>
                <c:pt idx="495">
                  <c:v>57.799700000000001</c:v>
                </c:pt>
                <c:pt idx="496">
                  <c:v>57.899700000000003</c:v>
                </c:pt>
                <c:pt idx="497">
                  <c:v>57.999690000000001</c:v>
                </c:pt>
                <c:pt idx="498">
                  <c:v>58.099690000000002</c:v>
                </c:pt>
                <c:pt idx="499">
                  <c:v>58.199689999999997</c:v>
                </c:pt>
                <c:pt idx="500">
                  <c:v>58.299689999999998</c:v>
                </c:pt>
                <c:pt idx="501">
                  <c:v>58.39969</c:v>
                </c:pt>
                <c:pt idx="502">
                  <c:v>58.499690000000001</c:v>
                </c:pt>
                <c:pt idx="503">
                  <c:v>58.599679999999999</c:v>
                </c:pt>
                <c:pt idx="504">
                  <c:v>58.699680000000001</c:v>
                </c:pt>
                <c:pt idx="505">
                  <c:v>58.799680000000002</c:v>
                </c:pt>
                <c:pt idx="506">
                  <c:v>58.899679999999996</c:v>
                </c:pt>
                <c:pt idx="507">
                  <c:v>58.999679999999998</c:v>
                </c:pt>
                <c:pt idx="508">
                  <c:v>59.099679999999999</c:v>
                </c:pt>
                <c:pt idx="509">
                  <c:v>59.199680000000001</c:v>
                </c:pt>
                <c:pt idx="510">
                  <c:v>59.299669999999999</c:v>
                </c:pt>
                <c:pt idx="511">
                  <c:v>59.39967</c:v>
                </c:pt>
                <c:pt idx="512">
                  <c:v>59.499670000000002</c:v>
                </c:pt>
                <c:pt idx="513">
                  <c:v>59.599670000000003</c:v>
                </c:pt>
                <c:pt idx="514">
                  <c:v>59.699669999999998</c:v>
                </c:pt>
                <c:pt idx="515">
                  <c:v>59.799669999999999</c:v>
                </c:pt>
                <c:pt idx="516">
                  <c:v>59.899659999999997</c:v>
                </c:pt>
                <c:pt idx="517">
                  <c:v>59.999659999999999</c:v>
                </c:pt>
                <c:pt idx="518">
                  <c:v>60.09966</c:v>
                </c:pt>
                <c:pt idx="519">
                  <c:v>60.199660000000002</c:v>
                </c:pt>
                <c:pt idx="520">
                  <c:v>60.299660000000003</c:v>
                </c:pt>
                <c:pt idx="521">
                  <c:v>60.399659999999997</c:v>
                </c:pt>
                <c:pt idx="522">
                  <c:v>60.499659999999999</c:v>
                </c:pt>
                <c:pt idx="523">
                  <c:v>60.599649999999997</c:v>
                </c:pt>
                <c:pt idx="524">
                  <c:v>60.699649999999998</c:v>
                </c:pt>
                <c:pt idx="525">
                  <c:v>60.79965</c:v>
                </c:pt>
                <c:pt idx="526">
                  <c:v>60.899650000000001</c:v>
                </c:pt>
                <c:pt idx="527">
                  <c:v>60.999650000000003</c:v>
                </c:pt>
                <c:pt idx="528">
                  <c:v>61.099649999999997</c:v>
                </c:pt>
                <c:pt idx="529">
                  <c:v>61.199640000000002</c:v>
                </c:pt>
                <c:pt idx="530">
                  <c:v>61.299639999999997</c:v>
                </c:pt>
                <c:pt idx="531">
                  <c:v>61.399639999999998</c:v>
                </c:pt>
                <c:pt idx="532">
                  <c:v>61.499639999999999</c:v>
                </c:pt>
                <c:pt idx="533">
                  <c:v>61.599640000000001</c:v>
                </c:pt>
                <c:pt idx="534">
                  <c:v>61.699640000000002</c:v>
                </c:pt>
                <c:pt idx="535">
                  <c:v>61.799639999999997</c:v>
                </c:pt>
                <c:pt idx="536">
                  <c:v>61.899630000000002</c:v>
                </c:pt>
                <c:pt idx="537">
                  <c:v>61.999630000000003</c:v>
                </c:pt>
                <c:pt idx="538">
                  <c:v>62.099629999999998</c:v>
                </c:pt>
                <c:pt idx="539">
                  <c:v>62.199629999999999</c:v>
                </c:pt>
                <c:pt idx="540">
                  <c:v>62.299630000000001</c:v>
                </c:pt>
                <c:pt idx="541">
                  <c:v>62.399630000000002</c:v>
                </c:pt>
                <c:pt idx="542">
                  <c:v>62.49962</c:v>
                </c:pt>
                <c:pt idx="543">
                  <c:v>62.599620000000002</c:v>
                </c:pt>
                <c:pt idx="544">
                  <c:v>62.699620000000003</c:v>
                </c:pt>
                <c:pt idx="545">
                  <c:v>62.799619999999997</c:v>
                </c:pt>
                <c:pt idx="546">
                  <c:v>62.899619999999999</c:v>
                </c:pt>
                <c:pt idx="547">
                  <c:v>62.99962</c:v>
                </c:pt>
                <c:pt idx="548">
                  <c:v>63.099620000000002</c:v>
                </c:pt>
                <c:pt idx="549">
                  <c:v>63.19961</c:v>
                </c:pt>
                <c:pt idx="550">
                  <c:v>63.299610000000001</c:v>
                </c:pt>
                <c:pt idx="551">
                  <c:v>63.399610000000003</c:v>
                </c:pt>
                <c:pt idx="552">
                  <c:v>63.499609999999997</c:v>
                </c:pt>
                <c:pt idx="553">
                  <c:v>63.599609999999998</c:v>
                </c:pt>
                <c:pt idx="554">
                  <c:v>63.69961</c:v>
                </c:pt>
                <c:pt idx="555">
                  <c:v>63.799610000000001</c:v>
                </c:pt>
                <c:pt idx="556">
                  <c:v>63.8996</c:v>
                </c:pt>
                <c:pt idx="557">
                  <c:v>63.999600000000001</c:v>
                </c:pt>
                <c:pt idx="558">
                  <c:v>64.099599999999995</c:v>
                </c:pt>
                <c:pt idx="559">
                  <c:v>64.199600000000004</c:v>
                </c:pt>
                <c:pt idx="560">
                  <c:v>64.299599999999998</c:v>
                </c:pt>
                <c:pt idx="561">
                  <c:v>64.399600000000007</c:v>
                </c:pt>
                <c:pt idx="562">
                  <c:v>64.499600000000001</c:v>
                </c:pt>
                <c:pt idx="563">
                  <c:v>64.599599999999995</c:v>
                </c:pt>
                <c:pt idx="564">
                  <c:v>64.699600000000004</c:v>
                </c:pt>
                <c:pt idx="565">
                  <c:v>64.799599999999998</c:v>
                </c:pt>
                <c:pt idx="566">
                  <c:v>64.899590000000003</c:v>
                </c:pt>
                <c:pt idx="567">
                  <c:v>64.999589999999998</c:v>
                </c:pt>
                <c:pt idx="568">
                  <c:v>65.099590000000006</c:v>
                </c:pt>
                <c:pt idx="569">
                  <c:v>65.199590000000001</c:v>
                </c:pt>
                <c:pt idx="570">
                  <c:v>65.299580000000006</c:v>
                </c:pt>
                <c:pt idx="571">
                  <c:v>65.39958</c:v>
                </c:pt>
                <c:pt idx="572">
                  <c:v>65.499579999999995</c:v>
                </c:pt>
                <c:pt idx="573">
                  <c:v>65.599580000000003</c:v>
                </c:pt>
                <c:pt idx="574">
                  <c:v>65.699579999999997</c:v>
                </c:pt>
                <c:pt idx="575">
                  <c:v>65.799580000000006</c:v>
                </c:pt>
                <c:pt idx="576">
                  <c:v>65.89958</c:v>
                </c:pt>
                <c:pt idx="577">
                  <c:v>65.999579999999995</c:v>
                </c:pt>
                <c:pt idx="578">
                  <c:v>66.09957</c:v>
                </c:pt>
                <c:pt idx="579">
                  <c:v>66.199569999999994</c:v>
                </c:pt>
                <c:pt idx="580">
                  <c:v>66.299570000000003</c:v>
                </c:pt>
                <c:pt idx="581">
                  <c:v>66.399569999999997</c:v>
                </c:pt>
                <c:pt idx="582">
                  <c:v>66.499560000000002</c:v>
                </c:pt>
                <c:pt idx="583">
                  <c:v>66.599559999999997</c:v>
                </c:pt>
                <c:pt idx="584">
                  <c:v>66.699560000000005</c:v>
                </c:pt>
                <c:pt idx="585">
                  <c:v>66.79956</c:v>
                </c:pt>
                <c:pt idx="586">
                  <c:v>66.899559999999994</c:v>
                </c:pt>
                <c:pt idx="587">
                  <c:v>66.999560000000002</c:v>
                </c:pt>
                <c:pt idx="588">
                  <c:v>67.099559999999997</c:v>
                </c:pt>
                <c:pt idx="589">
                  <c:v>67.199560000000005</c:v>
                </c:pt>
                <c:pt idx="590">
                  <c:v>67.299549999999996</c:v>
                </c:pt>
                <c:pt idx="591">
                  <c:v>67.399550000000005</c:v>
                </c:pt>
                <c:pt idx="592">
                  <c:v>67.499549999999999</c:v>
                </c:pt>
                <c:pt idx="593">
                  <c:v>67.599549999999994</c:v>
                </c:pt>
                <c:pt idx="594">
                  <c:v>67.699550000000002</c:v>
                </c:pt>
                <c:pt idx="595">
                  <c:v>67.799549999999996</c:v>
                </c:pt>
                <c:pt idx="596">
                  <c:v>67.899550000000005</c:v>
                </c:pt>
                <c:pt idx="597">
                  <c:v>67.999549999999999</c:v>
                </c:pt>
                <c:pt idx="598">
                  <c:v>68.099549999999994</c:v>
                </c:pt>
                <c:pt idx="599">
                  <c:v>68.199539999999999</c:v>
                </c:pt>
                <c:pt idx="600">
                  <c:v>68.299539999999993</c:v>
                </c:pt>
                <c:pt idx="601">
                  <c:v>68.399540000000002</c:v>
                </c:pt>
                <c:pt idx="602">
                  <c:v>68.499539999999996</c:v>
                </c:pt>
                <c:pt idx="603">
                  <c:v>68.599530000000001</c:v>
                </c:pt>
                <c:pt idx="604">
                  <c:v>68.699529999999996</c:v>
                </c:pt>
                <c:pt idx="605">
                  <c:v>68.799530000000004</c:v>
                </c:pt>
                <c:pt idx="606">
                  <c:v>68.899529999999999</c:v>
                </c:pt>
                <c:pt idx="607">
                  <c:v>68.999529999999993</c:v>
                </c:pt>
                <c:pt idx="608">
                  <c:v>69.099530000000001</c:v>
                </c:pt>
                <c:pt idx="609">
                  <c:v>69.199529999999996</c:v>
                </c:pt>
                <c:pt idx="610">
                  <c:v>69.299530000000004</c:v>
                </c:pt>
                <c:pt idx="611">
                  <c:v>69.399519999999995</c:v>
                </c:pt>
                <c:pt idx="612">
                  <c:v>69.499520000000004</c:v>
                </c:pt>
                <c:pt idx="613">
                  <c:v>69.599519999999998</c:v>
                </c:pt>
                <c:pt idx="614">
                  <c:v>69.699520000000007</c:v>
                </c:pt>
                <c:pt idx="615">
                  <c:v>69.799509999999998</c:v>
                </c:pt>
                <c:pt idx="616">
                  <c:v>69.899510000000006</c:v>
                </c:pt>
                <c:pt idx="617">
                  <c:v>69.999510000000001</c:v>
                </c:pt>
                <c:pt idx="618">
                  <c:v>70.099509999999995</c:v>
                </c:pt>
                <c:pt idx="619">
                  <c:v>70.199510000000004</c:v>
                </c:pt>
                <c:pt idx="620">
                  <c:v>70.299509999999998</c:v>
                </c:pt>
                <c:pt idx="621">
                  <c:v>70.399510000000006</c:v>
                </c:pt>
                <c:pt idx="622">
                  <c:v>70.499510000000001</c:v>
                </c:pt>
                <c:pt idx="623">
                  <c:v>70.599500000000006</c:v>
                </c:pt>
                <c:pt idx="624">
                  <c:v>70.6995</c:v>
                </c:pt>
                <c:pt idx="625">
                  <c:v>70.799499999999995</c:v>
                </c:pt>
                <c:pt idx="626">
                  <c:v>70.899500000000003</c:v>
                </c:pt>
                <c:pt idx="627">
                  <c:v>70.999499999999998</c:v>
                </c:pt>
                <c:pt idx="628">
                  <c:v>71.099500000000006</c:v>
                </c:pt>
                <c:pt idx="629">
                  <c:v>71.1995</c:v>
                </c:pt>
                <c:pt idx="630">
                  <c:v>71.299499999999995</c:v>
                </c:pt>
                <c:pt idx="631">
                  <c:v>71.39949</c:v>
                </c:pt>
                <c:pt idx="632">
                  <c:v>71.499489999999994</c:v>
                </c:pt>
                <c:pt idx="633">
                  <c:v>71.599490000000003</c:v>
                </c:pt>
                <c:pt idx="634">
                  <c:v>71.699489999999997</c:v>
                </c:pt>
                <c:pt idx="635">
                  <c:v>71.799480000000003</c:v>
                </c:pt>
                <c:pt idx="636">
                  <c:v>71.899479999999997</c:v>
                </c:pt>
                <c:pt idx="637">
                  <c:v>71.999480000000005</c:v>
                </c:pt>
                <c:pt idx="638">
                  <c:v>72.09948</c:v>
                </c:pt>
                <c:pt idx="639">
                  <c:v>72.199479999999994</c:v>
                </c:pt>
                <c:pt idx="640">
                  <c:v>72.299480000000003</c:v>
                </c:pt>
                <c:pt idx="641">
                  <c:v>72.399479999999997</c:v>
                </c:pt>
                <c:pt idx="642">
                  <c:v>72.499480000000005</c:v>
                </c:pt>
                <c:pt idx="643">
                  <c:v>72.59948</c:v>
                </c:pt>
                <c:pt idx="644">
                  <c:v>72.699470000000005</c:v>
                </c:pt>
                <c:pt idx="645">
                  <c:v>72.799469999999999</c:v>
                </c:pt>
                <c:pt idx="646">
                  <c:v>72.899469999999994</c:v>
                </c:pt>
                <c:pt idx="647">
                  <c:v>72.999470000000002</c:v>
                </c:pt>
                <c:pt idx="648">
                  <c:v>73.099459999999993</c:v>
                </c:pt>
                <c:pt idx="649">
                  <c:v>73.199460000000002</c:v>
                </c:pt>
                <c:pt idx="650">
                  <c:v>73.299459999999996</c:v>
                </c:pt>
                <c:pt idx="651">
                  <c:v>73.399460000000005</c:v>
                </c:pt>
                <c:pt idx="652">
                  <c:v>73.499459999999999</c:v>
                </c:pt>
                <c:pt idx="653">
                  <c:v>73.599459999999993</c:v>
                </c:pt>
                <c:pt idx="654">
                  <c:v>73.699460000000002</c:v>
                </c:pt>
                <c:pt idx="655">
                  <c:v>73.799459999999996</c:v>
                </c:pt>
                <c:pt idx="656">
                  <c:v>73.899450000000002</c:v>
                </c:pt>
                <c:pt idx="657">
                  <c:v>73.999449999999996</c:v>
                </c:pt>
                <c:pt idx="658">
                  <c:v>74.099450000000004</c:v>
                </c:pt>
                <c:pt idx="659">
                  <c:v>74.199449999999999</c:v>
                </c:pt>
                <c:pt idx="660">
                  <c:v>74.299449999999993</c:v>
                </c:pt>
                <c:pt idx="661">
                  <c:v>74.399450000000002</c:v>
                </c:pt>
                <c:pt idx="662">
                  <c:v>74.499449999999996</c:v>
                </c:pt>
                <c:pt idx="663">
                  <c:v>74.599450000000004</c:v>
                </c:pt>
                <c:pt idx="664">
                  <c:v>74.699439999999996</c:v>
                </c:pt>
                <c:pt idx="665">
                  <c:v>74.799440000000004</c:v>
                </c:pt>
                <c:pt idx="666">
                  <c:v>74.899439999999998</c:v>
                </c:pt>
                <c:pt idx="667">
                  <c:v>74.999440000000007</c:v>
                </c:pt>
                <c:pt idx="668">
                  <c:v>75.099429999999998</c:v>
                </c:pt>
                <c:pt idx="669">
                  <c:v>75.199430000000007</c:v>
                </c:pt>
                <c:pt idx="670">
                  <c:v>75.299430000000001</c:v>
                </c:pt>
                <c:pt idx="671">
                  <c:v>75.399429999999995</c:v>
                </c:pt>
                <c:pt idx="672">
                  <c:v>75.499430000000004</c:v>
                </c:pt>
                <c:pt idx="673">
                  <c:v>75.599429999999998</c:v>
                </c:pt>
                <c:pt idx="674">
                  <c:v>75.699430000000007</c:v>
                </c:pt>
                <c:pt idx="675">
                  <c:v>75.799430000000001</c:v>
                </c:pt>
                <c:pt idx="676">
                  <c:v>75.899420000000006</c:v>
                </c:pt>
                <c:pt idx="677">
                  <c:v>75.999420000000001</c:v>
                </c:pt>
                <c:pt idx="678">
                  <c:v>76.099419999999995</c:v>
                </c:pt>
                <c:pt idx="679">
                  <c:v>76.199420000000003</c:v>
                </c:pt>
                <c:pt idx="680">
                  <c:v>76.299409999999995</c:v>
                </c:pt>
                <c:pt idx="681">
                  <c:v>76.399410000000003</c:v>
                </c:pt>
                <c:pt idx="682">
                  <c:v>76.499409999999997</c:v>
                </c:pt>
                <c:pt idx="683">
                  <c:v>76.599410000000006</c:v>
                </c:pt>
                <c:pt idx="684">
                  <c:v>76.69941</c:v>
                </c:pt>
                <c:pt idx="685">
                  <c:v>76.799409999999995</c:v>
                </c:pt>
                <c:pt idx="686">
                  <c:v>76.899410000000003</c:v>
                </c:pt>
                <c:pt idx="687">
                  <c:v>76.999409999999997</c:v>
                </c:pt>
                <c:pt idx="688">
                  <c:v>77.099410000000006</c:v>
                </c:pt>
                <c:pt idx="689">
                  <c:v>77.199399999999997</c:v>
                </c:pt>
                <c:pt idx="690">
                  <c:v>77.299400000000006</c:v>
                </c:pt>
                <c:pt idx="691">
                  <c:v>77.3994</c:v>
                </c:pt>
                <c:pt idx="692">
                  <c:v>77.499399999999994</c:v>
                </c:pt>
                <c:pt idx="693">
                  <c:v>77.599400000000003</c:v>
                </c:pt>
                <c:pt idx="694">
                  <c:v>77.699399999999997</c:v>
                </c:pt>
              </c:numCache>
            </c:numRef>
          </c:xVal>
          <c:yVal>
            <c:numRef>
              <c:f>Blad1!$C$2:$C$697</c:f>
              <c:numCache>
                <c:formatCode>General</c:formatCode>
                <c:ptCount val="696"/>
                <c:pt idx="0">
                  <c:v>31.268999999999998</c:v>
                </c:pt>
                <c:pt idx="1">
                  <c:v>31.201000000000001</c:v>
                </c:pt>
                <c:pt idx="2">
                  <c:v>31.132999999999999</c:v>
                </c:pt>
                <c:pt idx="3">
                  <c:v>31.065000000000001</c:v>
                </c:pt>
                <c:pt idx="4">
                  <c:v>30.998000000000001</c:v>
                </c:pt>
                <c:pt idx="5">
                  <c:v>30.93</c:v>
                </c:pt>
                <c:pt idx="6">
                  <c:v>30.863</c:v>
                </c:pt>
                <c:pt idx="7">
                  <c:v>30.795000000000002</c:v>
                </c:pt>
                <c:pt idx="8">
                  <c:v>30.728000000000002</c:v>
                </c:pt>
                <c:pt idx="9">
                  <c:v>30.661000000000001</c:v>
                </c:pt>
                <c:pt idx="10">
                  <c:v>30.594000000000001</c:v>
                </c:pt>
                <c:pt idx="11">
                  <c:v>30.527999999999999</c:v>
                </c:pt>
                <c:pt idx="12">
                  <c:v>30.460999999999999</c:v>
                </c:pt>
                <c:pt idx="13">
                  <c:v>30.393999999999998</c:v>
                </c:pt>
                <c:pt idx="14">
                  <c:v>30.327999999999999</c:v>
                </c:pt>
                <c:pt idx="15">
                  <c:v>30.262</c:v>
                </c:pt>
                <c:pt idx="16">
                  <c:v>30.195</c:v>
                </c:pt>
                <c:pt idx="17">
                  <c:v>30.129000000000001</c:v>
                </c:pt>
                <c:pt idx="18">
                  <c:v>30.064</c:v>
                </c:pt>
                <c:pt idx="19">
                  <c:v>29.998000000000001</c:v>
                </c:pt>
                <c:pt idx="20">
                  <c:v>29.931999999999999</c:v>
                </c:pt>
                <c:pt idx="21">
                  <c:v>29.867000000000001</c:v>
                </c:pt>
                <c:pt idx="22">
                  <c:v>29.800999999999998</c:v>
                </c:pt>
                <c:pt idx="23">
                  <c:v>29.736000000000001</c:v>
                </c:pt>
                <c:pt idx="24">
                  <c:v>29.670999999999999</c:v>
                </c:pt>
                <c:pt idx="25">
                  <c:v>29.606000000000002</c:v>
                </c:pt>
                <c:pt idx="26">
                  <c:v>29.541</c:v>
                </c:pt>
                <c:pt idx="27">
                  <c:v>29.475999999999999</c:v>
                </c:pt>
                <c:pt idx="28">
                  <c:v>29.411999999999999</c:v>
                </c:pt>
                <c:pt idx="29">
                  <c:v>29.347000000000001</c:v>
                </c:pt>
                <c:pt idx="30">
                  <c:v>29.283000000000001</c:v>
                </c:pt>
                <c:pt idx="31">
                  <c:v>29.219000000000001</c:v>
                </c:pt>
                <c:pt idx="32">
                  <c:v>29.155000000000001</c:v>
                </c:pt>
                <c:pt idx="33">
                  <c:v>29.091000000000001</c:v>
                </c:pt>
                <c:pt idx="34">
                  <c:v>29.027000000000001</c:v>
                </c:pt>
                <c:pt idx="35">
                  <c:v>28.963999999999999</c:v>
                </c:pt>
                <c:pt idx="36">
                  <c:v>28.9</c:v>
                </c:pt>
                <c:pt idx="37">
                  <c:v>28.837</c:v>
                </c:pt>
                <c:pt idx="38">
                  <c:v>28.774000000000001</c:v>
                </c:pt>
                <c:pt idx="39">
                  <c:v>28.710999999999999</c:v>
                </c:pt>
                <c:pt idx="40">
                  <c:v>28.648</c:v>
                </c:pt>
                <c:pt idx="41">
                  <c:v>28.585000000000001</c:v>
                </c:pt>
                <c:pt idx="42">
                  <c:v>28.523</c:v>
                </c:pt>
                <c:pt idx="43">
                  <c:v>28.46</c:v>
                </c:pt>
                <c:pt idx="44">
                  <c:v>28.398</c:v>
                </c:pt>
                <c:pt idx="45">
                  <c:v>28.335999999999999</c:v>
                </c:pt>
                <c:pt idx="46">
                  <c:v>28.274000000000001</c:v>
                </c:pt>
                <c:pt idx="47">
                  <c:v>28.212</c:v>
                </c:pt>
                <c:pt idx="48">
                  <c:v>28.15</c:v>
                </c:pt>
                <c:pt idx="49">
                  <c:v>28.088999999999999</c:v>
                </c:pt>
                <c:pt idx="50">
                  <c:v>28.027000000000001</c:v>
                </c:pt>
                <c:pt idx="51">
                  <c:v>27.966000000000001</c:v>
                </c:pt>
                <c:pt idx="52">
                  <c:v>27.905000000000001</c:v>
                </c:pt>
                <c:pt idx="53">
                  <c:v>27.844000000000001</c:v>
                </c:pt>
                <c:pt idx="54">
                  <c:v>27.783000000000001</c:v>
                </c:pt>
                <c:pt idx="55">
                  <c:v>27.722000000000001</c:v>
                </c:pt>
                <c:pt idx="56">
                  <c:v>27.661999999999999</c:v>
                </c:pt>
                <c:pt idx="57">
                  <c:v>27.600999999999999</c:v>
                </c:pt>
                <c:pt idx="58">
                  <c:v>27.541</c:v>
                </c:pt>
                <c:pt idx="59">
                  <c:v>27.481000000000002</c:v>
                </c:pt>
                <c:pt idx="60">
                  <c:v>27.420999999999999</c:v>
                </c:pt>
                <c:pt idx="61">
                  <c:v>27.361999999999998</c:v>
                </c:pt>
                <c:pt idx="62">
                  <c:v>27.302</c:v>
                </c:pt>
                <c:pt idx="63">
                  <c:v>27.242999999999999</c:v>
                </c:pt>
                <c:pt idx="64">
                  <c:v>27.183</c:v>
                </c:pt>
                <c:pt idx="65">
                  <c:v>27.123999999999999</c:v>
                </c:pt>
                <c:pt idx="66">
                  <c:v>27.065000000000001</c:v>
                </c:pt>
                <c:pt idx="67">
                  <c:v>27.007000000000001</c:v>
                </c:pt>
                <c:pt idx="68">
                  <c:v>26.948</c:v>
                </c:pt>
                <c:pt idx="69">
                  <c:v>26.89</c:v>
                </c:pt>
                <c:pt idx="70">
                  <c:v>26.831</c:v>
                </c:pt>
                <c:pt idx="71">
                  <c:v>26.773</c:v>
                </c:pt>
                <c:pt idx="72">
                  <c:v>26.715</c:v>
                </c:pt>
                <c:pt idx="73">
                  <c:v>26.657</c:v>
                </c:pt>
                <c:pt idx="74">
                  <c:v>26.6</c:v>
                </c:pt>
                <c:pt idx="75">
                  <c:v>26.542000000000002</c:v>
                </c:pt>
                <c:pt idx="76">
                  <c:v>26.484999999999999</c:v>
                </c:pt>
                <c:pt idx="77">
                  <c:v>26.428000000000001</c:v>
                </c:pt>
                <c:pt idx="78">
                  <c:v>26.370999999999999</c:v>
                </c:pt>
                <c:pt idx="79">
                  <c:v>26.314</c:v>
                </c:pt>
                <c:pt idx="80">
                  <c:v>26.257999999999999</c:v>
                </c:pt>
                <c:pt idx="81">
                  <c:v>26.201000000000001</c:v>
                </c:pt>
                <c:pt idx="82">
                  <c:v>26.145</c:v>
                </c:pt>
                <c:pt idx="83">
                  <c:v>26.088999999999999</c:v>
                </c:pt>
                <c:pt idx="84">
                  <c:v>26.033000000000001</c:v>
                </c:pt>
                <c:pt idx="85">
                  <c:v>25.977</c:v>
                </c:pt>
                <c:pt idx="86">
                  <c:v>25.922000000000001</c:v>
                </c:pt>
                <c:pt idx="87">
                  <c:v>25.866</c:v>
                </c:pt>
                <c:pt idx="88">
                  <c:v>25.811</c:v>
                </c:pt>
                <c:pt idx="89">
                  <c:v>25.756</c:v>
                </c:pt>
                <c:pt idx="90">
                  <c:v>25.701000000000001</c:v>
                </c:pt>
                <c:pt idx="91">
                  <c:v>25.646999999999998</c:v>
                </c:pt>
                <c:pt idx="92">
                  <c:v>25.591999999999999</c:v>
                </c:pt>
                <c:pt idx="93">
                  <c:v>25.538</c:v>
                </c:pt>
                <c:pt idx="94">
                  <c:v>25.484000000000002</c:v>
                </c:pt>
                <c:pt idx="95">
                  <c:v>25.43</c:v>
                </c:pt>
                <c:pt idx="96">
                  <c:v>25.376000000000001</c:v>
                </c:pt>
                <c:pt idx="97">
                  <c:v>25.323</c:v>
                </c:pt>
                <c:pt idx="98">
                  <c:v>25.268999999999998</c:v>
                </c:pt>
                <c:pt idx="99">
                  <c:v>25.216000000000001</c:v>
                </c:pt>
                <c:pt idx="100">
                  <c:v>25.163</c:v>
                </c:pt>
                <c:pt idx="101">
                  <c:v>25.111000000000001</c:v>
                </c:pt>
                <c:pt idx="102">
                  <c:v>25.058</c:v>
                </c:pt>
                <c:pt idx="103">
                  <c:v>25.006</c:v>
                </c:pt>
                <c:pt idx="104">
                  <c:v>24.952999999999999</c:v>
                </c:pt>
                <c:pt idx="105">
                  <c:v>24.901</c:v>
                </c:pt>
                <c:pt idx="106">
                  <c:v>24.85</c:v>
                </c:pt>
                <c:pt idx="107">
                  <c:v>24.797999999999998</c:v>
                </c:pt>
                <c:pt idx="108">
                  <c:v>24.747</c:v>
                </c:pt>
                <c:pt idx="109">
                  <c:v>24.695</c:v>
                </c:pt>
                <c:pt idx="110">
                  <c:v>24.643999999999998</c:v>
                </c:pt>
                <c:pt idx="111">
                  <c:v>24.593</c:v>
                </c:pt>
                <c:pt idx="112">
                  <c:v>24.542999999999999</c:v>
                </c:pt>
                <c:pt idx="113">
                  <c:v>24.492000000000001</c:v>
                </c:pt>
                <c:pt idx="114">
                  <c:v>24.442</c:v>
                </c:pt>
                <c:pt idx="115">
                  <c:v>24.391999999999999</c:v>
                </c:pt>
                <c:pt idx="116">
                  <c:v>24.341999999999999</c:v>
                </c:pt>
                <c:pt idx="117">
                  <c:v>24.292999999999999</c:v>
                </c:pt>
                <c:pt idx="118">
                  <c:v>24.242999999999999</c:v>
                </c:pt>
                <c:pt idx="119">
                  <c:v>24.193999999999999</c:v>
                </c:pt>
                <c:pt idx="120">
                  <c:v>24.145</c:v>
                </c:pt>
                <c:pt idx="121">
                  <c:v>24.097000000000001</c:v>
                </c:pt>
                <c:pt idx="122">
                  <c:v>24.047999999999998</c:v>
                </c:pt>
                <c:pt idx="123">
                  <c:v>24</c:v>
                </c:pt>
                <c:pt idx="124">
                  <c:v>23.951000000000001</c:v>
                </c:pt>
                <c:pt idx="125">
                  <c:v>23.904</c:v>
                </c:pt>
                <c:pt idx="126">
                  <c:v>23.856000000000002</c:v>
                </c:pt>
                <c:pt idx="127">
                  <c:v>23.808</c:v>
                </c:pt>
                <c:pt idx="128">
                  <c:v>23.760999999999999</c:v>
                </c:pt>
                <c:pt idx="129">
                  <c:v>23.713999999999999</c:v>
                </c:pt>
                <c:pt idx="130">
                  <c:v>23.667000000000002</c:v>
                </c:pt>
                <c:pt idx="131">
                  <c:v>23.620999999999999</c:v>
                </c:pt>
                <c:pt idx="132">
                  <c:v>23.574000000000002</c:v>
                </c:pt>
                <c:pt idx="133">
                  <c:v>23.527999999999999</c:v>
                </c:pt>
                <c:pt idx="134">
                  <c:v>23.481999999999999</c:v>
                </c:pt>
                <c:pt idx="135">
                  <c:v>23.436</c:v>
                </c:pt>
                <c:pt idx="136">
                  <c:v>23.390999999999998</c:v>
                </c:pt>
                <c:pt idx="137">
                  <c:v>23.346</c:v>
                </c:pt>
                <c:pt idx="138">
                  <c:v>23.300999999999998</c:v>
                </c:pt>
                <c:pt idx="139">
                  <c:v>23.256</c:v>
                </c:pt>
                <c:pt idx="140">
                  <c:v>23.210999999999999</c:v>
                </c:pt>
                <c:pt idx="141">
                  <c:v>23.167000000000002</c:v>
                </c:pt>
                <c:pt idx="142">
                  <c:v>23.123000000000001</c:v>
                </c:pt>
                <c:pt idx="143">
                  <c:v>23.079000000000001</c:v>
                </c:pt>
                <c:pt idx="144">
                  <c:v>23.035</c:v>
                </c:pt>
                <c:pt idx="145">
                  <c:v>22.992000000000001</c:v>
                </c:pt>
                <c:pt idx="146">
                  <c:v>22.949000000000002</c:v>
                </c:pt>
                <c:pt idx="147">
                  <c:v>22.905999999999999</c:v>
                </c:pt>
                <c:pt idx="148">
                  <c:v>22.863</c:v>
                </c:pt>
                <c:pt idx="149">
                  <c:v>22.821000000000002</c:v>
                </c:pt>
                <c:pt idx="150">
                  <c:v>22.777999999999999</c:v>
                </c:pt>
                <c:pt idx="151">
                  <c:v>22.736000000000001</c:v>
                </c:pt>
                <c:pt idx="152">
                  <c:v>22.695</c:v>
                </c:pt>
                <c:pt idx="153">
                  <c:v>22.652999999999999</c:v>
                </c:pt>
                <c:pt idx="154">
                  <c:v>22.611999999999998</c:v>
                </c:pt>
                <c:pt idx="155">
                  <c:v>22.571000000000002</c:v>
                </c:pt>
                <c:pt idx="156">
                  <c:v>22.53</c:v>
                </c:pt>
                <c:pt idx="157">
                  <c:v>22.489000000000001</c:v>
                </c:pt>
                <c:pt idx="158">
                  <c:v>22.449000000000002</c:v>
                </c:pt>
                <c:pt idx="159">
                  <c:v>22.408999999999999</c:v>
                </c:pt>
                <c:pt idx="160">
                  <c:v>22.369</c:v>
                </c:pt>
                <c:pt idx="161">
                  <c:v>22.329000000000001</c:v>
                </c:pt>
                <c:pt idx="162">
                  <c:v>22.29</c:v>
                </c:pt>
                <c:pt idx="163">
                  <c:v>22.251000000000001</c:v>
                </c:pt>
                <c:pt idx="164">
                  <c:v>22.212</c:v>
                </c:pt>
                <c:pt idx="165">
                  <c:v>22.173999999999999</c:v>
                </c:pt>
                <c:pt idx="166">
                  <c:v>22.135000000000002</c:v>
                </c:pt>
                <c:pt idx="167">
                  <c:v>22.097000000000001</c:v>
                </c:pt>
                <c:pt idx="168">
                  <c:v>22.059000000000001</c:v>
                </c:pt>
                <c:pt idx="169">
                  <c:v>22.021999999999998</c:v>
                </c:pt>
                <c:pt idx="170">
                  <c:v>21.984000000000002</c:v>
                </c:pt>
                <c:pt idx="171">
                  <c:v>21.946999999999999</c:v>
                </c:pt>
                <c:pt idx="172">
                  <c:v>21.91</c:v>
                </c:pt>
                <c:pt idx="173">
                  <c:v>21.873999999999999</c:v>
                </c:pt>
                <c:pt idx="174">
                  <c:v>21.837</c:v>
                </c:pt>
                <c:pt idx="175">
                  <c:v>21.800999999999998</c:v>
                </c:pt>
                <c:pt idx="176">
                  <c:v>21.765000000000001</c:v>
                </c:pt>
                <c:pt idx="177">
                  <c:v>21.728999999999999</c:v>
                </c:pt>
                <c:pt idx="178">
                  <c:v>21.693999999999999</c:v>
                </c:pt>
                <c:pt idx="179">
                  <c:v>21.658999999999999</c:v>
                </c:pt>
                <c:pt idx="180">
                  <c:v>21.623999999999999</c:v>
                </c:pt>
                <c:pt idx="181">
                  <c:v>21.588999999999999</c:v>
                </c:pt>
                <c:pt idx="182">
                  <c:v>21.555</c:v>
                </c:pt>
                <c:pt idx="183">
                  <c:v>21.521000000000001</c:v>
                </c:pt>
                <c:pt idx="184">
                  <c:v>21.486999999999998</c:v>
                </c:pt>
                <c:pt idx="185">
                  <c:v>21.452999999999999</c:v>
                </c:pt>
                <c:pt idx="186">
                  <c:v>21.42</c:v>
                </c:pt>
                <c:pt idx="187">
                  <c:v>21.387</c:v>
                </c:pt>
                <c:pt idx="188">
                  <c:v>21.353999999999999</c:v>
                </c:pt>
                <c:pt idx="189">
                  <c:v>21.321000000000002</c:v>
                </c:pt>
                <c:pt idx="190">
                  <c:v>21.289000000000001</c:v>
                </c:pt>
                <c:pt idx="191">
                  <c:v>21.257000000000001</c:v>
                </c:pt>
                <c:pt idx="192">
                  <c:v>21.225000000000001</c:v>
                </c:pt>
                <c:pt idx="193">
                  <c:v>21.193000000000001</c:v>
                </c:pt>
                <c:pt idx="194">
                  <c:v>21.161999999999999</c:v>
                </c:pt>
                <c:pt idx="195">
                  <c:v>21.13</c:v>
                </c:pt>
                <c:pt idx="196">
                  <c:v>21.099</c:v>
                </c:pt>
                <c:pt idx="197">
                  <c:v>21.068999999999999</c:v>
                </c:pt>
                <c:pt idx="198">
                  <c:v>21.038</c:v>
                </c:pt>
                <c:pt idx="199">
                  <c:v>21.007999999999999</c:v>
                </c:pt>
                <c:pt idx="200">
                  <c:v>20.978000000000002</c:v>
                </c:pt>
                <c:pt idx="201">
                  <c:v>20.948</c:v>
                </c:pt>
                <c:pt idx="202">
                  <c:v>20.919</c:v>
                </c:pt>
                <c:pt idx="203">
                  <c:v>20.89</c:v>
                </c:pt>
                <c:pt idx="204">
                  <c:v>20.861000000000001</c:v>
                </c:pt>
                <c:pt idx="205">
                  <c:v>20.832000000000001</c:v>
                </c:pt>
                <c:pt idx="206">
                  <c:v>20.803000000000001</c:v>
                </c:pt>
                <c:pt idx="207">
                  <c:v>20.774999999999999</c:v>
                </c:pt>
                <c:pt idx="208">
                  <c:v>20.747</c:v>
                </c:pt>
                <c:pt idx="209">
                  <c:v>20.719000000000001</c:v>
                </c:pt>
                <c:pt idx="210">
                  <c:v>20.690999999999999</c:v>
                </c:pt>
                <c:pt idx="211">
                  <c:v>20.664000000000001</c:v>
                </c:pt>
                <c:pt idx="212">
                  <c:v>20.637</c:v>
                </c:pt>
                <c:pt idx="213">
                  <c:v>20.61</c:v>
                </c:pt>
                <c:pt idx="214">
                  <c:v>20.582999999999998</c:v>
                </c:pt>
                <c:pt idx="215">
                  <c:v>20.556000000000001</c:v>
                </c:pt>
                <c:pt idx="216">
                  <c:v>20.53</c:v>
                </c:pt>
                <c:pt idx="217">
                  <c:v>20.504000000000001</c:v>
                </c:pt>
                <c:pt idx="218">
                  <c:v>20.478000000000002</c:v>
                </c:pt>
                <c:pt idx="219">
                  <c:v>20.452999999999999</c:v>
                </c:pt>
                <c:pt idx="220">
                  <c:v>20.427</c:v>
                </c:pt>
                <c:pt idx="221">
                  <c:v>20.402000000000001</c:v>
                </c:pt>
                <c:pt idx="222">
                  <c:v>20.376999999999999</c:v>
                </c:pt>
                <c:pt idx="223">
                  <c:v>20.352</c:v>
                </c:pt>
                <c:pt idx="224">
                  <c:v>20.327999999999999</c:v>
                </c:pt>
                <c:pt idx="225">
                  <c:v>20.303000000000001</c:v>
                </c:pt>
                <c:pt idx="226">
                  <c:v>20.279</c:v>
                </c:pt>
                <c:pt idx="227">
                  <c:v>20.254999999999999</c:v>
                </c:pt>
                <c:pt idx="228">
                  <c:v>20.231999999999999</c:v>
                </c:pt>
                <c:pt idx="229">
                  <c:v>20.207999999999998</c:v>
                </c:pt>
                <c:pt idx="230">
                  <c:v>20.184999999999999</c:v>
                </c:pt>
                <c:pt idx="231">
                  <c:v>20.161999999999999</c:v>
                </c:pt>
                <c:pt idx="232">
                  <c:v>20.138999999999999</c:v>
                </c:pt>
                <c:pt idx="233">
                  <c:v>20.116</c:v>
                </c:pt>
                <c:pt idx="234">
                  <c:v>20.093</c:v>
                </c:pt>
                <c:pt idx="235">
                  <c:v>20.071000000000002</c:v>
                </c:pt>
                <c:pt idx="236">
                  <c:v>20.048999999999999</c:v>
                </c:pt>
                <c:pt idx="237">
                  <c:v>20.027000000000001</c:v>
                </c:pt>
                <c:pt idx="238">
                  <c:v>20.004999999999999</c:v>
                </c:pt>
                <c:pt idx="239">
                  <c:v>19.984000000000002</c:v>
                </c:pt>
                <c:pt idx="240">
                  <c:v>19.962</c:v>
                </c:pt>
                <c:pt idx="241">
                  <c:v>19.940999999999999</c:v>
                </c:pt>
                <c:pt idx="242">
                  <c:v>19.920000000000002</c:v>
                </c:pt>
                <c:pt idx="243">
                  <c:v>19.899000000000001</c:v>
                </c:pt>
                <c:pt idx="244">
                  <c:v>19.879000000000001</c:v>
                </c:pt>
                <c:pt idx="245">
                  <c:v>19.858000000000001</c:v>
                </c:pt>
                <c:pt idx="246">
                  <c:v>19.838000000000001</c:v>
                </c:pt>
                <c:pt idx="247">
                  <c:v>19.818000000000001</c:v>
                </c:pt>
                <c:pt idx="248">
                  <c:v>19.797999999999998</c:v>
                </c:pt>
                <c:pt idx="249">
                  <c:v>19.777999999999999</c:v>
                </c:pt>
                <c:pt idx="250">
                  <c:v>19.757999999999999</c:v>
                </c:pt>
                <c:pt idx="251">
                  <c:v>19.739000000000001</c:v>
                </c:pt>
                <c:pt idx="252">
                  <c:v>19.719000000000001</c:v>
                </c:pt>
                <c:pt idx="253">
                  <c:v>19.7</c:v>
                </c:pt>
                <c:pt idx="254">
                  <c:v>19.681000000000001</c:v>
                </c:pt>
                <c:pt idx="255">
                  <c:v>19.661999999999999</c:v>
                </c:pt>
                <c:pt idx="256">
                  <c:v>19.643999999999998</c:v>
                </c:pt>
                <c:pt idx="257">
                  <c:v>19.625</c:v>
                </c:pt>
                <c:pt idx="258">
                  <c:v>19.606999999999999</c:v>
                </c:pt>
                <c:pt idx="259">
                  <c:v>19.588999999999999</c:v>
                </c:pt>
                <c:pt idx="260">
                  <c:v>19.571000000000002</c:v>
                </c:pt>
                <c:pt idx="261">
                  <c:v>19.553000000000001</c:v>
                </c:pt>
                <c:pt idx="262">
                  <c:v>19.535</c:v>
                </c:pt>
                <c:pt idx="263">
                  <c:v>19.516999999999999</c:v>
                </c:pt>
                <c:pt idx="264">
                  <c:v>19.5</c:v>
                </c:pt>
                <c:pt idx="265">
                  <c:v>19.481999999999999</c:v>
                </c:pt>
                <c:pt idx="266">
                  <c:v>19.465</c:v>
                </c:pt>
                <c:pt idx="267">
                  <c:v>19.448</c:v>
                </c:pt>
                <c:pt idx="268">
                  <c:v>19.431000000000001</c:v>
                </c:pt>
                <c:pt idx="269">
                  <c:v>19.414999999999999</c:v>
                </c:pt>
                <c:pt idx="270">
                  <c:v>19.398</c:v>
                </c:pt>
                <c:pt idx="271">
                  <c:v>19.381</c:v>
                </c:pt>
                <c:pt idx="272">
                  <c:v>19.364999999999998</c:v>
                </c:pt>
                <c:pt idx="273">
                  <c:v>19.349</c:v>
                </c:pt>
                <c:pt idx="274">
                  <c:v>19.332999999999998</c:v>
                </c:pt>
                <c:pt idx="275">
                  <c:v>19.317</c:v>
                </c:pt>
                <c:pt idx="276">
                  <c:v>19.300999999999998</c:v>
                </c:pt>
                <c:pt idx="277">
                  <c:v>19.285</c:v>
                </c:pt>
                <c:pt idx="278">
                  <c:v>19.268999999999998</c:v>
                </c:pt>
                <c:pt idx="279">
                  <c:v>19.254000000000001</c:v>
                </c:pt>
                <c:pt idx="280">
                  <c:v>19.238</c:v>
                </c:pt>
                <c:pt idx="281">
                  <c:v>19.222999999999999</c:v>
                </c:pt>
                <c:pt idx="282">
                  <c:v>19.207999999999998</c:v>
                </c:pt>
                <c:pt idx="283">
                  <c:v>19.193000000000001</c:v>
                </c:pt>
                <c:pt idx="284">
                  <c:v>19.178000000000001</c:v>
                </c:pt>
                <c:pt idx="285">
                  <c:v>19.163</c:v>
                </c:pt>
                <c:pt idx="286">
                  <c:v>19.149000000000001</c:v>
                </c:pt>
                <c:pt idx="287">
                  <c:v>19.134</c:v>
                </c:pt>
                <c:pt idx="288">
                  <c:v>19.12</c:v>
                </c:pt>
                <c:pt idx="289">
                  <c:v>19.105</c:v>
                </c:pt>
                <c:pt idx="290">
                  <c:v>19.091000000000001</c:v>
                </c:pt>
                <c:pt idx="291">
                  <c:v>19.077000000000002</c:v>
                </c:pt>
                <c:pt idx="292">
                  <c:v>19.062999999999999</c:v>
                </c:pt>
                <c:pt idx="293">
                  <c:v>19.048999999999999</c:v>
                </c:pt>
                <c:pt idx="294">
                  <c:v>19.035</c:v>
                </c:pt>
                <c:pt idx="295">
                  <c:v>19.021000000000001</c:v>
                </c:pt>
                <c:pt idx="296">
                  <c:v>19.007000000000001</c:v>
                </c:pt>
                <c:pt idx="297">
                  <c:v>18.994</c:v>
                </c:pt>
                <c:pt idx="298">
                  <c:v>18.98</c:v>
                </c:pt>
                <c:pt idx="299">
                  <c:v>18.966999999999999</c:v>
                </c:pt>
                <c:pt idx="300">
                  <c:v>18.954000000000001</c:v>
                </c:pt>
                <c:pt idx="301">
                  <c:v>18.940999999999999</c:v>
                </c:pt>
                <c:pt idx="302">
                  <c:v>18.927</c:v>
                </c:pt>
                <c:pt idx="303">
                  <c:v>18.914000000000001</c:v>
                </c:pt>
                <c:pt idx="304">
                  <c:v>18.902000000000001</c:v>
                </c:pt>
                <c:pt idx="305">
                  <c:v>18.888999999999999</c:v>
                </c:pt>
                <c:pt idx="306">
                  <c:v>18.876000000000001</c:v>
                </c:pt>
                <c:pt idx="307">
                  <c:v>18.863</c:v>
                </c:pt>
                <c:pt idx="308">
                  <c:v>18.850999999999999</c:v>
                </c:pt>
                <c:pt idx="309">
                  <c:v>18.838000000000001</c:v>
                </c:pt>
                <c:pt idx="310">
                  <c:v>18.826000000000001</c:v>
                </c:pt>
                <c:pt idx="311">
                  <c:v>18.812999999999999</c:v>
                </c:pt>
                <c:pt idx="312">
                  <c:v>18.800999999999998</c:v>
                </c:pt>
                <c:pt idx="313">
                  <c:v>18.789000000000001</c:v>
                </c:pt>
                <c:pt idx="314">
                  <c:v>18.777000000000001</c:v>
                </c:pt>
                <c:pt idx="315">
                  <c:v>18.765000000000001</c:v>
                </c:pt>
                <c:pt idx="316">
                  <c:v>18.753</c:v>
                </c:pt>
                <c:pt idx="317">
                  <c:v>18.741</c:v>
                </c:pt>
                <c:pt idx="318">
                  <c:v>18.728999999999999</c:v>
                </c:pt>
                <c:pt idx="319">
                  <c:v>18.718</c:v>
                </c:pt>
                <c:pt idx="320">
                  <c:v>18.706</c:v>
                </c:pt>
                <c:pt idx="321">
                  <c:v>18.693999999999999</c:v>
                </c:pt>
                <c:pt idx="322">
                  <c:v>18.683</c:v>
                </c:pt>
                <c:pt idx="323">
                  <c:v>18.670999999999999</c:v>
                </c:pt>
                <c:pt idx="324">
                  <c:v>18.66</c:v>
                </c:pt>
                <c:pt idx="325">
                  <c:v>18.649000000000001</c:v>
                </c:pt>
                <c:pt idx="326">
                  <c:v>18.637</c:v>
                </c:pt>
                <c:pt idx="327">
                  <c:v>18.626000000000001</c:v>
                </c:pt>
                <c:pt idx="328">
                  <c:v>18.614999999999998</c:v>
                </c:pt>
                <c:pt idx="329">
                  <c:v>18.603999999999999</c:v>
                </c:pt>
                <c:pt idx="330">
                  <c:v>18.593</c:v>
                </c:pt>
                <c:pt idx="331">
                  <c:v>18.582000000000001</c:v>
                </c:pt>
                <c:pt idx="332">
                  <c:v>18.571000000000002</c:v>
                </c:pt>
                <c:pt idx="333">
                  <c:v>18.561</c:v>
                </c:pt>
                <c:pt idx="334">
                  <c:v>18.55</c:v>
                </c:pt>
                <c:pt idx="335">
                  <c:v>18.539000000000001</c:v>
                </c:pt>
                <c:pt idx="336">
                  <c:v>18.529</c:v>
                </c:pt>
                <c:pt idx="337">
                  <c:v>18.518000000000001</c:v>
                </c:pt>
                <c:pt idx="338">
                  <c:v>18.507000000000001</c:v>
                </c:pt>
                <c:pt idx="339">
                  <c:v>18.497</c:v>
                </c:pt>
                <c:pt idx="340">
                  <c:v>18.486999999999998</c:v>
                </c:pt>
                <c:pt idx="341">
                  <c:v>18.475999999999999</c:v>
                </c:pt>
                <c:pt idx="342">
                  <c:v>18.466000000000001</c:v>
                </c:pt>
                <c:pt idx="343">
                  <c:v>18.456</c:v>
                </c:pt>
                <c:pt idx="344">
                  <c:v>18.446000000000002</c:v>
                </c:pt>
                <c:pt idx="345">
                  <c:v>18.436</c:v>
                </c:pt>
                <c:pt idx="346">
                  <c:v>18.425999999999998</c:v>
                </c:pt>
                <c:pt idx="347">
                  <c:v>18.416</c:v>
                </c:pt>
                <c:pt idx="348">
                  <c:v>18.405999999999999</c:v>
                </c:pt>
                <c:pt idx="349">
                  <c:v>18.396000000000001</c:v>
                </c:pt>
                <c:pt idx="350">
                  <c:v>18.385999999999999</c:v>
                </c:pt>
                <c:pt idx="351">
                  <c:v>18.376000000000001</c:v>
                </c:pt>
                <c:pt idx="352">
                  <c:v>18.366</c:v>
                </c:pt>
                <c:pt idx="353">
                  <c:v>18.356000000000002</c:v>
                </c:pt>
                <c:pt idx="354">
                  <c:v>18.347000000000001</c:v>
                </c:pt>
                <c:pt idx="355">
                  <c:v>18.337</c:v>
                </c:pt>
                <c:pt idx="356">
                  <c:v>18.327999999999999</c:v>
                </c:pt>
                <c:pt idx="357">
                  <c:v>18.318000000000001</c:v>
                </c:pt>
                <c:pt idx="358">
                  <c:v>18.309000000000001</c:v>
                </c:pt>
                <c:pt idx="359">
                  <c:v>18.298999999999999</c:v>
                </c:pt>
                <c:pt idx="360">
                  <c:v>18.29</c:v>
                </c:pt>
                <c:pt idx="361">
                  <c:v>18.28</c:v>
                </c:pt>
                <c:pt idx="362">
                  <c:v>18.271000000000001</c:v>
                </c:pt>
                <c:pt idx="363">
                  <c:v>18.262</c:v>
                </c:pt>
                <c:pt idx="364">
                  <c:v>18.253</c:v>
                </c:pt>
                <c:pt idx="365">
                  <c:v>18.244</c:v>
                </c:pt>
                <c:pt idx="366">
                  <c:v>18.234000000000002</c:v>
                </c:pt>
                <c:pt idx="367">
                  <c:v>18.225000000000001</c:v>
                </c:pt>
                <c:pt idx="368">
                  <c:v>18.216000000000001</c:v>
                </c:pt>
                <c:pt idx="369">
                  <c:v>18.207000000000001</c:v>
                </c:pt>
                <c:pt idx="370">
                  <c:v>18.198</c:v>
                </c:pt>
                <c:pt idx="371">
                  <c:v>18.189</c:v>
                </c:pt>
                <c:pt idx="372">
                  <c:v>18.18</c:v>
                </c:pt>
                <c:pt idx="373">
                  <c:v>18.172000000000001</c:v>
                </c:pt>
                <c:pt idx="374">
                  <c:v>18.163</c:v>
                </c:pt>
                <c:pt idx="375">
                  <c:v>18.154</c:v>
                </c:pt>
                <c:pt idx="376">
                  <c:v>18.145</c:v>
                </c:pt>
                <c:pt idx="377">
                  <c:v>18.135999999999999</c:v>
                </c:pt>
                <c:pt idx="378">
                  <c:v>18.128</c:v>
                </c:pt>
                <c:pt idx="379">
                  <c:v>18.119</c:v>
                </c:pt>
                <c:pt idx="380">
                  <c:v>18.111000000000001</c:v>
                </c:pt>
                <c:pt idx="381">
                  <c:v>18.102</c:v>
                </c:pt>
                <c:pt idx="382">
                  <c:v>18.093</c:v>
                </c:pt>
                <c:pt idx="383">
                  <c:v>18.085000000000001</c:v>
                </c:pt>
                <c:pt idx="384">
                  <c:v>18.076000000000001</c:v>
                </c:pt>
                <c:pt idx="385">
                  <c:v>18.068000000000001</c:v>
                </c:pt>
                <c:pt idx="386">
                  <c:v>18.059999999999999</c:v>
                </c:pt>
                <c:pt idx="387">
                  <c:v>18.050999999999998</c:v>
                </c:pt>
                <c:pt idx="388">
                  <c:v>18.042999999999999</c:v>
                </c:pt>
                <c:pt idx="389">
                  <c:v>18.035</c:v>
                </c:pt>
                <c:pt idx="390">
                  <c:v>18.026</c:v>
                </c:pt>
                <c:pt idx="391">
                  <c:v>18.018000000000001</c:v>
                </c:pt>
                <c:pt idx="392">
                  <c:v>18.010000000000002</c:v>
                </c:pt>
                <c:pt idx="393">
                  <c:v>18.001999999999999</c:v>
                </c:pt>
                <c:pt idx="394">
                  <c:v>17.992999999999999</c:v>
                </c:pt>
                <c:pt idx="395">
                  <c:v>17.984999999999999</c:v>
                </c:pt>
                <c:pt idx="396">
                  <c:v>17.977</c:v>
                </c:pt>
                <c:pt idx="397">
                  <c:v>17.969000000000001</c:v>
                </c:pt>
                <c:pt idx="398">
                  <c:v>17.960999999999999</c:v>
                </c:pt>
                <c:pt idx="399">
                  <c:v>17.952999999999999</c:v>
                </c:pt>
                <c:pt idx="400">
                  <c:v>17.945</c:v>
                </c:pt>
                <c:pt idx="401">
                  <c:v>17.937000000000001</c:v>
                </c:pt>
                <c:pt idx="402">
                  <c:v>17.928999999999998</c:v>
                </c:pt>
                <c:pt idx="403">
                  <c:v>17.920999999999999</c:v>
                </c:pt>
                <c:pt idx="404">
                  <c:v>17.913</c:v>
                </c:pt>
                <c:pt idx="405">
                  <c:v>17.905999999999999</c:v>
                </c:pt>
                <c:pt idx="406">
                  <c:v>17.898</c:v>
                </c:pt>
                <c:pt idx="407">
                  <c:v>17.89</c:v>
                </c:pt>
                <c:pt idx="408">
                  <c:v>17.882000000000001</c:v>
                </c:pt>
                <c:pt idx="409">
                  <c:v>17.875</c:v>
                </c:pt>
                <c:pt idx="410">
                  <c:v>17.867000000000001</c:v>
                </c:pt>
                <c:pt idx="411">
                  <c:v>17.859000000000002</c:v>
                </c:pt>
                <c:pt idx="412">
                  <c:v>17.850999999999999</c:v>
                </c:pt>
                <c:pt idx="413">
                  <c:v>17.844000000000001</c:v>
                </c:pt>
                <c:pt idx="414">
                  <c:v>17.835999999999999</c:v>
                </c:pt>
                <c:pt idx="415">
                  <c:v>17.829000000000001</c:v>
                </c:pt>
                <c:pt idx="416">
                  <c:v>17.821000000000002</c:v>
                </c:pt>
                <c:pt idx="417">
                  <c:v>17.812999999999999</c:v>
                </c:pt>
                <c:pt idx="418">
                  <c:v>17.806000000000001</c:v>
                </c:pt>
                <c:pt idx="419">
                  <c:v>17.797999999999998</c:v>
                </c:pt>
                <c:pt idx="420">
                  <c:v>17.791</c:v>
                </c:pt>
                <c:pt idx="421">
                  <c:v>17.783999999999999</c:v>
                </c:pt>
                <c:pt idx="422">
                  <c:v>17.776</c:v>
                </c:pt>
                <c:pt idx="423">
                  <c:v>17.768999999999998</c:v>
                </c:pt>
                <c:pt idx="424">
                  <c:v>17.760999999999999</c:v>
                </c:pt>
                <c:pt idx="425">
                  <c:v>17.754000000000001</c:v>
                </c:pt>
                <c:pt idx="426">
                  <c:v>17.747</c:v>
                </c:pt>
                <c:pt idx="427">
                  <c:v>17.739000000000001</c:v>
                </c:pt>
                <c:pt idx="428">
                  <c:v>17.731999999999999</c:v>
                </c:pt>
                <c:pt idx="429">
                  <c:v>17.725000000000001</c:v>
                </c:pt>
                <c:pt idx="430">
                  <c:v>17.716999999999999</c:v>
                </c:pt>
                <c:pt idx="431">
                  <c:v>17.71</c:v>
                </c:pt>
                <c:pt idx="432">
                  <c:v>17.702999999999999</c:v>
                </c:pt>
                <c:pt idx="433">
                  <c:v>17.696000000000002</c:v>
                </c:pt>
                <c:pt idx="434">
                  <c:v>17.689</c:v>
                </c:pt>
                <c:pt idx="435">
                  <c:v>17.681000000000001</c:v>
                </c:pt>
                <c:pt idx="436">
                  <c:v>17.673999999999999</c:v>
                </c:pt>
                <c:pt idx="437">
                  <c:v>17.667000000000002</c:v>
                </c:pt>
                <c:pt idx="438">
                  <c:v>17.66</c:v>
                </c:pt>
                <c:pt idx="439">
                  <c:v>17.652999999999999</c:v>
                </c:pt>
                <c:pt idx="440">
                  <c:v>17.646000000000001</c:v>
                </c:pt>
                <c:pt idx="441">
                  <c:v>17.638999999999999</c:v>
                </c:pt>
                <c:pt idx="442">
                  <c:v>17.632000000000001</c:v>
                </c:pt>
                <c:pt idx="443">
                  <c:v>17.625</c:v>
                </c:pt>
                <c:pt idx="444">
                  <c:v>17.617999999999999</c:v>
                </c:pt>
                <c:pt idx="445">
                  <c:v>17.611000000000001</c:v>
                </c:pt>
                <c:pt idx="446">
                  <c:v>17.603999999999999</c:v>
                </c:pt>
                <c:pt idx="447">
                  <c:v>17.597000000000001</c:v>
                </c:pt>
                <c:pt idx="448">
                  <c:v>17.59</c:v>
                </c:pt>
                <c:pt idx="449">
                  <c:v>17.582999999999998</c:v>
                </c:pt>
                <c:pt idx="450">
                  <c:v>17.576000000000001</c:v>
                </c:pt>
                <c:pt idx="451">
                  <c:v>17.568999999999999</c:v>
                </c:pt>
                <c:pt idx="452">
                  <c:v>17.562999999999999</c:v>
                </c:pt>
                <c:pt idx="453">
                  <c:v>17.556000000000001</c:v>
                </c:pt>
                <c:pt idx="454">
                  <c:v>17.548999999999999</c:v>
                </c:pt>
                <c:pt idx="455">
                  <c:v>17.542000000000002</c:v>
                </c:pt>
                <c:pt idx="456">
                  <c:v>17.535</c:v>
                </c:pt>
                <c:pt idx="457">
                  <c:v>17.529</c:v>
                </c:pt>
                <c:pt idx="458">
                  <c:v>17.521999999999998</c:v>
                </c:pt>
                <c:pt idx="459">
                  <c:v>17.515000000000001</c:v>
                </c:pt>
                <c:pt idx="460">
                  <c:v>17.507999999999999</c:v>
                </c:pt>
                <c:pt idx="461">
                  <c:v>17.501999999999999</c:v>
                </c:pt>
                <c:pt idx="462">
                  <c:v>17.495000000000001</c:v>
                </c:pt>
                <c:pt idx="463">
                  <c:v>17.488</c:v>
                </c:pt>
                <c:pt idx="464">
                  <c:v>17.481999999999999</c:v>
                </c:pt>
                <c:pt idx="465">
                  <c:v>17.475000000000001</c:v>
                </c:pt>
                <c:pt idx="466">
                  <c:v>17.468</c:v>
                </c:pt>
                <c:pt idx="467">
                  <c:v>17.462</c:v>
                </c:pt>
                <c:pt idx="468">
                  <c:v>17.454999999999998</c:v>
                </c:pt>
                <c:pt idx="469">
                  <c:v>17.448</c:v>
                </c:pt>
                <c:pt idx="470">
                  <c:v>17.442</c:v>
                </c:pt>
                <c:pt idx="471">
                  <c:v>17.434999999999999</c:v>
                </c:pt>
                <c:pt idx="472">
                  <c:v>17.428999999999998</c:v>
                </c:pt>
                <c:pt idx="473">
                  <c:v>17.422000000000001</c:v>
                </c:pt>
                <c:pt idx="474">
                  <c:v>17.416</c:v>
                </c:pt>
                <c:pt idx="475">
                  <c:v>17.408999999999999</c:v>
                </c:pt>
                <c:pt idx="476">
                  <c:v>17.402999999999999</c:v>
                </c:pt>
                <c:pt idx="477">
                  <c:v>17.396000000000001</c:v>
                </c:pt>
                <c:pt idx="478">
                  <c:v>17.39</c:v>
                </c:pt>
                <c:pt idx="479">
                  <c:v>17.382999999999999</c:v>
                </c:pt>
                <c:pt idx="480">
                  <c:v>17.376999999999999</c:v>
                </c:pt>
                <c:pt idx="481">
                  <c:v>17.370999999999999</c:v>
                </c:pt>
                <c:pt idx="482">
                  <c:v>17.364000000000001</c:v>
                </c:pt>
                <c:pt idx="483">
                  <c:v>17.358000000000001</c:v>
                </c:pt>
                <c:pt idx="484">
                  <c:v>17.350999999999999</c:v>
                </c:pt>
                <c:pt idx="485">
                  <c:v>17.344999999999999</c:v>
                </c:pt>
                <c:pt idx="486">
                  <c:v>17.338999999999999</c:v>
                </c:pt>
                <c:pt idx="487">
                  <c:v>17.332000000000001</c:v>
                </c:pt>
                <c:pt idx="488">
                  <c:v>17.326000000000001</c:v>
                </c:pt>
                <c:pt idx="489">
                  <c:v>17.32</c:v>
                </c:pt>
                <c:pt idx="490">
                  <c:v>17.312999999999999</c:v>
                </c:pt>
                <c:pt idx="491">
                  <c:v>17.306999999999999</c:v>
                </c:pt>
                <c:pt idx="492">
                  <c:v>17.300999999999998</c:v>
                </c:pt>
                <c:pt idx="493">
                  <c:v>17.294</c:v>
                </c:pt>
                <c:pt idx="494">
                  <c:v>17.288</c:v>
                </c:pt>
                <c:pt idx="495">
                  <c:v>17.282</c:v>
                </c:pt>
                <c:pt idx="496">
                  <c:v>17.276</c:v>
                </c:pt>
                <c:pt idx="497">
                  <c:v>17.268999999999998</c:v>
                </c:pt>
                <c:pt idx="498">
                  <c:v>17.263000000000002</c:v>
                </c:pt>
                <c:pt idx="499">
                  <c:v>17.257000000000001</c:v>
                </c:pt>
                <c:pt idx="500">
                  <c:v>17.251000000000001</c:v>
                </c:pt>
                <c:pt idx="501">
                  <c:v>17.245000000000001</c:v>
                </c:pt>
                <c:pt idx="502">
                  <c:v>17.238</c:v>
                </c:pt>
                <c:pt idx="503">
                  <c:v>17.231999999999999</c:v>
                </c:pt>
                <c:pt idx="504">
                  <c:v>17.225999999999999</c:v>
                </c:pt>
                <c:pt idx="505">
                  <c:v>17.22</c:v>
                </c:pt>
                <c:pt idx="506">
                  <c:v>17.213999999999999</c:v>
                </c:pt>
                <c:pt idx="507">
                  <c:v>17.207999999999998</c:v>
                </c:pt>
                <c:pt idx="508">
                  <c:v>17.202000000000002</c:v>
                </c:pt>
                <c:pt idx="509">
                  <c:v>17.196000000000002</c:v>
                </c:pt>
                <c:pt idx="510">
                  <c:v>17.189</c:v>
                </c:pt>
                <c:pt idx="511">
                  <c:v>17.183</c:v>
                </c:pt>
                <c:pt idx="512">
                  <c:v>17.177</c:v>
                </c:pt>
                <c:pt idx="513">
                  <c:v>17.170999999999999</c:v>
                </c:pt>
                <c:pt idx="514">
                  <c:v>17.164999999999999</c:v>
                </c:pt>
                <c:pt idx="515">
                  <c:v>17.158999999999999</c:v>
                </c:pt>
                <c:pt idx="516">
                  <c:v>17.152999999999999</c:v>
                </c:pt>
                <c:pt idx="517">
                  <c:v>17.146999999999998</c:v>
                </c:pt>
                <c:pt idx="518">
                  <c:v>17.140999999999998</c:v>
                </c:pt>
                <c:pt idx="519">
                  <c:v>17.135000000000002</c:v>
                </c:pt>
                <c:pt idx="520">
                  <c:v>17.129000000000001</c:v>
                </c:pt>
                <c:pt idx="521">
                  <c:v>17.123000000000001</c:v>
                </c:pt>
                <c:pt idx="522">
                  <c:v>17.117000000000001</c:v>
                </c:pt>
                <c:pt idx="523">
                  <c:v>17.111000000000001</c:v>
                </c:pt>
                <c:pt idx="524">
                  <c:v>17.105</c:v>
                </c:pt>
                <c:pt idx="525">
                  <c:v>17.099</c:v>
                </c:pt>
                <c:pt idx="526">
                  <c:v>17.093</c:v>
                </c:pt>
                <c:pt idx="527">
                  <c:v>17.087</c:v>
                </c:pt>
                <c:pt idx="528">
                  <c:v>17.082000000000001</c:v>
                </c:pt>
                <c:pt idx="529">
                  <c:v>17.076000000000001</c:v>
                </c:pt>
                <c:pt idx="530">
                  <c:v>17.07</c:v>
                </c:pt>
                <c:pt idx="531">
                  <c:v>17.064</c:v>
                </c:pt>
                <c:pt idx="532">
                  <c:v>17.058</c:v>
                </c:pt>
                <c:pt idx="533">
                  <c:v>17.052</c:v>
                </c:pt>
                <c:pt idx="534">
                  <c:v>17.045999999999999</c:v>
                </c:pt>
                <c:pt idx="535">
                  <c:v>17.04</c:v>
                </c:pt>
                <c:pt idx="536">
                  <c:v>17.035</c:v>
                </c:pt>
                <c:pt idx="537">
                  <c:v>17.029</c:v>
                </c:pt>
                <c:pt idx="538">
                  <c:v>17.023</c:v>
                </c:pt>
                <c:pt idx="539">
                  <c:v>17.016999999999999</c:v>
                </c:pt>
                <c:pt idx="540">
                  <c:v>17.010999999999999</c:v>
                </c:pt>
                <c:pt idx="541">
                  <c:v>17.004999999999999</c:v>
                </c:pt>
                <c:pt idx="542">
                  <c:v>17</c:v>
                </c:pt>
                <c:pt idx="543">
                  <c:v>16.994</c:v>
                </c:pt>
                <c:pt idx="544">
                  <c:v>16.988</c:v>
                </c:pt>
                <c:pt idx="545">
                  <c:v>16.981999999999999</c:v>
                </c:pt>
                <c:pt idx="546">
                  <c:v>16.977</c:v>
                </c:pt>
                <c:pt idx="547">
                  <c:v>16.971</c:v>
                </c:pt>
                <c:pt idx="548">
                  <c:v>16.965</c:v>
                </c:pt>
                <c:pt idx="549">
                  <c:v>16.959</c:v>
                </c:pt>
                <c:pt idx="550">
                  <c:v>16.954000000000001</c:v>
                </c:pt>
                <c:pt idx="551">
                  <c:v>16.948</c:v>
                </c:pt>
                <c:pt idx="552">
                  <c:v>16.942</c:v>
                </c:pt>
                <c:pt idx="553">
                  <c:v>16.936</c:v>
                </c:pt>
                <c:pt idx="554">
                  <c:v>16.931000000000001</c:v>
                </c:pt>
                <c:pt idx="555">
                  <c:v>16.925000000000001</c:v>
                </c:pt>
                <c:pt idx="556">
                  <c:v>16.919</c:v>
                </c:pt>
                <c:pt idx="557">
                  <c:v>16.914000000000001</c:v>
                </c:pt>
                <c:pt idx="558">
                  <c:v>16.908000000000001</c:v>
                </c:pt>
                <c:pt idx="559">
                  <c:v>16.902000000000001</c:v>
                </c:pt>
                <c:pt idx="560">
                  <c:v>16.896999999999998</c:v>
                </c:pt>
                <c:pt idx="561">
                  <c:v>16.890999999999998</c:v>
                </c:pt>
                <c:pt idx="562">
                  <c:v>16.885000000000002</c:v>
                </c:pt>
                <c:pt idx="563">
                  <c:v>16.88</c:v>
                </c:pt>
                <c:pt idx="564">
                  <c:v>16.873999999999999</c:v>
                </c:pt>
                <c:pt idx="565">
                  <c:v>16.867999999999999</c:v>
                </c:pt>
                <c:pt idx="566">
                  <c:v>16.863</c:v>
                </c:pt>
                <c:pt idx="567">
                  <c:v>16.856999999999999</c:v>
                </c:pt>
                <c:pt idx="568">
                  <c:v>16.852</c:v>
                </c:pt>
                <c:pt idx="569">
                  <c:v>16.846</c:v>
                </c:pt>
                <c:pt idx="570">
                  <c:v>16.84</c:v>
                </c:pt>
                <c:pt idx="571">
                  <c:v>16.835000000000001</c:v>
                </c:pt>
                <c:pt idx="572">
                  <c:v>16.829000000000001</c:v>
                </c:pt>
                <c:pt idx="573">
                  <c:v>16.824000000000002</c:v>
                </c:pt>
                <c:pt idx="574">
                  <c:v>16.818000000000001</c:v>
                </c:pt>
                <c:pt idx="575">
                  <c:v>16.812999999999999</c:v>
                </c:pt>
                <c:pt idx="576">
                  <c:v>16.806999999999999</c:v>
                </c:pt>
                <c:pt idx="577">
                  <c:v>16.802</c:v>
                </c:pt>
                <c:pt idx="578">
                  <c:v>16.795999999999999</c:v>
                </c:pt>
                <c:pt idx="579">
                  <c:v>16.791</c:v>
                </c:pt>
                <c:pt idx="580">
                  <c:v>16.785</c:v>
                </c:pt>
                <c:pt idx="581">
                  <c:v>16.779</c:v>
                </c:pt>
                <c:pt idx="582">
                  <c:v>16.774000000000001</c:v>
                </c:pt>
                <c:pt idx="583">
                  <c:v>16.768000000000001</c:v>
                </c:pt>
                <c:pt idx="584">
                  <c:v>16.763000000000002</c:v>
                </c:pt>
                <c:pt idx="585">
                  <c:v>16.757000000000001</c:v>
                </c:pt>
                <c:pt idx="586">
                  <c:v>16.751999999999999</c:v>
                </c:pt>
                <c:pt idx="587">
                  <c:v>16.747</c:v>
                </c:pt>
                <c:pt idx="588">
                  <c:v>16.741</c:v>
                </c:pt>
                <c:pt idx="589">
                  <c:v>16.736000000000001</c:v>
                </c:pt>
                <c:pt idx="590">
                  <c:v>16.73</c:v>
                </c:pt>
                <c:pt idx="591">
                  <c:v>16.725000000000001</c:v>
                </c:pt>
                <c:pt idx="592">
                  <c:v>16.719000000000001</c:v>
                </c:pt>
                <c:pt idx="593">
                  <c:v>16.713999999999999</c:v>
                </c:pt>
                <c:pt idx="594">
                  <c:v>16.707999999999998</c:v>
                </c:pt>
                <c:pt idx="595">
                  <c:v>16.702999999999999</c:v>
                </c:pt>
                <c:pt idx="596">
                  <c:v>16.698</c:v>
                </c:pt>
                <c:pt idx="597">
                  <c:v>16.692</c:v>
                </c:pt>
                <c:pt idx="598">
                  <c:v>16.687000000000001</c:v>
                </c:pt>
                <c:pt idx="599">
                  <c:v>16.681000000000001</c:v>
                </c:pt>
                <c:pt idx="600">
                  <c:v>16.675999999999998</c:v>
                </c:pt>
                <c:pt idx="601">
                  <c:v>16.670000000000002</c:v>
                </c:pt>
                <c:pt idx="602">
                  <c:v>16.664999999999999</c:v>
                </c:pt>
                <c:pt idx="603">
                  <c:v>16.66</c:v>
                </c:pt>
                <c:pt idx="604">
                  <c:v>16.654</c:v>
                </c:pt>
                <c:pt idx="605">
                  <c:v>16.649000000000001</c:v>
                </c:pt>
                <c:pt idx="606">
                  <c:v>16.643999999999998</c:v>
                </c:pt>
                <c:pt idx="607">
                  <c:v>16.638000000000002</c:v>
                </c:pt>
                <c:pt idx="608">
                  <c:v>16.632999999999999</c:v>
                </c:pt>
                <c:pt idx="609">
                  <c:v>16.628</c:v>
                </c:pt>
                <c:pt idx="610">
                  <c:v>16.622</c:v>
                </c:pt>
                <c:pt idx="611">
                  <c:v>16.617000000000001</c:v>
                </c:pt>
                <c:pt idx="612">
                  <c:v>16.611999999999998</c:v>
                </c:pt>
                <c:pt idx="613">
                  <c:v>16.606000000000002</c:v>
                </c:pt>
                <c:pt idx="614">
                  <c:v>16.600999999999999</c:v>
                </c:pt>
                <c:pt idx="615">
                  <c:v>16.596</c:v>
                </c:pt>
                <c:pt idx="616">
                  <c:v>16.59</c:v>
                </c:pt>
                <c:pt idx="617">
                  <c:v>16.585000000000001</c:v>
                </c:pt>
                <c:pt idx="618">
                  <c:v>16.579999999999998</c:v>
                </c:pt>
                <c:pt idx="619">
                  <c:v>16.574000000000002</c:v>
                </c:pt>
                <c:pt idx="620">
                  <c:v>16.568999999999999</c:v>
                </c:pt>
                <c:pt idx="621">
                  <c:v>16.564</c:v>
                </c:pt>
                <c:pt idx="622">
                  <c:v>16.558</c:v>
                </c:pt>
                <c:pt idx="623">
                  <c:v>16.553000000000001</c:v>
                </c:pt>
                <c:pt idx="624">
                  <c:v>16.547999999999998</c:v>
                </c:pt>
                <c:pt idx="625">
                  <c:v>16.542999999999999</c:v>
                </c:pt>
                <c:pt idx="626">
                  <c:v>16.536999999999999</c:v>
                </c:pt>
                <c:pt idx="627">
                  <c:v>16.532</c:v>
                </c:pt>
                <c:pt idx="628">
                  <c:v>16.527000000000001</c:v>
                </c:pt>
                <c:pt idx="629">
                  <c:v>16.521999999999998</c:v>
                </c:pt>
                <c:pt idx="630">
                  <c:v>16.515999999999998</c:v>
                </c:pt>
                <c:pt idx="631">
                  <c:v>16.510999999999999</c:v>
                </c:pt>
                <c:pt idx="632">
                  <c:v>16.506</c:v>
                </c:pt>
                <c:pt idx="633">
                  <c:v>16.501000000000001</c:v>
                </c:pt>
                <c:pt idx="634">
                  <c:v>16.495000000000001</c:v>
                </c:pt>
                <c:pt idx="635">
                  <c:v>16.489999999999998</c:v>
                </c:pt>
                <c:pt idx="636">
                  <c:v>16.484999999999999</c:v>
                </c:pt>
                <c:pt idx="637">
                  <c:v>16.48</c:v>
                </c:pt>
                <c:pt idx="638">
                  <c:v>16.475000000000001</c:v>
                </c:pt>
                <c:pt idx="639">
                  <c:v>16.469000000000001</c:v>
                </c:pt>
                <c:pt idx="640">
                  <c:v>16.463999999999999</c:v>
                </c:pt>
                <c:pt idx="641">
                  <c:v>16.459</c:v>
                </c:pt>
                <c:pt idx="642">
                  <c:v>16.454000000000001</c:v>
                </c:pt>
                <c:pt idx="643">
                  <c:v>16.449000000000002</c:v>
                </c:pt>
                <c:pt idx="644">
                  <c:v>16.443000000000001</c:v>
                </c:pt>
                <c:pt idx="645">
                  <c:v>16.437999999999999</c:v>
                </c:pt>
                <c:pt idx="646">
                  <c:v>16.433</c:v>
                </c:pt>
                <c:pt idx="647">
                  <c:v>16.428000000000001</c:v>
                </c:pt>
                <c:pt idx="648">
                  <c:v>16.422999999999998</c:v>
                </c:pt>
                <c:pt idx="649">
                  <c:v>16.417999999999999</c:v>
                </c:pt>
                <c:pt idx="650">
                  <c:v>16.411999999999999</c:v>
                </c:pt>
                <c:pt idx="651">
                  <c:v>16.407</c:v>
                </c:pt>
                <c:pt idx="652">
                  <c:v>16.402000000000001</c:v>
                </c:pt>
                <c:pt idx="653">
                  <c:v>16.396999999999998</c:v>
                </c:pt>
                <c:pt idx="654">
                  <c:v>16.391999999999999</c:v>
                </c:pt>
                <c:pt idx="655">
                  <c:v>16.387</c:v>
                </c:pt>
                <c:pt idx="656">
                  <c:v>16.382000000000001</c:v>
                </c:pt>
                <c:pt idx="657">
                  <c:v>16.376999999999999</c:v>
                </c:pt>
                <c:pt idx="658">
                  <c:v>16.370999999999999</c:v>
                </c:pt>
                <c:pt idx="659">
                  <c:v>16.366</c:v>
                </c:pt>
                <c:pt idx="660">
                  <c:v>16.361000000000001</c:v>
                </c:pt>
                <c:pt idx="661">
                  <c:v>16.356000000000002</c:v>
                </c:pt>
                <c:pt idx="662">
                  <c:v>16.350999999999999</c:v>
                </c:pt>
                <c:pt idx="663">
                  <c:v>16.346</c:v>
                </c:pt>
                <c:pt idx="664">
                  <c:v>16.341000000000001</c:v>
                </c:pt>
                <c:pt idx="665">
                  <c:v>16.335999999999999</c:v>
                </c:pt>
                <c:pt idx="666">
                  <c:v>16.331</c:v>
                </c:pt>
                <c:pt idx="667">
                  <c:v>16.326000000000001</c:v>
                </c:pt>
                <c:pt idx="668">
                  <c:v>16.32</c:v>
                </c:pt>
                <c:pt idx="669">
                  <c:v>16.315000000000001</c:v>
                </c:pt>
                <c:pt idx="670">
                  <c:v>16.309999999999999</c:v>
                </c:pt>
                <c:pt idx="671">
                  <c:v>16.305</c:v>
                </c:pt>
                <c:pt idx="672">
                  <c:v>16.3</c:v>
                </c:pt>
                <c:pt idx="673">
                  <c:v>16.295000000000002</c:v>
                </c:pt>
                <c:pt idx="674">
                  <c:v>16.29</c:v>
                </c:pt>
                <c:pt idx="675">
                  <c:v>16.285</c:v>
                </c:pt>
                <c:pt idx="676">
                  <c:v>16.28</c:v>
                </c:pt>
                <c:pt idx="677">
                  <c:v>16.274999999999999</c:v>
                </c:pt>
                <c:pt idx="678">
                  <c:v>16.27</c:v>
                </c:pt>
                <c:pt idx="679">
                  <c:v>16.265000000000001</c:v>
                </c:pt>
                <c:pt idx="680">
                  <c:v>16.260000000000002</c:v>
                </c:pt>
                <c:pt idx="681">
                  <c:v>16.254999999999999</c:v>
                </c:pt>
                <c:pt idx="682">
                  <c:v>16.25</c:v>
                </c:pt>
                <c:pt idx="683">
                  <c:v>16.245000000000001</c:v>
                </c:pt>
                <c:pt idx="684">
                  <c:v>16.239999999999998</c:v>
                </c:pt>
                <c:pt idx="685">
                  <c:v>16.234999999999999</c:v>
                </c:pt>
                <c:pt idx="686">
                  <c:v>16.23</c:v>
                </c:pt>
                <c:pt idx="687">
                  <c:v>16.225000000000001</c:v>
                </c:pt>
                <c:pt idx="688">
                  <c:v>16.22</c:v>
                </c:pt>
                <c:pt idx="689">
                  <c:v>16.215</c:v>
                </c:pt>
                <c:pt idx="690">
                  <c:v>16.21</c:v>
                </c:pt>
                <c:pt idx="691">
                  <c:v>16.204999999999998</c:v>
                </c:pt>
                <c:pt idx="692">
                  <c:v>16.2</c:v>
                </c:pt>
                <c:pt idx="693">
                  <c:v>16.195</c:v>
                </c:pt>
                <c:pt idx="694">
                  <c:v>16.19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8BC-4F3C-8164-A6669F46E315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LCI</c:v>
                </c:pt>
              </c:strCache>
            </c:strRef>
          </c:tx>
          <c:spPr>
            <a:ln w="254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Blad1!$A$2:$A$697</c:f>
              <c:numCache>
                <c:formatCode>General</c:formatCode>
                <c:ptCount val="696"/>
                <c:pt idx="0">
                  <c:v>8.3000000000000007</c:v>
                </c:pt>
                <c:pt idx="1">
                  <c:v>8.4000009999999996</c:v>
                </c:pt>
                <c:pt idx="2">
                  <c:v>8.5000009999999993</c:v>
                </c:pt>
                <c:pt idx="3">
                  <c:v>8.6000010000000007</c:v>
                </c:pt>
                <c:pt idx="4">
                  <c:v>8.7000019999999996</c:v>
                </c:pt>
                <c:pt idx="5">
                  <c:v>8.8000019999999992</c:v>
                </c:pt>
                <c:pt idx="6">
                  <c:v>8.9000020000000006</c:v>
                </c:pt>
                <c:pt idx="7">
                  <c:v>9.0000029999999995</c:v>
                </c:pt>
                <c:pt idx="8">
                  <c:v>9.1000029999999992</c:v>
                </c:pt>
                <c:pt idx="9">
                  <c:v>9.2000039999999998</c:v>
                </c:pt>
                <c:pt idx="10">
                  <c:v>9.3000039999999995</c:v>
                </c:pt>
                <c:pt idx="11">
                  <c:v>9.4000039999999991</c:v>
                </c:pt>
                <c:pt idx="12">
                  <c:v>9.5000049999999998</c:v>
                </c:pt>
                <c:pt idx="13">
                  <c:v>9.6000049999999995</c:v>
                </c:pt>
                <c:pt idx="14">
                  <c:v>9.7000060000000001</c:v>
                </c:pt>
                <c:pt idx="15">
                  <c:v>9.8000059999999998</c:v>
                </c:pt>
                <c:pt idx="16">
                  <c:v>9.9000059999999994</c:v>
                </c:pt>
                <c:pt idx="17">
                  <c:v>10.00001</c:v>
                </c:pt>
                <c:pt idx="18">
                  <c:v>10.100009999999999</c:v>
                </c:pt>
                <c:pt idx="19">
                  <c:v>10.200010000000001</c:v>
                </c:pt>
                <c:pt idx="20">
                  <c:v>10.30001</c:v>
                </c:pt>
                <c:pt idx="21">
                  <c:v>10.40001</c:v>
                </c:pt>
                <c:pt idx="22">
                  <c:v>10.50001</c:v>
                </c:pt>
                <c:pt idx="23">
                  <c:v>10.600009999999999</c:v>
                </c:pt>
                <c:pt idx="24">
                  <c:v>10.700010000000001</c:v>
                </c:pt>
                <c:pt idx="25">
                  <c:v>10.80001</c:v>
                </c:pt>
                <c:pt idx="26">
                  <c:v>10.90001</c:v>
                </c:pt>
                <c:pt idx="27">
                  <c:v>11.00001</c:v>
                </c:pt>
                <c:pt idx="28">
                  <c:v>11.100009999999999</c:v>
                </c:pt>
                <c:pt idx="29">
                  <c:v>11.200010000000001</c:v>
                </c:pt>
                <c:pt idx="30">
                  <c:v>11.30001</c:v>
                </c:pt>
                <c:pt idx="31">
                  <c:v>11.40001</c:v>
                </c:pt>
                <c:pt idx="32">
                  <c:v>11.50001</c:v>
                </c:pt>
                <c:pt idx="33">
                  <c:v>11.600009999999999</c:v>
                </c:pt>
                <c:pt idx="34">
                  <c:v>11.700010000000001</c:v>
                </c:pt>
                <c:pt idx="35">
                  <c:v>11.80001</c:v>
                </c:pt>
                <c:pt idx="36">
                  <c:v>11.90001</c:v>
                </c:pt>
                <c:pt idx="37">
                  <c:v>12.00001</c:v>
                </c:pt>
                <c:pt idx="38">
                  <c:v>12.100020000000001</c:v>
                </c:pt>
                <c:pt idx="39">
                  <c:v>12.20002</c:v>
                </c:pt>
                <c:pt idx="40">
                  <c:v>12.30002</c:v>
                </c:pt>
                <c:pt idx="41">
                  <c:v>12.40002</c:v>
                </c:pt>
                <c:pt idx="42">
                  <c:v>12.500019999999999</c:v>
                </c:pt>
                <c:pt idx="43">
                  <c:v>12.600020000000001</c:v>
                </c:pt>
                <c:pt idx="44">
                  <c:v>12.70002</c:v>
                </c:pt>
                <c:pt idx="45">
                  <c:v>12.80002</c:v>
                </c:pt>
                <c:pt idx="46">
                  <c:v>12.90002</c:v>
                </c:pt>
                <c:pt idx="47">
                  <c:v>13.000019999999999</c:v>
                </c:pt>
                <c:pt idx="48">
                  <c:v>13.100020000000001</c:v>
                </c:pt>
                <c:pt idx="49">
                  <c:v>13.20002</c:v>
                </c:pt>
                <c:pt idx="50">
                  <c:v>13.30002</c:v>
                </c:pt>
                <c:pt idx="51">
                  <c:v>13.40002</c:v>
                </c:pt>
                <c:pt idx="52">
                  <c:v>13.500019999999999</c:v>
                </c:pt>
                <c:pt idx="53">
                  <c:v>13.600020000000001</c:v>
                </c:pt>
                <c:pt idx="54">
                  <c:v>13.70002</c:v>
                </c:pt>
                <c:pt idx="55">
                  <c:v>13.80002</c:v>
                </c:pt>
                <c:pt idx="56">
                  <c:v>13.90002</c:v>
                </c:pt>
                <c:pt idx="57">
                  <c:v>14.000019999999999</c:v>
                </c:pt>
                <c:pt idx="58">
                  <c:v>14.100020000000001</c:v>
                </c:pt>
                <c:pt idx="59">
                  <c:v>14.20002</c:v>
                </c:pt>
                <c:pt idx="60">
                  <c:v>14.30002</c:v>
                </c:pt>
                <c:pt idx="61">
                  <c:v>14.40002</c:v>
                </c:pt>
                <c:pt idx="62">
                  <c:v>14.500019999999999</c:v>
                </c:pt>
                <c:pt idx="63">
                  <c:v>14.600020000000001</c:v>
                </c:pt>
                <c:pt idx="64">
                  <c:v>14.70003</c:v>
                </c:pt>
                <c:pt idx="65">
                  <c:v>14.80003</c:v>
                </c:pt>
                <c:pt idx="66">
                  <c:v>14.900029999999999</c:v>
                </c:pt>
                <c:pt idx="67">
                  <c:v>15.000030000000001</c:v>
                </c:pt>
                <c:pt idx="68">
                  <c:v>15.10003</c:v>
                </c:pt>
                <c:pt idx="69">
                  <c:v>15.20003</c:v>
                </c:pt>
                <c:pt idx="70">
                  <c:v>15.30003</c:v>
                </c:pt>
                <c:pt idx="71">
                  <c:v>15.400029999999999</c:v>
                </c:pt>
                <c:pt idx="72">
                  <c:v>15.500030000000001</c:v>
                </c:pt>
                <c:pt idx="73">
                  <c:v>15.60003</c:v>
                </c:pt>
                <c:pt idx="74">
                  <c:v>15.70003</c:v>
                </c:pt>
                <c:pt idx="75">
                  <c:v>15.80003</c:v>
                </c:pt>
                <c:pt idx="76">
                  <c:v>15.900029999999999</c:v>
                </c:pt>
                <c:pt idx="77">
                  <c:v>16.000029999999999</c:v>
                </c:pt>
                <c:pt idx="78">
                  <c:v>16.10003</c:v>
                </c:pt>
                <c:pt idx="79">
                  <c:v>16.200030000000002</c:v>
                </c:pt>
                <c:pt idx="80">
                  <c:v>16.30003</c:v>
                </c:pt>
                <c:pt idx="81">
                  <c:v>16.400030000000001</c:v>
                </c:pt>
                <c:pt idx="82">
                  <c:v>16.500029999999999</c:v>
                </c:pt>
                <c:pt idx="83">
                  <c:v>16.60003</c:v>
                </c:pt>
                <c:pt idx="84">
                  <c:v>16.700030000000002</c:v>
                </c:pt>
                <c:pt idx="85">
                  <c:v>16.80003</c:v>
                </c:pt>
                <c:pt idx="86">
                  <c:v>16.900030000000001</c:v>
                </c:pt>
                <c:pt idx="87">
                  <c:v>17.000029999999999</c:v>
                </c:pt>
                <c:pt idx="88">
                  <c:v>17.10003</c:v>
                </c:pt>
                <c:pt idx="89">
                  <c:v>17.200030000000002</c:v>
                </c:pt>
                <c:pt idx="90">
                  <c:v>17.30003</c:v>
                </c:pt>
                <c:pt idx="91">
                  <c:v>17.400030000000001</c:v>
                </c:pt>
                <c:pt idx="92">
                  <c:v>17.500029999999999</c:v>
                </c:pt>
                <c:pt idx="93">
                  <c:v>17.60004</c:v>
                </c:pt>
                <c:pt idx="94">
                  <c:v>17.700040000000001</c:v>
                </c:pt>
                <c:pt idx="95">
                  <c:v>17.800039999999999</c:v>
                </c:pt>
                <c:pt idx="96">
                  <c:v>17.900040000000001</c:v>
                </c:pt>
                <c:pt idx="97">
                  <c:v>18.000039999999998</c:v>
                </c:pt>
                <c:pt idx="98">
                  <c:v>18.10004</c:v>
                </c:pt>
                <c:pt idx="99">
                  <c:v>18.200040000000001</c:v>
                </c:pt>
                <c:pt idx="100">
                  <c:v>18.300039999999999</c:v>
                </c:pt>
                <c:pt idx="101">
                  <c:v>18.400040000000001</c:v>
                </c:pt>
                <c:pt idx="102">
                  <c:v>18.500039999999998</c:v>
                </c:pt>
                <c:pt idx="103">
                  <c:v>18.60004</c:v>
                </c:pt>
                <c:pt idx="104">
                  <c:v>18.700040000000001</c:v>
                </c:pt>
                <c:pt idx="105">
                  <c:v>18.800039999999999</c:v>
                </c:pt>
                <c:pt idx="106">
                  <c:v>18.900040000000001</c:v>
                </c:pt>
                <c:pt idx="107">
                  <c:v>19.000039999999998</c:v>
                </c:pt>
                <c:pt idx="108">
                  <c:v>19.10004</c:v>
                </c:pt>
                <c:pt idx="109">
                  <c:v>19.200040000000001</c:v>
                </c:pt>
                <c:pt idx="110">
                  <c:v>19.300039999999999</c:v>
                </c:pt>
                <c:pt idx="111">
                  <c:v>19.400040000000001</c:v>
                </c:pt>
                <c:pt idx="112">
                  <c:v>19.500039999999998</c:v>
                </c:pt>
                <c:pt idx="113">
                  <c:v>19.60004</c:v>
                </c:pt>
                <c:pt idx="114">
                  <c:v>19.700040000000001</c:v>
                </c:pt>
                <c:pt idx="115">
                  <c:v>19.800039999999999</c:v>
                </c:pt>
                <c:pt idx="116">
                  <c:v>19.900040000000001</c:v>
                </c:pt>
                <c:pt idx="117">
                  <c:v>20.000039999999998</c:v>
                </c:pt>
                <c:pt idx="118">
                  <c:v>20.10004</c:v>
                </c:pt>
                <c:pt idx="119">
                  <c:v>20.200050000000001</c:v>
                </c:pt>
                <c:pt idx="120">
                  <c:v>20.300049999999999</c:v>
                </c:pt>
                <c:pt idx="121">
                  <c:v>20.40005</c:v>
                </c:pt>
                <c:pt idx="122">
                  <c:v>20.500050000000002</c:v>
                </c:pt>
                <c:pt idx="123">
                  <c:v>20.60005</c:v>
                </c:pt>
                <c:pt idx="124">
                  <c:v>20.700050000000001</c:v>
                </c:pt>
                <c:pt idx="125">
                  <c:v>20.800049999999999</c:v>
                </c:pt>
                <c:pt idx="126">
                  <c:v>20.90005</c:v>
                </c:pt>
                <c:pt idx="127">
                  <c:v>21.000050000000002</c:v>
                </c:pt>
                <c:pt idx="128">
                  <c:v>21.10005</c:v>
                </c:pt>
                <c:pt idx="129">
                  <c:v>21.200050000000001</c:v>
                </c:pt>
                <c:pt idx="130">
                  <c:v>21.300049999999999</c:v>
                </c:pt>
                <c:pt idx="131">
                  <c:v>21.40005</c:v>
                </c:pt>
                <c:pt idx="132">
                  <c:v>21.500050000000002</c:v>
                </c:pt>
                <c:pt idx="133">
                  <c:v>21.60005</c:v>
                </c:pt>
                <c:pt idx="134">
                  <c:v>21.700050000000001</c:v>
                </c:pt>
                <c:pt idx="135">
                  <c:v>21.800049999999999</c:v>
                </c:pt>
                <c:pt idx="136">
                  <c:v>21.90005</c:v>
                </c:pt>
                <c:pt idx="137">
                  <c:v>22.000050000000002</c:v>
                </c:pt>
                <c:pt idx="138">
                  <c:v>22.10005</c:v>
                </c:pt>
                <c:pt idx="139">
                  <c:v>22.200050000000001</c:v>
                </c:pt>
                <c:pt idx="140">
                  <c:v>22.300049999999999</c:v>
                </c:pt>
                <c:pt idx="141">
                  <c:v>22.40005</c:v>
                </c:pt>
                <c:pt idx="142">
                  <c:v>22.500050000000002</c:v>
                </c:pt>
                <c:pt idx="143">
                  <c:v>22.600059999999999</c:v>
                </c:pt>
                <c:pt idx="144">
                  <c:v>22.700060000000001</c:v>
                </c:pt>
                <c:pt idx="145">
                  <c:v>22.800059999999998</c:v>
                </c:pt>
                <c:pt idx="146">
                  <c:v>22.90006</c:v>
                </c:pt>
                <c:pt idx="147">
                  <c:v>23.000060000000001</c:v>
                </c:pt>
                <c:pt idx="148">
                  <c:v>23.100059999999999</c:v>
                </c:pt>
                <c:pt idx="149">
                  <c:v>23.200060000000001</c:v>
                </c:pt>
                <c:pt idx="150">
                  <c:v>23.300059999999998</c:v>
                </c:pt>
                <c:pt idx="151">
                  <c:v>23.40006</c:v>
                </c:pt>
                <c:pt idx="152">
                  <c:v>23.500060000000001</c:v>
                </c:pt>
                <c:pt idx="153">
                  <c:v>23.600059999999999</c:v>
                </c:pt>
                <c:pt idx="154">
                  <c:v>23.700060000000001</c:v>
                </c:pt>
                <c:pt idx="155">
                  <c:v>23.800059999999998</c:v>
                </c:pt>
                <c:pt idx="156">
                  <c:v>23.90006</c:v>
                </c:pt>
                <c:pt idx="157">
                  <c:v>24.000060000000001</c:v>
                </c:pt>
                <c:pt idx="158">
                  <c:v>24.100059999999999</c:v>
                </c:pt>
                <c:pt idx="159">
                  <c:v>24.200060000000001</c:v>
                </c:pt>
                <c:pt idx="160">
                  <c:v>24.300059999999998</c:v>
                </c:pt>
                <c:pt idx="161">
                  <c:v>24.40006</c:v>
                </c:pt>
                <c:pt idx="162">
                  <c:v>24.500060000000001</c:v>
                </c:pt>
                <c:pt idx="163">
                  <c:v>24.600059999999999</c:v>
                </c:pt>
                <c:pt idx="164">
                  <c:v>24.700060000000001</c:v>
                </c:pt>
                <c:pt idx="165">
                  <c:v>24.800059999999998</c:v>
                </c:pt>
                <c:pt idx="166">
                  <c:v>24.90006</c:v>
                </c:pt>
                <c:pt idx="167">
                  <c:v>25.000060000000001</c:v>
                </c:pt>
                <c:pt idx="168">
                  <c:v>25.100059999999999</c:v>
                </c:pt>
                <c:pt idx="169">
                  <c:v>25.200060000000001</c:v>
                </c:pt>
                <c:pt idx="170">
                  <c:v>25.300070000000002</c:v>
                </c:pt>
                <c:pt idx="171">
                  <c:v>25.400069999999999</c:v>
                </c:pt>
                <c:pt idx="172">
                  <c:v>25.500070000000001</c:v>
                </c:pt>
                <c:pt idx="173">
                  <c:v>25.600069999999999</c:v>
                </c:pt>
                <c:pt idx="174">
                  <c:v>25.70007</c:v>
                </c:pt>
                <c:pt idx="175">
                  <c:v>25.800070000000002</c:v>
                </c:pt>
                <c:pt idx="176">
                  <c:v>25.900069999999999</c:v>
                </c:pt>
                <c:pt idx="177">
                  <c:v>26.000070000000001</c:v>
                </c:pt>
                <c:pt idx="178">
                  <c:v>26.100069999999999</c:v>
                </c:pt>
                <c:pt idx="179">
                  <c:v>26.20007</c:v>
                </c:pt>
                <c:pt idx="180">
                  <c:v>26.300070000000002</c:v>
                </c:pt>
                <c:pt idx="181">
                  <c:v>26.400069999999999</c:v>
                </c:pt>
                <c:pt idx="182">
                  <c:v>26.500070000000001</c:v>
                </c:pt>
                <c:pt idx="183">
                  <c:v>26.600069999999999</c:v>
                </c:pt>
                <c:pt idx="184">
                  <c:v>26.70007</c:v>
                </c:pt>
                <c:pt idx="185">
                  <c:v>26.800070000000002</c:v>
                </c:pt>
                <c:pt idx="186">
                  <c:v>26.900069999999999</c:v>
                </c:pt>
                <c:pt idx="187">
                  <c:v>27.000070000000001</c:v>
                </c:pt>
                <c:pt idx="188">
                  <c:v>27.100069999999999</c:v>
                </c:pt>
                <c:pt idx="189">
                  <c:v>27.20007</c:v>
                </c:pt>
                <c:pt idx="190">
                  <c:v>27.300070000000002</c:v>
                </c:pt>
                <c:pt idx="191">
                  <c:v>27.400069999999999</c:v>
                </c:pt>
                <c:pt idx="192">
                  <c:v>27.500070000000001</c:v>
                </c:pt>
                <c:pt idx="193">
                  <c:v>27.600069999999999</c:v>
                </c:pt>
                <c:pt idx="194">
                  <c:v>27.70007</c:v>
                </c:pt>
                <c:pt idx="195">
                  <c:v>27.800070000000002</c:v>
                </c:pt>
                <c:pt idx="196">
                  <c:v>27.900079999999999</c:v>
                </c:pt>
                <c:pt idx="197">
                  <c:v>28.000080000000001</c:v>
                </c:pt>
                <c:pt idx="198">
                  <c:v>28.100079999999998</c:v>
                </c:pt>
                <c:pt idx="199">
                  <c:v>28.20008</c:v>
                </c:pt>
                <c:pt idx="200">
                  <c:v>28.300080000000001</c:v>
                </c:pt>
                <c:pt idx="201">
                  <c:v>28.400079999999999</c:v>
                </c:pt>
                <c:pt idx="202">
                  <c:v>28.500080000000001</c:v>
                </c:pt>
                <c:pt idx="203">
                  <c:v>28.600079999999998</c:v>
                </c:pt>
                <c:pt idx="204">
                  <c:v>28.70008</c:v>
                </c:pt>
                <c:pt idx="205">
                  <c:v>28.800080000000001</c:v>
                </c:pt>
                <c:pt idx="206">
                  <c:v>28.900079999999999</c:v>
                </c:pt>
                <c:pt idx="207">
                  <c:v>29.000080000000001</c:v>
                </c:pt>
                <c:pt idx="208">
                  <c:v>29.100079999999998</c:v>
                </c:pt>
                <c:pt idx="209">
                  <c:v>29.20008</c:v>
                </c:pt>
                <c:pt idx="210">
                  <c:v>29.300080000000001</c:v>
                </c:pt>
                <c:pt idx="211">
                  <c:v>29.400079999999999</c:v>
                </c:pt>
                <c:pt idx="212">
                  <c:v>29.500080000000001</c:v>
                </c:pt>
                <c:pt idx="213">
                  <c:v>29.600079999999998</c:v>
                </c:pt>
                <c:pt idx="214">
                  <c:v>29.70008</c:v>
                </c:pt>
                <c:pt idx="215">
                  <c:v>29.800080000000001</c:v>
                </c:pt>
                <c:pt idx="216">
                  <c:v>29.900079999999999</c:v>
                </c:pt>
                <c:pt idx="217">
                  <c:v>30.000080000000001</c:v>
                </c:pt>
                <c:pt idx="218">
                  <c:v>30.100079999999998</c:v>
                </c:pt>
                <c:pt idx="219">
                  <c:v>30.20008</c:v>
                </c:pt>
                <c:pt idx="220">
                  <c:v>30.300080000000001</c:v>
                </c:pt>
                <c:pt idx="221">
                  <c:v>30.400079999999999</c:v>
                </c:pt>
                <c:pt idx="222">
                  <c:v>30.50009</c:v>
                </c:pt>
                <c:pt idx="223">
                  <c:v>30.600090000000002</c:v>
                </c:pt>
                <c:pt idx="224">
                  <c:v>30.700089999999999</c:v>
                </c:pt>
                <c:pt idx="225">
                  <c:v>30.800090000000001</c:v>
                </c:pt>
                <c:pt idx="226">
                  <c:v>30.900089999999999</c:v>
                </c:pt>
                <c:pt idx="227">
                  <c:v>31.00009</c:v>
                </c:pt>
                <c:pt idx="228">
                  <c:v>31.100090000000002</c:v>
                </c:pt>
                <c:pt idx="229">
                  <c:v>31.200089999999999</c:v>
                </c:pt>
                <c:pt idx="230">
                  <c:v>31.300090000000001</c:v>
                </c:pt>
                <c:pt idx="231">
                  <c:v>31.400089999999999</c:v>
                </c:pt>
                <c:pt idx="232">
                  <c:v>31.50009</c:v>
                </c:pt>
                <c:pt idx="233">
                  <c:v>31.600090000000002</c:v>
                </c:pt>
                <c:pt idx="234">
                  <c:v>31.700089999999999</c:v>
                </c:pt>
                <c:pt idx="235">
                  <c:v>31.800090000000001</c:v>
                </c:pt>
                <c:pt idx="236">
                  <c:v>31.900089999999999</c:v>
                </c:pt>
                <c:pt idx="237">
                  <c:v>32.00009</c:v>
                </c:pt>
                <c:pt idx="238">
                  <c:v>32.100090000000002</c:v>
                </c:pt>
                <c:pt idx="239">
                  <c:v>32.200090000000003</c:v>
                </c:pt>
                <c:pt idx="240">
                  <c:v>32.300080000000001</c:v>
                </c:pt>
                <c:pt idx="241">
                  <c:v>32.400080000000003</c:v>
                </c:pt>
                <c:pt idx="242">
                  <c:v>32.500079999999997</c:v>
                </c:pt>
                <c:pt idx="243">
                  <c:v>32.600079999999998</c:v>
                </c:pt>
                <c:pt idx="244">
                  <c:v>32.70008</c:v>
                </c:pt>
                <c:pt idx="245">
                  <c:v>32.800080000000001</c:v>
                </c:pt>
                <c:pt idx="246">
                  <c:v>32.900080000000003</c:v>
                </c:pt>
                <c:pt idx="247">
                  <c:v>33.000070000000001</c:v>
                </c:pt>
                <c:pt idx="248">
                  <c:v>33.100070000000002</c:v>
                </c:pt>
                <c:pt idx="249">
                  <c:v>33.200069999999997</c:v>
                </c:pt>
                <c:pt idx="250">
                  <c:v>33.300069999999998</c:v>
                </c:pt>
                <c:pt idx="251">
                  <c:v>33.400069999999999</c:v>
                </c:pt>
                <c:pt idx="252">
                  <c:v>33.500070000000001</c:v>
                </c:pt>
                <c:pt idx="253">
                  <c:v>33.600059999999999</c:v>
                </c:pt>
                <c:pt idx="254">
                  <c:v>33.700060000000001</c:v>
                </c:pt>
                <c:pt idx="255">
                  <c:v>33.800060000000002</c:v>
                </c:pt>
                <c:pt idx="256">
                  <c:v>33.900060000000003</c:v>
                </c:pt>
                <c:pt idx="257">
                  <c:v>34.000059999999998</c:v>
                </c:pt>
                <c:pt idx="258">
                  <c:v>34.100059999999999</c:v>
                </c:pt>
                <c:pt idx="259">
                  <c:v>34.200060000000001</c:v>
                </c:pt>
                <c:pt idx="260">
                  <c:v>34.300049999999999</c:v>
                </c:pt>
                <c:pt idx="261">
                  <c:v>34.40005</c:v>
                </c:pt>
                <c:pt idx="262">
                  <c:v>34.500050000000002</c:v>
                </c:pt>
                <c:pt idx="263">
                  <c:v>34.600050000000003</c:v>
                </c:pt>
                <c:pt idx="264">
                  <c:v>34.700049999999997</c:v>
                </c:pt>
                <c:pt idx="265">
                  <c:v>34.800049999999999</c:v>
                </c:pt>
                <c:pt idx="266">
                  <c:v>34.900039999999997</c:v>
                </c:pt>
                <c:pt idx="267">
                  <c:v>35.000039999999998</c:v>
                </c:pt>
                <c:pt idx="268">
                  <c:v>35.10004</c:v>
                </c:pt>
                <c:pt idx="269">
                  <c:v>35.200040000000001</c:v>
                </c:pt>
                <c:pt idx="270">
                  <c:v>35.300040000000003</c:v>
                </c:pt>
                <c:pt idx="271">
                  <c:v>35.400039999999997</c:v>
                </c:pt>
                <c:pt idx="272">
                  <c:v>35.500039999999998</c:v>
                </c:pt>
                <c:pt idx="273">
                  <c:v>35.600029999999997</c:v>
                </c:pt>
                <c:pt idx="274">
                  <c:v>35.700029999999998</c:v>
                </c:pt>
                <c:pt idx="275">
                  <c:v>35.80003</c:v>
                </c:pt>
                <c:pt idx="276">
                  <c:v>35.900030000000001</c:v>
                </c:pt>
                <c:pt idx="277">
                  <c:v>36.000030000000002</c:v>
                </c:pt>
                <c:pt idx="278">
                  <c:v>36.100029999999997</c:v>
                </c:pt>
                <c:pt idx="279">
                  <c:v>36.200020000000002</c:v>
                </c:pt>
                <c:pt idx="280">
                  <c:v>36.300020000000004</c:v>
                </c:pt>
                <c:pt idx="281">
                  <c:v>36.400019999999998</c:v>
                </c:pt>
                <c:pt idx="282">
                  <c:v>36.500019999999999</c:v>
                </c:pt>
                <c:pt idx="283">
                  <c:v>36.600020000000001</c:v>
                </c:pt>
                <c:pt idx="284">
                  <c:v>36.700020000000002</c:v>
                </c:pt>
                <c:pt idx="285">
                  <c:v>36.800020000000004</c:v>
                </c:pt>
                <c:pt idx="286">
                  <c:v>36.900010000000002</c:v>
                </c:pt>
                <c:pt idx="287">
                  <c:v>37.000010000000003</c:v>
                </c:pt>
                <c:pt idx="288">
                  <c:v>37.100009999999997</c:v>
                </c:pt>
                <c:pt idx="289">
                  <c:v>37.200009999999999</c:v>
                </c:pt>
                <c:pt idx="290">
                  <c:v>37.30001</c:v>
                </c:pt>
                <c:pt idx="291">
                  <c:v>37.400010000000002</c:v>
                </c:pt>
                <c:pt idx="292">
                  <c:v>37.500010000000003</c:v>
                </c:pt>
                <c:pt idx="293">
                  <c:v>37.6</c:v>
                </c:pt>
                <c:pt idx="294">
                  <c:v>37.700000000000003</c:v>
                </c:pt>
                <c:pt idx="295">
                  <c:v>37.799999999999997</c:v>
                </c:pt>
                <c:pt idx="296">
                  <c:v>37.9</c:v>
                </c:pt>
                <c:pt idx="297">
                  <c:v>38</c:v>
                </c:pt>
                <c:pt idx="298">
                  <c:v>38.1</c:v>
                </c:pt>
                <c:pt idx="299">
                  <c:v>38.19999</c:v>
                </c:pt>
                <c:pt idx="300">
                  <c:v>38.299990000000001</c:v>
                </c:pt>
                <c:pt idx="301">
                  <c:v>38.399990000000003</c:v>
                </c:pt>
                <c:pt idx="302">
                  <c:v>38.499989999999997</c:v>
                </c:pt>
                <c:pt idx="303">
                  <c:v>38.599989999999998</c:v>
                </c:pt>
                <c:pt idx="304">
                  <c:v>38.69999</c:v>
                </c:pt>
                <c:pt idx="305">
                  <c:v>38.799990000000001</c:v>
                </c:pt>
                <c:pt idx="306">
                  <c:v>38.899979999999999</c:v>
                </c:pt>
                <c:pt idx="307">
                  <c:v>38.999980000000001</c:v>
                </c:pt>
                <c:pt idx="308">
                  <c:v>39.099980000000002</c:v>
                </c:pt>
                <c:pt idx="309">
                  <c:v>39.199979999999996</c:v>
                </c:pt>
                <c:pt idx="310">
                  <c:v>39.299979999999998</c:v>
                </c:pt>
                <c:pt idx="311">
                  <c:v>39.399979999999999</c:v>
                </c:pt>
                <c:pt idx="312">
                  <c:v>39.499969999999998</c:v>
                </c:pt>
                <c:pt idx="313">
                  <c:v>39.599969999999999</c:v>
                </c:pt>
                <c:pt idx="314">
                  <c:v>39.69997</c:v>
                </c:pt>
                <c:pt idx="315">
                  <c:v>39.799970000000002</c:v>
                </c:pt>
                <c:pt idx="316">
                  <c:v>39.899970000000003</c:v>
                </c:pt>
                <c:pt idx="317">
                  <c:v>39.999969999999998</c:v>
                </c:pt>
                <c:pt idx="318">
                  <c:v>40.099969999999999</c:v>
                </c:pt>
                <c:pt idx="319">
                  <c:v>40.199959999999997</c:v>
                </c:pt>
                <c:pt idx="320">
                  <c:v>40.299959999999999</c:v>
                </c:pt>
                <c:pt idx="321">
                  <c:v>40.39996</c:v>
                </c:pt>
                <c:pt idx="322">
                  <c:v>40.499960000000002</c:v>
                </c:pt>
                <c:pt idx="323">
                  <c:v>40.599960000000003</c:v>
                </c:pt>
                <c:pt idx="324">
                  <c:v>40.699959999999997</c:v>
                </c:pt>
                <c:pt idx="325">
                  <c:v>40.799950000000003</c:v>
                </c:pt>
                <c:pt idx="326">
                  <c:v>40.899949999999997</c:v>
                </c:pt>
                <c:pt idx="327">
                  <c:v>40.999949999999998</c:v>
                </c:pt>
                <c:pt idx="328">
                  <c:v>41.09995</c:v>
                </c:pt>
                <c:pt idx="329">
                  <c:v>41.199950000000001</c:v>
                </c:pt>
                <c:pt idx="330">
                  <c:v>41.299950000000003</c:v>
                </c:pt>
                <c:pt idx="331">
                  <c:v>41.399949999999997</c:v>
                </c:pt>
                <c:pt idx="332">
                  <c:v>41.499940000000002</c:v>
                </c:pt>
                <c:pt idx="333">
                  <c:v>41.599939999999997</c:v>
                </c:pt>
                <c:pt idx="334">
                  <c:v>41.699939999999998</c:v>
                </c:pt>
                <c:pt idx="335">
                  <c:v>41.799939999999999</c:v>
                </c:pt>
                <c:pt idx="336">
                  <c:v>41.899940000000001</c:v>
                </c:pt>
                <c:pt idx="337">
                  <c:v>41.999940000000002</c:v>
                </c:pt>
                <c:pt idx="338">
                  <c:v>42.099939999999997</c:v>
                </c:pt>
                <c:pt idx="339">
                  <c:v>42.199930000000002</c:v>
                </c:pt>
                <c:pt idx="340">
                  <c:v>42.299930000000003</c:v>
                </c:pt>
                <c:pt idx="341">
                  <c:v>42.399929999999998</c:v>
                </c:pt>
                <c:pt idx="342">
                  <c:v>42.499929999999999</c:v>
                </c:pt>
                <c:pt idx="343">
                  <c:v>42.599930000000001</c:v>
                </c:pt>
                <c:pt idx="344">
                  <c:v>42.699930000000002</c:v>
                </c:pt>
                <c:pt idx="345">
                  <c:v>42.799930000000003</c:v>
                </c:pt>
                <c:pt idx="346">
                  <c:v>42.899920000000002</c:v>
                </c:pt>
                <c:pt idx="347">
                  <c:v>42.999920000000003</c:v>
                </c:pt>
                <c:pt idx="348">
                  <c:v>43.099919999999997</c:v>
                </c:pt>
                <c:pt idx="349">
                  <c:v>43.199919999999999</c:v>
                </c:pt>
                <c:pt idx="350">
                  <c:v>43.29992</c:v>
                </c:pt>
                <c:pt idx="351">
                  <c:v>43.399920000000002</c:v>
                </c:pt>
                <c:pt idx="352">
                  <c:v>43.49991</c:v>
                </c:pt>
                <c:pt idx="353">
                  <c:v>43.599910000000001</c:v>
                </c:pt>
                <c:pt idx="354">
                  <c:v>43.699910000000003</c:v>
                </c:pt>
                <c:pt idx="355">
                  <c:v>43.799909999999997</c:v>
                </c:pt>
                <c:pt idx="356">
                  <c:v>43.899909999999998</c:v>
                </c:pt>
                <c:pt idx="357">
                  <c:v>43.99991</c:v>
                </c:pt>
                <c:pt idx="358">
                  <c:v>44.099910000000001</c:v>
                </c:pt>
                <c:pt idx="359">
                  <c:v>44.1999</c:v>
                </c:pt>
                <c:pt idx="360">
                  <c:v>44.299900000000001</c:v>
                </c:pt>
                <c:pt idx="361">
                  <c:v>44.399900000000002</c:v>
                </c:pt>
                <c:pt idx="362">
                  <c:v>44.499899999999997</c:v>
                </c:pt>
                <c:pt idx="363">
                  <c:v>44.599899999999998</c:v>
                </c:pt>
                <c:pt idx="364">
                  <c:v>44.6999</c:v>
                </c:pt>
                <c:pt idx="365">
                  <c:v>44.799889999999998</c:v>
                </c:pt>
                <c:pt idx="366">
                  <c:v>44.899889999999999</c:v>
                </c:pt>
                <c:pt idx="367">
                  <c:v>44.999890000000001</c:v>
                </c:pt>
                <c:pt idx="368">
                  <c:v>45.099890000000002</c:v>
                </c:pt>
                <c:pt idx="369">
                  <c:v>45.199890000000003</c:v>
                </c:pt>
                <c:pt idx="370">
                  <c:v>45.299889999999998</c:v>
                </c:pt>
                <c:pt idx="371">
                  <c:v>45.399889999999999</c:v>
                </c:pt>
                <c:pt idx="372">
                  <c:v>45.499879999999997</c:v>
                </c:pt>
                <c:pt idx="373">
                  <c:v>45.599879999999999</c:v>
                </c:pt>
                <c:pt idx="374">
                  <c:v>45.69988</c:v>
                </c:pt>
                <c:pt idx="375">
                  <c:v>45.799880000000002</c:v>
                </c:pt>
                <c:pt idx="376">
                  <c:v>45.899880000000003</c:v>
                </c:pt>
                <c:pt idx="377">
                  <c:v>45.999879999999997</c:v>
                </c:pt>
                <c:pt idx="378">
                  <c:v>46.099879999999999</c:v>
                </c:pt>
                <c:pt idx="379">
                  <c:v>46.199869999999997</c:v>
                </c:pt>
                <c:pt idx="380">
                  <c:v>46.299869999999999</c:v>
                </c:pt>
                <c:pt idx="381">
                  <c:v>46.39987</c:v>
                </c:pt>
                <c:pt idx="382">
                  <c:v>46.499870000000001</c:v>
                </c:pt>
                <c:pt idx="383">
                  <c:v>46.599870000000003</c:v>
                </c:pt>
                <c:pt idx="384">
                  <c:v>46.699869999999997</c:v>
                </c:pt>
                <c:pt idx="385">
                  <c:v>46.799860000000002</c:v>
                </c:pt>
                <c:pt idx="386">
                  <c:v>46.899859999999997</c:v>
                </c:pt>
                <c:pt idx="387">
                  <c:v>46.999859999999998</c:v>
                </c:pt>
                <c:pt idx="388">
                  <c:v>47.09986</c:v>
                </c:pt>
                <c:pt idx="389">
                  <c:v>47.199860000000001</c:v>
                </c:pt>
                <c:pt idx="390">
                  <c:v>47.299860000000002</c:v>
                </c:pt>
                <c:pt idx="391">
                  <c:v>47.399859999999997</c:v>
                </c:pt>
                <c:pt idx="392">
                  <c:v>47.499850000000002</c:v>
                </c:pt>
                <c:pt idx="393">
                  <c:v>47.599850000000004</c:v>
                </c:pt>
                <c:pt idx="394">
                  <c:v>47.699849999999998</c:v>
                </c:pt>
                <c:pt idx="395">
                  <c:v>47.799849999999999</c:v>
                </c:pt>
                <c:pt idx="396">
                  <c:v>47.899850000000001</c:v>
                </c:pt>
                <c:pt idx="397">
                  <c:v>47.999850000000002</c:v>
                </c:pt>
                <c:pt idx="398">
                  <c:v>48.09984</c:v>
                </c:pt>
                <c:pt idx="399">
                  <c:v>48.199840000000002</c:v>
                </c:pt>
                <c:pt idx="400">
                  <c:v>48.299840000000003</c:v>
                </c:pt>
                <c:pt idx="401">
                  <c:v>48.399839999999998</c:v>
                </c:pt>
                <c:pt idx="402">
                  <c:v>48.499839999999999</c:v>
                </c:pt>
                <c:pt idx="403">
                  <c:v>48.59984</c:v>
                </c:pt>
                <c:pt idx="404">
                  <c:v>48.699840000000002</c:v>
                </c:pt>
                <c:pt idx="405">
                  <c:v>48.79983</c:v>
                </c:pt>
                <c:pt idx="406">
                  <c:v>48.899830000000001</c:v>
                </c:pt>
                <c:pt idx="407">
                  <c:v>48.999830000000003</c:v>
                </c:pt>
                <c:pt idx="408">
                  <c:v>49.099829999999997</c:v>
                </c:pt>
                <c:pt idx="409">
                  <c:v>49.199829999999999</c:v>
                </c:pt>
                <c:pt idx="410">
                  <c:v>49.29983</c:v>
                </c:pt>
                <c:pt idx="411">
                  <c:v>49.399819999999998</c:v>
                </c:pt>
                <c:pt idx="412">
                  <c:v>49.49982</c:v>
                </c:pt>
                <c:pt idx="413">
                  <c:v>49.599820000000001</c:v>
                </c:pt>
                <c:pt idx="414">
                  <c:v>49.699820000000003</c:v>
                </c:pt>
                <c:pt idx="415">
                  <c:v>49.799819999999997</c:v>
                </c:pt>
                <c:pt idx="416">
                  <c:v>49.899819999999998</c:v>
                </c:pt>
                <c:pt idx="417">
                  <c:v>49.99982</c:v>
                </c:pt>
                <c:pt idx="418">
                  <c:v>50.099809999999998</c:v>
                </c:pt>
                <c:pt idx="419">
                  <c:v>50.199809999999999</c:v>
                </c:pt>
                <c:pt idx="420">
                  <c:v>50.299810000000001</c:v>
                </c:pt>
                <c:pt idx="421">
                  <c:v>50.399810000000002</c:v>
                </c:pt>
                <c:pt idx="422">
                  <c:v>50.499809999999997</c:v>
                </c:pt>
                <c:pt idx="423">
                  <c:v>50.599809999999998</c:v>
                </c:pt>
                <c:pt idx="424">
                  <c:v>50.699800000000003</c:v>
                </c:pt>
                <c:pt idx="425">
                  <c:v>50.799799999999998</c:v>
                </c:pt>
                <c:pt idx="426">
                  <c:v>50.899799999999999</c:v>
                </c:pt>
                <c:pt idx="427">
                  <c:v>50.9998</c:v>
                </c:pt>
                <c:pt idx="428">
                  <c:v>51.099800000000002</c:v>
                </c:pt>
                <c:pt idx="429">
                  <c:v>51.199800000000003</c:v>
                </c:pt>
                <c:pt idx="430">
                  <c:v>51.299799999999998</c:v>
                </c:pt>
                <c:pt idx="431">
                  <c:v>51.399790000000003</c:v>
                </c:pt>
                <c:pt idx="432">
                  <c:v>51.499789999999997</c:v>
                </c:pt>
                <c:pt idx="433">
                  <c:v>51.599789999999999</c:v>
                </c:pt>
                <c:pt idx="434">
                  <c:v>51.69979</c:v>
                </c:pt>
                <c:pt idx="435">
                  <c:v>51.799790000000002</c:v>
                </c:pt>
                <c:pt idx="436">
                  <c:v>51.899790000000003</c:v>
                </c:pt>
                <c:pt idx="437">
                  <c:v>51.999789999999997</c:v>
                </c:pt>
                <c:pt idx="438">
                  <c:v>52.099780000000003</c:v>
                </c:pt>
                <c:pt idx="439">
                  <c:v>52.199779999999997</c:v>
                </c:pt>
                <c:pt idx="440">
                  <c:v>52.299779999999998</c:v>
                </c:pt>
                <c:pt idx="441">
                  <c:v>52.39978</c:v>
                </c:pt>
                <c:pt idx="442">
                  <c:v>52.499780000000001</c:v>
                </c:pt>
                <c:pt idx="443">
                  <c:v>52.599780000000003</c:v>
                </c:pt>
                <c:pt idx="444">
                  <c:v>52.699770000000001</c:v>
                </c:pt>
                <c:pt idx="445">
                  <c:v>52.799770000000002</c:v>
                </c:pt>
                <c:pt idx="446">
                  <c:v>52.899769999999997</c:v>
                </c:pt>
                <c:pt idx="447">
                  <c:v>52.999769999999998</c:v>
                </c:pt>
                <c:pt idx="448">
                  <c:v>53.099769999999999</c:v>
                </c:pt>
                <c:pt idx="449">
                  <c:v>53.199770000000001</c:v>
                </c:pt>
                <c:pt idx="450">
                  <c:v>53.299770000000002</c:v>
                </c:pt>
                <c:pt idx="451">
                  <c:v>53.399760000000001</c:v>
                </c:pt>
                <c:pt idx="452">
                  <c:v>53.499760000000002</c:v>
                </c:pt>
                <c:pt idx="453">
                  <c:v>53.599760000000003</c:v>
                </c:pt>
                <c:pt idx="454">
                  <c:v>53.699759999999998</c:v>
                </c:pt>
                <c:pt idx="455">
                  <c:v>53.799759999999999</c:v>
                </c:pt>
                <c:pt idx="456">
                  <c:v>53.899760000000001</c:v>
                </c:pt>
                <c:pt idx="457">
                  <c:v>53.999749999999999</c:v>
                </c:pt>
                <c:pt idx="458">
                  <c:v>54.09975</c:v>
                </c:pt>
                <c:pt idx="459">
                  <c:v>54.199750000000002</c:v>
                </c:pt>
                <c:pt idx="460">
                  <c:v>54.299750000000003</c:v>
                </c:pt>
                <c:pt idx="461">
                  <c:v>54.399749999999997</c:v>
                </c:pt>
                <c:pt idx="462">
                  <c:v>54.499749999999999</c:v>
                </c:pt>
                <c:pt idx="463">
                  <c:v>54.59975</c:v>
                </c:pt>
                <c:pt idx="464">
                  <c:v>54.699739999999998</c:v>
                </c:pt>
                <c:pt idx="465">
                  <c:v>54.79974</c:v>
                </c:pt>
                <c:pt idx="466">
                  <c:v>54.899740000000001</c:v>
                </c:pt>
                <c:pt idx="467">
                  <c:v>54.999740000000003</c:v>
                </c:pt>
                <c:pt idx="468">
                  <c:v>55.099739999999997</c:v>
                </c:pt>
                <c:pt idx="469">
                  <c:v>55.199739999999998</c:v>
                </c:pt>
                <c:pt idx="470">
                  <c:v>55.299729999999997</c:v>
                </c:pt>
                <c:pt idx="471">
                  <c:v>55.399729999999998</c:v>
                </c:pt>
                <c:pt idx="472">
                  <c:v>55.49973</c:v>
                </c:pt>
                <c:pt idx="473">
                  <c:v>55.599730000000001</c:v>
                </c:pt>
                <c:pt idx="474">
                  <c:v>55.699730000000002</c:v>
                </c:pt>
                <c:pt idx="475">
                  <c:v>55.799729999999997</c:v>
                </c:pt>
                <c:pt idx="476">
                  <c:v>55.899729999999998</c:v>
                </c:pt>
                <c:pt idx="477">
                  <c:v>55.999720000000003</c:v>
                </c:pt>
                <c:pt idx="478">
                  <c:v>56.099719999999998</c:v>
                </c:pt>
                <c:pt idx="479">
                  <c:v>56.199719999999999</c:v>
                </c:pt>
                <c:pt idx="480">
                  <c:v>56.299720000000001</c:v>
                </c:pt>
                <c:pt idx="481">
                  <c:v>56.399720000000002</c:v>
                </c:pt>
                <c:pt idx="482">
                  <c:v>56.499720000000003</c:v>
                </c:pt>
                <c:pt idx="483">
                  <c:v>56.599710000000002</c:v>
                </c:pt>
                <c:pt idx="484">
                  <c:v>56.699710000000003</c:v>
                </c:pt>
                <c:pt idx="485">
                  <c:v>56.799709999999997</c:v>
                </c:pt>
                <c:pt idx="486">
                  <c:v>56.899709999999999</c:v>
                </c:pt>
                <c:pt idx="487">
                  <c:v>56.99971</c:v>
                </c:pt>
                <c:pt idx="488">
                  <c:v>57.099710000000002</c:v>
                </c:pt>
                <c:pt idx="489">
                  <c:v>57.199710000000003</c:v>
                </c:pt>
                <c:pt idx="490">
                  <c:v>57.299700000000001</c:v>
                </c:pt>
                <c:pt idx="491">
                  <c:v>57.399700000000003</c:v>
                </c:pt>
                <c:pt idx="492">
                  <c:v>57.499699999999997</c:v>
                </c:pt>
                <c:pt idx="493">
                  <c:v>57.599699999999999</c:v>
                </c:pt>
                <c:pt idx="494">
                  <c:v>57.6997</c:v>
                </c:pt>
                <c:pt idx="495">
                  <c:v>57.799700000000001</c:v>
                </c:pt>
                <c:pt idx="496">
                  <c:v>57.899700000000003</c:v>
                </c:pt>
                <c:pt idx="497">
                  <c:v>57.999690000000001</c:v>
                </c:pt>
                <c:pt idx="498">
                  <c:v>58.099690000000002</c:v>
                </c:pt>
                <c:pt idx="499">
                  <c:v>58.199689999999997</c:v>
                </c:pt>
                <c:pt idx="500">
                  <c:v>58.299689999999998</c:v>
                </c:pt>
                <c:pt idx="501">
                  <c:v>58.39969</c:v>
                </c:pt>
                <c:pt idx="502">
                  <c:v>58.499690000000001</c:v>
                </c:pt>
                <c:pt idx="503">
                  <c:v>58.599679999999999</c:v>
                </c:pt>
                <c:pt idx="504">
                  <c:v>58.699680000000001</c:v>
                </c:pt>
                <c:pt idx="505">
                  <c:v>58.799680000000002</c:v>
                </c:pt>
                <c:pt idx="506">
                  <c:v>58.899679999999996</c:v>
                </c:pt>
                <c:pt idx="507">
                  <c:v>58.999679999999998</c:v>
                </c:pt>
                <c:pt idx="508">
                  <c:v>59.099679999999999</c:v>
                </c:pt>
                <c:pt idx="509">
                  <c:v>59.199680000000001</c:v>
                </c:pt>
                <c:pt idx="510">
                  <c:v>59.299669999999999</c:v>
                </c:pt>
                <c:pt idx="511">
                  <c:v>59.39967</c:v>
                </c:pt>
                <c:pt idx="512">
                  <c:v>59.499670000000002</c:v>
                </c:pt>
                <c:pt idx="513">
                  <c:v>59.599670000000003</c:v>
                </c:pt>
                <c:pt idx="514">
                  <c:v>59.699669999999998</c:v>
                </c:pt>
                <c:pt idx="515">
                  <c:v>59.799669999999999</c:v>
                </c:pt>
                <c:pt idx="516">
                  <c:v>59.899659999999997</c:v>
                </c:pt>
                <c:pt idx="517">
                  <c:v>59.999659999999999</c:v>
                </c:pt>
                <c:pt idx="518">
                  <c:v>60.09966</c:v>
                </c:pt>
                <c:pt idx="519">
                  <c:v>60.199660000000002</c:v>
                </c:pt>
                <c:pt idx="520">
                  <c:v>60.299660000000003</c:v>
                </c:pt>
                <c:pt idx="521">
                  <c:v>60.399659999999997</c:v>
                </c:pt>
                <c:pt idx="522">
                  <c:v>60.499659999999999</c:v>
                </c:pt>
                <c:pt idx="523">
                  <c:v>60.599649999999997</c:v>
                </c:pt>
                <c:pt idx="524">
                  <c:v>60.699649999999998</c:v>
                </c:pt>
                <c:pt idx="525">
                  <c:v>60.79965</c:v>
                </c:pt>
                <c:pt idx="526">
                  <c:v>60.899650000000001</c:v>
                </c:pt>
                <c:pt idx="527">
                  <c:v>60.999650000000003</c:v>
                </c:pt>
                <c:pt idx="528">
                  <c:v>61.099649999999997</c:v>
                </c:pt>
                <c:pt idx="529">
                  <c:v>61.199640000000002</c:v>
                </c:pt>
                <c:pt idx="530">
                  <c:v>61.299639999999997</c:v>
                </c:pt>
                <c:pt idx="531">
                  <c:v>61.399639999999998</c:v>
                </c:pt>
                <c:pt idx="532">
                  <c:v>61.499639999999999</c:v>
                </c:pt>
                <c:pt idx="533">
                  <c:v>61.599640000000001</c:v>
                </c:pt>
                <c:pt idx="534">
                  <c:v>61.699640000000002</c:v>
                </c:pt>
                <c:pt idx="535">
                  <c:v>61.799639999999997</c:v>
                </c:pt>
                <c:pt idx="536">
                  <c:v>61.899630000000002</c:v>
                </c:pt>
                <c:pt idx="537">
                  <c:v>61.999630000000003</c:v>
                </c:pt>
                <c:pt idx="538">
                  <c:v>62.099629999999998</c:v>
                </c:pt>
                <c:pt idx="539">
                  <c:v>62.199629999999999</c:v>
                </c:pt>
                <c:pt idx="540">
                  <c:v>62.299630000000001</c:v>
                </c:pt>
                <c:pt idx="541">
                  <c:v>62.399630000000002</c:v>
                </c:pt>
                <c:pt idx="542">
                  <c:v>62.49962</c:v>
                </c:pt>
                <c:pt idx="543">
                  <c:v>62.599620000000002</c:v>
                </c:pt>
                <c:pt idx="544">
                  <c:v>62.699620000000003</c:v>
                </c:pt>
                <c:pt idx="545">
                  <c:v>62.799619999999997</c:v>
                </c:pt>
                <c:pt idx="546">
                  <c:v>62.899619999999999</c:v>
                </c:pt>
                <c:pt idx="547">
                  <c:v>62.99962</c:v>
                </c:pt>
                <c:pt idx="548">
                  <c:v>63.099620000000002</c:v>
                </c:pt>
                <c:pt idx="549">
                  <c:v>63.19961</c:v>
                </c:pt>
                <c:pt idx="550">
                  <c:v>63.299610000000001</c:v>
                </c:pt>
                <c:pt idx="551">
                  <c:v>63.399610000000003</c:v>
                </c:pt>
                <c:pt idx="552">
                  <c:v>63.499609999999997</c:v>
                </c:pt>
                <c:pt idx="553">
                  <c:v>63.599609999999998</c:v>
                </c:pt>
                <c:pt idx="554">
                  <c:v>63.69961</c:v>
                </c:pt>
                <c:pt idx="555">
                  <c:v>63.799610000000001</c:v>
                </c:pt>
                <c:pt idx="556">
                  <c:v>63.8996</c:v>
                </c:pt>
                <c:pt idx="557">
                  <c:v>63.999600000000001</c:v>
                </c:pt>
                <c:pt idx="558">
                  <c:v>64.099599999999995</c:v>
                </c:pt>
                <c:pt idx="559">
                  <c:v>64.199600000000004</c:v>
                </c:pt>
                <c:pt idx="560">
                  <c:v>64.299599999999998</c:v>
                </c:pt>
                <c:pt idx="561">
                  <c:v>64.399600000000007</c:v>
                </c:pt>
                <c:pt idx="562">
                  <c:v>64.499600000000001</c:v>
                </c:pt>
                <c:pt idx="563">
                  <c:v>64.599599999999995</c:v>
                </c:pt>
                <c:pt idx="564">
                  <c:v>64.699600000000004</c:v>
                </c:pt>
                <c:pt idx="565">
                  <c:v>64.799599999999998</c:v>
                </c:pt>
                <c:pt idx="566">
                  <c:v>64.899590000000003</c:v>
                </c:pt>
                <c:pt idx="567">
                  <c:v>64.999589999999998</c:v>
                </c:pt>
                <c:pt idx="568">
                  <c:v>65.099590000000006</c:v>
                </c:pt>
                <c:pt idx="569">
                  <c:v>65.199590000000001</c:v>
                </c:pt>
                <c:pt idx="570">
                  <c:v>65.299580000000006</c:v>
                </c:pt>
                <c:pt idx="571">
                  <c:v>65.39958</c:v>
                </c:pt>
                <c:pt idx="572">
                  <c:v>65.499579999999995</c:v>
                </c:pt>
                <c:pt idx="573">
                  <c:v>65.599580000000003</c:v>
                </c:pt>
                <c:pt idx="574">
                  <c:v>65.699579999999997</c:v>
                </c:pt>
                <c:pt idx="575">
                  <c:v>65.799580000000006</c:v>
                </c:pt>
                <c:pt idx="576">
                  <c:v>65.89958</c:v>
                </c:pt>
                <c:pt idx="577">
                  <c:v>65.999579999999995</c:v>
                </c:pt>
                <c:pt idx="578">
                  <c:v>66.09957</c:v>
                </c:pt>
                <c:pt idx="579">
                  <c:v>66.199569999999994</c:v>
                </c:pt>
                <c:pt idx="580">
                  <c:v>66.299570000000003</c:v>
                </c:pt>
                <c:pt idx="581">
                  <c:v>66.399569999999997</c:v>
                </c:pt>
                <c:pt idx="582">
                  <c:v>66.499560000000002</c:v>
                </c:pt>
                <c:pt idx="583">
                  <c:v>66.599559999999997</c:v>
                </c:pt>
                <c:pt idx="584">
                  <c:v>66.699560000000005</c:v>
                </c:pt>
                <c:pt idx="585">
                  <c:v>66.79956</c:v>
                </c:pt>
                <c:pt idx="586">
                  <c:v>66.899559999999994</c:v>
                </c:pt>
                <c:pt idx="587">
                  <c:v>66.999560000000002</c:v>
                </c:pt>
                <c:pt idx="588">
                  <c:v>67.099559999999997</c:v>
                </c:pt>
                <c:pt idx="589">
                  <c:v>67.199560000000005</c:v>
                </c:pt>
                <c:pt idx="590">
                  <c:v>67.299549999999996</c:v>
                </c:pt>
                <c:pt idx="591">
                  <c:v>67.399550000000005</c:v>
                </c:pt>
                <c:pt idx="592">
                  <c:v>67.499549999999999</c:v>
                </c:pt>
                <c:pt idx="593">
                  <c:v>67.599549999999994</c:v>
                </c:pt>
                <c:pt idx="594">
                  <c:v>67.699550000000002</c:v>
                </c:pt>
                <c:pt idx="595">
                  <c:v>67.799549999999996</c:v>
                </c:pt>
                <c:pt idx="596">
                  <c:v>67.899550000000005</c:v>
                </c:pt>
                <c:pt idx="597">
                  <c:v>67.999549999999999</c:v>
                </c:pt>
                <c:pt idx="598">
                  <c:v>68.099549999999994</c:v>
                </c:pt>
                <c:pt idx="599">
                  <c:v>68.199539999999999</c:v>
                </c:pt>
                <c:pt idx="600">
                  <c:v>68.299539999999993</c:v>
                </c:pt>
                <c:pt idx="601">
                  <c:v>68.399540000000002</c:v>
                </c:pt>
                <c:pt idx="602">
                  <c:v>68.499539999999996</c:v>
                </c:pt>
                <c:pt idx="603">
                  <c:v>68.599530000000001</c:v>
                </c:pt>
                <c:pt idx="604">
                  <c:v>68.699529999999996</c:v>
                </c:pt>
                <c:pt idx="605">
                  <c:v>68.799530000000004</c:v>
                </c:pt>
                <c:pt idx="606">
                  <c:v>68.899529999999999</c:v>
                </c:pt>
                <c:pt idx="607">
                  <c:v>68.999529999999993</c:v>
                </c:pt>
                <c:pt idx="608">
                  <c:v>69.099530000000001</c:v>
                </c:pt>
                <c:pt idx="609">
                  <c:v>69.199529999999996</c:v>
                </c:pt>
                <c:pt idx="610">
                  <c:v>69.299530000000004</c:v>
                </c:pt>
                <c:pt idx="611">
                  <c:v>69.399519999999995</c:v>
                </c:pt>
                <c:pt idx="612">
                  <c:v>69.499520000000004</c:v>
                </c:pt>
                <c:pt idx="613">
                  <c:v>69.599519999999998</c:v>
                </c:pt>
                <c:pt idx="614">
                  <c:v>69.699520000000007</c:v>
                </c:pt>
                <c:pt idx="615">
                  <c:v>69.799509999999998</c:v>
                </c:pt>
                <c:pt idx="616">
                  <c:v>69.899510000000006</c:v>
                </c:pt>
                <c:pt idx="617">
                  <c:v>69.999510000000001</c:v>
                </c:pt>
                <c:pt idx="618">
                  <c:v>70.099509999999995</c:v>
                </c:pt>
                <c:pt idx="619">
                  <c:v>70.199510000000004</c:v>
                </c:pt>
                <c:pt idx="620">
                  <c:v>70.299509999999998</c:v>
                </c:pt>
                <c:pt idx="621">
                  <c:v>70.399510000000006</c:v>
                </c:pt>
                <c:pt idx="622">
                  <c:v>70.499510000000001</c:v>
                </c:pt>
                <c:pt idx="623">
                  <c:v>70.599500000000006</c:v>
                </c:pt>
                <c:pt idx="624">
                  <c:v>70.6995</c:v>
                </c:pt>
                <c:pt idx="625">
                  <c:v>70.799499999999995</c:v>
                </c:pt>
                <c:pt idx="626">
                  <c:v>70.899500000000003</c:v>
                </c:pt>
                <c:pt idx="627">
                  <c:v>70.999499999999998</c:v>
                </c:pt>
                <c:pt idx="628">
                  <c:v>71.099500000000006</c:v>
                </c:pt>
                <c:pt idx="629">
                  <c:v>71.1995</c:v>
                </c:pt>
                <c:pt idx="630">
                  <c:v>71.299499999999995</c:v>
                </c:pt>
                <c:pt idx="631">
                  <c:v>71.39949</c:v>
                </c:pt>
                <c:pt idx="632">
                  <c:v>71.499489999999994</c:v>
                </c:pt>
                <c:pt idx="633">
                  <c:v>71.599490000000003</c:v>
                </c:pt>
                <c:pt idx="634">
                  <c:v>71.699489999999997</c:v>
                </c:pt>
                <c:pt idx="635">
                  <c:v>71.799480000000003</c:v>
                </c:pt>
                <c:pt idx="636">
                  <c:v>71.899479999999997</c:v>
                </c:pt>
                <c:pt idx="637">
                  <c:v>71.999480000000005</c:v>
                </c:pt>
                <c:pt idx="638">
                  <c:v>72.09948</c:v>
                </c:pt>
                <c:pt idx="639">
                  <c:v>72.199479999999994</c:v>
                </c:pt>
                <c:pt idx="640">
                  <c:v>72.299480000000003</c:v>
                </c:pt>
                <c:pt idx="641">
                  <c:v>72.399479999999997</c:v>
                </c:pt>
                <c:pt idx="642">
                  <c:v>72.499480000000005</c:v>
                </c:pt>
                <c:pt idx="643">
                  <c:v>72.59948</c:v>
                </c:pt>
                <c:pt idx="644">
                  <c:v>72.699470000000005</c:v>
                </c:pt>
                <c:pt idx="645">
                  <c:v>72.799469999999999</c:v>
                </c:pt>
                <c:pt idx="646">
                  <c:v>72.899469999999994</c:v>
                </c:pt>
                <c:pt idx="647">
                  <c:v>72.999470000000002</c:v>
                </c:pt>
                <c:pt idx="648">
                  <c:v>73.099459999999993</c:v>
                </c:pt>
                <c:pt idx="649">
                  <c:v>73.199460000000002</c:v>
                </c:pt>
                <c:pt idx="650">
                  <c:v>73.299459999999996</c:v>
                </c:pt>
                <c:pt idx="651">
                  <c:v>73.399460000000005</c:v>
                </c:pt>
                <c:pt idx="652">
                  <c:v>73.499459999999999</c:v>
                </c:pt>
                <c:pt idx="653">
                  <c:v>73.599459999999993</c:v>
                </c:pt>
                <c:pt idx="654">
                  <c:v>73.699460000000002</c:v>
                </c:pt>
                <c:pt idx="655">
                  <c:v>73.799459999999996</c:v>
                </c:pt>
                <c:pt idx="656">
                  <c:v>73.899450000000002</c:v>
                </c:pt>
                <c:pt idx="657">
                  <c:v>73.999449999999996</c:v>
                </c:pt>
                <c:pt idx="658">
                  <c:v>74.099450000000004</c:v>
                </c:pt>
                <c:pt idx="659">
                  <c:v>74.199449999999999</c:v>
                </c:pt>
                <c:pt idx="660">
                  <c:v>74.299449999999993</c:v>
                </c:pt>
                <c:pt idx="661">
                  <c:v>74.399450000000002</c:v>
                </c:pt>
                <c:pt idx="662">
                  <c:v>74.499449999999996</c:v>
                </c:pt>
                <c:pt idx="663">
                  <c:v>74.599450000000004</c:v>
                </c:pt>
                <c:pt idx="664">
                  <c:v>74.699439999999996</c:v>
                </c:pt>
                <c:pt idx="665">
                  <c:v>74.799440000000004</c:v>
                </c:pt>
                <c:pt idx="666">
                  <c:v>74.899439999999998</c:v>
                </c:pt>
                <c:pt idx="667">
                  <c:v>74.999440000000007</c:v>
                </c:pt>
                <c:pt idx="668">
                  <c:v>75.099429999999998</c:v>
                </c:pt>
                <c:pt idx="669">
                  <c:v>75.199430000000007</c:v>
                </c:pt>
                <c:pt idx="670">
                  <c:v>75.299430000000001</c:v>
                </c:pt>
                <c:pt idx="671">
                  <c:v>75.399429999999995</c:v>
                </c:pt>
                <c:pt idx="672">
                  <c:v>75.499430000000004</c:v>
                </c:pt>
                <c:pt idx="673">
                  <c:v>75.599429999999998</c:v>
                </c:pt>
                <c:pt idx="674">
                  <c:v>75.699430000000007</c:v>
                </c:pt>
                <c:pt idx="675">
                  <c:v>75.799430000000001</c:v>
                </c:pt>
                <c:pt idx="676">
                  <c:v>75.899420000000006</c:v>
                </c:pt>
                <c:pt idx="677">
                  <c:v>75.999420000000001</c:v>
                </c:pt>
                <c:pt idx="678">
                  <c:v>76.099419999999995</c:v>
                </c:pt>
                <c:pt idx="679">
                  <c:v>76.199420000000003</c:v>
                </c:pt>
                <c:pt idx="680">
                  <c:v>76.299409999999995</c:v>
                </c:pt>
                <c:pt idx="681">
                  <c:v>76.399410000000003</c:v>
                </c:pt>
                <c:pt idx="682">
                  <c:v>76.499409999999997</c:v>
                </c:pt>
                <c:pt idx="683">
                  <c:v>76.599410000000006</c:v>
                </c:pt>
                <c:pt idx="684">
                  <c:v>76.69941</c:v>
                </c:pt>
                <c:pt idx="685">
                  <c:v>76.799409999999995</c:v>
                </c:pt>
                <c:pt idx="686">
                  <c:v>76.899410000000003</c:v>
                </c:pt>
                <c:pt idx="687">
                  <c:v>76.999409999999997</c:v>
                </c:pt>
                <c:pt idx="688">
                  <c:v>77.099410000000006</c:v>
                </c:pt>
                <c:pt idx="689">
                  <c:v>77.199399999999997</c:v>
                </c:pt>
                <c:pt idx="690">
                  <c:v>77.299400000000006</c:v>
                </c:pt>
                <c:pt idx="691">
                  <c:v>77.3994</c:v>
                </c:pt>
                <c:pt idx="692">
                  <c:v>77.499399999999994</c:v>
                </c:pt>
                <c:pt idx="693">
                  <c:v>77.599400000000003</c:v>
                </c:pt>
                <c:pt idx="694">
                  <c:v>77.699399999999997</c:v>
                </c:pt>
              </c:numCache>
            </c:numRef>
          </c:xVal>
          <c:yVal>
            <c:numRef>
              <c:f>Blad1!$D$2:$D$697</c:f>
              <c:numCache>
                <c:formatCode>General</c:formatCode>
                <c:ptCount val="696"/>
                <c:pt idx="0">
                  <c:v>18.271000000000001</c:v>
                </c:pt>
                <c:pt idx="1">
                  <c:v>18.262</c:v>
                </c:pt>
                <c:pt idx="2">
                  <c:v>18.254000000000001</c:v>
                </c:pt>
                <c:pt idx="3">
                  <c:v>18.245000000000001</c:v>
                </c:pt>
                <c:pt idx="4">
                  <c:v>18.236999999999998</c:v>
                </c:pt>
                <c:pt idx="5">
                  <c:v>18.228999999999999</c:v>
                </c:pt>
                <c:pt idx="6">
                  <c:v>18.22</c:v>
                </c:pt>
                <c:pt idx="7">
                  <c:v>18.210999999999999</c:v>
                </c:pt>
                <c:pt idx="8">
                  <c:v>18.202999999999999</c:v>
                </c:pt>
                <c:pt idx="9">
                  <c:v>18.193999999999999</c:v>
                </c:pt>
                <c:pt idx="10">
                  <c:v>18.186</c:v>
                </c:pt>
                <c:pt idx="11">
                  <c:v>18.177</c:v>
                </c:pt>
                <c:pt idx="12">
                  <c:v>18.167999999999999</c:v>
                </c:pt>
                <c:pt idx="13">
                  <c:v>18.16</c:v>
                </c:pt>
                <c:pt idx="14">
                  <c:v>18.151</c:v>
                </c:pt>
                <c:pt idx="15">
                  <c:v>18.141999999999999</c:v>
                </c:pt>
                <c:pt idx="16">
                  <c:v>18.134</c:v>
                </c:pt>
                <c:pt idx="17">
                  <c:v>18.125</c:v>
                </c:pt>
                <c:pt idx="18">
                  <c:v>18.116</c:v>
                </c:pt>
                <c:pt idx="19">
                  <c:v>18.106999999999999</c:v>
                </c:pt>
                <c:pt idx="20">
                  <c:v>18.097999999999999</c:v>
                </c:pt>
                <c:pt idx="21">
                  <c:v>18.088999999999999</c:v>
                </c:pt>
                <c:pt idx="22">
                  <c:v>18.079999999999998</c:v>
                </c:pt>
                <c:pt idx="23">
                  <c:v>18.071000000000002</c:v>
                </c:pt>
                <c:pt idx="24">
                  <c:v>18.062000000000001</c:v>
                </c:pt>
                <c:pt idx="25">
                  <c:v>18.053000000000001</c:v>
                </c:pt>
                <c:pt idx="26">
                  <c:v>18.044</c:v>
                </c:pt>
                <c:pt idx="27">
                  <c:v>18.035</c:v>
                </c:pt>
                <c:pt idx="28">
                  <c:v>18.026</c:v>
                </c:pt>
                <c:pt idx="29">
                  <c:v>18.016999999999999</c:v>
                </c:pt>
                <c:pt idx="30">
                  <c:v>18.007000000000001</c:v>
                </c:pt>
                <c:pt idx="31">
                  <c:v>17.998000000000001</c:v>
                </c:pt>
                <c:pt idx="32">
                  <c:v>17.989000000000001</c:v>
                </c:pt>
                <c:pt idx="33">
                  <c:v>17.978999999999999</c:v>
                </c:pt>
                <c:pt idx="34">
                  <c:v>17.97</c:v>
                </c:pt>
                <c:pt idx="35">
                  <c:v>17.960999999999999</c:v>
                </c:pt>
                <c:pt idx="36">
                  <c:v>17.951000000000001</c:v>
                </c:pt>
                <c:pt idx="37">
                  <c:v>17.942</c:v>
                </c:pt>
                <c:pt idx="38">
                  <c:v>17.931999999999999</c:v>
                </c:pt>
                <c:pt idx="39">
                  <c:v>17.922999999999998</c:v>
                </c:pt>
                <c:pt idx="40">
                  <c:v>17.913</c:v>
                </c:pt>
                <c:pt idx="41">
                  <c:v>17.902999999999999</c:v>
                </c:pt>
                <c:pt idx="42">
                  <c:v>17.893999999999998</c:v>
                </c:pt>
                <c:pt idx="43">
                  <c:v>17.884</c:v>
                </c:pt>
                <c:pt idx="44">
                  <c:v>17.873999999999999</c:v>
                </c:pt>
                <c:pt idx="45">
                  <c:v>17.864000000000001</c:v>
                </c:pt>
                <c:pt idx="46">
                  <c:v>17.853999999999999</c:v>
                </c:pt>
                <c:pt idx="47">
                  <c:v>17.844000000000001</c:v>
                </c:pt>
                <c:pt idx="48">
                  <c:v>17.834</c:v>
                </c:pt>
                <c:pt idx="49">
                  <c:v>17.824999999999999</c:v>
                </c:pt>
                <c:pt idx="50">
                  <c:v>17.814</c:v>
                </c:pt>
                <c:pt idx="51">
                  <c:v>17.803999999999998</c:v>
                </c:pt>
                <c:pt idx="52">
                  <c:v>17.794</c:v>
                </c:pt>
                <c:pt idx="53">
                  <c:v>17.783999999999999</c:v>
                </c:pt>
                <c:pt idx="54">
                  <c:v>17.774000000000001</c:v>
                </c:pt>
                <c:pt idx="55">
                  <c:v>17.763999999999999</c:v>
                </c:pt>
                <c:pt idx="56">
                  <c:v>17.753</c:v>
                </c:pt>
                <c:pt idx="57">
                  <c:v>17.742999999999999</c:v>
                </c:pt>
                <c:pt idx="58">
                  <c:v>17.731999999999999</c:v>
                </c:pt>
                <c:pt idx="59">
                  <c:v>17.722000000000001</c:v>
                </c:pt>
                <c:pt idx="60">
                  <c:v>17.712</c:v>
                </c:pt>
                <c:pt idx="61">
                  <c:v>17.701000000000001</c:v>
                </c:pt>
                <c:pt idx="62">
                  <c:v>17.690000000000001</c:v>
                </c:pt>
                <c:pt idx="63">
                  <c:v>17.68</c:v>
                </c:pt>
                <c:pt idx="64">
                  <c:v>17.669</c:v>
                </c:pt>
                <c:pt idx="65">
                  <c:v>17.658000000000001</c:v>
                </c:pt>
                <c:pt idx="66">
                  <c:v>17.646999999999998</c:v>
                </c:pt>
                <c:pt idx="67">
                  <c:v>17.635999999999999</c:v>
                </c:pt>
                <c:pt idx="68">
                  <c:v>17.626000000000001</c:v>
                </c:pt>
                <c:pt idx="69">
                  <c:v>17.614999999999998</c:v>
                </c:pt>
                <c:pt idx="70">
                  <c:v>17.603999999999999</c:v>
                </c:pt>
                <c:pt idx="71">
                  <c:v>17.591999999999999</c:v>
                </c:pt>
                <c:pt idx="72">
                  <c:v>17.581</c:v>
                </c:pt>
                <c:pt idx="73">
                  <c:v>17.57</c:v>
                </c:pt>
                <c:pt idx="74">
                  <c:v>17.559000000000001</c:v>
                </c:pt>
                <c:pt idx="75">
                  <c:v>17.547000000000001</c:v>
                </c:pt>
                <c:pt idx="76">
                  <c:v>17.536000000000001</c:v>
                </c:pt>
                <c:pt idx="77">
                  <c:v>17.524999999999999</c:v>
                </c:pt>
                <c:pt idx="78">
                  <c:v>17.513000000000002</c:v>
                </c:pt>
                <c:pt idx="79">
                  <c:v>17.501000000000001</c:v>
                </c:pt>
                <c:pt idx="80">
                  <c:v>17.489999999999998</c:v>
                </c:pt>
                <c:pt idx="81">
                  <c:v>17.478000000000002</c:v>
                </c:pt>
                <c:pt idx="82">
                  <c:v>17.466000000000001</c:v>
                </c:pt>
                <c:pt idx="83">
                  <c:v>17.454000000000001</c:v>
                </c:pt>
                <c:pt idx="84">
                  <c:v>17.442</c:v>
                </c:pt>
                <c:pt idx="85">
                  <c:v>17.431000000000001</c:v>
                </c:pt>
                <c:pt idx="86">
                  <c:v>17.417999999999999</c:v>
                </c:pt>
                <c:pt idx="87">
                  <c:v>17.405999999999999</c:v>
                </c:pt>
                <c:pt idx="88">
                  <c:v>17.393999999999998</c:v>
                </c:pt>
                <c:pt idx="89">
                  <c:v>17.382000000000001</c:v>
                </c:pt>
                <c:pt idx="90">
                  <c:v>17.37</c:v>
                </c:pt>
                <c:pt idx="91">
                  <c:v>17.356999999999999</c:v>
                </c:pt>
                <c:pt idx="92">
                  <c:v>17.344999999999999</c:v>
                </c:pt>
                <c:pt idx="93">
                  <c:v>17.332000000000001</c:v>
                </c:pt>
                <c:pt idx="94">
                  <c:v>17.32</c:v>
                </c:pt>
                <c:pt idx="95">
                  <c:v>17.306999999999999</c:v>
                </c:pt>
                <c:pt idx="96">
                  <c:v>17.294</c:v>
                </c:pt>
                <c:pt idx="97">
                  <c:v>17.280999999999999</c:v>
                </c:pt>
                <c:pt idx="98">
                  <c:v>17.268000000000001</c:v>
                </c:pt>
                <c:pt idx="99">
                  <c:v>17.254999999999999</c:v>
                </c:pt>
                <c:pt idx="100">
                  <c:v>17.242000000000001</c:v>
                </c:pt>
                <c:pt idx="101">
                  <c:v>17.228999999999999</c:v>
                </c:pt>
                <c:pt idx="102">
                  <c:v>17.216000000000001</c:v>
                </c:pt>
                <c:pt idx="103">
                  <c:v>17.202000000000002</c:v>
                </c:pt>
                <c:pt idx="104">
                  <c:v>17.189</c:v>
                </c:pt>
                <c:pt idx="105">
                  <c:v>17.175000000000001</c:v>
                </c:pt>
                <c:pt idx="106">
                  <c:v>17.161999999999999</c:v>
                </c:pt>
                <c:pt idx="107">
                  <c:v>17.148</c:v>
                </c:pt>
                <c:pt idx="108">
                  <c:v>17.134</c:v>
                </c:pt>
                <c:pt idx="109">
                  <c:v>17.120999999999999</c:v>
                </c:pt>
                <c:pt idx="110">
                  <c:v>17.106999999999999</c:v>
                </c:pt>
                <c:pt idx="111">
                  <c:v>17.093</c:v>
                </c:pt>
                <c:pt idx="112">
                  <c:v>17.079000000000001</c:v>
                </c:pt>
                <c:pt idx="113">
                  <c:v>17.064</c:v>
                </c:pt>
                <c:pt idx="114">
                  <c:v>17.05</c:v>
                </c:pt>
                <c:pt idx="115">
                  <c:v>17.036000000000001</c:v>
                </c:pt>
                <c:pt idx="116">
                  <c:v>17.021000000000001</c:v>
                </c:pt>
                <c:pt idx="117">
                  <c:v>17.007000000000001</c:v>
                </c:pt>
                <c:pt idx="118">
                  <c:v>16.992000000000001</c:v>
                </c:pt>
                <c:pt idx="119">
                  <c:v>16.977</c:v>
                </c:pt>
                <c:pt idx="120">
                  <c:v>16.962</c:v>
                </c:pt>
                <c:pt idx="121">
                  <c:v>16.946999999999999</c:v>
                </c:pt>
                <c:pt idx="122">
                  <c:v>16.931999999999999</c:v>
                </c:pt>
                <c:pt idx="123">
                  <c:v>16.917000000000002</c:v>
                </c:pt>
                <c:pt idx="124">
                  <c:v>16.902000000000001</c:v>
                </c:pt>
                <c:pt idx="125">
                  <c:v>16.885999999999999</c:v>
                </c:pt>
                <c:pt idx="126">
                  <c:v>16.870999999999999</c:v>
                </c:pt>
                <c:pt idx="127">
                  <c:v>16.855</c:v>
                </c:pt>
                <c:pt idx="128">
                  <c:v>16.84</c:v>
                </c:pt>
                <c:pt idx="129">
                  <c:v>16.824000000000002</c:v>
                </c:pt>
                <c:pt idx="130">
                  <c:v>16.808</c:v>
                </c:pt>
                <c:pt idx="131">
                  <c:v>16.792000000000002</c:v>
                </c:pt>
                <c:pt idx="132">
                  <c:v>16.776</c:v>
                </c:pt>
                <c:pt idx="133">
                  <c:v>16.759</c:v>
                </c:pt>
                <c:pt idx="134">
                  <c:v>16.742999999999999</c:v>
                </c:pt>
                <c:pt idx="135">
                  <c:v>16.727</c:v>
                </c:pt>
                <c:pt idx="136">
                  <c:v>16.71</c:v>
                </c:pt>
                <c:pt idx="137">
                  <c:v>16.693000000000001</c:v>
                </c:pt>
                <c:pt idx="138">
                  <c:v>16.675999999999998</c:v>
                </c:pt>
                <c:pt idx="139">
                  <c:v>16.66</c:v>
                </c:pt>
                <c:pt idx="140">
                  <c:v>16.641999999999999</c:v>
                </c:pt>
                <c:pt idx="141">
                  <c:v>16.625</c:v>
                </c:pt>
                <c:pt idx="142">
                  <c:v>16.608000000000001</c:v>
                </c:pt>
                <c:pt idx="143">
                  <c:v>16.591000000000001</c:v>
                </c:pt>
                <c:pt idx="144">
                  <c:v>16.573</c:v>
                </c:pt>
                <c:pt idx="145">
                  <c:v>16.555</c:v>
                </c:pt>
                <c:pt idx="146">
                  <c:v>16.538</c:v>
                </c:pt>
                <c:pt idx="147">
                  <c:v>16.52</c:v>
                </c:pt>
                <c:pt idx="148">
                  <c:v>16.501999999999999</c:v>
                </c:pt>
                <c:pt idx="149">
                  <c:v>16.484000000000002</c:v>
                </c:pt>
                <c:pt idx="150">
                  <c:v>16.465</c:v>
                </c:pt>
                <c:pt idx="151">
                  <c:v>16.446999999999999</c:v>
                </c:pt>
                <c:pt idx="152">
                  <c:v>16.428000000000001</c:v>
                </c:pt>
                <c:pt idx="153">
                  <c:v>16.41</c:v>
                </c:pt>
                <c:pt idx="154">
                  <c:v>16.390999999999998</c:v>
                </c:pt>
                <c:pt idx="155">
                  <c:v>16.372</c:v>
                </c:pt>
                <c:pt idx="156">
                  <c:v>16.353000000000002</c:v>
                </c:pt>
                <c:pt idx="157">
                  <c:v>16.334</c:v>
                </c:pt>
                <c:pt idx="158">
                  <c:v>16.315000000000001</c:v>
                </c:pt>
                <c:pt idx="159">
                  <c:v>16.295000000000002</c:v>
                </c:pt>
                <c:pt idx="160">
                  <c:v>16.276</c:v>
                </c:pt>
                <c:pt idx="161">
                  <c:v>16.256</c:v>
                </c:pt>
                <c:pt idx="162">
                  <c:v>16.236000000000001</c:v>
                </c:pt>
                <c:pt idx="163">
                  <c:v>16.216000000000001</c:v>
                </c:pt>
                <c:pt idx="164">
                  <c:v>16.196000000000002</c:v>
                </c:pt>
                <c:pt idx="165">
                  <c:v>16.175999999999998</c:v>
                </c:pt>
                <c:pt idx="166">
                  <c:v>16.155000000000001</c:v>
                </c:pt>
                <c:pt idx="167">
                  <c:v>16.135000000000002</c:v>
                </c:pt>
                <c:pt idx="168">
                  <c:v>16.114000000000001</c:v>
                </c:pt>
                <c:pt idx="169">
                  <c:v>16.093</c:v>
                </c:pt>
                <c:pt idx="170">
                  <c:v>16.071999999999999</c:v>
                </c:pt>
                <c:pt idx="171">
                  <c:v>16.050999999999998</c:v>
                </c:pt>
                <c:pt idx="172">
                  <c:v>16.03</c:v>
                </c:pt>
                <c:pt idx="173">
                  <c:v>16.009</c:v>
                </c:pt>
                <c:pt idx="174">
                  <c:v>15.987</c:v>
                </c:pt>
                <c:pt idx="175">
                  <c:v>15.965999999999999</c:v>
                </c:pt>
                <c:pt idx="176">
                  <c:v>15.944000000000001</c:v>
                </c:pt>
                <c:pt idx="177">
                  <c:v>15.922000000000001</c:v>
                </c:pt>
                <c:pt idx="178">
                  <c:v>15.9</c:v>
                </c:pt>
                <c:pt idx="179">
                  <c:v>15.878</c:v>
                </c:pt>
                <c:pt idx="180">
                  <c:v>15.856</c:v>
                </c:pt>
                <c:pt idx="181">
                  <c:v>15.833</c:v>
                </c:pt>
                <c:pt idx="182">
                  <c:v>15.811</c:v>
                </c:pt>
                <c:pt idx="183">
                  <c:v>15.788</c:v>
                </c:pt>
                <c:pt idx="184">
                  <c:v>15.765000000000001</c:v>
                </c:pt>
                <c:pt idx="185">
                  <c:v>15.742000000000001</c:v>
                </c:pt>
                <c:pt idx="186">
                  <c:v>15.718999999999999</c:v>
                </c:pt>
                <c:pt idx="187">
                  <c:v>15.696</c:v>
                </c:pt>
                <c:pt idx="188">
                  <c:v>15.672000000000001</c:v>
                </c:pt>
                <c:pt idx="189">
                  <c:v>15.648999999999999</c:v>
                </c:pt>
                <c:pt idx="190">
                  <c:v>15.625</c:v>
                </c:pt>
                <c:pt idx="191">
                  <c:v>15.601000000000001</c:v>
                </c:pt>
                <c:pt idx="192">
                  <c:v>15.577</c:v>
                </c:pt>
                <c:pt idx="193">
                  <c:v>15.553000000000001</c:v>
                </c:pt>
                <c:pt idx="194">
                  <c:v>15.529</c:v>
                </c:pt>
                <c:pt idx="195">
                  <c:v>15.505000000000001</c:v>
                </c:pt>
                <c:pt idx="196">
                  <c:v>15.48</c:v>
                </c:pt>
                <c:pt idx="197">
                  <c:v>15.456</c:v>
                </c:pt>
                <c:pt idx="198">
                  <c:v>15.430999999999999</c:v>
                </c:pt>
                <c:pt idx="199">
                  <c:v>15.406000000000001</c:v>
                </c:pt>
                <c:pt idx="200">
                  <c:v>15.381</c:v>
                </c:pt>
                <c:pt idx="201">
                  <c:v>15.356</c:v>
                </c:pt>
                <c:pt idx="202">
                  <c:v>15.331</c:v>
                </c:pt>
                <c:pt idx="203">
                  <c:v>15.305</c:v>
                </c:pt>
                <c:pt idx="204">
                  <c:v>15.28</c:v>
                </c:pt>
                <c:pt idx="205">
                  <c:v>15.254</c:v>
                </c:pt>
                <c:pt idx="206">
                  <c:v>15.228</c:v>
                </c:pt>
                <c:pt idx="207">
                  <c:v>15.202</c:v>
                </c:pt>
                <c:pt idx="208">
                  <c:v>15.176</c:v>
                </c:pt>
                <c:pt idx="209">
                  <c:v>15.15</c:v>
                </c:pt>
                <c:pt idx="210">
                  <c:v>15.124000000000001</c:v>
                </c:pt>
                <c:pt idx="211">
                  <c:v>15.098000000000001</c:v>
                </c:pt>
                <c:pt idx="212">
                  <c:v>15.071</c:v>
                </c:pt>
                <c:pt idx="213">
                  <c:v>15.044</c:v>
                </c:pt>
                <c:pt idx="214">
                  <c:v>15.018000000000001</c:v>
                </c:pt>
                <c:pt idx="215">
                  <c:v>14.991</c:v>
                </c:pt>
                <c:pt idx="216">
                  <c:v>14.964</c:v>
                </c:pt>
                <c:pt idx="217">
                  <c:v>14.936999999999999</c:v>
                </c:pt>
                <c:pt idx="218">
                  <c:v>14.91</c:v>
                </c:pt>
                <c:pt idx="219">
                  <c:v>14.882</c:v>
                </c:pt>
                <c:pt idx="220">
                  <c:v>14.855</c:v>
                </c:pt>
                <c:pt idx="221">
                  <c:v>14.827</c:v>
                </c:pt>
                <c:pt idx="222">
                  <c:v>14.8</c:v>
                </c:pt>
                <c:pt idx="223">
                  <c:v>14.772</c:v>
                </c:pt>
                <c:pt idx="224">
                  <c:v>14.744</c:v>
                </c:pt>
                <c:pt idx="225">
                  <c:v>14.715999999999999</c:v>
                </c:pt>
                <c:pt idx="226">
                  <c:v>14.688000000000001</c:v>
                </c:pt>
                <c:pt idx="227">
                  <c:v>14.66</c:v>
                </c:pt>
                <c:pt idx="228">
                  <c:v>14.632</c:v>
                </c:pt>
                <c:pt idx="229">
                  <c:v>14.603</c:v>
                </c:pt>
                <c:pt idx="230">
                  <c:v>14.574999999999999</c:v>
                </c:pt>
                <c:pt idx="231">
                  <c:v>14.547000000000001</c:v>
                </c:pt>
                <c:pt idx="232">
                  <c:v>14.518000000000001</c:v>
                </c:pt>
                <c:pt idx="233">
                  <c:v>14.489000000000001</c:v>
                </c:pt>
                <c:pt idx="234">
                  <c:v>14.46</c:v>
                </c:pt>
                <c:pt idx="235">
                  <c:v>14.432</c:v>
                </c:pt>
                <c:pt idx="236">
                  <c:v>14.403</c:v>
                </c:pt>
                <c:pt idx="237">
                  <c:v>14.374000000000001</c:v>
                </c:pt>
                <c:pt idx="238">
                  <c:v>14.343999999999999</c:v>
                </c:pt>
                <c:pt idx="239">
                  <c:v>14.315</c:v>
                </c:pt>
                <c:pt idx="240">
                  <c:v>14.286</c:v>
                </c:pt>
                <c:pt idx="241">
                  <c:v>14.257</c:v>
                </c:pt>
                <c:pt idx="242">
                  <c:v>14.227</c:v>
                </c:pt>
                <c:pt idx="243">
                  <c:v>14.198</c:v>
                </c:pt>
                <c:pt idx="244">
                  <c:v>14.167999999999999</c:v>
                </c:pt>
                <c:pt idx="245">
                  <c:v>14.138</c:v>
                </c:pt>
                <c:pt idx="246">
                  <c:v>14.109</c:v>
                </c:pt>
                <c:pt idx="247">
                  <c:v>14.079000000000001</c:v>
                </c:pt>
                <c:pt idx="248">
                  <c:v>14.048999999999999</c:v>
                </c:pt>
                <c:pt idx="249">
                  <c:v>14.019</c:v>
                </c:pt>
                <c:pt idx="250">
                  <c:v>13.989000000000001</c:v>
                </c:pt>
                <c:pt idx="251">
                  <c:v>13.959</c:v>
                </c:pt>
                <c:pt idx="252">
                  <c:v>13.929</c:v>
                </c:pt>
                <c:pt idx="253">
                  <c:v>13.898999999999999</c:v>
                </c:pt>
                <c:pt idx="254">
                  <c:v>13.869</c:v>
                </c:pt>
                <c:pt idx="255">
                  <c:v>13.837999999999999</c:v>
                </c:pt>
                <c:pt idx="256">
                  <c:v>13.808</c:v>
                </c:pt>
                <c:pt idx="257">
                  <c:v>13.778</c:v>
                </c:pt>
                <c:pt idx="258">
                  <c:v>13.747</c:v>
                </c:pt>
                <c:pt idx="259">
                  <c:v>13.717000000000001</c:v>
                </c:pt>
                <c:pt idx="260">
                  <c:v>13.686</c:v>
                </c:pt>
                <c:pt idx="261">
                  <c:v>13.656000000000001</c:v>
                </c:pt>
                <c:pt idx="262">
                  <c:v>13.625</c:v>
                </c:pt>
                <c:pt idx="263">
                  <c:v>13.593999999999999</c:v>
                </c:pt>
                <c:pt idx="264">
                  <c:v>13.564</c:v>
                </c:pt>
                <c:pt idx="265">
                  <c:v>13.532999999999999</c:v>
                </c:pt>
                <c:pt idx="266">
                  <c:v>13.502000000000001</c:v>
                </c:pt>
                <c:pt idx="267">
                  <c:v>13.471</c:v>
                </c:pt>
                <c:pt idx="268">
                  <c:v>13.441000000000001</c:v>
                </c:pt>
                <c:pt idx="269">
                  <c:v>13.41</c:v>
                </c:pt>
                <c:pt idx="270">
                  <c:v>13.379</c:v>
                </c:pt>
                <c:pt idx="271">
                  <c:v>13.348000000000001</c:v>
                </c:pt>
                <c:pt idx="272">
                  <c:v>13.317</c:v>
                </c:pt>
                <c:pt idx="273">
                  <c:v>13.286</c:v>
                </c:pt>
                <c:pt idx="274">
                  <c:v>13.255000000000001</c:v>
                </c:pt>
                <c:pt idx="275">
                  <c:v>13.224</c:v>
                </c:pt>
                <c:pt idx="276">
                  <c:v>13.193</c:v>
                </c:pt>
                <c:pt idx="277">
                  <c:v>13.162000000000001</c:v>
                </c:pt>
                <c:pt idx="278">
                  <c:v>13.131</c:v>
                </c:pt>
                <c:pt idx="279">
                  <c:v>13.1</c:v>
                </c:pt>
                <c:pt idx="280">
                  <c:v>13.068</c:v>
                </c:pt>
                <c:pt idx="281">
                  <c:v>13.037000000000001</c:v>
                </c:pt>
                <c:pt idx="282">
                  <c:v>13.006</c:v>
                </c:pt>
                <c:pt idx="283">
                  <c:v>12.975</c:v>
                </c:pt>
                <c:pt idx="284">
                  <c:v>12.944000000000001</c:v>
                </c:pt>
                <c:pt idx="285">
                  <c:v>12.913</c:v>
                </c:pt>
                <c:pt idx="286">
                  <c:v>12.881</c:v>
                </c:pt>
                <c:pt idx="287">
                  <c:v>12.85</c:v>
                </c:pt>
                <c:pt idx="288">
                  <c:v>12.819000000000001</c:v>
                </c:pt>
                <c:pt idx="289">
                  <c:v>12.788</c:v>
                </c:pt>
                <c:pt idx="290">
                  <c:v>12.756</c:v>
                </c:pt>
                <c:pt idx="291">
                  <c:v>12.725</c:v>
                </c:pt>
                <c:pt idx="292">
                  <c:v>12.694000000000001</c:v>
                </c:pt>
                <c:pt idx="293">
                  <c:v>12.663</c:v>
                </c:pt>
                <c:pt idx="294">
                  <c:v>12.631</c:v>
                </c:pt>
                <c:pt idx="295">
                  <c:v>12.6</c:v>
                </c:pt>
                <c:pt idx="296">
                  <c:v>12.569000000000001</c:v>
                </c:pt>
                <c:pt idx="297">
                  <c:v>12.538</c:v>
                </c:pt>
                <c:pt idx="298">
                  <c:v>12.506</c:v>
                </c:pt>
                <c:pt idx="299">
                  <c:v>12.475</c:v>
                </c:pt>
                <c:pt idx="300">
                  <c:v>12.444000000000001</c:v>
                </c:pt>
                <c:pt idx="301">
                  <c:v>12.413</c:v>
                </c:pt>
                <c:pt idx="302">
                  <c:v>12.382</c:v>
                </c:pt>
                <c:pt idx="303">
                  <c:v>12.35</c:v>
                </c:pt>
                <c:pt idx="304">
                  <c:v>12.319000000000001</c:v>
                </c:pt>
                <c:pt idx="305">
                  <c:v>12.288</c:v>
                </c:pt>
                <c:pt idx="306">
                  <c:v>12.257</c:v>
                </c:pt>
                <c:pt idx="307">
                  <c:v>12.226000000000001</c:v>
                </c:pt>
                <c:pt idx="308">
                  <c:v>12.194000000000001</c:v>
                </c:pt>
                <c:pt idx="309">
                  <c:v>12.163</c:v>
                </c:pt>
                <c:pt idx="310">
                  <c:v>12.132</c:v>
                </c:pt>
                <c:pt idx="311">
                  <c:v>12.101000000000001</c:v>
                </c:pt>
                <c:pt idx="312">
                  <c:v>12.07</c:v>
                </c:pt>
                <c:pt idx="313">
                  <c:v>12.039</c:v>
                </c:pt>
                <c:pt idx="314">
                  <c:v>12.007999999999999</c:v>
                </c:pt>
                <c:pt idx="315">
                  <c:v>11.977</c:v>
                </c:pt>
                <c:pt idx="316">
                  <c:v>11.946</c:v>
                </c:pt>
                <c:pt idx="317">
                  <c:v>11.914999999999999</c:v>
                </c:pt>
                <c:pt idx="318">
                  <c:v>11.884</c:v>
                </c:pt>
                <c:pt idx="319">
                  <c:v>11.853</c:v>
                </c:pt>
                <c:pt idx="320">
                  <c:v>11.821999999999999</c:v>
                </c:pt>
                <c:pt idx="321">
                  <c:v>11.791</c:v>
                </c:pt>
                <c:pt idx="322">
                  <c:v>11.76</c:v>
                </c:pt>
                <c:pt idx="323">
                  <c:v>11.73</c:v>
                </c:pt>
                <c:pt idx="324">
                  <c:v>11.699</c:v>
                </c:pt>
                <c:pt idx="325">
                  <c:v>11.667999999999999</c:v>
                </c:pt>
                <c:pt idx="326">
                  <c:v>11.637</c:v>
                </c:pt>
                <c:pt idx="327">
                  <c:v>11.606</c:v>
                </c:pt>
                <c:pt idx="328">
                  <c:v>11.576000000000001</c:v>
                </c:pt>
                <c:pt idx="329">
                  <c:v>11.545</c:v>
                </c:pt>
                <c:pt idx="330">
                  <c:v>11.513999999999999</c:v>
                </c:pt>
                <c:pt idx="331">
                  <c:v>11.484</c:v>
                </c:pt>
                <c:pt idx="332">
                  <c:v>11.452999999999999</c:v>
                </c:pt>
                <c:pt idx="333">
                  <c:v>11.423</c:v>
                </c:pt>
                <c:pt idx="334">
                  <c:v>11.391999999999999</c:v>
                </c:pt>
                <c:pt idx="335">
                  <c:v>11.362</c:v>
                </c:pt>
                <c:pt idx="336">
                  <c:v>11.331</c:v>
                </c:pt>
                <c:pt idx="337">
                  <c:v>11.301</c:v>
                </c:pt>
                <c:pt idx="338">
                  <c:v>11.271000000000001</c:v>
                </c:pt>
                <c:pt idx="339">
                  <c:v>11.24</c:v>
                </c:pt>
                <c:pt idx="340">
                  <c:v>11.21</c:v>
                </c:pt>
                <c:pt idx="341">
                  <c:v>11.18</c:v>
                </c:pt>
                <c:pt idx="342">
                  <c:v>11.15</c:v>
                </c:pt>
                <c:pt idx="343">
                  <c:v>11.119</c:v>
                </c:pt>
                <c:pt idx="344">
                  <c:v>11.089</c:v>
                </c:pt>
                <c:pt idx="345">
                  <c:v>11.058999999999999</c:v>
                </c:pt>
                <c:pt idx="346">
                  <c:v>11.029</c:v>
                </c:pt>
                <c:pt idx="347">
                  <c:v>10.999000000000001</c:v>
                </c:pt>
                <c:pt idx="348">
                  <c:v>10.968999999999999</c:v>
                </c:pt>
                <c:pt idx="349">
                  <c:v>10.939</c:v>
                </c:pt>
                <c:pt idx="350">
                  <c:v>10.909000000000001</c:v>
                </c:pt>
                <c:pt idx="351">
                  <c:v>10.88</c:v>
                </c:pt>
                <c:pt idx="352">
                  <c:v>10.85</c:v>
                </c:pt>
                <c:pt idx="353">
                  <c:v>10.82</c:v>
                </c:pt>
                <c:pt idx="354">
                  <c:v>10.79</c:v>
                </c:pt>
                <c:pt idx="355">
                  <c:v>10.760999999999999</c:v>
                </c:pt>
                <c:pt idx="356">
                  <c:v>10.731</c:v>
                </c:pt>
                <c:pt idx="357">
                  <c:v>10.701000000000001</c:v>
                </c:pt>
                <c:pt idx="358">
                  <c:v>10.672000000000001</c:v>
                </c:pt>
                <c:pt idx="359">
                  <c:v>10.641999999999999</c:v>
                </c:pt>
                <c:pt idx="360">
                  <c:v>10.613</c:v>
                </c:pt>
                <c:pt idx="361">
                  <c:v>10.584</c:v>
                </c:pt>
                <c:pt idx="362">
                  <c:v>10.554</c:v>
                </c:pt>
                <c:pt idx="363">
                  <c:v>10.525</c:v>
                </c:pt>
                <c:pt idx="364">
                  <c:v>10.496</c:v>
                </c:pt>
                <c:pt idx="365">
                  <c:v>10.465999999999999</c:v>
                </c:pt>
                <c:pt idx="366">
                  <c:v>10.436999999999999</c:v>
                </c:pt>
                <c:pt idx="367">
                  <c:v>10.407999999999999</c:v>
                </c:pt>
                <c:pt idx="368">
                  <c:v>10.379</c:v>
                </c:pt>
                <c:pt idx="369">
                  <c:v>10.35</c:v>
                </c:pt>
                <c:pt idx="370">
                  <c:v>10.321</c:v>
                </c:pt>
                <c:pt idx="371">
                  <c:v>10.292</c:v>
                </c:pt>
                <c:pt idx="372">
                  <c:v>10.263</c:v>
                </c:pt>
                <c:pt idx="373">
                  <c:v>10.234999999999999</c:v>
                </c:pt>
                <c:pt idx="374">
                  <c:v>10.206</c:v>
                </c:pt>
                <c:pt idx="375">
                  <c:v>10.177</c:v>
                </c:pt>
                <c:pt idx="376">
                  <c:v>10.148</c:v>
                </c:pt>
                <c:pt idx="377">
                  <c:v>10.119999999999999</c:v>
                </c:pt>
                <c:pt idx="378">
                  <c:v>10.090999999999999</c:v>
                </c:pt>
                <c:pt idx="379">
                  <c:v>10.063000000000001</c:v>
                </c:pt>
                <c:pt idx="380">
                  <c:v>10.034000000000001</c:v>
                </c:pt>
                <c:pt idx="381">
                  <c:v>10.006</c:v>
                </c:pt>
                <c:pt idx="382">
                  <c:v>9.9779999999999998</c:v>
                </c:pt>
                <c:pt idx="383">
                  <c:v>9.9489999999999998</c:v>
                </c:pt>
                <c:pt idx="384">
                  <c:v>9.9209999999999994</c:v>
                </c:pt>
                <c:pt idx="385">
                  <c:v>9.8930000000000007</c:v>
                </c:pt>
                <c:pt idx="386">
                  <c:v>9.8650000000000002</c:v>
                </c:pt>
                <c:pt idx="387">
                  <c:v>9.8369999999999997</c:v>
                </c:pt>
                <c:pt idx="388">
                  <c:v>9.8089999999999993</c:v>
                </c:pt>
                <c:pt idx="389">
                  <c:v>9.7810000000000006</c:v>
                </c:pt>
                <c:pt idx="390">
                  <c:v>9.7530000000000001</c:v>
                </c:pt>
                <c:pt idx="391">
                  <c:v>9.7249999999999996</c:v>
                </c:pt>
                <c:pt idx="392">
                  <c:v>9.6969999999999992</c:v>
                </c:pt>
                <c:pt idx="393">
                  <c:v>9.6690000000000005</c:v>
                </c:pt>
                <c:pt idx="394">
                  <c:v>9.6419999999999995</c:v>
                </c:pt>
                <c:pt idx="395">
                  <c:v>9.6140000000000008</c:v>
                </c:pt>
                <c:pt idx="396">
                  <c:v>9.5860000000000003</c:v>
                </c:pt>
                <c:pt idx="397">
                  <c:v>9.5589999999999993</c:v>
                </c:pt>
                <c:pt idx="398">
                  <c:v>9.5310000000000006</c:v>
                </c:pt>
                <c:pt idx="399">
                  <c:v>9.5039999999999996</c:v>
                </c:pt>
                <c:pt idx="400">
                  <c:v>9.4770000000000003</c:v>
                </c:pt>
                <c:pt idx="401">
                  <c:v>9.4489999999999998</c:v>
                </c:pt>
                <c:pt idx="402">
                  <c:v>9.4220000000000006</c:v>
                </c:pt>
                <c:pt idx="403">
                  <c:v>9.3949999999999996</c:v>
                </c:pt>
                <c:pt idx="404">
                  <c:v>9.3680000000000003</c:v>
                </c:pt>
                <c:pt idx="405">
                  <c:v>9.3409999999999993</c:v>
                </c:pt>
                <c:pt idx="406">
                  <c:v>9.3140000000000001</c:v>
                </c:pt>
                <c:pt idx="407">
                  <c:v>9.2870000000000008</c:v>
                </c:pt>
                <c:pt idx="408">
                  <c:v>9.26</c:v>
                </c:pt>
                <c:pt idx="409">
                  <c:v>9.2330000000000005</c:v>
                </c:pt>
                <c:pt idx="410">
                  <c:v>9.2059999999999995</c:v>
                </c:pt>
                <c:pt idx="411">
                  <c:v>9.1790000000000003</c:v>
                </c:pt>
                <c:pt idx="412">
                  <c:v>9.1530000000000005</c:v>
                </c:pt>
                <c:pt idx="413">
                  <c:v>9.1259999999999994</c:v>
                </c:pt>
                <c:pt idx="414">
                  <c:v>9.0990000000000002</c:v>
                </c:pt>
                <c:pt idx="415">
                  <c:v>9.0730000000000004</c:v>
                </c:pt>
                <c:pt idx="416">
                  <c:v>9.0459999999999994</c:v>
                </c:pt>
                <c:pt idx="417">
                  <c:v>9.02</c:v>
                </c:pt>
                <c:pt idx="418">
                  <c:v>8.9939999999999998</c:v>
                </c:pt>
                <c:pt idx="419">
                  <c:v>8.9670000000000005</c:v>
                </c:pt>
                <c:pt idx="420">
                  <c:v>8.9410000000000007</c:v>
                </c:pt>
                <c:pt idx="421">
                  <c:v>8.9149999999999991</c:v>
                </c:pt>
                <c:pt idx="422">
                  <c:v>8.8889999999999993</c:v>
                </c:pt>
                <c:pt idx="423">
                  <c:v>8.8629999999999995</c:v>
                </c:pt>
                <c:pt idx="424">
                  <c:v>8.8369999999999997</c:v>
                </c:pt>
                <c:pt idx="425">
                  <c:v>8.8109999999999999</c:v>
                </c:pt>
                <c:pt idx="426">
                  <c:v>8.7850000000000001</c:v>
                </c:pt>
                <c:pt idx="427">
                  <c:v>8.7590000000000003</c:v>
                </c:pt>
                <c:pt idx="428">
                  <c:v>8.734</c:v>
                </c:pt>
                <c:pt idx="429">
                  <c:v>8.7080000000000002</c:v>
                </c:pt>
                <c:pt idx="430">
                  <c:v>8.6820000000000004</c:v>
                </c:pt>
                <c:pt idx="431">
                  <c:v>8.657</c:v>
                </c:pt>
                <c:pt idx="432">
                  <c:v>8.6310000000000002</c:v>
                </c:pt>
                <c:pt idx="433">
                  <c:v>8.6059999999999999</c:v>
                </c:pt>
                <c:pt idx="434">
                  <c:v>8.58</c:v>
                </c:pt>
                <c:pt idx="435">
                  <c:v>8.5549999999999997</c:v>
                </c:pt>
                <c:pt idx="436">
                  <c:v>8.5299999999999994</c:v>
                </c:pt>
                <c:pt idx="437">
                  <c:v>8.5039999999999996</c:v>
                </c:pt>
                <c:pt idx="438">
                  <c:v>8.4789999999999992</c:v>
                </c:pt>
                <c:pt idx="439">
                  <c:v>8.4540000000000006</c:v>
                </c:pt>
                <c:pt idx="440">
                  <c:v>8.4290000000000003</c:v>
                </c:pt>
                <c:pt idx="441">
                  <c:v>8.4039999999999999</c:v>
                </c:pt>
                <c:pt idx="442">
                  <c:v>8.3789999999999996</c:v>
                </c:pt>
                <c:pt idx="443">
                  <c:v>8.3539999999999992</c:v>
                </c:pt>
                <c:pt idx="444">
                  <c:v>8.3290000000000006</c:v>
                </c:pt>
                <c:pt idx="445">
                  <c:v>8.3049999999999997</c:v>
                </c:pt>
                <c:pt idx="446">
                  <c:v>8.2799999999999994</c:v>
                </c:pt>
                <c:pt idx="447">
                  <c:v>8.2550000000000008</c:v>
                </c:pt>
                <c:pt idx="448">
                  <c:v>8.2309999999999999</c:v>
                </c:pt>
                <c:pt idx="449">
                  <c:v>8.2059999999999995</c:v>
                </c:pt>
                <c:pt idx="450">
                  <c:v>8.1820000000000004</c:v>
                </c:pt>
                <c:pt idx="451">
                  <c:v>8.157</c:v>
                </c:pt>
                <c:pt idx="452">
                  <c:v>8.1329999999999991</c:v>
                </c:pt>
                <c:pt idx="453">
                  <c:v>8.109</c:v>
                </c:pt>
                <c:pt idx="454">
                  <c:v>8.0839999999999996</c:v>
                </c:pt>
                <c:pt idx="455">
                  <c:v>8.06</c:v>
                </c:pt>
                <c:pt idx="456">
                  <c:v>8.0359999999999996</c:v>
                </c:pt>
                <c:pt idx="457">
                  <c:v>8.0120000000000005</c:v>
                </c:pt>
                <c:pt idx="458">
                  <c:v>7.9880000000000004</c:v>
                </c:pt>
                <c:pt idx="459">
                  <c:v>7.9640000000000004</c:v>
                </c:pt>
                <c:pt idx="460">
                  <c:v>7.94</c:v>
                </c:pt>
                <c:pt idx="461">
                  <c:v>7.9160000000000004</c:v>
                </c:pt>
                <c:pt idx="462">
                  <c:v>7.8929999999999998</c:v>
                </c:pt>
                <c:pt idx="463">
                  <c:v>7.8689999999999998</c:v>
                </c:pt>
                <c:pt idx="464">
                  <c:v>7.8449999999999998</c:v>
                </c:pt>
                <c:pt idx="465">
                  <c:v>7.8220000000000001</c:v>
                </c:pt>
                <c:pt idx="466">
                  <c:v>7.798</c:v>
                </c:pt>
                <c:pt idx="467">
                  <c:v>7.7750000000000004</c:v>
                </c:pt>
                <c:pt idx="468">
                  <c:v>7.7510000000000003</c:v>
                </c:pt>
                <c:pt idx="469">
                  <c:v>7.7279999999999998</c:v>
                </c:pt>
                <c:pt idx="470">
                  <c:v>7.7050000000000001</c:v>
                </c:pt>
                <c:pt idx="471">
                  <c:v>7.681</c:v>
                </c:pt>
                <c:pt idx="472">
                  <c:v>7.6580000000000004</c:v>
                </c:pt>
                <c:pt idx="473">
                  <c:v>7.6349999999999998</c:v>
                </c:pt>
                <c:pt idx="474">
                  <c:v>7.6120000000000001</c:v>
                </c:pt>
                <c:pt idx="475">
                  <c:v>7.5890000000000004</c:v>
                </c:pt>
                <c:pt idx="476">
                  <c:v>7.5659999999999998</c:v>
                </c:pt>
                <c:pt idx="477">
                  <c:v>7.5430000000000001</c:v>
                </c:pt>
                <c:pt idx="478">
                  <c:v>7.52</c:v>
                </c:pt>
                <c:pt idx="479">
                  <c:v>7.4980000000000002</c:v>
                </c:pt>
                <c:pt idx="480">
                  <c:v>7.4749999999999996</c:v>
                </c:pt>
                <c:pt idx="481">
                  <c:v>7.452</c:v>
                </c:pt>
                <c:pt idx="482">
                  <c:v>7.43</c:v>
                </c:pt>
                <c:pt idx="483">
                  <c:v>7.407</c:v>
                </c:pt>
                <c:pt idx="484">
                  <c:v>7.3849999999999998</c:v>
                </c:pt>
                <c:pt idx="485">
                  <c:v>7.3620000000000001</c:v>
                </c:pt>
                <c:pt idx="486">
                  <c:v>7.34</c:v>
                </c:pt>
                <c:pt idx="487">
                  <c:v>7.3170000000000002</c:v>
                </c:pt>
                <c:pt idx="488">
                  <c:v>7.2949999999999999</c:v>
                </c:pt>
                <c:pt idx="489">
                  <c:v>7.2729999999999997</c:v>
                </c:pt>
                <c:pt idx="490">
                  <c:v>7.2510000000000003</c:v>
                </c:pt>
                <c:pt idx="491">
                  <c:v>7.2290000000000001</c:v>
                </c:pt>
                <c:pt idx="492">
                  <c:v>7.2069999999999999</c:v>
                </c:pt>
                <c:pt idx="493">
                  <c:v>7.1849999999999996</c:v>
                </c:pt>
                <c:pt idx="494">
                  <c:v>7.1630000000000003</c:v>
                </c:pt>
                <c:pt idx="495">
                  <c:v>7.141</c:v>
                </c:pt>
                <c:pt idx="496">
                  <c:v>7.1189999999999998</c:v>
                </c:pt>
                <c:pt idx="497">
                  <c:v>7.0979999999999999</c:v>
                </c:pt>
                <c:pt idx="498">
                  <c:v>7.0759999999999996</c:v>
                </c:pt>
                <c:pt idx="499">
                  <c:v>7.0540000000000003</c:v>
                </c:pt>
                <c:pt idx="500">
                  <c:v>7.0330000000000004</c:v>
                </c:pt>
                <c:pt idx="501">
                  <c:v>7.0110000000000001</c:v>
                </c:pt>
                <c:pt idx="502">
                  <c:v>6.99</c:v>
                </c:pt>
                <c:pt idx="503">
                  <c:v>6.968</c:v>
                </c:pt>
                <c:pt idx="504">
                  <c:v>6.9470000000000001</c:v>
                </c:pt>
                <c:pt idx="505">
                  <c:v>6.9260000000000002</c:v>
                </c:pt>
                <c:pt idx="506">
                  <c:v>6.9039999999999999</c:v>
                </c:pt>
                <c:pt idx="507">
                  <c:v>6.883</c:v>
                </c:pt>
                <c:pt idx="508">
                  <c:v>6.8620000000000001</c:v>
                </c:pt>
                <c:pt idx="509">
                  <c:v>6.8410000000000002</c:v>
                </c:pt>
                <c:pt idx="510">
                  <c:v>6.82</c:v>
                </c:pt>
                <c:pt idx="511">
                  <c:v>6.7990000000000004</c:v>
                </c:pt>
                <c:pt idx="512">
                  <c:v>6.7779999999999996</c:v>
                </c:pt>
                <c:pt idx="513">
                  <c:v>6.7569999999999997</c:v>
                </c:pt>
                <c:pt idx="514">
                  <c:v>6.7370000000000001</c:v>
                </c:pt>
                <c:pt idx="515">
                  <c:v>6.7160000000000002</c:v>
                </c:pt>
                <c:pt idx="516">
                  <c:v>6.6950000000000003</c:v>
                </c:pt>
                <c:pt idx="517">
                  <c:v>6.6749999999999998</c:v>
                </c:pt>
                <c:pt idx="518">
                  <c:v>6.6539999999999999</c:v>
                </c:pt>
                <c:pt idx="519">
                  <c:v>6.6340000000000003</c:v>
                </c:pt>
                <c:pt idx="520">
                  <c:v>6.6130000000000004</c:v>
                </c:pt>
                <c:pt idx="521">
                  <c:v>6.593</c:v>
                </c:pt>
                <c:pt idx="522">
                  <c:v>6.5720000000000001</c:v>
                </c:pt>
                <c:pt idx="523">
                  <c:v>6.5519999999999996</c:v>
                </c:pt>
                <c:pt idx="524">
                  <c:v>6.532</c:v>
                </c:pt>
                <c:pt idx="525">
                  <c:v>6.5119999999999996</c:v>
                </c:pt>
                <c:pt idx="526">
                  <c:v>6.492</c:v>
                </c:pt>
                <c:pt idx="527">
                  <c:v>6.4720000000000004</c:v>
                </c:pt>
                <c:pt idx="528">
                  <c:v>6.452</c:v>
                </c:pt>
                <c:pt idx="529">
                  <c:v>6.4320000000000004</c:v>
                </c:pt>
                <c:pt idx="530">
                  <c:v>6.4119999999999999</c:v>
                </c:pt>
                <c:pt idx="531">
                  <c:v>6.3920000000000003</c:v>
                </c:pt>
                <c:pt idx="532">
                  <c:v>6.3719999999999999</c:v>
                </c:pt>
                <c:pt idx="533">
                  <c:v>6.3520000000000003</c:v>
                </c:pt>
                <c:pt idx="534">
                  <c:v>6.3330000000000002</c:v>
                </c:pt>
                <c:pt idx="535">
                  <c:v>6.3129999999999997</c:v>
                </c:pt>
                <c:pt idx="536">
                  <c:v>6.2930000000000001</c:v>
                </c:pt>
                <c:pt idx="537">
                  <c:v>6.274</c:v>
                </c:pt>
                <c:pt idx="538">
                  <c:v>6.2539999999999996</c:v>
                </c:pt>
                <c:pt idx="539">
                  <c:v>6.2350000000000003</c:v>
                </c:pt>
                <c:pt idx="540">
                  <c:v>6.2160000000000002</c:v>
                </c:pt>
                <c:pt idx="541">
                  <c:v>6.1959999999999997</c:v>
                </c:pt>
                <c:pt idx="542">
                  <c:v>6.1769999999999996</c:v>
                </c:pt>
                <c:pt idx="543">
                  <c:v>6.1580000000000004</c:v>
                </c:pt>
                <c:pt idx="544">
                  <c:v>6.1390000000000002</c:v>
                </c:pt>
                <c:pt idx="545">
                  <c:v>6.12</c:v>
                </c:pt>
                <c:pt idx="546">
                  <c:v>6.101</c:v>
                </c:pt>
                <c:pt idx="547">
                  <c:v>6.0819999999999999</c:v>
                </c:pt>
                <c:pt idx="548">
                  <c:v>6.0629999999999997</c:v>
                </c:pt>
                <c:pt idx="549">
                  <c:v>6.0439999999999996</c:v>
                </c:pt>
                <c:pt idx="550">
                  <c:v>6.0250000000000004</c:v>
                </c:pt>
                <c:pt idx="551">
                  <c:v>6.0060000000000002</c:v>
                </c:pt>
                <c:pt idx="552">
                  <c:v>5.9880000000000004</c:v>
                </c:pt>
                <c:pt idx="553">
                  <c:v>5.9690000000000003</c:v>
                </c:pt>
                <c:pt idx="554">
                  <c:v>5.95</c:v>
                </c:pt>
                <c:pt idx="555">
                  <c:v>5.9320000000000004</c:v>
                </c:pt>
                <c:pt idx="556">
                  <c:v>5.9130000000000003</c:v>
                </c:pt>
                <c:pt idx="557">
                  <c:v>5.8949999999999996</c:v>
                </c:pt>
                <c:pt idx="558">
                  <c:v>5.8760000000000003</c:v>
                </c:pt>
                <c:pt idx="559">
                  <c:v>5.8579999999999997</c:v>
                </c:pt>
                <c:pt idx="560">
                  <c:v>5.84</c:v>
                </c:pt>
                <c:pt idx="561">
                  <c:v>5.8209999999999997</c:v>
                </c:pt>
                <c:pt idx="562">
                  <c:v>5.8029999999999999</c:v>
                </c:pt>
                <c:pt idx="563">
                  <c:v>5.7850000000000001</c:v>
                </c:pt>
                <c:pt idx="564">
                  <c:v>5.7670000000000003</c:v>
                </c:pt>
                <c:pt idx="565">
                  <c:v>5.7489999999999997</c:v>
                </c:pt>
                <c:pt idx="566">
                  <c:v>5.7309999999999999</c:v>
                </c:pt>
                <c:pt idx="567">
                  <c:v>5.7130000000000001</c:v>
                </c:pt>
                <c:pt idx="568">
                  <c:v>5.6950000000000003</c:v>
                </c:pt>
                <c:pt idx="569">
                  <c:v>5.6769999999999996</c:v>
                </c:pt>
                <c:pt idx="570">
                  <c:v>5.6589999999999998</c:v>
                </c:pt>
                <c:pt idx="571">
                  <c:v>5.6420000000000003</c:v>
                </c:pt>
                <c:pt idx="572">
                  <c:v>5.6239999999999997</c:v>
                </c:pt>
                <c:pt idx="573">
                  <c:v>5.6059999999999999</c:v>
                </c:pt>
                <c:pt idx="574">
                  <c:v>5.5890000000000004</c:v>
                </c:pt>
                <c:pt idx="575">
                  <c:v>5.5709999999999997</c:v>
                </c:pt>
                <c:pt idx="576">
                  <c:v>5.5540000000000003</c:v>
                </c:pt>
                <c:pt idx="577">
                  <c:v>5.5359999999999996</c:v>
                </c:pt>
                <c:pt idx="578">
                  <c:v>5.5190000000000001</c:v>
                </c:pt>
                <c:pt idx="579">
                  <c:v>5.5010000000000003</c:v>
                </c:pt>
                <c:pt idx="580">
                  <c:v>5.484</c:v>
                </c:pt>
                <c:pt idx="581">
                  <c:v>5.4669999999999996</c:v>
                </c:pt>
                <c:pt idx="582">
                  <c:v>5.45</c:v>
                </c:pt>
                <c:pt idx="583">
                  <c:v>5.4320000000000004</c:v>
                </c:pt>
                <c:pt idx="584">
                  <c:v>5.415</c:v>
                </c:pt>
                <c:pt idx="585">
                  <c:v>5.3979999999999997</c:v>
                </c:pt>
                <c:pt idx="586">
                  <c:v>5.3810000000000002</c:v>
                </c:pt>
                <c:pt idx="587">
                  <c:v>5.3639999999999999</c:v>
                </c:pt>
                <c:pt idx="588">
                  <c:v>5.3470000000000004</c:v>
                </c:pt>
                <c:pt idx="589">
                  <c:v>5.3310000000000004</c:v>
                </c:pt>
                <c:pt idx="590">
                  <c:v>5.3140000000000001</c:v>
                </c:pt>
                <c:pt idx="591">
                  <c:v>5.2969999999999997</c:v>
                </c:pt>
                <c:pt idx="592">
                  <c:v>5.28</c:v>
                </c:pt>
                <c:pt idx="593">
                  <c:v>5.2640000000000002</c:v>
                </c:pt>
                <c:pt idx="594">
                  <c:v>5.2469999999999999</c:v>
                </c:pt>
                <c:pt idx="595">
                  <c:v>5.23</c:v>
                </c:pt>
                <c:pt idx="596">
                  <c:v>5.2140000000000004</c:v>
                </c:pt>
                <c:pt idx="597">
                  <c:v>5.1970000000000001</c:v>
                </c:pt>
                <c:pt idx="598">
                  <c:v>5.181</c:v>
                </c:pt>
                <c:pt idx="599">
                  <c:v>5.165</c:v>
                </c:pt>
                <c:pt idx="600">
                  <c:v>5.1479999999999997</c:v>
                </c:pt>
                <c:pt idx="601">
                  <c:v>5.1319999999999997</c:v>
                </c:pt>
                <c:pt idx="602">
                  <c:v>5.1159999999999997</c:v>
                </c:pt>
                <c:pt idx="603">
                  <c:v>5.0999999999999996</c:v>
                </c:pt>
                <c:pt idx="604">
                  <c:v>5.0830000000000002</c:v>
                </c:pt>
                <c:pt idx="605">
                  <c:v>5.0670000000000002</c:v>
                </c:pt>
                <c:pt idx="606">
                  <c:v>5.0510000000000002</c:v>
                </c:pt>
                <c:pt idx="607">
                  <c:v>5.0350000000000001</c:v>
                </c:pt>
                <c:pt idx="608">
                  <c:v>5.0190000000000001</c:v>
                </c:pt>
                <c:pt idx="609">
                  <c:v>5.0030000000000001</c:v>
                </c:pt>
                <c:pt idx="610">
                  <c:v>4.9880000000000004</c:v>
                </c:pt>
                <c:pt idx="611">
                  <c:v>4.9720000000000004</c:v>
                </c:pt>
                <c:pt idx="612">
                  <c:v>4.9560000000000004</c:v>
                </c:pt>
                <c:pt idx="613">
                  <c:v>4.9400000000000004</c:v>
                </c:pt>
                <c:pt idx="614">
                  <c:v>4.9249999999999998</c:v>
                </c:pt>
                <c:pt idx="615">
                  <c:v>4.9089999999999998</c:v>
                </c:pt>
                <c:pt idx="616">
                  <c:v>4.8929999999999998</c:v>
                </c:pt>
                <c:pt idx="617">
                  <c:v>4.8780000000000001</c:v>
                </c:pt>
                <c:pt idx="618">
                  <c:v>4.8620000000000001</c:v>
                </c:pt>
                <c:pt idx="619">
                  <c:v>4.8470000000000004</c:v>
                </c:pt>
                <c:pt idx="620">
                  <c:v>4.8310000000000004</c:v>
                </c:pt>
                <c:pt idx="621">
                  <c:v>4.8159999999999998</c:v>
                </c:pt>
                <c:pt idx="622">
                  <c:v>4.8010000000000002</c:v>
                </c:pt>
                <c:pt idx="623">
                  <c:v>4.7859999999999996</c:v>
                </c:pt>
                <c:pt idx="624">
                  <c:v>4.7699999999999996</c:v>
                </c:pt>
                <c:pt idx="625">
                  <c:v>4.7549999999999999</c:v>
                </c:pt>
                <c:pt idx="626">
                  <c:v>4.74</c:v>
                </c:pt>
                <c:pt idx="627">
                  <c:v>4.7249999999999996</c:v>
                </c:pt>
                <c:pt idx="628">
                  <c:v>4.71</c:v>
                </c:pt>
                <c:pt idx="629">
                  <c:v>4.6950000000000003</c:v>
                </c:pt>
                <c:pt idx="630">
                  <c:v>4.68</c:v>
                </c:pt>
                <c:pt idx="631">
                  <c:v>4.665</c:v>
                </c:pt>
                <c:pt idx="632">
                  <c:v>4.6500000000000004</c:v>
                </c:pt>
                <c:pt idx="633">
                  <c:v>4.6349999999999998</c:v>
                </c:pt>
                <c:pt idx="634">
                  <c:v>4.6210000000000004</c:v>
                </c:pt>
                <c:pt idx="635">
                  <c:v>4.6059999999999999</c:v>
                </c:pt>
                <c:pt idx="636">
                  <c:v>4.5910000000000002</c:v>
                </c:pt>
                <c:pt idx="637">
                  <c:v>4.5759999999999996</c:v>
                </c:pt>
                <c:pt idx="638">
                  <c:v>4.5620000000000003</c:v>
                </c:pt>
                <c:pt idx="639">
                  <c:v>4.5469999999999997</c:v>
                </c:pt>
                <c:pt idx="640">
                  <c:v>4.5330000000000004</c:v>
                </c:pt>
                <c:pt idx="641">
                  <c:v>4.5179999999999998</c:v>
                </c:pt>
                <c:pt idx="642">
                  <c:v>4.5039999999999996</c:v>
                </c:pt>
                <c:pt idx="643">
                  <c:v>4.4889999999999999</c:v>
                </c:pt>
                <c:pt idx="644">
                  <c:v>4.4749999999999996</c:v>
                </c:pt>
                <c:pt idx="645">
                  <c:v>4.4610000000000003</c:v>
                </c:pt>
                <c:pt idx="646">
                  <c:v>4.4470000000000001</c:v>
                </c:pt>
                <c:pt idx="647">
                  <c:v>4.4320000000000004</c:v>
                </c:pt>
                <c:pt idx="648">
                  <c:v>4.4180000000000001</c:v>
                </c:pt>
                <c:pt idx="649">
                  <c:v>4.4039999999999999</c:v>
                </c:pt>
                <c:pt idx="650">
                  <c:v>4.3899999999999997</c:v>
                </c:pt>
                <c:pt idx="651">
                  <c:v>4.3760000000000003</c:v>
                </c:pt>
                <c:pt idx="652">
                  <c:v>4.3620000000000001</c:v>
                </c:pt>
                <c:pt idx="653">
                  <c:v>4.3479999999999999</c:v>
                </c:pt>
                <c:pt idx="654">
                  <c:v>4.3339999999999996</c:v>
                </c:pt>
                <c:pt idx="655">
                  <c:v>4.32</c:v>
                </c:pt>
                <c:pt idx="656">
                  <c:v>4.306</c:v>
                </c:pt>
                <c:pt idx="657">
                  <c:v>4.2919999999999998</c:v>
                </c:pt>
                <c:pt idx="658">
                  <c:v>4.2789999999999999</c:v>
                </c:pt>
                <c:pt idx="659">
                  <c:v>4.2649999999999997</c:v>
                </c:pt>
                <c:pt idx="660">
                  <c:v>4.2510000000000003</c:v>
                </c:pt>
                <c:pt idx="661">
                  <c:v>4.2380000000000004</c:v>
                </c:pt>
                <c:pt idx="662">
                  <c:v>4.2240000000000002</c:v>
                </c:pt>
                <c:pt idx="663">
                  <c:v>4.2110000000000003</c:v>
                </c:pt>
                <c:pt idx="664">
                  <c:v>4.1970000000000001</c:v>
                </c:pt>
                <c:pt idx="665">
                  <c:v>4.1840000000000002</c:v>
                </c:pt>
                <c:pt idx="666">
                  <c:v>4.17</c:v>
                </c:pt>
                <c:pt idx="667">
                  <c:v>4.157</c:v>
                </c:pt>
                <c:pt idx="668">
                  <c:v>4.1429999999999998</c:v>
                </c:pt>
                <c:pt idx="669">
                  <c:v>4.13</c:v>
                </c:pt>
                <c:pt idx="670">
                  <c:v>4.117</c:v>
                </c:pt>
                <c:pt idx="671">
                  <c:v>4.1040000000000001</c:v>
                </c:pt>
                <c:pt idx="672">
                  <c:v>4.09</c:v>
                </c:pt>
                <c:pt idx="673">
                  <c:v>4.077</c:v>
                </c:pt>
                <c:pt idx="674">
                  <c:v>4.0640000000000001</c:v>
                </c:pt>
                <c:pt idx="675">
                  <c:v>4.0510000000000002</c:v>
                </c:pt>
                <c:pt idx="676">
                  <c:v>4.0380000000000003</c:v>
                </c:pt>
                <c:pt idx="677">
                  <c:v>4.0250000000000004</c:v>
                </c:pt>
                <c:pt idx="678">
                  <c:v>4.0119999999999996</c:v>
                </c:pt>
                <c:pt idx="679">
                  <c:v>3.9990000000000001</c:v>
                </c:pt>
                <c:pt idx="680">
                  <c:v>3.9860000000000002</c:v>
                </c:pt>
                <c:pt idx="681">
                  <c:v>3.9729999999999999</c:v>
                </c:pt>
                <c:pt idx="682">
                  <c:v>3.9609999999999999</c:v>
                </c:pt>
                <c:pt idx="683">
                  <c:v>3.948</c:v>
                </c:pt>
                <c:pt idx="684">
                  <c:v>3.9350000000000001</c:v>
                </c:pt>
                <c:pt idx="685">
                  <c:v>3.9220000000000002</c:v>
                </c:pt>
                <c:pt idx="686">
                  <c:v>3.91</c:v>
                </c:pt>
                <c:pt idx="687">
                  <c:v>3.8969999999999998</c:v>
                </c:pt>
                <c:pt idx="688">
                  <c:v>3.8849999999999998</c:v>
                </c:pt>
                <c:pt idx="689">
                  <c:v>3.8719999999999999</c:v>
                </c:pt>
                <c:pt idx="690">
                  <c:v>3.86</c:v>
                </c:pt>
                <c:pt idx="691">
                  <c:v>3.847</c:v>
                </c:pt>
                <c:pt idx="692">
                  <c:v>3.835</c:v>
                </c:pt>
                <c:pt idx="693">
                  <c:v>3.8220000000000001</c:v>
                </c:pt>
                <c:pt idx="694">
                  <c:v>3.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8BC-4F3C-8164-A6669F46E315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spline</c:v>
                </c:pt>
              </c:strCache>
            </c:strRef>
          </c:tx>
          <c:spPr>
            <a:ln w="19050" cap="rnd">
              <a:solidFill>
                <a:srgbClr val="EE0000"/>
              </a:solidFill>
              <a:round/>
            </a:ln>
            <a:effectLst/>
          </c:spPr>
          <c:marker>
            <c:symbol val="none"/>
          </c:marker>
          <c:xVal>
            <c:numRef>
              <c:f>Blad1!$A$2:$A$697</c:f>
              <c:numCache>
                <c:formatCode>General</c:formatCode>
                <c:ptCount val="696"/>
                <c:pt idx="0">
                  <c:v>8.3000000000000007</c:v>
                </c:pt>
                <c:pt idx="1">
                  <c:v>8.4000009999999996</c:v>
                </c:pt>
                <c:pt idx="2">
                  <c:v>8.5000009999999993</c:v>
                </c:pt>
                <c:pt idx="3">
                  <c:v>8.6000010000000007</c:v>
                </c:pt>
                <c:pt idx="4">
                  <c:v>8.7000019999999996</c:v>
                </c:pt>
                <c:pt idx="5">
                  <c:v>8.8000019999999992</c:v>
                </c:pt>
                <c:pt idx="6">
                  <c:v>8.9000020000000006</c:v>
                </c:pt>
                <c:pt idx="7">
                  <c:v>9.0000029999999995</c:v>
                </c:pt>
                <c:pt idx="8">
                  <c:v>9.1000029999999992</c:v>
                </c:pt>
                <c:pt idx="9">
                  <c:v>9.2000039999999998</c:v>
                </c:pt>
                <c:pt idx="10">
                  <c:v>9.3000039999999995</c:v>
                </c:pt>
                <c:pt idx="11">
                  <c:v>9.4000039999999991</c:v>
                </c:pt>
                <c:pt idx="12">
                  <c:v>9.5000049999999998</c:v>
                </c:pt>
                <c:pt idx="13">
                  <c:v>9.6000049999999995</c:v>
                </c:pt>
                <c:pt idx="14">
                  <c:v>9.7000060000000001</c:v>
                </c:pt>
                <c:pt idx="15">
                  <c:v>9.8000059999999998</c:v>
                </c:pt>
                <c:pt idx="16">
                  <c:v>9.9000059999999994</c:v>
                </c:pt>
                <c:pt idx="17">
                  <c:v>10.00001</c:v>
                </c:pt>
                <c:pt idx="18">
                  <c:v>10.100009999999999</c:v>
                </c:pt>
                <c:pt idx="19">
                  <c:v>10.200010000000001</c:v>
                </c:pt>
                <c:pt idx="20">
                  <c:v>10.30001</c:v>
                </c:pt>
                <c:pt idx="21">
                  <c:v>10.40001</c:v>
                </c:pt>
                <c:pt idx="22">
                  <c:v>10.50001</c:v>
                </c:pt>
                <c:pt idx="23">
                  <c:v>10.600009999999999</c:v>
                </c:pt>
                <c:pt idx="24">
                  <c:v>10.700010000000001</c:v>
                </c:pt>
                <c:pt idx="25">
                  <c:v>10.80001</c:v>
                </c:pt>
                <c:pt idx="26">
                  <c:v>10.90001</c:v>
                </c:pt>
                <c:pt idx="27">
                  <c:v>11.00001</c:v>
                </c:pt>
                <c:pt idx="28">
                  <c:v>11.100009999999999</c:v>
                </c:pt>
                <c:pt idx="29">
                  <c:v>11.200010000000001</c:v>
                </c:pt>
                <c:pt idx="30">
                  <c:v>11.30001</c:v>
                </c:pt>
                <c:pt idx="31">
                  <c:v>11.40001</c:v>
                </c:pt>
                <c:pt idx="32">
                  <c:v>11.50001</c:v>
                </c:pt>
                <c:pt idx="33">
                  <c:v>11.600009999999999</c:v>
                </c:pt>
                <c:pt idx="34">
                  <c:v>11.700010000000001</c:v>
                </c:pt>
                <c:pt idx="35">
                  <c:v>11.80001</c:v>
                </c:pt>
                <c:pt idx="36">
                  <c:v>11.90001</c:v>
                </c:pt>
                <c:pt idx="37">
                  <c:v>12.00001</c:v>
                </c:pt>
                <c:pt idx="38">
                  <c:v>12.100020000000001</c:v>
                </c:pt>
                <c:pt idx="39">
                  <c:v>12.20002</c:v>
                </c:pt>
                <c:pt idx="40">
                  <c:v>12.30002</c:v>
                </c:pt>
                <c:pt idx="41">
                  <c:v>12.40002</c:v>
                </c:pt>
                <c:pt idx="42">
                  <c:v>12.500019999999999</c:v>
                </c:pt>
                <c:pt idx="43">
                  <c:v>12.600020000000001</c:v>
                </c:pt>
                <c:pt idx="44">
                  <c:v>12.70002</c:v>
                </c:pt>
                <c:pt idx="45">
                  <c:v>12.80002</c:v>
                </c:pt>
                <c:pt idx="46">
                  <c:v>12.90002</c:v>
                </c:pt>
                <c:pt idx="47">
                  <c:v>13.000019999999999</c:v>
                </c:pt>
                <c:pt idx="48">
                  <c:v>13.100020000000001</c:v>
                </c:pt>
                <c:pt idx="49">
                  <c:v>13.20002</c:v>
                </c:pt>
                <c:pt idx="50">
                  <c:v>13.30002</c:v>
                </c:pt>
                <c:pt idx="51">
                  <c:v>13.40002</c:v>
                </c:pt>
                <c:pt idx="52">
                  <c:v>13.500019999999999</c:v>
                </c:pt>
                <c:pt idx="53">
                  <c:v>13.600020000000001</c:v>
                </c:pt>
                <c:pt idx="54">
                  <c:v>13.70002</c:v>
                </c:pt>
                <c:pt idx="55">
                  <c:v>13.80002</c:v>
                </c:pt>
                <c:pt idx="56">
                  <c:v>13.90002</c:v>
                </c:pt>
                <c:pt idx="57">
                  <c:v>14.000019999999999</c:v>
                </c:pt>
                <c:pt idx="58">
                  <c:v>14.100020000000001</c:v>
                </c:pt>
                <c:pt idx="59">
                  <c:v>14.20002</c:v>
                </c:pt>
                <c:pt idx="60">
                  <c:v>14.30002</c:v>
                </c:pt>
                <c:pt idx="61">
                  <c:v>14.40002</c:v>
                </c:pt>
                <c:pt idx="62">
                  <c:v>14.500019999999999</c:v>
                </c:pt>
                <c:pt idx="63">
                  <c:v>14.600020000000001</c:v>
                </c:pt>
                <c:pt idx="64">
                  <c:v>14.70003</c:v>
                </c:pt>
                <c:pt idx="65">
                  <c:v>14.80003</c:v>
                </c:pt>
                <c:pt idx="66">
                  <c:v>14.900029999999999</c:v>
                </c:pt>
                <c:pt idx="67">
                  <c:v>15.000030000000001</c:v>
                </c:pt>
                <c:pt idx="68">
                  <c:v>15.10003</c:v>
                </c:pt>
                <c:pt idx="69">
                  <c:v>15.20003</c:v>
                </c:pt>
                <c:pt idx="70">
                  <c:v>15.30003</c:v>
                </c:pt>
                <c:pt idx="71">
                  <c:v>15.400029999999999</c:v>
                </c:pt>
                <c:pt idx="72">
                  <c:v>15.500030000000001</c:v>
                </c:pt>
                <c:pt idx="73">
                  <c:v>15.60003</c:v>
                </c:pt>
                <c:pt idx="74">
                  <c:v>15.70003</c:v>
                </c:pt>
                <c:pt idx="75">
                  <c:v>15.80003</c:v>
                </c:pt>
                <c:pt idx="76">
                  <c:v>15.900029999999999</c:v>
                </c:pt>
                <c:pt idx="77">
                  <c:v>16.000029999999999</c:v>
                </c:pt>
                <c:pt idx="78">
                  <c:v>16.10003</c:v>
                </c:pt>
                <c:pt idx="79">
                  <c:v>16.200030000000002</c:v>
                </c:pt>
                <c:pt idx="80">
                  <c:v>16.30003</c:v>
                </c:pt>
                <c:pt idx="81">
                  <c:v>16.400030000000001</c:v>
                </c:pt>
                <c:pt idx="82">
                  <c:v>16.500029999999999</c:v>
                </c:pt>
                <c:pt idx="83">
                  <c:v>16.60003</c:v>
                </c:pt>
                <c:pt idx="84">
                  <c:v>16.700030000000002</c:v>
                </c:pt>
                <c:pt idx="85">
                  <c:v>16.80003</c:v>
                </c:pt>
                <c:pt idx="86">
                  <c:v>16.900030000000001</c:v>
                </c:pt>
                <c:pt idx="87">
                  <c:v>17.000029999999999</c:v>
                </c:pt>
                <c:pt idx="88">
                  <c:v>17.10003</c:v>
                </c:pt>
                <c:pt idx="89">
                  <c:v>17.200030000000002</c:v>
                </c:pt>
                <c:pt idx="90">
                  <c:v>17.30003</c:v>
                </c:pt>
                <c:pt idx="91">
                  <c:v>17.400030000000001</c:v>
                </c:pt>
                <c:pt idx="92">
                  <c:v>17.500029999999999</c:v>
                </c:pt>
                <c:pt idx="93">
                  <c:v>17.60004</c:v>
                </c:pt>
                <c:pt idx="94">
                  <c:v>17.700040000000001</c:v>
                </c:pt>
                <c:pt idx="95">
                  <c:v>17.800039999999999</c:v>
                </c:pt>
                <c:pt idx="96">
                  <c:v>17.900040000000001</c:v>
                </c:pt>
                <c:pt idx="97">
                  <c:v>18.000039999999998</c:v>
                </c:pt>
                <c:pt idx="98">
                  <c:v>18.10004</c:v>
                </c:pt>
                <c:pt idx="99">
                  <c:v>18.200040000000001</c:v>
                </c:pt>
                <c:pt idx="100">
                  <c:v>18.300039999999999</c:v>
                </c:pt>
                <c:pt idx="101">
                  <c:v>18.400040000000001</c:v>
                </c:pt>
                <c:pt idx="102">
                  <c:v>18.500039999999998</c:v>
                </c:pt>
                <c:pt idx="103">
                  <c:v>18.60004</c:v>
                </c:pt>
                <c:pt idx="104">
                  <c:v>18.700040000000001</c:v>
                </c:pt>
                <c:pt idx="105">
                  <c:v>18.800039999999999</c:v>
                </c:pt>
                <c:pt idx="106">
                  <c:v>18.900040000000001</c:v>
                </c:pt>
                <c:pt idx="107">
                  <c:v>19.000039999999998</c:v>
                </c:pt>
                <c:pt idx="108">
                  <c:v>19.10004</c:v>
                </c:pt>
                <c:pt idx="109">
                  <c:v>19.200040000000001</c:v>
                </c:pt>
                <c:pt idx="110">
                  <c:v>19.300039999999999</c:v>
                </c:pt>
                <c:pt idx="111">
                  <c:v>19.400040000000001</c:v>
                </c:pt>
                <c:pt idx="112">
                  <c:v>19.500039999999998</c:v>
                </c:pt>
                <c:pt idx="113">
                  <c:v>19.60004</c:v>
                </c:pt>
                <c:pt idx="114">
                  <c:v>19.700040000000001</c:v>
                </c:pt>
                <c:pt idx="115">
                  <c:v>19.800039999999999</c:v>
                </c:pt>
                <c:pt idx="116">
                  <c:v>19.900040000000001</c:v>
                </c:pt>
                <c:pt idx="117">
                  <c:v>20.000039999999998</c:v>
                </c:pt>
                <c:pt idx="118">
                  <c:v>20.10004</c:v>
                </c:pt>
                <c:pt idx="119">
                  <c:v>20.200050000000001</c:v>
                </c:pt>
                <c:pt idx="120">
                  <c:v>20.300049999999999</c:v>
                </c:pt>
                <c:pt idx="121">
                  <c:v>20.40005</c:v>
                </c:pt>
                <c:pt idx="122">
                  <c:v>20.500050000000002</c:v>
                </c:pt>
                <c:pt idx="123">
                  <c:v>20.60005</c:v>
                </c:pt>
                <c:pt idx="124">
                  <c:v>20.700050000000001</c:v>
                </c:pt>
                <c:pt idx="125">
                  <c:v>20.800049999999999</c:v>
                </c:pt>
                <c:pt idx="126">
                  <c:v>20.90005</c:v>
                </c:pt>
                <c:pt idx="127">
                  <c:v>21.000050000000002</c:v>
                </c:pt>
                <c:pt idx="128">
                  <c:v>21.10005</c:v>
                </c:pt>
                <c:pt idx="129">
                  <c:v>21.200050000000001</c:v>
                </c:pt>
                <c:pt idx="130">
                  <c:v>21.300049999999999</c:v>
                </c:pt>
                <c:pt idx="131">
                  <c:v>21.40005</c:v>
                </c:pt>
                <c:pt idx="132">
                  <c:v>21.500050000000002</c:v>
                </c:pt>
                <c:pt idx="133">
                  <c:v>21.60005</c:v>
                </c:pt>
                <c:pt idx="134">
                  <c:v>21.700050000000001</c:v>
                </c:pt>
                <c:pt idx="135">
                  <c:v>21.800049999999999</c:v>
                </c:pt>
                <c:pt idx="136">
                  <c:v>21.90005</c:v>
                </c:pt>
                <c:pt idx="137">
                  <c:v>22.000050000000002</c:v>
                </c:pt>
                <c:pt idx="138">
                  <c:v>22.10005</c:v>
                </c:pt>
                <c:pt idx="139">
                  <c:v>22.200050000000001</c:v>
                </c:pt>
                <c:pt idx="140">
                  <c:v>22.300049999999999</c:v>
                </c:pt>
                <c:pt idx="141">
                  <c:v>22.40005</c:v>
                </c:pt>
                <c:pt idx="142">
                  <c:v>22.500050000000002</c:v>
                </c:pt>
                <c:pt idx="143">
                  <c:v>22.600059999999999</c:v>
                </c:pt>
                <c:pt idx="144">
                  <c:v>22.700060000000001</c:v>
                </c:pt>
                <c:pt idx="145">
                  <c:v>22.800059999999998</c:v>
                </c:pt>
                <c:pt idx="146">
                  <c:v>22.90006</c:v>
                </c:pt>
                <c:pt idx="147">
                  <c:v>23.000060000000001</c:v>
                </c:pt>
                <c:pt idx="148">
                  <c:v>23.100059999999999</c:v>
                </c:pt>
                <c:pt idx="149">
                  <c:v>23.200060000000001</c:v>
                </c:pt>
                <c:pt idx="150">
                  <c:v>23.300059999999998</c:v>
                </c:pt>
                <c:pt idx="151">
                  <c:v>23.40006</c:v>
                </c:pt>
                <c:pt idx="152">
                  <c:v>23.500060000000001</c:v>
                </c:pt>
                <c:pt idx="153">
                  <c:v>23.600059999999999</c:v>
                </c:pt>
                <c:pt idx="154">
                  <c:v>23.700060000000001</c:v>
                </c:pt>
                <c:pt idx="155">
                  <c:v>23.800059999999998</c:v>
                </c:pt>
                <c:pt idx="156">
                  <c:v>23.90006</c:v>
                </c:pt>
                <c:pt idx="157">
                  <c:v>24.000060000000001</c:v>
                </c:pt>
                <c:pt idx="158">
                  <c:v>24.100059999999999</c:v>
                </c:pt>
                <c:pt idx="159">
                  <c:v>24.200060000000001</c:v>
                </c:pt>
                <c:pt idx="160">
                  <c:v>24.300059999999998</c:v>
                </c:pt>
                <c:pt idx="161">
                  <c:v>24.40006</c:v>
                </c:pt>
                <c:pt idx="162">
                  <c:v>24.500060000000001</c:v>
                </c:pt>
                <c:pt idx="163">
                  <c:v>24.600059999999999</c:v>
                </c:pt>
                <c:pt idx="164">
                  <c:v>24.700060000000001</c:v>
                </c:pt>
                <c:pt idx="165">
                  <c:v>24.800059999999998</c:v>
                </c:pt>
                <c:pt idx="166">
                  <c:v>24.90006</c:v>
                </c:pt>
                <c:pt idx="167">
                  <c:v>25.000060000000001</c:v>
                </c:pt>
                <c:pt idx="168">
                  <c:v>25.100059999999999</c:v>
                </c:pt>
                <c:pt idx="169">
                  <c:v>25.200060000000001</c:v>
                </c:pt>
                <c:pt idx="170">
                  <c:v>25.300070000000002</c:v>
                </c:pt>
                <c:pt idx="171">
                  <c:v>25.400069999999999</c:v>
                </c:pt>
                <c:pt idx="172">
                  <c:v>25.500070000000001</c:v>
                </c:pt>
                <c:pt idx="173">
                  <c:v>25.600069999999999</c:v>
                </c:pt>
                <c:pt idx="174">
                  <c:v>25.70007</c:v>
                </c:pt>
                <c:pt idx="175">
                  <c:v>25.800070000000002</c:v>
                </c:pt>
                <c:pt idx="176">
                  <c:v>25.900069999999999</c:v>
                </c:pt>
                <c:pt idx="177">
                  <c:v>26.000070000000001</c:v>
                </c:pt>
                <c:pt idx="178">
                  <c:v>26.100069999999999</c:v>
                </c:pt>
                <c:pt idx="179">
                  <c:v>26.20007</c:v>
                </c:pt>
                <c:pt idx="180">
                  <c:v>26.300070000000002</c:v>
                </c:pt>
                <c:pt idx="181">
                  <c:v>26.400069999999999</c:v>
                </c:pt>
                <c:pt idx="182">
                  <c:v>26.500070000000001</c:v>
                </c:pt>
                <c:pt idx="183">
                  <c:v>26.600069999999999</c:v>
                </c:pt>
                <c:pt idx="184">
                  <c:v>26.70007</c:v>
                </c:pt>
                <c:pt idx="185">
                  <c:v>26.800070000000002</c:v>
                </c:pt>
                <c:pt idx="186">
                  <c:v>26.900069999999999</c:v>
                </c:pt>
                <c:pt idx="187">
                  <c:v>27.000070000000001</c:v>
                </c:pt>
                <c:pt idx="188">
                  <c:v>27.100069999999999</c:v>
                </c:pt>
                <c:pt idx="189">
                  <c:v>27.20007</c:v>
                </c:pt>
                <c:pt idx="190">
                  <c:v>27.300070000000002</c:v>
                </c:pt>
                <c:pt idx="191">
                  <c:v>27.400069999999999</c:v>
                </c:pt>
                <c:pt idx="192">
                  <c:v>27.500070000000001</c:v>
                </c:pt>
                <c:pt idx="193">
                  <c:v>27.600069999999999</c:v>
                </c:pt>
                <c:pt idx="194">
                  <c:v>27.70007</c:v>
                </c:pt>
                <c:pt idx="195">
                  <c:v>27.800070000000002</c:v>
                </c:pt>
                <c:pt idx="196">
                  <c:v>27.900079999999999</c:v>
                </c:pt>
                <c:pt idx="197">
                  <c:v>28.000080000000001</c:v>
                </c:pt>
                <c:pt idx="198">
                  <c:v>28.100079999999998</c:v>
                </c:pt>
                <c:pt idx="199">
                  <c:v>28.20008</c:v>
                </c:pt>
                <c:pt idx="200">
                  <c:v>28.300080000000001</c:v>
                </c:pt>
                <c:pt idx="201">
                  <c:v>28.400079999999999</c:v>
                </c:pt>
                <c:pt idx="202">
                  <c:v>28.500080000000001</c:v>
                </c:pt>
                <c:pt idx="203">
                  <c:v>28.600079999999998</c:v>
                </c:pt>
                <c:pt idx="204">
                  <c:v>28.70008</c:v>
                </c:pt>
                <c:pt idx="205">
                  <c:v>28.800080000000001</c:v>
                </c:pt>
                <c:pt idx="206">
                  <c:v>28.900079999999999</c:v>
                </c:pt>
                <c:pt idx="207">
                  <c:v>29.000080000000001</c:v>
                </c:pt>
                <c:pt idx="208">
                  <c:v>29.100079999999998</c:v>
                </c:pt>
                <c:pt idx="209">
                  <c:v>29.20008</c:v>
                </c:pt>
                <c:pt idx="210">
                  <c:v>29.300080000000001</c:v>
                </c:pt>
                <c:pt idx="211">
                  <c:v>29.400079999999999</c:v>
                </c:pt>
                <c:pt idx="212">
                  <c:v>29.500080000000001</c:v>
                </c:pt>
                <c:pt idx="213">
                  <c:v>29.600079999999998</c:v>
                </c:pt>
                <c:pt idx="214">
                  <c:v>29.70008</c:v>
                </c:pt>
                <c:pt idx="215">
                  <c:v>29.800080000000001</c:v>
                </c:pt>
                <c:pt idx="216">
                  <c:v>29.900079999999999</c:v>
                </c:pt>
                <c:pt idx="217">
                  <c:v>30.000080000000001</c:v>
                </c:pt>
                <c:pt idx="218">
                  <c:v>30.100079999999998</c:v>
                </c:pt>
                <c:pt idx="219">
                  <c:v>30.20008</c:v>
                </c:pt>
                <c:pt idx="220">
                  <c:v>30.300080000000001</c:v>
                </c:pt>
                <c:pt idx="221">
                  <c:v>30.400079999999999</c:v>
                </c:pt>
                <c:pt idx="222">
                  <c:v>30.50009</c:v>
                </c:pt>
                <c:pt idx="223">
                  <c:v>30.600090000000002</c:v>
                </c:pt>
                <c:pt idx="224">
                  <c:v>30.700089999999999</c:v>
                </c:pt>
                <c:pt idx="225">
                  <c:v>30.800090000000001</c:v>
                </c:pt>
                <c:pt idx="226">
                  <c:v>30.900089999999999</c:v>
                </c:pt>
                <c:pt idx="227">
                  <c:v>31.00009</c:v>
                </c:pt>
                <c:pt idx="228">
                  <c:v>31.100090000000002</c:v>
                </c:pt>
                <c:pt idx="229">
                  <c:v>31.200089999999999</c:v>
                </c:pt>
                <c:pt idx="230">
                  <c:v>31.300090000000001</c:v>
                </c:pt>
                <c:pt idx="231">
                  <c:v>31.400089999999999</c:v>
                </c:pt>
                <c:pt idx="232">
                  <c:v>31.50009</c:v>
                </c:pt>
                <c:pt idx="233">
                  <c:v>31.600090000000002</c:v>
                </c:pt>
                <c:pt idx="234">
                  <c:v>31.700089999999999</c:v>
                </c:pt>
                <c:pt idx="235">
                  <c:v>31.800090000000001</c:v>
                </c:pt>
                <c:pt idx="236">
                  <c:v>31.900089999999999</c:v>
                </c:pt>
                <c:pt idx="237">
                  <c:v>32.00009</c:v>
                </c:pt>
                <c:pt idx="238">
                  <c:v>32.100090000000002</c:v>
                </c:pt>
                <c:pt idx="239">
                  <c:v>32.200090000000003</c:v>
                </c:pt>
                <c:pt idx="240">
                  <c:v>32.300080000000001</c:v>
                </c:pt>
                <c:pt idx="241">
                  <c:v>32.400080000000003</c:v>
                </c:pt>
                <c:pt idx="242">
                  <c:v>32.500079999999997</c:v>
                </c:pt>
                <c:pt idx="243">
                  <c:v>32.600079999999998</c:v>
                </c:pt>
                <c:pt idx="244">
                  <c:v>32.70008</c:v>
                </c:pt>
                <c:pt idx="245">
                  <c:v>32.800080000000001</c:v>
                </c:pt>
                <c:pt idx="246">
                  <c:v>32.900080000000003</c:v>
                </c:pt>
                <c:pt idx="247">
                  <c:v>33.000070000000001</c:v>
                </c:pt>
                <c:pt idx="248">
                  <c:v>33.100070000000002</c:v>
                </c:pt>
                <c:pt idx="249">
                  <c:v>33.200069999999997</c:v>
                </c:pt>
                <c:pt idx="250">
                  <c:v>33.300069999999998</c:v>
                </c:pt>
                <c:pt idx="251">
                  <c:v>33.400069999999999</c:v>
                </c:pt>
                <c:pt idx="252">
                  <c:v>33.500070000000001</c:v>
                </c:pt>
                <c:pt idx="253">
                  <c:v>33.600059999999999</c:v>
                </c:pt>
                <c:pt idx="254">
                  <c:v>33.700060000000001</c:v>
                </c:pt>
                <c:pt idx="255">
                  <c:v>33.800060000000002</c:v>
                </c:pt>
                <c:pt idx="256">
                  <c:v>33.900060000000003</c:v>
                </c:pt>
                <c:pt idx="257">
                  <c:v>34.000059999999998</c:v>
                </c:pt>
                <c:pt idx="258">
                  <c:v>34.100059999999999</c:v>
                </c:pt>
                <c:pt idx="259">
                  <c:v>34.200060000000001</c:v>
                </c:pt>
                <c:pt idx="260">
                  <c:v>34.300049999999999</c:v>
                </c:pt>
                <c:pt idx="261">
                  <c:v>34.40005</c:v>
                </c:pt>
                <c:pt idx="262">
                  <c:v>34.500050000000002</c:v>
                </c:pt>
                <c:pt idx="263">
                  <c:v>34.600050000000003</c:v>
                </c:pt>
                <c:pt idx="264">
                  <c:v>34.700049999999997</c:v>
                </c:pt>
                <c:pt idx="265">
                  <c:v>34.800049999999999</c:v>
                </c:pt>
                <c:pt idx="266">
                  <c:v>34.900039999999997</c:v>
                </c:pt>
                <c:pt idx="267">
                  <c:v>35.000039999999998</c:v>
                </c:pt>
                <c:pt idx="268">
                  <c:v>35.10004</c:v>
                </c:pt>
                <c:pt idx="269">
                  <c:v>35.200040000000001</c:v>
                </c:pt>
                <c:pt idx="270">
                  <c:v>35.300040000000003</c:v>
                </c:pt>
                <c:pt idx="271">
                  <c:v>35.400039999999997</c:v>
                </c:pt>
                <c:pt idx="272">
                  <c:v>35.500039999999998</c:v>
                </c:pt>
                <c:pt idx="273">
                  <c:v>35.600029999999997</c:v>
                </c:pt>
                <c:pt idx="274">
                  <c:v>35.700029999999998</c:v>
                </c:pt>
                <c:pt idx="275">
                  <c:v>35.80003</c:v>
                </c:pt>
                <c:pt idx="276">
                  <c:v>35.900030000000001</c:v>
                </c:pt>
                <c:pt idx="277">
                  <c:v>36.000030000000002</c:v>
                </c:pt>
                <c:pt idx="278">
                  <c:v>36.100029999999997</c:v>
                </c:pt>
                <c:pt idx="279">
                  <c:v>36.200020000000002</c:v>
                </c:pt>
                <c:pt idx="280">
                  <c:v>36.300020000000004</c:v>
                </c:pt>
                <c:pt idx="281">
                  <c:v>36.400019999999998</c:v>
                </c:pt>
                <c:pt idx="282">
                  <c:v>36.500019999999999</c:v>
                </c:pt>
                <c:pt idx="283">
                  <c:v>36.600020000000001</c:v>
                </c:pt>
                <c:pt idx="284">
                  <c:v>36.700020000000002</c:v>
                </c:pt>
                <c:pt idx="285">
                  <c:v>36.800020000000004</c:v>
                </c:pt>
                <c:pt idx="286">
                  <c:v>36.900010000000002</c:v>
                </c:pt>
                <c:pt idx="287">
                  <c:v>37.000010000000003</c:v>
                </c:pt>
                <c:pt idx="288">
                  <c:v>37.100009999999997</c:v>
                </c:pt>
                <c:pt idx="289">
                  <c:v>37.200009999999999</c:v>
                </c:pt>
                <c:pt idx="290">
                  <c:v>37.30001</c:v>
                </c:pt>
                <c:pt idx="291">
                  <c:v>37.400010000000002</c:v>
                </c:pt>
                <c:pt idx="292">
                  <c:v>37.500010000000003</c:v>
                </c:pt>
                <c:pt idx="293">
                  <c:v>37.6</c:v>
                </c:pt>
                <c:pt idx="294">
                  <c:v>37.700000000000003</c:v>
                </c:pt>
                <c:pt idx="295">
                  <c:v>37.799999999999997</c:v>
                </c:pt>
                <c:pt idx="296">
                  <c:v>37.9</c:v>
                </c:pt>
                <c:pt idx="297">
                  <c:v>38</c:v>
                </c:pt>
                <c:pt idx="298">
                  <c:v>38.1</c:v>
                </c:pt>
                <c:pt idx="299">
                  <c:v>38.19999</c:v>
                </c:pt>
                <c:pt idx="300">
                  <c:v>38.299990000000001</c:v>
                </c:pt>
                <c:pt idx="301">
                  <c:v>38.399990000000003</c:v>
                </c:pt>
                <c:pt idx="302">
                  <c:v>38.499989999999997</c:v>
                </c:pt>
                <c:pt idx="303">
                  <c:v>38.599989999999998</c:v>
                </c:pt>
                <c:pt idx="304">
                  <c:v>38.69999</c:v>
                </c:pt>
                <c:pt idx="305">
                  <c:v>38.799990000000001</c:v>
                </c:pt>
                <c:pt idx="306">
                  <c:v>38.899979999999999</c:v>
                </c:pt>
                <c:pt idx="307">
                  <c:v>38.999980000000001</c:v>
                </c:pt>
                <c:pt idx="308">
                  <c:v>39.099980000000002</c:v>
                </c:pt>
                <c:pt idx="309">
                  <c:v>39.199979999999996</c:v>
                </c:pt>
                <c:pt idx="310">
                  <c:v>39.299979999999998</c:v>
                </c:pt>
                <c:pt idx="311">
                  <c:v>39.399979999999999</c:v>
                </c:pt>
                <c:pt idx="312">
                  <c:v>39.499969999999998</c:v>
                </c:pt>
                <c:pt idx="313">
                  <c:v>39.599969999999999</c:v>
                </c:pt>
                <c:pt idx="314">
                  <c:v>39.69997</c:v>
                </c:pt>
                <c:pt idx="315">
                  <c:v>39.799970000000002</c:v>
                </c:pt>
                <c:pt idx="316">
                  <c:v>39.899970000000003</c:v>
                </c:pt>
                <c:pt idx="317">
                  <c:v>39.999969999999998</c:v>
                </c:pt>
                <c:pt idx="318">
                  <c:v>40.099969999999999</c:v>
                </c:pt>
                <c:pt idx="319">
                  <c:v>40.199959999999997</c:v>
                </c:pt>
                <c:pt idx="320">
                  <c:v>40.299959999999999</c:v>
                </c:pt>
                <c:pt idx="321">
                  <c:v>40.39996</c:v>
                </c:pt>
                <c:pt idx="322">
                  <c:v>40.499960000000002</c:v>
                </c:pt>
                <c:pt idx="323">
                  <c:v>40.599960000000003</c:v>
                </c:pt>
                <c:pt idx="324">
                  <c:v>40.699959999999997</c:v>
                </c:pt>
                <c:pt idx="325">
                  <c:v>40.799950000000003</c:v>
                </c:pt>
                <c:pt idx="326">
                  <c:v>40.899949999999997</c:v>
                </c:pt>
                <c:pt idx="327">
                  <c:v>40.999949999999998</c:v>
                </c:pt>
                <c:pt idx="328">
                  <c:v>41.09995</c:v>
                </c:pt>
                <c:pt idx="329">
                  <c:v>41.199950000000001</c:v>
                </c:pt>
                <c:pt idx="330">
                  <c:v>41.299950000000003</c:v>
                </c:pt>
                <c:pt idx="331">
                  <c:v>41.399949999999997</c:v>
                </c:pt>
                <c:pt idx="332">
                  <c:v>41.499940000000002</c:v>
                </c:pt>
                <c:pt idx="333">
                  <c:v>41.599939999999997</c:v>
                </c:pt>
                <c:pt idx="334">
                  <c:v>41.699939999999998</c:v>
                </c:pt>
                <c:pt idx="335">
                  <c:v>41.799939999999999</c:v>
                </c:pt>
                <c:pt idx="336">
                  <c:v>41.899940000000001</c:v>
                </c:pt>
                <c:pt idx="337">
                  <c:v>41.999940000000002</c:v>
                </c:pt>
                <c:pt idx="338">
                  <c:v>42.099939999999997</c:v>
                </c:pt>
                <c:pt idx="339">
                  <c:v>42.199930000000002</c:v>
                </c:pt>
                <c:pt idx="340">
                  <c:v>42.299930000000003</c:v>
                </c:pt>
                <c:pt idx="341">
                  <c:v>42.399929999999998</c:v>
                </c:pt>
                <c:pt idx="342">
                  <c:v>42.499929999999999</c:v>
                </c:pt>
                <c:pt idx="343">
                  <c:v>42.599930000000001</c:v>
                </c:pt>
                <c:pt idx="344">
                  <c:v>42.699930000000002</c:v>
                </c:pt>
                <c:pt idx="345">
                  <c:v>42.799930000000003</c:v>
                </c:pt>
                <c:pt idx="346">
                  <c:v>42.899920000000002</c:v>
                </c:pt>
                <c:pt idx="347">
                  <c:v>42.999920000000003</c:v>
                </c:pt>
                <c:pt idx="348">
                  <c:v>43.099919999999997</c:v>
                </c:pt>
                <c:pt idx="349">
                  <c:v>43.199919999999999</c:v>
                </c:pt>
                <c:pt idx="350">
                  <c:v>43.29992</c:v>
                </c:pt>
                <c:pt idx="351">
                  <c:v>43.399920000000002</c:v>
                </c:pt>
                <c:pt idx="352">
                  <c:v>43.49991</c:v>
                </c:pt>
                <c:pt idx="353">
                  <c:v>43.599910000000001</c:v>
                </c:pt>
                <c:pt idx="354">
                  <c:v>43.699910000000003</c:v>
                </c:pt>
                <c:pt idx="355">
                  <c:v>43.799909999999997</c:v>
                </c:pt>
                <c:pt idx="356">
                  <c:v>43.899909999999998</c:v>
                </c:pt>
                <c:pt idx="357">
                  <c:v>43.99991</c:v>
                </c:pt>
                <c:pt idx="358">
                  <c:v>44.099910000000001</c:v>
                </c:pt>
                <c:pt idx="359">
                  <c:v>44.1999</c:v>
                </c:pt>
                <c:pt idx="360">
                  <c:v>44.299900000000001</c:v>
                </c:pt>
                <c:pt idx="361">
                  <c:v>44.399900000000002</c:v>
                </c:pt>
                <c:pt idx="362">
                  <c:v>44.499899999999997</c:v>
                </c:pt>
                <c:pt idx="363">
                  <c:v>44.599899999999998</c:v>
                </c:pt>
                <c:pt idx="364">
                  <c:v>44.6999</c:v>
                </c:pt>
                <c:pt idx="365">
                  <c:v>44.799889999999998</c:v>
                </c:pt>
                <c:pt idx="366">
                  <c:v>44.899889999999999</c:v>
                </c:pt>
                <c:pt idx="367">
                  <c:v>44.999890000000001</c:v>
                </c:pt>
                <c:pt idx="368">
                  <c:v>45.099890000000002</c:v>
                </c:pt>
                <c:pt idx="369">
                  <c:v>45.199890000000003</c:v>
                </c:pt>
                <c:pt idx="370">
                  <c:v>45.299889999999998</c:v>
                </c:pt>
                <c:pt idx="371">
                  <c:v>45.399889999999999</c:v>
                </c:pt>
                <c:pt idx="372">
                  <c:v>45.499879999999997</c:v>
                </c:pt>
                <c:pt idx="373">
                  <c:v>45.599879999999999</c:v>
                </c:pt>
                <c:pt idx="374">
                  <c:v>45.69988</c:v>
                </c:pt>
                <c:pt idx="375">
                  <c:v>45.799880000000002</c:v>
                </c:pt>
                <c:pt idx="376">
                  <c:v>45.899880000000003</c:v>
                </c:pt>
                <c:pt idx="377">
                  <c:v>45.999879999999997</c:v>
                </c:pt>
                <c:pt idx="378">
                  <c:v>46.099879999999999</c:v>
                </c:pt>
                <c:pt idx="379">
                  <c:v>46.199869999999997</c:v>
                </c:pt>
                <c:pt idx="380">
                  <c:v>46.299869999999999</c:v>
                </c:pt>
                <c:pt idx="381">
                  <c:v>46.39987</c:v>
                </c:pt>
                <c:pt idx="382">
                  <c:v>46.499870000000001</c:v>
                </c:pt>
                <c:pt idx="383">
                  <c:v>46.599870000000003</c:v>
                </c:pt>
                <c:pt idx="384">
                  <c:v>46.699869999999997</c:v>
                </c:pt>
                <c:pt idx="385">
                  <c:v>46.799860000000002</c:v>
                </c:pt>
                <c:pt idx="386">
                  <c:v>46.899859999999997</c:v>
                </c:pt>
                <c:pt idx="387">
                  <c:v>46.999859999999998</c:v>
                </c:pt>
                <c:pt idx="388">
                  <c:v>47.09986</c:v>
                </c:pt>
                <c:pt idx="389">
                  <c:v>47.199860000000001</c:v>
                </c:pt>
                <c:pt idx="390">
                  <c:v>47.299860000000002</c:v>
                </c:pt>
                <c:pt idx="391">
                  <c:v>47.399859999999997</c:v>
                </c:pt>
                <c:pt idx="392">
                  <c:v>47.499850000000002</c:v>
                </c:pt>
                <c:pt idx="393">
                  <c:v>47.599850000000004</c:v>
                </c:pt>
                <c:pt idx="394">
                  <c:v>47.699849999999998</c:v>
                </c:pt>
                <c:pt idx="395">
                  <c:v>47.799849999999999</c:v>
                </c:pt>
                <c:pt idx="396">
                  <c:v>47.899850000000001</c:v>
                </c:pt>
                <c:pt idx="397">
                  <c:v>47.999850000000002</c:v>
                </c:pt>
                <c:pt idx="398">
                  <c:v>48.09984</c:v>
                </c:pt>
                <c:pt idx="399">
                  <c:v>48.199840000000002</c:v>
                </c:pt>
                <c:pt idx="400">
                  <c:v>48.299840000000003</c:v>
                </c:pt>
                <c:pt idx="401">
                  <c:v>48.399839999999998</c:v>
                </c:pt>
                <c:pt idx="402">
                  <c:v>48.499839999999999</c:v>
                </c:pt>
                <c:pt idx="403">
                  <c:v>48.59984</c:v>
                </c:pt>
                <c:pt idx="404">
                  <c:v>48.699840000000002</c:v>
                </c:pt>
                <c:pt idx="405">
                  <c:v>48.79983</c:v>
                </c:pt>
                <c:pt idx="406">
                  <c:v>48.899830000000001</c:v>
                </c:pt>
                <c:pt idx="407">
                  <c:v>48.999830000000003</c:v>
                </c:pt>
                <c:pt idx="408">
                  <c:v>49.099829999999997</c:v>
                </c:pt>
                <c:pt idx="409">
                  <c:v>49.199829999999999</c:v>
                </c:pt>
                <c:pt idx="410">
                  <c:v>49.29983</c:v>
                </c:pt>
                <c:pt idx="411">
                  <c:v>49.399819999999998</c:v>
                </c:pt>
                <c:pt idx="412">
                  <c:v>49.49982</c:v>
                </c:pt>
                <c:pt idx="413">
                  <c:v>49.599820000000001</c:v>
                </c:pt>
                <c:pt idx="414">
                  <c:v>49.699820000000003</c:v>
                </c:pt>
                <c:pt idx="415">
                  <c:v>49.799819999999997</c:v>
                </c:pt>
                <c:pt idx="416">
                  <c:v>49.899819999999998</c:v>
                </c:pt>
                <c:pt idx="417">
                  <c:v>49.99982</c:v>
                </c:pt>
                <c:pt idx="418">
                  <c:v>50.099809999999998</c:v>
                </c:pt>
                <c:pt idx="419">
                  <c:v>50.199809999999999</c:v>
                </c:pt>
                <c:pt idx="420">
                  <c:v>50.299810000000001</c:v>
                </c:pt>
                <c:pt idx="421">
                  <c:v>50.399810000000002</c:v>
                </c:pt>
                <c:pt idx="422">
                  <c:v>50.499809999999997</c:v>
                </c:pt>
                <c:pt idx="423">
                  <c:v>50.599809999999998</c:v>
                </c:pt>
                <c:pt idx="424">
                  <c:v>50.699800000000003</c:v>
                </c:pt>
                <c:pt idx="425">
                  <c:v>50.799799999999998</c:v>
                </c:pt>
                <c:pt idx="426">
                  <c:v>50.899799999999999</c:v>
                </c:pt>
                <c:pt idx="427">
                  <c:v>50.9998</c:v>
                </c:pt>
                <c:pt idx="428">
                  <c:v>51.099800000000002</c:v>
                </c:pt>
                <c:pt idx="429">
                  <c:v>51.199800000000003</c:v>
                </c:pt>
                <c:pt idx="430">
                  <c:v>51.299799999999998</c:v>
                </c:pt>
                <c:pt idx="431">
                  <c:v>51.399790000000003</c:v>
                </c:pt>
                <c:pt idx="432">
                  <c:v>51.499789999999997</c:v>
                </c:pt>
                <c:pt idx="433">
                  <c:v>51.599789999999999</c:v>
                </c:pt>
                <c:pt idx="434">
                  <c:v>51.69979</c:v>
                </c:pt>
                <c:pt idx="435">
                  <c:v>51.799790000000002</c:v>
                </c:pt>
                <c:pt idx="436">
                  <c:v>51.899790000000003</c:v>
                </c:pt>
                <c:pt idx="437">
                  <c:v>51.999789999999997</c:v>
                </c:pt>
                <c:pt idx="438">
                  <c:v>52.099780000000003</c:v>
                </c:pt>
                <c:pt idx="439">
                  <c:v>52.199779999999997</c:v>
                </c:pt>
                <c:pt idx="440">
                  <c:v>52.299779999999998</c:v>
                </c:pt>
                <c:pt idx="441">
                  <c:v>52.39978</c:v>
                </c:pt>
                <c:pt idx="442">
                  <c:v>52.499780000000001</c:v>
                </c:pt>
                <c:pt idx="443">
                  <c:v>52.599780000000003</c:v>
                </c:pt>
                <c:pt idx="444">
                  <c:v>52.699770000000001</c:v>
                </c:pt>
                <c:pt idx="445">
                  <c:v>52.799770000000002</c:v>
                </c:pt>
                <c:pt idx="446">
                  <c:v>52.899769999999997</c:v>
                </c:pt>
                <c:pt idx="447">
                  <c:v>52.999769999999998</c:v>
                </c:pt>
                <c:pt idx="448">
                  <c:v>53.099769999999999</c:v>
                </c:pt>
                <c:pt idx="449">
                  <c:v>53.199770000000001</c:v>
                </c:pt>
                <c:pt idx="450">
                  <c:v>53.299770000000002</c:v>
                </c:pt>
                <c:pt idx="451">
                  <c:v>53.399760000000001</c:v>
                </c:pt>
                <c:pt idx="452">
                  <c:v>53.499760000000002</c:v>
                </c:pt>
                <c:pt idx="453">
                  <c:v>53.599760000000003</c:v>
                </c:pt>
                <c:pt idx="454">
                  <c:v>53.699759999999998</c:v>
                </c:pt>
                <c:pt idx="455">
                  <c:v>53.799759999999999</c:v>
                </c:pt>
                <c:pt idx="456">
                  <c:v>53.899760000000001</c:v>
                </c:pt>
                <c:pt idx="457">
                  <c:v>53.999749999999999</c:v>
                </c:pt>
                <c:pt idx="458">
                  <c:v>54.09975</c:v>
                </c:pt>
                <c:pt idx="459">
                  <c:v>54.199750000000002</c:v>
                </c:pt>
                <c:pt idx="460">
                  <c:v>54.299750000000003</c:v>
                </c:pt>
                <c:pt idx="461">
                  <c:v>54.399749999999997</c:v>
                </c:pt>
                <c:pt idx="462">
                  <c:v>54.499749999999999</c:v>
                </c:pt>
                <c:pt idx="463">
                  <c:v>54.59975</c:v>
                </c:pt>
                <c:pt idx="464">
                  <c:v>54.699739999999998</c:v>
                </c:pt>
                <c:pt idx="465">
                  <c:v>54.79974</c:v>
                </c:pt>
                <c:pt idx="466">
                  <c:v>54.899740000000001</c:v>
                </c:pt>
                <c:pt idx="467">
                  <c:v>54.999740000000003</c:v>
                </c:pt>
                <c:pt idx="468">
                  <c:v>55.099739999999997</c:v>
                </c:pt>
                <c:pt idx="469">
                  <c:v>55.199739999999998</c:v>
                </c:pt>
                <c:pt idx="470">
                  <c:v>55.299729999999997</c:v>
                </c:pt>
                <c:pt idx="471">
                  <c:v>55.399729999999998</c:v>
                </c:pt>
                <c:pt idx="472">
                  <c:v>55.49973</c:v>
                </c:pt>
                <c:pt idx="473">
                  <c:v>55.599730000000001</c:v>
                </c:pt>
                <c:pt idx="474">
                  <c:v>55.699730000000002</c:v>
                </c:pt>
                <c:pt idx="475">
                  <c:v>55.799729999999997</c:v>
                </c:pt>
                <c:pt idx="476">
                  <c:v>55.899729999999998</c:v>
                </c:pt>
                <c:pt idx="477">
                  <c:v>55.999720000000003</c:v>
                </c:pt>
                <c:pt idx="478">
                  <c:v>56.099719999999998</c:v>
                </c:pt>
                <c:pt idx="479">
                  <c:v>56.199719999999999</c:v>
                </c:pt>
                <c:pt idx="480">
                  <c:v>56.299720000000001</c:v>
                </c:pt>
                <c:pt idx="481">
                  <c:v>56.399720000000002</c:v>
                </c:pt>
                <c:pt idx="482">
                  <c:v>56.499720000000003</c:v>
                </c:pt>
                <c:pt idx="483">
                  <c:v>56.599710000000002</c:v>
                </c:pt>
                <c:pt idx="484">
                  <c:v>56.699710000000003</c:v>
                </c:pt>
                <c:pt idx="485">
                  <c:v>56.799709999999997</c:v>
                </c:pt>
                <c:pt idx="486">
                  <c:v>56.899709999999999</c:v>
                </c:pt>
                <c:pt idx="487">
                  <c:v>56.99971</c:v>
                </c:pt>
                <c:pt idx="488">
                  <c:v>57.099710000000002</c:v>
                </c:pt>
                <c:pt idx="489">
                  <c:v>57.199710000000003</c:v>
                </c:pt>
                <c:pt idx="490">
                  <c:v>57.299700000000001</c:v>
                </c:pt>
                <c:pt idx="491">
                  <c:v>57.399700000000003</c:v>
                </c:pt>
                <c:pt idx="492">
                  <c:v>57.499699999999997</c:v>
                </c:pt>
                <c:pt idx="493">
                  <c:v>57.599699999999999</c:v>
                </c:pt>
                <c:pt idx="494">
                  <c:v>57.6997</c:v>
                </c:pt>
                <c:pt idx="495">
                  <c:v>57.799700000000001</c:v>
                </c:pt>
                <c:pt idx="496">
                  <c:v>57.899700000000003</c:v>
                </c:pt>
                <c:pt idx="497">
                  <c:v>57.999690000000001</c:v>
                </c:pt>
                <c:pt idx="498">
                  <c:v>58.099690000000002</c:v>
                </c:pt>
                <c:pt idx="499">
                  <c:v>58.199689999999997</c:v>
                </c:pt>
                <c:pt idx="500">
                  <c:v>58.299689999999998</c:v>
                </c:pt>
                <c:pt idx="501">
                  <c:v>58.39969</c:v>
                </c:pt>
                <c:pt idx="502">
                  <c:v>58.499690000000001</c:v>
                </c:pt>
                <c:pt idx="503">
                  <c:v>58.599679999999999</c:v>
                </c:pt>
                <c:pt idx="504">
                  <c:v>58.699680000000001</c:v>
                </c:pt>
                <c:pt idx="505">
                  <c:v>58.799680000000002</c:v>
                </c:pt>
                <c:pt idx="506">
                  <c:v>58.899679999999996</c:v>
                </c:pt>
                <c:pt idx="507">
                  <c:v>58.999679999999998</c:v>
                </c:pt>
                <c:pt idx="508">
                  <c:v>59.099679999999999</c:v>
                </c:pt>
                <c:pt idx="509">
                  <c:v>59.199680000000001</c:v>
                </c:pt>
                <c:pt idx="510">
                  <c:v>59.299669999999999</c:v>
                </c:pt>
                <c:pt idx="511">
                  <c:v>59.39967</c:v>
                </c:pt>
                <c:pt idx="512">
                  <c:v>59.499670000000002</c:v>
                </c:pt>
                <c:pt idx="513">
                  <c:v>59.599670000000003</c:v>
                </c:pt>
                <c:pt idx="514">
                  <c:v>59.699669999999998</c:v>
                </c:pt>
                <c:pt idx="515">
                  <c:v>59.799669999999999</c:v>
                </c:pt>
                <c:pt idx="516">
                  <c:v>59.899659999999997</c:v>
                </c:pt>
                <c:pt idx="517">
                  <c:v>59.999659999999999</c:v>
                </c:pt>
                <c:pt idx="518">
                  <c:v>60.09966</c:v>
                </c:pt>
                <c:pt idx="519">
                  <c:v>60.199660000000002</c:v>
                </c:pt>
                <c:pt idx="520">
                  <c:v>60.299660000000003</c:v>
                </c:pt>
                <c:pt idx="521">
                  <c:v>60.399659999999997</c:v>
                </c:pt>
                <c:pt idx="522">
                  <c:v>60.499659999999999</c:v>
                </c:pt>
                <c:pt idx="523">
                  <c:v>60.599649999999997</c:v>
                </c:pt>
                <c:pt idx="524">
                  <c:v>60.699649999999998</c:v>
                </c:pt>
                <c:pt idx="525">
                  <c:v>60.79965</c:v>
                </c:pt>
                <c:pt idx="526">
                  <c:v>60.899650000000001</c:v>
                </c:pt>
                <c:pt idx="527">
                  <c:v>60.999650000000003</c:v>
                </c:pt>
                <c:pt idx="528">
                  <c:v>61.099649999999997</c:v>
                </c:pt>
                <c:pt idx="529">
                  <c:v>61.199640000000002</c:v>
                </c:pt>
                <c:pt idx="530">
                  <c:v>61.299639999999997</c:v>
                </c:pt>
                <c:pt idx="531">
                  <c:v>61.399639999999998</c:v>
                </c:pt>
                <c:pt idx="532">
                  <c:v>61.499639999999999</c:v>
                </c:pt>
                <c:pt idx="533">
                  <c:v>61.599640000000001</c:v>
                </c:pt>
                <c:pt idx="534">
                  <c:v>61.699640000000002</c:v>
                </c:pt>
                <c:pt idx="535">
                  <c:v>61.799639999999997</c:v>
                </c:pt>
                <c:pt idx="536">
                  <c:v>61.899630000000002</c:v>
                </c:pt>
                <c:pt idx="537">
                  <c:v>61.999630000000003</c:v>
                </c:pt>
                <c:pt idx="538">
                  <c:v>62.099629999999998</c:v>
                </c:pt>
                <c:pt idx="539">
                  <c:v>62.199629999999999</c:v>
                </c:pt>
                <c:pt idx="540">
                  <c:v>62.299630000000001</c:v>
                </c:pt>
                <c:pt idx="541">
                  <c:v>62.399630000000002</c:v>
                </c:pt>
                <c:pt idx="542">
                  <c:v>62.49962</c:v>
                </c:pt>
                <c:pt idx="543">
                  <c:v>62.599620000000002</c:v>
                </c:pt>
                <c:pt idx="544">
                  <c:v>62.699620000000003</c:v>
                </c:pt>
                <c:pt idx="545">
                  <c:v>62.799619999999997</c:v>
                </c:pt>
                <c:pt idx="546">
                  <c:v>62.899619999999999</c:v>
                </c:pt>
                <c:pt idx="547">
                  <c:v>62.99962</c:v>
                </c:pt>
                <c:pt idx="548">
                  <c:v>63.099620000000002</c:v>
                </c:pt>
                <c:pt idx="549">
                  <c:v>63.19961</c:v>
                </c:pt>
                <c:pt idx="550">
                  <c:v>63.299610000000001</c:v>
                </c:pt>
                <c:pt idx="551">
                  <c:v>63.399610000000003</c:v>
                </c:pt>
                <c:pt idx="552">
                  <c:v>63.499609999999997</c:v>
                </c:pt>
                <c:pt idx="553">
                  <c:v>63.599609999999998</c:v>
                </c:pt>
                <c:pt idx="554">
                  <c:v>63.69961</c:v>
                </c:pt>
                <c:pt idx="555">
                  <c:v>63.799610000000001</c:v>
                </c:pt>
                <c:pt idx="556">
                  <c:v>63.8996</c:v>
                </c:pt>
                <c:pt idx="557">
                  <c:v>63.999600000000001</c:v>
                </c:pt>
                <c:pt idx="558">
                  <c:v>64.099599999999995</c:v>
                </c:pt>
                <c:pt idx="559">
                  <c:v>64.199600000000004</c:v>
                </c:pt>
                <c:pt idx="560">
                  <c:v>64.299599999999998</c:v>
                </c:pt>
                <c:pt idx="561">
                  <c:v>64.399600000000007</c:v>
                </c:pt>
                <c:pt idx="562">
                  <c:v>64.499600000000001</c:v>
                </c:pt>
                <c:pt idx="563">
                  <c:v>64.599599999999995</c:v>
                </c:pt>
                <c:pt idx="564">
                  <c:v>64.699600000000004</c:v>
                </c:pt>
                <c:pt idx="565">
                  <c:v>64.799599999999998</c:v>
                </c:pt>
                <c:pt idx="566">
                  <c:v>64.899590000000003</c:v>
                </c:pt>
                <c:pt idx="567">
                  <c:v>64.999589999999998</c:v>
                </c:pt>
                <c:pt idx="568">
                  <c:v>65.099590000000006</c:v>
                </c:pt>
                <c:pt idx="569">
                  <c:v>65.199590000000001</c:v>
                </c:pt>
                <c:pt idx="570">
                  <c:v>65.299580000000006</c:v>
                </c:pt>
                <c:pt idx="571">
                  <c:v>65.39958</c:v>
                </c:pt>
                <c:pt idx="572">
                  <c:v>65.499579999999995</c:v>
                </c:pt>
                <c:pt idx="573">
                  <c:v>65.599580000000003</c:v>
                </c:pt>
                <c:pt idx="574">
                  <c:v>65.699579999999997</c:v>
                </c:pt>
                <c:pt idx="575">
                  <c:v>65.799580000000006</c:v>
                </c:pt>
                <c:pt idx="576">
                  <c:v>65.89958</c:v>
                </c:pt>
                <c:pt idx="577">
                  <c:v>65.999579999999995</c:v>
                </c:pt>
                <c:pt idx="578">
                  <c:v>66.09957</c:v>
                </c:pt>
                <c:pt idx="579">
                  <c:v>66.199569999999994</c:v>
                </c:pt>
                <c:pt idx="580">
                  <c:v>66.299570000000003</c:v>
                </c:pt>
                <c:pt idx="581">
                  <c:v>66.399569999999997</c:v>
                </c:pt>
                <c:pt idx="582">
                  <c:v>66.499560000000002</c:v>
                </c:pt>
                <c:pt idx="583">
                  <c:v>66.599559999999997</c:v>
                </c:pt>
                <c:pt idx="584">
                  <c:v>66.699560000000005</c:v>
                </c:pt>
                <c:pt idx="585">
                  <c:v>66.79956</c:v>
                </c:pt>
                <c:pt idx="586">
                  <c:v>66.899559999999994</c:v>
                </c:pt>
                <c:pt idx="587">
                  <c:v>66.999560000000002</c:v>
                </c:pt>
                <c:pt idx="588">
                  <c:v>67.099559999999997</c:v>
                </c:pt>
                <c:pt idx="589">
                  <c:v>67.199560000000005</c:v>
                </c:pt>
                <c:pt idx="590">
                  <c:v>67.299549999999996</c:v>
                </c:pt>
                <c:pt idx="591">
                  <c:v>67.399550000000005</c:v>
                </c:pt>
                <c:pt idx="592">
                  <c:v>67.499549999999999</c:v>
                </c:pt>
                <c:pt idx="593">
                  <c:v>67.599549999999994</c:v>
                </c:pt>
                <c:pt idx="594">
                  <c:v>67.699550000000002</c:v>
                </c:pt>
                <c:pt idx="595">
                  <c:v>67.799549999999996</c:v>
                </c:pt>
                <c:pt idx="596">
                  <c:v>67.899550000000005</c:v>
                </c:pt>
                <c:pt idx="597">
                  <c:v>67.999549999999999</c:v>
                </c:pt>
                <c:pt idx="598">
                  <c:v>68.099549999999994</c:v>
                </c:pt>
                <c:pt idx="599">
                  <c:v>68.199539999999999</c:v>
                </c:pt>
                <c:pt idx="600">
                  <c:v>68.299539999999993</c:v>
                </c:pt>
                <c:pt idx="601">
                  <c:v>68.399540000000002</c:v>
                </c:pt>
                <c:pt idx="602">
                  <c:v>68.499539999999996</c:v>
                </c:pt>
                <c:pt idx="603">
                  <c:v>68.599530000000001</c:v>
                </c:pt>
                <c:pt idx="604">
                  <c:v>68.699529999999996</c:v>
                </c:pt>
                <c:pt idx="605">
                  <c:v>68.799530000000004</c:v>
                </c:pt>
                <c:pt idx="606">
                  <c:v>68.899529999999999</c:v>
                </c:pt>
                <c:pt idx="607">
                  <c:v>68.999529999999993</c:v>
                </c:pt>
                <c:pt idx="608">
                  <c:v>69.099530000000001</c:v>
                </c:pt>
                <c:pt idx="609">
                  <c:v>69.199529999999996</c:v>
                </c:pt>
                <c:pt idx="610">
                  <c:v>69.299530000000004</c:v>
                </c:pt>
                <c:pt idx="611">
                  <c:v>69.399519999999995</c:v>
                </c:pt>
                <c:pt idx="612">
                  <c:v>69.499520000000004</c:v>
                </c:pt>
                <c:pt idx="613">
                  <c:v>69.599519999999998</c:v>
                </c:pt>
                <c:pt idx="614">
                  <c:v>69.699520000000007</c:v>
                </c:pt>
                <c:pt idx="615">
                  <c:v>69.799509999999998</c:v>
                </c:pt>
                <c:pt idx="616">
                  <c:v>69.899510000000006</c:v>
                </c:pt>
                <c:pt idx="617">
                  <c:v>69.999510000000001</c:v>
                </c:pt>
                <c:pt idx="618">
                  <c:v>70.099509999999995</c:v>
                </c:pt>
                <c:pt idx="619">
                  <c:v>70.199510000000004</c:v>
                </c:pt>
                <c:pt idx="620">
                  <c:v>70.299509999999998</c:v>
                </c:pt>
                <c:pt idx="621">
                  <c:v>70.399510000000006</c:v>
                </c:pt>
                <c:pt idx="622">
                  <c:v>70.499510000000001</c:v>
                </c:pt>
                <c:pt idx="623">
                  <c:v>70.599500000000006</c:v>
                </c:pt>
                <c:pt idx="624">
                  <c:v>70.6995</c:v>
                </c:pt>
                <c:pt idx="625">
                  <c:v>70.799499999999995</c:v>
                </c:pt>
                <c:pt idx="626">
                  <c:v>70.899500000000003</c:v>
                </c:pt>
                <c:pt idx="627">
                  <c:v>70.999499999999998</c:v>
                </c:pt>
                <c:pt idx="628">
                  <c:v>71.099500000000006</c:v>
                </c:pt>
                <c:pt idx="629">
                  <c:v>71.1995</c:v>
                </c:pt>
                <c:pt idx="630">
                  <c:v>71.299499999999995</c:v>
                </c:pt>
                <c:pt idx="631">
                  <c:v>71.39949</c:v>
                </c:pt>
                <c:pt idx="632">
                  <c:v>71.499489999999994</c:v>
                </c:pt>
                <c:pt idx="633">
                  <c:v>71.599490000000003</c:v>
                </c:pt>
                <c:pt idx="634">
                  <c:v>71.699489999999997</c:v>
                </c:pt>
                <c:pt idx="635">
                  <c:v>71.799480000000003</c:v>
                </c:pt>
                <c:pt idx="636">
                  <c:v>71.899479999999997</c:v>
                </c:pt>
                <c:pt idx="637">
                  <c:v>71.999480000000005</c:v>
                </c:pt>
                <c:pt idx="638">
                  <c:v>72.09948</c:v>
                </c:pt>
                <c:pt idx="639">
                  <c:v>72.199479999999994</c:v>
                </c:pt>
                <c:pt idx="640">
                  <c:v>72.299480000000003</c:v>
                </c:pt>
                <c:pt idx="641">
                  <c:v>72.399479999999997</c:v>
                </c:pt>
                <c:pt idx="642">
                  <c:v>72.499480000000005</c:v>
                </c:pt>
                <c:pt idx="643">
                  <c:v>72.59948</c:v>
                </c:pt>
                <c:pt idx="644">
                  <c:v>72.699470000000005</c:v>
                </c:pt>
                <c:pt idx="645">
                  <c:v>72.799469999999999</c:v>
                </c:pt>
                <c:pt idx="646">
                  <c:v>72.899469999999994</c:v>
                </c:pt>
                <c:pt idx="647">
                  <c:v>72.999470000000002</c:v>
                </c:pt>
                <c:pt idx="648">
                  <c:v>73.099459999999993</c:v>
                </c:pt>
                <c:pt idx="649">
                  <c:v>73.199460000000002</c:v>
                </c:pt>
                <c:pt idx="650">
                  <c:v>73.299459999999996</c:v>
                </c:pt>
                <c:pt idx="651">
                  <c:v>73.399460000000005</c:v>
                </c:pt>
                <c:pt idx="652">
                  <c:v>73.499459999999999</c:v>
                </c:pt>
                <c:pt idx="653">
                  <c:v>73.599459999999993</c:v>
                </c:pt>
                <c:pt idx="654">
                  <c:v>73.699460000000002</c:v>
                </c:pt>
                <c:pt idx="655">
                  <c:v>73.799459999999996</c:v>
                </c:pt>
                <c:pt idx="656">
                  <c:v>73.899450000000002</c:v>
                </c:pt>
                <c:pt idx="657">
                  <c:v>73.999449999999996</c:v>
                </c:pt>
                <c:pt idx="658">
                  <c:v>74.099450000000004</c:v>
                </c:pt>
                <c:pt idx="659">
                  <c:v>74.199449999999999</c:v>
                </c:pt>
                <c:pt idx="660">
                  <c:v>74.299449999999993</c:v>
                </c:pt>
                <c:pt idx="661">
                  <c:v>74.399450000000002</c:v>
                </c:pt>
                <c:pt idx="662">
                  <c:v>74.499449999999996</c:v>
                </c:pt>
                <c:pt idx="663">
                  <c:v>74.599450000000004</c:v>
                </c:pt>
                <c:pt idx="664">
                  <c:v>74.699439999999996</c:v>
                </c:pt>
                <c:pt idx="665">
                  <c:v>74.799440000000004</c:v>
                </c:pt>
                <c:pt idx="666">
                  <c:v>74.899439999999998</c:v>
                </c:pt>
                <c:pt idx="667">
                  <c:v>74.999440000000007</c:v>
                </c:pt>
                <c:pt idx="668">
                  <c:v>75.099429999999998</c:v>
                </c:pt>
                <c:pt idx="669">
                  <c:v>75.199430000000007</c:v>
                </c:pt>
                <c:pt idx="670">
                  <c:v>75.299430000000001</c:v>
                </c:pt>
                <c:pt idx="671">
                  <c:v>75.399429999999995</c:v>
                </c:pt>
                <c:pt idx="672">
                  <c:v>75.499430000000004</c:v>
                </c:pt>
                <c:pt idx="673">
                  <c:v>75.599429999999998</c:v>
                </c:pt>
                <c:pt idx="674">
                  <c:v>75.699430000000007</c:v>
                </c:pt>
                <c:pt idx="675">
                  <c:v>75.799430000000001</c:v>
                </c:pt>
                <c:pt idx="676">
                  <c:v>75.899420000000006</c:v>
                </c:pt>
                <c:pt idx="677">
                  <c:v>75.999420000000001</c:v>
                </c:pt>
                <c:pt idx="678">
                  <c:v>76.099419999999995</c:v>
                </c:pt>
                <c:pt idx="679">
                  <c:v>76.199420000000003</c:v>
                </c:pt>
                <c:pt idx="680">
                  <c:v>76.299409999999995</c:v>
                </c:pt>
                <c:pt idx="681">
                  <c:v>76.399410000000003</c:v>
                </c:pt>
                <c:pt idx="682">
                  <c:v>76.499409999999997</c:v>
                </c:pt>
                <c:pt idx="683">
                  <c:v>76.599410000000006</c:v>
                </c:pt>
                <c:pt idx="684">
                  <c:v>76.69941</c:v>
                </c:pt>
                <c:pt idx="685">
                  <c:v>76.799409999999995</c:v>
                </c:pt>
                <c:pt idx="686">
                  <c:v>76.899410000000003</c:v>
                </c:pt>
                <c:pt idx="687">
                  <c:v>76.999409999999997</c:v>
                </c:pt>
                <c:pt idx="688">
                  <c:v>77.099410000000006</c:v>
                </c:pt>
                <c:pt idx="689">
                  <c:v>77.199399999999997</c:v>
                </c:pt>
                <c:pt idx="690">
                  <c:v>77.299400000000006</c:v>
                </c:pt>
                <c:pt idx="691">
                  <c:v>77.3994</c:v>
                </c:pt>
                <c:pt idx="692">
                  <c:v>77.499399999999994</c:v>
                </c:pt>
                <c:pt idx="693">
                  <c:v>77.599400000000003</c:v>
                </c:pt>
                <c:pt idx="694">
                  <c:v>77.699399999999997</c:v>
                </c:pt>
              </c:numCache>
            </c:numRef>
          </c:xVal>
          <c:yVal>
            <c:numRef>
              <c:f>Blad1!$E$2:$E$697</c:f>
              <c:numCache>
                <c:formatCode>General</c:formatCode>
                <c:ptCount val="696"/>
                <c:pt idx="0">
                  <c:v>46.831000000000003</c:v>
                </c:pt>
                <c:pt idx="1">
                  <c:v>46.558</c:v>
                </c:pt>
                <c:pt idx="2">
                  <c:v>46.286000000000001</c:v>
                </c:pt>
                <c:pt idx="3">
                  <c:v>46.014000000000003</c:v>
                </c:pt>
                <c:pt idx="4">
                  <c:v>45.743000000000002</c:v>
                </c:pt>
                <c:pt idx="5">
                  <c:v>45.470999999999997</c:v>
                </c:pt>
                <c:pt idx="6">
                  <c:v>45.2</c:v>
                </c:pt>
                <c:pt idx="7">
                  <c:v>44.929000000000002</c:v>
                </c:pt>
                <c:pt idx="8">
                  <c:v>44.658999999999999</c:v>
                </c:pt>
                <c:pt idx="9">
                  <c:v>44.389000000000003</c:v>
                </c:pt>
                <c:pt idx="10">
                  <c:v>44.119</c:v>
                </c:pt>
                <c:pt idx="11">
                  <c:v>43.848999999999997</c:v>
                </c:pt>
                <c:pt idx="12">
                  <c:v>43.58</c:v>
                </c:pt>
                <c:pt idx="13">
                  <c:v>43.311</c:v>
                </c:pt>
                <c:pt idx="14">
                  <c:v>43.042999999999999</c:v>
                </c:pt>
                <c:pt idx="15">
                  <c:v>42.774999999999999</c:v>
                </c:pt>
                <c:pt idx="16">
                  <c:v>42.506999999999998</c:v>
                </c:pt>
                <c:pt idx="17">
                  <c:v>42.24</c:v>
                </c:pt>
                <c:pt idx="18">
                  <c:v>41.972999999999999</c:v>
                </c:pt>
                <c:pt idx="19">
                  <c:v>41.707000000000001</c:v>
                </c:pt>
                <c:pt idx="20">
                  <c:v>41.441000000000003</c:v>
                </c:pt>
                <c:pt idx="21">
                  <c:v>41.176000000000002</c:v>
                </c:pt>
                <c:pt idx="22">
                  <c:v>40.911000000000001</c:v>
                </c:pt>
                <c:pt idx="23">
                  <c:v>40.646999999999998</c:v>
                </c:pt>
                <c:pt idx="24">
                  <c:v>40.383000000000003</c:v>
                </c:pt>
                <c:pt idx="25">
                  <c:v>40.119999999999997</c:v>
                </c:pt>
                <c:pt idx="26">
                  <c:v>39.857999999999997</c:v>
                </c:pt>
                <c:pt idx="27">
                  <c:v>39.595999999999997</c:v>
                </c:pt>
                <c:pt idx="28">
                  <c:v>39.334000000000003</c:v>
                </c:pt>
                <c:pt idx="29">
                  <c:v>39.073</c:v>
                </c:pt>
                <c:pt idx="30">
                  <c:v>38.813000000000002</c:v>
                </c:pt>
                <c:pt idx="31">
                  <c:v>38.554000000000002</c:v>
                </c:pt>
                <c:pt idx="32">
                  <c:v>38.295000000000002</c:v>
                </c:pt>
                <c:pt idx="33">
                  <c:v>38.036999999999999</c:v>
                </c:pt>
                <c:pt idx="34">
                  <c:v>37.779000000000003</c:v>
                </c:pt>
                <c:pt idx="35">
                  <c:v>37.521999999999998</c:v>
                </c:pt>
                <c:pt idx="36">
                  <c:v>37.265999999999998</c:v>
                </c:pt>
                <c:pt idx="37">
                  <c:v>37.011000000000003</c:v>
                </c:pt>
                <c:pt idx="38">
                  <c:v>36.756</c:v>
                </c:pt>
                <c:pt idx="39">
                  <c:v>36.502000000000002</c:v>
                </c:pt>
                <c:pt idx="40">
                  <c:v>36.249000000000002</c:v>
                </c:pt>
                <c:pt idx="41">
                  <c:v>35.996000000000002</c:v>
                </c:pt>
                <c:pt idx="42">
                  <c:v>35.744999999999997</c:v>
                </c:pt>
                <c:pt idx="43">
                  <c:v>35.494</c:v>
                </c:pt>
                <c:pt idx="44">
                  <c:v>35.244</c:v>
                </c:pt>
                <c:pt idx="45">
                  <c:v>34.994999999999997</c:v>
                </c:pt>
                <c:pt idx="46">
                  <c:v>34.746000000000002</c:v>
                </c:pt>
                <c:pt idx="47">
                  <c:v>34.497999999999998</c:v>
                </c:pt>
                <c:pt idx="48">
                  <c:v>34.252000000000002</c:v>
                </c:pt>
                <c:pt idx="49">
                  <c:v>34.006</c:v>
                </c:pt>
                <c:pt idx="50">
                  <c:v>33.761000000000003</c:v>
                </c:pt>
                <c:pt idx="51">
                  <c:v>33.515999999999998</c:v>
                </c:pt>
                <c:pt idx="52">
                  <c:v>33.273000000000003</c:v>
                </c:pt>
                <c:pt idx="53">
                  <c:v>33.03</c:v>
                </c:pt>
                <c:pt idx="54">
                  <c:v>32.789000000000001</c:v>
                </c:pt>
                <c:pt idx="55">
                  <c:v>32.548000000000002</c:v>
                </c:pt>
                <c:pt idx="56">
                  <c:v>32.308999999999997</c:v>
                </c:pt>
                <c:pt idx="57">
                  <c:v>32.07</c:v>
                </c:pt>
                <c:pt idx="58">
                  <c:v>31.832000000000001</c:v>
                </c:pt>
                <c:pt idx="59">
                  <c:v>31.594999999999999</c:v>
                </c:pt>
                <c:pt idx="60">
                  <c:v>31.359000000000002</c:v>
                </c:pt>
                <c:pt idx="61">
                  <c:v>31.123999999999999</c:v>
                </c:pt>
                <c:pt idx="62">
                  <c:v>30.89</c:v>
                </c:pt>
                <c:pt idx="63">
                  <c:v>30.657</c:v>
                </c:pt>
                <c:pt idx="64">
                  <c:v>30.425000000000001</c:v>
                </c:pt>
                <c:pt idx="65">
                  <c:v>30.193999999999999</c:v>
                </c:pt>
                <c:pt idx="66">
                  <c:v>29.963000000000001</c:v>
                </c:pt>
                <c:pt idx="67">
                  <c:v>29.734000000000002</c:v>
                </c:pt>
                <c:pt idx="68">
                  <c:v>29.506</c:v>
                </c:pt>
                <c:pt idx="69">
                  <c:v>29.279</c:v>
                </c:pt>
                <c:pt idx="70">
                  <c:v>29.053000000000001</c:v>
                </c:pt>
                <c:pt idx="71">
                  <c:v>28.827999999999999</c:v>
                </c:pt>
                <c:pt idx="72">
                  <c:v>28.603999999999999</c:v>
                </c:pt>
                <c:pt idx="73">
                  <c:v>28.381</c:v>
                </c:pt>
                <c:pt idx="74">
                  <c:v>28.161000000000001</c:v>
                </c:pt>
                <c:pt idx="75">
                  <c:v>27.942</c:v>
                </c:pt>
                <c:pt idx="76">
                  <c:v>27.725999999999999</c:v>
                </c:pt>
                <c:pt idx="77">
                  <c:v>27.513000000000002</c:v>
                </c:pt>
                <c:pt idx="78">
                  <c:v>27.300999999999998</c:v>
                </c:pt>
                <c:pt idx="79">
                  <c:v>27.091999999999999</c:v>
                </c:pt>
                <c:pt idx="80">
                  <c:v>26.884</c:v>
                </c:pt>
                <c:pt idx="81">
                  <c:v>26.678999999999998</c:v>
                </c:pt>
                <c:pt idx="82">
                  <c:v>26.477</c:v>
                </c:pt>
                <c:pt idx="83">
                  <c:v>26.276</c:v>
                </c:pt>
                <c:pt idx="84">
                  <c:v>26.077000000000002</c:v>
                </c:pt>
                <c:pt idx="85">
                  <c:v>25.881</c:v>
                </c:pt>
                <c:pt idx="86">
                  <c:v>25.687000000000001</c:v>
                </c:pt>
                <c:pt idx="87">
                  <c:v>25.495000000000001</c:v>
                </c:pt>
                <c:pt idx="88">
                  <c:v>25.305</c:v>
                </c:pt>
                <c:pt idx="89">
                  <c:v>25.117000000000001</c:v>
                </c:pt>
                <c:pt idx="90">
                  <c:v>24.931000000000001</c:v>
                </c:pt>
                <c:pt idx="91">
                  <c:v>24.747</c:v>
                </c:pt>
                <c:pt idx="92">
                  <c:v>24.565999999999999</c:v>
                </c:pt>
                <c:pt idx="93">
                  <c:v>24.385999999999999</c:v>
                </c:pt>
                <c:pt idx="94">
                  <c:v>24.207999999999998</c:v>
                </c:pt>
                <c:pt idx="95">
                  <c:v>24.032</c:v>
                </c:pt>
                <c:pt idx="96">
                  <c:v>23.859000000000002</c:v>
                </c:pt>
                <c:pt idx="97">
                  <c:v>23.687000000000001</c:v>
                </c:pt>
                <c:pt idx="98">
                  <c:v>23.516999999999999</c:v>
                </c:pt>
                <c:pt idx="99">
                  <c:v>23.349</c:v>
                </c:pt>
                <c:pt idx="100">
                  <c:v>23.183</c:v>
                </c:pt>
                <c:pt idx="101">
                  <c:v>23.018999999999998</c:v>
                </c:pt>
                <c:pt idx="102">
                  <c:v>22.856999999999999</c:v>
                </c:pt>
                <c:pt idx="103">
                  <c:v>22.696999999999999</c:v>
                </c:pt>
                <c:pt idx="104">
                  <c:v>22.538</c:v>
                </c:pt>
                <c:pt idx="105">
                  <c:v>22.382000000000001</c:v>
                </c:pt>
                <c:pt idx="106">
                  <c:v>22.227</c:v>
                </c:pt>
                <c:pt idx="107">
                  <c:v>22.074000000000002</c:v>
                </c:pt>
                <c:pt idx="108">
                  <c:v>21.922999999999998</c:v>
                </c:pt>
                <c:pt idx="109">
                  <c:v>21.773</c:v>
                </c:pt>
                <c:pt idx="110">
                  <c:v>21.626000000000001</c:v>
                </c:pt>
                <c:pt idx="111">
                  <c:v>21.48</c:v>
                </c:pt>
                <c:pt idx="112">
                  <c:v>21.335999999999999</c:v>
                </c:pt>
                <c:pt idx="113">
                  <c:v>21.193999999999999</c:v>
                </c:pt>
                <c:pt idx="114">
                  <c:v>21.053000000000001</c:v>
                </c:pt>
                <c:pt idx="115">
                  <c:v>20.914000000000001</c:v>
                </c:pt>
                <c:pt idx="116">
                  <c:v>20.777000000000001</c:v>
                </c:pt>
                <c:pt idx="117">
                  <c:v>20.640999999999998</c:v>
                </c:pt>
                <c:pt idx="118">
                  <c:v>20.507000000000001</c:v>
                </c:pt>
                <c:pt idx="119">
                  <c:v>20.375</c:v>
                </c:pt>
                <c:pt idx="120">
                  <c:v>20.244</c:v>
                </c:pt>
                <c:pt idx="121">
                  <c:v>20.114999999999998</c:v>
                </c:pt>
                <c:pt idx="122">
                  <c:v>19.986999999999998</c:v>
                </c:pt>
                <c:pt idx="123">
                  <c:v>19.861000000000001</c:v>
                </c:pt>
                <c:pt idx="124">
                  <c:v>19.736999999999998</c:v>
                </c:pt>
                <c:pt idx="125">
                  <c:v>19.614000000000001</c:v>
                </c:pt>
                <c:pt idx="126">
                  <c:v>19.492999999999999</c:v>
                </c:pt>
                <c:pt idx="127">
                  <c:v>19.373000000000001</c:v>
                </c:pt>
                <c:pt idx="128">
                  <c:v>19.254999999999999</c:v>
                </c:pt>
                <c:pt idx="129">
                  <c:v>19.138000000000002</c:v>
                </c:pt>
                <c:pt idx="130">
                  <c:v>19.021999999999998</c:v>
                </c:pt>
                <c:pt idx="131">
                  <c:v>18.908999999999999</c:v>
                </c:pt>
                <c:pt idx="132">
                  <c:v>18.795999999999999</c:v>
                </c:pt>
                <c:pt idx="133">
                  <c:v>18.684999999999999</c:v>
                </c:pt>
                <c:pt idx="134">
                  <c:v>18.576000000000001</c:v>
                </c:pt>
                <c:pt idx="135">
                  <c:v>18.468</c:v>
                </c:pt>
                <c:pt idx="136">
                  <c:v>18.361000000000001</c:v>
                </c:pt>
                <c:pt idx="137">
                  <c:v>18.256</c:v>
                </c:pt>
                <c:pt idx="138">
                  <c:v>18.152000000000001</c:v>
                </c:pt>
                <c:pt idx="139">
                  <c:v>18.048999999999999</c:v>
                </c:pt>
                <c:pt idx="140">
                  <c:v>17.948</c:v>
                </c:pt>
                <c:pt idx="141">
                  <c:v>17.847999999999999</c:v>
                </c:pt>
                <c:pt idx="142">
                  <c:v>17.748999999999999</c:v>
                </c:pt>
                <c:pt idx="143">
                  <c:v>17.652000000000001</c:v>
                </c:pt>
                <c:pt idx="144">
                  <c:v>17.556000000000001</c:v>
                </c:pt>
                <c:pt idx="145">
                  <c:v>17.460999999999999</c:v>
                </c:pt>
                <c:pt idx="146">
                  <c:v>17.367999999999999</c:v>
                </c:pt>
                <c:pt idx="147">
                  <c:v>17.276</c:v>
                </c:pt>
                <c:pt idx="148">
                  <c:v>17.184999999999999</c:v>
                </c:pt>
                <c:pt idx="149">
                  <c:v>17.094999999999999</c:v>
                </c:pt>
                <c:pt idx="150">
                  <c:v>17.007000000000001</c:v>
                </c:pt>
                <c:pt idx="151">
                  <c:v>16.920000000000002</c:v>
                </c:pt>
                <c:pt idx="152">
                  <c:v>16.834</c:v>
                </c:pt>
                <c:pt idx="153">
                  <c:v>16.748999999999999</c:v>
                </c:pt>
                <c:pt idx="154">
                  <c:v>16.666</c:v>
                </c:pt>
                <c:pt idx="155">
                  <c:v>16.582999999999998</c:v>
                </c:pt>
                <c:pt idx="156">
                  <c:v>16.501999999999999</c:v>
                </c:pt>
                <c:pt idx="157">
                  <c:v>16.422000000000001</c:v>
                </c:pt>
                <c:pt idx="158">
                  <c:v>16.343</c:v>
                </c:pt>
                <c:pt idx="159">
                  <c:v>16.265000000000001</c:v>
                </c:pt>
                <c:pt idx="160">
                  <c:v>16.187999999999999</c:v>
                </c:pt>
                <c:pt idx="161">
                  <c:v>16.113</c:v>
                </c:pt>
                <c:pt idx="162">
                  <c:v>16.038</c:v>
                </c:pt>
                <c:pt idx="163">
                  <c:v>15.965</c:v>
                </c:pt>
                <c:pt idx="164">
                  <c:v>15.893000000000001</c:v>
                </c:pt>
                <c:pt idx="165">
                  <c:v>15.821</c:v>
                </c:pt>
                <c:pt idx="166">
                  <c:v>15.750999999999999</c:v>
                </c:pt>
                <c:pt idx="167">
                  <c:v>15.682</c:v>
                </c:pt>
                <c:pt idx="168">
                  <c:v>15.614000000000001</c:v>
                </c:pt>
                <c:pt idx="169">
                  <c:v>15.547000000000001</c:v>
                </c:pt>
                <c:pt idx="170">
                  <c:v>15.481</c:v>
                </c:pt>
                <c:pt idx="171">
                  <c:v>15.416</c:v>
                </c:pt>
                <c:pt idx="172">
                  <c:v>15.352</c:v>
                </c:pt>
                <c:pt idx="173">
                  <c:v>15.29</c:v>
                </c:pt>
                <c:pt idx="174">
                  <c:v>15.228</c:v>
                </c:pt>
                <c:pt idx="175">
                  <c:v>15.167</c:v>
                </c:pt>
                <c:pt idx="176">
                  <c:v>15.106999999999999</c:v>
                </c:pt>
                <c:pt idx="177">
                  <c:v>15.048</c:v>
                </c:pt>
                <c:pt idx="178">
                  <c:v>14.99</c:v>
                </c:pt>
                <c:pt idx="179">
                  <c:v>14.933</c:v>
                </c:pt>
                <c:pt idx="180">
                  <c:v>14.877000000000001</c:v>
                </c:pt>
                <c:pt idx="181">
                  <c:v>14.821</c:v>
                </c:pt>
                <c:pt idx="182">
                  <c:v>14.766999999999999</c:v>
                </c:pt>
                <c:pt idx="183">
                  <c:v>14.714</c:v>
                </c:pt>
                <c:pt idx="184">
                  <c:v>14.661</c:v>
                </c:pt>
                <c:pt idx="185">
                  <c:v>14.609</c:v>
                </c:pt>
                <c:pt idx="186">
                  <c:v>14.557</c:v>
                </c:pt>
                <c:pt idx="187">
                  <c:v>14.506</c:v>
                </c:pt>
                <c:pt idx="188">
                  <c:v>14.456</c:v>
                </c:pt>
                <c:pt idx="189">
                  <c:v>14.406000000000001</c:v>
                </c:pt>
                <c:pt idx="190">
                  <c:v>14.356999999999999</c:v>
                </c:pt>
                <c:pt idx="191">
                  <c:v>14.308999999999999</c:v>
                </c:pt>
                <c:pt idx="192">
                  <c:v>14.260999999999999</c:v>
                </c:pt>
                <c:pt idx="193">
                  <c:v>14.212999999999999</c:v>
                </c:pt>
                <c:pt idx="194">
                  <c:v>14.166</c:v>
                </c:pt>
                <c:pt idx="195">
                  <c:v>14.12</c:v>
                </c:pt>
                <c:pt idx="196">
                  <c:v>14.074999999999999</c:v>
                </c:pt>
                <c:pt idx="197">
                  <c:v>14.03</c:v>
                </c:pt>
                <c:pt idx="198">
                  <c:v>13.984999999999999</c:v>
                </c:pt>
                <c:pt idx="199">
                  <c:v>13.941000000000001</c:v>
                </c:pt>
                <c:pt idx="200">
                  <c:v>13.898</c:v>
                </c:pt>
                <c:pt idx="201">
                  <c:v>13.855</c:v>
                </c:pt>
                <c:pt idx="202">
                  <c:v>13.813000000000001</c:v>
                </c:pt>
                <c:pt idx="203">
                  <c:v>13.771000000000001</c:v>
                </c:pt>
                <c:pt idx="204">
                  <c:v>13.73</c:v>
                </c:pt>
                <c:pt idx="205">
                  <c:v>13.689</c:v>
                </c:pt>
                <c:pt idx="206">
                  <c:v>13.648999999999999</c:v>
                </c:pt>
                <c:pt idx="207">
                  <c:v>13.609</c:v>
                </c:pt>
                <c:pt idx="208">
                  <c:v>13.57</c:v>
                </c:pt>
                <c:pt idx="209">
                  <c:v>13.532</c:v>
                </c:pt>
                <c:pt idx="210">
                  <c:v>13.494</c:v>
                </c:pt>
                <c:pt idx="211">
                  <c:v>13.456</c:v>
                </c:pt>
                <c:pt idx="212">
                  <c:v>13.419</c:v>
                </c:pt>
                <c:pt idx="213">
                  <c:v>13.382999999999999</c:v>
                </c:pt>
                <c:pt idx="214">
                  <c:v>13.347</c:v>
                </c:pt>
                <c:pt idx="215">
                  <c:v>13.311</c:v>
                </c:pt>
                <c:pt idx="216">
                  <c:v>13.276</c:v>
                </c:pt>
                <c:pt idx="217">
                  <c:v>13.242000000000001</c:v>
                </c:pt>
                <c:pt idx="218">
                  <c:v>13.208</c:v>
                </c:pt>
                <c:pt idx="219">
                  <c:v>13.175000000000001</c:v>
                </c:pt>
                <c:pt idx="220">
                  <c:v>13.141999999999999</c:v>
                </c:pt>
                <c:pt idx="221">
                  <c:v>13.109</c:v>
                </c:pt>
                <c:pt idx="222">
                  <c:v>13.077</c:v>
                </c:pt>
                <c:pt idx="223">
                  <c:v>13.045999999999999</c:v>
                </c:pt>
                <c:pt idx="224">
                  <c:v>13.015000000000001</c:v>
                </c:pt>
                <c:pt idx="225">
                  <c:v>12.984</c:v>
                </c:pt>
                <c:pt idx="226">
                  <c:v>12.954000000000001</c:v>
                </c:pt>
                <c:pt idx="227">
                  <c:v>12.925000000000001</c:v>
                </c:pt>
                <c:pt idx="228">
                  <c:v>12.895</c:v>
                </c:pt>
                <c:pt idx="229">
                  <c:v>12.867000000000001</c:v>
                </c:pt>
                <c:pt idx="230">
                  <c:v>12.839</c:v>
                </c:pt>
                <c:pt idx="231">
                  <c:v>12.811</c:v>
                </c:pt>
                <c:pt idx="232">
                  <c:v>12.784000000000001</c:v>
                </c:pt>
                <c:pt idx="233">
                  <c:v>12.757</c:v>
                </c:pt>
                <c:pt idx="234">
                  <c:v>12.731</c:v>
                </c:pt>
                <c:pt idx="235">
                  <c:v>12.705</c:v>
                </c:pt>
                <c:pt idx="236">
                  <c:v>12.679</c:v>
                </c:pt>
                <c:pt idx="237">
                  <c:v>12.654</c:v>
                </c:pt>
                <c:pt idx="238">
                  <c:v>12.63</c:v>
                </c:pt>
                <c:pt idx="239">
                  <c:v>12.606</c:v>
                </c:pt>
                <c:pt idx="240">
                  <c:v>12.582000000000001</c:v>
                </c:pt>
                <c:pt idx="241">
                  <c:v>12.558999999999999</c:v>
                </c:pt>
                <c:pt idx="242">
                  <c:v>12.536</c:v>
                </c:pt>
                <c:pt idx="243">
                  <c:v>12.513999999999999</c:v>
                </c:pt>
                <c:pt idx="244">
                  <c:v>12.492000000000001</c:v>
                </c:pt>
                <c:pt idx="245">
                  <c:v>12.471</c:v>
                </c:pt>
                <c:pt idx="246">
                  <c:v>12.45</c:v>
                </c:pt>
                <c:pt idx="247">
                  <c:v>12.429</c:v>
                </c:pt>
                <c:pt idx="248">
                  <c:v>12.409000000000001</c:v>
                </c:pt>
                <c:pt idx="249">
                  <c:v>12.388999999999999</c:v>
                </c:pt>
                <c:pt idx="250">
                  <c:v>12.37</c:v>
                </c:pt>
                <c:pt idx="251">
                  <c:v>12.351000000000001</c:v>
                </c:pt>
                <c:pt idx="252">
                  <c:v>12.333</c:v>
                </c:pt>
                <c:pt idx="253">
                  <c:v>12.315</c:v>
                </c:pt>
                <c:pt idx="254">
                  <c:v>12.297000000000001</c:v>
                </c:pt>
                <c:pt idx="255">
                  <c:v>12.28</c:v>
                </c:pt>
                <c:pt idx="256">
                  <c:v>12.263999999999999</c:v>
                </c:pt>
                <c:pt idx="257">
                  <c:v>12.247</c:v>
                </c:pt>
                <c:pt idx="258">
                  <c:v>12.231</c:v>
                </c:pt>
                <c:pt idx="259">
                  <c:v>12.215999999999999</c:v>
                </c:pt>
                <c:pt idx="260">
                  <c:v>12.201000000000001</c:v>
                </c:pt>
                <c:pt idx="261">
                  <c:v>12.186</c:v>
                </c:pt>
                <c:pt idx="262">
                  <c:v>12.172000000000001</c:v>
                </c:pt>
                <c:pt idx="263">
                  <c:v>12.157999999999999</c:v>
                </c:pt>
                <c:pt idx="264">
                  <c:v>12.145</c:v>
                </c:pt>
                <c:pt idx="265">
                  <c:v>12.132</c:v>
                </c:pt>
                <c:pt idx="266">
                  <c:v>12.119</c:v>
                </c:pt>
                <c:pt idx="267">
                  <c:v>12.106999999999999</c:v>
                </c:pt>
                <c:pt idx="268">
                  <c:v>12.095000000000001</c:v>
                </c:pt>
                <c:pt idx="269">
                  <c:v>12.083</c:v>
                </c:pt>
                <c:pt idx="270">
                  <c:v>12.071999999999999</c:v>
                </c:pt>
                <c:pt idx="271">
                  <c:v>12.061999999999999</c:v>
                </c:pt>
                <c:pt idx="272">
                  <c:v>12.052</c:v>
                </c:pt>
                <c:pt idx="273">
                  <c:v>12.042</c:v>
                </c:pt>
                <c:pt idx="274">
                  <c:v>12.032</c:v>
                </c:pt>
                <c:pt idx="275">
                  <c:v>12.023</c:v>
                </c:pt>
                <c:pt idx="276">
                  <c:v>12.015000000000001</c:v>
                </c:pt>
                <c:pt idx="277">
                  <c:v>12.007</c:v>
                </c:pt>
                <c:pt idx="278">
                  <c:v>11.999000000000001</c:v>
                </c:pt>
                <c:pt idx="279">
                  <c:v>11.991</c:v>
                </c:pt>
                <c:pt idx="280">
                  <c:v>11.984</c:v>
                </c:pt>
                <c:pt idx="281">
                  <c:v>11.978</c:v>
                </c:pt>
                <c:pt idx="282">
                  <c:v>11.971</c:v>
                </c:pt>
                <c:pt idx="283">
                  <c:v>11.965</c:v>
                </c:pt>
                <c:pt idx="284">
                  <c:v>11.96</c:v>
                </c:pt>
                <c:pt idx="285">
                  <c:v>11.955</c:v>
                </c:pt>
                <c:pt idx="286">
                  <c:v>11.95</c:v>
                </c:pt>
                <c:pt idx="287">
                  <c:v>11.946</c:v>
                </c:pt>
                <c:pt idx="288">
                  <c:v>11.942</c:v>
                </c:pt>
                <c:pt idx="289">
                  <c:v>11.938000000000001</c:v>
                </c:pt>
                <c:pt idx="290">
                  <c:v>11.935</c:v>
                </c:pt>
                <c:pt idx="291">
                  <c:v>11.933</c:v>
                </c:pt>
                <c:pt idx="292">
                  <c:v>11.93</c:v>
                </c:pt>
                <c:pt idx="293">
                  <c:v>11.928000000000001</c:v>
                </c:pt>
                <c:pt idx="294">
                  <c:v>11.927</c:v>
                </c:pt>
                <c:pt idx="295">
                  <c:v>11.925000000000001</c:v>
                </c:pt>
                <c:pt idx="296">
                  <c:v>11.925000000000001</c:v>
                </c:pt>
                <c:pt idx="297">
                  <c:v>11.923999999999999</c:v>
                </c:pt>
                <c:pt idx="298">
                  <c:v>11.923999999999999</c:v>
                </c:pt>
                <c:pt idx="299">
                  <c:v>11.925000000000001</c:v>
                </c:pt>
                <c:pt idx="300">
                  <c:v>11.925000000000001</c:v>
                </c:pt>
                <c:pt idx="301">
                  <c:v>11.926</c:v>
                </c:pt>
                <c:pt idx="302">
                  <c:v>11.928000000000001</c:v>
                </c:pt>
                <c:pt idx="303">
                  <c:v>11.93</c:v>
                </c:pt>
                <c:pt idx="304">
                  <c:v>11.932</c:v>
                </c:pt>
                <c:pt idx="305">
                  <c:v>11.935</c:v>
                </c:pt>
                <c:pt idx="306">
                  <c:v>11.938000000000001</c:v>
                </c:pt>
                <c:pt idx="307">
                  <c:v>11.941000000000001</c:v>
                </c:pt>
                <c:pt idx="308">
                  <c:v>11.945</c:v>
                </c:pt>
                <c:pt idx="309">
                  <c:v>11.949</c:v>
                </c:pt>
                <c:pt idx="310">
                  <c:v>11.954000000000001</c:v>
                </c:pt>
                <c:pt idx="311">
                  <c:v>11.959</c:v>
                </c:pt>
                <c:pt idx="312">
                  <c:v>11.964</c:v>
                </c:pt>
                <c:pt idx="313">
                  <c:v>11.97</c:v>
                </c:pt>
                <c:pt idx="314">
                  <c:v>11.976000000000001</c:v>
                </c:pt>
                <c:pt idx="315">
                  <c:v>11.983000000000001</c:v>
                </c:pt>
                <c:pt idx="316">
                  <c:v>11.99</c:v>
                </c:pt>
                <c:pt idx="317">
                  <c:v>11.997</c:v>
                </c:pt>
                <c:pt idx="318">
                  <c:v>12.005000000000001</c:v>
                </c:pt>
                <c:pt idx="319">
                  <c:v>12.013</c:v>
                </c:pt>
                <c:pt idx="320">
                  <c:v>12.022</c:v>
                </c:pt>
                <c:pt idx="321">
                  <c:v>12.031000000000001</c:v>
                </c:pt>
                <c:pt idx="322">
                  <c:v>12.04</c:v>
                </c:pt>
                <c:pt idx="323">
                  <c:v>12.05</c:v>
                </c:pt>
                <c:pt idx="324">
                  <c:v>12.06</c:v>
                </c:pt>
                <c:pt idx="325">
                  <c:v>12.071</c:v>
                </c:pt>
                <c:pt idx="326">
                  <c:v>12.082000000000001</c:v>
                </c:pt>
                <c:pt idx="327">
                  <c:v>12.093</c:v>
                </c:pt>
                <c:pt idx="328">
                  <c:v>12.105</c:v>
                </c:pt>
                <c:pt idx="329">
                  <c:v>12.117000000000001</c:v>
                </c:pt>
                <c:pt idx="330">
                  <c:v>12.129</c:v>
                </c:pt>
                <c:pt idx="331">
                  <c:v>12.141999999999999</c:v>
                </c:pt>
                <c:pt idx="332">
                  <c:v>12.156000000000001</c:v>
                </c:pt>
                <c:pt idx="333">
                  <c:v>12.169</c:v>
                </c:pt>
                <c:pt idx="334">
                  <c:v>12.183999999999999</c:v>
                </c:pt>
                <c:pt idx="335">
                  <c:v>12.198</c:v>
                </c:pt>
                <c:pt idx="336">
                  <c:v>12.212999999999999</c:v>
                </c:pt>
                <c:pt idx="337">
                  <c:v>12.228999999999999</c:v>
                </c:pt>
                <c:pt idx="338">
                  <c:v>12.244</c:v>
                </c:pt>
                <c:pt idx="339">
                  <c:v>12.260999999999999</c:v>
                </c:pt>
                <c:pt idx="340">
                  <c:v>12.276999999999999</c:v>
                </c:pt>
                <c:pt idx="341">
                  <c:v>12.294</c:v>
                </c:pt>
                <c:pt idx="342">
                  <c:v>12.311999999999999</c:v>
                </c:pt>
                <c:pt idx="343">
                  <c:v>12.33</c:v>
                </c:pt>
                <c:pt idx="344">
                  <c:v>12.348000000000001</c:v>
                </c:pt>
                <c:pt idx="345">
                  <c:v>12.367000000000001</c:v>
                </c:pt>
                <c:pt idx="346">
                  <c:v>12.385999999999999</c:v>
                </c:pt>
                <c:pt idx="347">
                  <c:v>12.406000000000001</c:v>
                </c:pt>
                <c:pt idx="348">
                  <c:v>12.426</c:v>
                </c:pt>
                <c:pt idx="349">
                  <c:v>12.446</c:v>
                </c:pt>
                <c:pt idx="350">
                  <c:v>12.467000000000001</c:v>
                </c:pt>
                <c:pt idx="351">
                  <c:v>12.488</c:v>
                </c:pt>
                <c:pt idx="352">
                  <c:v>12.51</c:v>
                </c:pt>
                <c:pt idx="353">
                  <c:v>12.532</c:v>
                </c:pt>
                <c:pt idx="354">
                  <c:v>12.555</c:v>
                </c:pt>
                <c:pt idx="355">
                  <c:v>12.577999999999999</c:v>
                </c:pt>
                <c:pt idx="356">
                  <c:v>12.602</c:v>
                </c:pt>
                <c:pt idx="357">
                  <c:v>12.625999999999999</c:v>
                </c:pt>
                <c:pt idx="358">
                  <c:v>12.65</c:v>
                </c:pt>
                <c:pt idx="359">
                  <c:v>12.675000000000001</c:v>
                </c:pt>
                <c:pt idx="360">
                  <c:v>12.7</c:v>
                </c:pt>
                <c:pt idx="361">
                  <c:v>12.726000000000001</c:v>
                </c:pt>
                <c:pt idx="362">
                  <c:v>12.752000000000001</c:v>
                </c:pt>
                <c:pt idx="363">
                  <c:v>12.779</c:v>
                </c:pt>
                <c:pt idx="364">
                  <c:v>12.805999999999999</c:v>
                </c:pt>
                <c:pt idx="365">
                  <c:v>12.834</c:v>
                </c:pt>
                <c:pt idx="366">
                  <c:v>12.862</c:v>
                </c:pt>
                <c:pt idx="367">
                  <c:v>12.89</c:v>
                </c:pt>
                <c:pt idx="368">
                  <c:v>12.919</c:v>
                </c:pt>
                <c:pt idx="369">
                  <c:v>12.949</c:v>
                </c:pt>
                <c:pt idx="370">
                  <c:v>12.978999999999999</c:v>
                </c:pt>
                <c:pt idx="371">
                  <c:v>13.007999999999999</c:v>
                </c:pt>
                <c:pt idx="372">
                  <c:v>13.038</c:v>
                </c:pt>
                <c:pt idx="373">
                  <c:v>13.068</c:v>
                </c:pt>
                <c:pt idx="374">
                  <c:v>13.098000000000001</c:v>
                </c:pt>
                <c:pt idx="375">
                  <c:v>13.128</c:v>
                </c:pt>
                <c:pt idx="376">
                  <c:v>13.157999999999999</c:v>
                </c:pt>
                <c:pt idx="377">
                  <c:v>13.188000000000001</c:v>
                </c:pt>
                <c:pt idx="378">
                  <c:v>13.218</c:v>
                </c:pt>
                <c:pt idx="379">
                  <c:v>13.247999999999999</c:v>
                </c:pt>
                <c:pt idx="380">
                  <c:v>13.278</c:v>
                </c:pt>
                <c:pt idx="381">
                  <c:v>13.308999999999999</c:v>
                </c:pt>
                <c:pt idx="382">
                  <c:v>13.339</c:v>
                </c:pt>
                <c:pt idx="383">
                  <c:v>13.37</c:v>
                </c:pt>
                <c:pt idx="384">
                  <c:v>13.4</c:v>
                </c:pt>
                <c:pt idx="385">
                  <c:v>13.430999999999999</c:v>
                </c:pt>
                <c:pt idx="386">
                  <c:v>13.461</c:v>
                </c:pt>
                <c:pt idx="387">
                  <c:v>13.492000000000001</c:v>
                </c:pt>
                <c:pt idx="388">
                  <c:v>13.523</c:v>
                </c:pt>
                <c:pt idx="389">
                  <c:v>13.553000000000001</c:v>
                </c:pt>
                <c:pt idx="390">
                  <c:v>13.584</c:v>
                </c:pt>
                <c:pt idx="391">
                  <c:v>13.615</c:v>
                </c:pt>
                <c:pt idx="392">
                  <c:v>13.646000000000001</c:v>
                </c:pt>
                <c:pt idx="393">
                  <c:v>13.677</c:v>
                </c:pt>
                <c:pt idx="394">
                  <c:v>13.708</c:v>
                </c:pt>
                <c:pt idx="395">
                  <c:v>13.739000000000001</c:v>
                </c:pt>
                <c:pt idx="396">
                  <c:v>13.77</c:v>
                </c:pt>
                <c:pt idx="397">
                  <c:v>13.802</c:v>
                </c:pt>
                <c:pt idx="398">
                  <c:v>13.833</c:v>
                </c:pt>
                <c:pt idx="399">
                  <c:v>13.864000000000001</c:v>
                </c:pt>
                <c:pt idx="400">
                  <c:v>13.896000000000001</c:v>
                </c:pt>
                <c:pt idx="401">
                  <c:v>13.927</c:v>
                </c:pt>
                <c:pt idx="402">
                  <c:v>13.959</c:v>
                </c:pt>
                <c:pt idx="403">
                  <c:v>13.99</c:v>
                </c:pt>
                <c:pt idx="404">
                  <c:v>14.022</c:v>
                </c:pt>
                <c:pt idx="405">
                  <c:v>14.054</c:v>
                </c:pt>
                <c:pt idx="406">
                  <c:v>14.086</c:v>
                </c:pt>
                <c:pt idx="407">
                  <c:v>14.117000000000001</c:v>
                </c:pt>
                <c:pt idx="408">
                  <c:v>14.148999999999999</c:v>
                </c:pt>
                <c:pt idx="409">
                  <c:v>14.180999999999999</c:v>
                </c:pt>
                <c:pt idx="410">
                  <c:v>14.212999999999999</c:v>
                </c:pt>
                <c:pt idx="411">
                  <c:v>14.246</c:v>
                </c:pt>
                <c:pt idx="412">
                  <c:v>14.278</c:v>
                </c:pt>
                <c:pt idx="413">
                  <c:v>14.31</c:v>
                </c:pt>
                <c:pt idx="414">
                  <c:v>14.342000000000001</c:v>
                </c:pt>
                <c:pt idx="415">
                  <c:v>14.374000000000001</c:v>
                </c:pt>
                <c:pt idx="416">
                  <c:v>14.407</c:v>
                </c:pt>
                <c:pt idx="417">
                  <c:v>14.439</c:v>
                </c:pt>
                <c:pt idx="418">
                  <c:v>14.472</c:v>
                </c:pt>
                <c:pt idx="419">
                  <c:v>14.504</c:v>
                </c:pt>
                <c:pt idx="420">
                  <c:v>14.537000000000001</c:v>
                </c:pt>
                <c:pt idx="421">
                  <c:v>14.57</c:v>
                </c:pt>
                <c:pt idx="422">
                  <c:v>14.603</c:v>
                </c:pt>
                <c:pt idx="423">
                  <c:v>14.635</c:v>
                </c:pt>
                <c:pt idx="424">
                  <c:v>14.667999999999999</c:v>
                </c:pt>
                <c:pt idx="425">
                  <c:v>14.701000000000001</c:v>
                </c:pt>
                <c:pt idx="426">
                  <c:v>14.734</c:v>
                </c:pt>
                <c:pt idx="427">
                  <c:v>14.766999999999999</c:v>
                </c:pt>
                <c:pt idx="428">
                  <c:v>14.8</c:v>
                </c:pt>
                <c:pt idx="429">
                  <c:v>14.834</c:v>
                </c:pt>
                <c:pt idx="430">
                  <c:v>14.867000000000001</c:v>
                </c:pt>
                <c:pt idx="431">
                  <c:v>14.9</c:v>
                </c:pt>
                <c:pt idx="432">
                  <c:v>14.933</c:v>
                </c:pt>
                <c:pt idx="433">
                  <c:v>14.967000000000001</c:v>
                </c:pt>
                <c:pt idx="434">
                  <c:v>15</c:v>
                </c:pt>
                <c:pt idx="435">
                  <c:v>15.034000000000001</c:v>
                </c:pt>
                <c:pt idx="436">
                  <c:v>15.068</c:v>
                </c:pt>
                <c:pt idx="437">
                  <c:v>15.101000000000001</c:v>
                </c:pt>
                <c:pt idx="438">
                  <c:v>15.135</c:v>
                </c:pt>
                <c:pt idx="439">
                  <c:v>15.169</c:v>
                </c:pt>
                <c:pt idx="440">
                  <c:v>15.202999999999999</c:v>
                </c:pt>
                <c:pt idx="441">
                  <c:v>15.237</c:v>
                </c:pt>
                <c:pt idx="442">
                  <c:v>15.271000000000001</c:v>
                </c:pt>
                <c:pt idx="443">
                  <c:v>15.305</c:v>
                </c:pt>
                <c:pt idx="444">
                  <c:v>15.339</c:v>
                </c:pt>
                <c:pt idx="445">
                  <c:v>15.372999999999999</c:v>
                </c:pt>
                <c:pt idx="446">
                  <c:v>15.407</c:v>
                </c:pt>
                <c:pt idx="447">
                  <c:v>15.441000000000001</c:v>
                </c:pt>
                <c:pt idx="448">
                  <c:v>15.476000000000001</c:v>
                </c:pt>
                <c:pt idx="449">
                  <c:v>15.51</c:v>
                </c:pt>
                <c:pt idx="450">
                  <c:v>15.545</c:v>
                </c:pt>
                <c:pt idx="451">
                  <c:v>15.579000000000001</c:v>
                </c:pt>
                <c:pt idx="452">
                  <c:v>15.614000000000001</c:v>
                </c:pt>
                <c:pt idx="453">
                  <c:v>15.648999999999999</c:v>
                </c:pt>
                <c:pt idx="454">
                  <c:v>15.683</c:v>
                </c:pt>
                <c:pt idx="455">
                  <c:v>15.718</c:v>
                </c:pt>
                <c:pt idx="456">
                  <c:v>15.753</c:v>
                </c:pt>
                <c:pt idx="457">
                  <c:v>15.788</c:v>
                </c:pt>
                <c:pt idx="458">
                  <c:v>15.823</c:v>
                </c:pt>
                <c:pt idx="459">
                  <c:v>15.858000000000001</c:v>
                </c:pt>
                <c:pt idx="460">
                  <c:v>15.893000000000001</c:v>
                </c:pt>
                <c:pt idx="461">
                  <c:v>15.928000000000001</c:v>
                </c:pt>
                <c:pt idx="462">
                  <c:v>15.964</c:v>
                </c:pt>
                <c:pt idx="463">
                  <c:v>15.999000000000001</c:v>
                </c:pt>
                <c:pt idx="464">
                  <c:v>16.033999999999999</c:v>
                </c:pt>
                <c:pt idx="465">
                  <c:v>16.07</c:v>
                </c:pt>
                <c:pt idx="466">
                  <c:v>16.105</c:v>
                </c:pt>
                <c:pt idx="467">
                  <c:v>16.140999999999998</c:v>
                </c:pt>
                <c:pt idx="468">
                  <c:v>16.175999999999998</c:v>
                </c:pt>
                <c:pt idx="469">
                  <c:v>16.212</c:v>
                </c:pt>
                <c:pt idx="470">
                  <c:v>16.248000000000001</c:v>
                </c:pt>
                <c:pt idx="471">
                  <c:v>16.283999999999999</c:v>
                </c:pt>
                <c:pt idx="472">
                  <c:v>16.318999999999999</c:v>
                </c:pt>
                <c:pt idx="473">
                  <c:v>16.355</c:v>
                </c:pt>
                <c:pt idx="474">
                  <c:v>16.390999999999998</c:v>
                </c:pt>
                <c:pt idx="475">
                  <c:v>16.427</c:v>
                </c:pt>
                <c:pt idx="476">
                  <c:v>16.463999999999999</c:v>
                </c:pt>
                <c:pt idx="477">
                  <c:v>16.5</c:v>
                </c:pt>
                <c:pt idx="478">
                  <c:v>16.536000000000001</c:v>
                </c:pt>
                <c:pt idx="479">
                  <c:v>16.571999999999999</c:v>
                </c:pt>
                <c:pt idx="480">
                  <c:v>16.609000000000002</c:v>
                </c:pt>
                <c:pt idx="481">
                  <c:v>16.645</c:v>
                </c:pt>
                <c:pt idx="482">
                  <c:v>16.681999999999999</c:v>
                </c:pt>
                <c:pt idx="483">
                  <c:v>16.718</c:v>
                </c:pt>
                <c:pt idx="484">
                  <c:v>16.754999999999999</c:v>
                </c:pt>
                <c:pt idx="485">
                  <c:v>16.792000000000002</c:v>
                </c:pt>
                <c:pt idx="486">
                  <c:v>16.827999999999999</c:v>
                </c:pt>
                <c:pt idx="487">
                  <c:v>16.864999999999998</c:v>
                </c:pt>
                <c:pt idx="488">
                  <c:v>16.902000000000001</c:v>
                </c:pt>
                <c:pt idx="489">
                  <c:v>16.939</c:v>
                </c:pt>
                <c:pt idx="490">
                  <c:v>16.975999999999999</c:v>
                </c:pt>
                <c:pt idx="491">
                  <c:v>17.013000000000002</c:v>
                </c:pt>
                <c:pt idx="492">
                  <c:v>17.05</c:v>
                </c:pt>
                <c:pt idx="493">
                  <c:v>17.088000000000001</c:v>
                </c:pt>
                <c:pt idx="494">
                  <c:v>17.125</c:v>
                </c:pt>
                <c:pt idx="495">
                  <c:v>17.161999999999999</c:v>
                </c:pt>
                <c:pt idx="496">
                  <c:v>17.2</c:v>
                </c:pt>
                <c:pt idx="497">
                  <c:v>17.236999999999998</c:v>
                </c:pt>
                <c:pt idx="498">
                  <c:v>17.274999999999999</c:v>
                </c:pt>
                <c:pt idx="499">
                  <c:v>17.312000000000001</c:v>
                </c:pt>
                <c:pt idx="500">
                  <c:v>17.350000000000001</c:v>
                </c:pt>
                <c:pt idx="501">
                  <c:v>17.388000000000002</c:v>
                </c:pt>
                <c:pt idx="502">
                  <c:v>17.425999999999998</c:v>
                </c:pt>
                <c:pt idx="503">
                  <c:v>17.463000000000001</c:v>
                </c:pt>
                <c:pt idx="504">
                  <c:v>17.501000000000001</c:v>
                </c:pt>
                <c:pt idx="505">
                  <c:v>17.539000000000001</c:v>
                </c:pt>
                <c:pt idx="506">
                  <c:v>17.577000000000002</c:v>
                </c:pt>
                <c:pt idx="507">
                  <c:v>17.616</c:v>
                </c:pt>
                <c:pt idx="508">
                  <c:v>17.654</c:v>
                </c:pt>
                <c:pt idx="509">
                  <c:v>17.692</c:v>
                </c:pt>
                <c:pt idx="510">
                  <c:v>17.73</c:v>
                </c:pt>
                <c:pt idx="511">
                  <c:v>17.768999999999998</c:v>
                </c:pt>
                <c:pt idx="512">
                  <c:v>17.806999999999999</c:v>
                </c:pt>
                <c:pt idx="513">
                  <c:v>17.846</c:v>
                </c:pt>
                <c:pt idx="514">
                  <c:v>17.884</c:v>
                </c:pt>
                <c:pt idx="515">
                  <c:v>17.922999999999998</c:v>
                </c:pt>
                <c:pt idx="516">
                  <c:v>17.962</c:v>
                </c:pt>
                <c:pt idx="517">
                  <c:v>18</c:v>
                </c:pt>
                <c:pt idx="518">
                  <c:v>18.039000000000001</c:v>
                </c:pt>
                <c:pt idx="519">
                  <c:v>18.077999999999999</c:v>
                </c:pt>
                <c:pt idx="520">
                  <c:v>18.117000000000001</c:v>
                </c:pt>
                <c:pt idx="521">
                  <c:v>18.155999999999999</c:v>
                </c:pt>
                <c:pt idx="522">
                  <c:v>18.195</c:v>
                </c:pt>
                <c:pt idx="523">
                  <c:v>18.234000000000002</c:v>
                </c:pt>
                <c:pt idx="524">
                  <c:v>18.274000000000001</c:v>
                </c:pt>
                <c:pt idx="525">
                  <c:v>18.312999999999999</c:v>
                </c:pt>
                <c:pt idx="526">
                  <c:v>18.352</c:v>
                </c:pt>
                <c:pt idx="527">
                  <c:v>18.391999999999999</c:v>
                </c:pt>
                <c:pt idx="528">
                  <c:v>18.431000000000001</c:v>
                </c:pt>
                <c:pt idx="529">
                  <c:v>18.471</c:v>
                </c:pt>
                <c:pt idx="530">
                  <c:v>18.510000000000002</c:v>
                </c:pt>
                <c:pt idx="531">
                  <c:v>18.55</c:v>
                </c:pt>
                <c:pt idx="532">
                  <c:v>18.59</c:v>
                </c:pt>
                <c:pt idx="533">
                  <c:v>18.63</c:v>
                </c:pt>
                <c:pt idx="534">
                  <c:v>18.670000000000002</c:v>
                </c:pt>
                <c:pt idx="535">
                  <c:v>18.71</c:v>
                </c:pt>
                <c:pt idx="536">
                  <c:v>18.75</c:v>
                </c:pt>
                <c:pt idx="537">
                  <c:v>18.79</c:v>
                </c:pt>
                <c:pt idx="538">
                  <c:v>18.829999999999998</c:v>
                </c:pt>
                <c:pt idx="539">
                  <c:v>18.87</c:v>
                </c:pt>
                <c:pt idx="540">
                  <c:v>18.91</c:v>
                </c:pt>
                <c:pt idx="541">
                  <c:v>18.951000000000001</c:v>
                </c:pt>
                <c:pt idx="542">
                  <c:v>18.991</c:v>
                </c:pt>
                <c:pt idx="543">
                  <c:v>19.032</c:v>
                </c:pt>
                <c:pt idx="544">
                  <c:v>19.071999999999999</c:v>
                </c:pt>
                <c:pt idx="545">
                  <c:v>19.113</c:v>
                </c:pt>
                <c:pt idx="546">
                  <c:v>19.152999999999999</c:v>
                </c:pt>
                <c:pt idx="547">
                  <c:v>19.193999999999999</c:v>
                </c:pt>
                <c:pt idx="548">
                  <c:v>19.234999999999999</c:v>
                </c:pt>
                <c:pt idx="549">
                  <c:v>19.276</c:v>
                </c:pt>
                <c:pt idx="550">
                  <c:v>19.317</c:v>
                </c:pt>
                <c:pt idx="551">
                  <c:v>19.358000000000001</c:v>
                </c:pt>
                <c:pt idx="552">
                  <c:v>19.399000000000001</c:v>
                </c:pt>
                <c:pt idx="553">
                  <c:v>19.440000000000001</c:v>
                </c:pt>
                <c:pt idx="554">
                  <c:v>19.481000000000002</c:v>
                </c:pt>
                <c:pt idx="555">
                  <c:v>19.523</c:v>
                </c:pt>
                <c:pt idx="556">
                  <c:v>19.564</c:v>
                </c:pt>
                <c:pt idx="557">
                  <c:v>19.605</c:v>
                </c:pt>
                <c:pt idx="558">
                  <c:v>19.646999999999998</c:v>
                </c:pt>
                <c:pt idx="559">
                  <c:v>19.687999999999999</c:v>
                </c:pt>
                <c:pt idx="560">
                  <c:v>19.73</c:v>
                </c:pt>
                <c:pt idx="561">
                  <c:v>19.771999999999998</c:v>
                </c:pt>
                <c:pt idx="562">
                  <c:v>19.812999999999999</c:v>
                </c:pt>
                <c:pt idx="563">
                  <c:v>19.855</c:v>
                </c:pt>
                <c:pt idx="564">
                  <c:v>19.896999999999998</c:v>
                </c:pt>
                <c:pt idx="565">
                  <c:v>19.939</c:v>
                </c:pt>
                <c:pt idx="566">
                  <c:v>19.981000000000002</c:v>
                </c:pt>
                <c:pt idx="567">
                  <c:v>20.023</c:v>
                </c:pt>
                <c:pt idx="568">
                  <c:v>20.065000000000001</c:v>
                </c:pt>
                <c:pt idx="569">
                  <c:v>20.106999999999999</c:v>
                </c:pt>
                <c:pt idx="570">
                  <c:v>20.149999999999999</c:v>
                </c:pt>
                <c:pt idx="571">
                  <c:v>20.192</c:v>
                </c:pt>
                <c:pt idx="572">
                  <c:v>20.234000000000002</c:v>
                </c:pt>
                <c:pt idx="573">
                  <c:v>20.277000000000001</c:v>
                </c:pt>
                <c:pt idx="574">
                  <c:v>20.32</c:v>
                </c:pt>
                <c:pt idx="575">
                  <c:v>20.361999999999998</c:v>
                </c:pt>
                <c:pt idx="576">
                  <c:v>20.405000000000001</c:v>
                </c:pt>
                <c:pt idx="577">
                  <c:v>20.448</c:v>
                </c:pt>
                <c:pt idx="578">
                  <c:v>20.49</c:v>
                </c:pt>
                <c:pt idx="579">
                  <c:v>20.533000000000001</c:v>
                </c:pt>
                <c:pt idx="580">
                  <c:v>20.576000000000001</c:v>
                </c:pt>
                <c:pt idx="581">
                  <c:v>20.619</c:v>
                </c:pt>
                <c:pt idx="582">
                  <c:v>20.661999999999999</c:v>
                </c:pt>
                <c:pt idx="583">
                  <c:v>20.704999999999998</c:v>
                </c:pt>
                <c:pt idx="584">
                  <c:v>20.748999999999999</c:v>
                </c:pt>
                <c:pt idx="585">
                  <c:v>20.792000000000002</c:v>
                </c:pt>
                <c:pt idx="586">
                  <c:v>20.835000000000001</c:v>
                </c:pt>
                <c:pt idx="587">
                  <c:v>20.879000000000001</c:v>
                </c:pt>
                <c:pt idx="588">
                  <c:v>20.922000000000001</c:v>
                </c:pt>
                <c:pt idx="589">
                  <c:v>20.966000000000001</c:v>
                </c:pt>
                <c:pt idx="590">
                  <c:v>21.009</c:v>
                </c:pt>
                <c:pt idx="591">
                  <c:v>21.053000000000001</c:v>
                </c:pt>
                <c:pt idx="592">
                  <c:v>21.097000000000001</c:v>
                </c:pt>
                <c:pt idx="593">
                  <c:v>21.14</c:v>
                </c:pt>
                <c:pt idx="594">
                  <c:v>21.184000000000001</c:v>
                </c:pt>
                <c:pt idx="595">
                  <c:v>21.228000000000002</c:v>
                </c:pt>
                <c:pt idx="596">
                  <c:v>21.271999999999998</c:v>
                </c:pt>
                <c:pt idx="597">
                  <c:v>21.315999999999999</c:v>
                </c:pt>
                <c:pt idx="598">
                  <c:v>21.36</c:v>
                </c:pt>
                <c:pt idx="599">
                  <c:v>21.405000000000001</c:v>
                </c:pt>
                <c:pt idx="600">
                  <c:v>21.449000000000002</c:v>
                </c:pt>
                <c:pt idx="601">
                  <c:v>21.492999999999999</c:v>
                </c:pt>
                <c:pt idx="602">
                  <c:v>21.538</c:v>
                </c:pt>
                <c:pt idx="603">
                  <c:v>21.582000000000001</c:v>
                </c:pt>
                <c:pt idx="604">
                  <c:v>21.626999999999999</c:v>
                </c:pt>
                <c:pt idx="605">
                  <c:v>21.670999999999999</c:v>
                </c:pt>
                <c:pt idx="606">
                  <c:v>21.716000000000001</c:v>
                </c:pt>
                <c:pt idx="607">
                  <c:v>21.760999999999999</c:v>
                </c:pt>
                <c:pt idx="608">
                  <c:v>21.805</c:v>
                </c:pt>
                <c:pt idx="609">
                  <c:v>21.85</c:v>
                </c:pt>
                <c:pt idx="610">
                  <c:v>21.895</c:v>
                </c:pt>
                <c:pt idx="611">
                  <c:v>21.94</c:v>
                </c:pt>
                <c:pt idx="612">
                  <c:v>21.984999999999999</c:v>
                </c:pt>
                <c:pt idx="613">
                  <c:v>22.03</c:v>
                </c:pt>
                <c:pt idx="614">
                  <c:v>22.076000000000001</c:v>
                </c:pt>
                <c:pt idx="615">
                  <c:v>22.120999999999999</c:v>
                </c:pt>
                <c:pt idx="616">
                  <c:v>22.166</c:v>
                </c:pt>
                <c:pt idx="617">
                  <c:v>22.212</c:v>
                </c:pt>
                <c:pt idx="618">
                  <c:v>22.257000000000001</c:v>
                </c:pt>
                <c:pt idx="619">
                  <c:v>22.303000000000001</c:v>
                </c:pt>
                <c:pt idx="620">
                  <c:v>22.347999999999999</c:v>
                </c:pt>
                <c:pt idx="621">
                  <c:v>22.393999999999998</c:v>
                </c:pt>
                <c:pt idx="622">
                  <c:v>22.44</c:v>
                </c:pt>
                <c:pt idx="623">
                  <c:v>22.484999999999999</c:v>
                </c:pt>
                <c:pt idx="624">
                  <c:v>22.530999999999999</c:v>
                </c:pt>
                <c:pt idx="625">
                  <c:v>22.577000000000002</c:v>
                </c:pt>
                <c:pt idx="626">
                  <c:v>22.623000000000001</c:v>
                </c:pt>
                <c:pt idx="627">
                  <c:v>22.669</c:v>
                </c:pt>
                <c:pt idx="628">
                  <c:v>22.715</c:v>
                </c:pt>
                <c:pt idx="629">
                  <c:v>22.762</c:v>
                </c:pt>
                <c:pt idx="630">
                  <c:v>22.808</c:v>
                </c:pt>
                <c:pt idx="631">
                  <c:v>22.853999999999999</c:v>
                </c:pt>
                <c:pt idx="632">
                  <c:v>22.901</c:v>
                </c:pt>
                <c:pt idx="633">
                  <c:v>22.946999999999999</c:v>
                </c:pt>
                <c:pt idx="634">
                  <c:v>22.994</c:v>
                </c:pt>
                <c:pt idx="635">
                  <c:v>23.04</c:v>
                </c:pt>
                <c:pt idx="636">
                  <c:v>23.087</c:v>
                </c:pt>
                <c:pt idx="637">
                  <c:v>23.134</c:v>
                </c:pt>
                <c:pt idx="638">
                  <c:v>23.18</c:v>
                </c:pt>
                <c:pt idx="639">
                  <c:v>23.227</c:v>
                </c:pt>
                <c:pt idx="640">
                  <c:v>23.274000000000001</c:v>
                </c:pt>
                <c:pt idx="641">
                  <c:v>23.321000000000002</c:v>
                </c:pt>
                <c:pt idx="642">
                  <c:v>23.367999999999999</c:v>
                </c:pt>
                <c:pt idx="643">
                  <c:v>23.414999999999999</c:v>
                </c:pt>
                <c:pt idx="644">
                  <c:v>23.462</c:v>
                </c:pt>
                <c:pt idx="645">
                  <c:v>23.51</c:v>
                </c:pt>
                <c:pt idx="646">
                  <c:v>23.556999999999999</c:v>
                </c:pt>
                <c:pt idx="647">
                  <c:v>23.603999999999999</c:v>
                </c:pt>
                <c:pt idx="648">
                  <c:v>23.652000000000001</c:v>
                </c:pt>
                <c:pt idx="649">
                  <c:v>23.699000000000002</c:v>
                </c:pt>
                <c:pt idx="650">
                  <c:v>23.747</c:v>
                </c:pt>
                <c:pt idx="651">
                  <c:v>23.795000000000002</c:v>
                </c:pt>
                <c:pt idx="652">
                  <c:v>23.841999999999999</c:v>
                </c:pt>
                <c:pt idx="653">
                  <c:v>23.89</c:v>
                </c:pt>
                <c:pt idx="654">
                  <c:v>23.937999999999999</c:v>
                </c:pt>
                <c:pt idx="655">
                  <c:v>23.986000000000001</c:v>
                </c:pt>
                <c:pt idx="656">
                  <c:v>24.033999999999999</c:v>
                </c:pt>
                <c:pt idx="657">
                  <c:v>24.082000000000001</c:v>
                </c:pt>
                <c:pt idx="658">
                  <c:v>24.13</c:v>
                </c:pt>
                <c:pt idx="659">
                  <c:v>24.178000000000001</c:v>
                </c:pt>
                <c:pt idx="660">
                  <c:v>24.225999999999999</c:v>
                </c:pt>
                <c:pt idx="661">
                  <c:v>24.274999999999999</c:v>
                </c:pt>
                <c:pt idx="662">
                  <c:v>24.323</c:v>
                </c:pt>
                <c:pt idx="663">
                  <c:v>24.370999999999999</c:v>
                </c:pt>
                <c:pt idx="664">
                  <c:v>24.42</c:v>
                </c:pt>
                <c:pt idx="665">
                  <c:v>24.469000000000001</c:v>
                </c:pt>
                <c:pt idx="666">
                  <c:v>24.516999999999999</c:v>
                </c:pt>
                <c:pt idx="667">
                  <c:v>24.565999999999999</c:v>
                </c:pt>
                <c:pt idx="668">
                  <c:v>24.614999999999998</c:v>
                </c:pt>
                <c:pt idx="669">
                  <c:v>24.663</c:v>
                </c:pt>
                <c:pt idx="670">
                  <c:v>24.712</c:v>
                </c:pt>
                <c:pt idx="671">
                  <c:v>24.760999999999999</c:v>
                </c:pt>
                <c:pt idx="672">
                  <c:v>24.81</c:v>
                </c:pt>
                <c:pt idx="673">
                  <c:v>24.859000000000002</c:v>
                </c:pt>
                <c:pt idx="674">
                  <c:v>24.908999999999999</c:v>
                </c:pt>
                <c:pt idx="675">
                  <c:v>24.957999999999998</c:v>
                </c:pt>
                <c:pt idx="676">
                  <c:v>25.007000000000001</c:v>
                </c:pt>
                <c:pt idx="677">
                  <c:v>25.056000000000001</c:v>
                </c:pt>
                <c:pt idx="678">
                  <c:v>25.106000000000002</c:v>
                </c:pt>
                <c:pt idx="679">
                  <c:v>25.155000000000001</c:v>
                </c:pt>
                <c:pt idx="680">
                  <c:v>25.204999999999998</c:v>
                </c:pt>
                <c:pt idx="681">
                  <c:v>25.254000000000001</c:v>
                </c:pt>
                <c:pt idx="682">
                  <c:v>25.303999999999998</c:v>
                </c:pt>
                <c:pt idx="683">
                  <c:v>25.353999999999999</c:v>
                </c:pt>
                <c:pt idx="684">
                  <c:v>25.404</c:v>
                </c:pt>
                <c:pt idx="685">
                  <c:v>25.452999999999999</c:v>
                </c:pt>
                <c:pt idx="686">
                  <c:v>25.503</c:v>
                </c:pt>
                <c:pt idx="687">
                  <c:v>25.553000000000001</c:v>
                </c:pt>
                <c:pt idx="688">
                  <c:v>25.603000000000002</c:v>
                </c:pt>
                <c:pt idx="689">
                  <c:v>25.654</c:v>
                </c:pt>
                <c:pt idx="690">
                  <c:v>25.704000000000001</c:v>
                </c:pt>
                <c:pt idx="691">
                  <c:v>25.754000000000001</c:v>
                </c:pt>
                <c:pt idx="692">
                  <c:v>25.803999999999998</c:v>
                </c:pt>
                <c:pt idx="693">
                  <c:v>25.855</c:v>
                </c:pt>
                <c:pt idx="694">
                  <c:v>25.905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8BC-4F3C-8164-A6669F46E315}"/>
            </c:ext>
          </c:extLst>
        </c:ser>
        <c:ser>
          <c:idx val="4"/>
          <c:order val="4"/>
          <c:tx>
            <c:strRef>
              <c:f>Blad1!$F$1</c:f>
              <c:strCache>
                <c:ptCount val="1"/>
                <c:pt idx="0">
                  <c:v>UCI2</c:v>
                </c:pt>
              </c:strCache>
            </c:strRef>
          </c:tx>
          <c:spPr>
            <a:ln w="19050" cap="rnd">
              <a:solidFill>
                <a:srgbClr val="EE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Blad1!$A$2:$A$697</c:f>
              <c:numCache>
                <c:formatCode>General</c:formatCode>
                <c:ptCount val="696"/>
                <c:pt idx="0">
                  <c:v>8.3000000000000007</c:v>
                </c:pt>
                <c:pt idx="1">
                  <c:v>8.4000009999999996</c:v>
                </c:pt>
                <c:pt idx="2">
                  <c:v>8.5000009999999993</c:v>
                </c:pt>
                <c:pt idx="3">
                  <c:v>8.6000010000000007</c:v>
                </c:pt>
                <c:pt idx="4">
                  <c:v>8.7000019999999996</c:v>
                </c:pt>
                <c:pt idx="5">
                  <c:v>8.8000019999999992</c:v>
                </c:pt>
                <c:pt idx="6">
                  <c:v>8.9000020000000006</c:v>
                </c:pt>
                <c:pt idx="7">
                  <c:v>9.0000029999999995</c:v>
                </c:pt>
                <c:pt idx="8">
                  <c:v>9.1000029999999992</c:v>
                </c:pt>
                <c:pt idx="9">
                  <c:v>9.2000039999999998</c:v>
                </c:pt>
                <c:pt idx="10">
                  <c:v>9.3000039999999995</c:v>
                </c:pt>
                <c:pt idx="11">
                  <c:v>9.4000039999999991</c:v>
                </c:pt>
                <c:pt idx="12">
                  <c:v>9.5000049999999998</c:v>
                </c:pt>
                <c:pt idx="13">
                  <c:v>9.6000049999999995</c:v>
                </c:pt>
                <c:pt idx="14">
                  <c:v>9.7000060000000001</c:v>
                </c:pt>
                <c:pt idx="15">
                  <c:v>9.8000059999999998</c:v>
                </c:pt>
                <c:pt idx="16">
                  <c:v>9.9000059999999994</c:v>
                </c:pt>
                <c:pt idx="17">
                  <c:v>10.00001</c:v>
                </c:pt>
                <c:pt idx="18">
                  <c:v>10.100009999999999</c:v>
                </c:pt>
                <c:pt idx="19">
                  <c:v>10.200010000000001</c:v>
                </c:pt>
                <c:pt idx="20">
                  <c:v>10.30001</c:v>
                </c:pt>
                <c:pt idx="21">
                  <c:v>10.40001</c:v>
                </c:pt>
                <c:pt idx="22">
                  <c:v>10.50001</c:v>
                </c:pt>
                <c:pt idx="23">
                  <c:v>10.600009999999999</c:v>
                </c:pt>
                <c:pt idx="24">
                  <c:v>10.700010000000001</c:v>
                </c:pt>
                <c:pt idx="25">
                  <c:v>10.80001</c:v>
                </c:pt>
                <c:pt idx="26">
                  <c:v>10.90001</c:v>
                </c:pt>
                <c:pt idx="27">
                  <c:v>11.00001</c:v>
                </c:pt>
                <c:pt idx="28">
                  <c:v>11.100009999999999</c:v>
                </c:pt>
                <c:pt idx="29">
                  <c:v>11.200010000000001</c:v>
                </c:pt>
                <c:pt idx="30">
                  <c:v>11.30001</c:v>
                </c:pt>
                <c:pt idx="31">
                  <c:v>11.40001</c:v>
                </c:pt>
                <c:pt idx="32">
                  <c:v>11.50001</c:v>
                </c:pt>
                <c:pt idx="33">
                  <c:v>11.600009999999999</c:v>
                </c:pt>
                <c:pt idx="34">
                  <c:v>11.700010000000001</c:v>
                </c:pt>
                <c:pt idx="35">
                  <c:v>11.80001</c:v>
                </c:pt>
                <c:pt idx="36">
                  <c:v>11.90001</c:v>
                </c:pt>
                <c:pt idx="37">
                  <c:v>12.00001</c:v>
                </c:pt>
                <c:pt idx="38">
                  <c:v>12.100020000000001</c:v>
                </c:pt>
                <c:pt idx="39">
                  <c:v>12.20002</c:v>
                </c:pt>
                <c:pt idx="40">
                  <c:v>12.30002</c:v>
                </c:pt>
                <c:pt idx="41">
                  <c:v>12.40002</c:v>
                </c:pt>
                <c:pt idx="42">
                  <c:v>12.500019999999999</c:v>
                </c:pt>
                <c:pt idx="43">
                  <c:v>12.600020000000001</c:v>
                </c:pt>
                <c:pt idx="44">
                  <c:v>12.70002</c:v>
                </c:pt>
                <c:pt idx="45">
                  <c:v>12.80002</c:v>
                </c:pt>
                <c:pt idx="46">
                  <c:v>12.90002</c:v>
                </c:pt>
                <c:pt idx="47">
                  <c:v>13.000019999999999</c:v>
                </c:pt>
                <c:pt idx="48">
                  <c:v>13.100020000000001</c:v>
                </c:pt>
                <c:pt idx="49">
                  <c:v>13.20002</c:v>
                </c:pt>
                <c:pt idx="50">
                  <c:v>13.30002</c:v>
                </c:pt>
                <c:pt idx="51">
                  <c:v>13.40002</c:v>
                </c:pt>
                <c:pt idx="52">
                  <c:v>13.500019999999999</c:v>
                </c:pt>
                <c:pt idx="53">
                  <c:v>13.600020000000001</c:v>
                </c:pt>
                <c:pt idx="54">
                  <c:v>13.70002</c:v>
                </c:pt>
                <c:pt idx="55">
                  <c:v>13.80002</c:v>
                </c:pt>
                <c:pt idx="56">
                  <c:v>13.90002</c:v>
                </c:pt>
                <c:pt idx="57">
                  <c:v>14.000019999999999</c:v>
                </c:pt>
                <c:pt idx="58">
                  <c:v>14.100020000000001</c:v>
                </c:pt>
                <c:pt idx="59">
                  <c:v>14.20002</c:v>
                </c:pt>
                <c:pt idx="60">
                  <c:v>14.30002</c:v>
                </c:pt>
                <c:pt idx="61">
                  <c:v>14.40002</c:v>
                </c:pt>
                <c:pt idx="62">
                  <c:v>14.500019999999999</c:v>
                </c:pt>
                <c:pt idx="63">
                  <c:v>14.600020000000001</c:v>
                </c:pt>
                <c:pt idx="64">
                  <c:v>14.70003</c:v>
                </c:pt>
                <c:pt idx="65">
                  <c:v>14.80003</c:v>
                </c:pt>
                <c:pt idx="66">
                  <c:v>14.900029999999999</c:v>
                </c:pt>
                <c:pt idx="67">
                  <c:v>15.000030000000001</c:v>
                </c:pt>
                <c:pt idx="68">
                  <c:v>15.10003</c:v>
                </c:pt>
                <c:pt idx="69">
                  <c:v>15.20003</c:v>
                </c:pt>
                <c:pt idx="70">
                  <c:v>15.30003</c:v>
                </c:pt>
                <c:pt idx="71">
                  <c:v>15.400029999999999</c:v>
                </c:pt>
                <c:pt idx="72">
                  <c:v>15.500030000000001</c:v>
                </c:pt>
                <c:pt idx="73">
                  <c:v>15.60003</c:v>
                </c:pt>
                <c:pt idx="74">
                  <c:v>15.70003</c:v>
                </c:pt>
                <c:pt idx="75">
                  <c:v>15.80003</c:v>
                </c:pt>
                <c:pt idx="76">
                  <c:v>15.900029999999999</c:v>
                </c:pt>
                <c:pt idx="77">
                  <c:v>16.000029999999999</c:v>
                </c:pt>
                <c:pt idx="78">
                  <c:v>16.10003</c:v>
                </c:pt>
                <c:pt idx="79">
                  <c:v>16.200030000000002</c:v>
                </c:pt>
                <c:pt idx="80">
                  <c:v>16.30003</c:v>
                </c:pt>
                <c:pt idx="81">
                  <c:v>16.400030000000001</c:v>
                </c:pt>
                <c:pt idx="82">
                  <c:v>16.500029999999999</c:v>
                </c:pt>
                <c:pt idx="83">
                  <c:v>16.60003</c:v>
                </c:pt>
                <c:pt idx="84">
                  <c:v>16.700030000000002</c:v>
                </c:pt>
                <c:pt idx="85">
                  <c:v>16.80003</c:v>
                </c:pt>
                <c:pt idx="86">
                  <c:v>16.900030000000001</c:v>
                </c:pt>
                <c:pt idx="87">
                  <c:v>17.000029999999999</c:v>
                </c:pt>
                <c:pt idx="88">
                  <c:v>17.10003</c:v>
                </c:pt>
                <c:pt idx="89">
                  <c:v>17.200030000000002</c:v>
                </c:pt>
                <c:pt idx="90">
                  <c:v>17.30003</c:v>
                </c:pt>
                <c:pt idx="91">
                  <c:v>17.400030000000001</c:v>
                </c:pt>
                <c:pt idx="92">
                  <c:v>17.500029999999999</c:v>
                </c:pt>
                <c:pt idx="93">
                  <c:v>17.60004</c:v>
                </c:pt>
                <c:pt idx="94">
                  <c:v>17.700040000000001</c:v>
                </c:pt>
                <c:pt idx="95">
                  <c:v>17.800039999999999</c:v>
                </c:pt>
                <c:pt idx="96">
                  <c:v>17.900040000000001</c:v>
                </c:pt>
                <c:pt idx="97">
                  <c:v>18.000039999999998</c:v>
                </c:pt>
                <c:pt idx="98">
                  <c:v>18.10004</c:v>
                </c:pt>
                <c:pt idx="99">
                  <c:v>18.200040000000001</c:v>
                </c:pt>
                <c:pt idx="100">
                  <c:v>18.300039999999999</c:v>
                </c:pt>
                <c:pt idx="101">
                  <c:v>18.400040000000001</c:v>
                </c:pt>
                <c:pt idx="102">
                  <c:v>18.500039999999998</c:v>
                </c:pt>
                <c:pt idx="103">
                  <c:v>18.60004</c:v>
                </c:pt>
                <c:pt idx="104">
                  <c:v>18.700040000000001</c:v>
                </c:pt>
                <c:pt idx="105">
                  <c:v>18.800039999999999</c:v>
                </c:pt>
                <c:pt idx="106">
                  <c:v>18.900040000000001</c:v>
                </c:pt>
                <c:pt idx="107">
                  <c:v>19.000039999999998</c:v>
                </c:pt>
                <c:pt idx="108">
                  <c:v>19.10004</c:v>
                </c:pt>
                <c:pt idx="109">
                  <c:v>19.200040000000001</c:v>
                </c:pt>
                <c:pt idx="110">
                  <c:v>19.300039999999999</c:v>
                </c:pt>
                <c:pt idx="111">
                  <c:v>19.400040000000001</c:v>
                </c:pt>
                <c:pt idx="112">
                  <c:v>19.500039999999998</c:v>
                </c:pt>
                <c:pt idx="113">
                  <c:v>19.60004</c:v>
                </c:pt>
                <c:pt idx="114">
                  <c:v>19.700040000000001</c:v>
                </c:pt>
                <c:pt idx="115">
                  <c:v>19.800039999999999</c:v>
                </c:pt>
                <c:pt idx="116">
                  <c:v>19.900040000000001</c:v>
                </c:pt>
                <c:pt idx="117">
                  <c:v>20.000039999999998</c:v>
                </c:pt>
                <c:pt idx="118">
                  <c:v>20.10004</c:v>
                </c:pt>
                <c:pt idx="119">
                  <c:v>20.200050000000001</c:v>
                </c:pt>
                <c:pt idx="120">
                  <c:v>20.300049999999999</c:v>
                </c:pt>
                <c:pt idx="121">
                  <c:v>20.40005</c:v>
                </c:pt>
                <c:pt idx="122">
                  <c:v>20.500050000000002</c:v>
                </c:pt>
                <c:pt idx="123">
                  <c:v>20.60005</c:v>
                </c:pt>
                <c:pt idx="124">
                  <c:v>20.700050000000001</c:v>
                </c:pt>
                <c:pt idx="125">
                  <c:v>20.800049999999999</c:v>
                </c:pt>
                <c:pt idx="126">
                  <c:v>20.90005</c:v>
                </c:pt>
                <c:pt idx="127">
                  <c:v>21.000050000000002</c:v>
                </c:pt>
                <c:pt idx="128">
                  <c:v>21.10005</c:v>
                </c:pt>
                <c:pt idx="129">
                  <c:v>21.200050000000001</c:v>
                </c:pt>
                <c:pt idx="130">
                  <c:v>21.300049999999999</c:v>
                </c:pt>
                <c:pt idx="131">
                  <c:v>21.40005</c:v>
                </c:pt>
                <c:pt idx="132">
                  <c:v>21.500050000000002</c:v>
                </c:pt>
                <c:pt idx="133">
                  <c:v>21.60005</c:v>
                </c:pt>
                <c:pt idx="134">
                  <c:v>21.700050000000001</c:v>
                </c:pt>
                <c:pt idx="135">
                  <c:v>21.800049999999999</c:v>
                </c:pt>
                <c:pt idx="136">
                  <c:v>21.90005</c:v>
                </c:pt>
                <c:pt idx="137">
                  <c:v>22.000050000000002</c:v>
                </c:pt>
                <c:pt idx="138">
                  <c:v>22.10005</c:v>
                </c:pt>
                <c:pt idx="139">
                  <c:v>22.200050000000001</c:v>
                </c:pt>
                <c:pt idx="140">
                  <c:v>22.300049999999999</c:v>
                </c:pt>
                <c:pt idx="141">
                  <c:v>22.40005</c:v>
                </c:pt>
                <c:pt idx="142">
                  <c:v>22.500050000000002</c:v>
                </c:pt>
                <c:pt idx="143">
                  <c:v>22.600059999999999</c:v>
                </c:pt>
                <c:pt idx="144">
                  <c:v>22.700060000000001</c:v>
                </c:pt>
                <c:pt idx="145">
                  <c:v>22.800059999999998</c:v>
                </c:pt>
                <c:pt idx="146">
                  <c:v>22.90006</c:v>
                </c:pt>
                <c:pt idx="147">
                  <c:v>23.000060000000001</c:v>
                </c:pt>
                <c:pt idx="148">
                  <c:v>23.100059999999999</c:v>
                </c:pt>
                <c:pt idx="149">
                  <c:v>23.200060000000001</c:v>
                </c:pt>
                <c:pt idx="150">
                  <c:v>23.300059999999998</c:v>
                </c:pt>
                <c:pt idx="151">
                  <c:v>23.40006</c:v>
                </c:pt>
                <c:pt idx="152">
                  <c:v>23.500060000000001</c:v>
                </c:pt>
                <c:pt idx="153">
                  <c:v>23.600059999999999</c:v>
                </c:pt>
                <c:pt idx="154">
                  <c:v>23.700060000000001</c:v>
                </c:pt>
                <c:pt idx="155">
                  <c:v>23.800059999999998</c:v>
                </c:pt>
                <c:pt idx="156">
                  <c:v>23.90006</c:v>
                </c:pt>
                <c:pt idx="157">
                  <c:v>24.000060000000001</c:v>
                </c:pt>
                <c:pt idx="158">
                  <c:v>24.100059999999999</c:v>
                </c:pt>
                <c:pt idx="159">
                  <c:v>24.200060000000001</c:v>
                </c:pt>
                <c:pt idx="160">
                  <c:v>24.300059999999998</c:v>
                </c:pt>
                <c:pt idx="161">
                  <c:v>24.40006</c:v>
                </c:pt>
                <c:pt idx="162">
                  <c:v>24.500060000000001</c:v>
                </c:pt>
                <c:pt idx="163">
                  <c:v>24.600059999999999</c:v>
                </c:pt>
                <c:pt idx="164">
                  <c:v>24.700060000000001</c:v>
                </c:pt>
                <c:pt idx="165">
                  <c:v>24.800059999999998</c:v>
                </c:pt>
                <c:pt idx="166">
                  <c:v>24.90006</c:v>
                </c:pt>
                <c:pt idx="167">
                  <c:v>25.000060000000001</c:v>
                </c:pt>
                <c:pt idx="168">
                  <c:v>25.100059999999999</c:v>
                </c:pt>
                <c:pt idx="169">
                  <c:v>25.200060000000001</c:v>
                </c:pt>
                <c:pt idx="170">
                  <c:v>25.300070000000002</c:v>
                </c:pt>
                <c:pt idx="171">
                  <c:v>25.400069999999999</c:v>
                </c:pt>
                <c:pt idx="172">
                  <c:v>25.500070000000001</c:v>
                </c:pt>
                <c:pt idx="173">
                  <c:v>25.600069999999999</c:v>
                </c:pt>
                <c:pt idx="174">
                  <c:v>25.70007</c:v>
                </c:pt>
                <c:pt idx="175">
                  <c:v>25.800070000000002</c:v>
                </c:pt>
                <c:pt idx="176">
                  <c:v>25.900069999999999</c:v>
                </c:pt>
                <c:pt idx="177">
                  <c:v>26.000070000000001</c:v>
                </c:pt>
                <c:pt idx="178">
                  <c:v>26.100069999999999</c:v>
                </c:pt>
                <c:pt idx="179">
                  <c:v>26.20007</c:v>
                </c:pt>
                <c:pt idx="180">
                  <c:v>26.300070000000002</c:v>
                </c:pt>
                <c:pt idx="181">
                  <c:v>26.400069999999999</c:v>
                </c:pt>
                <c:pt idx="182">
                  <c:v>26.500070000000001</c:v>
                </c:pt>
                <c:pt idx="183">
                  <c:v>26.600069999999999</c:v>
                </c:pt>
                <c:pt idx="184">
                  <c:v>26.70007</c:v>
                </c:pt>
                <c:pt idx="185">
                  <c:v>26.800070000000002</c:v>
                </c:pt>
                <c:pt idx="186">
                  <c:v>26.900069999999999</c:v>
                </c:pt>
                <c:pt idx="187">
                  <c:v>27.000070000000001</c:v>
                </c:pt>
                <c:pt idx="188">
                  <c:v>27.100069999999999</c:v>
                </c:pt>
                <c:pt idx="189">
                  <c:v>27.20007</c:v>
                </c:pt>
                <c:pt idx="190">
                  <c:v>27.300070000000002</c:v>
                </c:pt>
                <c:pt idx="191">
                  <c:v>27.400069999999999</c:v>
                </c:pt>
                <c:pt idx="192">
                  <c:v>27.500070000000001</c:v>
                </c:pt>
                <c:pt idx="193">
                  <c:v>27.600069999999999</c:v>
                </c:pt>
                <c:pt idx="194">
                  <c:v>27.70007</c:v>
                </c:pt>
                <c:pt idx="195">
                  <c:v>27.800070000000002</c:v>
                </c:pt>
                <c:pt idx="196">
                  <c:v>27.900079999999999</c:v>
                </c:pt>
                <c:pt idx="197">
                  <c:v>28.000080000000001</c:v>
                </c:pt>
                <c:pt idx="198">
                  <c:v>28.100079999999998</c:v>
                </c:pt>
                <c:pt idx="199">
                  <c:v>28.20008</c:v>
                </c:pt>
                <c:pt idx="200">
                  <c:v>28.300080000000001</c:v>
                </c:pt>
                <c:pt idx="201">
                  <c:v>28.400079999999999</c:v>
                </c:pt>
                <c:pt idx="202">
                  <c:v>28.500080000000001</c:v>
                </c:pt>
                <c:pt idx="203">
                  <c:v>28.600079999999998</c:v>
                </c:pt>
                <c:pt idx="204">
                  <c:v>28.70008</c:v>
                </c:pt>
                <c:pt idx="205">
                  <c:v>28.800080000000001</c:v>
                </c:pt>
                <c:pt idx="206">
                  <c:v>28.900079999999999</c:v>
                </c:pt>
                <c:pt idx="207">
                  <c:v>29.000080000000001</c:v>
                </c:pt>
                <c:pt idx="208">
                  <c:v>29.100079999999998</c:v>
                </c:pt>
                <c:pt idx="209">
                  <c:v>29.20008</c:v>
                </c:pt>
                <c:pt idx="210">
                  <c:v>29.300080000000001</c:v>
                </c:pt>
                <c:pt idx="211">
                  <c:v>29.400079999999999</c:v>
                </c:pt>
                <c:pt idx="212">
                  <c:v>29.500080000000001</c:v>
                </c:pt>
                <c:pt idx="213">
                  <c:v>29.600079999999998</c:v>
                </c:pt>
                <c:pt idx="214">
                  <c:v>29.70008</c:v>
                </c:pt>
                <c:pt idx="215">
                  <c:v>29.800080000000001</c:v>
                </c:pt>
                <c:pt idx="216">
                  <c:v>29.900079999999999</c:v>
                </c:pt>
                <c:pt idx="217">
                  <c:v>30.000080000000001</c:v>
                </c:pt>
                <c:pt idx="218">
                  <c:v>30.100079999999998</c:v>
                </c:pt>
                <c:pt idx="219">
                  <c:v>30.20008</c:v>
                </c:pt>
                <c:pt idx="220">
                  <c:v>30.300080000000001</c:v>
                </c:pt>
                <c:pt idx="221">
                  <c:v>30.400079999999999</c:v>
                </c:pt>
                <c:pt idx="222">
                  <c:v>30.50009</c:v>
                </c:pt>
                <c:pt idx="223">
                  <c:v>30.600090000000002</c:v>
                </c:pt>
                <c:pt idx="224">
                  <c:v>30.700089999999999</c:v>
                </c:pt>
                <c:pt idx="225">
                  <c:v>30.800090000000001</c:v>
                </c:pt>
                <c:pt idx="226">
                  <c:v>30.900089999999999</c:v>
                </c:pt>
                <c:pt idx="227">
                  <c:v>31.00009</c:v>
                </c:pt>
                <c:pt idx="228">
                  <c:v>31.100090000000002</c:v>
                </c:pt>
                <c:pt idx="229">
                  <c:v>31.200089999999999</c:v>
                </c:pt>
                <c:pt idx="230">
                  <c:v>31.300090000000001</c:v>
                </c:pt>
                <c:pt idx="231">
                  <c:v>31.400089999999999</c:v>
                </c:pt>
                <c:pt idx="232">
                  <c:v>31.50009</c:v>
                </c:pt>
                <c:pt idx="233">
                  <c:v>31.600090000000002</c:v>
                </c:pt>
                <c:pt idx="234">
                  <c:v>31.700089999999999</c:v>
                </c:pt>
                <c:pt idx="235">
                  <c:v>31.800090000000001</c:v>
                </c:pt>
                <c:pt idx="236">
                  <c:v>31.900089999999999</c:v>
                </c:pt>
                <c:pt idx="237">
                  <c:v>32.00009</c:v>
                </c:pt>
                <c:pt idx="238">
                  <c:v>32.100090000000002</c:v>
                </c:pt>
                <c:pt idx="239">
                  <c:v>32.200090000000003</c:v>
                </c:pt>
                <c:pt idx="240">
                  <c:v>32.300080000000001</c:v>
                </c:pt>
                <c:pt idx="241">
                  <c:v>32.400080000000003</c:v>
                </c:pt>
                <c:pt idx="242">
                  <c:v>32.500079999999997</c:v>
                </c:pt>
                <c:pt idx="243">
                  <c:v>32.600079999999998</c:v>
                </c:pt>
                <c:pt idx="244">
                  <c:v>32.70008</c:v>
                </c:pt>
                <c:pt idx="245">
                  <c:v>32.800080000000001</c:v>
                </c:pt>
                <c:pt idx="246">
                  <c:v>32.900080000000003</c:v>
                </c:pt>
                <c:pt idx="247">
                  <c:v>33.000070000000001</c:v>
                </c:pt>
                <c:pt idx="248">
                  <c:v>33.100070000000002</c:v>
                </c:pt>
                <c:pt idx="249">
                  <c:v>33.200069999999997</c:v>
                </c:pt>
                <c:pt idx="250">
                  <c:v>33.300069999999998</c:v>
                </c:pt>
                <c:pt idx="251">
                  <c:v>33.400069999999999</c:v>
                </c:pt>
                <c:pt idx="252">
                  <c:v>33.500070000000001</c:v>
                </c:pt>
                <c:pt idx="253">
                  <c:v>33.600059999999999</c:v>
                </c:pt>
                <c:pt idx="254">
                  <c:v>33.700060000000001</c:v>
                </c:pt>
                <c:pt idx="255">
                  <c:v>33.800060000000002</c:v>
                </c:pt>
                <c:pt idx="256">
                  <c:v>33.900060000000003</c:v>
                </c:pt>
                <c:pt idx="257">
                  <c:v>34.000059999999998</c:v>
                </c:pt>
                <c:pt idx="258">
                  <c:v>34.100059999999999</c:v>
                </c:pt>
                <c:pt idx="259">
                  <c:v>34.200060000000001</c:v>
                </c:pt>
                <c:pt idx="260">
                  <c:v>34.300049999999999</c:v>
                </c:pt>
                <c:pt idx="261">
                  <c:v>34.40005</c:v>
                </c:pt>
                <c:pt idx="262">
                  <c:v>34.500050000000002</c:v>
                </c:pt>
                <c:pt idx="263">
                  <c:v>34.600050000000003</c:v>
                </c:pt>
                <c:pt idx="264">
                  <c:v>34.700049999999997</c:v>
                </c:pt>
                <c:pt idx="265">
                  <c:v>34.800049999999999</c:v>
                </c:pt>
                <c:pt idx="266">
                  <c:v>34.900039999999997</c:v>
                </c:pt>
                <c:pt idx="267">
                  <c:v>35.000039999999998</c:v>
                </c:pt>
                <c:pt idx="268">
                  <c:v>35.10004</c:v>
                </c:pt>
                <c:pt idx="269">
                  <c:v>35.200040000000001</c:v>
                </c:pt>
                <c:pt idx="270">
                  <c:v>35.300040000000003</c:v>
                </c:pt>
                <c:pt idx="271">
                  <c:v>35.400039999999997</c:v>
                </c:pt>
                <c:pt idx="272">
                  <c:v>35.500039999999998</c:v>
                </c:pt>
                <c:pt idx="273">
                  <c:v>35.600029999999997</c:v>
                </c:pt>
                <c:pt idx="274">
                  <c:v>35.700029999999998</c:v>
                </c:pt>
                <c:pt idx="275">
                  <c:v>35.80003</c:v>
                </c:pt>
                <c:pt idx="276">
                  <c:v>35.900030000000001</c:v>
                </c:pt>
                <c:pt idx="277">
                  <c:v>36.000030000000002</c:v>
                </c:pt>
                <c:pt idx="278">
                  <c:v>36.100029999999997</c:v>
                </c:pt>
                <c:pt idx="279">
                  <c:v>36.200020000000002</c:v>
                </c:pt>
                <c:pt idx="280">
                  <c:v>36.300020000000004</c:v>
                </c:pt>
                <c:pt idx="281">
                  <c:v>36.400019999999998</c:v>
                </c:pt>
                <c:pt idx="282">
                  <c:v>36.500019999999999</c:v>
                </c:pt>
                <c:pt idx="283">
                  <c:v>36.600020000000001</c:v>
                </c:pt>
                <c:pt idx="284">
                  <c:v>36.700020000000002</c:v>
                </c:pt>
                <c:pt idx="285">
                  <c:v>36.800020000000004</c:v>
                </c:pt>
                <c:pt idx="286">
                  <c:v>36.900010000000002</c:v>
                </c:pt>
                <c:pt idx="287">
                  <c:v>37.000010000000003</c:v>
                </c:pt>
                <c:pt idx="288">
                  <c:v>37.100009999999997</c:v>
                </c:pt>
                <c:pt idx="289">
                  <c:v>37.200009999999999</c:v>
                </c:pt>
                <c:pt idx="290">
                  <c:v>37.30001</c:v>
                </c:pt>
                <c:pt idx="291">
                  <c:v>37.400010000000002</c:v>
                </c:pt>
                <c:pt idx="292">
                  <c:v>37.500010000000003</c:v>
                </c:pt>
                <c:pt idx="293">
                  <c:v>37.6</c:v>
                </c:pt>
                <c:pt idx="294">
                  <c:v>37.700000000000003</c:v>
                </c:pt>
                <c:pt idx="295">
                  <c:v>37.799999999999997</c:v>
                </c:pt>
                <c:pt idx="296">
                  <c:v>37.9</c:v>
                </c:pt>
                <c:pt idx="297">
                  <c:v>38</c:v>
                </c:pt>
                <c:pt idx="298">
                  <c:v>38.1</c:v>
                </c:pt>
                <c:pt idx="299">
                  <c:v>38.19999</c:v>
                </c:pt>
                <c:pt idx="300">
                  <c:v>38.299990000000001</c:v>
                </c:pt>
                <c:pt idx="301">
                  <c:v>38.399990000000003</c:v>
                </c:pt>
                <c:pt idx="302">
                  <c:v>38.499989999999997</c:v>
                </c:pt>
                <c:pt idx="303">
                  <c:v>38.599989999999998</c:v>
                </c:pt>
                <c:pt idx="304">
                  <c:v>38.69999</c:v>
                </c:pt>
                <c:pt idx="305">
                  <c:v>38.799990000000001</c:v>
                </c:pt>
                <c:pt idx="306">
                  <c:v>38.899979999999999</c:v>
                </c:pt>
                <c:pt idx="307">
                  <c:v>38.999980000000001</c:v>
                </c:pt>
                <c:pt idx="308">
                  <c:v>39.099980000000002</c:v>
                </c:pt>
                <c:pt idx="309">
                  <c:v>39.199979999999996</c:v>
                </c:pt>
                <c:pt idx="310">
                  <c:v>39.299979999999998</c:v>
                </c:pt>
                <c:pt idx="311">
                  <c:v>39.399979999999999</c:v>
                </c:pt>
                <c:pt idx="312">
                  <c:v>39.499969999999998</c:v>
                </c:pt>
                <c:pt idx="313">
                  <c:v>39.599969999999999</c:v>
                </c:pt>
                <c:pt idx="314">
                  <c:v>39.69997</c:v>
                </c:pt>
                <c:pt idx="315">
                  <c:v>39.799970000000002</c:v>
                </c:pt>
                <c:pt idx="316">
                  <c:v>39.899970000000003</c:v>
                </c:pt>
                <c:pt idx="317">
                  <c:v>39.999969999999998</c:v>
                </c:pt>
                <c:pt idx="318">
                  <c:v>40.099969999999999</c:v>
                </c:pt>
                <c:pt idx="319">
                  <c:v>40.199959999999997</c:v>
                </c:pt>
                <c:pt idx="320">
                  <c:v>40.299959999999999</c:v>
                </c:pt>
                <c:pt idx="321">
                  <c:v>40.39996</c:v>
                </c:pt>
                <c:pt idx="322">
                  <c:v>40.499960000000002</c:v>
                </c:pt>
                <c:pt idx="323">
                  <c:v>40.599960000000003</c:v>
                </c:pt>
                <c:pt idx="324">
                  <c:v>40.699959999999997</c:v>
                </c:pt>
                <c:pt idx="325">
                  <c:v>40.799950000000003</c:v>
                </c:pt>
                <c:pt idx="326">
                  <c:v>40.899949999999997</c:v>
                </c:pt>
                <c:pt idx="327">
                  <c:v>40.999949999999998</c:v>
                </c:pt>
                <c:pt idx="328">
                  <c:v>41.09995</c:v>
                </c:pt>
                <c:pt idx="329">
                  <c:v>41.199950000000001</c:v>
                </c:pt>
                <c:pt idx="330">
                  <c:v>41.299950000000003</c:v>
                </c:pt>
                <c:pt idx="331">
                  <c:v>41.399949999999997</c:v>
                </c:pt>
                <c:pt idx="332">
                  <c:v>41.499940000000002</c:v>
                </c:pt>
                <c:pt idx="333">
                  <c:v>41.599939999999997</c:v>
                </c:pt>
                <c:pt idx="334">
                  <c:v>41.699939999999998</c:v>
                </c:pt>
                <c:pt idx="335">
                  <c:v>41.799939999999999</c:v>
                </c:pt>
                <c:pt idx="336">
                  <c:v>41.899940000000001</c:v>
                </c:pt>
                <c:pt idx="337">
                  <c:v>41.999940000000002</c:v>
                </c:pt>
                <c:pt idx="338">
                  <c:v>42.099939999999997</c:v>
                </c:pt>
                <c:pt idx="339">
                  <c:v>42.199930000000002</c:v>
                </c:pt>
                <c:pt idx="340">
                  <c:v>42.299930000000003</c:v>
                </c:pt>
                <c:pt idx="341">
                  <c:v>42.399929999999998</c:v>
                </c:pt>
                <c:pt idx="342">
                  <c:v>42.499929999999999</c:v>
                </c:pt>
                <c:pt idx="343">
                  <c:v>42.599930000000001</c:v>
                </c:pt>
                <c:pt idx="344">
                  <c:v>42.699930000000002</c:v>
                </c:pt>
                <c:pt idx="345">
                  <c:v>42.799930000000003</c:v>
                </c:pt>
                <c:pt idx="346">
                  <c:v>42.899920000000002</c:v>
                </c:pt>
                <c:pt idx="347">
                  <c:v>42.999920000000003</c:v>
                </c:pt>
                <c:pt idx="348">
                  <c:v>43.099919999999997</c:v>
                </c:pt>
                <c:pt idx="349">
                  <c:v>43.199919999999999</c:v>
                </c:pt>
                <c:pt idx="350">
                  <c:v>43.29992</c:v>
                </c:pt>
                <c:pt idx="351">
                  <c:v>43.399920000000002</c:v>
                </c:pt>
                <c:pt idx="352">
                  <c:v>43.49991</c:v>
                </c:pt>
                <c:pt idx="353">
                  <c:v>43.599910000000001</c:v>
                </c:pt>
                <c:pt idx="354">
                  <c:v>43.699910000000003</c:v>
                </c:pt>
                <c:pt idx="355">
                  <c:v>43.799909999999997</c:v>
                </c:pt>
                <c:pt idx="356">
                  <c:v>43.899909999999998</c:v>
                </c:pt>
                <c:pt idx="357">
                  <c:v>43.99991</c:v>
                </c:pt>
                <c:pt idx="358">
                  <c:v>44.099910000000001</c:v>
                </c:pt>
                <c:pt idx="359">
                  <c:v>44.1999</c:v>
                </c:pt>
                <c:pt idx="360">
                  <c:v>44.299900000000001</c:v>
                </c:pt>
                <c:pt idx="361">
                  <c:v>44.399900000000002</c:v>
                </c:pt>
                <c:pt idx="362">
                  <c:v>44.499899999999997</c:v>
                </c:pt>
                <c:pt idx="363">
                  <c:v>44.599899999999998</c:v>
                </c:pt>
                <c:pt idx="364">
                  <c:v>44.6999</c:v>
                </c:pt>
                <c:pt idx="365">
                  <c:v>44.799889999999998</c:v>
                </c:pt>
                <c:pt idx="366">
                  <c:v>44.899889999999999</c:v>
                </c:pt>
                <c:pt idx="367">
                  <c:v>44.999890000000001</c:v>
                </c:pt>
                <c:pt idx="368">
                  <c:v>45.099890000000002</c:v>
                </c:pt>
                <c:pt idx="369">
                  <c:v>45.199890000000003</c:v>
                </c:pt>
                <c:pt idx="370">
                  <c:v>45.299889999999998</c:v>
                </c:pt>
                <c:pt idx="371">
                  <c:v>45.399889999999999</c:v>
                </c:pt>
                <c:pt idx="372">
                  <c:v>45.499879999999997</c:v>
                </c:pt>
                <c:pt idx="373">
                  <c:v>45.599879999999999</c:v>
                </c:pt>
                <c:pt idx="374">
                  <c:v>45.69988</c:v>
                </c:pt>
                <c:pt idx="375">
                  <c:v>45.799880000000002</c:v>
                </c:pt>
                <c:pt idx="376">
                  <c:v>45.899880000000003</c:v>
                </c:pt>
                <c:pt idx="377">
                  <c:v>45.999879999999997</c:v>
                </c:pt>
                <c:pt idx="378">
                  <c:v>46.099879999999999</c:v>
                </c:pt>
                <c:pt idx="379">
                  <c:v>46.199869999999997</c:v>
                </c:pt>
                <c:pt idx="380">
                  <c:v>46.299869999999999</c:v>
                </c:pt>
                <c:pt idx="381">
                  <c:v>46.39987</c:v>
                </c:pt>
                <c:pt idx="382">
                  <c:v>46.499870000000001</c:v>
                </c:pt>
                <c:pt idx="383">
                  <c:v>46.599870000000003</c:v>
                </c:pt>
                <c:pt idx="384">
                  <c:v>46.699869999999997</c:v>
                </c:pt>
                <c:pt idx="385">
                  <c:v>46.799860000000002</c:v>
                </c:pt>
                <c:pt idx="386">
                  <c:v>46.899859999999997</c:v>
                </c:pt>
                <c:pt idx="387">
                  <c:v>46.999859999999998</c:v>
                </c:pt>
                <c:pt idx="388">
                  <c:v>47.09986</c:v>
                </c:pt>
                <c:pt idx="389">
                  <c:v>47.199860000000001</c:v>
                </c:pt>
                <c:pt idx="390">
                  <c:v>47.299860000000002</c:v>
                </c:pt>
                <c:pt idx="391">
                  <c:v>47.399859999999997</c:v>
                </c:pt>
                <c:pt idx="392">
                  <c:v>47.499850000000002</c:v>
                </c:pt>
                <c:pt idx="393">
                  <c:v>47.599850000000004</c:v>
                </c:pt>
                <c:pt idx="394">
                  <c:v>47.699849999999998</c:v>
                </c:pt>
                <c:pt idx="395">
                  <c:v>47.799849999999999</c:v>
                </c:pt>
                <c:pt idx="396">
                  <c:v>47.899850000000001</c:v>
                </c:pt>
                <c:pt idx="397">
                  <c:v>47.999850000000002</c:v>
                </c:pt>
                <c:pt idx="398">
                  <c:v>48.09984</c:v>
                </c:pt>
                <c:pt idx="399">
                  <c:v>48.199840000000002</c:v>
                </c:pt>
                <c:pt idx="400">
                  <c:v>48.299840000000003</c:v>
                </c:pt>
                <c:pt idx="401">
                  <c:v>48.399839999999998</c:v>
                </c:pt>
                <c:pt idx="402">
                  <c:v>48.499839999999999</c:v>
                </c:pt>
                <c:pt idx="403">
                  <c:v>48.59984</c:v>
                </c:pt>
                <c:pt idx="404">
                  <c:v>48.699840000000002</c:v>
                </c:pt>
                <c:pt idx="405">
                  <c:v>48.79983</c:v>
                </c:pt>
                <c:pt idx="406">
                  <c:v>48.899830000000001</c:v>
                </c:pt>
                <c:pt idx="407">
                  <c:v>48.999830000000003</c:v>
                </c:pt>
                <c:pt idx="408">
                  <c:v>49.099829999999997</c:v>
                </c:pt>
                <c:pt idx="409">
                  <c:v>49.199829999999999</c:v>
                </c:pt>
                <c:pt idx="410">
                  <c:v>49.29983</c:v>
                </c:pt>
                <c:pt idx="411">
                  <c:v>49.399819999999998</c:v>
                </c:pt>
                <c:pt idx="412">
                  <c:v>49.49982</c:v>
                </c:pt>
                <c:pt idx="413">
                  <c:v>49.599820000000001</c:v>
                </c:pt>
                <c:pt idx="414">
                  <c:v>49.699820000000003</c:v>
                </c:pt>
                <c:pt idx="415">
                  <c:v>49.799819999999997</c:v>
                </c:pt>
                <c:pt idx="416">
                  <c:v>49.899819999999998</c:v>
                </c:pt>
                <c:pt idx="417">
                  <c:v>49.99982</c:v>
                </c:pt>
                <c:pt idx="418">
                  <c:v>50.099809999999998</c:v>
                </c:pt>
                <c:pt idx="419">
                  <c:v>50.199809999999999</c:v>
                </c:pt>
                <c:pt idx="420">
                  <c:v>50.299810000000001</c:v>
                </c:pt>
                <c:pt idx="421">
                  <c:v>50.399810000000002</c:v>
                </c:pt>
                <c:pt idx="422">
                  <c:v>50.499809999999997</c:v>
                </c:pt>
                <c:pt idx="423">
                  <c:v>50.599809999999998</c:v>
                </c:pt>
                <c:pt idx="424">
                  <c:v>50.699800000000003</c:v>
                </c:pt>
                <c:pt idx="425">
                  <c:v>50.799799999999998</c:v>
                </c:pt>
                <c:pt idx="426">
                  <c:v>50.899799999999999</c:v>
                </c:pt>
                <c:pt idx="427">
                  <c:v>50.9998</c:v>
                </c:pt>
                <c:pt idx="428">
                  <c:v>51.099800000000002</c:v>
                </c:pt>
                <c:pt idx="429">
                  <c:v>51.199800000000003</c:v>
                </c:pt>
                <c:pt idx="430">
                  <c:v>51.299799999999998</c:v>
                </c:pt>
                <c:pt idx="431">
                  <c:v>51.399790000000003</c:v>
                </c:pt>
                <c:pt idx="432">
                  <c:v>51.499789999999997</c:v>
                </c:pt>
                <c:pt idx="433">
                  <c:v>51.599789999999999</c:v>
                </c:pt>
                <c:pt idx="434">
                  <c:v>51.69979</c:v>
                </c:pt>
                <c:pt idx="435">
                  <c:v>51.799790000000002</c:v>
                </c:pt>
                <c:pt idx="436">
                  <c:v>51.899790000000003</c:v>
                </c:pt>
                <c:pt idx="437">
                  <c:v>51.999789999999997</c:v>
                </c:pt>
                <c:pt idx="438">
                  <c:v>52.099780000000003</c:v>
                </c:pt>
                <c:pt idx="439">
                  <c:v>52.199779999999997</c:v>
                </c:pt>
                <c:pt idx="440">
                  <c:v>52.299779999999998</c:v>
                </c:pt>
                <c:pt idx="441">
                  <c:v>52.39978</c:v>
                </c:pt>
                <c:pt idx="442">
                  <c:v>52.499780000000001</c:v>
                </c:pt>
                <c:pt idx="443">
                  <c:v>52.599780000000003</c:v>
                </c:pt>
                <c:pt idx="444">
                  <c:v>52.699770000000001</c:v>
                </c:pt>
                <c:pt idx="445">
                  <c:v>52.799770000000002</c:v>
                </c:pt>
                <c:pt idx="446">
                  <c:v>52.899769999999997</c:v>
                </c:pt>
                <c:pt idx="447">
                  <c:v>52.999769999999998</c:v>
                </c:pt>
                <c:pt idx="448">
                  <c:v>53.099769999999999</c:v>
                </c:pt>
                <c:pt idx="449">
                  <c:v>53.199770000000001</c:v>
                </c:pt>
                <c:pt idx="450">
                  <c:v>53.299770000000002</c:v>
                </c:pt>
                <c:pt idx="451">
                  <c:v>53.399760000000001</c:v>
                </c:pt>
                <c:pt idx="452">
                  <c:v>53.499760000000002</c:v>
                </c:pt>
                <c:pt idx="453">
                  <c:v>53.599760000000003</c:v>
                </c:pt>
                <c:pt idx="454">
                  <c:v>53.699759999999998</c:v>
                </c:pt>
                <c:pt idx="455">
                  <c:v>53.799759999999999</c:v>
                </c:pt>
                <c:pt idx="456">
                  <c:v>53.899760000000001</c:v>
                </c:pt>
                <c:pt idx="457">
                  <c:v>53.999749999999999</c:v>
                </c:pt>
                <c:pt idx="458">
                  <c:v>54.09975</c:v>
                </c:pt>
                <c:pt idx="459">
                  <c:v>54.199750000000002</c:v>
                </c:pt>
                <c:pt idx="460">
                  <c:v>54.299750000000003</c:v>
                </c:pt>
                <c:pt idx="461">
                  <c:v>54.399749999999997</c:v>
                </c:pt>
                <c:pt idx="462">
                  <c:v>54.499749999999999</c:v>
                </c:pt>
                <c:pt idx="463">
                  <c:v>54.59975</c:v>
                </c:pt>
                <c:pt idx="464">
                  <c:v>54.699739999999998</c:v>
                </c:pt>
                <c:pt idx="465">
                  <c:v>54.79974</c:v>
                </c:pt>
                <c:pt idx="466">
                  <c:v>54.899740000000001</c:v>
                </c:pt>
                <c:pt idx="467">
                  <c:v>54.999740000000003</c:v>
                </c:pt>
                <c:pt idx="468">
                  <c:v>55.099739999999997</c:v>
                </c:pt>
                <c:pt idx="469">
                  <c:v>55.199739999999998</c:v>
                </c:pt>
                <c:pt idx="470">
                  <c:v>55.299729999999997</c:v>
                </c:pt>
                <c:pt idx="471">
                  <c:v>55.399729999999998</c:v>
                </c:pt>
                <c:pt idx="472">
                  <c:v>55.49973</c:v>
                </c:pt>
                <c:pt idx="473">
                  <c:v>55.599730000000001</c:v>
                </c:pt>
                <c:pt idx="474">
                  <c:v>55.699730000000002</c:v>
                </c:pt>
                <c:pt idx="475">
                  <c:v>55.799729999999997</c:v>
                </c:pt>
                <c:pt idx="476">
                  <c:v>55.899729999999998</c:v>
                </c:pt>
                <c:pt idx="477">
                  <c:v>55.999720000000003</c:v>
                </c:pt>
                <c:pt idx="478">
                  <c:v>56.099719999999998</c:v>
                </c:pt>
                <c:pt idx="479">
                  <c:v>56.199719999999999</c:v>
                </c:pt>
                <c:pt idx="480">
                  <c:v>56.299720000000001</c:v>
                </c:pt>
                <c:pt idx="481">
                  <c:v>56.399720000000002</c:v>
                </c:pt>
                <c:pt idx="482">
                  <c:v>56.499720000000003</c:v>
                </c:pt>
                <c:pt idx="483">
                  <c:v>56.599710000000002</c:v>
                </c:pt>
                <c:pt idx="484">
                  <c:v>56.699710000000003</c:v>
                </c:pt>
                <c:pt idx="485">
                  <c:v>56.799709999999997</c:v>
                </c:pt>
                <c:pt idx="486">
                  <c:v>56.899709999999999</c:v>
                </c:pt>
                <c:pt idx="487">
                  <c:v>56.99971</c:v>
                </c:pt>
                <c:pt idx="488">
                  <c:v>57.099710000000002</c:v>
                </c:pt>
                <c:pt idx="489">
                  <c:v>57.199710000000003</c:v>
                </c:pt>
                <c:pt idx="490">
                  <c:v>57.299700000000001</c:v>
                </c:pt>
                <c:pt idx="491">
                  <c:v>57.399700000000003</c:v>
                </c:pt>
                <c:pt idx="492">
                  <c:v>57.499699999999997</c:v>
                </c:pt>
                <c:pt idx="493">
                  <c:v>57.599699999999999</c:v>
                </c:pt>
                <c:pt idx="494">
                  <c:v>57.6997</c:v>
                </c:pt>
                <c:pt idx="495">
                  <c:v>57.799700000000001</c:v>
                </c:pt>
                <c:pt idx="496">
                  <c:v>57.899700000000003</c:v>
                </c:pt>
                <c:pt idx="497">
                  <c:v>57.999690000000001</c:v>
                </c:pt>
                <c:pt idx="498">
                  <c:v>58.099690000000002</c:v>
                </c:pt>
                <c:pt idx="499">
                  <c:v>58.199689999999997</c:v>
                </c:pt>
                <c:pt idx="500">
                  <c:v>58.299689999999998</c:v>
                </c:pt>
                <c:pt idx="501">
                  <c:v>58.39969</c:v>
                </c:pt>
                <c:pt idx="502">
                  <c:v>58.499690000000001</c:v>
                </c:pt>
                <c:pt idx="503">
                  <c:v>58.599679999999999</c:v>
                </c:pt>
                <c:pt idx="504">
                  <c:v>58.699680000000001</c:v>
                </c:pt>
                <c:pt idx="505">
                  <c:v>58.799680000000002</c:v>
                </c:pt>
                <c:pt idx="506">
                  <c:v>58.899679999999996</c:v>
                </c:pt>
                <c:pt idx="507">
                  <c:v>58.999679999999998</c:v>
                </c:pt>
                <c:pt idx="508">
                  <c:v>59.099679999999999</c:v>
                </c:pt>
                <c:pt idx="509">
                  <c:v>59.199680000000001</c:v>
                </c:pt>
                <c:pt idx="510">
                  <c:v>59.299669999999999</c:v>
                </c:pt>
                <c:pt idx="511">
                  <c:v>59.39967</c:v>
                </c:pt>
                <c:pt idx="512">
                  <c:v>59.499670000000002</c:v>
                </c:pt>
                <c:pt idx="513">
                  <c:v>59.599670000000003</c:v>
                </c:pt>
                <c:pt idx="514">
                  <c:v>59.699669999999998</c:v>
                </c:pt>
                <c:pt idx="515">
                  <c:v>59.799669999999999</c:v>
                </c:pt>
                <c:pt idx="516">
                  <c:v>59.899659999999997</c:v>
                </c:pt>
                <c:pt idx="517">
                  <c:v>59.999659999999999</c:v>
                </c:pt>
                <c:pt idx="518">
                  <c:v>60.09966</c:v>
                </c:pt>
                <c:pt idx="519">
                  <c:v>60.199660000000002</c:v>
                </c:pt>
                <c:pt idx="520">
                  <c:v>60.299660000000003</c:v>
                </c:pt>
                <c:pt idx="521">
                  <c:v>60.399659999999997</c:v>
                </c:pt>
                <c:pt idx="522">
                  <c:v>60.499659999999999</c:v>
                </c:pt>
                <c:pt idx="523">
                  <c:v>60.599649999999997</c:v>
                </c:pt>
                <c:pt idx="524">
                  <c:v>60.699649999999998</c:v>
                </c:pt>
                <c:pt idx="525">
                  <c:v>60.79965</c:v>
                </c:pt>
                <c:pt idx="526">
                  <c:v>60.899650000000001</c:v>
                </c:pt>
                <c:pt idx="527">
                  <c:v>60.999650000000003</c:v>
                </c:pt>
                <c:pt idx="528">
                  <c:v>61.099649999999997</c:v>
                </c:pt>
                <c:pt idx="529">
                  <c:v>61.199640000000002</c:v>
                </c:pt>
                <c:pt idx="530">
                  <c:v>61.299639999999997</c:v>
                </c:pt>
                <c:pt idx="531">
                  <c:v>61.399639999999998</c:v>
                </c:pt>
                <c:pt idx="532">
                  <c:v>61.499639999999999</c:v>
                </c:pt>
                <c:pt idx="533">
                  <c:v>61.599640000000001</c:v>
                </c:pt>
                <c:pt idx="534">
                  <c:v>61.699640000000002</c:v>
                </c:pt>
                <c:pt idx="535">
                  <c:v>61.799639999999997</c:v>
                </c:pt>
                <c:pt idx="536">
                  <c:v>61.899630000000002</c:v>
                </c:pt>
                <c:pt idx="537">
                  <c:v>61.999630000000003</c:v>
                </c:pt>
                <c:pt idx="538">
                  <c:v>62.099629999999998</c:v>
                </c:pt>
                <c:pt idx="539">
                  <c:v>62.199629999999999</c:v>
                </c:pt>
                <c:pt idx="540">
                  <c:v>62.299630000000001</c:v>
                </c:pt>
                <c:pt idx="541">
                  <c:v>62.399630000000002</c:v>
                </c:pt>
                <c:pt idx="542">
                  <c:v>62.49962</c:v>
                </c:pt>
                <c:pt idx="543">
                  <c:v>62.599620000000002</c:v>
                </c:pt>
                <c:pt idx="544">
                  <c:v>62.699620000000003</c:v>
                </c:pt>
                <c:pt idx="545">
                  <c:v>62.799619999999997</c:v>
                </c:pt>
                <c:pt idx="546">
                  <c:v>62.899619999999999</c:v>
                </c:pt>
                <c:pt idx="547">
                  <c:v>62.99962</c:v>
                </c:pt>
                <c:pt idx="548">
                  <c:v>63.099620000000002</c:v>
                </c:pt>
                <c:pt idx="549">
                  <c:v>63.19961</c:v>
                </c:pt>
                <c:pt idx="550">
                  <c:v>63.299610000000001</c:v>
                </c:pt>
                <c:pt idx="551">
                  <c:v>63.399610000000003</c:v>
                </c:pt>
                <c:pt idx="552">
                  <c:v>63.499609999999997</c:v>
                </c:pt>
                <c:pt idx="553">
                  <c:v>63.599609999999998</c:v>
                </c:pt>
                <c:pt idx="554">
                  <c:v>63.69961</c:v>
                </c:pt>
                <c:pt idx="555">
                  <c:v>63.799610000000001</c:v>
                </c:pt>
                <c:pt idx="556">
                  <c:v>63.8996</c:v>
                </c:pt>
                <c:pt idx="557">
                  <c:v>63.999600000000001</c:v>
                </c:pt>
                <c:pt idx="558">
                  <c:v>64.099599999999995</c:v>
                </c:pt>
                <c:pt idx="559">
                  <c:v>64.199600000000004</c:v>
                </c:pt>
                <c:pt idx="560">
                  <c:v>64.299599999999998</c:v>
                </c:pt>
                <c:pt idx="561">
                  <c:v>64.399600000000007</c:v>
                </c:pt>
                <c:pt idx="562">
                  <c:v>64.499600000000001</c:v>
                </c:pt>
                <c:pt idx="563">
                  <c:v>64.599599999999995</c:v>
                </c:pt>
                <c:pt idx="564">
                  <c:v>64.699600000000004</c:v>
                </c:pt>
                <c:pt idx="565">
                  <c:v>64.799599999999998</c:v>
                </c:pt>
                <c:pt idx="566">
                  <c:v>64.899590000000003</c:v>
                </c:pt>
                <c:pt idx="567">
                  <c:v>64.999589999999998</c:v>
                </c:pt>
                <c:pt idx="568">
                  <c:v>65.099590000000006</c:v>
                </c:pt>
                <c:pt idx="569">
                  <c:v>65.199590000000001</c:v>
                </c:pt>
                <c:pt idx="570">
                  <c:v>65.299580000000006</c:v>
                </c:pt>
                <c:pt idx="571">
                  <c:v>65.39958</c:v>
                </c:pt>
                <c:pt idx="572">
                  <c:v>65.499579999999995</c:v>
                </c:pt>
                <c:pt idx="573">
                  <c:v>65.599580000000003</c:v>
                </c:pt>
                <c:pt idx="574">
                  <c:v>65.699579999999997</c:v>
                </c:pt>
                <c:pt idx="575">
                  <c:v>65.799580000000006</c:v>
                </c:pt>
                <c:pt idx="576">
                  <c:v>65.89958</c:v>
                </c:pt>
                <c:pt idx="577">
                  <c:v>65.999579999999995</c:v>
                </c:pt>
                <c:pt idx="578">
                  <c:v>66.09957</c:v>
                </c:pt>
                <c:pt idx="579">
                  <c:v>66.199569999999994</c:v>
                </c:pt>
                <c:pt idx="580">
                  <c:v>66.299570000000003</c:v>
                </c:pt>
                <c:pt idx="581">
                  <c:v>66.399569999999997</c:v>
                </c:pt>
                <c:pt idx="582">
                  <c:v>66.499560000000002</c:v>
                </c:pt>
                <c:pt idx="583">
                  <c:v>66.599559999999997</c:v>
                </c:pt>
                <c:pt idx="584">
                  <c:v>66.699560000000005</c:v>
                </c:pt>
                <c:pt idx="585">
                  <c:v>66.79956</c:v>
                </c:pt>
                <c:pt idx="586">
                  <c:v>66.899559999999994</c:v>
                </c:pt>
                <c:pt idx="587">
                  <c:v>66.999560000000002</c:v>
                </c:pt>
                <c:pt idx="588">
                  <c:v>67.099559999999997</c:v>
                </c:pt>
                <c:pt idx="589">
                  <c:v>67.199560000000005</c:v>
                </c:pt>
                <c:pt idx="590">
                  <c:v>67.299549999999996</c:v>
                </c:pt>
                <c:pt idx="591">
                  <c:v>67.399550000000005</c:v>
                </c:pt>
                <c:pt idx="592">
                  <c:v>67.499549999999999</c:v>
                </c:pt>
                <c:pt idx="593">
                  <c:v>67.599549999999994</c:v>
                </c:pt>
                <c:pt idx="594">
                  <c:v>67.699550000000002</c:v>
                </c:pt>
                <c:pt idx="595">
                  <c:v>67.799549999999996</c:v>
                </c:pt>
                <c:pt idx="596">
                  <c:v>67.899550000000005</c:v>
                </c:pt>
                <c:pt idx="597">
                  <c:v>67.999549999999999</c:v>
                </c:pt>
                <c:pt idx="598">
                  <c:v>68.099549999999994</c:v>
                </c:pt>
                <c:pt idx="599">
                  <c:v>68.199539999999999</c:v>
                </c:pt>
                <c:pt idx="600">
                  <c:v>68.299539999999993</c:v>
                </c:pt>
                <c:pt idx="601">
                  <c:v>68.399540000000002</c:v>
                </c:pt>
                <c:pt idx="602">
                  <c:v>68.499539999999996</c:v>
                </c:pt>
                <c:pt idx="603">
                  <c:v>68.599530000000001</c:v>
                </c:pt>
                <c:pt idx="604">
                  <c:v>68.699529999999996</c:v>
                </c:pt>
                <c:pt idx="605">
                  <c:v>68.799530000000004</c:v>
                </c:pt>
                <c:pt idx="606">
                  <c:v>68.899529999999999</c:v>
                </c:pt>
                <c:pt idx="607">
                  <c:v>68.999529999999993</c:v>
                </c:pt>
                <c:pt idx="608">
                  <c:v>69.099530000000001</c:v>
                </c:pt>
                <c:pt idx="609">
                  <c:v>69.199529999999996</c:v>
                </c:pt>
                <c:pt idx="610">
                  <c:v>69.299530000000004</c:v>
                </c:pt>
                <c:pt idx="611">
                  <c:v>69.399519999999995</c:v>
                </c:pt>
                <c:pt idx="612">
                  <c:v>69.499520000000004</c:v>
                </c:pt>
                <c:pt idx="613">
                  <c:v>69.599519999999998</c:v>
                </c:pt>
                <c:pt idx="614">
                  <c:v>69.699520000000007</c:v>
                </c:pt>
                <c:pt idx="615">
                  <c:v>69.799509999999998</c:v>
                </c:pt>
                <c:pt idx="616">
                  <c:v>69.899510000000006</c:v>
                </c:pt>
                <c:pt idx="617">
                  <c:v>69.999510000000001</c:v>
                </c:pt>
                <c:pt idx="618">
                  <c:v>70.099509999999995</c:v>
                </c:pt>
                <c:pt idx="619">
                  <c:v>70.199510000000004</c:v>
                </c:pt>
                <c:pt idx="620">
                  <c:v>70.299509999999998</c:v>
                </c:pt>
                <c:pt idx="621">
                  <c:v>70.399510000000006</c:v>
                </c:pt>
                <c:pt idx="622">
                  <c:v>70.499510000000001</c:v>
                </c:pt>
                <c:pt idx="623">
                  <c:v>70.599500000000006</c:v>
                </c:pt>
                <c:pt idx="624">
                  <c:v>70.6995</c:v>
                </c:pt>
                <c:pt idx="625">
                  <c:v>70.799499999999995</c:v>
                </c:pt>
                <c:pt idx="626">
                  <c:v>70.899500000000003</c:v>
                </c:pt>
                <c:pt idx="627">
                  <c:v>70.999499999999998</c:v>
                </c:pt>
                <c:pt idx="628">
                  <c:v>71.099500000000006</c:v>
                </c:pt>
                <c:pt idx="629">
                  <c:v>71.1995</c:v>
                </c:pt>
                <c:pt idx="630">
                  <c:v>71.299499999999995</c:v>
                </c:pt>
                <c:pt idx="631">
                  <c:v>71.39949</c:v>
                </c:pt>
                <c:pt idx="632">
                  <c:v>71.499489999999994</c:v>
                </c:pt>
                <c:pt idx="633">
                  <c:v>71.599490000000003</c:v>
                </c:pt>
                <c:pt idx="634">
                  <c:v>71.699489999999997</c:v>
                </c:pt>
                <c:pt idx="635">
                  <c:v>71.799480000000003</c:v>
                </c:pt>
                <c:pt idx="636">
                  <c:v>71.899479999999997</c:v>
                </c:pt>
                <c:pt idx="637">
                  <c:v>71.999480000000005</c:v>
                </c:pt>
                <c:pt idx="638">
                  <c:v>72.09948</c:v>
                </c:pt>
                <c:pt idx="639">
                  <c:v>72.199479999999994</c:v>
                </c:pt>
                <c:pt idx="640">
                  <c:v>72.299480000000003</c:v>
                </c:pt>
                <c:pt idx="641">
                  <c:v>72.399479999999997</c:v>
                </c:pt>
                <c:pt idx="642">
                  <c:v>72.499480000000005</c:v>
                </c:pt>
                <c:pt idx="643">
                  <c:v>72.59948</c:v>
                </c:pt>
                <c:pt idx="644">
                  <c:v>72.699470000000005</c:v>
                </c:pt>
                <c:pt idx="645">
                  <c:v>72.799469999999999</c:v>
                </c:pt>
                <c:pt idx="646">
                  <c:v>72.899469999999994</c:v>
                </c:pt>
                <c:pt idx="647">
                  <c:v>72.999470000000002</c:v>
                </c:pt>
                <c:pt idx="648">
                  <c:v>73.099459999999993</c:v>
                </c:pt>
                <c:pt idx="649">
                  <c:v>73.199460000000002</c:v>
                </c:pt>
                <c:pt idx="650">
                  <c:v>73.299459999999996</c:v>
                </c:pt>
                <c:pt idx="651">
                  <c:v>73.399460000000005</c:v>
                </c:pt>
                <c:pt idx="652">
                  <c:v>73.499459999999999</c:v>
                </c:pt>
                <c:pt idx="653">
                  <c:v>73.599459999999993</c:v>
                </c:pt>
                <c:pt idx="654">
                  <c:v>73.699460000000002</c:v>
                </c:pt>
                <c:pt idx="655">
                  <c:v>73.799459999999996</c:v>
                </c:pt>
                <c:pt idx="656">
                  <c:v>73.899450000000002</c:v>
                </c:pt>
                <c:pt idx="657">
                  <c:v>73.999449999999996</c:v>
                </c:pt>
                <c:pt idx="658">
                  <c:v>74.099450000000004</c:v>
                </c:pt>
                <c:pt idx="659">
                  <c:v>74.199449999999999</c:v>
                </c:pt>
                <c:pt idx="660">
                  <c:v>74.299449999999993</c:v>
                </c:pt>
                <c:pt idx="661">
                  <c:v>74.399450000000002</c:v>
                </c:pt>
                <c:pt idx="662">
                  <c:v>74.499449999999996</c:v>
                </c:pt>
                <c:pt idx="663">
                  <c:v>74.599450000000004</c:v>
                </c:pt>
                <c:pt idx="664">
                  <c:v>74.699439999999996</c:v>
                </c:pt>
                <c:pt idx="665">
                  <c:v>74.799440000000004</c:v>
                </c:pt>
                <c:pt idx="666">
                  <c:v>74.899439999999998</c:v>
                </c:pt>
                <c:pt idx="667">
                  <c:v>74.999440000000007</c:v>
                </c:pt>
                <c:pt idx="668">
                  <c:v>75.099429999999998</c:v>
                </c:pt>
                <c:pt idx="669">
                  <c:v>75.199430000000007</c:v>
                </c:pt>
                <c:pt idx="670">
                  <c:v>75.299430000000001</c:v>
                </c:pt>
                <c:pt idx="671">
                  <c:v>75.399429999999995</c:v>
                </c:pt>
                <c:pt idx="672">
                  <c:v>75.499430000000004</c:v>
                </c:pt>
                <c:pt idx="673">
                  <c:v>75.599429999999998</c:v>
                </c:pt>
                <c:pt idx="674">
                  <c:v>75.699430000000007</c:v>
                </c:pt>
                <c:pt idx="675">
                  <c:v>75.799430000000001</c:v>
                </c:pt>
                <c:pt idx="676">
                  <c:v>75.899420000000006</c:v>
                </c:pt>
                <c:pt idx="677">
                  <c:v>75.999420000000001</c:v>
                </c:pt>
                <c:pt idx="678">
                  <c:v>76.099419999999995</c:v>
                </c:pt>
                <c:pt idx="679">
                  <c:v>76.199420000000003</c:v>
                </c:pt>
                <c:pt idx="680">
                  <c:v>76.299409999999995</c:v>
                </c:pt>
                <c:pt idx="681">
                  <c:v>76.399410000000003</c:v>
                </c:pt>
                <c:pt idx="682">
                  <c:v>76.499409999999997</c:v>
                </c:pt>
                <c:pt idx="683">
                  <c:v>76.599410000000006</c:v>
                </c:pt>
                <c:pt idx="684">
                  <c:v>76.69941</c:v>
                </c:pt>
                <c:pt idx="685">
                  <c:v>76.799409999999995</c:v>
                </c:pt>
                <c:pt idx="686">
                  <c:v>76.899410000000003</c:v>
                </c:pt>
                <c:pt idx="687">
                  <c:v>76.999409999999997</c:v>
                </c:pt>
                <c:pt idx="688">
                  <c:v>77.099410000000006</c:v>
                </c:pt>
                <c:pt idx="689">
                  <c:v>77.199399999999997</c:v>
                </c:pt>
                <c:pt idx="690">
                  <c:v>77.299400000000006</c:v>
                </c:pt>
                <c:pt idx="691">
                  <c:v>77.3994</c:v>
                </c:pt>
                <c:pt idx="692">
                  <c:v>77.499399999999994</c:v>
                </c:pt>
                <c:pt idx="693">
                  <c:v>77.599400000000003</c:v>
                </c:pt>
                <c:pt idx="694">
                  <c:v>77.699399999999997</c:v>
                </c:pt>
              </c:numCache>
            </c:numRef>
          </c:xVal>
          <c:yVal>
            <c:numRef>
              <c:f>Blad1!$F$2:$F$697</c:f>
              <c:numCache>
                <c:formatCode>General</c:formatCode>
                <c:ptCount val="696"/>
                <c:pt idx="0">
                  <c:v>63.301000000000002</c:v>
                </c:pt>
                <c:pt idx="1">
                  <c:v>62.895000000000003</c:v>
                </c:pt>
                <c:pt idx="2">
                  <c:v>62.487000000000002</c:v>
                </c:pt>
                <c:pt idx="3">
                  <c:v>62.078000000000003</c:v>
                </c:pt>
                <c:pt idx="4">
                  <c:v>61.667999999999999</c:v>
                </c:pt>
                <c:pt idx="5">
                  <c:v>61.256</c:v>
                </c:pt>
                <c:pt idx="6">
                  <c:v>60.843000000000004</c:v>
                </c:pt>
                <c:pt idx="7">
                  <c:v>60.429000000000002</c:v>
                </c:pt>
                <c:pt idx="8">
                  <c:v>60.014000000000003</c:v>
                </c:pt>
                <c:pt idx="9">
                  <c:v>59.597000000000001</c:v>
                </c:pt>
                <c:pt idx="10">
                  <c:v>59.18</c:v>
                </c:pt>
                <c:pt idx="11">
                  <c:v>58.762</c:v>
                </c:pt>
                <c:pt idx="12">
                  <c:v>58.343000000000004</c:v>
                </c:pt>
                <c:pt idx="13">
                  <c:v>57.923000000000002</c:v>
                </c:pt>
                <c:pt idx="14">
                  <c:v>57.503</c:v>
                </c:pt>
                <c:pt idx="15">
                  <c:v>57.082000000000001</c:v>
                </c:pt>
                <c:pt idx="16">
                  <c:v>56.66</c:v>
                </c:pt>
                <c:pt idx="17">
                  <c:v>56.238</c:v>
                </c:pt>
                <c:pt idx="18">
                  <c:v>55.816000000000003</c:v>
                </c:pt>
                <c:pt idx="19">
                  <c:v>55.393999999999998</c:v>
                </c:pt>
                <c:pt idx="20">
                  <c:v>54.970999999999997</c:v>
                </c:pt>
                <c:pt idx="21">
                  <c:v>54.548000000000002</c:v>
                </c:pt>
                <c:pt idx="22">
                  <c:v>54.125999999999998</c:v>
                </c:pt>
                <c:pt idx="23">
                  <c:v>53.703000000000003</c:v>
                </c:pt>
                <c:pt idx="24">
                  <c:v>53.28</c:v>
                </c:pt>
                <c:pt idx="25">
                  <c:v>52.857999999999997</c:v>
                </c:pt>
                <c:pt idx="26">
                  <c:v>52.436</c:v>
                </c:pt>
                <c:pt idx="27">
                  <c:v>52.015000000000001</c:v>
                </c:pt>
                <c:pt idx="28">
                  <c:v>51.594000000000001</c:v>
                </c:pt>
                <c:pt idx="29">
                  <c:v>51.173000000000002</c:v>
                </c:pt>
                <c:pt idx="30">
                  <c:v>50.753999999999998</c:v>
                </c:pt>
                <c:pt idx="31">
                  <c:v>50.335000000000001</c:v>
                </c:pt>
                <c:pt idx="32">
                  <c:v>49.917000000000002</c:v>
                </c:pt>
                <c:pt idx="33">
                  <c:v>49.5</c:v>
                </c:pt>
                <c:pt idx="34">
                  <c:v>49.084000000000003</c:v>
                </c:pt>
                <c:pt idx="35">
                  <c:v>48.668999999999997</c:v>
                </c:pt>
                <c:pt idx="36">
                  <c:v>48.256</c:v>
                </c:pt>
                <c:pt idx="37">
                  <c:v>47.844000000000001</c:v>
                </c:pt>
                <c:pt idx="38">
                  <c:v>47.433</c:v>
                </c:pt>
                <c:pt idx="39">
                  <c:v>47.024000000000001</c:v>
                </c:pt>
                <c:pt idx="40">
                  <c:v>46.616</c:v>
                </c:pt>
                <c:pt idx="41">
                  <c:v>46.210999999999999</c:v>
                </c:pt>
                <c:pt idx="42">
                  <c:v>45.807000000000002</c:v>
                </c:pt>
                <c:pt idx="43">
                  <c:v>45.405000000000001</c:v>
                </c:pt>
                <c:pt idx="44">
                  <c:v>45.005000000000003</c:v>
                </c:pt>
                <c:pt idx="45">
                  <c:v>44.606999999999999</c:v>
                </c:pt>
                <c:pt idx="46">
                  <c:v>44.210999999999999</c:v>
                </c:pt>
                <c:pt idx="47">
                  <c:v>43.817999999999998</c:v>
                </c:pt>
                <c:pt idx="48">
                  <c:v>43.427</c:v>
                </c:pt>
                <c:pt idx="49">
                  <c:v>43.039000000000001</c:v>
                </c:pt>
                <c:pt idx="50">
                  <c:v>42.654000000000003</c:v>
                </c:pt>
                <c:pt idx="51">
                  <c:v>42.271000000000001</c:v>
                </c:pt>
                <c:pt idx="52">
                  <c:v>41.890999999999998</c:v>
                </c:pt>
                <c:pt idx="53">
                  <c:v>41.514000000000003</c:v>
                </c:pt>
                <c:pt idx="54">
                  <c:v>41.14</c:v>
                </c:pt>
                <c:pt idx="55">
                  <c:v>40.768999999999998</c:v>
                </c:pt>
                <c:pt idx="56">
                  <c:v>40.401000000000003</c:v>
                </c:pt>
                <c:pt idx="57">
                  <c:v>40.036999999999999</c:v>
                </c:pt>
                <c:pt idx="58">
                  <c:v>39.676000000000002</c:v>
                </c:pt>
                <c:pt idx="59">
                  <c:v>39.319000000000003</c:v>
                </c:pt>
                <c:pt idx="60">
                  <c:v>38.966000000000001</c:v>
                </c:pt>
                <c:pt idx="61">
                  <c:v>38.616</c:v>
                </c:pt>
                <c:pt idx="62">
                  <c:v>38.270000000000003</c:v>
                </c:pt>
                <c:pt idx="63">
                  <c:v>37.927999999999997</c:v>
                </c:pt>
                <c:pt idx="64">
                  <c:v>37.590000000000003</c:v>
                </c:pt>
                <c:pt idx="65">
                  <c:v>37.256</c:v>
                </c:pt>
                <c:pt idx="66">
                  <c:v>36.927</c:v>
                </c:pt>
                <c:pt idx="67">
                  <c:v>36.600999999999999</c:v>
                </c:pt>
                <c:pt idx="68">
                  <c:v>36.28</c:v>
                </c:pt>
                <c:pt idx="69">
                  <c:v>35.963999999999999</c:v>
                </c:pt>
                <c:pt idx="70">
                  <c:v>35.652000000000001</c:v>
                </c:pt>
                <c:pt idx="71">
                  <c:v>35.344999999999999</c:v>
                </c:pt>
                <c:pt idx="72">
                  <c:v>35.042000000000002</c:v>
                </c:pt>
                <c:pt idx="73">
                  <c:v>34.744</c:v>
                </c:pt>
                <c:pt idx="74">
                  <c:v>34.451999999999998</c:v>
                </c:pt>
                <c:pt idx="75">
                  <c:v>34.167000000000002</c:v>
                </c:pt>
                <c:pt idx="76">
                  <c:v>33.887</c:v>
                </c:pt>
                <c:pt idx="77">
                  <c:v>33.613</c:v>
                </c:pt>
                <c:pt idx="78">
                  <c:v>33.344999999999999</c:v>
                </c:pt>
                <c:pt idx="79">
                  <c:v>33.082000000000001</c:v>
                </c:pt>
                <c:pt idx="80">
                  <c:v>32.823999999999998</c:v>
                </c:pt>
                <c:pt idx="81">
                  <c:v>32.572000000000003</c:v>
                </c:pt>
                <c:pt idx="82">
                  <c:v>32.325000000000003</c:v>
                </c:pt>
                <c:pt idx="83">
                  <c:v>32.082999999999998</c:v>
                </c:pt>
                <c:pt idx="84">
                  <c:v>31.844999999999999</c:v>
                </c:pt>
                <c:pt idx="85">
                  <c:v>31.611999999999998</c:v>
                </c:pt>
                <c:pt idx="86">
                  <c:v>31.384</c:v>
                </c:pt>
                <c:pt idx="87">
                  <c:v>31.16</c:v>
                </c:pt>
                <c:pt idx="88">
                  <c:v>30.94</c:v>
                </c:pt>
                <c:pt idx="89">
                  <c:v>30.725000000000001</c:v>
                </c:pt>
                <c:pt idx="90">
                  <c:v>30.513000000000002</c:v>
                </c:pt>
                <c:pt idx="91">
                  <c:v>30.305</c:v>
                </c:pt>
                <c:pt idx="92">
                  <c:v>30.1</c:v>
                </c:pt>
                <c:pt idx="93">
                  <c:v>29.899000000000001</c:v>
                </c:pt>
                <c:pt idx="94">
                  <c:v>29.702000000000002</c:v>
                </c:pt>
                <c:pt idx="95">
                  <c:v>29.507000000000001</c:v>
                </c:pt>
                <c:pt idx="96">
                  <c:v>29.315999999999999</c:v>
                </c:pt>
                <c:pt idx="97">
                  <c:v>29.128</c:v>
                </c:pt>
                <c:pt idx="98">
                  <c:v>28.942</c:v>
                </c:pt>
                <c:pt idx="99">
                  <c:v>28.759</c:v>
                </c:pt>
                <c:pt idx="100">
                  <c:v>28.579000000000001</c:v>
                </c:pt>
                <c:pt idx="101">
                  <c:v>28.402000000000001</c:v>
                </c:pt>
                <c:pt idx="102">
                  <c:v>28.225999999999999</c:v>
                </c:pt>
                <c:pt idx="103">
                  <c:v>28.053999999999998</c:v>
                </c:pt>
                <c:pt idx="104">
                  <c:v>27.882999999999999</c:v>
                </c:pt>
                <c:pt idx="105">
                  <c:v>27.713999999999999</c:v>
                </c:pt>
                <c:pt idx="106">
                  <c:v>27.547999999999998</c:v>
                </c:pt>
                <c:pt idx="107">
                  <c:v>27.382999999999999</c:v>
                </c:pt>
                <c:pt idx="108">
                  <c:v>27.221</c:v>
                </c:pt>
                <c:pt idx="109">
                  <c:v>27.06</c:v>
                </c:pt>
                <c:pt idx="110">
                  <c:v>26.901</c:v>
                </c:pt>
                <c:pt idx="111">
                  <c:v>26.742999999999999</c:v>
                </c:pt>
                <c:pt idx="112">
                  <c:v>26.587</c:v>
                </c:pt>
                <c:pt idx="113">
                  <c:v>26.433</c:v>
                </c:pt>
                <c:pt idx="114">
                  <c:v>26.28</c:v>
                </c:pt>
                <c:pt idx="115">
                  <c:v>26.128</c:v>
                </c:pt>
                <c:pt idx="116">
                  <c:v>25.978000000000002</c:v>
                </c:pt>
                <c:pt idx="117">
                  <c:v>25.829000000000001</c:v>
                </c:pt>
                <c:pt idx="118">
                  <c:v>25.681000000000001</c:v>
                </c:pt>
                <c:pt idx="119">
                  <c:v>25.535</c:v>
                </c:pt>
                <c:pt idx="120">
                  <c:v>25.39</c:v>
                </c:pt>
                <c:pt idx="121">
                  <c:v>25.245000000000001</c:v>
                </c:pt>
                <c:pt idx="122">
                  <c:v>25.102</c:v>
                </c:pt>
                <c:pt idx="123">
                  <c:v>24.96</c:v>
                </c:pt>
                <c:pt idx="124">
                  <c:v>24.818999999999999</c:v>
                </c:pt>
                <c:pt idx="125">
                  <c:v>24.678999999999998</c:v>
                </c:pt>
                <c:pt idx="126">
                  <c:v>24.54</c:v>
                </c:pt>
                <c:pt idx="127">
                  <c:v>24.402000000000001</c:v>
                </c:pt>
                <c:pt idx="128">
                  <c:v>24.265000000000001</c:v>
                </c:pt>
                <c:pt idx="129">
                  <c:v>24.128</c:v>
                </c:pt>
                <c:pt idx="130">
                  <c:v>23.992999999999999</c:v>
                </c:pt>
                <c:pt idx="131">
                  <c:v>23.858000000000001</c:v>
                </c:pt>
                <c:pt idx="132">
                  <c:v>23.724</c:v>
                </c:pt>
                <c:pt idx="133">
                  <c:v>23.591000000000001</c:v>
                </c:pt>
                <c:pt idx="134">
                  <c:v>23.459</c:v>
                </c:pt>
                <c:pt idx="135">
                  <c:v>23.327000000000002</c:v>
                </c:pt>
                <c:pt idx="136">
                  <c:v>23.196999999999999</c:v>
                </c:pt>
                <c:pt idx="137">
                  <c:v>23.067</c:v>
                </c:pt>
                <c:pt idx="138">
                  <c:v>22.937000000000001</c:v>
                </c:pt>
                <c:pt idx="139">
                  <c:v>22.809000000000001</c:v>
                </c:pt>
                <c:pt idx="140">
                  <c:v>22.681000000000001</c:v>
                </c:pt>
                <c:pt idx="141">
                  <c:v>22.553999999999998</c:v>
                </c:pt>
                <c:pt idx="142">
                  <c:v>22.428000000000001</c:v>
                </c:pt>
                <c:pt idx="143">
                  <c:v>22.302</c:v>
                </c:pt>
                <c:pt idx="144">
                  <c:v>22.178000000000001</c:v>
                </c:pt>
                <c:pt idx="145">
                  <c:v>22.053999999999998</c:v>
                </c:pt>
                <c:pt idx="146">
                  <c:v>21.93</c:v>
                </c:pt>
                <c:pt idx="147">
                  <c:v>21.808</c:v>
                </c:pt>
                <c:pt idx="148">
                  <c:v>21.686</c:v>
                </c:pt>
                <c:pt idx="149">
                  <c:v>21.565000000000001</c:v>
                </c:pt>
                <c:pt idx="150">
                  <c:v>21.443999999999999</c:v>
                </c:pt>
                <c:pt idx="151">
                  <c:v>21.324999999999999</c:v>
                </c:pt>
                <c:pt idx="152">
                  <c:v>21.206</c:v>
                </c:pt>
                <c:pt idx="153">
                  <c:v>21.088000000000001</c:v>
                </c:pt>
                <c:pt idx="154">
                  <c:v>20.971</c:v>
                </c:pt>
                <c:pt idx="155">
                  <c:v>20.855</c:v>
                </c:pt>
                <c:pt idx="156">
                  <c:v>20.739000000000001</c:v>
                </c:pt>
                <c:pt idx="157">
                  <c:v>20.625</c:v>
                </c:pt>
                <c:pt idx="158">
                  <c:v>20.510999999999999</c:v>
                </c:pt>
                <c:pt idx="159">
                  <c:v>20.398</c:v>
                </c:pt>
                <c:pt idx="160">
                  <c:v>20.286999999999999</c:v>
                </c:pt>
                <c:pt idx="161">
                  <c:v>20.175999999999998</c:v>
                </c:pt>
                <c:pt idx="162">
                  <c:v>20.065999999999999</c:v>
                </c:pt>
                <c:pt idx="163">
                  <c:v>19.957000000000001</c:v>
                </c:pt>
                <c:pt idx="164">
                  <c:v>19.849</c:v>
                </c:pt>
                <c:pt idx="165">
                  <c:v>19.742000000000001</c:v>
                </c:pt>
                <c:pt idx="166">
                  <c:v>19.637</c:v>
                </c:pt>
                <c:pt idx="167">
                  <c:v>19.532</c:v>
                </c:pt>
                <c:pt idx="168">
                  <c:v>19.428999999999998</c:v>
                </c:pt>
                <c:pt idx="169">
                  <c:v>19.327000000000002</c:v>
                </c:pt>
                <c:pt idx="170">
                  <c:v>19.225999999999999</c:v>
                </c:pt>
                <c:pt idx="171">
                  <c:v>19.126999999999999</c:v>
                </c:pt>
                <c:pt idx="172">
                  <c:v>19.029</c:v>
                </c:pt>
                <c:pt idx="173">
                  <c:v>18.931999999999999</c:v>
                </c:pt>
                <c:pt idx="174">
                  <c:v>18.837</c:v>
                </c:pt>
                <c:pt idx="175">
                  <c:v>18.742999999999999</c:v>
                </c:pt>
                <c:pt idx="176">
                  <c:v>18.651</c:v>
                </c:pt>
                <c:pt idx="177">
                  <c:v>18.559999999999999</c:v>
                </c:pt>
                <c:pt idx="178">
                  <c:v>18.472000000000001</c:v>
                </c:pt>
                <c:pt idx="179">
                  <c:v>18.385000000000002</c:v>
                </c:pt>
                <c:pt idx="180">
                  <c:v>18.298999999999999</c:v>
                </c:pt>
                <c:pt idx="181">
                  <c:v>18.216000000000001</c:v>
                </c:pt>
                <c:pt idx="182">
                  <c:v>18.135000000000002</c:v>
                </c:pt>
                <c:pt idx="183">
                  <c:v>18.056000000000001</c:v>
                </c:pt>
                <c:pt idx="184">
                  <c:v>17.978999999999999</c:v>
                </c:pt>
                <c:pt idx="185">
                  <c:v>17.905000000000001</c:v>
                </c:pt>
                <c:pt idx="186">
                  <c:v>17.832999999999998</c:v>
                </c:pt>
                <c:pt idx="187">
                  <c:v>17.763000000000002</c:v>
                </c:pt>
                <c:pt idx="188">
                  <c:v>17.695</c:v>
                </c:pt>
                <c:pt idx="189">
                  <c:v>17.63</c:v>
                </c:pt>
                <c:pt idx="190">
                  <c:v>17.567</c:v>
                </c:pt>
                <c:pt idx="191">
                  <c:v>17.506</c:v>
                </c:pt>
                <c:pt idx="192">
                  <c:v>17.446999999999999</c:v>
                </c:pt>
                <c:pt idx="193">
                  <c:v>17.39</c:v>
                </c:pt>
                <c:pt idx="194">
                  <c:v>17.335000000000001</c:v>
                </c:pt>
                <c:pt idx="195">
                  <c:v>17.282</c:v>
                </c:pt>
                <c:pt idx="196">
                  <c:v>17.231000000000002</c:v>
                </c:pt>
                <c:pt idx="197">
                  <c:v>17.181000000000001</c:v>
                </c:pt>
                <c:pt idx="198">
                  <c:v>17.134</c:v>
                </c:pt>
                <c:pt idx="199">
                  <c:v>17.088000000000001</c:v>
                </c:pt>
                <c:pt idx="200">
                  <c:v>17.044</c:v>
                </c:pt>
                <c:pt idx="201">
                  <c:v>17.001999999999999</c:v>
                </c:pt>
                <c:pt idx="202">
                  <c:v>16.960999999999999</c:v>
                </c:pt>
                <c:pt idx="203">
                  <c:v>16.922000000000001</c:v>
                </c:pt>
                <c:pt idx="204">
                  <c:v>16.885000000000002</c:v>
                </c:pt>
                <c:pt idx="205">
                  <c:v>16.849</c:v>
                </c:pt>
                <c:pt idx="206">
                  <c:v>16.814</c:v>
                </c:pt>
                <c:pt idx="207">
                  <c:v>16.780999999999999</c:v>
                </c:pt>
                <c:pt idx="208">
                  <c:v>16.748999999999999</c:v>
                </c:pt>
                <c:pt idx="209">
                  <c:v>16.718</c:v>
                </c:pt>
                <c:pt idx="210">
                  <c:v>16.689</c:v>
                </c:pt>
                <c:pt idx="211">
                  <c:v>16.661000000000001</c:v>
                </c:pt>
                <c:pt idx="212">
                  <c:v>16.634</c:v>
                </c:pt>
                <c:pt idx="213">
                  <c:v>16.609000000000002</c:v>
                </c:pt>
                <c:pt idx="214">
                  <c:v>16.584</c:v>
                </c:pt>
                <c:pt idx="215">
                  <c:v>16.561</c:v>
                </c:pt>
                <c:pt idx="216">
                  <c:v>16.538</c:v>
                </c:pt>
                <c:pt idx="217">
                  <c:v>16.516999999999999</c:v>
                </c:pt>
                <c:pt idx="218">
                  <c:v>16.495999999999999</c:v>
                </c:pt>
                <c:pt idx="219">
                  <c:v>16.477</c:v>
                </c:pt>
                <c:pt idx="220">
                  <c:v>16.459</c:v>
                </c:pt>
                <c:pt idx="221">
                  <c:v>16.440999999999999</c:v>
                </c:pt>
                <c:pt idx="222">
                  <c:v>16.423999999999999</c:v>
                </c:pt>
                <c:pt idx="223">
                  <c:v>16.408000000000001</c:v>
                </c:pt>
                <c:pt idx="224">
                  <c:v>16.393000000000001</c:v>
                </c:pt>
                <c:pt idx="225">
                  <c:v>16.379000000000001</c:v>
                </c:pt>
                <c:pt idx="226">
                  <c:v>16.366</c:v>
                </c:pt>
                <c:pt idx="227">
                  <c:v>16.353000000000002</c:v>
                </c:pt>
                <c:pt idx="228">
                  <c:v>16.341000000000001</c:v>
                </c:pt>
                <c:pt idx="229">
                  <c:v>16.329000000000001</c:v>
                </c:pt>
                <c:pt idx="230">
                  <c:v>16.318999999999999</c:v>
                </c:pt>
                <c:pt idx="231">
                  <c:v>16.309000000000001</c:v>
                </c:pt>
                <c:pt idx="232">
                  <c:v>16.298999999999999</c:v>
                </c:pt>
                <c:pt idx="233">
                  <c:v>16.29</c:v>
                </c:pt>
                <c:pt idx="234">
                  <c:v>16.282</c:v>
                </c:pt>
                <c:pt idx="235">
                  <c:v>16.274000000000001</c:v>
                </c:pt>
                <c:pt idx="236">
                  <c:v>16.266999999999999</c:v>
                </c:pt>
                <c:pt idx="237">
                  <c:v>16.260999999999999</c:v>
                </c:pt>
                <c:pt idx="238">
                  <c:v>16.254999999999999</c:v>
                </c:pt>
                <c:pt idx="239">
                  <c:v>16.248999999999999</c:v>
                </c:pt>
                <c:pt idx="240">
                  <c:v>16.244</c:v>
                </c:pt>
                <c:pt idx="241">
                  <c:v>16.239000000000001</c:v>
                </c:pt>
                <c:pt idx="242">
                  <c:v>16.234999999999999</c:v>
                </c:pt>
                <c:pt idx="243">
                  <c:v>16.231999999999999</c:v>
                </c:pt>
                <c:pt idx="244">
                  <c:v>16.228000000000002</c:v>
                </c:pt>
                <c:pt idx="245">
                  <c:v>16.225000000000001</c:v>
                </c:pt>
                <c:pt idx="246">
                  <c:v>16.222999999999999</c:v>
                </c:pt>
                <c:pt idx="247">
                  <c:v>16.221</c:v>
                </c:pt>
                <c:pt idx="248">
                  <c:v>16.219000000000001</c:v>
                </c:pt>
                <c:pt idx="249">
                  <c:v>16.218</c:v>
                </c:pt>
                <c:pt idx="250">
                  <c:v>16.216999999999999</c:v>
                </c:pt>
                <c:pt idx="251">
                  <c:v>16.216999999999999</c:v>
                </c:pt>
                <c:pt idx="252">
                  <c:v>16.216000000000001</c:v>
                </c:pt>
                <c:pt idx="253">
                  <c:v>16.216999999999999</c:v>
                </c:pt>
                <c:pt idx="254">
                  <c:v>16.216999999999999</c:v>
                </c:pt>
                <c:pt idx="255">
                  <c:v>16.218</c:v>
                </c:pt>
                <c:pt idx="256">
                  <c:v>16.219000000000001</c:v>
                </c:pt>
                <c:pt idx="257">
                  <c:v>16.221</c:v>
                </c:pt>
                <c:pt idx="258">
                  <c:v>16.222000000000001</c:v>
                </c:pt>
                <c:pt idx="259">
                  <c:v>16.224</c:v>
                </c:pt>
                <c:pt idx="260">
                  <c:v>16.227</c:v>
                </c:pt>
                <c:pt idx="261">
                  <c:v>16.228999999999999</c:v>
                </c:pt>
                <c:pt idx="262">
                  <c:v>16.231999999999999</c:v>
                </c:pt>
                <c:pt idx="263">
                  <c:v>16.234999999999999</c:v>
                </c:pt>
                <c:pt idx="264">
                  <c:v>16.239000000000001</c:v>
                </c:pt>
                <c:pt idx="265">
                  <c:v>16.242999999999999</c:v>
                </c:pt>
                <c:pt idx="266">
                  <c:v>16.247</c:v>
                </c:pt>
                <c:pt idx="267">
                  <c:v>16.251000000000001</c:v>
                </c:pt>
                <c:pt idx="268">
                  <c:v>16.254999999999999</c:v>
                </c:pt>
                <c:pt idx="269">
                  <c:v>16.260000000000002</c:v>
                </c:pt>
                <c:pt idx="270">
                  <c:v>16.265000000000001</c:v>
                </c:pt>
                <c:pt idx="271">
                  <c:v>16.27</c:v>
                </c:pt>
                <c:pt idx="272">
                  <c:v>16.276</c:v>
                </c:pt>
                <c:pt idx="273">
                  <c:v>16.280999999999999</c:v>
                </c:pt>
                <c:pt idx="274">
                  <c:v>16.286999999999999</c:v>
                </c:pt>
                <c:pt idx="275">
                  <c:v>16.292999999999999</c:v>
                </c:pt>
                <c:pt idx="276">
                  <c:v>16.3</c:v>
                </c:pt>
                <c:pt idx="277">
                  <c:v>16.306000000000001</c:v>
                </c:pt>
                <c:pt idx="278">
                  <c:v>16.312999999999999</c:v>
                </c:pt>
                <c:pt idx="279">
                  <c:v>16.32</c:v>
                </c:pt>
                <c:pt idx="280">
                  <c:v>16.327000000000002</c:v>
                </c:pt>
                <c:pt idx="281">
                  <c:v>16.335000000000001</c:v>
                </c:pt>
                <c:pt idx="282">
                  <c:v>16.341999999999999</c:v>
                </c:pt>
                <c:pt idx="283">
                  <c:v>16.350000000000001</c:v>
                </c:pt>
                <c:pt idx="284">
                  <c:v>16.358000000000001</c:v>
                </c:pt>
                <c:pt idx="285">
                  <c:v>16.366</c:v>
                </c:pt>
                <c:pt idx="286">
                  <c:v>16.375</c:v>
                </c:pt>
                <c:pt idx="287">
                  <c:v>16.382999999999999</c:v>
                </c:pt>
                <c:pt idx="288">
                  <c:v>16.391999999999999</c:v>
                </c:pt>
                <c:pt idx="289">
                  <c:v>16.401</c:v>
                </c:pt>
                <c:pt idx="290">
                  <c:v>16.41</c:v>
                </c:pt>
                <c:pt idx="291">
                  <c:v>16.420000000000002</c:v>
                </c:pt>
                <c:pt idx="292">
                  <c:v>16.43</c:v>
                </c:pt>
                <c:pt idx="293">
                  <c:v>16.439</c:v>
                </c:pt>
                <c:pt idx="294">
                  <c:v>16.449000000000002</c:v>
                </c:pt>
                <c:pt idx="295">
                  <c:v>16.46</c:v>
                </c:pt>
                <c:pt idx="296">
                  <c:v>16.47</c:v>
                </c:pt>
                <c:pt idx="297">
                  <c:v>16.481000000000002</c:v>
                </c:pt>
                <c:pt idx="298">
                  <c:v>16.491</c:v>
                </c:pt>
                <c:pt idx="299">
                  <c:v>16.501999999999999</c:v>
                </c:pt>
                <c:pt idx="300">
                  <c:v>16.513999999999999</c:v>
                </c:pt>
                <c:pt idx="301">
                  <c:v>16.524999999999999</c:v>
                </c:pt>
                <c:pt idx="302">
                  <c:v>16.536999999999999</c:v>
                </c:pt>
                <c:pt idx="303">
                  <c:v>16.547999999999998</c:v>
                </c:pt>
                <c:pt idx="304">
                  <c:v>16.559999999999999</c:v>
                </c:pt>
                <c:pt idx="305">
                  <c:v>16.571999999999999</c:v>
                </c:pt>
                <c:pt idx="306">
                  <c:v>16.585000000000001</c:v>
                </c:pt>
                <c:pt idx="307">
                  <c:v>16.597000000000001</c:v>
                </c:pt>
                <c:pt idx="308">
                  <c:v>16.61</c:v>
                </c:pt>
                <c:pt idx="309">
                  <c:v>16.623000000000001</c:v>
                </c:pt>
                <c:pt idx="310">
                  <c:v>16.635999999999999</c:v>
                </c:pt>
                <c:pt idx="311">
                  <c:v>16.649999999999999</c:v>
                </c:pt>
                <c:pt idx="312">
                  <c:v>16.663</c:v>
                </c:pt>
                <c:pt idx="313">
                  <c:v>16.677</c:v>
                </c:pt>
                <c:pt idx="314">
                  <c:v>16.690999999999999</c:v>
                </c:pt>
                <c:pt idx="315">
                  <c:v>16.704999999999998</c:v>
                </c:pt>
                <c:pt idx="316">
                  <c:v>16.72</c:v>
                </c:pt>
                <c:pt idx="317">
                  <c:v>16.734999999999999</c:v>
                </c:pt>
                <c:pt idx="318">
                  <c:v>16.748999999999999</c:v>
                </c:pt>
                <c:pt idx="319">
                  <c:v>16.765000000000001</c:v>
                </c:pt>
                <c:pt idx="320">
                  <c:v>16.78</c:v>
                </c:pt>
                <c:pt idx="321">
                  <c:v>16.795000000000002</c:v>
                </c:pt>
                <c:pt idx="322">
                  <c:v>16.811</c:v>
                </c:pt>
                <c:pt idx="323">
                  <c:v>16.827000000000002</c:v>
                </c:pt>
                <c:pt idx="324">
                  <c:v>16.843</c:v>
                </c:pt>
                <c:pt idx="325">
                  <c:v>16.86</c:v>
                </c:pt>
                <c:pt idx="326">
                  <c:v>16.876999999999999</c:v>
                </c:pt>
                <c:pt idx="327">
                  <c:v>16.893999999999998</c:v>
                </c:pt>
                <c:pt idx="328">
                  <c:v>16.911000000000001</c:v>
                </c:pt>
                <c:pt idx="329">
                  <c:v>16.928000000000001</c:v>
                </c:pt>
                <c:pt idx="330">
                  <c:v>16.946000000000002</c:v>
                </c:pt>
                <c:pt idx="331">
                  <c:v>16.963999999999999</c:v>
                </c:pt>
                <c:pt idx="332">
                  <c:v>16.981999999999999</c:v>
                </c:pt>
                <c:pt idx="333">
                  <c:v>17.001000000000001</c:v>
                </c:pt>
                <c:pt idx="334">
                  <c:v>17.018999999999998</c:v>
                </c:pt>
                <c:pt idx="335">
                  <c:v>17.038</c:v>
                </c:pt>
                <c:pt idx="336">
                  <c:v>17.058</c:v>
                </c:pt>
                <c:pt idx="337">
                  <c:v>17.077000000000002</c:v>
                </c:pt>
                <c:pt idx="338">
                  <c:v>17.097000000000001</c:v>
                </c:pt>
                <c:pt idx="339">
                  <c:v>17.117000000000001</c:v>
                </c:pt>
                <c:pt idx="340">
                  <c:v>17.138000000000002</c:v>
                </c:pt>
                <c:pt idx="341">
                  <c:v>17.158999999999999</c:v>
                </c:pt>
                <c:pt idx="342">
                  <c:v>17.18</c:v>
                </c:pt>
                <c:pt idx="343">
                  <c:v>17.201000000000001</c:v>
                </c:pt>
                <c:pt idx="344">
                  <c:v>17.222999999999999</c:v>
                </c:pt>
                <c:pt idx="345">
                  <c:v>17.245000000000001</c:v>
                </c:pt>
                <c:pt idx="346">
                  <c:v>17.266999999999999</c:v>
                </c:pt>
                <c:pt idx="347">
                  <c:v>17.29</c:v>
                </c:pt>
                <c:pt idx="348">
                  <c:v>17.312999999999999</c:v>
                </c:pt>
                <c:pt idx="349">
                  <c:v>17.335999999999999</c:v>
                </c:pt>
                <c:pt idx="350">
                  <c:v>17.36</c:v>
                </c:pt>
                <c:pt idx="351">
                  <c:v>17.384</c:v>
                </c:pt>
                <c:pt idx="352">
                  <c:v>17.408999999999999</c:v>
                </c:pt>
                <c:pt idx="353">
                  <c:v>17.433</c:v>
                </c:pt>
                <c:pt idx="354">
                  <c:v>17.459</c:v>
                </c:pt>
                <c:pt idx="355">
                  <c:v>17.484000000000002</c:v>
                </c:pt>
                <c:pt idx="356">
                  <c:v>17.510000000000002</c:v>
                </c:pt>
                <c:pt idx="357">
                  <c:v>17.536999999999999</c:v>
                </c:pt>
                <c:pt idx="358">
                  <c:v>17.564</c:v>
                </c:pt>
                <c:pt idx="359">
                  <c:v>17.591000000000001</c:v>
                </c:pt>
                <c:pt idx="360">
                  <c:v>17.619</c:v>
                </c:pt>
                <c:pt idx="361">
                  <c:v>17.646999999999998</c:v>
                </c:pt>
                <c:pt idx="362">
                  <c:v>17.675000000000001</c:v>
                </c:pt>
                <c:pt idx="363">
                  <c:v>17.704999999999998</c:v>
                </c:pt>
                <c:pt idx="364">
                  <c:v>17.734000000000002</c:v>
                </c:pt>
                <c:pt idx="365">
                  <c:v>17.763999999999999</c:v>
                </c:pt>
                <c:pt idx="366">
                  <c:v>17.795000000000002</c:v>
                </c:pt>
                <c:pt idx="367">
                  <c:v>17.826000000000001</c:v>
                </c:pt>
                <c:pt idx="368">
                  <c:v>17.856999999999999</c:v>
                </c:pt>
                <c:pt idx="369">
                  <c:v>17.888999999999999</c:v>
                </c:pt>
                <c:pt idx="370">
                  <c:v>17.922000000000001</c:v>
                </c:pt>
                <c:pt idx="371">
                  <c:v>17.954999999999998</c:v>
                </c:pt>
                <c:pt idx="372">
                  <c:v>17.988</c:v>
                </c:pt>
                <c:pt idx="373">
                  <c:v>18.021000000000001</c:v>
                </c:pt>
                <c:pt idx="374">
                  <c:v>18.055</c:v>
                </c:pt>
                <c:pt idx="375">
                  <c:v>18.088999999999999</c:v>
                </c:pt>
                <c:pt idx="376">
                  <c:v>18.123999999999999</c:v>
                </c:pt>
                <c:pt idx="377">
                  <c:v>18.158999999999999</c:v>
                </c:pt>
                <c:pt idx="378">
                  <c:v>18.193999999999999</c:v>
                </c:pt>
                <c:pt idx="379">
                  <c:v>18.228999999999999</c:v>
                </c:pt>
                <c:pt idx="380">
                  <c:v>18.265000000000001</c:v>
                </c:pt>
                <c:pt idx="381">
                  <c:v>18.302</c:v>
                </c:pt>
                <c:pt idx="382">
                  <c:v>18.338000000000001</c:v>
                </c:pt>
                <c:pt idx="383">
                  <c:v>18.375</c:v>
                </c:pt>
                <c:pt idx="384">
                  <c:v>18.413</c:v>
                </c:pt>
                <c:pt idx="385">
                  <c:v>18.45</c:v>
                </c:pt>
                <c:pt idx="386">
                  <c:v>18.488</c:v>
                </c:pt>
                <c:pt idx="387">
                  <c:v>18.527000000000001</c:v>
                </c:pt>
                <c:pt idx="388">
                  <c:v>18.565999999999999</c:v>
                </c:pt>
                <c:pt idx="389">
                  <c:v>18.605</c:v>
                </c:pt>
                <c:pt idx="390">
                  <c:v>18.643999999999998</c:v>
                </c:pt>
                <c:pt idx="391">
                  <c:v>18.684000000000001</c:v>
                </c:pt>
                <c:pt idx="392">
                  <c:v>18.725000000000001</c:v>
                </c:pt>
                <c:pt idx="393">
                  <c:v>18.765000000000001</c:v>
                </c:pt>
                <c:pt idx="394">
                  <c:v>18.806000000000001</c:v>
                </c:pt>
                <c:pt idx="395">
                  <c:v>18.847999999999999</c:v>
                </c:pt>
                <c:pt idx="396">
                  <c:v>18.89</c:v>
                </c:pt>
                <c:pt idx="397">
                  <c:v>18.931999999999999</c:v>
                </c:pt>
                <c:pt idx="398">
                  <c:v>18.974</c:v>
                </c:pt>
                <c:pt idx="399">
                  <c:v>19.016999999999999</c:v>
                </c:pt>
                <c:pt idx="400">
                  <c:v>19.061</c:v>
                </c:pt>
                <c:pt idx="401">
                  <c:v>19.105</c:v>
                </c:pt>
                <c:pt idx="402">
                  <c:v>19.149000000000001</c:v>
                </c:pt>
                <c:pt idx="403">
                  <c:v>19.193000000000001</c:v>
                </c:pt>
                <c:pt idx="404">
                  <c:v>19.238</c:v>
                </c:pt>
                <c:pt idx="405">
                  <c:v>19.283000000000001</c:v>
                </c:pt>
                <c:pt idx="406">
                  <c:v>19.329000000000001</c:v>
                </c:pt>
                <c:pt idx="407">
                  <c:v>19.375</c:v>
                </c:pt>
                <c:pt idx="408">
                  <c:v>19.422000000000001</c:v>
                </c:pt>
                <c:pt idx="409">
                  <c:v>19.469000000000001</c:v>
                </c:pt>
                <c:pt idx="410">
                  <c:v>19.515999999999998</c:v>
                </c:pt>
                <c:pt idx="411">
                  <c:v>19.564</c:v>
                </c:pt>
                <c:pt idx="412">
                  <c:v>19.611999999999998</c:v>
                </c:pt>
                <c:pt idx="413">
                  <c:v>19.66</c:v>
                </c:pt>
                <c:pt idx="414">
                  <c:v>19.709</c:v>
                </c:pt>
                <c:pt idx="415">
                  <c:v>19.757999999999999</c:v>
                </c:pt>
                <c:pt idx="416">
                  <c:v>19.808</c:v>
                </c:pt>
                <c:pt idx="417">
                  <c:v>19.858000000000001</c:v>
                </c:pt>
                <c:pt idx="418">
                  <c:v>19.908000000000001</c:v>
                </c:pt>
                <c:pt idx="419">
                  <c:v>19.959</c:v>
                </c:pt>
                <c:pt idx="420">
                  <c:v>20.010999999999999</c:v>
                </c:pt>
                <c:pt idx="421">
                  <c:v>20.062000000000001</c:v>
                </c:pt>
                <c:pt idx="422">
                  <c:v>20.114000000000001</c:v>
                </c:pt>
                <c:pt idx="423">
                  <c:v>20.167000000000002</c:v>
                </c:pt>
                <c:pt idx="424">
                  <c:v>20.22</c:v>
                </c:pt>
                <c:pt idx="425">
                  <c:v>20.273</c:v>
                </c:pt>
                <c:pt idx="426">
                  <c:v>20.327000000000002</c:v>
                </c:pt>
                <c:pt idx="427">
                  <c:v>20.381</c:v>
                </c:pt>
                <c:pt idx="428">
                  <c:v>20.434999999999999</c:v>
                </c:pt>
                <c:pt idx="429">
                  <c:v>20.49</c:v>
                </c:pt>
                <c:pt idx="430">
                  <c:v>20.545999999999999</c:v>
                </c:pt>
                <c:pt idx="431">
                  <c:v>20.600999999999999</c:v>
                </c:pt>
                <c:pt idx="432">
                  <c:v>20.657</c:v>
                </c:pt>
                <c:pt idx="433">
                  <c:v>20.713999999999999</c:v>
                </c:pt>
                <c:pt idx="434">
                  <c:v>20.771000000000001</c:v>
                </c:pt>
                <c:pt idx="435">
                  <c:v>20.827999999999999</c:v>
                </c:pt>
                <c:pt idx="436">
                  <c:v>20.885999999999999</c:v>
                </c:pt>
                <c:pt idx="437">
                  <c:v>20.943999999999999</c:v>
                </c:pt>
                <c:pt idx="438">
                  <c:v>21.003</c:v>
                </c:pt>
                <c:pt idx="439">
                  <c:v>21.062000000000001</c:v>
                </c:pt>
                <c:pt idx="440">
                  <c:v>21.120999999999999</c:v>
                </c:pt>
                <c:pt idx="441">
                  <c:v>21.181000000000001</c:v>
                </c:pt>
                <c:pt idx="442">
                  <c:v>21.241</c:v>
                </c:pt>
                <c:pt idx="443">
                  <c:v>21.300999999999998</c:v>
                </c:pt>
                <c:pt idx="444">
                  <c:v>21.361999999999998</c:v>
                </c:pt>
                <c:pt idx="445">
                  <c:v>21.423999999999999</c:v>
                </c:pt>
                <c:pt idx="446">
                  <c:v>21.486000000000001</c:v>
                </c:pt>
                <c:pt idx="447">
                  <c:v>21.547999999999998</c:v>
                </c:pt>
                <c:pt idx="448">
                  <c:v>21.61</c:v>
                </c:pt>
                <c:pt idx="449">
                  <c:v>21.672999999999998</c:v>
                </c:pt>
                <c:pt idx="450">
                  <c:v>21.736999999999998</c:v>
                </c:pt>
                <c:pt idx="451">
                  <c:v>21.800999999999998</c:v>
                </c:pt>
                <c:pt idx="452">
                  <c:v>21.864999999999998</c:v>
                </c:pt>
                <c:pt idx="453">
                  <c:v>21.928999999999998</c:v>
                </c:pt>
                <c:pt idx="454">
                  <c:v>21.994</c:v>
                </c:pt>
                <c:pt idx="455">
                  <c:v>22.06</c:v>
                </c:pt>
                <c:pt idx="456">
                  <c:v>22.125</c:v>
                </c:pt>
                <c:pt idx="457">
                  <c:v>22.192</c:v>
                </c:pt>
                <c:pt idx="458">
                  <c:v>22.257999999999999</c:v>
                </c:pt>
                <c:pt idx="459">
                  <c:v>22.324999999999999</c:v>
                </c:pt>
                <c:pt idx="460">
                  <c:v>22.393000000000001</c:v>
                </c:pt>
                <c:pt idx="461">
                  <c:v>22.46</c:v>
                </c:pt>
                <c:pt idx="462">
                  <c:v>22.527999999999999</c:v>
                </c:pt>
                <c:pt idx="463">
                  <c:v>22.597000000000001</c:v>
                </c:pt>
                <c:pt idx="464">
                  <c:v>22.666</c:v>
                </c:pt>
                <c:pt idx="465">
                  <c:v>22.734999999999999</c:v>
                </c:pt>
                <c:pt idx="466">
                  <c:v>22.805</c:v>
                </c:pt>
                <c:pt idx="467">
                  <c:v>22.875</c:v>
                </c:pt>
                <c:pt idx="468">
                  <c:v>22.946000000000002</c:v>
                </c:pt>
                <c:pt idx="469">
                  <c:v>23.015999999999998</c:v>
                </c:pt>
                <c:pt idx="470">
                  <c:v>23.088000000000001</c:v>
                </c:pt>
                <c:pt idx="471">
                  <c:v>23.158999999999999</c:v>
                </c:pt>
                <c:pt idx="472">
                  <c:v>23.231000000000002</c:v>
                </c:pt>
                <c:pt idx="473">
                  <c:v>23.303999999999998</c:v>
                </c:pt>
                <c:pt idx="474">
                  <c:v>23.376999999999999</c:v>
                </c:pt>
                <c:pt idx="475">
                  <c:v>23.45</c:v>
                </c:pt>
                <c:pt idx="476">
                  <c:v>23.524000000000001</c:v>
                </c:pt>
                <c:pt idx="477">
                  <c:v>23.597000000000001</c:v>
                </c:pt>
                <c:pt idx="478">
                  <c:v>23.672000000000001</c:v>
                </c:pt>
                <c:pt idx="479">
                  <c:v>23.747</c:v>
                </c:pt>
                <c:pt idx="480">
                  <c:v>23.821999999999999</c:v>
                </c:pt>
                <c:pt idx="481">
                  <c:v>23.896999999999998</c:v>
                </c:pt>
                <c:pt idx="482">
                  <c:v>23.972999999999999</c:v>
                </c:pt>
                <c:pt idx="483">
                  <c:v>24.048999999999999</c:v>
                </c:pt>
                <c:pt idx="484">
                  <c:v>24.126000000000001</c:v>
                </c:pt>
                <c:pt idx="485">
                  <c:v>24.202999999999999</c:v>
                </c:pt>
                <c:pt idx="486">
                  <c:v>24.28</c:v>
                </c:pt>
                <c:pt idx="487">
                  <c:v>24.358000000000001</c:v>
                </c:pt>
                <c:pt idx="488">
                  <c:v>24.436</c:v>
                </c:pt>
                <c:pt idx="489">
                  <c:v>24.515000000000001</c:v>
                </c:pt>
                <c:pt idx="490">
                  <c:v>24.593</c:v>
                </c:pt>
                <c:pt idx="491">
                  <c:v>24.672999999999998</c:v>
                </c:pt>
                <c:pt idx="492">
                  <c:v>24.751999999999999</c:v>
                </c:pt>
                <c:pt idx="493">
                  <c:v>24.832000000000001</c:v>
                </c:pt>
                <c:pt idx="494">
                  <c:v>24.911999999999999</c:v>
                </c:pt>
                <c:pt idx="495">
                  <c:v>24.992999999999999</c:v>
                </c:pt>
                <c:pt idx="496">
                  <c:v>25.074000000000002</c:v>
                </c:pt>
                <c:pt idx="497">
                  <c:v>25.155999999999999</c:v>
                </c:pt>
                <c:pt idx="498">
                  <c:v>25.236999999999998</c:v>
                </c:pt>
                <c:pt idx="499">
                  <c:v>25.32</c:v>
                </c:pt>
                <c:pt idx="500">
                  <c:v>25.402000000000001</c:v>
                </c:pt>
                <c:pt idx="501">
                  <c:v>25.484999999999999</c:v>
                </c:pt>
                <c:pt idx="502">
                  <c:v>25.568000000000001</c:v>
                </c:pt>
                <c:pt idx="503">
                  <c:v>25.652000000000001</c:v>
                </c:pt>
                <c:pt idx="504">
                  <c:v>25.736000000000001</c:v>
                </c:pt>
                <c:pt idx="505">
                  <c:v>25.82</c:v>
                </c:pt>
                <c:pt idx="506">
                  <c:v>25.905000000000001</c:v>
                </c:pt>
                <c:pt idx="507">
                  <c:v>25.99</c:v>
                </c:pt>
                <c:pt idx="508">
                  <c:v>26.074999999999999</c:v>
                </c:pt>
                <c:pt idx="509">
                  <c:v>26.161000000000001</c:v>
                </c:pt>
                <c:pt idx="510">
                  <c:v>26.247</c:v>
                </c:pt>
                <c:pt idx="511">
                  <c:v>26.332999999999998</c:v>
                </c:pt>
                <c:pt idx="512">
                  <c:v>26.42</c:v>
                </c:pt>
                <c:pt idx="513">
                  <c:v>26.507000000000001</c:v>
                </c:pt>
                <c:pt idx="514">
                  <c:v>26.594000000000001</c:v>
                </c:pt>
                <c:pt idx="515">
                  <c:v>26.681999999999999</c:v>
                </c:pt>
                <c:pt idx="516">
                  <c:v>26.77</c:v>
                </c:pt>
                <c:pt idx="517">
                  <c:v>26.859000000000002</c:v>
                </c:pt>
                <c:pt idx="518">
                  <c:v>26.948</c:v>
                </c:pt>
                <c:pt idx="519">
                  <c:v>27.036999999999999</c:v>
                </c:pt>
                <c:pt idx="520">
                  <c:v>27.126000000000001</c:v>
                </c:pt>
                <c:pt idx="521">
                  <c:v>27.216000000000001</c:v>
                </c:pt>
                <c:pt idx="522">
                  <c:v>27.306000000000001</c:v>
                </c:pt>
                <c:pt idx="523">
                  <c:v>27.396999999999998</c:v>
                </c:pt>
                <c:pt idx="524">
                  <c:v>27.488</c:v>
                </c:pt>
                <c:pt idx="525">
                  <c:v>27.579000000000001</c:v>
                </c:pt>
                <c:pt idx="526">
                  <c:v>27.67</c:v>
                </c:pt>
                <c:pt idx="527">
                  <c:v>27.762</c:v>
                </c:pt>
                <c:pt idx="528">
                  <c:v>27.853999999999999</c:v>
                </c:pt>
                <c:pt idx="529">
                  <c:v>27.946999999999999</c:v>
                </c:pt>
                <c:pt idx="530">
                  <c:v>28.04</c:v>
                </c:pt>
                <c:pt idx="531">
                  <c:v>28.132999999999999</c:v>
                </c:pt>
                <c:pt idx="532">
                  <c:v>28.227</c:v>
                </c:pt>
                <c:pt idx="533">
                  <c:v>28.32</c:v>
                </c:pt>
                <c:pt idx="534">
                  <c:v>28.414000000000001</c:v>
                </c:pt>
                <c:pt idx="535">
                  <c:v>28.509</c:v>
                </c:pt>
                <c:pt idx="536">
                  <c:v>28.603999999999999</c:v>
                </c:pt>
                <c:pt idx="537">
                  <c:v>28.699000000000002</c:v>
                </c:pt>
                <c:pt idx="538">
                  <c:v>28.794</c:v>
                </c:pt>
                <c:pt idx="539">
                  <c:v>28.89</c:v>
                </c:pt>
                <c:pt idx="540">
                  <c:v>28.986000000000001</c:v>
                </c:pt>
                <c:pt idx="541">
                  <c:v>29.082000000000001</c:v>
                </c:pt>
                <c:pt idx="542">
                  <c:v>29.178999999999998</c:v>
                </c:pt>
                <c:pt idx="543">
                  <c:v>29.276</c:v>
                </c:pt>
                <c:pt idx="544">
                  <c:v>29.373999999999999</c:v>
                </c:pt>
                <c:pt idx="545">
                  <c:v>29.471</c:v>
                </c:pt>
                <c:pt idx="546">
                  <c:v>29.568999999999999</c:v>
                </c:pt>
                <c:pt idx="547">
                  <c:v>29.667000000000002</c:v>
                </c:pt>
                <c:pt idx="548">
                  <c:v>29.765999999999998</c:v>
                </c:pt>
                <c:pt idx="549">
                  <c:v>29.864999999999998</c:v>
                </c:pt>
                <c:pt idx="550">
                  <c:v>29.963999999999999</c:v>
                </c:pt>
                <c:pt idx="551">
                  <c:v>30.064</c:v>
                </c:pt>
                <c:pt idx="552">
                  <c:v>30.163</c:v>
                </c:pt>
                <c:pt idx="553">
                  <c:v>30.263000000000002</c:v>
                </c:pt>
                <c:pt idx="554">
                  <c:v>30.364000000000001</c:v>
                </c:pt>
                <c:pt idx="555">
                  <c:v>30.463999999999999</c:v>
                </c:pt>
                <c:pt idx="556">
                  <c:v>30.565999999999999</c:v>
                </c:pt>
                <c:pt idx="557">
                  <c:v>30.667000000000002</c:v>
                </c:pt>
                <c:pt idx="558">
                  <c:v>30.768000000000001</c:v>
                </c:pt>
                <c:pt idx="559">
                  <c:v>30.87</c:v>
                </c:pt>
                <c:pt idx="560">
                  <c:v>30.972000000000001</c:v>
                </c:pt>
                <c:pt idx="561">
                  <c:v>31.074999999999999</c:v>
                </c:pt>
                <c:pt idx="562">
                  <c:v>31.178000000000001</c:v>
                </c:pt>
                <c:pt idx="563">
                  <c:v>31.280999999999999</c:v>
                </c:pt>
                <c:pt idx="564">
                  <c:v>31.384</c:v>
                </c:pt>
                <c:pt idx="565">
                  <c:v>31.488</c:v>
                </c:pt>
                <c:pt idx="566">
                  <c:v>31.591999999999999</c:v>
                </c:pt>
                <c:pt idx="567">
                  <c:v>31.696000000000002</c:v>
                </c:pt>
                <c:pt idx="568">
                  <c:v>31.8</c:v>
                </c:pt>
                <c:pt idx="569">
                  <c:v>31.905000000000001</c:v>
                </c:pt>
                <c:pt idx="570">
                  <c:v>32.01</c:v>
                </c:pt>
                <c:pt idx="571">
                  <c:v>32.116</c:v>
                </c:pt>
                <c:pt idx="572">
                  <c:v>32.220999999999997</c:v>
                </c:pt>
                <c:pt idx="573">
                  <c:v>32.326999999999998</c:v>
                </c:pt>
                <c:pt idx="574">
                  <c:v>32.433</c:v>
                </c:pt>
                <c:pt idx="575">
                  <c:v>32.54</c:v>
                </c:pt>
                <c:pt idx="576">
                  <c:v>32.646999999999998</c:v>
                </c:pt>
                <c:pt idx="577">
                  <c:v>32.753</c:v>
                </c:pt>
                <c:pt idx="578">
                  <c:v>32.860999999999997</c:v>
                </c:pt>
                <c:pt idx="579">
                  <c:v>32.968000000000004</c:v>
                </c:pt>
                <c:pt idx="580">
                  <c:v>33.076000000000001</c:v>
                </c:pt>
                <c:pt idx="581">
                  <c:v>33.183999999999997</c:v>
                </c:pt>
                <c:pt idx="582">
                  <c:v>33.292999999999999</c:v>
                </c:pt>
                <c:pt idx="583">
                  <c:v>33.401000000000003</c:v>
                </c:pt>
                <c:pt idx="584">
                  <c:v>33.51</c:v>
                </c:pt>
                <c:pt idx="585">
                  <c:v>33.619</c:v>
                </c:pt>
                <c:pt idx="586">
                  <c:v>33.728000000000002</c:v>
                </c:pt>
                <c:pt idx="587">
                  <c:v>33.838000000000001</c:v>
                </c:pt>
                <c:pt idx="588">
                  <c:v>33.948</c:v>
                </c:pt>
                <c:pt idx="589">
                  <c:v>34.058</c:v>
                </c:pt>
                <c:pt idx="590">
                  <c:v>34.168999999999997</c:v>
                </c:pt>
                <c:pt idx="591">
                  <c:v>34.279000000000003</c:v>
                </c:pt>
                <c:pt idx="592">
                  <c:v>34.39</c:v>
                </c:pt>
                <c:pt idx="593">
                  <c:v>34.500999999999998</c:v>
                </c:pt>
                <c:pt idx="594">
                  <c:v>34.613</c:v>
                </c:pt>
                <c:pt idx="595">
                  <c:v>34.725000000000001</c:v>
                </c:pt>
                <c:pt idx="596">
                  <c:v>34.837000000000003</c:v>
                </c:pt>
                <c:pt idx="597">
                  <c:v>34.948999999999998</c:v>
                </c:pt>
                <c:pt idx="598">
                  <c:v>35.061</c:v>
                </c:pt>
                <c:pt idx="599">
                  <c:v>35.173999999999999</c:v>
                </c:pt>
                <c:pt idx="600">
                  <c:v>35.286999999999999</c:v>
                </c:pt>
                <c:pt idx="601">
                  <c:v>35.4</c:v>
                </c:pt>
                <c:pt idx="602">
                  <c:v>35.512999999999998</c:v>
                </c:pt>
                <c:pt idx="603">
                  <c:v>35.627000000000002</c:v>
                </c:pt>
                <c:pt idx="604">
                  <c:v>35.741</c:v>
                </c:pt>
                <c:pt idx="605">
                  <c:v>35.854999999999997</c:v>
                </c:pt>
                <c:pt idx="606">
                  <c:v>35.969000000000001</c:v>
                </c:pt>
                <c:pt idx="607">
                  <c:v>36.084000000000003</c:v>
                </c:pt>
                <c:pt idx="608">
                  <c:v>36.198</c:v>
                </c:pt>
                <c:pt idx="609">
                  <c:v>36.313000000000002</c:v>
                </c:pt>
                <c:pt idx="610">
                  <c:v>36.429000000000002</c:v>
                </c:pt>
                <c:pt idx="611">
                  <c:v>36.543999999999997</c:v>
                </c:pt>
                <c:pt idx="612">
                  <c:v>36.659999999999997</c:v>
                </c:pt>
                <c:pt idx="613">
                  <c:v>36.776000000000003</c:v>
                </c:pt>
                <c:pt idx="614">
                  <c:v>36.892000000000003</c:v>
                </c:pt>
                <c:pt idx="615">
                  <c:v>37.008000000000003</c:v>
                </c:pt>
                <c:pt idx="616">
                  <c:v>37.125</c:v>
                </c:pt>
                <c:pt idx="617">
                  <c:v>37.241</c:v>
                </c:pt>
                <c:pt idx="618">
                  <c:v>37.357999999999997</c:v>
                </c:pt>
                <c:pt idx="619">
                  <c:v>37.475999999999999</c:v>
                </c:pt>
                <c:pt idx="620">
                  <c:v>37.593000000000004</c:v>
                </c:pt>
                <c:pt idx="621">
                  <c:v>37.710999999999999</c:v>
                </c:pt>
                <c:pt idx="622">
                  <c:v>37.828000000000003</c:v>
                </c:pt>
                <c:pt idx="623">
                  <c:v>37.945999999999998</c:v>
                </c:pt>
                <c:pt idx="624">
                  <c:v>38.064999999999998</c:v>
                </c:pt>
                <c:pt idx="625">
                  <c:v>38.183</c:v>
                </c:pt>
                <c:pt idx="626">
                  <c:v>38.302</c:v>
                </c:pt>
                <c:pt idx="627">
                  <c:v>38.420999999999999</c:v>
                </c:pt>
                <c:pt idx="628">
                  <c:v>38.54</c:v>
                </c:pt>
                <c:pt idx="629">
                  <c:v>38.658999999999999</c:v>
                </c:pt>
                <c:pt idx="630">
                  <c:v>38.777999999999999</c:v>
                </c:pt>
                <c:pt idx="631">
                  <c:v>38.898000000000003</c:v>
                </c:pt>
                <c:pt idx="632">
                  <c:v>39.018000000000001</c:v>
                </c:pt>
                <c:pt idx="633">
                  <c:v>39.137999999999998</c:v>
                </c:pt>
                <c:pt idx="634">
                  <c:v>39.258000000000003</c:v>
                </c:pt>
                <c:pt idx="635">
                  <c:v>39.378</c:v>
                </c:pt>
                <c:pt idx="636">
                  <c:v>39.499000000000002</c:v>
                </c:pt>
                <c:pt idx="637">
                  <c:v>39.619999999999997</c:v>
                </c:pt>
                <c:pt idx="638">
                  <c:v>39.741</c:v>
                </c:pt>
                <c:pt idx="639">
                  <c:v>39.862000000000002</c:v>
                </c:pt>
                <c:pt idx="640">
                  <c:v>39.982999999999997</c:v>
                </c:pt>
                <c:pt idx="641">
                  <c:v>40.103999999999999</c:v>
                </c:pt>
                <c:pt idx="642">
                  <c:v>40.225999999999999</c:v>
                </c:pt>
                <c:pt idx="643">
                  <c:v>40.347999999999999</c:v>
                </c:pt>
                <c:pt idx="644">
                  <c:v>40.47</c:v>
                </c:pt>
                <c:pt idx="645">
                  <c:v>40.591999999999999</c:v>
                </c:pt>
                <c:pt idx="646">
                  <c:v>40.713999999999999</c:v>
                </c:pt>
                <c:pt idx="647">
                  <c:v>40.837000000000003</c:v>
                </c:pt>
                <c:pt idx="648">
                  <c:v>40.959000000000003</c:v>
                </c:pt>
                <c:pt idx="649">
                  <c:v>41.082000000000001</c:v>
                </c:pt>
                <c:pt idx="650">
                  <c:v>41.204999999999998</c:v>
                </c:pt>
                <c:pt idx="651">
                  <c:v>41.328000000000003</c:v>
                </c:pt>
                <c:pt idx="652">
                  <c:v>41.451999999999998</c:v>
                </c:pt>
                <c:pt idx="653">
                  <c:v>41.575000000000003</c:v>
                </c:pt>
                <c:pt idx="654">
                  <c:v>41.698999999999998</c:v>
                </c:pt>
                <c:pt idx="655">
                  <c:v>41.823</c:v>
                </c:pt>
                <c:pt idx="656">
                  <c:v>41.945999999999998</c:v>
                </c:pt>
                <c:pt idx="657">
                  <c:v>42.07</c:v>
                </c:pt>
                <c:pt idx="658">
                  <c:v>42.195</c:v>
                </c:pt>
                <c:pt idx="659">
                  <c:v>42.319000000000003</c:v>
                </c:pt>
                <c:pt idx="660">
                  <c:v>42.442999999999998</c:v>
                </c:pt>
                <c:pt idx="661">
                  <c:v>42.567999999999998</c:v>
                </c:pt>
                <c:pt idx="662">
                  <c:v>42.692999999999998</c:v>
                </c:pt>
                <c:pt idx="663">
                  <c:v>42.817999999999998</c:v>
                </c:pt>
                <c:pt idx="664">
                  <c:v>42.942999999999998</c:v>
                </c:pt>
                <c:pt idx="665">
                  <c:v>43.067999999999998</c:v>
                </c:pt>
                <c:pt idx="666">
                  <c:v>43.192999999999998</c:v>
                </c:pt>
                <c:pt idx="667">
                  <c:v>43.319000000000003</c:v>
                </c:pt>
                <c:pt idx="668">
                  <c:v>43.444000000000003</c:v>
                </c:pt>
                <c:pt idx="669">
                  <c:v>43.57</c:v>
                </c:pt>
                <c:pt idx="670">
                  <c:v>43.695999999999998</c:v>
                </c:pt>
                <c:pt idx="671">
                  <c:v>43.822000000000003</c:v>
                </c:pt>
                <c:pt idx="672">
                  <c:v>43.948</c:v>
                </c:pt>
                <c:pt idx="673">
                  <c:v>44.073999999999998</c:v>
                </c:pt>
                <c:pt idx="674">
                  <c:v>44.2</c:v>
                </c:pt>
                <c:pt idx="675">
                  <c:v>44.326999999999998</c:v>
                </c:pt>
                <c:pt idx="676">
                  <c:v>44.453000000000003</c:v>
                </c:pt>
                <c:pt idx="677">
                  <c:v>44.58</c:v>
                </c:pt>
                <c:pt idx="678">
                  <c:v>44.707000000000001</c:v>
                </c:pt>
                <c:pt idx="679">
                  <c:v>44.834000000000003</c:v>
                </c:pt>
                <c:pt idx="680">
                  <c:v>44.960999999999999</c:v>
                </c:pt>
                <c:pt idx="681">
                  <c:v>45.088000000000001</c:v>
                </c:pt>
                <c:pt idx="682">
                  <c:v>45.215000000000003</c:v>
                </c:pt>
                <c:pt idx="683">
                  <c:v>45.341999999999999</c:v>
                </c:pt>
                <c:pt idx="684">
                  <c:v>45.47</c:v>
                </c:pt>
                <c:pt idx="685">
                  <c:v>45.597000000000001</c:v>
                </c:pt>
                <c:pt idx="686">
                  <c:v>45.725000000000001</c:v>
                </c:pt>
                <c:pt idx="687">
                  <c:v>45.851999999999997</c:v>
                </c:pt>
                <c:pt idx="688">
                  <c:v>45.98</c:v>
                </c:pt>
                <c:pt idx="689">
                  <c:v>46.107999999999997</c:v>
                </c:pt>
                <c:pt idx="690">
                  <c:v>46.235999999999997</c:v>
                </c:pt>
                <c:pt idx="691">
                  <c:v>46.363999999999997</c:v>
                </c:pt>
                <c:pt idx="692">
                  <c:v>46.491999999999997</c:v>
                </c:pt>
                <c:pt idx="693">
                  <c:v>46.62</c:v>
                </c:pt>
                <c:pt idx="694">
                  <c:v>46.747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8BC-4F3C-8164-A6669F46E315}"/>
            </c:ext>
          </c:extLst>
        </c:ser>
        <c:ser>
          <c:idx val="5"/>
          <c:order val="5"/>
          <c:tx>
            <c:strRef>
              <c:f>Blad1!$G$1</c:f>
              <c:strCache>
                <c:ptCount val="1"/>
                <c:pt idx="0">
                  <c:v>LCI2</c:v>
                </c:pt>
              </c:strCache>
            </c:strRef>
          </c:tx>
          <c:spPr>
            <a:ln w="19050" cap="rnd">
              <a:solidFill>
                <a:srgbClr val="EE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Blad1!$A$2:$A$697</c:f>
              <c:numCache>
                <c:formatCode>General</c:formatCode>
                <c:ptCount val="696"/>
                <c:pt idx="0">
                  <c:v>8.3000000000000007</c:v>
                </c:pt>
                <c:pt idx="1">
                  <c:v>8.4000009999999996</c:v>
                </c:pt>
                <c:pt idx="2">
                  <c:v>8.5000009999999993</c:v>
                </c:pt>
                <c:pt idx="3">
                  <c:v>8.6000010000000007</c:v>
                </c:pt>
                <c:pt idx="4">
                  <c:v>8.7000019999999996</c:v>
                </c:pt>
                <c:pt idx="5">
                  <c:v>8.8000019999999992</c:v>
                </c:pt>
                <c:pt idx="6">
                  <c:v>8.9000020000000006</c:v>
                </c:pt>
                <c:pt idx="7">
                  <c:v>9.0000029999999995</c:v>
                </c:pt>
                <c:pt idx="8">
                  <c:v>9.1000029999999992</c:v>
                </c:pt>
                <c:pt idx="9">
                  <c:v>9.2000039999999998</c:v>
                </c:pt>
                <c:pt idx="10">
                  <c:v>9.3000039999999995</c:v>
                </c:pt>
                <c:pt idx="11">
                  <c:v>9.4000039999999991</c:v>
                </c:pt>
                <c:pt idx="12">
                  <c:v>9.5000049999999998</c:v>
                </c:pt>
                <c:pt idx="13">
                  <c:v>9.6000049999999995</c:v>
                </c:pt>
                <c:pt idx="14">
                  <c:v>9.7000060000000001</c:v>
                </c:pt>
                <c:pt idx="15">
                  <c:v>9.8000059999999998</c:v>
                </c:pt>
                <c:pt idx="16">
                  <c:v>9.9000059999999994</c:v>
                </c:pt>
                <c:pt idx="17">
                  <c:v>10.00001</c:v>
                </c:pt>
                <c:pt idx="18">
                  <c:v>10.100009999999999</c:v>
                </c:pt>
                <c:pt idx="19">
                  <c:v>10.200010000000001</c:v>
                </c:pt>
                <c:pt idx="20">
                  <c:v>10.30001</c:v>
                </c:pt>
                <c:pt idx="21">
                  <c:v>10.40001</c:v>
                </c:pt>
                <c:pt idx="22">
                  <c:v>10.50001</c:v>
                </c:pt>
                <c:pt idx="23">
                  <c:v>10.600009999999999</c:v>
                </c:pt>
                <c:pt idx="24">
                  <c:v>10.700010000000001</c:v>
                </c:pt>
                <c:pt idx="25">
                  <c:v>10.80001</c:v>
                </c:pt>
                <c:pt idx="26">
                  <c:v>10.90001</c:v>
                </c:pt>
                <c:pt idx="27">
                  <c:v>11.00001</c:v>
                </c:pt>
                <c:pt idx="28">
                  <c:v>11.100009999999999</c:v>
                </c:pt>
                <c:pt idx="29">
                  <c:v>11.200010000000001</c:v>
                </c:pt>
                <c:pt idx="30">
                  <c:v>11.30001</c:v>
                </c:pt>
                <c:pt idx="31">
                  <c:v>11.40001</c:v>
                </c:pt>
                <c:pt idx="32">
                  <c:v>11.50001</c:v>
                </c:pt>
                <c:pt idx="33">
                  <c:v>11.600009999999999</c:v>
                </c:pt>
                <c:pt idx="34">
                  <c:v>11.700010000000001</c:v>
                </c:pt>
                <c:pt idx="35">
                  <c:v>11.80001</c:v>
                </c:pt>
                <c:pt idx="36">
                  <c:v>11.90001</c:v>
                </c:pt>
                <c:pt idx="37">
                  <c:v>12.00001</c:v>
                </c:pt>
                <c:pt idx="38">
                  <c:v>12.100020000000001</c:v>
                </c:pt>
                <c:pt idx="39">
                  <c:v>12.20002</c:v>
                </c:pt>
                <c:pt idx="40">
                  <c:v>12.30002</c:v>
                </c:pt>
                <c:pt idx="41">
                  <c:v>12.40002</c:v>
                </c:pt>
                <c:pt idx="42">
                  <c:v>12.500019999999999</c:v>
                </c:pt>
                <c:pt idx="43">
                  <c:v>12.600020000000001</c:v>
                </c:pt>
                <c:pt idx="44">
                  <c:v>12.70002</c:v>
                </c:pt>
                <c:pt idx="45">
                  <c:v>12.80002</c:v>
                </c:pt>
                <c:pt idx="46">
                  <c:v>12.90002</c:v>
                </c:pt>
                <c:pt idx="47">
                  <c:v>13.000019999999999</c:v>
                </c:pt>
                <c:pt idx="48">
                  <c:v>13.100020000000001</c:v>
                </c:pt>
                <c:pt idx="49">
                  <c:v>13.20002</c:v>
                </c:pt>
                <c:pt idx="50">
                  <c:v>13.30002</c:v>
                </c:pt>
                <c:pt idx="51">
                  <c:v>13.40002</c:v>
                </c:pt>
                <c:pt idx="52">
                  <c:v>13.500019999999999</c:v>
                </c:pt>
                <c:pt idx="53">
                  <c:v>13.600020000000001</c:v>
                </c:pt>
                <c:pt idx="54">
                  <c:v>13.70002</c:v>
                </c:pt>
                <c:pt idx="55">
                  <c:v>13.80002</c:v>
                </c:pt>
                <c:pt idx="56">
                  <c:v>13.90002</c:v>
                </c:pt>
                <c:pt idx="57">
                  <c:v>14.000019999999999</c:v>
                </c:pt>
                <c:pt idx="58">
                  <c:v>14.100020000000001</c:v>
                </c:pt>
                <c:pt idx="59">
                  <c:v>14.20002</c:v>
                </c:pt>
                <c:pt idx="60">
                  <c:v>14.30002</c:v>
                </c:pt>
                <c:pt idx="61">
                  <c:v>14.40002</c:v>
                </c:pt>
                <c:pt idx="62">
                  <c:v>14.500019999999999</c:v>
                </c:pt>
                <c:pt idx="63">
                  <c:v>14.600020000000001</c:v>
                </c:pt>
                <c:pt idx="64">
                  <c:v>14.70003</c:v>
                </c:pt>
                <c:pt idx="65">
                  <c:v>14.80003</c:v>
                </c:pt>
                <c:pt idx="66">
                  <c:v>14.900029999999999</c:v>
                </c:pt>
                <c:pt idx="67">
                  <c:v>15.000030000000001</c:v>
                </c:pt>
                <c:pt idx="68">
                  <c:v>15.10003</c:v>
                </c:pt>
                <c:pt idx="69">
                  <c:v>15.20003</c:v>
                </c:pt>
                <c:pt idx="70">
                  <c:v>15.30003</c:v>
                </c:pt>
                <c:pt idx="71">
                  <c:v>15.400029999999999</c:v>
                </c:pt>
                <c:pt idx="72">
                  <c:v>15.500030000000001</c:v>
                </c:pt>
                <c:pt idx="73">
                  <c:v>15.60003</c:v>
                </c:pt>
                <c:pt idx="74">
                  <c:v>15.70003</c:v>
                </c:pt>
                <c:pt idx="75">
                  <c:v>15.80003</c:v>
                </c:pt>
                <c:pt idx="76">
                  <c:v>15.900029999999999</c:v>
                </c:pt>
                <c:pt idx="77">
                  <c:v>16.000029999999999</c:v>
                </c:pt>
                <c:pt idx="78">
                  <c:v>16.10003</c:v>
                </c:pt>
                <c:pt idx="79">
                  <c:v>16.200030000000002</c:v>
                </c:pt>
                <c:pt idx="80">
                  <c:v>16.30003</c:v>
                </c:pt>
                <c:pt idx="81">
                  <c:v>16.400030000000001</c:v>
                </c:pt>
                <c:pt idx="82">
                  <c:v>16.500029999999999</c:v>
                </c:pt>
                <c:pt idx="83">
                  <c:v>16.60003</c:v>
                </c:pt>
                <c:pt idx="84">
                  <c:v>16.700030000000002</c:v>
                </c:pt>
                <c:pt idx="85">
                  <c:v>16.80003</c:v>
                </c:pt>
                <c:pt idx="86">
                  <c:v>16.900030000000001</c:v>
                </c:pt>
                <c:pt idx="87">
                  <c:v>17.000029999999999</c:v>
                </c:pt>
                <c:pt idx="88">
                  <c:v>17.10003</c:v>
                </c:pt>
                <c:pt idx="89">
                  <c:v>17.200030000000002</c:v>
                </c:pt>
                <c:pt idx="90">
                  <c:v>17.30003</c:v>
                </c:pt>
                <c:pt idx="91">
                  <c:v>17.400030000000001</c:v>
                </c:pt>
                <c:pt idx="92">
                  <c:v>17.500029999999999</c:v>
                </c:pt>
                <c:pt idx="93">
                  <c:v>17.60004</c:v>
                </c:pt>
                <c:pt idx="94">
                  <c:v>17.700040000000001</c:v>
                </c:pt>
                <c:pt idx="95">
                  <c:v>17.800039999999999</c:v>
                </c:pt>
                <c:pt idx="96">
                  <c:v>17.900040000000001</c:v>
                </c:pt>
                <c:pt idx="97">
                  <c:v>18.000039999999998</c:v>
                </c:pt>
                <c:pt idx="98">
                  <c:v>18.10004</c:v>
                </c:pt>
                <c:pt idx="99">
                  <c:v>18.200040000000001</c:v>
                </c:pt>
                <c:pt idx="100">
                  <c:v>18.300039999999999</c:v>
                </c:pt>
                <c:pt idx="101">
                  <c:v>18.400040000000001</c:v>
                </c:pt>
                <c:pt idx="102">
                  <c:v>18.500039999999998</c:v>
                </c:pt>
                <c:pt idx="103">
                  <c:v>18.60004</c:v>
                </c:pt>
                <c:pt idx="104">
                  <c:v>18.700040000000001</c:v>
                </c:pt>
                <c:pt idx="105">
                  <c:v>18.800039999999999</c:v>
                </c:pt>
                <c:pt idx="106">
                  <c:v>18.900040000000001</c:v>
                </c:pt>
                <c:pt idx="107">
                  <c:v>19.000039999999998</c:v>
                </c:pt>
                <c:pt idx="108">
                  <c:v>19.10004</c:v>
                </c:pt>
                <c:pt idx="109">
                  <c:v>19.200040000000001</c:v>
                </c:pt>
                <c:pt idx="110">
                  <c:v>19.300039999999999</c:v>
                </c:pt>
                <c:pt idx="111">
                  <c:v>19.400040000000001</c:v>
                </c:pt>
                <c:pt idx="112">
                  <c:v>19.500039999999998</c:v>
                </c:pt>
                <c:pt idx="113">
                  <c:v>19.60004</c:v>
                </c:pt>
                <c:pt idx="114">
                  <c:v>19.700040000000001</c:v>
                </c:pt>
                <c:pt idx="115">
                  <c:v>19.800039999999999</c:v>
                </c:pt>
                <c:pt idx="116">
                  <c:v>19.900040000000001</c:v>
                </c:pt>
                <c:pt idx="117">
                  <c:v>20.000039999999998</c:v>
                </c:pt>
                <c:pt idx="118">
                  <c:v>20.10004</c:v>
                </c:pt>
                <c:pt idx="119">
                  <c:v>20.200050000000001</c:v>
                </c:pt>
                <c:pt idx="120">
                  <c:v>20.300049999999999</c:v>
                </c:pt>
                <c:pt idx="121">
                  <c:v>20.40005</c:v>
                </c:pt>
                <c:pt idx="122">
                  <c:v>20.500050000000002</c:v>
                </c:pt>
                <c:pt idx="123">
                  <c:v>20.60005</c:v>
                </c:pt>
                <c:pt idx="124">
                  <c:v>20.700050000000001</c:v>
                </c:pt>
                <c:pt idx="125">
                  <c:v>20.800049999999999</c:v>
                </c:pt>
                <c:pt idx="126">
                  <c:v>20.90005</c:v>
                </c:pt>
                <c:pt idx="127">
                  <c:v>21.000050000000002</c:v>
                </c:pt>
                <c:pt idx="128">
                  <c:v>21.10005</c:v>
                </c:pt>
                <c:pt idx="129">
                  <c:v>21.200050000000001</c:v>
                </c:pt>
                <c:pt idx="130">
                  <c:v>21.300049999999999</c:v>
                </c:pt>
                <c:pt idx="131">
                  <c:v>21.40005</c:v>
                </c:pt>
                <c:pt idx="132">
                  <c:v>21.500050000000002</c:v>
                </c:pt>
                <c:pt idx="133">
                  <c:v>21.60005</c:v>
                </c:pt>
                <c:pt idx="134">
                  <c:v>21.700050000000001</c:v>
                </c:pt>
                <c:pt idx="135">
                  <c:v>21.800049999999999</c:v>
                </c:pt>
                <c:pt idx="136">
                  <c:v>21.90005</c:v>
                </c:pt>
                <c:pt idx="137">
                  <c:v>22.000050000000002</c:v>
                </c:pt>
                <c:pt idx="138">
                  <c:v>22.10005</c:v>
                </c:pt>
                <c:pt idx="139">
                  <c:v>22.200050000000001</c:v>
                </c:pt>
                <c:pt idx="140">
                  <c:v>22.300049999999999</c:v>
                </c:pt>
                <c:pt idx="141">
                  <c:v>22.40005</c:v>
                </c:pt>
                <c:pt idx="142">
                  <c:v>22.500050000000002</c:v>
                </c:pt>
                <c:pt idx="143">
                  <c:v>22.600059999999999</c:v>
                </c:pt>
                <c:pt idx="144">
                  <c:v>22.700060000000001</c:v>
                </c:pt>
                <c:pt idx="145">
                  <c:v>22.800059999999998</c:v>
                </c:pt>
                <c:pt idx="146">
                  <c:v>22.90006</c:v>
                </c:pt>
                <c:pt idx="147">
                  <c:v>23.000060000000001</c:v>
                </c:pt>
                <c:pt idx="148">
                  <c:v>23.100059999999999</c:v>
                </c:pt>
                <c:pt idx="149">
                  <c:v>23.200060000000001</c:v>
                </c:pt>
                <c:pt idx="150">
                  <c:v>23.300059999999998</c:v>
                </c:pt>
                <c:pt idx="151">
                  <c:v>23.40006</c:v>
                </c:pt>
                <c:pt idx="152">
                  <c:v>23.500060000000001</c:v>
                </c:pt>
                <c:pt idx="153">
                  <c:v>23.600059999999999</c:v>
                </c:pt>
                <c:pt idx="154">
                  <c:v>23.700060000000001</c:v>
                </c:pt>
                <c:pt idx="155">
                  <c:v>23.800059999999998</c:v>
                </c:pt>
                <c:pt idx="156">
                  <c:v>23.90006</c:v>
                </c:pt>
                <c:pt idx="157">
                  <c:v>24.000060000000001</c:v>
                </c:pt>
                <c:pt idx="158">
                  <c:v>24.100059999999999</c:v>
                </c:pt>
                <c:pt idx="159">
                  <c:v>24.200060000000001</c:v>
                </c:pt>
                <c:pt idx="160">
                  <c:v>24.300059999999998</c:v>
                </c:pt>
                <c:pt idx="161">
                  <c:v>24.40006</c:v>
                </c:pt>
                <c:pt idx="162">
                  <c:v>24.500060000000001</c:v>
                </c:pt>
                <c:pt idx="163">
                  <c:v>24.600059999999999</c:v>
                </c:pt>
                <c:pt idx="164">
                  <c:v>24.700060000000001</c:v>
                </c:pt>
                <c:pt idx="165">
                  <c:v>24.800059999999998</c:v>
                </c:pt>
                <c:pt idx="166">
                  <c:v>24.90006</c:v>
                </c:pt>
                <c:pt idx="167">
                  <c:v>25.000060000000001</c:v>
                </c:pt>
                <c:pt idx="168">
                  <c:v>25.100059999999999</c:v>
                </c:pt>
                <c:pt idx="169">
                  <c:v>25.200060000000001</c:v>
                </c:pt>
                <c:pt idx="170">
                  <c:v>25.300070000000002</c:v>
                </c:pt>
                <c:pt idx="171">
                  <c:v>25.400069999999999</c:v>
                </c:pt>
                <c:pt idx="172">
                  <c:v>25.500070000000001</c:v>
                </c:pt>
                <c:pt idx="173">
                  <c:v>25.600069999999999</c:v>
                </c:pt>
                <c:pt idx="174">
                  <c:v>25.70007</c:v>
                </c:pt>
                <c:pt idx="175">
                  <c:v>25.800070000000002</c:v>
                </c:pt>
                <c:pt idx="176">
                  <c:v>25.900069999999999</c:v>
                </c:pt>
                <c:pt idx="177">
                  <c:v>26.000070000000001</c:v>
                </c:pt>
                <c:pt idx="178">
                  <c:v>26.100069999999999</c:v>
                </c:pt>
                <c:pt idx="179">
                  <c:v>26.20007</c:v>
                </c:pt>
                <c:pt idx="180">
                  <c:v>26.300070000000002</c:v>
                </c:pt>
                <c:pt idx="181">
                  <c:v>26.400069999999999</c:v>
                </c:pt>
                <c:pt idx="182">
                  <c:v>26.500070000000001</c:v>
                </c:pt>
                <c:pt idx="183">
                  <c:v>26.600069999999999</c:v>
                </c:pt>
                <c:pt idx="184">
                  <c:v>26.70007</c:v>
                </c:pt>
                <c:pt idx="185">
                  <c:v>26.800070000000002</c:v>
                </c:pt>
                <c:pt idx="186">
                  <c:v>26.900069999999999</c:v>
                </c:pt>
                <c:pt idx="187">
                  <c:v>27.000070000000001</c:v>
                </c:pt>
                <c:pt idx="188">
                  <c:v>27.100069999999999</c:v>
                </c:pt>
                <c:pt idx="189">
                  <c:v>27.20007</c:v>
                </c:pt>
                <c:pt idx="190">
                  <c:v>27.300070000000002</c:v>
                </c:pt>
                <c:pt idx="191">
                  <c:v>27.400069999999999</c:v>
                </c:pt>
                <c:pt idx="192">
                  <c:v>27.500070000000001</c:v>
                </c:pt>
                <c:pt idx="193">
                  <c:v>27.600069999999999</c:v>
                </c:pt>
                <c:pt idx="194">
                  <c:v>27.70007</c:v>
                </c:pt>
                <c:pt idx="195">
                  <c:v>27.800070000000002</c:v>
                </c:pt>
                <c:pt idx="196">
                  <c:v>27.900079999999999</c:v>
                </c:pt>
                <c:pt idx="197">
                  <c:v>28.000080000000001</c:v>
                </c:pt>
                <c:pt idx="198">
                  <c:v>28.100079999999998</c:v>
                </c:pt>
                <c:pt idx="199">
                  <c:v>28.20008</c:v>
                </c:pt>
                <c:pt idx="200">
                  <c:v>28.300080000000001</c:v>
                </c:pt>
                <c:pt idx="201">
                  <c:v>28.400079999999999</c:v>
                </c:pt>
                <c:pt idx="202">
                  <c:v>28.500080000000001</c:v>
                </c:pt>
                <c:pt idx="203">
                  <c:v>28.600079999999998</c:v>
                </c:pt>
                <c:pt idx="204">
                  <c:v>28.70008</c:v>
                </c:pt>
                <c:pt idx="205">
                  <c:v>28.800080000000001</c:v>
                </c:pt>
                <c:pt idx="206">
                  <c:v>28.900079999999999</c:v>
                </c:pt>
                <c:pt idx="207">
                  <c:v>29.000080000000001</c:v>
                </c:pt>
                <c:pt idx="208">
                  <c:v>29.100079999999998</c:v>
                </c:pt>
                <c:pt idx="209">
                  <c:v>29.20008</c:v>
                </c:pt>
                <c:pt idx="210">
                  <c:v>29.300080000000001</c:v>
                </c:pt>
                <c:pt idx="211">
                  <c:v>29.400079999999999</c:v>
                </c:pt>
                <c:pt idx="212">
                  <c:v>29.500080000000001</c:v>
                </c:pt>
                <c:pt idx="213">
                  <c:v>29.600079999999998</c:v>
                </c:pt>
                <c:pt idx="214">
                  <c:v>29.70008</c:v>
                </c:pt>
                <c:pt idx="215">
                  <c:v>29.800080000000001</c:v>
                </c:pt>
                <c:pt idx="216">
                  <c:v>29.900079999999999</c:v>
                </c:pt>
                <c:pt idx="217">
                  <c:v>30.000080000000001</c:v>
                </c:pt>
                <c:pt idx="218">
                  <c:v>30.100079999999998</c:v>
                </c:pt>
                <c:pt idx="219">
                  <c:v>30.20008</c:v>
                </c:pt>
                <c:pt idx="220">
                  <c:v>30.300080000000001</c:v>
                </c:pt>
                <c:pt idx="221">
                  <c:v>30.400079999999999</c:v>
                </c:pt>
                <c:pt idx="222">
                  <c:v>30.50009</c:v>
                </c:pt>
                <c:pt idx="223">
                  <c:v>30.600090000000002</c:v>
                </c:pt>
                <c:pt idx="224">
                  <c:v>30.700089999999999</c:v>
                </c:pt>
                <c:pt idx="225">
                  <c:v>30.800090000000001</c:v>
                </c:pt>
                <c:pt idx="226">
                  <c:v>30.900089999999999</c:v>
                </c:pt>
                <c:pt idx="227">
                  <c:v>31.00009</c:v>
                </c:pt>
                <c:pt idx="228">
                  <c:v>31.100090000000002</c:v>
                </c:pt>
                <c:pt idx="229">
                  <c:v>31.200089999999999</c:v>
                </c:pt>
                <c:pt idx="230">
                  <c:v>31.300090000000001</c:v>
                </c:pt>
                <c:pt idx="231">
                  <c:v>31.400089999999999</c:v>
                </c:pt>
                <c:pt idx="232">
                  <c:v>31.50009</c:v>
                </c:pt>
                <c:pt idx="233">
                  <c:v>31.600090000000002</c:v>
                </c:pt>
                <c:pt idx="234">
                  <c:v>31.700089999999999</c:v>
                </c:pt>
                <c:pt idx="235">
                  <c:v>31.800090000000001</c:v>
                </c:pt>
                <c:pt idx="236">
                  <c:v>31.900089999999999</c:v>
                </c:pt>
                <c:pt idx="237">
                  <c:v>32.00009</c:v>
                </c:pt>
                <c:pt idx="238">
                  <c:v>32.100090000000002</c:v>
                </c:pt>
                <c:pt idx="239">
                  <c:v>32.200090000000003</c:v>
                </c:pt>
                <c:pt idx="240">
                  <c:v>32.300080000000001</c:v>
                </c:pt>
                <c:pt idx="241">
                  <c:v>32.400080000000003</c:v>
                </c:pt>
                <c:pt idx="242">
                  <c:v>32.500079999999997</c:v>
                </c:pt>
                <c:pt idx="243">
                  <c:v>32.600079999999998</c:v>
                </c:pt>
                <c:pt idx="244">
                  <c:v>32.70008</c:v>
                </c:pt>
                <c:pt idx="245">
                  <c:v>32.800080000000001</c:v>
                </c:pt>
                <c:pt idx="246">
                  <c:v>32.900080000000003</c:v>
                </c:pt>
                <c:pt idx="247">
                  <c:v>33.000070000000001</c:v>
                </c:pt>
                <c:pt idx="248">
                  <c:v>33.100070000000002</c:v>
                </c:pt>
                <c:pt idx="249">
                  <c:v>33.200069999999997</c:v>
                </c:pt>
                <c:pt idx="250">
                  <c:v>33.300069999999998</c:v>
                </c:pt>
                <c:pt idx="251">
                  <c:v>33.400069999999999</c:v>
                </c:pt>
                <c:pt idx="252">
                  <c:v>33.500070000000001</c:v>
                </c:pt>
                <c:pt idx="253">
                  <c:v>33.600059999999999</c:v>
                </c:pt>
                <c:pt idx="254">
                  <c:v>33.700060000000001</c:v>
                </c:pt>
                <c:pt idx="255">
                  <c:v>33.800060000000002</c:v>
                </c:pt>
                <c:pt idx="256">
                  <c:v>33.900060000000003</c:v>
                </c:pt>
                <c:pt idx="257">
                  <c:v>34.000059999999998</c:v>
                </c:pt>
                <c:pt idx="258">
                  <c:v>34.100059999999999</c:v>
                </c:pt>
                <c:pt idx="259">
                  <c:v>34.200060000000001</c:v>
                </c:pt>
                <c:pt idx="260">
                  <c:v>34.300049999999999</c:v>
                </c:pt>
                <c:pt idx="261">
                  <c:v>34.40005</c:v>
                </c:pt>
                <c:pt idx="262">
                  <c:v>34.500050000000002</c:v>
                </c:pt>
                <c:pt idx="263">
                  <c:v>34.600050000000003</c:v>
                </c:pt>
                <c:pt idx="264">
                  <c:v>34.700049999999997</c:v>
                </c:pt>
                <c:pt idx="265">
                  <c:v>34.800049999999999</c:v>
                </c:pt>
                <c:pt idx="266">
                  <c:v>34.900039999999997</c:v>
                </c:pt>
                <c:pt idx="267">
                  <c:v>35.000039999999998</c:v>
                </c:pt>
                <c:pt idx="268">
                  <c:v>35.10004</c:v>
                </c:pt>
                <c:pt idx="269">
                  <c:v>35.200040000000001</c:v>
                </c:pt>
                <c:pt idx="270">
                  <c:v>35.300040000000003</c:v>
                </c:pt>
                <c:pt idx="271">
                  <c:v>35.400039999999997</c:v>
                </c:pt>
                <c:pt idx="272">
                  <c:v>35.500039999999998</c:v>
                </c:pt>
                <c:pt idx="273">
                  <c:v>35.600029999999997</c:v>
                </c:pt>
                <c:pt idx="274">
                  <c:v>35.700029999999998</c:v>
                </c:pt>
                <c:pt idx="275">
                  <c:v>35.80003</c:v>
                </c:pt>
                <c:pt idx="276">
                  <c:v>35.900030000000001</c:v>
                </c:pt>
                <c:pt idx="277">
                  <c:v>36.000030000000002</c:v>
                </c:pt>
                <c:pt idx="278">
                  <c:v>36.100029999999997</c:v>
                </c:pt>
                <c:pt idx="279">
                  <c:v>36.200020000000002</c:v>
                </c:pt>
                <c:pt idx="280">
                  <c:v>36.300020000000004</c:v>
                </c:pt>
                <c:pt idx="281">
                  <c:v>36.400019999999998</c:v>
                </c:pt>
                <c:pt idx="282">
                  <c:v>36.500019999999999</c:v>
                </c:pt>
                <c:pt idx="283">
                  <c:v>36.600020000000001</c:v>
                </c:pt>
                <c:pt idx="284">
                  <c:v>36.700020000000002</c:v>
                </c:pt>
                <c:pt idx="285">
                  <c:v>36.800020000000004</c:v>
                </c:pt>
                <c:pt idx="286">
                  <c:v>36.900010000000002</c:v>
                </c:pt>
                <c:pt idx="287">
                  <c:v>37.000010000000003</c:v>
                </c:pt>
                <c:pt idx="288">
                  <c:v>37.100009999999997</c:v>
                </c:pt>
                <c:pt idx="289">
                  <c:v>37.200009999999999</c:v>
                </c:pt>
                <c:pt idx="290">
                  <c:v>37.30001</c:v>
                </c:pt>
                <c:pt idx="291">
                  <c:v>37.400010000000002</c:v>
                </c:pt>
                <c:pt idx="292">
                  <c:v>37.500010000000003</c:v>
                </c:pt>
                <c:pt idx="293">
                  <c:v>37.6</c:v>
                </c:pt>
                <c:pt idx="294">
                  <c:v>37.700000000000003</c:v>
                </c:pt>
                <c:pt idx="295">
                  <c:v>37.799999999999997</c:v>
                </c:pt>
                <c:pt idx="296">
                  <c:v>37.9</c:v>
                </c:pt>
                <c:pt idx="297">
                  <c:v>38</c:v>
                </c:pt>
                <c:pt idx="298">
                  <c:v>38.1</c:v>
                </c:pt>
                <c:pt idx="299">
                  <c:v>38.19999</c:v>
                </c:pt>
                <c:pt idx="300">
                  <c:v>38.299990000000001</c:v>
                </c:pt>
                <c:pt idx="301">
                  <c:v>38.399990000000003</c:v>
                </c:pt>
                <c:pt idx="302">
                  <c:v>38.499989999999997</c:v>
                </c:pt>
                <c:pt idx="303">
                  <c:v>38.599989999999998</c:v>
                </c:pt>
                <c:pt idx="304">
                  <c:v>38.69999</c:v>
                </c:pt>
                <c:pt idx="305">
                  <c:v>38.799990000000001</c:v>
                </c:pt>
                <c:pt idx="306">
                  <c:v>38.899979999999999</c:v>
                </c:pt>
                <c:pt idx="307">
                  <c:v>38.999980000000001</c:v>
                </c:pt>
                <c:pt idx="308">
                  <c:v>39.099980000000002</c:v>
                </c:pt>
                <c:pt idx="309">
                  <c:v>39.199979999999996</c:v>
                </c:pt>
                <c:pt idx="310">
                  <c:v>39.299979999999998</c:v>
                </c:pt>
                <c:pt idx="311">
                  <c:v>39.399979999999999</c:v>
                </c:pt>
                <c:pt idx="312">
                  <c:v>39.499969999999998</c:v>
                </c:pt>
                <c:pt idx="313">
                  <c:v>39.599969999999999</c:v>
                </c:pt>
                <c:pt idx="314">
                  <c:v>39.69997</c:v>
                </c:pt>
                <c:pt idx="315">
                  <c:v>39.799970000000002</c:v>
                </c:pt>
                <c:pt idx="316">
                  <c:v>39.899970000000003</c:v>
                </c:pt>
                <c:pt idx="317">
                  <c:v>39.999969999999998</c:v>
                </c:pt>
                <c:pt idx="318">
                  <c:v>40.099969999999999</c:v>
                </c:pt>
                <c:pt idx="319">
                  <c:v>40.199959999999997</c:v>
                </c:pt>
                <c:pt idx="320">
                  <c:v>40.299959999999999</c:v>
                </c:pt>
                <c:pt idx="321">
                  <c:v>40.39996</c:v>
                </c:pt>
                <c:pt idx="322">
                  <c:v>40.499960000000002</c:v>
                </c:pt>
                <c:pt idx="323">
                  <c:v>40.599960000000003</c:v>
                </c:pt>
                <c:pt idx="324">
                  <c:v>40.699959999999997</c:v>
                </c:pt>
                <c:pt idx="325">
                  <c:v>40.799950000000003</c:v>
                </c:pt>
                <c:pt idx="326">
                  <c:v>40.899949999999997</c:v>
                </c:pt>
                <c:pt idx="327">
                  <c:v>40.999949999999998</c:v>
                </c:pt>
                <c:pt idx="328">
                  <c:v>41.09995</c:v>
                </c:pt>
                <c:pt idx="329">
                  <c:v>41.199950000000001</c:v>
                </c:pt>
                <c:pt idx="330">
                  <c:v>41.299950000000003</c:v>
                </c:pt>
                <c:pt idx="331">
                  <c:v>41.399949999999997</c:v>
                </c:pt>
                <c:pt idx="332">
                  <c:v>41.499940000000002</c:v>
                </c:pt>
                <c:pt idx="333">
                  <c:v>41.599939999999997</c:v>
                </c:pt>
                <c:pt idx="334">
                  <c:v>41.699939999999998</c:v>
                </c:pt>
                <c:pt idx="335">
                  <c:v>41.799939999999999</c:v>
                </c:pt>
                <c:pt idx="336">
                  <c:v>41.899940000000001</c:v>
                </c:pt>
                <c:pt idx="337">
                  <c:v>41.999940000000002</c:v>
                </c:pt>
                <c:pt idx="338">
                  <c:v>42.099939999999997</c:v>
                </c:pt>
                <c:pt idx="339">
                  <c:v>42.199930000000002</c:v>
                </c:pt>
                <c:pt idx="340">
                  <c:v>42.299930000000003</c:v>
                </c:pt>
                <c:pt idx="341">
                  <c:v>42.399929999999998</c:v>
                </c:pt>
                <c:pt idx="342">
                  <c:v>42.499929999999999</c:v>
                </c:pt>
                <c:pt idx="343">
                  <c:v>42.599930000000001</c:v>
                </c:pt>
                <c:pt idx="344">
                  <c:v>42.699930000000002</c:v>
                </c:pt>
                <c:pt idx="345">
                  <c:v>42.799930000000003</c:v>
                </c:pt>
                <c:pt idx="346">
                  <c:v>42.899920000000002</c:v>
                </c:pt>
                <c:pt idx="347">
                  <c:v>42.999920000000003</c:v>
                </c:pt>
                <c:pt idx="348">
                  <c:v>43.099919999999997</c:v>
                </c:pt>
                <c:pt idx="349">
                  <c:v>43.199919999999999</c:v>
                </c:pt>
                <c:pt idx="350">
                  <c:v>43.29992</c:v>
                </c:pt>
                <c:pt idx="351">
                  <c:v>43.399920000000002</c:v>
                </c:pt>
                <c:pt idx="352">
                  <c:v>43.49991</c:v>
                </c:pt>
                <c:pt idx="353">
                  <c:v>43.599910000000001</c:v>
                </c:pt>
                <c:pt idx="354">
                  <c:v>43.699910000000003</c:v>
                </c:pt>
                <c:pt idx="355">
                  <c:v>43.799909999999997</c:v>
                </c:pt>
                <c:pt idx="356">
                  <c:v>43.899909999999998</c:v>
                </c:pt>
                <c:pt idx="357">
                  <c:v>43.99991</c:v>
                </c:pt>
                <c:pt idx="358">
                  <c:v>44.099910000000001</c:v>
                </c:pt>
                <c:pt idx="359">
                  <c:v>44.1999</c:v>
                </c:pt>
                <c:pt idx="360">
                  <c:v>44.299900000000001</c:v>
                </c:pt>
                <c:pt idx="361">
                  <c:v>44.399900000000002</c:v>
                </c:pt>
                <c:pt idx="362">
                  <c:v>44.499899999999997</c:v>
                </c:pt>
                <c:pt idx="363">
                  <c:v>44.599899999999998</c:v>
                </c:pt>
                <c:pt idx="364">
                  <c:v>44.6999</c:v>
                </c:pt>
                <c:pt idx="365">
                  <c:v>44.799889999999998</c:v>
                </c:pt>
                <c:pt idx="366">
                  <c:v>44.899889999999999</c:v>
                </c:pt>
                <c:pt idx="367">
                  <c:v>44.999890000000001</c:v>
                </c:pt>
                <c:pt idx="368">
                  <c:v>45.099890000000002</c:v>
                </c:pt>
                <c:pt idx="369">
                  <c:v>45.199890000000003</c:v>
                </c:pt>
                <c:pt idx="370">
                  <c:v>45.299889999999998</c:v>
                </c:pt>
                <c:pt idx="371">
                  <c:v>45.399889999999999</c:v>
                </c:pt>
                <c:pt idx="372">
                  <c:v>45.499879999999997</c:v>
                </c:pt>
                <c:pt idx="373">
                  <c:v>45.599879999999999</c:v>
                </c:pt>
                <c:pt idx="374">
                  <c:v>45.69988</c:v>
                </c:pt>
                <c:pt idx="375">
                  <c:v>45.799880000000002</c:v>
                </c:pt>
                <c:pt idx="376">
                  <c:v>45.899880000000003</c:v>
                </c:pt>
                <c:pt idx="377">
                  <c:v>45.999879999999997</c:v>
                </c:pt>
                <c:pt idx="378">
                  <c:v>46.099879999999999</c:v>
                </c:pt>
                <c:pt idx="379">
                  <c:v>46.199869999999997</c:v>
                </c:pt>
                <c:pt idx="380">
                  <c:v>46.299869999999999</c:v>
                </c:pt>
                <c:pt idx="381">
                  <c:v>46.39987</c:v>
                </c:pt>
                <c:pt idx="382">
                  <c:v>46.499870000000001</c:v>
                </c:pt>
                <c:pt idx="383">
                  <c:v>46.599870000000003</c:v>
                </c:pt>
                <c:pt idx="384">
                  <c:v>46.699869999999997</c:v>
                </c:pt>
                <c:pt idx="385">
                  <c:v>46.799860000000002</c:v>
                </c:pt>
                <c:pt idx="386">
                  <c:v>46.899859999999997</c:v>
                </c:pt>
                <c:pt idx="387">
                  <c:v>46.999859999999998</c:v>
                </c:pt>
                <c:pt idx="388">
                  <c:v>47.09986</c:v>
                </c:pt>
                <c:pt idx="389">
                  <c:v>47.199860000000001</c:v>
                </c:pt>
                <c:pt idx="390">
                  <c:v>47.299860000000002</c:v>
                </c:pt>
                <c:pt idx="391">
                  <c:v>47.399859999999997</c:v>
                </c:pt>
                <c:pt idx="392">
                  <c:v>47.499850000000002</c:v>
                </c:pt>
                <c:pt idx="393">
                  <c:v>47.599850000000004</c:v>
                </c:pt>
                <c:pt idx="394">
                  <c:v>47.699849999999998</c:v>
                </c:pt>
                <c:pt idx="395">
                  <c:v>47.799849999999999</c:v>
                </c:pt>
                <c:pt idx="396">
                  <c:v>47.899850000000001</c:v>
                </c:pt>
                <c:pt idx="397">
                  <c:v>47.999850000000002</c:v>
                </c:pt>
                <c:pt idx="398">
                  <c:v>48.09984</c:v>
                </c:pt>
                <c:pt idx="399">
                  <c:v>48.199840000000002</c:v>
                </c:pt>
                <c:pt idx="400">
                  <c:v>48.299840000000003</c:v>
                </c:pt>
                <c:pt idx="401">
                  <c:v>48.399839999999998</c:v>
                </c:pt>
                <c:pt idx="402">
                  <c:v>48.499839999999999</c:v>
                </c:pt>
                <c:pt idx="403">
                  <c:v>48.59984</c:v>
                </c:pt>
                <c:pt idx="404">
                  <c:v>48.699840000000002</c:v>
                </c:pt>
                <c:pt idx="405">
                  <c:v>48.79983</c:v>
                </c:pt>
                <c:pt idx="406">
                  <c:v>48.899830000000001</c:v>
                </c:pt>
                <c:pt idx="407">
                  <c:v>48.999830000000003</c:v>
                </c:pt>
                <c:pt idx="408">
                  <c:v>49.099829999999997</c:v>
                </c:pt>
                <c:pt idx="409">
                  <c:v>49.199829999999999</c:v>
                </c:pt>
                <c:pt idx="410">
                  <c:v>49.29983</c:v>
                </c:pt>
                <c:pt idx="411">
                  <c:v>49.399819999999998</c:v>
                </c:pt>
                <c:pt idx="412">
                  <c:v>49.49982</c:v>
                </c:pt>
                <c:pt idx="413">
                  <c:v>49.599820000000001</c:v>
                </c:pt>
                <c:pt idx="414">
                  <c:v>49.699820000000003</c:v>
                </c:pt>
                <c:pt idx="415">
                  <c:v>49.799819999999997</c:v>
                </c:pt>
                <c:pt idx="416">
                  <c:v>49.899819999999998</c:v>
                </c:pt>
                <c:pt idx="417">
                  <c:v>49.99982</c:v>
                </c:pt>
                <c:pt idx="418">
                  <c:v>50.099809999999998</c:v>
                </c:pt>
                <c:pt idx="419">
                  <c:v>50.199809999999999</c:v>
                </c:pt>
                <c:pt idx="420">
                  <c:v>50.299810000000001</c:v>
                </c:pt>
                <c:pt idx="421">
                  <c:v>50.399810000000002</c:v>
                </c:pt>
                <c:pt idx="422">
                  <c:v>50.499809999999997</c:v>
                </c:pt>
                <c:pt idx="423">
                  <c:v>50.599809999999998</c:v>
                </c:pt>
                <c:pt idx="424">
                  <c:v>50.699800000000003</c:v>
                </c:pt>
                <c:pt idx="425">
                  <c:v>50.799799999999998</c:v>
                </c:pt>
                <c:pt idx="426">
                  <c:v>50.899799999999999</c:v>
                </c:pt>
                <c:pt idx="427">
                  <c:v>50.9998</c:v>
                </c:pt>
                <c:pt idx="428">
                  <c:v>51.099800000000002</c:v>
                </c:pt>
                <c:pt idx="429">
                  <c:v>51.199800000000003</c:v>
                </c:pt>
                <c:pt idx="430">
                  <c:v>51.299799999999998</c:v>
                </c:pt>
                <c:pt idx="431">
                  <c:v>51.399790000000003</c:v>
                </c:pt>
                <c:pt idx="432">
                  <c:v>51.499789999999997</c:v>
                </c:pt>
                <c:pt idx="433">
                  <c:v>51.599789999999999</c:v>
                </c:pt>
                <c:pt idx="434">
                  <c:v>51.69979</c:v>
                </c:pt>
                <c:pt idx="435">
                  <c:v>51.799790000000002</c:v>
                </c:pt>
                <c:pt idx="436">
                  <c:v>51.899790000000003</c:v>
                </c:pt>
                <c:pt idx="437">
                  <c:v>51.999789999999997</c:v>
                </c:pt>
                <c:pt idx="438">
                  <c:v>52.099780000000003</c:v>
                </c:pt>
                <c:pt idx="439">
                  <c:v>52.199779999999997</c:v>
                </c:pt>
                <c:pt idx="440">
                  <c:v>52.299779999999998</c:v>
                </c:pt>
                <c:pt idx="441">
                  <c:v>52.39978</c:v>
                </c:pt>
                <c:pt idx="442">
                  <c:v>52.499780000000001</c:v>
                </c:pt>
                <c:pt idx="443">
                  <c:v>52.599780000000003</c:v>
                </c:pt>
                <c:pt idx="444">
                  <c:v>52.699770000000001</c:v>
                </c:pt>
                <c:pt idx="445">
                  <c:v>52.799770000000002</c:v>
                </c:pt>
                <c:pt idx="446">
                  <c:v>52.899769999999997</c:v>
                </c:pt>
                <c:pt idx="447">
                  <c:v>52.999769999999998</c:v>
                </c:pt>
                <c:pt idx="448">
                  <c:v>53.099769999999999</c:v>
                </c:pt>
                <c:pt idx="449">
                  <c:v>53.199770000000001</c:v>
                </c:pt>
                <c:pt idx="450">
                  <c:v>53.299770000000002</c:v>
                </c:pt>
                <c:pt idx="451">
                  <c:v>53.399760000000001</c:v>
                </c:pt>
                <c:pt idx="452">
                  <c:v>53.499760000000002</c:v>
                </c:pt>
                <c:pt idx="453">
                  <c:v>53.599760000000003</c:v>
                </c:pt>
                <c:pt idx="454">
                  <c:v>53.699759999999998</c:v>
                </c:pt>
                <c:pt idx="455">
                  <c:v>53.799759999999999</c:v>
                </c:pt>
                <c:pt idx="456">
                  <c:v>53.899760000000001</c:v>
                </c:pt>
                <c:pt idx="457">
                  <c:v>53.999749999999999</c:v>
                </c:pt>
                <c:pt idx="458">
                  <c:v>54.09975</c:v>
                </c:pt>
                <c:pt idx="459">
                  <c:v>54.199750000000002</c:v>
                </c:pt>
                <c:pt idx="460">
                  <c:v>54.299750000000003</c:v>
                </c:pt>
                <c:pt idx="461">
                  <c:v>54.399749999999997</c:v>
                </c:pt>
                <c:pt idx="462">
                  <c:v>54.499749999999999</c:v>
                </c:pt>
                <c:pt idx="463">
                  <c:v>54.59975</c:v>
                </c:pt>
                <c:pt idx="464">
                  <c:v>54.699739999999998</c:v>
                </c:pt>
                <c:pt idx="465">
                  <c:v>54.79974</c:v>
                </c:pt>
                <c:pt idx="466">
                  <c:v>54.899740000000001</c:v>
                </c:pt>
                <c:pt idx="467">
                  <c:v>54.999740000000003</c:v>
                </c:pt>
                <c:pt idx="468">
                  <c:v>55.099739999999997</c:v>
                </c:pt>
                <c:pt idx="469">
                  <c:v>55.199739999999998</c:v>
                </c:pt>
                <c:pt idx="470">
                  <c:v>55.299729999999997</c:v>
                </c:pt>
                <c:pt idx="471">
                  <c:v>55.399729999999998</c:v>
                </c:pt>
                <c:pt idx="472">
                  <c:v>55.49973</c:v>
                </c:pt>
                <c:pt idx="473">
                  <c:v>55.599730000000001</c:v>
                </c:pt>
                <c:pt idx="474">
                  <c:v>55.699730000000002</c:v>
                </c:pt>
                <c:pt idx="475">
                  <c:v>55.799729999999997</c:v>
                </c:pt>
                <c:pt idx="476">
                  <c:v>55.899729999999998</c:v>
                </c:pt>
                <c:pt idx="477">
                  <c:v>55.999720000000003</c:v>
                </c:pt>
                <c:pt idx="478">
                  <c:v>56.099719999999998</c:v>
                </c:pt>
                <c:pt idx="479">
                  <c:v>56.199719999999999</c:v>
                </c:pt>
                <c:pt idx="480">
                  <c:v>56.299720000000001</c:v>
                </c:pt>
                <c:pt idx="481">
                  <c:v>56.399720000000002</c:v>
                </c:pt>
                <c:pt idx="482">
                  <c:v>56.499720000000003</c:v>
                </c:pt>
                <c:pt idx="483">
                  <c:v>56.599710000000002</c:v>
                </c:pt>
                <c:pt idx="484">
                  <c:v>56.699710000000003</c:v>
                </c:pt>
                <c:pt idx="485">
                  <c:v>56.799709999999997</c:v>
                </c:pt>
                <c:pt idx="486">
                  <c:v>56.899709999999999</c:v>
                </c:pt>
                <c:pt idx="487">
                  <c:v>56.99971</c:v>
                </c:pt>
                <c:pt idx="488">
                  <c:v>57.099710000000002</c:v>
                </c:pt>
                <c:pt idx="489">
                  <c:v>57.199710000000003</c:v>
                </c:pt>
                <c:pt idx="490">
                  <c:v>57.299700000000001</c:v>
                </c:pt>
                <c:pt idx="491">
                  <c:v>57.399700000000003</c:v>
                </c:pt>
                <c:pt idx="492">
                  <c:v>57.499699999999997</c:v>
                </c:pt>
                <c:pt idx="493">
                  <c:v>57.599699999999999</c:v>
                </c:pt>
                <c:pt idx="494">
                  <c:v>57.6997</c:v>
                </c:pt>
                <c:pt idx="495">
                  <c:v>57.799700000000001</c:v>
                </c:pt>
                <c:pt idx="496">
                  <c:v>57.899700000000003</c:v>
                </c:pt>
                <c:pt idx="497">
                  <c:v>57.999690000000001</c:v>
                </c:pt>
                <c:pt idx="498">
                  <c:v>58.099690000000002</c:v>
                </c:pt>
                <c:pt idx="499">
                  <c:v>58.199689999999997</c:v>
                </c:pt>
                <c:pt idx="500">
                  <c:v>58.299689999999998</c:v>
                </c:pt>
                <c:pt idx="501">
                  <c:v>58.39969</c:v>
                </c:pt>
                <c:pt idx="502">
                  <c:v>58.499690000000001</c:v>
                </c:pt>
                <c:pt idx="503">
                  <c:v>58.599679999999999</c:v>
                </c:pt>
                <c:pt idx="504">
                  <c:v>58.699680000000001</c:v>
                </c:pt>
                <c:pt idx="505">
                  <c:v>58.799680000000002</c:v>
                </c:pt>
                <c:pt idx="506">
                  <c:v>58.899679999999996</c:v>
                </c:pt>
                <c:pt idx="507">
                  <c:v>58.999679999999998</c:v>
                </c:pt>
                <c:pt idx="508">
                  <c:v>59.099679999999999</c:v>
                </c:pt>
                <c:pt idx="509">
                  <c:v>59.199680000000001</c:v>
                </c:pt>
                <c:pt idx="510">
                  <c:v>59.299669999999999</c:v>
                </c:pt>
                <c:pt idx="511">
                  <c:v>59.39967</c:v>
                </c:pt>
                <c:pt idx="512">
                  <c:v>59.499670000000002</c:v>
                </c:pt>
                <c:pt idx="513">
                  <c:v>59.599670000000003</c:v>
                </c:pt>
                <c:pt idx="514">
                  <c:v>59.699669999999998</c:v>
                </c:pt>
                <c:pt idx="515">
                  <c:v>59.799669999999999</c:v>
                </c:pt>
                <c:pt idx="516">
                  <c:v>59.899659999999997</c:v>
                </c:pt>
                <c:pt idx="517">
                  <c:v>59.999659999999999</c:v>
                </c:pt>
                <c:pt idx="518">
                  <c:v>60.09966</c:v>
                </c:pt>
                <c:pt idx="519">
                  <c:v>60.199660000000002</c:v>
                </c:pt>
                <c:pt idx="520">
                  <c:v>60.299660000000003</c:v>
                </c:pt>
                <c:pt idx="521">
                  <c:v>60.399659999999997</c:v>
                </c:pt>
                <c:pt idx="522">
                  <c:v>60.499659999999999</c:v>
                </c:pt>
                <c:pt idx="523">
                  <c:v>60.599649999999997</c:v>
                </c:pt>
                <c:pt idx="524">
                  <c:v>60.699649999999998</c:v>
                </c:pt>
                <c:pt idx="525">
                  <c:v>60.79965</c:v>
                </c:pt>
                <c:pt idx="526">
                  <c:v>60.899650000000001</c:v>
                </c:pt>
                <c:pt idx="527">
                  <c:v>60.999650000000003</c:v>
                </c:pt>
                <c:pt idx="528">
                  <c:v>61.099649999999997</c:v>
                </c:pt>
                <c:pt idx="529">
                  <c:v>61.199640000000002</c:v>
                </c:pt>
                <c:pt idx="530">
                  <c:v>61.299639999999997</c:v>
                </c:pt>
                <c:pt idx="531">
                  <c:v>61.399639999999998</c:v>
                </c:pt>
                <c:pt idx="532">
                  <c:v>61.499639999999999</c:v>
                </c:pt>
                <c:pt idx="533">
                  <c:v>61.599640000000001</c:v>
                </c:pt>
                <c:pt idx="534">
                  <c:v>61.699640000000002</c:v>
                </c:pt>
                <c:pt idx="535">
                  <c:v>61.799639999999997</c:v>
                </c:pt>
                <c:pt idx="536">
                  <c:v>61.899630000000002</c:v>
                </c:pt>
                <c:pt idx="537">
                  <c:v>61.999630000000003</c:v>
                </c:pt>
                <c:pt idx="538">
                  <c:v>62.099629999999998</c:v>
                </c:pt>
                <c:pt idx="539">
                  <c:v>62.199629999999999</c:v>
                </c:pt>
                <c:pt idx="540">
                  <c:v>62.299630000000001</c:v>
                </c:pt>
                <c:pt idx="541">
                  <c:v>62.399630000000002</c:v>
                </c:pt>
                <c:pt idx="542">
                  <c:v>62.49962</c:v>
                </c:pt>
                <c:pt idx="543">
                  <c:v>62.599620000000002</c:v>
                </c:pt>
                <c:pt idx="544">
                  <c:v>62.699620000000003</c:v>
                </c:pt>
                <c:pt idx="545">
                  <c:v>62.799619999999997</c:v>
                </c:pt>
                <c:pt idx="546">
                  <c:v>62.899619999999999</c:v>
                </c:pt>
                <c:pt idx="547">
                  <c:v>62.99962</c:v>
                </c:pt>
                <c:pt idx="548">
                  <c:v>63.099620000000002</c:v>
                </c:pt>
                <c:pt idx="549">
                  <c:v>63.19961</c:v>
                </c:pt>
                <c:pt idx="550">
                  <c:v>63.299610000000001</c:v>
                </c:pt>
                <c:pt idx="551">
                  <c:v>63.399610000000003</c:v>
                </c:pt>
                <c:pt idx="552">
                  <c:v>63.499609999999997</c:v>
                </c:pt>
                <c:pt idx="553">
                  <c:v>63.599609999999998</c:v>
                </c:pt>
                <c:pt idx="554">
                  <c:v>63.69961</c:v>
                </c:pt>
                <c:pt idx="555">
                  <c:v>63.799610000000001</c:v>
                </c:pt>
                <c:pt idx="556">
                  <c:v>63.8996</c:v>
                </c:pt>
                <c:pt idx="557">
                  <c:v>63.999600000000001</c:v>
                </c:pt>
                <c:pt idx="558">
                  <c:v>64.099599999999995</c:v>
                </c:pt>
                <c:pt idx="559">
                  <c:v>64.199600000000004</c:v>
                </c:pt>
                <c:pt idx="560">
                  <c:v>64.299599999999998</c:v>
                </c:pt>
                <c:pt idx="561">
                  <c:v>64.399600000000007</c:v>
                </c:pt>
                <c:pt idx="562">
                  <c:v>64.499600000000001</c:v>
                </c:pt>
                <c:pt idx="563">
                  <c:v>64.599599999999995</c:v>
                </c:pt>
                <c:pt idx="564">
                  <c:v>64.699600000000004</c:v>
                </c:pt>
                <c:pt idx="565">
                  <c:v>64.799599999999998</c:v>
                </c:pt>
                <c:pt idx="566">
                  <c:v>64.899590000000003</c:v>
                </c:pt>
                <c:pt idx="567">
                  <c:v>64.999589999999998</c:v>
                </c:pt>
                <c:pt idx="568">
                  <c:v>65.099590000000006</c:v>
                </c:pt>
                <c:pt idx="569">
                  <c:v>65.199590000000001</c:v>
                </c:pt>
                <c:pt idx="570">
                  <c:v>65.299580000000006</c:v>
                </c:pt>
                <c:pt idx="571">
                  <c:v>65.39958</c:v>
                </c:pt>
                <c:pt idx="572">
                  <c:v>65.499579999999995</c:v>
                </c:pt>
                <c:pt idx="573">
                  <c:v>65.599580000000003</c:v>
                </c:pt>
                <c:pt idx="574">
                  <c:v>65.699579999999997</c:v>
                </c:pt>
                <c:pt idx="575">
                  <c:v>65.799580000000006</c:v>
                </c:pt>
                <c:pt idx="576">
                  <c:v>65.89958</c:v>
                </c:pt>
                <c:pt idx="577">
                  <c:v>65.999579999999995</c:v>
                </c:pt>
                <c:pt idx="578">
                  <c:v>66.09957</c:v>
                </c:pt>
                <c:pt idx="579">
                  <c:v>66.199569999999994</c:v>
                </c:pt>
                <c:pt idx="580">
                  <c:v>66.299570000000003</c:v>
                </c:pt>
                <c:pt idx="581">
                  <c:v>66.399569999999997</c:v>
                </c:pt>
                <c:pt idx="582">
                  <c:v>66.499560000000002</c:v>
                </c:pt>
                <c:pt idx="583">
                  <c:v>66.599559999999997</c:v>
                </c:pt>
                <c:pt idx="584">
                  <c:v>66.699560000000005</c:v>
                </c:pt>
                <c:pt idx="585">
                  <c:v>66.79956</c:v>
                </c:pt>
                <c:pt idx="586">
                  <c:v>66.899559999999994</c:v>
                </c:pt>
                <c:pt idx="587">
                  <c:v>66.999560000000002</c:v>
                </c:pt>
                <c:pt idx="588">
                  <c:v>67.099559999999997</c:v>
                </c:pt>
                <c:pt idx="589">
                  <c:v>67.199560000000005</c:v>
                </c:pt>
                <c:pt idx="590">
                  <c:v>67.299549999999996</c:v>
                </c:pt>
                <c:pt idx="591">
                  <c:v>67.399550000000005</c:v>
                </c:pt>
                <c:pt idx="592">
                  <c:v>67.499549999999999</c:v>
                </c:pt>
                <c:pt idx="593">
                  <c:v>67.599549999999994</c:v>
                </c:pt>
                <c:pt idx="594">
                  <c:v>67.699550000000002</c:v>
                </c:pt>
                <c:pt idx="595">
                  <c:v>67.799549999999996</c:v>
                </c:pt>
                <c:pt idx="596">
                  <c:v>67.899550000000005</c:v>
                </c:pt>
                <c:pt idx="597">
                  <c:v>67.999549999999999</c:v>
                </c:pt>
                <c:pt idx="598">
                  <c:v>68.099549999999994</c:v>
                </c:pt>
                <c:pt idx="599">
                  <c:v>68.199539999999999</c:v>
                </c:pt>
                <c:pt idx="600">
                  <c:v>68.299539999999993</c:v>
                </c:pt>
                <c:pt idx="601">
                  <c:v>68.399540000000002</c:v>
                </c:pt>
                <c:pt idx="602">
                  <c:v>68.499539999999996</c:v>
                </c:pt>
                <c:pt idx="603">
                  <c:v>68.599530000000001</c:v>
                </c:pt>
                <c:pt idx="604">
                  <c:v>68.699529999999996</c:v>
                </c:pt>
                <c:pt idx="605">
                  <c:v>68.799530000000004</c:v>
                </c:pt>
                <c:pt idx="606">
                  <c:v>68.899529999999999</c:v>
                </c:pt>
                <c:pt idx="607">
                  <c:v>68.999529999999993</c:v>
                </c:pt>
                <c:pt idx="608">
                  <c:v>69.099530000000001</c:v>
                </c:pt>
                <c:pt idx="609">
                  <c:v>69.199529999999996</c:v>
                </c:pt>
                <c:pt idx="610">
                  <c:v>69.299530000000004</c:v>
                </c:pt>
                <c:pt idx="611">
                  <c:v>69.399519999999995</c:v>
                </c:pt>
                <c:pt idx="612">
                  <c:v>69.499520000000004</c:v>
                </c:pt>
                <c:pt idx="613">
                  <c:v>69.599519999999998</c:v>
                </c:pt>
                <c:pt idx="614">
                  <c:v>69.699520000000007</c:v>
                </c:pt>
                <c:pt idx="615">
                  <c:v>69.799509999999998</c:v>
                </c:pt>
                <c:pt idx="616">
                  <c:v>69.899510000000006</c:v>
                </c:pt>
                <c:pt idx="617">
                  <c:v>69.999510000000001</c:v>
                </c:pt>
                <c:pt idx="618">
                  <c:v>70.099509999999995</c:v>
                </c:pt>
                <c:pt idx="619">
                  <c:v>70.199510000000004</c:v>
                </c:pt>
                <c:pt idx="620">
                  <c:v>70.299509999999998</c:v>
                </c:pt>
                <c:pt idx="621">
                  <c:v>70.399510000000006</c:v>
                </c:pt>
                <c:pt idx="622">
                  <c:v>70.499510000000001</c:v>
                </c:pt>
                <c:pt idx="623">
                  <c:v>70.599500000000006</c:v>
                </c:pt>
                <c:pt idx="624">
                  <c:v>70.6995</c:v>
                </c:pt>
                <c:pt idx="625">
                  <c:v>70.799499999999995</c:v>
                </c:pt>
                <c:pt idx="626">
                  <c:v>70.899500000000003</c:v>
                </c:pt>
                <c:pt idx="627">
                  <c:v>70.999499999999998</c:v>
                </c:pt>
                <c:pt idx="628">
                  <c:v>71.099500000000006</c:v>
                </c:pt>
                <c:pt idx="629">
                  <c:v>71.1995</c:v>
                </c:pt>
                <c:pt idx="630">
                  <c:v>71.299499999999995</c:v>
                </c:pt>
                <c:pt idx="631">
                  <c:v>71.39949</c:v>
                </c:pt>
                <c:pt idx="632">
                  <c:v>71.499489999999994</c:v>
                </c:pt>
                <c:pt idx="633">
                  <c:v>71.599490000000003</c:v>
                </c:pt>
                <c:pt idx="634">
                  <c:v>71.699489999999997</c:v>
                </c:pt>
                <c:pt idx="635">
                  <c:v>71.799480000000003</c:v>
                </c:pt>
                <c:pt idx="636">
                  <c:v>71.899479999999997</c:v>
                </c:pt>
                <c:pt idx="637">
                  <c:v>71.999480000000005</c:v>
                </c:pt>
                <c:pt idx="638">
                  <c:v>72.09948</c:v>
                </c:pt>
                <c:pt idx="639">
                  <c:v>72.199479999999994</c:v>
                </c:pt>
                <c:pt idx="640">
                  <c:v>72.299480000000003</c:v>
                </c:pt>
                <c:pt idx="641">
                  <c:v>72.399479999999997</c:v>
                </c:pt>
                <c:pt idx="642">
                  <c:v>72.499480000000005</c:v>
                </c:pt>
                <c:pt idx="643">
                  <c:v>72.59948</c:v>
                </c:pt>
                <c:pt idx="644">
                  <c:v>72.699470000000005</c:v>
                </c:pt>
                <c:pt idx="645">
                  <c:v>72.799469999999999</c:v>
                </c:pt>
                <c:pt idx="646">
                  <c:v>72.899469999999994</c:v>
                </c:pt>
                <c:pt idx="647">
                  <c:v>72.999470000000002</c:v>
                </c:pt>
                <c:pt idx="648">
                  <c:v>73.099459999999993</c:v>
                </c:pt>
                <c:pt idx="649">
                  <c:v>73.199460000000002</c:v>
                </c:pt>
                <c:pt idx="650">
                  <c:v>73.299459999999996</c:v>
                </c:pt>
                <c:pt idx="651">
                  <c:v>73.399460000000005</c:v>
                </c:pt>
                <c:pt idx="652">
                  <c:v>73.499459999999999</c:v>
                </c:pt>
                <c:pt idx="653">
                  <c:v>73.599459999999993</c:v>
                </c:pt>
                <c:pt idx="654">
                  <c:v>73.699460000000002</c:v>
                </c:pt>
                <c:pt idx="655">
                  <c:v>73.799459999999996</c:v>
                </c:pt>
                <c:pt idx="656">
                  <c:v>73.899450000000002</c:v>
                </c:pt>
                <c:pt idx="657">
                  <c:v>73.999449999999996</c:v>
                </c:pt>
                <c:pt idx="658">
                  <c:v>74.099450000000004</c:v>
                </c:pt>
                <c:pt idx="659">
                  <c:v>74.199449999999999</c:v>
                </c:pt>
                <c:pt idx="660">
                  <c:v>74.299449999999993</c:v>
                </c:pt>
                <c:pt idx="661">
                  <c:v>74.399450000000002</c:v>
                </c:pt>
                <c:pt idx="662">
                  <c:v>74.499449999999996</c:v>
                </c:pt>
                <c:pt idx="663">
                  <c:v>74.599450000000004</c:v>
                </c:pt>
                <c:pt idx="664">
                  <c:v>74.699439999999996</c:v>
                </c:pt>
                <c:pt idx="665">
                  <c:v>74.799440000000004</c:v>
                </c:pt>
                <c:pt idx="666">
                  <c:v>74.899439999999998</c:v>
                </c:pt>
                <c:pt idx="667">
                  <c:v>74.999440000000007</c:v>
                </c:pt>
                <c:pt idx="668">
                  <c:v>75.099429999999998</c:v>
                </c:pt>
                <c:pt idx="669">
                  <c:v>75.199430000000007</c:v>
                </c:pt>
                <c:pt idx="670">
                  <c:v>75.299430000000001</c:v>
                </c:pt>
                <c:pt idx="671">
                  <c:v>75.399429999999995</c:v>
                </c:pt>
                <c:pt idx="672">
                  <c:v>75.499430000000004</c:v>
                </c:pt>
                <c:pt idx="673">
                  <c:v>75.599429999999998</c:v>
                </c:pt>
                <c:pt idx="674">
                  <c:v>75.699430000000007</c:v>
                </c:pt>
                <c:pt idx="675">
                  <c:v>75.799430000000001</c:v>
                </c:pt>
                <c:pt idx="676">
                  <c:v>75.899420000000006</c:v>
                </c:pt>
                <c:pt idx="677">
                  <c:v>75.999420000000001</c:v>
                </c:pt>
                <c:pt idx="678">
                  <c:v>76.099419999999995</c:v>
                </c:pt>
                <c:pt idx="679">
                  <c:v>76.199420000000003</c:v>
                </c:pt>
                <c:pt idx="680">
                  <c:v>76.299409999999995</c:v>
                </c:pt>
                <c:pt idx="681">
                  <c:v>76.399410000000003</c:v>
                </c:pt>
                <c:pt idx="682">
                  <c:v>76.499409999999997</c:v>
                </c:pt>
                <c:pt idx="683">
                  <c:v>76.599410000000006</c:v>
                </c:pt>
                <c:pt idx="684">
                  <c:v>76.69941</c:v>
                </c:pt>
                <c:pt idx="685">
                  <c:v>76.799409999999995</c:v>
                </c:pt>
                <c:pt idx="686">
                  <c:v>76.899410000000003</c:v>
                </c:pt>
                <c:pt idx="687">
                  <c:v>76.999409999999997</c:v>
                </c:pt>
                <c:pt idx="688">
                  <c:v>77.099410000000006</c:v>
                </c:pt>
                <c:pt idx="689">
                  <c:v>77.199399999999997</c:v>
                </c:pt>
                <c:pt idx="690">
                  <c:v>77.299400000000006</c:v>
                </c:pt>
                <c:pt idx="691">
                  <c:v>77.3994</c:v>
                </c:pt>
                <c:pt idx="692">
                  <c:v>77.499399999999994</c:v>
                </c:pt>
                <c:pt idx="693">
                  <c:v>77.599400000000003</c:v>
                </c:pt>
                <c:pt idx="694">
                  <c:v>77.699399999999997</c:v>
                </c:pt>
              </c:numCache>
            </c:numRef>
          </c:xVal>
          <c:yVal>
            <c:numRef>
              <c:f>Blad1!$G$2:$G$697</c:f>
              <c:numCache>
                <c:formatCode>General</c:formatCode>
                <c:ptCount val="696"/>
                <c:pt idx="0">
                  <c:v>31.023</c:v>
                </c:pt>
                <c:pt idx="1">
                  <c:v>30.928000000000001</c:v>
                </c:pt>
                <c:pt idx="2">
                  <c:v>30.832999999999998</c:v>
                </c:pt>
                <c:pt idx="3">
                  <c:v>30.738</c:v>
                </c:pt>
                <c:pt idx="4">
                  <c:v>30.643000000000001</c:v>
                </c:pt>
                <c:pt idx="5">
                  <c:v>30.547000000000001</c:v>
                </c:pt>
                <c:pt idx="6">
                  <c:v>30.451000000000001</c:v>
                </c:pt>
                <c:pt idx="7">
                  <c:v>30.356000000000002</c:v>
                </c:pt>
                <c:pt idx="8">
                  <c:v>30.26</c:v>
                </c:pt>
                <c:pt idx="9">
                  <c:v>30.163</c:v>
                </c:pt>
                <c:pt idx="10">
                  <c:v>30.067</c:v>
                </c:pt>
                <c:pt idx="11">
                  <c:v>29.97</c:v>
                </c:pt>
                <c:pt idx="12">
                  <c:v>29.873999999999999</c:v>
                </c:pt>
                <c:pt idx="13">
                  <c:v>29.777000000000001</c:v>
                </c:pt>
                <c:pt idx="14">
                  <c:v>29.678999999999998</c:v>
                </c:pt>
                <c:pt idx="15">
                  <c:v>29.582000000000001</c:v>
                </c:pt>
                <c:pt idx="16">
                  <c:v>29.484000000000002</c:v>
                </c:pt>
                <c:pt idx="17">
                  <c:v>29.385999999999999</c:v>
                </c:pt>
                <c:pt idx="18">
                  <c:v>29.288</c:v>
                </c:pt>
                <c:pt idx="19">
                  <c:v>29.189</c:v>
                </c:pt>
                <c:pt idx="20">
                  <c:v>29.09</c:v>
                </c:pt>
                <c:pt idx="21">
                  <c:v>28.991</c:v>
                </c:pt>
                <c:pt idx="22">
                  <c:v>28.890999999999998</c:v>
                </c:pt>
                <c:pt idx="23">
                  <c:v>28.791</c:v>
                </c:pt>
                <c:pt idx="24">
                  <c:v>28.690999999999999</c:v>
                </c:pt>
                <c:pt idx="25">
                  <c:v>28.59</c:v>
                </c:pt>
                <c:pt idx="26">
                  <c:v>28.489000000000001</c:v>
                </c:pt>
                <c:pt idx="27">
                  <c:v>28.387</c:v>
                </c:pt>
                <c:pt idx="28">
                  <c:v>28.285</c:v>
                </c:pt>
                <c:pt idx="29">
                  <c:v>28.183</c:v>
                </c:pt>
                <c:pt idx="30">
                  <c:v>28.08</c:v>
                </c:pt>
                <c:pt idx="31">
                  <c:v>27.977</c:v>
                </c:pt>
                <c:pt idx="32">
                  <c:v>27.873000000000001</c:v>
                </c:pt>
                <c:pt idx="33">
                  <c:v>27.768000000000001</c:v>
                </c:pt>
                <c:pt idx="34">
                  <c:v>27.663</c:v>
                </c:pt>
                <c:pt idx="35">
                  <c:v>27.558</c:v>
                </c:pt>
                <c:pt idx="36">
                  <c:v>27.452000000000002</c:v>
                </c:pt>
                <c:pt idx="37">
                  <c:v>27.344999999999999</c:v>
                </c:pt>
                <c:pt idx="38">
                  <c:v>27.236999999999998</c:v>
                </c:pt>
                <c:pt idx="39">
                  <c:v>27.129000000000001</c:v>
                </c:pt>
                <c:pt idx="40">
                  <c:v>27.02</c:v>
                </c:pt>
                <c:pt idx="41">
                  <c:v>26.911000000000001</c:v>
                </c:pt>
                <c:pt idx="42">
                  <c:v>26.8</c:v>
                </c:pt>
                <c:pt idx="43">
                  <c:v>26.689</c:v>
                </c:pt>
                <c:pt idx="44">
                  <c:v>26.577000000000002</c:v>
                </c:pt>
                <c:pt idx="45">
                  <c:v>26.463999999999999</c:v>
                </c:pt>
                <c:pt idx="46">
                  <c:v>26.35</c:v>
                </c:pt>
                <c:pt idx="47">
                  <c:v>26.234999999999999</c:v>
                </c:pt>
                <c:pt idx="48">
                  <c:v>26.119</c:v>
                </c:pt>
                <c:pt idx="49">
                  <c:v>26.003</c:v>
                </c:pt>
                <c:pt idx="50">
                  <c:v>25.885000000000002</c:v>
                </c:pt>
                <c:pt idx="51">
                  <c:v>25.765999999999998</c:v>
                </c:pt>
                <c:pt idx="52">
                  <c:v>25.645</c:v>
                </c:pt>
                <c:pt idx="53">
                  <c:v>25.524000000000001</c:v>
                </c:pt>
                <c:pt idx="54">
                  <c:v>25.402000000000001</c:v>
                </c:pt>
                <c:pt idx="55">
                  <c:v>25.277999999999999</c:v>
                </c:pt>
                <c:pt idx="56">
                  <c:v>25.152999999999999</c:v>
                </c:pt>
                <c:pt idx="57">
                  <c:v>25.026</c:v>
                </c:pt>
                <c:pt idx="58">
                  <c:v>24.898</c:v>
                </c:pt>
                <c:pt idx="59">
                  <c:v>24.768999999999998</c:v>
                </c:pt>
                <c:pt idx="60">
                  <c:v>24.638000000000002</c:v>
                </c:pt>
                <c:pt idx="61">
                  <c:v>24.504999999999999</c:v>
                </c:pt>
                <c:pt idx="62">
                  <c:v>24.370999999999999</c:v>
                </c:pt>
                <c:pt idx="63">
                  <c:v>24.234999999999999</c:v>
                </c:pt>
                <c:pt idx="64">
                  <c:v>24.097999999999999</c:v>
                </c:pt>
                <c:pt idx="65">
                  <c:v>23.959</c:v>
                </c:pt>
                <c:pt idx="66">
                  <c:v>23.818000000000001</c:v>
                </c:pt>
                <c:pt idx="67">
                  <c:v>23.675000000000001</c:v>
                </c:pt>
                <c:pt idx="68">
                  <c:v>23.53</c:v>
                </c:pt>
                <c:pt idx="69">
                  <c:v>23.382999999999999</c:v>
                </c:pt>
                <c:pt idx="70">
                  <c:v>23.234999999999999</c:v>
                </c:pt>
                <c:pt idx="71">
                  <c:v>23.084</c:v>
                </c:pt>
                <c:pt idx="72">
                  <c:v>22.931999999999999</c:v>
                </c:pt>
                <c:pt idx="73">
                  <c:v>22.777000000000001</c:v>
                </c:pt>
                <c:pt idx="74">
                  <c:v>22.622</c:v>
                </c:pt>
                <c:pt idx="75">
                  <c:v>22.465</c:v>
                </c:pt>
                <c:pt idx="76">
                  <c:v>22.308</c:v>
                </c:pt>
                <c:pt idx="77">
                  <c:v>22.15</c:v>
                </c:pt>
                <c:pt idx="78">
                  <c:v>21.991</c:v>
                </c:pt>
                <c:pt idx="79">
                  <c:v>21.832000000000001</c:v>
                </c:pt>
                <c:pt idx="80">
                  <c:v>21.672999999999998</c:v>
                </c:pt>
                <c:pt idx="81">
                  <c:v>21.513000000000002</c:v>
                </c:pt>
                <c:pt idx="82">
                  <c:v>21.352</c:v>
                </c:pt>
                <c:pt idx="83">
                  <c:v>21.192</c:v>
                </c:pt>
                <c:pt idx="84">
                  <c:v>21.032</c:v>
                </c:pt>
                <c:pt idx="85">
                  <c:v>20.872</c:v>
                </c:pt>
                <c:pt idx="86">
                  <c:v>20.712</c:v>
                </c:pt>
                <c:pt idx="87">
                  <c:v>20.552</c:v>
                </c:pt>
                <c:pt idx="88">
                  <c:v>20.393000000000001</c:v>
                </c:pt>
                <c:pt idx="89">
                  <c:v>20.234000000000002</c:v>
                </c:pt>
                <c:pt idx="90">
                  <c:v>20.074999999999999</c:v>
                </c:pt>
                <c:pt idx="91">
                  <c:v>19.917999999999999</c:v>
                </c:pt>
                <c:pt idx="92">
                  <c:v>19.760999999999999</c:v>
                </c:pt>
                <c:pt idx="93">
                  <c:v>19.605</c:v>
                </c:pt>
                <c:pt idx="94">
                  <c:v>19.45</c:v>
                </c:pt>
                <c:pt idx="95">
                  <c:v>19.295000000000002</c:v>
                </c:pt>
                <c:pt idx="96">
                  <c:v>19.141999999999999</c:v>
                </c:pt>
                <c:pt idx="97">
                  <c:v>18.989999999999998</c:v>
                </c:pt>
                <c:pt idx="98">
                  <c:v>18.838999999999999</c:v>
                </c:pt>
                <c:pt idx="99">
                  <c:v>18.690000000000001</c:v>
                </c:pt>
                <c:pt idx="100">
                  <c:v>18.542000000000002</c:v>
                </c:pt>
                <c:pt idx="101">
                  <c:v>18.395</c:v>
                </c:pt>
                <c:pt idx="102">
                  <c:v>18.248999999999999</c:v>
                </c:pt>
                <c:pt idx="103">
                  <c:v>18.105</c:v>
                </c:pt>
                <c:pt idx="104">
                  <c:v>17.963000000000001</c:v>
                </c:pt>
                <c:pt idx="105">
                  <c:v>17.821999999999999</c:v>
                </c:pt>
                <c:pt idx="106">
                  <c:v>17.683</c:v>
                </c:pt>
                <c:pt idx="107">
                  <c:v>17.545000000000002</c:v>
                </c:pt>
                <c:pt idx="108">
                  <c:v>17.408999999999999</c:v>
                </c:pt>
                <c:pt idx="109">
                  <c:v>17.274999999999999</c:v>
                </c:pt>
                <c:pt idx="110">
                  <c:v>17.143000000000001</c:v>
                </c:pt>
                <c:pt idx="111">
                  <c:v>17.012</c:v>
                </c:pt>
                <c:pt idx="112">
                  <c:v>16.882999999999999</c:v>
                </c:pt>
                <c:pt idx="113">
                  <c:v>16.756</c:v>
                </c:pt>
                <c:pt idx="114">
                  <c:v>16.631</c:v>
                </c:pt>
                <c:pt idx="115">
                  <c:v>16.507999999999999</c:v>
                </c:pt>
                <c:pt idx="116">
                  <c:v>16.385999999999999</c:v>
                </c:pt>
                <c:pt idx="117">
                  <c:v>16.265999999999998</c:v>
                </c:pt>
                <c:pt idx="118">
                  <c:v>16.149000000000001</c:v>
                </c:pt>
                <c:pt idx="119">
                  <c:v>16.033000000000001</c:v>
                </c:pt>
                <c:pt idx="120">
                  <c:v>15.917999999999999</c:v>
                </c:pt>
                <c:pt idx="121">
                  <c:v>15.805999999999999</c:v>
                </c:pt>
                <c:pt idx="122">
                  <c:v>15.696</c:v>
                </c:pt>
                <c:pt idx="123">
                  <c:v>15.587</c:v>
                </c:pt>
                <c:pt idx="124">
                  <c:v>15.481</c:v>
                </c:pt>
                <c:pt idx="125">
                  <c:v>15.375999999999999</c:v>
                </c:pt>
                <c:pt idx="126">
                  <c:v>15.273</c:v>
                </c:pt>
                <c:pt idx="127">
                  <c:v>15.172000000000001</c:v>
                </c:pt>
                <c:pt idx="128">
                  <c:v>15.073</c:v>
                </c:pt>
                <c:pt idx="129">
                  <c:v>14.976000000000001</c:v>
                </c:pt>
                <c:pt idx="130">
                  <c:v>14.88</c:v>
                </c:pt>
                <c:pt idx="131">
                  <c:v>14.787000000000001</c:v>
                </c:pt>
                <c:pt idx="132">
                  <c:v>14.695</c:v>
                </c:pt>
                <c:pt idx="133">
                  <c:v>14.605</c:v>
                </c:pt>
                <c:pt idx="134">
                  <c:v>14.516</c:v>
                </c:pt>
                <c:pt idx="135">
                  <c:v>14.43</c:v>
                </c:pt>
                <c:pt idx="136">
                  <c:v>14.345000000000001</c:v>
                </c:pt>
                <c:pt idx="137">
                  <c:v>14.262</c:v>
                </c:pt>
                <c:pt idx="138">
                  <c:v>14.180999999999999</c:v>
                </c:pt>
                <c:pt idx="139">
                  <c:v>14.101000000000001</c:v>
                </c:pt>
                <c:pt idx="140">
                  <c:v>14.023</c:v>
                </c:pt>
                <c:pt idx="141">
                  <c:v>13.946999999999999</c:v>
                </c:pt>
                <c:pt idx="142">
                  <c:v>13.872</c:v>
                </c:pt>
                <c:pt idx="143">
                  <c:v>13.798999999999999</c:v>
                </c:pt>
                <c:pt idx="144">
                  <c:v>13.728</c:v>
                </c:pt>
                <c:pt idx="145">
                  <c:v>13.657999999999999</c:v>
                </c:pt>
                <c:pt idx="146">
                  <c:v>13.59</c:v>
                </c:pt>
                <c:pt idx="147">
                  <c:v>13.523</c:v>
                </c:pt>
                <c:pt idx="148">
                  <c:v>13.458</c:v>
                </c:pt>
                <c:pt idx="149">
                  <c:v>13.394</c:v>
                </c:pt>
                <c:pt idx="150">
                  <c:v>13.332000000000001</c:v>
                </c:pt>
                <c:pt idx="151">
                  <c:v>13.271000000000001</c:v>
                </c:pt>
                <c:pt idx="152">
                  <c:v>13.212</c:v>
                </c:pt>
                <c:pt idx="153">
                  <c:v>13.154</c:v>
                </c:pt>
                <c:pt idx="154">
                  <c:v>13.097</c:v>
                </c:pt>
                <c:pt idx="155">
                  <c:v>13.042</c:v>
                </c:pt>
                <c:pt idx="156">
                  <c:v>12.988</c:v>
                </c:pt>
                <c:pt idx="157">
                  <c:v>12.936</c:v>
                </c:pt>
                <c:pt idx="158">
                  <c:v>12.884</c:v>
                </c:pt>
                <c:pt idx="159">
                  <c:v>12.834</c:v>
                </c:pt>
                <c:pt idx="160">
                  <c:v>12.785</c:v>
                </c:pt>
                <c:pt idx="161">
                  <c:v>12.737</c:v>
                </c:pt>
                <c:pt idx="162">
                  <c:v>12.691000000000001</c:v>
                </c:pt>
                <c:pt idx="163">
                  <c:v>12.645</c:v>
                </c:pt>
                <c:pt idx="164">
                  <c:v>12.601000000000001</c:v>
                </c:pt>
                <c:pt idx="165">
                  <c:v>12.557</c:v>
                </c:pt>
                <c:pt idx="166">
                  <c:v>12.515000000000001</c:v>
                </c:pt>
                <c:pt idx="167">
                  <c:v>12.473000000000001</c:v>
                </c:pt>
                <c:pt idx="168">
                  <c:v>12.433</c:v>
                </c:pt>
                <c:pt idx="169">
                  <c:v>12.393000000000001</c:v>
                </c:pt>
                <c:pt idx="170">
                  <c:v>12.353999999999999</c:v>
                </c:pt>
                <c:pt idx="171">
                  <c:v>12.316000000000001</c:v>
                </c:pt>
                <c:pt idx="172">
                  <c:v>12.279</c:v>
                </c:pt>
                <c:pt idx="173">
                  <c:v>12.242000000000001</c:v>
                </c:pt>
                <c:pt idx="174">
                  <c:v>12.206</c:v>
                </c:pt>
                <c:pt idx="175">
                  <c:v>12.170999999999999</c:v>
                </c:pt>
                <c:pt idx="176">
                  <c:v>12.135999999999999</c:v>
                </c:pt>
                <c:pt idx="177">
                  <c:v>12.101000000000001</c:v>
                </c:pt>
                <c:pt idx="178">
                  <c:v>12.067</c:v>
                </c:pt>
                <c:pt idx="179">
                  <c:v>12.032999999999999</c:v>
                </c:pt>
                <c:pt idx="180">
                  <c:v>12</c:v>
                </c:pt>
                <c:pt idx="181">
                  <c:v>11.967000000000001</c:v>
                </c:pt>
                <c:pt idx="182">
                  <c:v>11.933999999999999</c:v>
                </c:pt>
                <c:pt idx="183">
                  <c:v>11.901</c:v>
                </c:pt>
                <c:pt idx="184">
                  <c:v>11.867000000000001</c:v>
                </c:pt>
                <c:pt idx="185">
                  <c:v>11.832000000000001</c:v>
                </c:pt>
                <c:pt idx="186">
                  <c:v>11.797000000000001</c:v>
                </c:pt>
                <c:pt idx="187">
                  <c:v>11.762</c:v>
                </c:pt>
                <c:pt idx="188">
                  <c:v>11.725</c:v>
                </c:pt>
                <c:pt idx="189">
                  <c:v>11.689</c:v>
                </c:pt>
                <c:pt idx="190">
                  <c:v>11.651</c:v>
                </c:pt>
                <c:pt idx="191">
                  <c:v>11.613</c:v>
                </c:pt>
                <c:pt idx="192">
                  <c:v>11.574999999999999</c:v>
                </c:pt>
                <c:pt idx="193">
                  <c:v>11.536</c:v>
                </c:pt>
                <c:pt idx="194">
                  <c:v>11.497</c:v>
                </c:pt>
                <c:pt idx="195">
                  <c:v>11.457000000000001</c:v>
                </c:pt>
                <c:pt idx="196">
                  <c:v>11.417</c:v>
                </c:pt>
                <c:pt idx="197">
                  <c:v>11.375999999999999</c:v>
                </c:pt>
                <c:pt idx="198">
                  <c:v>11.336</c:v>
                </c:pt>
                <c:pt idx="199">
                  <c:v>11.295</c:v>
                </c:pt>
                <c:pt idx="200">
                  <c:v>11.253</c:v>
                </c:pt>
                <c:pt idx="201">
                  <c:v>11.212</c:v>
                </c:pt>
                <c:pt idx="202">
                  <c:v>11.17</c:v>
                </c:pt>
                <c:pt idx="203">
                  <c:v>11.128</c:v>
                </c:pt>
                <c:pt idx="204">
                  <c:v>11.085000000000001</c:v>
                </c:pt>
                <c:pt idx="205">
                  <c:v>11.042999999999999</c:v>
                </c:pt>
                <c:pt idx="206">
                  <c:v>11.000999999999999</c:v>
                </c:pt>
                <c:pt idx="207">
                  <c:v>10.958</c:v>
                </c:pt>
                <c:pt idx="208">
                  <c:v>10.916</c:v>
                </c:pt>
                <c:pt idx="209">
                  <c:v>10.872999999999999</c:v>
                </c:pt>
                <c:pt idx="210">
                  <c:v>10.83</c:v>
                </c:pt>
                <c:pt idx="211">
                  <c:v>10.788</c:v>
                </c:pt>
                <c:pt idx="212">
                  <c:v>10.744999999999999</c:v>
                </c:pt>
                <c:pt idx="213">
                  <c:v>10.702999999999999</c:v>
                </c:pt>
                <c:pt idx="214">
                  <c:v>10.661</c:v>
                </c:pt>
                <c:pt idx="215">
                  <c:v>10.618</c:v>
                </c:pt>
                <c:pt idx="216">
                  <c:v>10.576000000000001</c:v>
                </c:pt>
                <c:pt idx="217">
                  <c:v>10.534000000000001</c:v>
                </c:pt>
                <c:pt idx="218">
                  <c:v>10.493</c:v>
                </c:pt>
                <c:pt idx="219">
                  <c:v>10.451000000000001</c:v>
                </c:pt>
                <c:pt idx="220">
                  <c:v>10.41</c:v>
                </c:pt>
                <c:pt idx="221">
                  <c:v>10.369</c:v>
                </c:pt>
                <c:pt idx="222">
                  <c:v>10.327999999999999</c:v>
                </c:pt>
                <c:pt idx="223">
                  <c:v>10.287000000000001</c:v>
                </c:pt>
                <c:pt idx="224">
                  <c:v>10.247</c:v>
                </c:pt>
                <c:pt idx="225">
                  <c:v>10.207000000000001</c:v>
                </c:pt>
                <c:pt idx="226">
                  <c:v>10.167</c:v>
                </c:pt>
                <c:pt idx="227">
                  <c:v>10.128</c:v>
                </c:pt>
                <c:pt idx="228">
                  <c:v>10.089</c:v>
                </c:pt>
                <c:pt idx="229">
                  <c:v>10.050000000000001</c:v>
                </c:pt>
                <c:pt idx="230">
                  <c:v>10.012</c:v>
                </c:pt>
                <c:pt idx="231">
                  <c:v>9.9740000000000002</c:v>
                </c:pt>
                <c:pt idx="232">
                  <c:v>9.9369999999999994</c:v>
                </c:pt>
                <c:pt idx="233">
                  <c:v>9.8989999999999991</c:v>
                </c:pt>
                <c:pt idx="234">
                  <c:v>9.8629999999999995</c:v>
                </c:pt>
                <c:pt idx="235">
                  <c:v>9.8260000000000005</c:v>
                </c:pt>
                <c:pt idx="236">
                  <c:v>9.7899999999999991</c:v>
                </c:pt>
                <c:pt idx="237">
                  <c:v>9.7550000000000008</c:v>
                </c:pt>
                <c:pt idx="238">
                  <c:v>9.7200000000000006</c:v>
                </c:pt>
                <c:pt idx="239">
                  <c:v>9.6850000000000005</c:v>
                </c:pt>
                <c:pt idx="240">
                  <c:v>9.6509999999999998</c:v>
                </c:pt>
                <c:pt idx="241">
                  <c:v>9.6170000000000009</c:v>
                </c:pt>
                <c:pt idx="242">
                  <c:v>9.5839999999999996</c:v>
                </c:pt>
                <c:pt idx="243">
                  <c:v>9.5510000000000002</c:v>
                </c:pt>
                <c:pt idx="244">
                  <c:v>9.5190000000000001</c:v>
                </c:pt>
                <c:pt idx="245">
                  <c:v>9.4870000000000001</c:v>
                </c:pt>
                <c:pt idx="246">
                  <c:v>9.4550000000000001</c:v>
                </c:pt>
                <c:pt idx="247">
                  <c:v>9.4239999999999995</c:v>
                </c:pt>
                <c:pt idx="248">
                  <c:v>9.3940000000000001</c:v>
                </c:pt>
                <c:pt idx="249">
                  <c:v>9.3640000000000008</c:v>
                </c:pt>
                <c:pt idx="250">
                  <c:v>9.3339999999999996</c:v>
                </c:pt>
                <c:pt idx="251">
                  <c:v>9.3049999999999997</c:v>
                </c:pt>
                <c:pt idx="252">
                  <c:v>9.2769999999999992</c:v>
                </c:pt>
                <c:pt idx="253">
                  <c:v>9.2479999999999993</c:v>
                </c:pt>
                <c:pt idx="254">
                  <c:v>9.2210000000000001</c:v>
                </c:pt>
                <c:pt idx="255">
                  <c:v>9.1940000000000008</c:v>
                </c:pt>
                <c:pt idx="256">
                  <c:v>9.1669999999999998</c:v>
                </c:pt>
                <c:pt idx="257">
                  <c:v>9.141</c:v>
                </c:pt>
                <c:pt idx="258">
                  <c:v>9.1150000000000002</c:v>
                </c:pt>
                <c:pt idx="259">
                  <c:v>9.09</c:v>
                </c:pt>
                <c:pt idx="260">
                  <c:v>9.0660000000000007</c:v>
                </c:pt>
                <c:pt idx="261">
                  <c:v>9.0410000000000004</c:v>
                </c:pt>
                <c:pt idx="262">
                  <c:v>9.0180000000000007</c:v>
                </c:pt>
                <c:pt idx="263">
                  <c:v>8.9949999999999992</c:v>
                </c:pt>
                <c:pt idx="264">
                  <c:v>8.9719999999999995</c:v>
                </c:pt>
                <c:pt idx="265">
                  <c:v>8.9499999999999993</c:v>
                </c:pt>
                <c:pt idx="266">
                  <c:v>8.9280000000000008</c:v>
                </c:pt>
                <c:pt idx="267">
                  <c:v>8.907</c:v>
                </c:pt>
                <c:pt idx="268">
                  <c:v>8.8859999999999992</c:v>
                </c:pt>
                <c:pt idx="269">
                  <c:v>8.8659999999999997</c:v>
                </c:pt>
                <c:pt idx="270">
                  <c:v>8.8460000000000001</c:v>
                </c:pt>
                <c:pt idx="271">
                  <c:v>8.827</c:v>
                </c:pt>
                <c:pt idx="272">
                  <c:v>8.8089999999999993</c:v>
                </c:pt>
                <c:pt idx="273">
                  <c:v>8.7899999999999991</c:v>
                </c:pt>
                <c:pt idx="274">
                  <c:v>8.7729999999999997</c:v>
                </c:pt>
                <c:pt idx="275">
                  <c:v>8.7550000000000008</c:v>
                </c:pt>
                <c:pt idx="276">
                  <c:v>8.7390000000000008</c:v>
                </c:pt>
                <c:pt idx="277">
                  <c:v>8.7230000000000008</c:v>
                </c:pt>
                <c:pt idx="278">
                  <c:v>8.7070000000000007</c:v>
                </c:pt>
                <c:pt idx="279">
                  <c:v>8.6910000000000007</c:v>
                </c:pt>
                <c:pt idx="280">
                  <c:v>8.6769999999999996</c:v>
                </c:pt>
                <c:pt idx="281">
                  <c:v>8.6620000000000008</c:v>
                </c:pt>
                <c:pt idx="282">
                  <c:v>8.6489999999999991</c:v>
                </c:pt>
                <c:pt idx="283">
                  <c:v>8.6349999999999998</c:v>
                </c:pt>
                <c:pt idx="284">
                  <c:v>8.6219999999999999</c:v>
                </c:pt>
                <c:pt idx="285">
                  <c:v>8.61</c:v>
                </c:pt>
                <c:pt idx="286">
                  <c:v>8.5980000000000008</c:v>
                </c:pt>
                <c:pt idx="287">
                  <c:v>8.5869999999999997</c:v>
                </c:pt>
                <c:pt idx="288">
                  <c:v>8.5760000000000005</c:v>
                </c:pt>
                <c:pt idx="289">
                  <c:v>8.5660000000000007</c:v>
                </c:pt>
                <c:pt idx="290">
                  <c:v>8.5559999999999992</c:v>
                </c:pt>
                <c:pt idx="291">
                  <c:v>8.5459999999999994</c:v>
                </c:pt>
                <c:pt idx="292">
                  <c:v>8.5370000000000008</c:v>
                </c:pt>
                <c:pt idx="293">
                  <c:v>8.5289999999999999</c:v>
                </c:pt>
                <c:pt idx="294">
                  <c:v>8.5210000000000008</c:v>
                </c:pt>
                <c:pt idx="295">
                  <c:v>8.5129999999999999</c:v>
                </c:pt>
                <c:pt idx="296">
                  <c:v>8.5060000000000002</c:v>
                </c:pt>
                <c:pt idx="297">
                  <c:v>8.4990000000000006</c:v>
                </c:pt>
                <c:pt idx="298">
                  <c:v>8.4930000000000003</c:v>
                </c:pt>
                <c:pt idx="299">
                  <c:v>8.4870000000000001</c:v>
                </c:pt>
                <c:pt idx="300">
                  <c:v>8.4819999999999993</c:v>
                </c:pt>
                <c:pt idx="301">
                  <c:v>8.4779999999999998</c:v>
                </c:pt>
                <c:pt idx="302">
                  <c:v>8.4730000000000008</c:v>
                </c:pt>
                <c:pt idx="303">
                  <c:v>8.4689999999999994</c:v>
                </c:pt>
                <c:pt idx="304">
                  <c:v>8.4659999999999993</c:v>
                </c:pt>
                <c:pt idx="305">
                  <c:v>8.4629999999999992</c:v>
                </c:pt>
                <c:pt idx="306">
                  <c:v>8.4610000000000003</c:v>
                </c:pt>
                <c:pt idx="307">
                  <c:v>8.4589999999999996</c:v>
                </c:pt>
                <c:pt idx="308">
                  <c:v>8.4570000000000007</c:v>
                </c:pt>
                <c:pt idx="309">
                  <c:v>8.4559999999999995</c:v>
                </c:pt>
                <c:pt idx="310">
                  <c:v>8.4559999999999995</c:v>
                </c:pt>
                <c:pt idx="311">
                  <c:v>8.4559999999999995</c:v>
                </c:pt>
                <c:pt idx="312">
                  <c:v>8.4559999999999995</c:v>
                </c:pt>
                <c:pt idx="313">
                  <c:v>8.4570000000000007</c:v>
                </c:pt>
                <c:pt idx="314">
                  <c:v>8.4580000000000002</c:v>
                </c:pt>
                <c:pt idx="315">
                  <c:v>8.4600000000000009</c:v>
                </c:pt>
                <c:pt idx="316">
                  <c:v>8.4619999999999997</c:v>
                </c:pt>
                <c:pt idx="317">
                  <c:v>8.4649999999999999</c:v>
                </c:pt>
                <c:pt idx="318">
                  <c:v>8.468</c:v>
                </c:pt>
                <c:pt idx="319">
                  <c:v>8.4719999999999995</c:v>
                </c:pt>
                <c:pt idx="320">
                  <c:v>8.4760000000000009</c:v>
                </c:pt>
                <c:pt idx="321">
                  <c:v>8.48</c:v>
                </c:pt>
                <c:pt idx="322">
                  <c:v>8.4849999999999994</c:v>
                </c:pt>
                <c:pt idx="323">
                  <c:v>8.49</c:v>
                </c:pt>
                <c:pt idx="324">
                  <c:v>8.4960000000000004</c:v>
                </c:pt>
                <c:pt idx="325">
                  <c:v>8.5030000000000001</c:v>
                </c:pt>
                <c:pt idx="326">
                  <c:v>8.5090000000000003</c:v>
                </c:pt>
                <c:pt idx="327">
                  <c:v>8.5169999999999995</c:v>
                </c:pt>
                <c:pt idx="328">
                  <c:v>8.5239999999999991</c:v>
                </c:pt>
                <c:pt idx="329">
                  <c:v>8.532</c:v>
                </c:pt>
                <c:pt idx="330">
                  <c:v>8.5410000000000004</c:v>
                </c:pt>
                <c:pt idx="331">
                  <c:v>8.5500000000000007</c:v>
                </c:pt>
                <c:pt idx="332">
                  <c:v>8.5589999999999993</c:v>
                </c:pt>
                <c:pt idx="333">
                  <c:v>8.5690000000000008</c:v>
                </c:pt>
                <c:pt idx="334">
                  <c:v>8.58</c:v>
                </c:pt>
                <c:pt idx="335">
                  <c:v>8.5909999999999993</c:v>
                </c:pt>
                <c:pt idx="336">
                  <c:v>8.6020000000000003</c:v>
                </c:pt>
                <c:pt idx="337">
                  <c:v>8.6140000000000008</c:v>
                </c:pt>
                <c:pt idx="338">
                  <c:v>8.6259999999999994</c:v>
                </c:pt>
                <c:pt idx="339">
                  <c:v>8.6379999999999999</c:v>
                </c:pt>
                <c:pt idx="340">
                  <c:v>8.6509999999999998</c:v>
                </c:pt>
                <c:pt idx="341">
                  <c:v>8.6649999999999991</c:v>
                </c:pt>
                <c:pt idx="342">
                  <c:v>8.6790000000000003</c:v>
                </c:pt>
                <c:pt idx="343">
                  <c:v>8.6929999999999996</c:v>
                </c:pt>
                <c:pt idx="344">
                  <c:v>8.7080000000000002</c:v>
                </c:pt>
                <c:pt idx="345">
                  <c:v>8.7230000000000008</c:v>
                </c:pt>
                <c:pt idx="346">
                  <c:v>8.7390000000000008</c:v>
                </c:pt>
                <c:pt idx="347">
                  <c:v>8.7550000000000008</c:v>
                </c:pt>
                <c:pt idx="348">
                  <c:v>8.7720000000000002</c:v>
                </c:pt>
                <c:pt idx="349">
                  <c:v>8.7889999999999997</c:v>
                </c:pt>
                <c:pt idx="350">
                  <c:v>8.8059999999999992</c:v>
                </c:pt>
                <c:pt idx="351">
                  <c:v>8.8239999999999998</c:v>
                </c:pt>
                <c:pt idx="352">
                  <c:v>8.843</c:v>
                </c:pt>
                <c:pt idx="353">
                  <c:v>8.8610000000000007</c:v>
                </c:pt>
                <c:pt idx="354">
                  <c:v>8.8810000000000002</c:v>
                </c:pt>
                <c:pt idx="355">
                  <c:v>8.9</c:v>
                </c:pt>
                <c:pt idx="356">
                  <c:v>8.92</c:v>
                </c:pt>
                <c:pt idx="357">
                  <c:v>8.9410000000000007</c:v>
                </c:pt>
                <c:pt idx="358">
                  <c:v>8.9619999999999997</c:v>
                </c:pt>
                <c:pt idx="359">
                  <c:v>8.9830000000000005</c:v>
                </c:pt>
                <c:pt idx="360">
                  <c:v>9.0050000000000008</c:v>
                </c:pt>
                <c:pt idx="361">
                  <c:v>9.0269999999999992</c:v>
                </c:pt>
                <c:pt idx="362">
                  <c:v>9.0500000000000007</c:v>
                </c:pt>
                <c:pt idx="363">
                  <c:v>9.0730000000000004</c:v>
                </c:pt>
                <c:pt idx="364">
                  <c:v>9.0960000000000001</c:v>
                </c:pt>
                <c:pt idx="365">
                  <c:v>9.1199999999999992</c:v>
                </c:pt>
                <c:pt idx="366">
                  <c:v>9.1440000000000001</c:v>
                </c:pt>
                <c:pt idx="367">
                  <c:v>9.1690000000000005</c:v>
                </c:pt>
                <c:pt idx="368">
                  <c:v>9.1940000000000008</c:v>
                </c:pt>
                <c:pt idx="369">
                  <c:v>9.2200000000000006</c:v>
                </c:pt>
                <c:pt idx="370">
                  <c:v>9.2449999999999992</c:v>
                </c:pt>
                <c:pt idx="371">
                  <c:v>9.2710000000000008</c:v>
                </c:pt>
                <c:pt idx="372">
                  <c:v>9.2959999999999994</c:v>
                </c:pt>
                <c:pt idx="373">
                  <c:v>9.3209999999999997</c:v>
                </c:pt>
                <c:pt idx="374">
                  <c:v>9.3460000000000001</c:v>
                </c:pt>
                <c:pt idx="375">
                  <c:v>9.3710000000000004</c:v>
                </c:pt>
                <c:pt idx="376">
                  <c:v>9.3960000000000008</c:v>
                </c:pt>
                <c:pt idx="377">
                  <c:v>9.4209999999999994</c:v>
                </c:pt>
                <c:pt idx="378">
                  <c:v>9.4459999999999997</c:v>
                </c:pt>
                <c:pt idx="379">
                  <c:v>9.4700000000000006</c:v>
                </c:pt>
                <c:pt idx="380">
                  <c:v>9.4949999999999992</c:v>
                </c:pt>
                <c:pt idx="381">
                  <c:v>9.5190000000000001</c:v>
                </c:pt>
                <c:pt idx="382">
                  <c:v>9.5440000000000005</c:v>
                </c:pt>
                <c:pt idx="383">
                  <c:v>9.5679999999999996</c:v>
                </c:pt>
                <c:pt idx="384">
                  <c:v>9.5920000000000005</c:v>
                </c:pt>
                <c:pt idx="385">
                  <c:v>9.6159999999999997</c:v>
                </c:pt>
                <c:pt idx="386">
                  <c:v>9.6389999999999993</c:v>
                </c:pt>
                <c:pt idx="387">
                  <c:v>9.6630000000000003</c:v>
                </c:pt>
                <c:pt idx="388">
                  <c:v>9.6859999999999999</c:v>
                </c:pt>
                <c:pt idx="389">
                  <c:v>9.7100000000000009</c:v>
                </c:pt>
                <c:pt idx="390">
                  <c:v>9.7330000000000005</c:v>
                </c:pt>
                <c:pt idx="391">
                  <c:v>9.7560000000000002</c:v>
                </c:pt>
                <c:pt idx="392">
                  <c:v>9.7789999999999999</c:v>
                </c:pt>
                <c:pt idx="393">
                  <c:v>9.8019999999999996</c:v>
                </c:pt>
                <c:pt idx="394">
                  <c:v>9.8249999999999993</c:v>
                </c:pt>
                <c:pt idx="395">
                  <c:v>9.8469999999999995</c:v>
                </c:pt>
                <c:pt idx="396">
                  <c:v>9.8699999999999992</c:v>
                </c:pt>
                <c:pt idx="397">
                  <c:v>9.8919999999999995</c:v>
                </c:pt>
                <c:pt idx="398">
                  <c:v>9.9139999999999997</c:v>
                </c:pt>
                <c:pt idx="399">
                  <c:v>9.9359999999999999</c:v>
                </c:pt>
                <c:pt idx="400">
                  <c:v>9.9580000000000002</c:v>
                </c:pt>
                <c:pt idx="401">
                  <c:v>9.98</c:v>
                </c:pt>
                <c:pt idx="402">
                  <c:v>10.002000000000001</c:v>
                </c:pt>
                <c:pt idx="403">
                  <c:v>10.023</c:v>
                </c:pt>
                <c:pt idx="404">
                  <c:v>10.044</c:v>
                </c:pt>
                <c:pt idx="405">
                  <c:v>10.066000000000001</c:v>
                </c:pt>
                <c:pt idx="406">
                  <c:v>10.087</c:v>
                </c:pt>
                <c:pt idx="407">
                  <c:v>10.108000000000001</c:v>
                </c:pt>
                <c:pt idx="408">
                  <c:v>10.128</c:v>
                </c:pt>
                <c:pt idx="409">
                  <c:v>10.148999999999999</c:v>
                </c:pt>
                <c:pt idx="410">
                  <c:v>10.17</c:v>
                </c:pt>
                <c:pt idx="411">
                  <c:v>10.19</c:v>
                </c:pt>
                <c:pt idx="412">
                  <c:v>10.210000000000001</c:v>
                </c:pt>
                <c:pt idx="413">
                  <c:v>10.23</c:v>
                </c:pt>
                <c:pt idx="414">
                  <c:v>10.25</c:v>
                </c:pt>
                <c:pt idx="415">
                  <c:v>10.27</c:v>
                </c:pt>
                <c:pt idx="416">
                  <c:v>10.29</c:v>
                </c:pt>
                <c:pt idx="417">
                  <c:v>10.308999999999999</c:v>
                </c:pt>
                <c:pt idx="418">
                  <c:v>10.327999999999999</c:v>
                </c:pt>
                <c:pt idx="419">
                  <c:v>10.348000000000001</c:v>
                </c:pt>
                <c:pt idx="420">
                  <c:v>10.367000000000001</c:v>
                </c:pt>
                <c:pt idx="421">
                  <c:v>10.385999999999999</c:v>
                </c:pt>
                <c:pt idx="422">
                  <c:v>10.404</c:v>
                </c:pt>
                <c:pt idx="423">
                  <c:v>10.423</c:v>
                </c:pt>
                <c:pt idx="424">
                  <c:v>10.441000000000001</c:v>
                </c:pt>
                <c:pt idx="425">
                  <c:v>10.46</c:v>
                </c:pt>
                <c:pt idx="426">
                  <c:v>10.478</c:v>
                </c:pt>
                <c:pt idx="427">
                  <c:v>10.496</c:v>
                </c:pt>
                <c:pt idx="428">
                  <c:v>10.513999999999999</c:v>
                </c:pt>
                <c:pt idx="429">
                  <c:v>10.532</c:v>
                </c:pt>
                <c:pt idx="430">
                  <c:v>10.548999999999999</c:v>
                </c:pt>
                <c:pt idx="431">
                  <c:v>10.567</c:v>
                </c:pt>
                <c:pt idx="432">
                  <c:v>10.584</c:v>
                </c:pt>
                <c:pt idx="433">
                  <c:v>10.601000000000001</c:v>
                </c:pt>
                <c:pt idx="434">
                  <c:v>10.618</c:v>
                </c:pt>
                <c:pt idx="435">
                  <c:v>10.635</c:v>
                </c:pt>
                <c:pt idx="436">
                  <c:v>10.651999999999999</c:v>
                </c:pt>
                <c:pt idx="437">
                  <c:v>10.667999999999999</c:v>
                </c:pt>
                <c:pt idx="438">
                  <c:v>10.685</c:v>
                </c:pt>
                <c:pt idx="439">
                  <c:v>10.701000000000001</c:v>
                </c:pt>
                <c:pt idx="440">
                  <c:v>10.717000000000001</c:v>
                </c:pt>
                <c:pt idx="441">
                  <c:v>10.733000000000001</c:v>
                </c:pt>
                <c:pt idx="442">
                  <c:v>10.749000000000001</c:v>
                </c:pt>
                <c:pt idx="443">
                  <c:v>10.765000000000001</c:v>
                </c:pt>
                <c:pt idx="444">
                  <c:v>10.781000000000001</c:v>
                </c:pt>
                <c:pt idx="445">
                  <c:v>10.795999999999999</c:v>
                </c:pt>
                <c:pt idx="446">
                  <c:v>10.811999999999999</c:v>
                </c:pt>
                <c:pt idx="447">
                  <c:v>10.827</c:v>
                </c:pt>
                <c:pt idx="448">
                  <c:v>10.842000000000001</c:v>
                </c:pt>
                <c:pt idx="449">
                  <c:v>10.856999999999999</c:v>
                </c:pt>
                <c:pt idx="450">
                  <c:v>10.872</c:v>
                </c:pt>
                <c:pt idx="451">
                  <c:v>10.885999999999999</c:v>
                </c:pt>
                <c:pt idx="452">
                  <c:v>10.901</c:v>
                </c:pt>
                <c:pt idx="453">
                  <c:v>10.914999999999999</c:v>
                </c:pt>
                <c:pt idx="454">
                  <c:v>10.93</c:v>
                </c:pt>
                <c:pt idx="455">
                  <c:v>10.944000000000001</c:v>
                </c:pt>
                <c:pt idx="456">
                  <c:v>10.958</c:v>
                </c:pt>
                <c:pt idx="457">
                  <c:v>10.972</c:v>
                </c:pt>
                <c:pt idx="458">
                  <c:v>10.984999999999999</c:v>
                </c:pt>
                <c:pt idx="459">
                  <c:v>10.999000000000001</c:v>
                </c:pt>
                <c:pt idx="460">
                  <c:v>11.012</c:v>
                </c:pt>
                <c:pt idx="461">
                  <c:v>11.026</c:v>
                </c:pt>
                <c:pt idx="462">
                  <c:v>11.039</c:v>
                </c:pt>
                <c:pt idx="463">
                  <c:v>11.052</c:v>
                </c:pt>
                <c:pt idx="464">
                  <c:v>11.065</c:v>
                </c:pt>
                <c:pt idx="465">
                  <c:v>11.077999999999999</c:v>
                </c:pt>
                <c:pt idx="466">
                  <c:v>11.090999999999999</c:v>
                </c:pt>
                <c:pt idx="467">
                  <c:v>11.103</c:v>
                </c:pt>
                <c:pt idx="468">
                  <c:v>11.116</c:v>
                </c:pt>
                <c:pt idx="469">
                  <c:v>11.128</c:v>
                </c:pt>
                <c:pt idx="470">
                  <c:v>11.141</c:v>
                </c:pt>
                <c:pt idx="471">
                  <c:v>11.153</c:v>
                </c:pt>
                <c:pt idx="472">
                  <c:v>11.164999999999999</c:v>
                </c:pt>
                <c:pt idx="473">
                  <c:v>11.177</c:v>
                </c:pt>
                <c:pt idx="474">
                  <c:v>11.189</c:v>
                </c:pt>
                <c:pt idx="475">
                  <c:v>11.2</c:v>
                </c:pt>
                <c:pt idx="476">
                  <c:v>11.212</c:v>
                </c:pt>
                <c:pt idx="477">
                  <c:v>11.223000000000001</c:v>
                </c:pt>
                <c:pt idx="478">
                  <c:v>11.234999999999999</c:v>
                </c:pt>
                <c:pt idx="479">
                  <c:v>11.246</c:v>
                </c:pt>
                <c:pt idx="480">
                  <c:v>11.257</c:v>
                </c:pt>
                <c:pt idx="481">
                  <c:v>11.268000000000001</c:v>
                </c:pt>
                <c:pt idx="482">
                  <c:v>11.279</c:v>
                </c:pt>
                <c:pt idx="483">
                  <c:v>11.29</c:v>
                </c:pt>
                <c:pt idx="484">
                  <c:v>11.301</c:v>
                </c:pt>
                <c:pt idx="485">
                  <c:v>11.311</c:v>
                </c:pt>
                <c:pt idx="486">
                  <c:v>11.321999999999999</c:v>
                </c:pt>
                <c:pt idx="487">
                  <c:v>11.332000000000001</c:v>
                </c:pt>
                <c:pt idx="488">
                  <c:v>11.342000000000001</c:v>
                </c:pt>
                <c:pt idx="489">
                  <c:v>11.353</c:v>
                </c:pt>
                <c:pt idx="490">
                  <c:v>11.363</c:v>
                </c:pt>
                <c:pt idx="491">
                  <c:v>11.372999999999999</c:v>
                </c:pt>
                <c:pt idx="492">
                  <c:v>11.382999999999999</c:v>
                </c:pt>
                <c:pt idx="493">
                  <c:v>11.391999999999999</c:v>
                </c:pt>
                <c:pt idx="494">
                  <c:v>11.401999999999999</c:v>
                </c:pt>
                <c:pt idx="495">
                  <c:v>11.412000000000001</c:v>
                </c:pt>
                <c:pt idx="496">
                  <c:v>11.420999999999999</c:v>
                </c:pt>
                <c:pt idx="497">
                  <c:v>11.430999999999999</c:v>
                </c:pt>
                <c:pt idx="498">
                  <c:v>11.44</c:v>
                </c:pt>
                <c:pt idx="499">
                  <c:v>11.449</c:v>
                </c:pt>
                <c:pt idx="500">
                  <c:v>11.458</c:v>
                </c:pt>
                <c:pt idx="501">
                  <c:v>11.467000000000001</c:v>
                </c:pt>
                <c:pt idx="502">
                  <c:v>11.476000000000001</c:v>
                </c:pt>
                <c:pt idx="503">
                  <c:v>11.484999999999999</c:v>
                </c:pt>
                <c:pt idx="504">
                  <c:v>11.494</c:v>
                </c:pt>
                <c:pt idx="505">
                  <c:v>11.503</c:v>
                </c:pt>
                <c:pt idx="506">
                  <c:v>11.510999999999999</c:v>
                </c:pt>
                <c:pt idx="507">
                  <c:v>11.52</c:v>
                </c:pt>
                <c:pt idx="508">
                  <c:v>11.528</c:v>
                </c:pt>
                <c:pt idx="509">
                  <c:v>11.536</c:v>
                </c:pt>
                <c:pt idx="510">
                  <c:v>11.545</c:v>
                </c:pt>
                <c:pt idx="511">
                  <c:v>11.553000000000001</c:v>
                </c:pt>
                <c:pt idx="512">
                  <c:v>11.561</c:v>
                </c:pt>
                <c:pt idx="513">
                  <c:v>11.569000000000001</c:v>
                </c:pt>
                <c:pt idx="514">
                  <c:v>11.577</c:v>
                </c:pt>
                <c:pt idx="515">
                  <c:v>11.585000000000001</c:v>
                </c:pt>
                <c:pt idx="516">
                  <c:v>11.592000000000001</c:v>
                </c:pt>
                <c:pt idx="517">
                  <c:v>11.6</c:v>
                </c:pt>
                <c:pt idx="518">
                  <c:v>11.608000000000001</c:v>
                </c:pt>
                <c:pt idx="519">
                  <c:v>11.615</c:v>
                </c:pt>
                <c:pt idx="520">
                  <c:v>11.622999999999999</c:v>
                </c:pt>
                <c:pt idx="521">
                  <c:v>11.63</c:v>
                </c:pt>
                <c:pt idx="522">
                  <c:v>11.638</c:v>
                </c:pt>
                <c:pt idx="523">
                  <c:v>11.645</c:v>
                </c:pt>
                <c:pt idx="524">
                  <c:v>11.651999999999999</c:v>
                </c:pt>
                <c:pt idx="525">
                  <c:v>11.659000000000001</c:v>
                </c:pt>
                <c:pt idx="526">
                  <c:v>11.666</c:v>
                </c:pt>
                <c:pt idx="527">
                  <c:v>11.673</c:v>
                </c:pt>
                <c:pt idx="528">
                  <c:v>11.68</c:v>
                </c:pt>
                <c:pt idx="529">
                  <c:v>11.686999999999999</c:v>
                </c:pt>
                <c:pt idx="530">
                  <c:v>11.693</c:v>
                </c:pt>
                <c:pt idx="531">
                  <c:v>11.7</c:v>
                </c:pt>
                <c:pt idx="532">
                  <c:v>11.707000000000001</c:v>
                </c:pt>
                <c:pt idx="533">
                  <c:v>11.712999999999999</c:v>
                </c:pt>
                <c:pt idx="534">
                  <c:v>11.72</c:v>
                </c:pt>
                <c:pt idx="535">
                  <c:v>11.726000000000001</c:v>
                </c:pt>
                <c:pt idx="536">
                  <c:v>11.731999999999999</c:v>
                </c:pt>
                <c:pt idx="537">
                  <c:v>11.739000000000001</c:v>
                </c:pt>
                <c:pt idx="538">
                  <c:v>11.744999999999999</c:v>
                </c:pt>
                <c:pt idx="539">
                  <c:v>11.750999999999999</c:v>
                </c:pt>
                <c:pt idx="540">
                  <c:v>11.757</c:v>
                </c:pt>
                <c:pt idx="541">
                  <c:v>11.763</c:v>
                </c:pt>
                <c:pt idx="542">
                  <c:v>11.769</c:v>
                </c:pt>
                <c:pt idx="543">
                  <c:v>11.775</c:v>
                </c:pt>
                <c:pt idx="544">
                  <c:v>11.781000000000001</c:v>
                </c:pt>
                <c:pt idx="545">
                  <c:v>11.787000000000001</c:v>
                </c:pt>
                <c:pt idx="546">
                  <c:v>11.792</c:v>
                </c:pt>
                <c:pt idx="547">
                  <c:v>11.798</c:v>
                </c:pt>
                <c:pt idx="548">
                  <c:v>11.804</c:v>
                </c:pt>
                <c:pt idx="549">
                  <c:v>11.808999999999999</c:v>
                </c:pt>
                <c:pt idx="550">
                  <c:v>11.815</c:v>
                </c:pt>
                <c:pt idx="551">
                  <c:v>11.82</c:v>
                </c:pt>
                <c:pt idx="552">
                  <c:v>11.826000000000001</c:v>
                </c:pt>
                <c:pt idx="553">
                  <c:v>11.831</c:v>
                </c:pt>
                <c:pt idx="554">
                  <c:v>11.836</c:v>
                </c:pt>
                <c:pt idx="555">
                  <c:v>11.840999999999999</c:v>
                </c:pt>
                <c:pt idx="556">
                  <c:v>11.847</c:v>
                </c:pt>
                <c:pt idx="557">
                  <c:v>11.852</c:v>
                </c:pt>
                <c:pt idx="558">
                  <c:v>11.856999999999999</c:v>
                </c:pt>
                <c:pt idx="559">
                  <c:v>11.862</c:v>
                </c:pt>
                <c:pt idx="560">
                  <c:v>11.867000000000001</c:v>
                </c:pt>
                <c:pt idx="561">
                  <c:v>11.872</c:v>
                </c:pt>
                <c:pt idx="562">
                  <c:v>11.877000000000001</c:v>
                </c:pt>
                <c:pt idx="563">
                  <c:v>11.881</c:v>
                </c:pt>
                <c:pt idx="564">
                  <c:v>11.885999999999999</c:v>
                </c:pt>
                <c:pt idx="565">
                  <c:v>11.891</c:v>
                </c:pt>
                <c:pt idx="566">
                  <c:v>11.896000000000001</c:v>
                </c:pt>
                <c:pt idx="567">
                  <c:v>11.9</c:v>
                </c:pt>
                <c:pt idx="568">
                  <c:v>11.904999999999999</c:v>
                </c:pt>
                <c:pt idx="569">
                  <c:v>11.909000000000001</c:v>
                </c:pt>
                <c:pt idx="570">
                  <c:v>11.914</c:v>
                </c:pt>
                <c:pt idx="571">
                  <c:v>11.917999999999999</c:v>
                </c:pt>
                <c:pt idx="572">
                  <c:v>11.923</c:v>
                </c:pt>
                <c:pt idx="573">
                  <c:v>11.927</c:v>
                </c:pt>
                <c:pt idx="574">
                  <c:v>11.930999999999999</c:v>
                </c:pt>
                <c:pt idx="575">
                  <c:v>11.935</c:v>
                </c:pt>
                <c:pt idx="576">
                  <c:v>11.94</c:v>
                </c:pt>
                <c:pt idx="577">
                  <c:v>11.944000000000001</c:v>
                </c:pt>
                <c:pt idx="578">
                  <c:v>11.948</c:v>
                </c:pt>
                <c:pt idx="579">
                  <c:v>11.952</c:v>
                </c:pt>
                <c:pt idx="580">
                  <c:v>11.956</c:v>
                </c:pt>
                <c:pt idx="581">
                  <c:v>11.96</c:v>
                </c:pt>
                <c:pt idx="582">
                  <c:v>11.964</c:v>
                </c:pt>
                <c:pt idx="583">
                  <c:v>11.968</c:v>
                </c:pt>
                <c:pt idx="584">
                  <c:v>11.972</c:v>
                </c:pt>
                <c:pt idx="585">
                  <c:v>11.976000000000001</c:v>
                </c:pt>
                <c:pt idx="586">
                  <c:v>11.98</c:v>
                </c:pt>
                <c:pt idx="587">
                  <c:v>11.983000000000001</c:v>
                </c:pt>
                <c:pt idx="588">
                  <c:v>11.987</c:v>
                </c:pt>
                <c:pt idx="589">
                  <c:v>11.991</c:v>
                </c:pt>
                <c:pt idx="590">
                  <c:v>11.994</c:v>
                </c:pt>
                <c:pt idx="591">
                  <c:v>11.997999999999999</c:v>
                </c:pt>
                <c:pt idx="592">
                  <c:v>12.002000000000001</c:v>
                </c:pt>
                <c:pt idx="593">
                  <c:v>12.005000000000001</c:v>
                </c:pt>
                <c:pt idx="594">
                  <c:v>12.009</c:v>
                </c:pt>
                <c:pt idx="595">
                  <c:v>12.012</c:v>
                </c:pt>
                <c:pt idx="596">
                  <c:v>12.016</c:v>
                </c:pt>
                <c:pt idx="597">
                  <c:v>12.019</c:v>
                </c:pt>
                <c:pt idx="598">
                  <c:v>12.022</c:v>
                </c:pt>
                <c:pt idx="599">
                  <c:v>12.026</c:v>
                </c:pt>
                <c:pt idx="600">
                  <c:v>12.029</c:v>
                </c:pt>
                <c:pt idx="601">
                  <c:v>12.032</c:v>
                </c:pt>
                <c:pt idx="602">
                  <c:v>12.035</c:v>
                </c:pt>
                <c:pt idx="603">
                  <c:v>12.039</c:v>
                </c:pt>
                <c:pt idx="604">
                  <c:v>12.042</c:v>
                </c:pt>
                <c:pt idx="605">
                  <c:v>12.045</c:v>
                </c:pt>
                <c:pt idx="606">
                  <c:v>12.048</c:v>
                </c:pt>
                <c:pt idx="607">
                  <c:v>12.051</c:v>
                </c:pt>
                <c:pt idx="608">
                  <c:v>12.054</c:v>
                </c:pt>
                <c:pt idx="609">
                  <c:v>12.057</c:v>
                </c:pt>
                <c:pt idx="610">
                  <c:v>12.06</c:v>
                </c:pt>
                <c:pt idx="611">
                  <c:v>12.063000000000001</c:v>
                </c:pt>
                <c:pt idx="612">
                  <c:v>12.066000000000001</c:v>
                </c:pt>
                <c:pt idx="613">
                  <c:v>12.069000000000001</c:v>
                </c:pt>
                <c:pt idx="614">
                  <c:v>12.071999999999999</c:v>
                </c:pt>
                <c:pt idx="615">
                  <c:v>12.074</c:v>
                </c:pt>
                <c:pt idx="616">
                  <c:v>12.077</c:v>
                </c:pt>
                <c:pt idx="617">
                  <c:v>12.08</c:v>
                </c:pt>
                <c:pt idx="618">
                  <c:v>12.083</c:v>
                </c:pt>
                <c:pt idx="619">
                  <c:v>12.085000000000001</c:v>
                </c:pt>
                <c:pt idx="620">
                  <c:v>12.087999999999999</c:v>
                </c:pt>
                <c:pt idx="621">
                  <c:v>12.090999999999999</c:v>
                </c:pt>
                <c:pt idx="622">
                  <c:v>12.093</c:v>
                </c:pt>
                <c:pt idx="623">
                  <c:v>12.096</c:v>
                </c:pt>
                <c:pt idx="624">
                  <c:v>12.099</c:v>
                </c:pt>
                <c:pt idx="625">
                  <c:v>12.101000000000001</c:v>
                </c:pt>
                <c:pt idx="626">
                  <c:v>12.103999999999999</c:v>
                </c:pt>
                <c:pt idx="627">
                  <c:v>12.106</c:v>
                </c:pt>
                <c:pt idx="628">
                  <c:v>12.109</c:v>
                </c:pt>
                <c:pt idx="629">
                  <c:v>12.111000000000001</c:v>
                </c:pt>
                <c:pt idx="630">
                  <c:v>12.113</c:v>
                </c:pt>
                <c:pt idx="631">
                  <c:v>12.116</c:v>
                </c:pt>
                <c:pt idx="632">
                  <c:v>12.118</c:v>
                </c:pt>
                <c:pt idx="633">
                  <c:v>12.12</c:v>
                </c:pt>
                <c:pt idx="634">
                  <c:v>12.122999999999999</c:v>
                </c:pt>
                <c:pt idx="635">
                  <c:v>12.125</c:v>
                </c:pt>
                <c:pt idx="636">
                  <c:v>12.127000000000001</c:v>
                </c:pt>
                <c:pt idx="637">
                  <c:v>12.129</c:v>
                </c:pt>
                <c:pt idx="638">
                  <c:v>12.132</c:v>
                </c:pt>
                <c:pt idx="639">
                  <c:v>12.134</c:v>
                </c:pt>
                <c:pt idx="640">
                  <c:v>12.135999999999999</c:v>
                </c:pt>
                <c:pt idx="641">
                  <c:v>12.138</c:v>
                </c:pt>
                <c:pt idx="642">
                  <c:v>12.14</c:v>
                </c:pt>
                <c:pt idx="643">
                  <c:v>12.141999999999999</c:v>
                </c:pt>
                <c:pt idx="644">
                  <c:v>12.144</c:v>
                </c:pt>
                <c:pt idx="645">
                  <c:v>12.146000000000001</c:v>
                </c:pt>
                <c:pt idx="646">
                  <c:v>12.148</c:v>
                </c:pt>
                <c:pt idx="647">
                  <c:v>12.15</c:v>
                </c:pt>
                <c:pt idx="648">
                  <c:v>12.151999999999999</c:v>
                </c:pt>
                <c:pt idx="649">
                  <c:v>12.154</c:v>
                </c:pt>
                <c:pt idx="650">
                  <c:v>12.156000000000001</c:v>
                </c:pt>
                <c:pt idx="651">
                  <c:v>12.157999999999999</c:v>
                </c:pt>
                <c:pt idx="652">
                  <c:v>12.16</c:v>
                </c:pt>
                <c:pt idx="653">
                  <c:v>12.162000000000001</c:v>
                </c:pt>
                <c:pt idx="654">
                  <c:v>12.164</c:v>
                </c:pt>
                <c:pt idx="655">
                  <c:v>12.166</c:v>
                </c:pt>
                <c:pt idx="656">
                  <c:v>12.167</c:v>
                </c:pt>
                <c:pt idx="657">
                  <c:v>12.169</c:v>
                </c:pt>
                <c:pt idx="658">
                  <c:v>12.170999999999999</c:v>
                </c:pt>
                <c:pt idx="659">
                  <c:v>12.173</c:v>
                </c:pt>
                <c:pt idx="660">
                  <c:v>12.173999999999999</c:v>
                </c:pt>
                <c:pt idx="661">
                  <c:v>12.176</c:v>
                </c:pt>
                <c:pt idx="662">
                  <c:v>12.178000000000001</c:v>
                </c:pt>
                <c:pt idx="663">
                  <c:v>12.179</c:v>
                </c:pt>
                <c:pt idx="664">
                  <c:v>12.180999999999999</c:v>
                </c:pt>
                <c:pt idx="665">
                  <c:v>12.183</c:v>
                </c:pt>
                <c:pt idx="666">
                  <c:v>12.183999999999999</c:v>
                </c:pt>
                <c:pt idx="667">
                  <c:v>12.186</c:v>
                </c:pt>
                <c:pt idx="668">
                  <c:v>12.186999999999999</c:v>
                </c:pt>
                <c:pt idx="669">
                  <c:v>12.189</c:v>
                </c:pt>
                <c:pt idx="670">
                  <c:v>12.191000000000001</c:v>
                </c:pt>
                <c:pt idx="671">
                  <c:v>12.192</c:v>
                </c:pt>
                <c:pt idx="672">
                  <c:v>12.193</c:v>
                </c:pt>
                <c:pt idx="673">
                  <c:v>12.195</c:v>
                </c:pt>
                <c:pt idx="674">
                  <c:v>12.196</c:v>
                </c:pt>
                <c:pt idx="675">
                  <c:v>12.198</c:v>
                </c:pt>
                <c:pt idx="676">
                  <c:v>12.199</c:v>
                </c:pt>
                <c:pt idx="677">
                  <c:v>12.201000000000001</c:v>
                </c:pt>
                <c:pt idx="678">
                  <c:v>12.202</c:v>
                </c:pt>
                <c:pt idx="679">
                  <c:v>12.202999999999999</c:v>
                </c:pt>
                <c:pt idx="680">
                  <c:v>12.205</c:v>
                </c:pt>
                <c:pt idx="681">
                  <c:v>12.206</c:v>
                </c:pt>
                <c:pt idx="682">
                  <c:v>12.207000000000001</c:v>
                </c:pt>
                <c:pt idx="683">
                  <c:v>12.209</c:v>
                </c:pt>
                <c:pt idx="684">
                  <c:v>12.21</c:v>
                </c:pt>
                <c:pt idx="685">
                  <c:v>12.211</c:v>
                </c:pt>
                <c:pt idx="686">
                  <c:v>12.212999999999999</c:v>
                </c:pt>
                <c:pt idx="687">
                  <c:v>12.214</c:v>
                </c:pt>
                <c:pt idx="688">
                  <c:v>12.215</c:v>
                </c:pt>
                <c:pt idx="689">
                  <c:v>12.215999999999999</c:v>
                </c:pt>
                <c:pt idx="690">
                  <c:v>12.218</c:v>
                </c:pt>
                <c:pt idx="691">
                  <c:v>12.218999999999999</c:v>
                </c:pt>
                <c:pt idx="692">
                  <c:v>12.22</c:v>
                </c:pt>
                <c:pt idx="693">
                  <c:v>12.221</c:v>
                </c:pt>
                <c:pt idx="694">
                  <c:v>12.2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8BC-4F3C-8164-A6669F46E3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864896"/>
        <c:axId val="52860576"/>
      </c:scatterChart>
      <c:valAx>
        <c:axId val="52864896"/>
        <c:scaling>
          <c:orientation val="minMax"/>
          <c:max val="8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-Total osteocalcin (n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860576"/>
        <c:crosses val="autoZero"/>
        <c:crossBetween val="midCat"/>
      </c:valAx>
      <c:valAx>
        <c:axId val="52860576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 of being frail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8648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446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Kolenda Paulin</dc:creator>
  <cp:keywords/>
  <dc:description/>
  <cp:lastModifiedBy>Tine Kolenda Paulin</cp:lastModifiedBy>
  <cp:revision>26</cp:revision>
  <dcterms:created xsi:type="dcterms:W3CDTF">2025-09-13T21:25:00Z</dcterms:created>
  <dcterms:modified xsi:type="dcterms:W3CDTF">2025-10-08T19:32:00Z</dcterms:modified>
</cp:coreProperties>
</file>